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5C7E1" w14:textId="77777777" w:rsidR="00C9737E" w:rsidRDefault="00C9737E"/>
    <w:tbl>
      <w:tblPr>
        <w:tblpPr w:leftFromText="180" w:rightFromText="180" w:vertAnchor="text" w:horzAnchor="margin" w:tblpXSpec="center" w:tblpY="-119"/>
        <w:tblW w:w="4279" w:type="pct"/>
        <w:tblCellMar>
          <w:left w:w="0" w:type="dxa"/>
          <w:right w:w="0" w:type="dxa"/>
        </w:tblCellMar>
        <w:tblLook w:val="0420" w:firstRow="1" w:lastRow="0" w:firstColumn="0" w:lastColumn="0" w:noHBand="0" w:noVBand="1"/>
      </w:tblPr>
      <w:tblGrid>
        <w:gridCol w:w="8010"/>
      </w:tblGrid>
      <w:tr w:rsidR="00C9737E" w:rsidRPr="00AA2B3E" w14:paraId="2FD1EFC9" w14:textId="77777777" w:rsidTr="001533D2">
        <w:trPr>
          <w:trHeight w:val="398"/>
        </w:trPr>
        <w:tc>
          <w:tcPr>
            <w:tcW w:w="5000" w:type="pct"/>
            <w:tcBorders>
              <w:top w:val="nil"/>
              <w:left w:val="nil"/>
              <w:bottom w:val="nil"/>
              <w:right w:val="nil"/>
            </w:tcBorders>
            <w:shd w:val="clear" w:color="auto" w:fill="auto"/>
            <w:tcMar>
              <w:top w:w="72" w:type="dxa"/>
              <w:left w:w="144" w:type="dxa"/>
              <w:bottom w:w="72" w:type="dxa"/>
              <w:right w:w="144" w:type="dxa"/>
            </w:tcMar>
          </w:tcPr>
          <w:p w14:paraId="67B1ECAF" w14:textId="77777777" w:rsidR="00C9737E" w:rsidRPr="00AA2B3E" w:rsidRDefault="00C9737E" w:rsidP="00451A26">
            <w:pPr>
              <w:tabs>
                <w:tab w:val="left" w:pos="977"/>
              </w:tabs>
              <w:spacing w:after="0" w:line="240" w:lineRule="auto"/>
              <w:jc w:val="center"/>
              <w:rPr>
                <w:rFonts w:ascii="Times New Roman" w:eastAsiaTheme="minorEastAsia" w:hAnsi="Times New Roman" w:cs="Times New Roman"/>
                <w:b/>
                <w:bCs/>
                <w:kern w:val="24"/>
                <w:szCs w:val="20"/>
              </w:rPr>
            </w:pPr>
            <w:r w:rsidRPr="00AA2B3E">
              <w:rPr>
                <w:rFonts w:ascii="Times New Roman" w:eastAsiaTheme="minorEastAsia" w:hAnsi="Times New Roman" w:cs="Times New Roman"/>
                <w:b/>
                <w:bCs/>
                <w:kern w:val="24"/>
                <w:szCs w:val="20"/>
              </w:rPr>
              <w:t>List of Supplemental Material</w:t>
            </w:r>
          </w:p>
        </w:tc>
      </w:tr>
      <w:tr w:rsidR="00C9737E" w:rsidRPr="00AA2B3E" w14:paraId="309A59DE" w14:textId="77777777" w:rsidTr="001533D2">
        <w:trPr>
          <w:trHeight w:val="398"/>
        </w:trPr>
        <w:tc>
          <w:tcPr>
            <w:tcW w:w="5000" w:type="pct"/>
            <w:tcBorders>
              <w:top w:val="nil"/>
              <w:left w:val="nil"/>
              <w:bottom w:val="nil"/>
              <w:right w:val="nil"/>
            </w:tcBorders>
            <w:shd w:val="clear" w:color="auto" w:fill="auto"/>
            <w:tcMar>
              <w:top w:w="72" w:type="dxa"/>
              <w:left w:w="144" w:type="dxa"/>
              <w:bottom w:w="72" w:type="dxa"/>
              <w:right w:w="144" w:type="dxa"/>
            </w:tcMar>
          </w:tcPr>
          <w:p w14:paraId="23E8AF50" w14:textId="77777777" w:rsidR="00C9737E" w:rsidRPr="00AA2B3E" w:rsidRDefault="00C9737E" w:rsidP="00451A26">
            <w:pPr>
              <w:tabs>
                <w:tab w:val="left" w:pos="977"/>
              </w:tabs>
              <w:spacing w:after="0" w:line="240" w:lineRule="auto"/>
              <w:rPr>
                <w:rFonts w:ascii="Times New Roman" w:eastAsiaTheme="minorEastAsia" w:hAnsi="Times New Roman" w:cs="Times New Roman"/>
                <w:bCs/>
                <w:kern w:val="24"/>
              </w:rPr>
            </w:pPr>
            <w:r w:rsidRPr="00AA2B3E">
              <w:rPr>
                <w:rFonts w:ascii="Times New Roman" w:eastAsiaTheme="minorEastAsia" w:hAnsi="Times New Roman" w:cs="Times New Roman"/>
                <w:bCs/>
                <w:kern w:val="24"/>
              </w:rPr>
              <w:tab/>
            </w:r>
          </w:p>
        </w:tc>
      </w:tr>
      <w:tr w:rsidR="00C9737E" w:rsidRPr="00AA2B3E" w14:paraId="56BDB9A4" w14:textId="77777777" w:rsidTr="001533D2">
        <w:trPr>
          <w:trHeight w:val="398"/>
        </w:trPr>
        <w:tc>
          <w:tcPr>
            <w:tcW w:w="5000" w:type="pct"/>
            <w:tcBorders>
              <w:top w:val="nil"/>
              <w:left w:val="nil"/>
              <w:bottom w:val="nil"/>
              <w:right w:val="nil"/>
            </w:tcBorders>
            <w:shd w:val="clear" w:color="auto" w:fill="auto"/>
            <w:tcMar>
              <w:top w:w="72" w:type="dxa"/>
              <w:left w:w="144" w:type="dxa"/>
              <w:bottom w:w="72" w:type="dxa"/>
              <w:right w:w="144" w:type="dxa"/>
            </w:tcMar>
            <w:vAlign w:val="bottom"/>
            <w:hideMark/>
          </w:tcPr>
          <w:p w14:paraId="2C767044" w14:textId="77777777" w:rsidR="00C9737E" w:rsidRPr="00DA2BB8" w:rsidRDefault="00C9737E" w:rsidP="00010171">
            <w:pPr>
              <w:jc w:val="both"/>
              <w:rPr>
                <w:rFonts w:ascii="Times New Roman" w:hAnsi="Times New Roman" w:cs="Times New Roman"/>
                <w:color w:val="000000"/>
              </w:rPr>
            </w:pPr>
            <w:proofErr w:type="spellStart"/>
            <w:r w:rsidRPr="00DA2BB8">
              <w:rPr>
                <w:rFonts w:ascii="Times New Roman" w:hAnsi="Times New Roman" w:cs="Times New Roman"/>
                <w:color w:val="000000"/>
              </w:rPr>
              <w:t>eTable</w:t>
            </w:r>
            <w:proofErr w:type="spellEnd"/>
            <w:r w:rsidRPr="00DA2BB8">
              <w:rPr>
                <w:rFonts w:ascii="Times New Roman" w:hAnsi="Times New Roman" w:cs="Times New Roman"/>
                <w:color w:val="000000"/>
              </w:rPr>
              <w:t xml:space="preserve"> 1. Mixed model examining associations of chronic pain, time, and </w:t>
            </w:r>
            <w:r w:rsidRPr="00E51DC8">
              <w:rPr>
                <w:rFonts w:ascii="Times New Roman" w:hAnsi="Times New Roman" w:cs="Times New Roman"/>
                <w:i/>
                <w:color w:val="000000"/>
              </w:rPr>
              <w:t>APOE</w:t>
            </w:r>
            <w:r w:rsidRPr="00DA2BB8">
              <w:rPr>
                <w:rFonts w:ascii="Times New Roman" w:hAnsi="Times New Roman" w:cs="Times New Roman"/>
                <w:color w:val="000000"/>
              </w:rPr>
              <w:t>-ε4 load on processing speed, semantic memory, and perceptual orientation (n=3459).</w:t>
            </w:r>
          </w:p>
        </w:tc>
      </w:tr>
      <w:tr w:rsidR="00C9737E" w:rsidRPr="00AA2B3E" w14:paraId="3CECAC53" w14:textId="77777777" w:rsidTr="001533D2">
        <w:trPr>
          <w:trHeight w:val="360"/>
        </w:trPr>
        <w:tc>
          <w:tcPr>
            <w:tcW w:w="5000" w:type="pct"/>
            <w:tcBorders>
              <w:top w:val="nil"/>
              <w:left w:val="nil"/>
              <w:bottom w:val="nil"/>
              <w:right w:val="nil"/>
            </w:tcBorders>
            <w:shd w:val="clear" w:color="auto" w:fill="auto"/>
            <w:tcMar>
              <w:top w:w="72" w:type="dxa"/>
              <w:left w:w="144" w:type="dxa"/>
              <w:bottom w:w="72" w:type="dxa"/>
              <w:right w:w="144" w:type="dxa"/>
            </w:tcMar>
            <w:vAlign w:val="bottom"/>
            <w:hideMark/>
          </w:tcPr>
          <w:p w14:paraId="4787B9B8" w14:textId="77777777" w:rsidR="00C9737E" w:rsidRPr="00DA2BB8" w:rsidRDefault="00451A26" w:rsidP="00010171">
            <w:pPr>
              <w:jc w:val="both"/>
              <w:rPr>
                <w:rFonts w:ascii="Times New Roman" w:hAnsi="Times New Roman" w:cs="Times New Roman"/>
                <w:color w:val="000000"/>
              </w:rPr>
            </w:pPr>
            <w:proofErr w:type="spellStart"/>
            <w:r w:rsidRPr="00DA2BB8">
              <w:rPr>
                <w:rFonts w:ascii="Times New Roman" w:eastAsia="Times New Roman" w:hAnsi="Times New Roman" w:cs="Times New Roman"/>
                <w:color w:val="000000"/>
              </w:rPr>
              <w:t>eTable</w:t>
            </w:r>
            <w:proofErr w:type="spellEnd"/>
            <w:r w:rsidRPr="00DA2BB8">
              <w:rPr>
                <w:rFonts w:ascii="Times New Roman" w:eastAsia="Times New Roman" w:hAnsi="Times New Roman" w:cs="Times New Roman"/>
                <w:color w:val="000000"/>
              </w:rPr>
              <w:t xml:space="preserve"> 2. Association of chronic pain with likelihood of Alzheimer’s type dementia at final assessment (n=3459).</w:t>
            </w:r>
          </w:p>
        </w:tc>
      </w:tr>
      <w:tr w:rsidR="00C9737E" w:rsidRPr="00AA2B3E" w14:paraId="169D6EC1" w14:textId="77777777" w:rsidTr="001533D2">
        <w:trPr>
          <w:trHeight w:val="513"/>
        </w:trPr>
        <w:tc>
          <w:tcPr>
            <w:tcW w:w="5000" w:type="pct"/>
            <w:tcBorders>
              <w:top w:val="nil"/>
              <w:left w:val="nil"/>
              <w:bottom w:val="nil"/>
              <w:right w:val="nil"/>
            </w:tcBorders>
            <w:shd w:val="clear" w:color="auto" w:fill="auto"/>
            <w:tcMar>
              <w:top w:w="72" w:type="dxa"/>
              <w:left w:w="144" w:type="dxa"/>
              <w:bottom w:w="72" w:type="dxa"/>
              <w:right w:w="144" w:type="dxa"/>
            </w:tcMar>
            <w:vAlign w:val="bottom"/>
          </w:tcPr>
          <w:p w14:paraId="5E9BB5E1" w14:textId="77777777" w:rsidR="00C9737E" w:rsidRPr="00DA2BB8" w:rsidRDefault="00451A26" w:rsidP="00010171">
            <w:pPr>
              <w:jc w:val="both"/>
              <w:rPr>
                <w:rFonts w:ascii="Times New Roman" w:hAnsi="Times New Roman" w:cs="Times New Roman"/>
                <w:color w:val="000000"/>
              </w:rPr>
            </w:pPr>
            <w:proofErr w:type="spellStart"/>
            <w:r w:rsidRPr="00DA2BB8">
              <w:rPr>
                <w:rFonts w:ascii="Times New Roman" w:eastAsia="Times New Roman" w:hAnsi="Times New Roman" w:cs="Times New Roman"/>
                <w:color w:val="000000"/>
              </w:rPr>
              <w:t>eTable</w:t>
            </w:r>
            <w:proofErr w:type="spellEnd"/>
            <w:r w:rsidRPr="00DA2BB8">
              <w:rPr>
                <w:rFonts w:ascii="Times New Roman" w:eastAsia="Times New Roman" w:hAnsi="Times New Roman" w:cs="Times New Roman"/>
                <w:color w:val="000000"/>
              </w:rPr>
              <w:t xml:space="preserve"> 3. Association of multisite chronic pain versus no chronic pain with β-Amyloid load and tangles part 1.</w:t>
            </w:r>
          </w:p>
        </w:tc>
      </w:tr>
      <w:tr w:rsidR="00C9737E" w:rsidRPr="00AA2B3E" w14:paraId="35292DF8" w14:textId="77777777" w:rsidTr="001533D2">
        <w:trPr>
          <w:trHeight w:val="513"/>
        </w:trPr>
        <w:tc>
          <w:tcPr>
            <w:tcW w:w="5000" w:type="pct"/>
            <w:tcBorders>
              <w:top w:val="nil"/>
              <w:left w:val="nil"/>
              <w:bottom w:val="nil"/>
              <w:right w:val="nil"/>
            </w:tcBorders>
            <w:shd w:val="clear" w:color="auto" w:fill="auto"/>
            <w:tcMar>
              <w:top w:w="72" w:type="dxa"/>
              <w:left w:w="144" w:type="dxa"/>
              <w:bottom w:w="72" w:type="dxa"/>
              <w:right w:w="144" w:type="dxa"/>
            </w:tcMar>
            <w:vAlign w:val="bottom"/>
          </w:tcPr>
          <w:p w14:paraId="30AE98D0" w14:textId="77777777" w:rsidR="00C9737E" w:rsidRPr="00DA2BB8" w:rsidRDefault="00DA2BB8" w:rsidP="00010171">
            <w:pPr>
              <w:jc w:val="both"/>
              <w:rPr>
                <w:rFonts w:ascii="Times New Roman" w:hAnsi="Times New Roman" w:cs="Times New Roman"/>
                <w:color w:val="000000"/>
              </w:rPr>
            </w:pPr>
            <w:proofErr w:type="spellStart"/>
            <w:r w:rsidRPr="00DA2BB8">
              <w:rPr>
                <w:rFonts w:ascii="Times New Roman" w:eastAsia="Times New Roman" w:hAnsi="Times New Roman" w:cs="Times New Roman"/>
                <w:color w:val="000000"/>
              </w:rPr>
              <w:t>eTable</w:t>
            </w:r>
            <w:proofErr w:type="spellEnd"/>
            <w:r w:rsidRPr="00DA2BB8">
              <w:rPr>
                <w:rFonts w:ascii="Times New Roman" w:eastAsia="Times New Roman" w:hAnsi="Times New Roman" w:cs="Times New Roman"/>
                <w:color w:val="000000"/>
              </w:rPr>
              <w:t xml:space="preserve"> 4. Association of multisite chronic pain versus no chronic pain with β-Amyloid load and tangles part 2.</w:t>
            </w:r>
          </w:p>
        </w:tc>
      </w:tr>
      <w:tr w:rsidR="00C9737E" w:rsidRPr="00AA2B3E" w14:paraId="1BBA9845" w14:textId="77777777" w:rsidTr="001533D2">
        <w:trPr>
          <w:trHeight w:val="513"/>
        </w:trPr>
        <w:tc>
          <w:tcPr>
            <w:tcW w:w="5000" w:type="pct"/>
            <w:tcBorders>
              <w:top w:val="nil"/>
              <w:left w:val="nil"/>
              <w:bottom w:val="nil"/>
              <w:right w:val="nil"/>
            </w:tcBorders>
            <w:shd w:val="clear" w:color="auto" w:fill="auto"/>
            <w:tcMar>
              <w:top w:w="72" w:type="dxa"/>
              <w:left w:w="144" w:type="dxa"/>
              <w:bottom w:w="72" w:type="dxa"/>
              <w:right w:w="144" w:type="dxa"/>
            </w:tcMar>
            <w:vAlign w:val="bottom"/>
          </w:tcPr>
          <w:p w14:paraId="07D544BC" w14:textId="77777777" w:rsidR="00C9737E" w:rsidRPr="00DA2BB8" w:rsidRDefault="00DA2BB8" w:rsidP="00010171">
            <w:pPr>
              <w:jc w:val="both"/>
              <w:rPr>
                <w:rFonts w:ascii="Times New Roman" w:hAnsi="Times New Roman" w:cs="Times New Roman"/>
                <w:color w:val="000000"/>
              </w:rPr>
            </w:pPr>
            <w:proofErr w:type="spellStart"/>
            <w:r w:rsidRPr="00DA2BB8">
              <w:rPr>
                <w:rFonts w:ascii="Times New Roman" w:hAnsi="Times New Roman" w:cs="Times New Roman"/>
              </w:rPr>
              <w:t>eFigure</w:t>
            </w:r>
            <w:proofErr w:type="spellEnd"/>
            <w:r w:rsidRPr="00DA2BB8">
              <w:rPr>
                <w:rFonts w:ascii="Times New Roman" w:hAnsi="Times New Roman" w:cs="Times New Roman"/>
              </w:rPr>
              <w:t xml:space="preserve"> 1. Levels of tangles in the entorhinal cortex and the hippocampus based on chronic pain and </w:t>
            </w:r>
            <w:r w:rsidRPr="00DA2BB8">
              <w:rPr>
                <w:rFonts w:ascii="Times New Roman" w:hAnsi="Times New Roman" w:cs="Times New Roman"/>
                <w:i/>
              </w:rPr>
              <w:t>APOE</w:t>
            </w:r>
            <w:r w:rsidRPr="00DA2BB8">
              <w:rPr>
                <w:rFonts w:ascii="Times New Roman" w:hAnsi="Times New Roman" w:cs="Times New Roman"/>
              </w:rPr>
              <w:t>-ε4 allele status.</w:t>
            </w:r>
          </w:p>
        </w:tc>
      </w:tr>
    </w:tbl>
    <w:p w14:paraId="60705CD7" w14:textId="77777777" w:rsidR="00C9737E" w:rsidRDefault="00C9737E">
      <w:pPr>
        <w:sectPr w:rsidR="00C9737E" w:rsidSect="00C9737E">
          <w:pgSz w:w="12240" w:h="15840"/>
          <w:pgMar w:top="1440" w:right="1440" w:bottom="1440" w:left="1440" w:header="720" w:footer="720" w:gutter="0"/>
          <w:cols w:space="720"/>
          <w:docGrid w:linePitch="360"/>
        </w:sectPr>
      </w:pPr>
    </w:p>
    <w:p w14:paraId="51A692C6" w14:textId="77777777" w:rsidR="00C9737E" w:rsidRDefault="00C9737E"/>
    <w:tbl>
      <w:tblPr>
        <w:tblW w:w="12960" w:type="dxa"/>
        <w:jc w:val="center"/>
        <w:tblLook w:val="04A0" w:firstRow="1" w:lastRow="0" w:firstColumn="1" w:lastColumn="0" w:noHBand="0" w:noVBand="1"/>
      </w:tblPr>
      <w:tblGrid>
        <w:gridCol w:w="4071"/>
        <w:gridCol w:w="1083"/>
        <w:gridCol w:w="931"/>
        <w:gridCol w:w="947"/>
        <w:gridCol w:w="987"/>
        <w:gridCol w:w="987"/>
        <w:gridCol w:w="990"/>
        <w:gridCol w:w="987"/>
        <w:gridCol w:w="987"/>
        <w:gridCol w:w="990"/>
      </w:tblGrid>
      <w:tr w:rsidR="00EC2ABC" w:rsidRPr="009229E8" w14:paraId="4E8E177C" w14:textId="77777777" w:rsidTr="0083167F">
        <w:trPr>
          <w:trHeight w:val="273"/>
          <w:jc w:val="center"/>
        </w:trPr>
        <w:tc>
          <w:tcPr>
            <w:tcW w:w="12960" w:type="dxa"/>
            <w:gridSpan w:val="10"/>
            <w:tcBorders>
              <w:top w:val="nil"/>
              <w:left w:val="nil"/>
              <w:bottom w:val="single" w:sz="4" w:space="0" w:color="auto"/>
              <w:right w:val="nil"/>
            </w:tcBorders>
          </w:tcPr>
          <w:p w14:paraId="7E599AA1" w14:textId="77777777" w:rsidR="00EC2ABC" w:rsidRPr="009229E8" w:rsidRDefault="00EC2ABC" w:rsidP="002F21BA">
            <w:pPr>
              <w:spacing w:after="0" w:line="240" w:lineRule="auto"/>
              <w:rPr>
                <w:rFonts w:ascii="Times New Roman" w:eastAsia="Times New Roman" w:hAnsi="Times New Roman" w:cs="Times New Roman"/>
                <w:sz w:val="18"/>
              </w:rPr>
            </w:pPr>
            <w:proofErr w:type="spellStart"/>
            <w:r>
              <w:rPr>
                <w:rFonts w:ascii="Times New Roman" w:eastAsia="Times New Roman" w:hAnsi="Times New Roman" w:cs="Times New Roman"/>
                <w:sz w:val="18"/>
              </w:rPr>
              <w:t>e</w:t>
            </w:r>
            <w:r w:rsidRPr="009229E8">
              <w:rPr>
                <w:rFonts w:ascii="Times New Roman" w:eastAsia="Times New Roman" w:hAnsi="Times New Roman" w:cs="Times New Roman"/>
                <w:sz w:val="18"/>
              </w:rPr>
              <w:t>Table</w:t>
            </w:r>
            <w:proofErr w:type="spellEnd"/>
            <w:r w:rsidRPr="009229E8">
              <w:rPr>
                <w:rFonts w:ascii="Times New Roman" w:eastAsia="Times New Roman" w:hAnsi="Times New Roman" w:cs="Times New Roman"/>
                <w:sz w:val="18"/>
              </w:rPr>
              <w:t xml:space="preserve"> 1. Mixed model examining associations </w:t>
            </w:r>
            <w:r>
              <w:rPr>
                <w:rFonts w:ascii="Times New Roman" w:eastAsia="Times New Roman" w:hAnsi="Times New Roman" w:cs="Times New Roman"/>
                <w:sz w:val="18"/>
              </w:rPr>
              <w:t xml:space="preserve">of chronic pain, time, and </w:t>
            </w:r>
            <w:r w:rsidRPr="00807075">
              <w:rPr>
                <w:rFonts w:ascii="Times New Roman" w:eastAsia="Times New Roman" w:hAnsi="Times New Roman" w:cs="Times New Roman"/>
                <w:i/>
                <w:sz w:val="18"/>
              </w:rPr>
              <w:t>APOE</w:t>
            </w:r>
            <w:r>
              <w:rPr>
                <w:rFonts w:ascii="Times New Roman" w:eastAsia="Times New Roman" w:hAnsi="Times New Roman" w:cs="Times New Roman"/>
                <w:sz w:val="18"/>
              </w:rPr>
              <w:t>-</w:t>
            </w:r>
            <w:r w:rsidRPr="009229E8">
              <w:rPr>
                <w:rFonts w:ascii="Times New Roman" w:eastAsia="Times New Roman" w:hAnsi="Times New Roman" w:cs="Times New Roman"/>
                <w:color w:val="000000"/>
                <w:sz w:val="18"/>
              </w:rPr>
              <w:t>ε</w:t>
            </w:r>
            <w:r w:rsidRPr="009229E8">
              <w:rPr>
                <w:rFonts w:ascii="Times New Roman" w:eastAsia="Times New Roman" w:hAnsi="Times New Roman" w:cs="Times New Roman"/>
                <w:sz w:val="18"/>
              </w:rPr>
              <w:t>4 load on</w:t>
            </w:r>
            <w:r>
              <w:rPr>
                <w:rFonts w:ascii="Times New Roman" w:eastAsia="Times New Roman" w:hAnsi="Times New Roman" w:cs="Times New Roman"/>
                <w:sz w:val="18"/>
              </w:rPr>
              <w:t xml:space="preserve"> processing speed,</w:t>
            </w:r>
            <w:r w:rsidRPr="009229E8">
              <w:rPr>
                <w:rFonts w:ascii="Times New Roman" w:eastAsia="Times New Roman" w:hAnsi="Times New Roman" w:cs="Times New Roman"/>
                <w:sz w:val="18"/>
              </w:rPr>
              <w:t xml:space="preserve"> semantic memory</w:t>
            </w:r>
            <w:r>
              <w:rPr>
                <w:rFonts w:ascii="Times New Roman" w:eastAsia="Times New Roman" w:hAnsi="Times New Roman" w:cs="Times New Roman"/>
                <w:sz w:val="18"/>
              </w:rPr>
              <w:t>,</w:t>
            </w:r>
            <w:r w:rsidRPr="009229E8">
              <w:rPr>
                <w:rFonts w:ascii="Times New Roman" w:eastAsia="Times New Roman" w:hAnsi="Times New Roman" w:cs="Times New Roman"/>
                <w:sz w:val="18"/>
              </w:rPr>
              <w:t xml:space="preserve"> and </w:t>
            </w:r>
            <w:r w:rsidR="00263009" w:rsidRPr="00263009">
              <w:rPr>
                <w:rFonts w:ascii="Times New Roman" w:eastAsia="Times New Roman" w:hAnsi="Times New Roman" w:cs="Times New Roman"/>
                <w:sz w:val="18"/>
              </w:rPr>
              <w:t xml:space="preserve">perceptual orientation </w:t>
            </w:r>
            <w:r w:rsidRPr="009229E8">
              <w:rPr>
                <w:rFonts w:ascii="Times New Roman" w:eastAsia="Times New Roman" w:hAnsi="Times New Roman" w:cs="Times New Roman"/>
                <w:sz w:val="18"/>
              </w:rPr>
              <w:t>(</w:t>
            </w:r>
            <w:r w:rsidRPr="009229E8">
              <w:rPr>
                <w:rFonts w:ascii="Times New Roman" w:eastAsia="Times New Roman" w:hAnsi="Times New Roman" w:cs="Times New Roman"/>
                <w:i/>
                <w:sz w:val="18"/>
              </w:rPr>
              <w:t>n</w:t>
            </w:r>
            <w:r w:rsidRPr="009229E8">
              <w:rPr>
                <w:rFonts w:ascii="Times New Roman" w:eastAsia="Times New Roman" w:hAnsi="Times New Roman" w:cs="Times New Roman"/>
                <w:sz w:val="18"/>
              </w:rPr>
              <w:t>=3459).</w:t>
            </w:r>
          </w:p>
        </w:tc>
      </w:tr>
      <w:tr w:rsidR="00EC2ABC" w:rsidRPr="009229E8" w14:paraId="321CD040" w14:textId="77777777" w:rsidTr="0083167F">
        <w:trPr>
          <w:trHeight w:val="273"/>
          <w:jc w:val="center"/>
        </w:trPr>
        <w:tc>
          <w:tcPr>
            <w:tcW w:w="4071" w:type="dxa"/>
            <w:tcBorders>
              <w:top w:val="single" w:sz="4" w:space="0" w:color="auto"/>
              <w:left w:val="nil"/>
              <w:bottom w:val="nil"/>
              <w:right w:val="nil"/>
            </w:tcBorders>
            <w:shd w:val="clear" w:color="auto" w:fill="auto"/>
            <w:noWrap/>
            <w:vAlign w:val="bottom"/>
            <w:hideMark/>
          </w:tcPr>
          <w:p w14:paraId="3C27D9C5" w14:textId="77777777" w:rsidR="00EC2ABC" w:rsidRPr="009229E8" w:rsidRDefault="00EC2ABC" w:rsidP="00EC2ABC">
            <w:pPr>
              <w:spacing w:after="0" w:line="240" w:lineRule="auto"/>
              <w:rPr>
                <w:rFonts w:ascii="Times New Roman" w:eastAsia="Times New Roman" w:hAnsi="Times New Roman" w:cs="Times New Roman"/>
                <w:sz w:val="18"/>
              </w:rPr>
            </w:pPr>
          </w:p>
        </w:tc>
        <w:tc>
          <w:tcPr>
            <w:tcW w:w="2961" w:type="dxa"/>
            <w:gridSpan w:val="3"/>
            <w:tcBorders>
              <w:top w:val="single" w:sz="4" w:space="0" w:color="auto"/>
              <w:left w:val="nil"/>
              <w:bottom w:val="single" w:sz="4" w:space="0" w:color="auto"/>
              <w:right w:val="nil"/>
            </w:tcBorders>
            <w:vAlign w:val="bottom"/>
          </w:tcPr>
          <w:p w14:paraId="5FDA3FB8" w14:textId="77777777" w:rsidR="00EC2ABC" w:rsidRPr="001A2AA8" w:rsidRDefault="00EC2ABC" w:rsidP="00EC2ABC">
            <w:pPr>
              <w:spacing w:after="0" w:line="240" w:lineRule="auto"/>
              <w:jc w:val="center"/>
              <w:rPr>
                <w:rFonts w:ascii="Times New Roman" w:eastAsia="Times New Roman" w:hAnsi="Times New Roman" w:cs="Times New Roman"/>
                <w:color w:val="000000"/>
                <w:sz w:val="18"/>
              </w:rPr>
            </w:pPr>
            <w:r w:rsidRPr="001A2AA8">
              <w:rPr>
                <w:rFonts w:ascii="Times New Roman" w:eastAsia="Times New Roman" w:hAnsi="Times New Roman" w:cs="Times New Roman"/>
                <w:color w:val="000000"/>
                <w:sz w:val="18"/>
                <w:szCs w:val="18"/>
              </w:rPr>
              <w:t>Processing Speed</w:t>
            </w:r>
          </w:p>
        </w:tc>
        <w:tc>
          <w:tcPr>
            <w:tcW w:w="2964" w:type="dxa"/>
            <w:gridSpan w:val="3"/>
            <w:tcBorders>
              <w:top w:val="single" w:sz="4" w:space="0" w:color="auto"/>
              <w:left w:val="nil"/>
              <w:bottom w:val="single" w:sz="4" w:space="0" w:color="auto"/>
              <w:right w:val="nil"/>
            </w:tcBorders>
            <w:shd w:val="clear" w:color="auto" w:fill="auto"/>
            <w:noWrap/>
            <w:vAlign w:val="bottom"/>
            <w:hideMark/>
          </w:tcPr>
          <w:p w14:paraId="52CB57ED"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mantic Memory</w:t>
            </w:r>
          </w:p>
        </w:tc>
        <w:tc>
          <w:tcPr>
            <w:tcW w:w="2964" w:type="dxa"/>
            <w:gridSpan w:val="3"/>
            <w:tcBorders>
              <w:top w:val="single" w:sz="4" w:space="0" w:color="auto"/>
              <w:left w:val="nil"/>
              <w:bottom w:val="single" w:sz="4" w:space="0" w:color="auto"/>
              <w:right w:val="nil"/>
            </w:tcBorders>
            <w:shd w:val="clear" w:color="auto" w:fill="auto"/>
            <w:noWrap/>
            <w:vAlign w:val="bottom"/>
            <w:hideMark/>
          </w:tcPr>
          <w:p w14:paraId="5DF8F005" w14:textId="77777777" w:rsidR="00EC2ABC" w:rsidRPr="009229E8" w:rsidRDefault="00263009" w:rsidP="00EC2ABC">
            <w:pPr>
              <w:spacing w:after="0" w:line="240" w:lineRule="auto"/>
              <w:jc w:val="center"/>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Perceptual O</w:t>
            </w:r>
            <w:r w:rsidRPr="00263009">
              <w:rPr>
                <w:rFonts w:ascii="Times New Roman" w:eastAsia="Times New Roman" w:hAnsi="Times New Roman" w:cs="Times New Roman"/>
                <w:color w:val="000000"/>
                <w:sz w:val="18"/>
              </w:rPr>
              <w:t>rientation</w:t>
            </w:r>
          </w:p>
        </w:tc>
      </w:tr>
      <w:tr w:rsidR="00EC2ABC" w:rsidRPr="009229E8" w14:paraId="1F96D394"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166DF853"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odel Term</w:t>
            </w:r>
          </w:p>
        </w:tc>
        <w:tc>
          <w:tcPr>
            <w:tcW w:w="1083" w:type="dxa"/>
            <w:tcBorders>
              <w:top w:val="single" w:sz="4" w:space="0" w:color="auto"/>
              <w:left w:val="nil"/>
              <w:bottom w:val="single" w:sz="4" w:space="0" w:color="auto"/>
              <w:right w:val="nil"/>
            </w:tcBorders>
            <w:vAlign w:val="bottom"/>
          </w:tcPr>
          <w:p w14:paraId="13DC5029"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b</w:t>
            </w:r>
          </w:p>
        </w:tc>
        <w:tc>
          <w:tcPr>
            <w:tcW w:w="931" w:type="dxa"/>
            <w:tcBorders>
              <w:top w:val="single" w:sz="4" w:space="0" w:color="auto"/>
              <w:left w:val="nil"/>
              <w:bottom w:val="single" w:sz="4" w:space="0" w:color="auto"/>
              <w:right w:val="nil"/>
            </w:tcBorders>
            <w:vAlign w:val="bottom"/>
          </w:tcPr>
          <w:p w14:paraId="05FBFDBB"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SE</w:t>
            </w:r>
          </w:p>
        </w:tc>
        <w:tc>
          <w:tcPr>
            <w:tcW w:w="947" w:type="dxa"/>
            <w:tcBorders>
              <w:top w:val="single" w:sz="4" w:space="0" w:color="auto"/>
              <w:left w:val="nil"/>
              <w:bottom w:val="single" w:sz="4" w:space="0" w:color="auto"/>
              <w:right w:val="nil"/>
            </w:tcBorders>
            <w:vAlign w:val="bottom"/>
          </w:tcPr>
          <w:p w14:paraId="2F419154"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p</w:t>
            </w:r>
          </w:p>
        </w:tc>
        <w:tc>
          <w:tcPr>
            <w:tcW w:w="987" w:type="dxa"/>
            <w:tcBorders>
              <w:top w:val="single" w:sz="4" w:space="0" w:color="auto"/>
              <w:left w:val="nil"/>
              <w:bottom w:val="single" w:sz="4" w:space="0" w:color="auto"/>
              <w:right w:val="nil"/>
            </w:tcBorders>
            <w:shd w:val="clear" w:color="auto" w:fill="auto"/>
            <w:noWrap/>
            <w:vAlign w:val="bottom"/>
            <w:hideMark/>
          </w:tcPr>
          <w:p w14:paraId="0171054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987" w:type="dxa"/>
            <w:tcBorders>
              <w:top w:val="single" w:sz="4" w:space="0" w:color="auto"/>
              <w:left w:val="nil"/>
              <w:bottom w:val="single" w:sz="4" w:space="0" w:color="auto"/>
              <w:right w:val="nil"/>
            </w:tcBorders>
            <w:shd w:val="clear" w:color="auto" w:fill="auto"/>
            <w:noWrap/>
            <w:vAlign w:val="bottom"/>
            <w:hideMark/>
          </w:tcPr>
          <w:p w14:paraId="67E5473E"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990" w:type="dxa"/>
            <w:tcBorders>
              <w:top w:val="single" w:sz="4" w:space="0" w:color="auto"/>
              <w:left w:val="nil"/>
              <w:bottom w:val="single" w:sz="4" w:space="0" w:color="auto"/>
              <w:right w:val="nil"/>
            </w:tcBorders>
            <w:shd w:val="clear" w:color="auto" w:fill="auto"/>
            <w:noWrap/>
            <w:vAlign w:val="bottom"/>
            <w:hideMark/>
          </w:tcPr>
          <w:p w14:paraId="61EB016B"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987" w:type="dxa"/>
            <w:tcBorders>
              <w:top w:val="single" w:sz="4" w:space="0" w:color="auto"/>
              <w:left w:val="nil"/>
              <w:bottom w:val="single" w:sz="4" w:space="0" w:color="auto"/>
              <w:right w:val="nil"/>
            </w:tcBorders>
            <w:shd w:val="clear" w:color="auto" w:fill="auto"/>
            <w:noWrap/>
            <w:vAlign w:val="bottom"/>
            <w:hideMark/>
          </w:tcPr>
          <w:p w14:paraId="0FA260C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987" w:type="dxa"/>
            <w:tcBorders>
              <w:top w:val="single" w:sz="4" w:space="0" w:color="auto"/>
              <w:left w:val="nil"/>
              <w:bottom w:val="single" w:sz="4" w:space="0" w:color="auto"/>
              <w:right w:val="nil"/>
            </w:tcBorders>
            <w:shd w:val="clear" w:color="auto" w:fill="auto"/>
            <w:noWrap/>
            <w:vAlign w:val="bottom"/>
            <w:hideMark/>
          </w:tcPr>
          <w:p w14:paraId="6366A1C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990" w:type="dxa"/>
            <w:tcBorders>
              <w:top w:val="single" w:sz="4" w:space="0" w:color="auto"/>
              <w:left w:val="nil"/>
              <w:bottom w:val="single" w:sz="4" w:space="0" w:color="auto"/>
              <w:right w:val="nil"/>
            </w:tcBorders>
            <w:shd w:val="clear" w:color="auto" w:fill="auto"/>
            <w:noWrap/>
            <w:vAlign w:val="bottom"/>
            <w:hideMark/>
          </w:tcPr>
          <w:p w14:paraId="73585A8D"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r>
      <w:tr w:rsidR="00EC2ABC" w:rsidRPr="009229E8" w14:paraId="257A24BF"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783F8E15"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ime (</w:t>
            </w:r>
            <w:r>
              <w:rPr>
                <w:rFonts w:ascii="Times New Roman" w:eastAsia="Times New Roman" w:hAnsi="Times New Roman" w:cs="Times New Roman"/>
                <w:color w:val="000000"/>
                <w:sz w:val="18"/>
              </w:rPr>
              <w:t>Time-Varying Age</w:t>
            </w:r>
            <w:r w:rsidRPr="009229E8">
              <w:rPr>
                <w:rFonts w:ascii="Times New Roman" w:eastAsia="Times New Roman" w:hAnsi="Times New Roman" w:cs="Times New Roman"/>
                <w:color w:val="000000"/>
                <w:sz w:val="18"/>
              </w:rPr>
              <w:t>)</w:t>
            </w:r>
          </w:p>
        </w:tc>
        <w:tc>
          <w:tcPr>
            <w:tcW w:w="1083" w:type="dxa"/>
            <w:tcBorders>
              <w:top w:val="single" w:sz="4" w:space="0" w:color="auto"/>
              <w:left w:val="nil"/>
              <w:bottom w:val="nil"/>
              <w:right w:val="nil"/>
            </w:tcBorders>
            <w:vAlign w:val="bottom"/>
          </w:tcPr>
          <w:p w14:paraId="393ABA1C"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6</w:t>
            </w:r>
          </w:p>
        </w:tc>
        <w:tc>
          <w:tcPr>
            <w:tcW w:w="931" w:type="dxa"/>
            <w:tcBorders>
              <w:top w:val="single" w:sz="4" w:space="0" w:color="auto"/>
              <w:left w:val="nil"/>
              <w:bottom w:val="nil"/>
              <w:right w:val="nil"/>
            </w:tcBorders>
            <w:vAlign w:val="bottom"/>
          </w:tcPr>
          <w:p w14:paraId="1D028F07"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01</w:t>
            </w:r>
          </w:p>
        </w:tc>
        <w:tc>
          <w:tcPr>
            <w:tcW w:w="947" w:type="dxa"/>
            <w:tcBorders>
              <w:top w:val="single" w:sz="4" w:space="0" w:color="auto"/>
              <w:left w:val="nil"/>
              <w:bottom w:val="nil"/>
              <w:right w:val="nil"/>
            </w:tcBorders>
            <w:vAlign w:val="bottom"/>
          </w:tcPr>
          <w:p w14:paraId="0635C4A1"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lt;.001</w:t>
            </w:r>
          </w:p>
        </w:tc>
        <w:tc>
          <w:tcPr>
            <w:tcW w:w="987" w:type="dxa"/>
            <w:tcBorders>
              <w:top w:val="single" w:sz="4" w:space="0" w:color="auto"/>
              <w:left w:val="nil"/>
              <w:bottom w:val="nil"/>
              <w:right w:val="nil"/>
            </w:tcBorders>
            <w:shd w:val="clear" w:color="auto" w:fill="auto"/>
            <w:noWrap/>
            <w:vAlign w:val="bottom"/>
            <w:hideMark/>
          </w:tcPr>
          <w:p w14:paraId="57C51A18"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w:t>
            </w:r>
          </w:p>
        </w:tc>
        <w:tc>
          <w:tcPr>
            <w:tcW w:w="987" w:type="dxa"/>
            <w:tcBorders>
              <w:top w:val="single" w:sz="4" w:space="0" w:color="auto"/>
              <w:left w:val="nil"/>
              <w:bottom w:val="nil"/>
              <w:right w:val="nil"/>
            </w:tcBorders>
            <w:shd w:val="clear" w:color="auto" w:fill="auto"/>
            <w:noWrap/>
            <w:vAlign w:val="bottom"/>
            <w:hideMark/>
          </w:tcPr>
          <w:p w14:paraId="3F87011B"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1</w:t>
            </w:r>
          </w:p>
        </w:tc>
        <w:tc>
          <w:tcPr>
            <w:tcW w:w="990" w:type="dxa"/>
            <w:tcBorders>
              <w:top w:val="single" w:sz="4" w:space="0" w:color="auto"/>
              <w:left w:val="nil"/>
              <w:bottom w:val="nil"/>
              <w:right w:val="nil"/>
            </w:tcBorders>
            <w:shd w:val="clear" w:color="auto" w:fill="auto"/>
            <w:noWrap/>
            <w:vAlign w:val="bottom"/>
            <w:hideMark/>
          </w:tcPr>
          <w:p w14:paraId="39424259"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987" w:type="dxa"/>
            <w:tcBorders>
              <w:top w:val="single" w:sz="4" w:space="0" w:color="auto"/>
              <w:left w:val="nil"/>
              <w:bottom w:val="nil"/>
              <w:right w:val="nil"/>
            </w:tcBorders>
            <w:shd w:val="clear" w:color="auto" w:fill="auto"/>
            <w:noWrap/>
            <w:vAlign w:val="bottom"/>
            <w:hideMark/>
          </w:tcPr>
          <w:p w14:paraId="3DF82C7F"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w:t>
            </w:r>
          </w:p>
        </w:tc>
        <w:tc>
          <w:tcPr>
            <w:tcW w:w="987" w:type="dxa"/>
            <w:tcBorders>
              <w:top w:val="single" w:sz="4" w:space="0" w:color="auto"/>
              <w:left w:val="nil"/>
              <w:bottom w:val="nil"/>
              <w:right w:val="nil"/>
            </w:tcBorders>
            <w:shd w:val="clear" w:color="auto" w:fill="auto"/>
            <w:noWrap/>
            <w:vAlign w:val="bottom"/>
            <w:hideMark/>
          </w:tcPr>
          <w:p w14:paraId="74CFC7A5"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1</w:t>
            </w:r>
          </w:p>
        </w:tc>
        <w:tc>
          <w:tcPr>
            <w:tcW w:w="990" w:type="dxa"/>
            <w:tcBorders>
              <w:top w:val="single" w:sz="4" w:space="0" w:color="auto"/>
              <w:left w:val="nil"/>
              <w:bottom w:val="nil"/>
              <w:right w:val="nil"/>
            </w:tcBorders>
            <w:shd w:val="clear" w:color="auto" w:fill="auto"/>
            <w:noWrap/>
            <w:vAlign w:val="bottom"/>
            <w:hideMark/>
          </w:tcPr>
          <w:p w14:paraId="622AF808"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r>
      <w:tr w:rsidR="00EC2ABC" w:rsidRPr="009229E8" w14:paraId="7F641FB2"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59E0850F"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ain Effects (Baseline Differences)</w:t>
            </w:r>
          </w:p>
        </w:tc>
        <w:tc>
          <w:tcPr>
            <w:tcW w:w="1083" w:type="dxa"/>
            <w:tcBorders>
              <w:top w:val="nil"/>
              <w:left w:val="nil"/>
              <w:bottom w:val="nil"/>
              <w:right w:val="nil"/>
            </w:tcBorders>
            <w:vAlign w:val="bottom"/>
          </w:tcPr>
          <w:p w14:paraId="155D69D7"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31" w:type="dxa"/>
            <w:tcBorders>
              <w:top w:val="nil"/>
              <w:left w:val="nil"/>
              <w:bottom w:val="nil"/>
              <w:right w:val="nil"/>
            </w:tcBorders>
            <w:vAlign w:val="bottom"/>
          </w:tcPr>
          <w:p w14:paraId="3BB22B55"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47" w:type="dxa"/>
            <w:tcBorders>
              <w:top w:val="nil"/>
              <w:left w:val="nil"/>
              <w:bottom w:val="nil"/>
              <w:right w:val="nil"/>
            </w:tcBorders>
            <w:vAlign w:val="bottom"/>
          </w:tcPr>
          <w:p w14:paraId="3D3527A2"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87" w:type="dxa"/>
            <w:tcBorders>
              <w:top w:val="nil"/>
              <w:left w:val="nil"/>
              <w:bottom w:val="nil"/>
              <w:right w:val="nil"/>
            </w:tcBorders>
            <w:shd w:val="clear" w:color="auto" w:fill="auto"/>
            <w:noWrap/>
            <w:vAlign w:val="bottom"/>
            <w:hideMark/>
          </w:tcPr>
          <w:p w14:paraId="3B3E3DD4"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p>
        </w:tc>
        <w:tc>
          <w:tcPr>
            <w:tcW w:w="987" w:type="dxa"/>
            <w:tcBorders>
              <w:top w:val="nil"/>
              <w:left w:val="nil"/>
              <w:bottom w:val="nil"/>
              <w:right w:val="nil"/>
            </w:tcBorders>
            <w:shd w:val="clear" w:color="auto" w:fill="auto"/>
            <w:noWrap/>
            <w:vAlign w:val="bottom"/>
            <w:hideMark/>
          </w:tcPr>
          <w:p w14:paraId="5DD6CEE5"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14CC2214"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7644088B"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2B08ADF0"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0705AA54" w14:textId="77777777" w:rsidR="00EC2ABC" w:rsidRPr="009229E8" w:rsidRDefault="00EC2ABC" w:rsidP="00EC2ABC">
            <w:pPr>
              <w:spacing w:after="0" w:line="240" w:lineRule="auto"/>
              <w:jc w:val="center"/>
              <w:rPr>
                <w:rFonts w:ascii="Times New Roman" w:eastAsia="Times New Roman" w:hAnsi="Times New Roman" w:cs="Times New Roman"/>
                <w:sz w:val="18"/>
              </w:rPr>
            </w:pPr>
          </w:p>
        </w:tc>
      </w:tr>
      <w:tr w:rsidR="00EC2ABC" w:rsidRPr="009229E8" w14:paraId="7A6A2239"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3F20DEEF"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1083" w:type="dxa"/>
            <w:tcBorders>
              <w:top w:val="nil"/>
              <w:left w:val="nil"/>
              <w:bottom w:val="nil"/>
              <w:right w:val="nil"/>
            </w:tcBorders>
            <w:vAlign w:val="bottom"/>
          </w:tcPr>
          <w:p w14:paraId="6B15469F"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2</w:t>
            </w:r>
          </w:p>
        </w:tc>
        <w:tc>
          <w:tcPr>
            <w:tcW w:w="931" w:type="dxa"/>
            <w:tcBorders>
              <w:top w:val="nil"/>
              <w:left w:val="nil"/>
              <w:bottom w:val="nil"/>
              <w:right w:val="nil"/>
            </w:tcBorders>
            <w:vAlign w:val="bottom"/>
          </w:tcPr>
          <w:p w14:paraId="2A432CC3"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49</w:t>
            </w:r>
          </w:p>
        </w:tc>
        <w:tc>
          <w:tcPr>
            <w:tcW w:w="947" w:type="dxa"/>
            <w:tcBorders>
              <w:top w:val="nil"/>
              <w:left w:val="nil"/>
              <w:bottom w:val="nil"/>
              <w:right w:val="nil"/>
            </w:tcBorders>
            <w:vAlign w:val="bottom"/>
          </w:tcPr>
          <w:p w14:paraId="6E18F700"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722</w:t>
            </w:r>
          </w:p>
        </w:tc>
        <w:tc>
          <w:tcPr>
            <w:tcW w:w="987" w:type="dxa"/>
            <w:tcBorders>
              <w:top w:val="nil"/>
              <w:left w:val="nil"/>
              <w:bottom w:val="nil"/>
              <w:right w:val="nil"/>
            </w:tcBorders>
            <w:shd w:val="clear" w:color="auto" w:fill="auto"/>
            <w:noWrap/>
            <w:vAlign w:val="bottom"/>
            <w:hideMark/>
          </w:tcPr>
          <w:p w14:paraId="4EC8A3C0"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3</w:t>
            </w:r>
          </w:p>
        </w:tc>
        <w:tc>
          <w:tcPr>
            <w:tcW w:w="987" w:type="dxa"/>
            <w:tcBorders>
              <w:top w:val="nil"/>
              <w:left w:val="nil"/>
              <w:bottom w:val="nil"/>
              <w:right w:val="nil"/>
            </w:tcBorders>
            <w:shd w:val="clear" w:color="auto" w:fill="auto"/>
            <w:noWrap/>
            <w:vAlign w:val="bottom"/>
            <w:hideMark/>
          </w:tcPr>
          <w:p w14:paraId="023ED43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990" w:type="dxa"/>
            <w:tcBorders>
              <w:top w:val="nil"/>
              <w:left w:val="nil"/>
              <w:bottom w:val="nil"/>
              <w:right w:val="nil"/>
            </w:tcBorders>
            <w:shd w:val="clear" w:color="auto" w:fill="auto"/>
            <w:noWrap/>
            <w:vAlign w:val="bottom"/>
            <w:hideMark/>
          </w:tcPr>
          <w:p w14:paraId="3F5F34AB"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67</w:t>
            </w:r>
          </w:p>
        </w:tc>
        <w:tc>
          <w:tcPr>
            <w:tcW w:w="987" w:type="dxa"/>
            <w:tcBorders>
              <w:top w:val="nil"/>
              <w:left w:val="nil"/>
              <w:bottom w:val="nil"/>
              <w:right w:val="nil"/>
            </w:tcBorders>
            <w:shd w:val="clear" w:color="auto" w:fill="auto"/>
            <w:noWrap/>
            <w:vAlign w:val="bottom"/>
            <w:hideMark/>
          </w:tcPr>
          <w:p w14:paraId="427447E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w:t>
            </w:r>
          </w:p>
        </w:tc>
        <w:tc>
          <w:tcPr>
            <w:tcW w:w="987" w:type="dxa"/>
            <w:tcBorders>
              <w:top w:val="nil"/>
              <w:left w:val="nil"/>
              <w:bottom w:val="nil"/>
              <w:right w:val="nil"/>
            </w:tcBorders>
            <w:shd w:val="clear" w:color="auto" w:fill="auto"/>
            <w:noWrap/>
            <w:vAlign w:val="bottom"/>
            <w:hideMark/>
          </w:tcPr>
          <w:p w14:paraId="01F8751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990" w:type="dxa"/>
            <w:tcBorders>
              <w:top w:val="nil"/>
              <w:left w:val="nil"/>
              <w:bottom w:val="nil"/>
              <w:right w:val="nil"/>
            </w:tcBorders>
            <w:shd w:val="clear" w:color="auto" w:fill="auto"/>
            <w:noWrap/>
            <w:vAlign w:val="bottom"/>
            <w:hideMark/>
          </w:tcPr>
          <w:p w14:paraId="33AFCD77"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1</w:t>
            </w:r>
          </w:p>
        </w:tc>
      </w:tr>
      <w:tr w:rsidR="00EC2ABC" w:rsidRPr="009229E8" w14:paraId="68DB7069"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54AFED4D"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1083" w:type="dxa"/>
            <w:tcBorders>
              <w:top w:val="nil"/>
              <w:left w:val="nil"/>
              <w:bottom w:val="nil"/>
              <w:right w:val="nil"/>
            </w:tcBorders>
            <w:vAlign w:val="bottom"/>
          </w:tcPr>
          <w:p w14:paraId="7C2F81E7"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5</w:t>
            </w:r>
          </w:p>
        </w:tc>
        <w:tc>
          <w:tcPr>
            <w:tcW w:w="931" w:type="dxa"/>
            <w:tcBorders>
              <w:top w:val="nil"/>
              <w:left w:val="nil"/>
              <w:bottom w:val="nil"/>
              <w:right w:val="nil"/>
            </w:tcBorders>
            <w:vAlign w:val="bottom"/>
          </w:tcPr>
          <w:p w14:paraId="45978071"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42</w:t>
            </w:r>
          </w:p>
        </w:tc>
        <w:tc>
          <w:tcPr>
            <w:tcW w:w="947" w:type="dxa"/>
            <w:tcBorders>
              <w:top w:val="nil"/>
              <w:left w:val="nil"/>
              <w:bottom w:val="nil"/>
              <w:right w:val="nil"/>
            </w:tcBorders>
            <w:vAlign w:val="bottom"/>
          </w:tcPr>
          <w:p w14:paraId="60273CE6"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210</w:t>
            </w:r>
          </w:p>
        </w:tc>
        <w:tc>
          <w:tcPr>
            <w:tcW w:w="987" w:type="dxa"/>
            <w:tcBorders>
              <w:top w:val="nil"/>
              <w:left w:val="nil"/>
              <w:bottom w:val="nil"/>
              <w:right w:val="nil"/>
            </w:tcBorders>
            <w:shd w:val="clear" w:color="auto" w:fill="auto"/>
            <w:noWrap/>
            <w:vAlign w:val="bottom"/>
            <w:hideMark/>
          </w:tcPr>
          <w:p w14:paraId="5C583931"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0</w:t>
            </w:r>
          </w:p>
        </w:tc>
        <w:tc>
          <w:tcPr>
            <w:tcW w:w="987" w:type="dxa"/>
            <w:tcBorders>
              <w:top w:val="nil"/>
              <w:left w:val="nil"/>
              <w:bottom w:val="nil"/>
              <w:right w:val="nil"/>
            </w:tcBorders>
            <w:shd w:val="clear" w:color="auto" w:fill="auto"/>
            <w:noWrap/>
            <w:vAlign w:val="bottom"/>
            <w:hideMark/>
          </w:tcPr>
          <w:p w14:paraId="3F96ED62"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4</w:t>
            </w:r>
          </w:p>
        </w:tc>
        <w:tc>
          <w:tcPr>
            <w:tcW w:w="990" w:type="dxa"/>
            <w:tcBorders>
              <w:top w:val="nil"/>
              <w:left w:val="nil"/>
              <w:bottom w:val="nil"/>
              <w:right w:val="nil"/>
            </w:tcBorders>
            <w:shd w:val="clear" w:color="auto" w:fill="auto"/>
            <w:noWrap/>
            <w:vAlign w:val="bottom"/>
            <w:hideMark/>
          </w:tcPr>
          <w:p w14:paraId="1C1DA79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8</w:t>
            </w:r>
          </w:p>
        </w:tc>
        <w:tc>
          <w:tcPr>
            <w:tcW w:w="987" w:type="dxa"/>
            <w:tcBorders>
              <w:top w:val="nil"/>
              <w:left w:val="nil"/>
              <w:bottom w:val="nil"/>
              <w:right w:val="nil"/>
            </w:tcBorders>
            <w:shd w:val="clear" w:color="auto" w:fill="auto"/>
            <w:noWrap/>
            <w:vAlign w:val="bottom"/>
            <w:hideMark/>
          </w:tcPr>
          <w:p w14:paraId="38B3F1CD"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1</w:t>
            </w:r>
          </w:p>
        </w:tc>
        <w:tc>
          <w:tcPr>
            <w:tcW w:w="987" w:type="dxa"/>
            <w:tcBorders>
              <w:top w:val="nil"/>
              <w:left w:val="nil"/>
              <w:bottom w:val="nil"/>
              <w:right w:val="nil"/>
            </w:tcBorders>
            <w:shd w:val="clear" w:color="auto" w:fill="auto"/>
            <w:noWrap/>
            <w:vAlign w:val="bottom"/>
            <w:hideMark/>
          </w:tcPr>
          <w:p w14:paraId="6A500F0D"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990" w:type="dxa"/>
            <w:tcBorders>
              <w:top w:val="nil"/>
              <w:left w:val="nil"/>
              <w:bottom w:val="nil"/>
              <w:right w:val="nil"/>
            </w:tcBorders>
            <w:shd w:val="clear" w:color="auto" w:fill="auto"/>
            <w:noWrap/>
            <w:vAlign w:val="bottom"/>
            <w:hideMark/>
          </w:tcPr>
          <w:p w14:paraId="1C5E4DCD"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34</w:t>
            </w:r>
          </w:p>
        </w:tc>
      </w:tr>
      <w:tr w:rsidR="00EC2ABC" w:rsidRPr="009229E8" w14:paraId="3CC11D04"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45745C2A"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1083" w:type="dxa"/>
            <w:tcBorders>
              <w:top w:val="nil"/>
              <w:left w:val="nil"/>
              <w:bottom w:val="nil"/>
              <w:right w:val="nil"/>
            </w:tcBorders>
            <w:vAlign w:val="bottom"/>
          </w:tcPr>
          <w:p w14:paraId="1C007FF1"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7</w:t>
            </w:r>
          </w:p>
        </w:tc>
        <w:tc>
          <w:tcPr>
            <w:tcW w:w="931" w:type="dxa"/>
            <w:tcBorders>
              <w:top w:val="nil"/>
              <w:left w:val="nil"/>
              <w:bottom w:val="nil"/>
              <w:right w:val="nil"/>
            </w:tcBorders>
            <w:vAlign w:val="bottom"/>
          </w:tcPr>
          <w:p w14:paraId="5A38FB5E"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59</w:t>
            </w:r>
          </w:p>
        </w:tc>
        <w:tc>
          <w:tcPr>
            <w:tcW w:w="947" w:type="dxa"/>
            <w:tcBorders>
              <w:top w:val="nil"/>
              <w:left w:val="nil"/>
              <w:bottom w:val="nil"/>
              <w:right w:val="nil"/>
            </w:tcBorders>
            <w:vAlign w:val="bottom"/>
          </w:tcPr>
          <w:p w14:paraId="5710358A"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237</w:t>
            </w:r>
          </w:p>
        </w:tc>
        <w:tc>
          <w:tcPr>
            <w:tcW w:w="987" w:type="dxa"/>
            <w:tcBorders>
              <w:top w:val="nil"/>
              <w:left w:val="nil"/>
              <w:bottom w:val="nil"/>
              <w:right w:val="nil"/>
            </w:tcBorders>
            <w:shd w:val="clear" w:color="auto" w:fill="auto"/>
            <w:noWrap/>
            <w:vAlign w:val="bottom"/>
            <w:hideMark/>
          </w:tcPr>
          <w:p w14:paraId="23E2DAA8"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w:t>
            </w:r>
          </w:p>
        </w:tc>
        <w:tc>
          <w:tcPr>
            <w:tcW w:w="987" w:type="dxa"/>
            <w:tcBorders>
              <w:top w:val="nil"/>
              <w:left w:val="nil"/>
              <w:bottom w:val="nil"/>
              <w:right w:val="nil"/>
            </w:tcBorders>
            <w:shd w:val="clear" w:color="auto" w:fill="auto"/>
            <w:noWrap/>
            <w:vAlign w:val="bottom"/>
            <w:hideMark/>
          </w:tcPr>
          <w:p w14:paraId="50EB2B9B"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990" w:type="dxa"/>
            <w:tcBorders>
              <w:top w:val="nil"/>
              <w:left w:val="nil"/>
              <w:bottom w:val="nil"/>
              <w:right w:val="nil"/>
            </w:tcBorders>
            <w:shd w:val="clear" w:color="auto" w:fill="auto"/>
            <w:noWrap/>
            <w:vAlign w:val="bottom"/>
            <w:hideMark/>
          </w:tcPr>
          <w:p w14:paraId="68F4CB9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4</w:t>
            </w:r>
          </w:p>
        </w:tc>
        <w:tc>
          <w:tcPr>
            <w:tcW w:w="987" w:type="dxa"/>
            <w:tcBorders>
              <w:top w:val="nil"/>
              <w:left w:val="nil"/>
              <w:bottom w:val="nil"/>
              <w:right w:val="nil"/>
            </w:tcBorders>
            <w:shd w:val="clear" w:color="auto" w:fill="auto"/>
            <w:noWrap/>
            <w:vAlign w:val="bottom"/>
            <w:hideMark/>
          </w:tcPr>
          <w:p w14:paraId="1232A05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w:t>
            </w:r>
          </w:p>
        </w:tc>
        <w:tc>
          <w:tcPr>
            <w:tcW w:w="987" w:type="dxa"/>
            <w:tcBorders>
              <w:top w:val="nil"/>
              <w:left w:val="nil"/>
              <w:bottom w:val="nil"/>
              <w:right w:val="nil"/>
            </w:tcBorders>
            <w:shd w:val="clear" w:color="auto" w:fill="auto"/>
            <w:noWrap/>
            <w:vAlign w:val="bottom"/>
            <w:hideMark/>
          </w:tcPr>
          <w:p w14:paraId="3B3D1C1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990" w:type="dxa"/>
            <w:tcBorders>
              <w:top w:val="nil"/>
              <w:left w:val="nil"/>
              <w:bottom w:val="nil"/>
              <w:right w:val="nil"/>
            </w:tcBorders>
            <w:shd w:val="clear" w:color="auto" w:fill="auto"/>
            <w:noWrap/>
            <w:vAlign w:val="bottom"/>
            <w:hideMark/>
          </w:tcPr>
          <w:p w14:paraId="326A8D7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w:t>
            </w:r>
          </w:p>
        </w:tc>
      </w:tr>
      <w:tr w:rsidR="00EC2ABC" w:rsidRPr="009229E8" w14:paraId="7283AC0B"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5782EAAF"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807075">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1083" w:type="dxa"/>
            <w:tcBorders>
              <w:top w:val="nil"/>
              <w:left w:val="nil"/>
              <w:bottom w:val="nil"/>
              <w:right w:val="nil"/>
            </w:tcBorders>
            <w:vAlign w:val="bottom"/>
          </w:tcPr>
          <w:p w14:paraId="5472194F"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15</w:t>
            </w:r>
          </w:p>
        </w:tc>
        <w:tc>
          <w:tcPr>
            <w:tcW w:w="931" w:type="dxa"/>
            <w:tcBorders>
              <w:top w:val="nil"/>
              <w:left w:val="nil"/>
              <w:bottom w:val="nil"/>
              <w:right w:val="nil"/>
            </w:tcBorders>
            <w:vAlign w:val="bottom"/>
          </w:tcPr>
          <w:p w14:paraId="3841CE75"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28</w:t>
            </w:r>
          </w:p>
        </w:tc>
        <w:tc>
          <w:tcPr>
            <w:tcW w:w="947" w:type="dxa"/>
            <w:tcBorders>
              <w:top w:val="nil"/>
              <w:left w:val="nil"/>
              <w:bottom w:val="nil"/>
              <w:right w:val="nil"/>
            </w:tcBorders>
            <w:vAlign w:val="bottom"/>
          </w:tcPr>
          <w:p w14:paraId="4F9A216A"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lt;.001</w:t>
            </w:r>
          </w:p>
        </w:tc>
        <w:tc>
          <w:tcPr>
            <w:tcW w:w="987" w:type="dxa"/>
            <w:tcBorders>
              <w:top w:val="nil"/>
              <w:left w:val="nil"/>
              <w:bottom w:val="nil"/>
              <w:right w:val="nil"/>
            </w:tcBorders>
            <w:shd w:val="clear" w:color="auto" w:fill="auto"/>
            <w:noWrap/>
            <w:vAlign w:val="bottom"/>
            <w:hideMark/>
          </w:tcPr>
          <w:p w14:paraId="6700C136"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0</w:t>
            </w:r>
          </w:p>
        </w:tc>
        <w:tc>
          <w:tcPr>
            <w:tcW w:w="987" w:type="dxa"/>
            <w:tcBorders>
              <w:top w:val="nil"/>
              <w:left w:val="nil"/>
              <w:bottom w:val="nil"/>
              <w:right w:val="nil"/>
            </w:tcBorders>
            <w:shd w:val="clear" w:color="auto" w:fill="auto"/>
            <w:noWrap/>
            <w:vAlign w:val="bottom"/>
            <w:hideMark/>
          </w:tcPr>
          <w:p w14:paraId="23012F6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w:t>
            </w:r>
          </w:p>
        </w:tc>
        <w:tc>
          <w:tcPr>
            <w:tcW w:w="990" w:type="dxa"/>
            <w:tcBorders>
              <w:top w:val="nil"/>
              <w:left w:val="nil"/>
              <w:bottom w:val="nil"/>
              <w:right w:val="nil"/>
            </w:tcBorders>
            <w:shd w:val="clear" w:color="auto" w:fill="auto"/>
            <w:noWrap/>
            <w:vAlign w:val="bottom"/>
            <w:hideMark/>
          </w:tcPr>
          <w:p w14:paraId="7F853745"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987" w:type="dxa"/>
            <w:tcBorders>
              <w:top w:val="nil"/>
              <w:left w:val="nil"/>
              <w:bottom w:val="nil"/>
              <w:right w:val="nil"/>
            </w:tcBorders>
            <w:shd w:val="clear" w:color="auto" w:fill="auto"/>
            <w:noWrap/>
            <w:vAlign w:val="bottom"/>
            <w:hideMark/>
          </w:tcPr>
          <w:p w14:paraId="34A647A1"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8</w:t>
            </w:r>
          </w:p>
        </w:tc>
        <w:tc>
          <w:tcPr>
            <w:tcW w:w="987" w:type="dxa"/>
            <w:tcBorders>
              <w:top w:val="nil"/>
              <w:left w:val="nil"/>
              <w:bottom w:val="nil"/>
              <w:right w:val="nil"/>
            </w:tcBorders>
            <w:shd w:val="clear" w:color="auto" w:fill="auto"/>
            <w:noWrap/>
            <w:vAlign w:val="bottom"/>
            <w:hideMark/>
          </w:tcPr>
          <w:p w14:paraId="6A16C52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w:t>
            </w:r>
          </w:p>
        </w:tc>
        <w:tc>
          <w:tcPr>
            <w:tcW w:w="990" w:type="dxa"/>
            <w:tcBorders>
              <w:top w:val="nil"/>
              <w:left w:val="nil"/>
              <w:bottom w:val="nil"/>
              <w:right w:val="nil"/>
            </w:tcBorders>
            <w:shd w:val="clear" w:color="auto" w:fill="auto"/>
            <w:noWrap/>
            <w:vAlign w:val="bottom"/>
            <w:hideMark/>
          </w:tcPr>
          <w:p w14:paraId="06973973"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2</w:t>
            </w:r>
          </w:p>
        </w:tc>
      </w:tr>
      <w:tr w:rsidR="00EC2ABC" w:rsidRPr="009229E8" w14:paraId="2939FFFD"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406C15D6"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s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1083" w:type="dxa"/>
            <w:tcBorders>
              <w:top w:val="nil"/>
              <w:left w:val="nil"/>
              <w:bottom w:val="nil"/>
              <w:right w:val="nil"/>
            </w:tcBorders>
            <w:vAlign w:val="bottom"/>
          </w:tcPr>
          <w:p w14:paraId="0D8E85B1"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31" w:type="dxa"/>
            <w:tcBorders>
              <w:top w:val="nil"/>
              <w:left w:val="nil"/>
              <w:bottom w:val="nil"/>
              <w:right w:val="nil"/>
            </w:tcBorders>
            <w:vAlign w:val="bottom"/>
          </w:tcPr>
          <w:p w14:paraId="2FAB8DB3"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47" w:type="dxa"/>
            <w:tcBorders>
              <w:top w:val="nil"/>
              <w:left w:val="nil"/>
              <w:bottom w:val="nil"/>
              <w:right w:val="nil"/>
            </w:tcBorders>
            <w:vAlign w:val="bottom"/>
          </w:tcPr>
          <w:p w14:paraId="6367E0EB"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87" w:type="dxa"/>
            <w:tcBorders>
              <w:top w:val="nil"/>
              <w:left w:val="nil"/>
              <w:bottom w:val="nil"/>
              <w:right w:val="nil"/>
            </w:tcBorders>
            <w:shd w:val="clear" w:color="auto" w:fill="auto"/>
            <w:noWrap/>
            <w:vAlign w:val="bottom"/>
            <w:hideMark/>
          </w:tcPr>
          <w:p w14:paraId="232C8FDC"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p>
        </w:tc>
        <w:tc>
          <w:tcPr>
            <w:tcW w:w="987" w:type="dxa"/>
            <w:tcBorders>
              <w:top w:val="nil"/>
              <w:left w:val="nil"/>
              <w:bottom w:val="nil"/>
              <w:right w:val="nil"/>
            </w:tcBorders>
            <w:shd w:val="clear" w:color="auto" w:fill="auto"/>
            <w:noWrap/>
            <w:vAlign w:val="bottom"/>
            <w:hideMark/>
          </w:tcPr>
          <w:p w14:paraId="7F97A164"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77177B8D"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5AEBC4BC"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21E74B85"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41490462" w14:textId="77777777" w:rsidR="00EC2ABC" w:rsidRPr="009229E8" w:rsidRDefault="00EC2ABC" w:rsidP="00EC2ABC">
            <w:pPr>
              <w:spacing w:after="0" w:line="240" w:lineRule="auto"/>
              <w:jc w:val="center"/>
              <w:rPr>
                <w:rFonts w:ascii="Times New Roman" w:eastAsia="Times New Roman" w:hAnsi="Times New Roman" w:cs="Times New Roman"/>
                <w:sz w:val="18"/>
              </w:rPr>
            </w:pPr>
          </w:p>
        </w:tc>
      </w:tr>
      <w:tr w:rsidR="00EC2ABC" w:rsidRPr="009229E8" w14:paraId="4C065E05"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311E6554"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1083" w:type="dxa"/>
            <w:tcBorders>
              <w:top w:val="nil"/>
              <w:left w:val="nil"/>
              <w:bottom w:val="nil"/>
              <w:right w:val="nil"/>
            </w:tcBorders>
            <w:vAlign w:val="bottom"/>
          </w:tcPr>
          <w:p w14:paraId="762207E0"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12</w:t>
            </w:r>
          </w:p>
        </w:tc>
        <w:tc>
          <w:tcPr>
            <w:tcW w:w="931" w:type="dxa"/>
            <w:tcBorders>
              <w:top w:val="nil"/>
              <w:left w:val="nil"/>
              <w:bottom w:val="nil"/>
              <w:right w:val="nil"/>
            </w:tcBorders>
            <w:vAlign w:val="bottom"/>
          </w:tcPr>
          <w:p w14:paraId="12951DB4"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85</w:t>
            </w:r>
          </w:p>
        </w:tc>
        <w:tc>
          <w:tcPr>
            <w:tcW w:w="947" w:type="dxa"/>
            <w:tcBorders>
              <w:top w:val="nil"/>
              <w:left w:val="nil"/>
              <w:bottom w:val="nil"/>
              <w:right w:val="nil"/>
            </w:tcBorders>
            <w:vAlign w:val="bottom"/>
          </w:tcPr>
          <w:p w14:paraId="7DA149A5"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17</w:t>
            </w:r>
          </w:p>
        </w:tc>
        <w:tc>
          <w:tcPr>
            <w:tcW w:w="987" w:type="dxa"/>
            <w:tcBorders>
              <w:top w:val="nil"/>
              <w:left w:val="nil"/>
              <w:bottom w:val="nil"/>
              <w:right w:val="nil"/>
            </w:tcBorders>
            <w:shd w:val="clear" w:color="auto" w:fill="auto"/>
            <w:noWrap/>
            <w:vAlign w:val="bottom"/>
            <w:hideMark/>
          </w:tcPr>
          <w:p w14:paraId="2F93352E"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6</w:t>
            </w:r>
          </w:p>
        </w:tc>
        <w:tc>
          <w:tcPr>
            <w:tcW w:w="987" w:type="dxa"/>
            <w:tcBorders>
              <w:top w:val="nil"/>
              <w:left w:val="nil"/>
              <w:bottom w:val="nil"/>
              <w:right w:val="nil"/>
            </w:tcBorders>
            <w:shd w:val="clear" w:color="auto" w:fill="auto"/>
            <w:noWrap/>
            <w:vAlign w:val="bottom"/>
            <w:hideMark/>
          </w:tcPr>
          <w:p w14:paraId="3D6BF177"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7</w:t>
            </w:r>
          </w:p>
        </w:tc>
        <w:tc>
          <w:tcPr>
            <w:tcW w:w="990" w:type="dxa"/>
            <w:tcBorders>
              <w:top w:val="nil"/>
              <w:left w:val="nil"/>
              <w:bottom w:val="nil"/>
              <w:right w:val="nil"/>
            </w:tcBorders>
            <w:shd w:val="clear" w:color="auto" w:fill="auto"/>
            <w:noWrap/>
            <w:vAlign w:val="bottom"/>
            <w:hideMark/>
          </w:tcPr>
          <w:p w14:paraId="711B2E35"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0</w:t>
            </w:r>
          </w:p>
        </w:tc>
        <w:tc>
          <w:tcPr>
            <w:tcW w:w="987" w:type="dxa"/>
            <w:tcBorders>
              <w:top w:val="nil"/>
              <w:left w:val="nil"/>
              <w:bottom w:val="nil"/>
              <w:right w:val="nil"/>
            </w:tcBorders>
            <w:shd w:val="clear" w:color="auto" w:fill="auto"/>
            <w:noWrap/>
            <w:vAlign w:val="bottom"/>
            <w:hideMark/>
          </w:tcPr>
          <w:p w14:paraId="3AC8882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w:t>
            </w:r>
          </w:p>
        </w:tc>
        <w:tc>
          <w:tcPr>
            <w:tcW w:w="987" w:type="dxa"/>
            <w:tcBorders>
              <w:top w:val="nil"/>
              <w:left w:val="nil"/>
              <w:bottom w:val="nil"/>
              <w:right w:val="nil"/>
            </w:tcBorders>
            <w:shd w:val="clear" w:color="auto" w:fill="auto"/>
            <w:noWrap/>
            <w:vAlign w:val="bottom"/>
            <w:hideMark/>
          </w:tcPr>
          <w:p w14:paraId="3A1B7B4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8</w:t>
            </w:r>
          </w:p>
        </w:tc>
        <w:tc>
          <w:tcPr>
            <w:tcW w:w="990" w:type="dxa"/>
            <w:tcBorders>
              <w:top w:val="nil"/>
              <w:left w:val="nil"/>
              <w:bottom w:val="nil"/>
              <w:right w:val="nil"/>
            </w:tcBorders>
            <w:shd w:val="clear" w:color="auto" w:fill="auto"/>
            <w:noWrap/>
            <w:vAlign w:val="bottom"/>
            <w:hideMark/>
          </w:tcPr>
          <w:p w14:paraId="4B56624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8</w:t>
            </w:r>
          </w:p>
        </w:tc>
      </w:tr>
      <w:tr w:rsidR="00EC2ABC" w:rsidRPr="009229E8" w14:paraId="73B9D0D8"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2B51C02E"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1083" w:type="dxa"/>
            <w:tcBorders>
              <w:top w:val="nil"/>
              <w:left w:val="nil"/>
              <w:bottom w:val="nil"/>
              <w:right w:val="nil"/>
            </w:tcBorders>
            <w:vAlign w:val="bottom"/>
          </w:tcPr>
          <w:p w14:paraId="7A4680CB"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12</w:t>
            </w:r>
          </w:p>
        </w:tc>
        <w:tc>
          <w:tcPr>
            <w:tcW w:w="931" w:type="dxa"/>
            <w:tcBorders>
              <w:top w:val="nil"/>
              <w:left w:val="nil"/>
              <w:bottom w:val="nil"/>
              <w:right w:val="nil"/>
            </w:tcBorders>
            <w:vAlign w:val="bottom"/>
          </w:tcPr>
          <w:p w14:paraId="7DC7F503"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70</w:t>
            </w:r>
          </w:p>
        </w:tc>
        <w:tc>
          <w:tcPr>
            <w:tcW w:w="947" w:type="dxa"/>
            <w:tcBorders>
              <w:top w:val="nil"/>
              <w:left w:val="nil"/>
              <w:bottom w:val="nil"/>
              <w:right w:val="nil"/>
            </w:tcBorders>
            <w:vAlign w:val="bottom"/>
          </w:tcPr>
          <w:p w14:paraId="7B0F6B4C"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81</w:t>
            </w:r>
          </w:p>
        </w:tc>
        <w:tc>
          <w:tcPr>
            <w:tcW w:w="987" w:type="dxa"/>
            <w:tcBorders>
              <w:top w:val="nil"/>
              <w:left w:val="nil"/>
              <w:bottom w:val="nil"/>
              <w:right w:val="nil"/>
            </w:tcBorders>
            <w:shd w:val="clear" w:color="auto" w:fill="auto"/>
            <w:noWrap/>
            <w:vAlign w:val="bottom"/>
            <w:hideMark/>
          </w:tcPr>
          <w:p w14:paraId="19944284"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1</w:t>
            </w:r>
          </w:p>
        </w:tc>
        <w:tc>
          <w:tcPr>
            <w:tcW w:w="987" w:type="dxa"/>
            <w:tcBorders>
              <w:top w:val="nil"/>
              <w:left w:val="nil"/>
              <w:bottom w:val="nil"/>
              <w:right w:val="nil"/>
            </w:tcBorders>
            <w:shd w:val="clear" w:color="auto" w:fill="auto"/>
            <w:noWrap/>
            <w:vAlign w:val="bottom"/>
            <w:hideMark/>
          </w:tcPr>
          <w:p w14:paraId="67C877D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6</w:t>
            </w:r>
          </w:p>
        </w:tc>
        <w:tc>
          <w:tcPr>
            <w:tcW w:w="990" w:type="dxa"/>
            <w:tcBorders>
              <w:top w:val="nil"/>
              <w:left w:val="nil"/>
              <w:bottom w:val="nil"/>
              <w:right w:val="nil"/>
            </w:tcBorders>
            <w:shd w:val="clear" w:color="auto" w:fill="auto"/>
            <w:noWrap/>
            <w:vAlign w:val="bottom"/>
            <w:hideMark/>
          </w:tcPr>
          <w:p w14:paraId="10A9CA7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17</w:t>
            </w:r>
          </w:p>
        </w:tc>
        <w:tc>
          <w:tcPr>
            <w:tcW w:w="987" w:type="dxa"/>
            <w:tcBorders>
              <w:top w:val="nil"/>
              <w:left w:val="nil"/>
              <w:bottom w:val="nil"/>
              <w:right w:val="nil"/>
            </w:tcBorders>
            <w:shd w:val="clear" w:color="auto" w:fill="auto"/>
            <w:noWrap/>
            <w:vAlign w:val="bottom"/>
            <w:hideMark/>
          </w:tcPr>
          <w:p w14:paraId="5CCA32BE"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1</w:t>
            </w:r>
          </w:p>
        </w:tc>
        <w:tc>
          <w:tcPr>
            <w:tcW w:w="987" w:type="dxa"/>
            <w:tcBorders>
              <w:top w:val="nil"/>
              <w:left w:val="nil"/>
              <w:bottom w:val="nil"/>
              <w:right w:val="nil"/>
            </w:tcBorders>
            <w:shd w:val="clear" w:color="auto" w:fill="auto"/>
            <w:noWrap/>
            <w:vAlign w:val="bottom"/>
            <w:hideMark/>
          </w:tcPr>
          <w:p w14:paraId="54097D3C"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6</w:t>
            </w:r>
          </w:p>
        </w:tc>
        <w:tc>
          <w:tcPr>
            <w:tcW w:w="990" w:type="dxa"/>
            <w:tcBorders>
              <w:top w:val="nil"/>
              <w:left w:val="nil"/>
              <w:bottom w:val="nil"/>
              <w:right w:val="nil"/>
            </w:tcBorders>
            <w:shd w:val="clear" w:color="auto" w:fill="auto"/>
            <w:noWrap/>
            <w:vAlign w:val="bottom"/>
            <w:hideMark/>
          </w:tcPr>
          <w:p w14:paraId="0B165B50"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56</w:t>
            </w:r>
          </w:p>
        </w:tc>
      </w:tr>
      <w:tr w:rsidR="00EC2ABC" w:rsidRPr="009229E8" w14:paraId="0A3D34A3"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3A8DE4EE"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1083" w:type="dxa"/>
            <w:tcBorders>
              <w:top w:val="nil"/>
              <w:left w:val="nil"/>
              <w:bottom w:val="nil"/>
              <w:right w:val="nil"/>
            </w:tcBorders>
            <w:vAlign w:val="bottom"/>
          </w:tcPr>
          <w:p w14:paraId="70945F0A"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1</w:t>
            </w:r>
          </w:p>
        </w:tc>
        <w:tc>
          <w:tcPr>
            <w:tcW w:w="931" w:type="dxa"/>
            <w:tcBorders>
              <w:top w:val="nil"/>
              <w:left w:val="nil"/>
              <w:bottom w:val="nil"/>
              <w:right w:val="nil"/>
            </w:tcBorders>
            <w:vAlign w:val="bottom"/>
          </w:tcPr>
          <w:p w14:paraId="070F0802"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103</w:t>
            </w:r>
          </w:p>
        </w:tc>
        <w:tc>
          <w:tcPr>
            <w:tcW w:w="947" w:type="dxa"/>
            <w:tcBorders>
              <w:top w:val="nil"/>
              <w:left w:val="nil"/>
              <w:bottom w:val="nil"/>
              <w:right w:val="nil"/>
            </w:tcBorders>
            <w:vAlign w:val="bottom"/>
          </w:tcPr>
          <w:p w14:paraId="66B2F47D"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959</w:t>
            </w:r>
          </w:p>
        </w:tc>
        <w:tc>
          <w:tcPr>
            <w:tcW w:w="987" w:type="dxa"/>
            <w:tcBorders>
              <w:top w:val="nil"/>
              <w:left w:val="nil"/>
              <w:bottom w:val="nil"/>
              <w:right w:val="nil"/>
            </w:tcBorders>
            <w:shd w:val="clear" w:color="auto" w:fill="auto"/>
            <w:noWrap/>
            <w:vAlign w:val="bottom"/>
            <w:hideMark/>
          </w:tcPr>
          <w:p w14:paraId="7A5A4F5A"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w:t>
            </w:r>
          </w:p>
        </w:tc>
        <w:tc>
          <w:tcPr>
            <w:tcW w:w="987" w:type="dxa"/>
            <w:tcBorders>
              <w:top w:val="nil"/>
              <w:left w:val="nil"/>
              <w:bottom w:val="nil"/>
              <w:right w:val="nil"/>
            </w:tcBorders>
            <w:shd w:val="clear" w:color="auto" w:fill="auto"/>
            <w:noWrap/>
            <w:vAlign w:val="bottom"/>
            <w:hideMark/>
          </w:tcPr>
          <w:p w14:paraId="75A317C5"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w:t>
            </w:r>
          </w:p>
        </w:tc>
        <w:tc>
          <w:tcPr>
            <w:tcW w:w="990" w:type="dxa"/>
            <w:tcBorders>
              <w:top w:val="nil"/>
              <w:left w:val="nil"/>
              <w:bottom w:val="nil"/>
              <w:right w:val="nil"/>
            </w:tcBorders>
            <w:shd w:val="clear" w:color="auto" w:fill="auto"/>
            <w:noWrap/>
            <w:vAlign w:val="bottom"/>
            <w:hideMark/>
          </w:tcPr>
          <w:p w14:paraId="0CD3C5F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2</w:t>
            </w:r>
          </w:p>
        </w:tc>
        <w:tc>
          <w:tcPr>
            <w:tcW w:w="987" w:type="dxa"/>
            <w:tcBorders>
              <w:top w:val="nil"/>
              <w:left w:val="nil"/>
              <w:bottom w:val="nil"/>
              <w:right w:val="nil"/>
            </w:tcBorders>
            <w:shd w:val="clear" w:color="auto" w:fill="auto"/>
            <w:noWrap/>
            <w:vAlign w:val="bottom"/>
            <w:hideMark/>
          </w:tcPr>
          <w:p w14:paraId="335DA59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2</w:t>
            </w:r>
          </w:p>
        </w:tc>
        <w:tc>
          <w:tcPr>
            <w:tcW w:w="987" w:type="dxa"/>
            <w:tcBorders>
              <w:top w:val="nil"/>
              <w:left w:val="nil"/>
              <w:bottom w:val="nil"/>
              <w:right w:val="nil"/>
            </w:tcBorders>
            <w:shd w:val="clear" w:color="auto" w:fill="auto"/>
            <w:noWrap/>
            <w:vAlign w:val="bottom"/>
            <w:hideMark/>
          </w:tcPr>
          <w:p w14:paraId="2AA74391"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9</w:t>
            </w:r>
          </w:p>
        </w:tc>
        <w:tc>
          <w:tcPr>
            <w:tcW w:w="990" w:type="dxa"/>
            <w:tcBorders>
              <w:top w:val="nil"/>
              <w:left w:val="nil"/>
              <w:bottom w:val="nil"/>
              <w:right w:val="nil"/>
            </w:tcBorders>
            <w:shd w:val="clear" w:color="auto" w:fill="auto"/>
            <w:noWrap/>
            <w:vAlign w:val="bottom"/>
            <w:hideMark/>
          </w:tcPr>
          <w:p w14:paraId="6DD7C8BF"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1</w:t>
            </w:r>
          </w:p>
        </w:tc>
      </w:tr>
      <w:tr w:rsidR="00EC2ABC" w:rsidRPr="009229E8" w14:paraId="75A8B2EA"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6918FE65"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Interactions with Time</w:t>
            </w:r>
          </w:p>
        </w:tc>
        <w:tc>
          <w:tcPr>
            <w:tcW w:w="1083" w:type="dxa"/>
            <w:tcBorders>
              <w:top w:val="nil"/>
              <w:left w:val="nil"/>
              <w:bottom w:val="nil"/>
              <w:right w:val="nil"/>
            </w:tcBorders>
            <w:vAlign w:val="bottom"/>
          </w:tcPr>
          <w:p w14:paraId="7EE456D5"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31" w:type="dxa"/>
            <w:tcBorders>
              <w:top w:val="nil"/>
              <w:left w:val="nil"/>
              <w:bottom w:val="nil"/>
              <w:right w:val="nil"/>
            </w:tcBorders>
            <w:vAlign w:val="bottom"/>
          </w:tcPr>
          <w:p w14:paraId="18E42A09"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47" w:type="dxa"/>
            <w:tcBorders>
              <w:top w:val="nil"/>
              <w:left w:val="nil"/>
              <w:bottom w:val="nil"/>
              <w:right w:val="nil"/>
            </w:tcBorders>
            <w:vAlign w:val="bottom"/>
          </w:tcPr>
          <w:p w14:paraId="042D4A1B" w14:textId="77777777" w:rsidR="00EC2ABC" w:rsidRPr="001A2AA8" w:rsidRDefault="00EC2ABC" w:rsidP="00EC2ABC">
            <w:pPr>
              <w:spacing w:after="0" w:line="240" w:lineRule="auto"/>
              <w:jc w:val="center"/>
              <w:rPr>
                <w:rFonts w:ascii="Times New Roman" w:eastAsia="Times New Roman" w:hAnsi="Times New Roman" w:cs="Times New Roman"/>
                <w:sz w:val="18"/>
                <w:szCs w:val="18"/>
              </w:rPr>
            </w:pPr>
          </w:p>
        </w:tc>
        <w:tc>
          <w:tcPr>
            <w:tcW w:w="987" w:type="dxa"/>
            <w:tcBorders>
              <w:top w:val="nil"/>
              <w:left w:val="nil"/>
              <w:bottom w:val="nil"/>
              <w:right w:val="nil"/>
            </w:tcBorders>
            <w:shd w:val="clear" w:color="auto" w:fill="auto"/>
            <w:noWrap/>
            <w:vAlign w:val="bottom"/>
            <w:hideMark/>
          </w:tcPr>
          <w:p w14:paraId="58808F1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p>
        </w:tc>
        <w:tc>
          <w:tcPr>
            <w:tcW w:w="987" w:type="dxa"/>
            <w:tcBorders>
              <w:top w:val="nil"/>
              <w:left w:val="nil"/>
              <w:bottom w:val="nil"/>
              <w:right w:val="nil"/>
            </w:tcBorders>
            <w:shd w:val="clear" w:color="auto" w:fill="auto"/>
            <w:noWrap/>
            <w:vAlign w:val="bottom"/>
            <w:hideMark/>
          </w:tcPr>
          <w:p w14:paraId="56FDBE9E"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5F8690C2"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486C48C1"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7D2FEBA0"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326F5F53" w14:textId="77777777" w:rsidR="00EC2ABC" w:rsidRPr="009229E8" w:rsidRDefault="00EC2ABC" w:rsidP="00EC2ABC">
            <w:pPr>
              <w:spacing w:after="0" w:line="240" w:lineRule="auto"/>
              <w:jc w:val="center"/>
              <w:rPr>
                <w:rFonts w:ascii="Times New Roman" w:eastAsia="Times New Roman" w:hAnsi="Times New Roman" w:cs="Times New Roman"/>
                <w:sz w:val="18"/>
              </w:rPr>
            </w:pPr>
          </w:p>
        </w:tc>
      </w:tr>
      <w:tr w:rsidR="00EC2ABC" w:rsidRPr="009229E8" w14:paraId="49021D02"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63E4AAF3"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1083" w:type="dxa"/>
            <w:tcBorders>
              <w:top w:val="nil"/>
              <w:left w:val="nil"/>
              <w:bottom w:val="nil"/>
              <w:right w:val="nil"/>
            </w:tcBorders>
            <w:vAlign w:val="bottom"/>
          </w:tcPr>
          <w:p w14:paraId="567F1480"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1</w:t>
            </w:r>
          </w:p>
        </w:tc>
        <w:tc>
          <w:tcPr>
            <w:tcW w:w="931" w:type="dxa"/>
            <w:tcBorders>
              <w:top w:val="nil"/>
              <w:left w:val="nil"/>
              <w:bottom w:val="nil"/>
              <w:right w:val="nil"/>
            </w:tcBorders>
            <w:vAlign w:val="bottom"/>
          </w:tcPr>
          <w:p w14:paraId="644265BD"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2</w:t>
            </w:r>
          </w:p>
        </w:tc>
        <w:tc>
          <w:tcPr>
            <w:tcW w:w="947" w:type="dxa"/>
            <w:tcBorders>
              <w:top w:val="nil"/>
              <w:left w:val="nil"/>
              <w:bottom w:val="nil"/>
              <w:right w:val="nil"/>
            </w:tcBorders>
            <w:vAlign w:val="bottom"/>
          </w:tcPr>
          <w:p w14:paraId="6245EB6F"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916</w:t>
            </w:r>
          </w:p>
        </w:tc>
        <w:tc>
          <w:tcPr>
            <w:tcW w:w="987" w:type="dxa"/>
            <w:tcBorders>
              <w:top w:val="nil"/>
              <w:left w:val="nil"/>
              <w:bottom w:val="nil"/>
              <w:right w:val="nil"/>
            </w:tcBorders>
            <w:shd w:val="clear" w:color="auto" w:fill="auto"/>
            <w:noWrap/>
            <w:vAlign w:val="bottom"/>
            <w:hideMark/>
          </w:tcPr>
          <w:p w14:paraId="2F65F11E"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74DFE609"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2</w:t>
            </w:r>
          </w:p>
        </w:tc>
        <w:tc>
          <w:tcPr>
            <w:tcW w:w="990" w:type="dxa"/>
            <w:tcBorders>
              <w:top w:val="nil"/>
              <w:left w:val="nil"/>
              <w:bottom w:val="nil"/>
              <w:right w:val="nil"/>
            </w:tcBorders>
            <w:shd w:val="clear" w:color="auto" w:fill="auto"/>
            <w:noWrap/>
            <w:vAlign w:val="bottom"/>
            <w:hideMark/>
          </w:tcPr>
          <w:p w14:paraId="4C88D4D0"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69</w:t>
            </w:r>
          </w:p>
        </w:tc>
        <w:tc>
          <w:tcPr>
            <w:tcW w:w="987" w:type="dxa"/>
            <w:tcBorders>
              <w:top w:val="nil"/>
              <w:left w:val="nil"/>
              <w:bottom w:val="nil"/>
              <w:right w:val="nil"/>
            </w:tcBorders>
            <w:shd w:val="clear" w:color="auto" w:fill="auto"/>
            <w:noWrap/>
            <w:vAlign w:val="bottom"/>
            <w:hideMark/>
          </w:tcPr>
          <w:p w14:paraId="38591EFB"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4E0660D8"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3</w:t>
            </w:r>
          </w:p>
        </w:tc>
        <w:tc>
          <w:tcPr>
            <w:tcW w:w="990" w:type="dxa"/>
            <w:tcBorders>
              <w:top w:val="nil"/>
              <w:left w:val="nil"/>
              <w:bottom w:val="nil"/>
              <w:right w:val="nil"/>
            </w:tcBorders>
            <w:shd w:val="clear" w:color="auto" w:fill="auto"/>
            <w:noWrap/>
            <w:vAlign w:val="bottom"/>
            <w:hideMark/>
          </w:tcPr>
          <w:p w14:paraId="65BE1A4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7</w:t>
            </w:r>
          </w:p>
        </w:tc>
      </w:tr>
      <w:tr w:rsidR="00EC2ABC" w:rsidRPr="009229E8" w14:paraId="2AEEEFED"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711FB70E"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1083" w:type="dxa"/>
            <w:tcBorders>
              <w:top w:val="nil"/>
              <w:left w:val="nil"/>
              <w:bottom w:val="nil"/>
              <w:right w:val="nil"/>
            </w:tcBorders>
            <w:vAlign w:val="bottom"/>
          </w:tcPr>
          <w:p w14:paraId="68BE926A"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3</w:t>
            </w:r>
          </w:p>
        </w:tc>
        <w:tc>
          <w:tcPr>
            <w:tcW w:w="931" w:type="dxa"/>
            <w:tcBorders>
              <w:top w:val="nil"/>
              <w:left w:val="nil"/>
              <w:bottom w:val="nil"/>
              <w:right w:val="nil"/>
            </w:tcBorders>
            <w:vAlign w:val="bottom"/>
          </w:tcPr>
          <w:p w14:paraId="7203CFEF"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2</w:t>
            </w:r>
          </w:p>
        </w:tc>
        <w:tc>
          <w:tcPr>
            <w:tcW w:w="947" w:type="dxa"/>
            <w:tcBorders>
              <w:top w:val="nil"/>
              <w:left w:val="nil"/>
              <w:bottom w:val="nil"/>
              <w:right w:val="nil"/>
            </w:tcBorders>
            <w:vAlign w:val="bottom"/>
          </w:tcPr>
          <w:p w14:paraId="174D0574"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228</w:t>
            </w:r>
          </w:p>
        </w:tc>
        <w:tc>
          <w:tcPr>
            <w:tcW w:w="987" w:type="dxa"/>
            <w:tcBorders>
              <w:top w:val="nil"/>
              <w:left w:val="nil"/>
              <w:bottom w:val="nil"/>
              <w:right w:val="nil"/>
            </w:tcBorders>
            <w:shd w:val="clear" w:color="auto" w:fill="auto"/>
            <w:noWrap/>
            <w:vAlign w:val="bottom"/>
            <w:hideMark/>
          </w:tcPr>
          <w:p w14:paraId="00D6EFE9"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50BE7D08"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2</w:t>
            </w:r>
          </w:p>
        </w:tc>
        <w:tc>
          <w:tcPr>
            <w:tcW w:w="990" w:type="dxa"/>
            <w:tcBorders>
              <w:top w:val="nil"/>
              <w:left w:val="nil"/>
              <w:bottom w:val="nil"/>
              <w:right w:val="nil"/>
            </w:tcBorders>
            <w:shd w:val="clear" w:color="auto" w:fill="auto"/>
            <w:noWrap/>
            <w:vAlign w:val="bottom"/>
            <w:hideMark/>
          </w:tcPr>
          <w:p w14:paraId="36CF8F5F"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43</w:t>
            </w:r>
          </w:p>
        </w:tc>
        <w:tc>
          <w:tcPr>
            <w:tcW w:w="987" w:type="dxa"/>
            <w:tcBorders>
              <w:top w:val="nil"/>
              <w:left w:val="nil"/>
              <w:bottom w:val="nil"/>
              <w:right w:val="nil"/>
            </w:tcBorders>
            <w:shd w:val="clear" w:color="auto" w:fill="auto"/>
            <w:noWrap/>
            <w:vAlign w:val="bottom"/>
            <w:hideMark/>
          </w:tcPr>
          <w:p w14:paraId="53BC114B"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70F045A8"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2</w:t>
            </w:r>
          </w:p>
        </w:tc>
        <w:tc>
          <w:tcPr>
            <w:tcW w:w="990" w:type="dxa"/>
            <w:tcBorders>
              <w:top w:val="nil"/>
              <w:left w:val="nil"/>
              <w:bottom w:val="nil"/>
              <w:right w:val="nil"/>
            </w:tcBorders>
            <w:shd w:val="clear" w:color="auto" w:fill="auto"/>
            <w:noWrap/>
            <w:vAlign w:val="bottom"/>
            <w:hideMark/>
          </w:tcPr>
          <w:p w14:paraId="4CAD2EF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6</w:t>
            </w:r>
          </w:p>
        </w:tc>
      </w:tr>
      <w:tr w:rsidR="00EC2ABC" w:rsidRPr="009229E8" w14:paraId="1F7F46C2"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2B773429"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1083" w:type="dxa"/>
            <w:tcBorders>
              <w:top w:val="nil"/>
              <w:left w:val="nil"/>
              <w:bottom w:val="nil"/>
              <w:right w:val="nil"/>
            </w:tcBorders>
            <w:vAlign w:val="bottom"/>
          </w:tcPr>
          <w:p w14:paraId="1718D34D"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3</w:t>
            </w:r>
          </w:p>
        </w:tc>
        <w:tc>
          <w:tcPr>
            <w:tcW w:w="931" w:type="dxa"/>
            <w:tcBorders>
              <w:top w:val="nil"/>
              <w:left w:val="nil"/>
              <w:bottom w:val="nil"/>
              <w:right w:val="nil"/>
            </w:tcBorders>
            <w:vAlign w:val="bottom"/>
          </w:tcPr>
          <w:p w14:paraId="2E6EF29C"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3</w:t>
            </w:r>
          </w:p>
        </w:tc>
        <w:tc>
          <w:tcPr>
            <w:tcW w:w="947" w:type="dxa"/>
            <w:tcBorders>
              <w:top w:val="nil"/>
              <w:left w:val="nil"/>
              <w:bottom w:val="nil"/>
              <w:right w:val="nil"/>
            </w:tcBorders>
            <w:vAlign w:val="bottom"/>
          </w:tcPr>
          <w:p w14:paraId="715E2901"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338</w:t>
            </w:r>
          </w:p>
        </w:tc>
        <w:tc>
          <w:tcPr>
            <w:tcW w:w="987" w:type="dxa"/>
            <w:tcBorders>
              <w:top w:val="nil"/>
              <w:left w:val="nil"/>
              <w:bottom w:val="nil"/>
              <w:right w:val="nil"/>
            </w:tcBorders>
            <w:shd w:val="clear" w:color="auto" w:fill="auto"/>
            <w:noWrap/>
            <w:vAlign w:val="bottom"/>
            <w:hideMark/>
          </w:tcPr>
          <w:p w14:paraId="4457FF8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7EF1C051"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3</w:t>
            </w:r>
          </w:p>
        </w:tc>
        <w:tc>
          <w:tcPr>
            <w:tcW w:w="990" w:type="dxa"/>
            <w:tcBorders>
              <w:top w:val="nil"/>
              <w:left w:val="nil"/>
              <w:bottom w:val="nil"/>
              <w:right w:val="nil"/>
            </w:tcBorders>
            <w:shd w:val="clear" w:color="auto" w:fill="auto"/>
            <w:noWrap/>
            <w:vAlign w:val="bottom"/>
            <w:hideMark/>
          </w:tcPr>
          <w:p w14:paraId="1B6BD61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4</w:t>
            </w:r>
          </w:p>
        </w:tc>
        <w:tc>
          <w:tcPr>
            <w:tcW w:w="987" w:type="dxa"/>
            <w:tcBorders>
              <w:top w:val="nil"/>
              <w:left w:val="nil"/>
              <w:bottom w:val="nil"/>
              <w:right w:val="nil"/>
            </w:tcBorders>
            <w:shd w:val="clear" w:color="auto" w:fill="auto"/>
            <w:noWrap/>
            <w:vAlign w:val="bottom"/>
            <w:hideMark/>
          </w:tcPr>
          <w:p w14:paraId="130020B9"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06F404D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3</w:t>
            </w:r>
          </w:p>
        </w:tc>
        <w:tc>
          <w:tcPr>
            <w:tcW w:w="990" w:type="dxa"/>
            <w:tcBorders>
              <w:top w:val="nil"/>
              <w:left w:val="nil"/>
              <w:bottom w:val="nil"/>
              <w:right w:val="nil"/>
            </w:tcBorders>
            <w:shd w:val="clear" w:color="auto" w:fill="auto"/>
            <w:noWrap/>
            <w:vAlign w:val="bottom"/>
            <w:hideMark/>
          </w:tcPr>
          <w:p w14:paraId="5A6994D3"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45</w:t>
            </w:r>
          </w:p>
        </w:tc>
      </w:tr>
      <w:tr w:rsidR="00EC2ABC" w:rsidRPr="009229E8" w14:paraId="317F7B7F"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70CA4DBA"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Time</w:t>
            </w:r>
          </w:p>
        </w:tc>
        <w:tc>
          <w:tcPr>
            <w:tcW w:w="1083" w:type="dxa"/>
            <w:tcBorders>
              <w:top w:val="nil"/>
              <w:left w:val="nil"/>
              <w:bottom w:val="nil"/>
              <w:right w:val="nil"/>
            </w:tcBorders>
            <w:vAlign w:val="bottom"/>
          </w:tcPr>
          <w:p w14:paraId="1C14BCD4"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1</w:t>
            </w:r>
          </w:p>
        </w:tc>
        <w:tc>
          <w:tcPr>
            <w:tcW w:w="931" w:type="dxa"/>
            <w:tcBorders>
              <w:top w:val="nil"/>
              <w:left w:val="nil"/>
              <w:bottom w:val="nil"/>
              <w:right w:val="nil"/>
            </w:tcBorders>
            <w:vAlign w:val="bottom"/>
          </w:tcPr>
          <w:p w14:paraId="629CC5FD"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01</w:t>
            </w:r>
          </w:p>
        </w:tc>
        <w:tc>
          <w:tcPr>
            <w:tcW w:w="947" w:type="dxa"/>
            <w:tcBorders>
              <w:top w:val="nil"/>
              <w:left w:val="nil"/>
              <w:bottom w:val="nil"/>
              <w:right w:val="nil"/>
            </w:tcBorders>
            <w:vAlign w:val="bottom"/>
          </w:tcPr>
          <w:p w14:paraId="336464DC"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lt;.001</w:t>
            </w:r>
          </w:p>
        </w:tc>
        <w:tc>
          <w:tcPr>
            <w:tcW w:w="987" w:type="dxa"/>
            <w:tcBorders>
              <w:top w:val="nil"/>
              <w:left w:val="nil"/>
              <w:bottom w:val="nil"/>
              <w:right w:val="nil"/>
            </w:tcBorders>
            <w:shd w:val="clear" w:color="auto" w:fill="auto"/>
            <w:noWrap/>
            <w:vAlign w:val="bottom"/>
            <w:hideMark/>
          </w:tcPr>
          <w:p w14:paraId="2D7E1F9E"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w:t>
            </w:r>
          </w:p>
        </w:tc>
        <w:tc>
          <w:tcPr>
            <w:tcW w:w="987" w:type="dxa"/>
            <w:tcBorders>
              <w:top w:val="nil"/>
              <w:left w:val="nil"/>
              <w:bottom w:val="nil"/>
              <w:right w:val="nil"/>
            </w:tcBorders>
            <w:shd w:val="clear" w:color="auto" w:fill="auto"/>
            <w:noWrap/>
            <w:vAlign w:val="bottom"/>
            <w:hideMark/>
          </w:tcPr>
          <w:p w14:paraId="5A8FC61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1</w:t>
            </w:r>
          </w:p>
        </w:tc>
        <w:tc>
          <w:tcPr>
            <w:tcW w:w="990" w:type="dxa"/>
            <w:tcBorders>
              <w:top w:val="nil"/>
              <w:left w:val="nil"/>
              <w:bottom w:val="nil"/>
              <w:right w:val="nil"/>
            </w:tcBorders>
            <w:shd w:val="clear" w:color="auto" w:fill="auto"/>
            <w:noWrap/>
            <w:vAlign w:val="bottom"/>
            <w:hideMark/>
          </w:tcPr>
          <w:p w14:paraId="58B03EF2"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987" w:type="dxa"/>
            <w:tcBorders>
              <w:top w:val="nil"/>
              <w:left w:val="nil"/>
              <w:bottom w:val="nil"/>
              <w:right w:val="nil"/>
            </w:tcBorders>
            <w:shd w:val="clear" w:color="auto" w:fill="auto"/>
            <w:noWrap/>
            <w:vAlign w:val="bottom"/>
            <w:hideMark/>
          </w:tcPr>
          <w:p w14:paraId="7C6B9FC7"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w:t>
            </w:r>
          </w:p>
        </w:tc>
        <w:tc>
          <w:tcPr>
            <w:tcW w:w="987" w:type="dxa"/>
            <w:tcBorders>
              <w:top w:val="nil"/>
              <w:left w:val="nil"/>
              <w:bottom w:val="nil"/>
              <w:right w:val="nil"/>
            </w:tcBorders>
            <w:shd w:val="clear" w:color="auto" w:fill="auto"/>
            <w:noWrap/>
            <w:vAlign w:val="bottom"/>
            <w:hideMark/>
          </w:tcPr>
          <w:p w14:paraId="47DD9BA4"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2</w:t>
            </w:r>
          </w:p>
        </w:tc>
        <w:tc>
          <w:tcPr>
            <w:tcW w:w="990" w:type="dxa"/>
            <w:tcBorders>
              <w:top w:val="nil"/>
              <w:left w:val="nil"/>
              <w:bottom w:val="nil"/>
              <w:right w:val="nil"/>
            </w:tcBorders>
            <w:shd w:val="clear" w:color="auto" w:fill="auto"/>
            <w:noWrap/>
            <w:vAlign w:val="bottom"/>
            <w:hideMark/>
          </w:tcPr>
          <w:p w14:paraId="1BA8B048"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r>
      <w:tr w:rsidR="00EC2ABC" w:rsidRPr="009229E8" w14:paraId="0BBCF4DB"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02B1799A" w14:textId="77777777" w:rsidR="00EC2ABC" w:rsidRPr="009229E8" w:rsidRDefault="00EC2ABC" w:rsidP="00EC2ABC">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s with </w:t>
            </w:r>
            <w:r w:rsidRPr="00715567">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 and Time</w:t>
            </w:r>
          </w:p>
        </w:tc>
        <w:tc>
          <w:tcPr>
            <w:tcW w:w="1083" w:type="dxa"/>
            <w:tcBorders>
              <w:top w:val="nil"/>
              <w:left w:val="nil"/>
              <w:bottom w:val="nil"/>
              <w:right w:val="nil"/>
            </w:tcBorders>
            <w:vAlign w:val="bottom"/>
          </w:tcPr>
          <w:p w14:paraId="6D92C0D7" w14:textId="77777777" w:rsidR="00EC2ABC" w:rsidRPr="001A2AA8" w:rsidRDefault="00EC2ABC" w:rsidP="00EC2ABC">
            <w:pPr>
              <w:spacing w:after="0" w:line="240" w:lineRule="auto"/>
              <w:rPr>
                <w:rFonts w:ascii="Times New Roman" w:eastAsia="Times New Roman" w:hAnsi="Times New Roman" w:cs="Times New Roman"/>
                <w:sz w:val="18"/>
                <w:szCs w:val="18"/>
              </w:rPr>
            </w:pPr>
          </w:p>
        </w:tc>
        <w:tc>
          <w:tcPr>
            <w:tcW w:w="931" w:type="dxa"/>
            <w:tcBorders>
              <w:top w:val="nil"/>
              <w:left w:val="nil"/>
              <w:bottom w:val="nil"/>
              <w:right w:val="nil"/>
            </w:tcBorders>
            <w:vAlign w:val="bottom"/>
          </w:tcPr>
          <w:p w14:paraId="31FCE548" w14:textId="77777777" w:rsidR="00EC2ABC" w:rsidRPr="001A2AA8" w:rsidRDefault="00EC2ABC" w:rsidP="00EC2ABC">
            <w:pPr>
              <w:spacing w:after="0" w:line="240" w:lineRule="auto"/>
              <w:rPr>
                <w:rFonts w:ascii="Times New Roman" w:eastAsia="Times New Roman" w:hAnsi="Times New Roman" w:cs="Times New Roman"/>
                <w:sz w:val="18"/>
                <w:szCs w:val="18"/>
              </w:rPr>
            </w:pPr>
          </w:p>
        </w:tc>
        <w:tc>
          <w:tcPr>
            <w:tcW w:w="947" w:type="dxa"/>
            <w:tcBorders>
              <w:top w:val="nil"/>
              <w:left w:val="nil"/>
              <w:bottom w:val="nil"/>
              <w:right w:val="nil"/>
            </w:tcBorders>
            <w:vAlign w:val="bottom"/>
          </w:tcPr>
          <w:p w14:paraId="4DF4B839" w14:textId="77777777" w:rsidR="00EC2ABC" w:rsidRPr="001A2AA8" w:rsidRDefault="00EC2ABC" w:rsidP="00EC2ABC">
            <w:pPr>
              <w:spacing w:after="0" w:line="240" w:lineRule="auto"/>
              <w:rPr>
                <w:rFonts w:ascii="Times New Roman" w:eastAsia="Times New Roman" w:hAnsi="Times New Roman" w:cs="Times New Roman"/>
                <w:sz w:val="18"/>
                <w:szCs w:val="18"/>
              </w:rPr>
            </w:pPr>
          </w:p>
        </w:tc>
        <w:tc>
          <w:tcPr>
            <w:tcW w:w="987" w:type="dxa"/>
            <w:tcBorders>
              <w:top w:val="nil"/>
              <w:left w:val="nil"/>
              <w:bottom w:val="nil"/>
              <w:right w:val="nil"/>
            </w:tcBorders>
            <w:shd w:val="clear" w:color="auto" w:fill="auto"/>
            <w:noWrap/>
            <w:vAlign w:val="bottom"/>
            <w:hideMark/>
          </w:tcPr>
          <w:p w14:paraId="404C3DF8"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p>
        </w:tc>
        <w:tc>
          <w:tcPr>
            <w:tcW w:w="987" w:type="dxa"/>
            <w:tcBorders>
              <w:top w:val="nil"/>
              <w:left w:val="nil"/>
              <w:bottom w:val="nil"/>
              <w:right w:val="nil"/>
            </w:tcBorders>
            <w:shd w:val="clear" w:color="auto" w:fill="auto"/>
            <w:noWrap/>
            <w:vAlign w:val="bottom"/>
            <w:hideMark/>
          </w:tcPr>
          <w:p w14:paraId="47F23613"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32114EB8"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5D05BE30"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87" w:type="dxa"/>
            <w:tcBorders>
              <w:top w:val="nil"/>
              <w:left w:val="nil"/>
              <w:bottom w:val="nil"/>
              <w:right w:val="nil"/>
            </w:tcBorders>
            <w:shd w:val="clear" w:color="auto" w:fill="auto"/>
            <w:noWrap/>
            <w:vAlign w:val="bottom"/>
            <w:hideMark/>
          </w:tcPr>
          <w:p w14:paraId="405E0D02" w14:textId="77777777" w:rsidR="00EC2ABC" w:rsidRPr="009229E8" w:rsidRDefault="00EC2ABC" w:rsidP="00EC2ABC">
            <w:pPr>
              <w:spacing w:after="0" w:line="240" w:lineRule="auto"/>
              <w:jc w:val="center"/>
              <w:rPr>
                <w:rFonts w:ascii="Times New Roman" w:eastAsia="Times New Roman" w:hAnsi="Times New Roman" w:cs="Times New Roman"/>
                <w:sz w:val="18"/>
              </w:rPr>
            </w:pPr>
          </w:p>
        </w:tc>
        <w:tc>
          <w:tcPr>
            <w:tcW w:w="990" w:type="dxa"/>
            <w:tcBorders>
              <w:top w:val="nil"/>
              <w:left w:val="nil"/>
              <w:bottom w:val="nil"/>
              <w:right w:val="nil"/>
            </w:tcBorders>
            <w:shd w:val="clear" w:color="auto" w:fill="auto"/>
            <w:noWrap/>
            <w:vAlign w:val="bottom"/>
            <w:hideMark/>
          </w:tcPr>
          <w:p w14:paraId="7325C9D5" w14:textId="77777777" w:rsidR="00EC2ABC" w:rsidRPr="009229E8" w:rsidRDefault="00EC2ABC" w:rsidP="00EC2ABC">
            <w:pPr>
              <w:spacing w:after="0" w:line="240" w:lineRule="auto"/>
              <w:jc w:val="center"/>
              <w:rPr>
                <w:rFonts w:ascii="Times New Roman" w:eastAsia="Times New Roman" w:hAnsi="Times New Roman" w:cs="Times New Roman"/>
                <w:sz w:val="18"/>
              </w:rPr>
            </w:pPr>
          </w:p>
        </w:tc>
      </w:tr>
      <w:tr w:rsidR="00EC2ABC" w:rsidRPr="009229E8" w14:paraId="35E54A97"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6B0A2E6D"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1083" w:type="dxa"/>
            <w:tcBorders>
              <w:top w:val="nil"/>
              <w:left w:val="nil"/>
              <w:bottom w:val="nil"/>
              <w:right w:val="nil"/>
            </w:tcBorders>
            <w:vAlign w:val="bottom"/>
          </w:tcPr>
          <w:p w14:paraId="00A406A2"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1</w:t>
            </w:r>
          </w:p>
        </w:tc>
        <w:tc>
          <w:tcPr>
            <w:tcW w:w="931" w:type="dxa"/>
            <w:tcBorders>
              <w:top w:val="nil"/>
              <w:left w:val="nil"/>
              <w:bottom w:val="nil"/>
              <w:right w:val="nil"/>
            </w:tcBorders>
            <w:vAlign w:val="bottom"/>
          </w:tcPr>
          <w:p w14:paraId="2F9F3238"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05</w:t>
            </w:r>
          </w:p>
        </w:tc>
        <w:tc>
          <w:tcPr>
            <w:tcW w:w="947" w:type="dxa"/>
            <w:tcBorders>
              <w:top w:val="nil"/>
              <w:left w:val="nil"/>
              <w:bottom w:val="nil"/>
              <w:right w:val="nil"/>
            </w:tcBorders>
            <w:vAlign w:val="bottom"/>
          </w:tcPr>
          <w:p w14:paraId="09565F1F"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01</w:t>
            </w:r>
          </w:p>
        </w:tc>
        <w:tc>
          <w:tcPr>
            <w:tcW w:w="987" w:type="dxa"/>
            <w:tcBorders>
              <w:top w:val="nil"/>
              <w:left w:val="nil"/>
              <w:bottom w:val="nil"/>
              <w:right w:val="nil"/>
            </w:tcBorders>
            <w:shd w:val="clear" w:color="auto" w:fill="auto"/>
            <w:noWrap/>
            <w:vAlign w:val="bottom"/>
            <w:hideMark/>
          </w:tcPr>
          <w:p w14:paraId="518BDFE5"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7E193C27"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4</w:t>
            </w:r>
          </w:p>
        </w:tc>
        <w:tc>
          <w:tcPr>
            <w:tcW w:w="990" w:type="dxa"/>
            <w:tcBorders>
              <w:top w:val="nil"/>
              <w:left w:val="nil"/>
              <w:bottom w:val="nil"/>
              <w:right w:val="nil"/>
            </w:tcBorders>
            <w:shd w:val="clear" w:color="auto" w:fill="auto"/>
            <w:noWrap/>
            <w:vAlign w:val="bottom"/>
            <w:hideMark/>
          </w:tcPr>
          <w:p w14:paraId="2925922A"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7</w:t>
            </w:r>
          </w:p>
        </w:tc>
        <w:tc>
          <w:tcPr>
            <w:tcW w:w="987" w:type="dxa"/>
            <w:tcBorders>
              <w:top w:val="nil"/>
              <w:left w:val="nil"/>
              <w:bottom w:val="nil"/>
              <w:right w:val="nil"/>
            </w:tcBorders>
            <w:shd w:val="clear" w:color="auto" w:fill="auto"/>
            <w:noWrap/>
            <w:vAlign w:val="bottom"/>
            <w:hideMark/>
          </w:tcPr>
          <w:p w14:paraId="2165219D"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w:t>
            </w:r>
          </w:p>
        </w:tc>
        <w:tc>
          <w:tcPr>
            <w:tcW w:w="987" w:type="dxa"/>
            <w:tcBorders>
              <w:top w:val="nil"/>
              <w:left w:val="nil"/>
              <w:bottom w:val="nil"/>
              <w:right w:val="nil"/>
            </w:tcBorders>
            <w:shd w:val="clear" w:color="auto" w:fill="auto"/>
            <w:noWrap/>
            <w:vAlign w:val="bottom"/>
            <w:hideMark/>
          </w:tcPr>
          <w:p w14:paraId="3FC73B08"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5</w:t>
            </w:r>
          </w:p>
        </w:tc>
        <w:tc>
          <w:tcPr>
            <w:tcW w:w="990" w:type="dxa"/>
            <w:tcBorders>
              <w:top w:val="nil"/>
              <w:left w:val="nil"/>
              <w:bottom w:val="nil"/>
              <w:right w:val="nil"/>
            </w:tcBorders>
            <w:shd w:val="clear" w:color="auto" w:fill="auto"/>
            <w:noWrap/>
            <w:vAlign w:val="bottom"/>
            <w:hideMark/>
          </w:tcPr>
          <w:p w14:paraId="5930882F"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4</w:t>
            </w:r>
          </w:p>
        </w:tc>
      </w:tr>
      <w:tr w:rsidR="00EC2ABC" w:rsidRPr="009229E8" w14:paraId="7167F634" w14:textId="77777777" w:rsidTr="0083167F">
        <w:trPr>
          <w:trHeight w:val="273"/>
          <w:jc w:val="center"/>
        </w:trPr>
        <w:tc>
          <w:tcPr>
            <w:tcW w:w="4071" w:type="dxa"/>
            <w:tcBorders>
              <w:top w:val="nil"/>
              <w:left w:val="nil"/>
              <w:bottom w:val="nil"/>
              <w:right w:val="nil"/>
            </w:tcBorders>
            <w:shd w:val="clear" w:color="auto" w:fill="auto"/>
            <w:noWrap/>
            <w:vAlign w:val="bottom"/>
            <w:hideMark/>
          </w:tcPr>
          <w:p w14:paraId="386B62B1"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1083" w:type="dxa"/>
            <w:tcBorders>
              <w:top w:val="nil"/>
              <w:left w:val="nil"/>
              <w:bottom w:val="nil"/>
              <w:right w:val="nil"/>
            </w:tcBorders>
            <w:vAlign w:val="bottom"/>
          </w:tcPr>
          <w:p w14:paraId="0AB5DFFE"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2</w:t>
            </w:r>
          </w:p>
        </w:tc>
        <w:tc>
          <w:tcPr>
            <w:tcW w:w="931" w:type="dxa"/>
            <w:tcBorders>
              <w:top w:val="nil"/>
              <w:left w:val="nil"/>
              <w:bottom w:val="nil"/>
              <w:right w:val="nil"/>
            </w:tcBorders>
            <w:vAlign w:val="bottom"/>
          </w:tcPr>
          <w:p w14:paraId="7E5ED5E2"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003</w:t>
            </w:r>
          </w:p>
        </w:tc>
        <w:tc>
          <w:tcPr>
            <w:tcW w:w="947" w:type="dxa"/>
            <w:tcBorders>
              <w:top w:val="nil"/>
              <w:left w:val="nil"/>
              <w:bottom w:val="nil"/>
              <w:right w:val="nil"/>
            </w:tcBorders>
            <w:vAlign w:val="bottom"/>
          </w:tcPr>
          <w:p w14:paraId="17402B4D" w14:textId="77777777" w:rsidR="00EC2ABC" w:rsidRPr="001A2AA8" w:rsidRDefault="00EC2ABC" w:rsidP="00EC2ABC">
            <w:pPr>
              <w:spacing w:after="0" w:line="240" w:lineRule="auto"/>
              <w:jc w:val="center"/>
              <w:rPr>
                <w:rFonts w:ascii="Times New Roman" w:eastAsia="Times New Roman" w:hAnsi="Times New Roman" w:cs="Times New Roman"/>
                <w:color w:val="000000"/>
                <w:sz w:val="18"/>
                <w:szCs w:val="18"/>
              </w:rPr>
            </w:pPr>
            <w:r w:rsidRPr="001A2AA8">
              <w:rPr>
                <w:rFonts w:ascii="Times New Roman" w:eastAsia="Times New Roman" w:hAnsi="Times New Roman" w:cs="Times New Roman"/>
                <w:color w:val="000000"/>
                <w:sz w:val="18"/>
                <w:szCs w:val="18"/>
              </w:rPr>
              <w:t>.489</w:t>
            </w:r>
          </w:p>
        </w:tc>
        <w:tc>
          <w:tcPr>
            <w:tcW w:w="987" w:type="dxa"/>
            <w:tcBorders>
              <w:top w:val="nil"/>
              <w:left w:val="nil"/>
              <w:bottom w:val="nil"/>
              <w:right w:val="nil"/>
            </w:tcBorders>
            <w:shd w:val="clear" w:color="auto" w:fill="auto"/>
            <w:noWrap/>
            <w:vAlign w:val="bottom"/>
            <w:hideMark/>
          </w:tcPr>
          <w:p w14:paraId="13C9E78A"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w:t>
            </w:r>
          </w:p>
        </w:tc>
        <w:tc>
          <w:tcPr>
            <w:tcW w:w="987" w:type="dxa"/>
            <w:tcBorders>
              <w:top w:val="nil"/>
              <w:left w:val="nil"/>
              <w:bottom w:val="nil"/>
              <w:right w:val="nil"/>
            </w:tcBorders>
            <w:shd w:val="clear" w:color="auto" w:fill="auto"/>
            <w:noWrap/>
            <w:vAlign w:val="bottom"/>
            <w:hideMark/>
          </w:tcPr>
          <w:p w14:paraId="43C4664F"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3</w:t>
            </w:r>
          </w:p>
        </w:tc>
        <w:tc>
          <w:tcPr>
            <w:tcW w:w="990" w:type="dxa"/>
            <w:tcBorders>
              <w:top w:val="nil"/>
              <w:left w:val="nil"/>
              <w:bottom w:val="nil"/>
              <w:right w:val="nil"/>
            </w:tcBorders>
            <w:shd w:val="clear" w:color="auto" w:fill="auto"/>
            <w:noWrap/>
            <w:vAlign w:val="bottom"/>
            <w:hideMark/>
          </w:tcPr>
          <w:p w14:paraId="6095C1FC"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987" w:type="dxa"/>
            <w:tcBorders>
              <w:top w:val="nil"/>
              <w:left w:val="nil"/>
              <w:bottom w:val="nil"/>
              <w:right w:val="nil"/>
            </w:tcBorders>
            <w:shd w:val="clear" w:color="auto" w:fill="auto"/>
            <w:noWrap/>
            <w:vAlign w:val="bottom"/>
            <w:hideMark/>
          </w:tcPr>
          <w:p w14:paraId="6C3FBFDA"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w:t>
            </w:r>
          </w:p>
        </w:tc>
        <w:tc>
          <w:tcPr>
            <w:tcW w:w="987" w:type="dxa"/>
            <w:tcBorders>
              <w:top w:val="nil"/>
              <w:left w:val="nil"/>
              <w:bottom w:val="nil"/>
              <w:right w:val="nil"/>
            </w:tcBorders>
            <w:shd w:val="clear" w:color="auto" w:fill="auto"/>
            <w:noWrap/>
            <w:vAlign w:val="bottom"/>
            <w:hideMark/>
          </w:tcPr>
          <w:p w14:paraId="64B0103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04</w:t>
            </w:r>
          </w:p>
        </w:tc>
        <w:tc>
          <w:tcPr>
            <w:tcW w:w="990" w:type="dxa"/>
            <w:tcBorders>
              <w:top w:val="nil"/>
              <w:left w:val="nil"/>
              <w:bottom w:val="nil"/>
              <w:right w:val="nil"/>
            </w:tcBorders>
            <w:shd w:val="clear" w:color="auto" w:fill="auto"/>
            <w:noWrap/>
            <w:vAlign w:val="bottom"/>
            <w:hideMark/>
          </w:tcPr>
          <w:p w14:paraId="516A2DB2" w14:textId="77777777" w:rsidR="00EC2ABC" w:rsidRPr="009229E8" w:rsidRDefault="00EC2ABC" w:rsidP="00EC2ABC">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96</w:t>
            </w:r>
          </w:p>
        </w:tc>
      </w:tr>
      <w:tr w:rsidR="00EC2ABC" w:rsidRPr="009229E8" w14:paraId="6B6D9DDA" w14:textId="77777777" w:rsidTr="0083167F">
        <w:trPr>
          <w:trHeight w:val="273"/>
          <w:jc w:val="center"/>
        </w:trPr>
        <w:tc>
          <w:tcPr>
            <w:tcW w:w="4071" w:type="dxa"/>
            <w:tcBorders>
              <w:top w:val="nil"/>
              <w:left w:val="nil"/>
              <w:bottom w:val="single" w:sz="4" w:space="0" w:color="auto"/>
              <w:right w:val="nil"/>
            </w:tcBorders>
            <w:shd w:val="clear" w:color="auto" w:fill="auto"/>
            <w:noWrap/>
            <w:vAlign w:val="bottom"/>
            <w:hideMark/>
          </w:tcPr>
          <w:p w14:paraId="3C5D225A" w14:textId="77777777" w:rsidR="00EC2ABC" w:rsidRPr="009229E8" w:rsidRDefault="00EC2ABC" w:rsidP="00EC2ABC">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1083" w:type="dxa"/>
            <w:tcBorders>
              <w:top w:val="nil"/>
              <w:left w:val="nil"/>
              <w:bottom w:val="single" w:sz="4" w:space="0" w:color="auto"/>
              <w:right w:val="nil"/>
            </w:tcBorders>
            <w:vAlign w:val="bottom"/>
          </w:tcPr>
          <w:p w14:paraId="5BFB9B1A"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1</w:t>
            </w:r>
          </w:p>
        </w:tc>
        <w:tc>
          <w:tcPr>
            <w:tcW w:w="931" w:type="dxa"/>
            <w:tcBorders>
              <w:top w:val="nil"/>
              <w:left w:val="nil"/>
              <w:bottom w:val="single" w:sz="4" w:space="0" w:color="auto"/>
              <w:right w:val="nil"/>
            </w:tcBorders>
            <w:vAlign w:val="bottom"/>
          </w:tcPr>
          <w:p w14:paraId="5E7A2E6D"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05</w:t>
            </w:r>
          </w:p>
        </w:tc>
        <w:tc>
          <w:tcPr>
            <w:tcW w:w="947" w:type="dxa"/>
            <w:tcBorders>
              <w:top w:val="nil"/>
              <w:left w:val="nil"/>
              <w:bottom w:val="single" w:sz="4" w:space="0" w:color="auto"/>
              <w:right w:val="nil"/>
            </w:tcBorders>
            <w:vAlign w:val="bottom"/>
          </w:tcPr>
          <w:p w14:paraId="105400B7" w14:textId="77777777" w:rsidR="00EC2ABC" w:rsidRPr="001A2AA8" w:rsidRDefault="00EC2ABC" w:rsidP="00EC2ABC">
            <w:pPr>
              <w:spacing w:after="0" w:line="240" w:lineRule="auto"/>
              <w:jc w:val="center"/>
              <w:rPr>
                <w:rFonts w:ascii="Times New Roman" w:eastAsia="Times New Roman" w:hAnsi="Times New Roman" w:cs="Times New Roman"/>
                <w:b/>
                <w:color w:val="000000"/>
                <w:sz w:val="18"/>
                <w:szCs w:val="18"/>
              </w:rPr>
            </w:pPr>
            <w:r w:rsidRPr="001A2AA8">
              <w:rPr>
                <w:rFonts w:ascii="Times New Roman" w:eastAsia="Times New Roman" w:hAnsi="Times New Roman" w:cs="Times New Roman"/>
                <w:b/>
                <w:color w:val="000000"/>
                <w:sz w:val="18"/>
                <w:szCs w:val="18"/>
              </w:rPr>
              <w:t>.021</w:t>
            </w:r>
          </w:p>
        </w:tc>
        <w:tc>
          <w:tcPr>
            <w:tcW w:w="987" w:type="dxa"/>
            <w:tcBorders>
              <w:top w:val="nil"/>
              <w:left w:val="nil"/>
              <w:bottom w:val="single" w:sz="4" w:space="0" w:color="auto"/>
              <w:right w:val="nil"/>
            </w:tcBorders>
            <w:shd w:val="clear" w:color="auto" w:fill="auto"/>
            <w:noWrap/>
            <w:vAlign w:val="bottom"/>
            <w:hideMark/>
          </w:tcPr>
          <w:p w14:paraId="01AC1C4A"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w:t>
            </w:r>
          </w:p>
        </w:tc>
        <w:tc>
          <w:tcPr>
            <w:tcW w:w="987" w:type="dxa"/>
            <w:tcBorders>
              <w:top w:val="nil"/>
              <w:left w:val="nil"/>
              <w:bottom w:val="single" w:sz="4" w:space="0" w:color="auto"/>
              <w:right w:val="nil"/>
            </w:tcBorders>
            <w:shd w:val="clear" w:color="auto" w:fill="auto"/>
            <w:noWrap/>
            <w:vAlign w:val="bottom"/>
            <w:hideMark/>
          </w:tcPr>
          <w:p w14:paraId="42C5F203"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5</w:t>
            </w:r>
          </w:p>
        </w:tc>
        <w:tc>
          <w:tcPr>
            <w:tcW w:w="990" w:type="dxa"/>
            <w:tcBorders>
              <w:top w:val="nil"/>
              <w:left w:val="nil"/>
              <w:bottom w:val="single" w:sz="4" w:space="0" w:color="auto"/>
              <w:right w:val="nil"/>
            </w:tcBorders>
            <w:shd w:val="clear" w:color="auto" w:fill="auto"/>
            <w:noWrap/>
            <w:vAlign w:val="bottom"/>
            <w:hideMark/>
          </w:tcPr>
          <w:p w14:paraId="3EE24099"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3</w:t>
            </w:r>
          </w:p>
        </w:tc>
        <w:tc>
          <w:tcPr>
            <w:tcW w:w="987" w:type="dxa"/>
            <w:tcBorders>
              <w:top w:val="nil"/>
              <w:left w:val="nil"/>
              <w:bottom w:val="single" w:sz="4" w:space="0" w:color="auto"/>
              <w:right w:val="nil"/>
            </w:tcBorders>
            <w:shd w:val="clear" w:color="auto" w:fill="auto"/>
            <w:noWrap/>
            <w:vAlign w:val="bottom"/>
            <w:hideMark/>
          </w:tcPr>
          <w:p w14:paraId="08D50075"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w:t>
            </w:r>
          </w:p>
        </w:tc>
        <w:tc>
          <w:tcPr>
            <w:tcW w:w="987" w:type="dxa"/>
            <w:tcBorders>
              <w:top w:val="nil"/>
              <w:left w:val="nil"/>
              <w:bottom w:val="single" w:sz="4" w:space="0" w:color="auto"/>
              <w:right w:val="nil"/>
            </w:tcBorders>
            <w:shd w:val="clear" w:color="auto" w:fill="auto"/>
            <w:noWrap/>
            <w:vAlign w:val="bottom"/>
            <w:hideMark/>
          </w:tcPr>
          <w:p w14:paraId="6E7F37EE"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6</w:t>
            </w:r>
          </w:p>
        </w:tc>
        <w:tc>
          <w:tcPr>
            <w:tcW w:w="990" w:type="dxa"/>
            <w:tcBorders>
              <w:top w:val="nil"/>
              <w:left w:val="nil"/>
              <w:bottom w:val="single" w:sz="4" w:space="0" w:color="auto"/>
              <w:right w:val="nil"/>
            </w:tcBorders>
            <w:shd w:val="clear" w:color="auto" w:fill="auto"/>
            <w:noWrap/>
            <w:vAlign w:val="bottom"/>
            <w:hideMark/>
          </w:tcPr>
          <w:p w14:paraId="2191A4D7" w14:textId="77777777" w:rsidR="00EC2ABC" w:rsidRPr="00555288" w:rsidRDefault="00EC2ABC" w:rsidP="00EC2ABC">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2</w:t>
            </w:r>
          </w:p>
        </w:tc>
      </w:tr>
      <w:tr w:rsidR="00EC2ABC" w:rsidRPr="009229E8" w14:paraId="2648D5D7" w14:textId="77777777" w:rsidTr="0083167F">
        <w:trPr>
          <w:trHeight w:val="273"/>
          <w:jc w:val="center"/>
        </w:trPr>
        <w:tc>
          <w:tcPr>
            <w:tcW w:w="12960" w:type="dxa"/>
            <w:gridSpan w:val="10"/>
            <w:tcBorders>
              <w:top w:val="single" w:sz="4" w:space="0" w:color="auto"/>
              <w:left w:val="nil"/>
              <w:bottom w:val="nil"/>
              <w:right w:val="nil"/>
            </w:tcBorders>
          </w:tcPr>
          <w:p w14:paraId="674D948D" w14:textId="77777777" w:rsidR="00EC2ABC" w:rsidRPr="009229E8" w:rsidRDefault="00EC2ABC" w:rsidP="00D6402D">
            <w:pPr>
              <w:spacing w:after="0" w:line="240" w:lineRule="auto"/>
              <w:jc w:val="both"/>
              <w:rPr>
                <w:rFonts w:ascii="Times New Roman" w:eastAsia="Times New Roman" w:hAnsi="Times New Roman" w:cs="Times New Roman"/>
                <w:sz w:val="18"/>
              </w:rPr>
            </w:pPr>
            <w:r w:rsidRPr="009229E8">
              <w:rPr>
                <w:rFonts w:ascii="Times New Roman" w:eastAsia="Times New Roman" w:hAnsi="Times New Roman" w:cs="Times New Roman"/>
                <w:color w:val="000000"/>
                <w:sz w:val="18"/>
              </w:rPr>
              <w:t xml:space="preserve">Note. </w:t>
            </w:r>
            <w:r w:rsidRPr="009229E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apolipoprotein</w:t>
            </w:r>
            <w:r w:rsidRPr="009229E8" w:rsidDel="00BD2F71">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epsilon 4 allele; CP = chronic pain; MCP = multisite chronic pain; SCP = single-site chronic pain. Models were adjusted for the effect of age at baseline, sex, education, race, analgesic use, number of total follow-ups completed, depressive symptoms, history of stroke, history of congestive heart failure, and history of diabetes.</w:t>
            </w:r>
            <w:r>
              <w:rPr>
                <w:rFonts w:ascii="Times New Roman" w:eastAsia="Times New Roman" w:hAnsi="Times New Roman" w:cs="Times New Roman"/>
                <w:color w:val="000000"/>
                <w:sz w:val="18"/>
              </w:rPr>
              <w:t xml:space="preserve"> Bolded values indicate statistically significant associations. </w:t>
            </w:r>
          </w:p>
        </w:tc>
      </w:tr>
    </w:tbl>
    <w:p w14:paraId="590F40B5" w14:textId="77777777" w:rsidR="00E17031" w:rsidRDefault="00E17031">
      <w:pPr>
        <w:rPr>
          <w:sz w:val="18"/>
        </w:rPr>
      </w:pPr>
      <w:r>
        <w:rPr>
          <w:sz w:val="18"/>
        </w:rPr>
        <w:br w:type="page"/>
      </w:r>
    </w:p>
    <w:tbl>
      <w:tblPr>
        <w:tblW w:w="11047" w:type="dxa"/>
        <w:jc w:val="center"/>
        <w:tblLook w:val="04A0" w:firstRow="1" w:lastRow="0" w:firstColumn="1" w:lastColumn="0" w:noHBand="0" w:noVBand="1"/>
      </w:tblPr>
      <w:tblGrid>
        <w:gridCol w:w="5814"/>
        <w:gridCol w:w="1720"/>
        <w:gridCol w:w="1792"/>
        <w:gridCol w:w="1721"/>
      </w:tblGrid>
      <w:tr w:rsidR="001C31E1" w:rsidRPr="009229E8" w14:paraId="3E60906B" w14:textId="77777777" w:rsidTr="00933965">
        <w:trPr>
          <w:trHeight w:val="317"/>
          <w:jc w:val="center"/>
        </w:trPr>
        <w:tc>
          <w:tcPr>
            <w:tcW w:w="11047" w:type="dxa"/>
            <w:gridSpan w:val="4"/>
            <w:tcBorders>
              <w:top w:val="nil"/>
              <w:left w:val="nil"/>
              <w:bottom w:val="single" w:sz="4" w:space="0" w:color="auto"/>
              <w:right w:val="nil"/>
            </w:tcBorders>
            <w:shd w:val="clear" w:color="auto" w:fill="auto"/>
            <w:noWrap/>
            <w:vAlign w:val="bottom"/>
            <w:hideMark/>
          </w:tcPr>
          <w:p w14:paraId="0A6E23D0" w14:textId="77777777" w:rsidR="001C31E1" w:rsidRPr="009229E8" w:rsidRDefault="001C31E1" w:rsidP="00451A26">
            <w:pPr>
              <w:spacing w:after="0" w:line="240" w:lineRule="auto"/>
              <w:rPr>
                <w:rFonts w:ascii="Times New Roman" w:eastAsia="Times New Roman" w:hAnsi="Times New Roman" w:cs="Times New Roman"/>
                <w:sz w:val="18"/>
              </w:rPr>
            </w:pPr>
            <w:proofErr w:type="spellStart"/>
            <w:r w:rsidRPr="009229E8">
              <w:rPr>
                <w:rFonts w:ascii="Times New Roman" w:eastAsia="Times New Roman" w:hAnsi="Times New Roman" w:cs="Times New Roman"/>
                <w:color w:val="000000"/>
                <w:sz w:val="18"/>
              </w:rPr>
              <w:lastRenderedPageBreak/>
              <w:t>eTable</w:t>
            </w:r>
            <w:proofErr w:type="spellEnd"/>
            <w:r>
              <w:rPr>
                <w:rFonts w:ascii="Times New Roman" w:eastAsia="Times New Roman" w:hAnsi="Times New Roman" w:cs="Times New Roman"/>
                <w:color w:val="000000"/>
                <w:sz w:val="18"/>
              </w:rPr>
              <w:t xml:space="preserve"> 2</w:t>
            </w:r>
            <w:r w:rsidRPr="009229E8">
              <w:rPr>
                <w:rFonts w:ascii="Times New Roman" w:eastAsia="Times New Roman" w:hAnsi="Times New Roman" w:cs="Times New Roman"/>
                <w:color w:val="000000"/>
                <w:sz w:val="18"/>
              </w:rPr>
              <w:t xml:space="preserve">. Association of chronic pain </w:t>
            </w:r>
            <w:r>
              <w:rPr>
                <w:rFonts w:ascii="Times New Roman" w:eastAsia="Times New Roman" w:hAnsi="Times New Roman" w:cs="Times New Roman"/>
                <w:color w:val="000000"/>
                <w:sz w:val="18"/>
              </w:rPr>
              <w:t>with likelihood of Alzheimer’s type dementia at final assessment</w:t>
            </w:r>
            <w:r w:rsidR="00C9737E">
              <w:rPr>
                <w:rFonts w:ascii="Times New Roman" w:eastAsia="Times New Roman" w:hAnsi="Times New Roman" w:cs="Times New Roman"/>
                <w:color w:val="000000"/>
                <w:sz w:val="18"/>
              </w:rPr>
              <w:t xml:space="preserve"> (n=3459)</w:t>
            </w:r>
            <w:r>
              <w:rPr>
                <w:rFonts w:ascii="Times New Roman" w:eastAsia="Times New Roman" w:hAnsi="Times New Roman" w:cs="Times New Roman"/>
                <w:color w:val="000000"/>
                <w:sz w:val="18"/>
              </w:rPr>
              <w:t xml:space="preserve">. </w:t>
            </w:r>
          </w:p>
        </w:tc>
      </w:tr>
      <w:tr w:rsidR="001C31E1" w:rsidRPr="009229E8" w14:paraId="2E2A7A97" w14:textId="77777777" w:rsidTr="00933965">
        <w:trPr>
          <w:trHeight w:val="317"/>
          <w:jc w:val="center"/>
        </w:trPr>
        <w:tc>
          <w:tcPr>
            <w:tcW w:w="5814" w:type="dxa"/>
            <w:tcBorders>
              <w:top w:val="single" w:sz="4" w:space="0" w:color="auto"/>
              <w:left w:val="nil"/>
              <w:bottom w:val="nil"/>
              <w:right w:val="nil"/>
            </w:tcBorders>
            <w:shd w:val="clear" w:color="auto" w:fill="auto"/>
            <w:noWrap/>
            <w:vAlign w:val="bottom"/>
            <w:hideMark/>
          </w:tcPr>
          <w:p w14:paraId="19913902" w14:textId="77777777" w:rsidR="001C31E1" w:rsidRPr="009229E8" w:rsidRDefault="001C31E1" w:rsidP="00451A26">
            <w:pPr>
              <w:spacing w:after="0" w:line="240" w:lineRule="auto"/>
              <w:rPr>
                <w:rFonts w:ascii="Times New Roman" w:eastAsia="Times New Roman" w:hAnsi="Times New Roman" w:cs="Times New Roman"/>
                <w:sz w:val="18"/>
              </w:rPr>
            </w:pPr>
          </w:p>
        </w:tc>
        <w:tc>
          <w:tcPr>
            <w:tcW w:w="5233" w:type="dxa"/>
            <w:gridSpan w:val="3"/>
            <w:tcBorders>
              <w:top w:val="single" w:sz="4" w:space="0" w:color="auto"/>
              <w:left w:val="nil"/>
              <w:bottom w:val="single" w:sz="4" w:space="0" w:color="auto"/>
              <w:right w:val="nil"/>
            </w:tcBorders>
            <w:shd w:val="clear" w:color="auto" w:fill="auto"/>
            <w:noWrap/>
            <w:vAlign w:val="bottom"/>
            <w:hideMark/>
          </w:tcPr>
          <w:p w14:paraId="7344B6EC"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D Dementia</w:t>
            </w:r>
          </w:p>
        </w:tc>
      </w:tr>
      <w:tr w:rsidR="001C31E1" w:rsidRPr="009229E8" w14:paraId="6A45153E"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2EADBA43" w14:textId="77777777" w:rsidR="001C31E1" w:rsidRPr="009229E8" w:rsidRDefault="001C31E1" w:rsidP="00451A26">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odel Term</w:t>
            </w:r>
          </w:p>
        </w:tc>
        <w:tc>
          <w:tcPr>
            <w:tcW w:w="1720" w:type="dxa"/>
            <w:tcBorders>
              <w:top w:val="single" w:sz="4" w:space="0" w:color="auto"/>
              <w:left w:val="nil"/>
              <w:bottom w:val="single" w:sz="4" w:space="0" w:color="auto"/>
              <w:right w:val="nil"/>
            </w:tcBorders>
            <w:shd w:val="clear" w:color="auto" w:fill="auto"/>
            <w:noWrap/>
            <w:vAlign w:val="bottom"/>
          </w:tcPr>
          <w:p w14:paraId="59CF7A26"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OR</w:t>
            </w:r>
          </w:p>
        </w:tc>
        <w:tc>
          <w:tcPr>
            <w:tcW w:w="1792" w:type="dxa"/>
            <w:tcBorders>
              <w:top w:val="single" w:sz="4" w:space="0" w:color="auto"/>
              <w:left w:val="nil"/>
              <w:bottom w:val="single" w:sz="4" w:space="0" w:color="auto"/>
              <w:right w:val="nil"/>
            </w:tcBorders>
            <w:shd w:val="clear" w:color="auto" w:fill="auto"/>
            <w:noWrap/>
            <w:vAlign w:val="bottom"/>
          </w:tcPr>
          <w:p w14:paraId="078DED88"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1721" w:type="dxa"/>
            <w:tcBorders>
              <w:top w:val="single" w:sz="4" w:space="0" w:color="auto"/>
              <w:left w:val="nil"/>
              <w:bottom w:val="single" w:sz="4" w:space="0" w:color="auto"/>
              <w:right w:val="nil"/>
            </w:tcBorders>
            <w:shd w:val="clear" w:color="auto" w:fill="auto"/>
            <w:noWrap/>
            <w:vAlign w:val="bottom"/>
          </w:tcPr>
          <w:p w14:paraId="6ADE3932"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r>
      <w:tr w:rsidR="001C31E1" w:rsidRPr="009229E8" w14:paraId="2F155229" w14:textId="77777777" w:rsidTr="00933965">
        <w:trPr>
          <w:trHeight w:val="317"/>
          <w:jc w:val="center"/>
        </w:trPr>
        <w:tc>
          <w:tcPr>
            <w:tcW w:w="5814" w:type="dxa"/>
            <w:tcBorders>
              <w:top w:val="nil"/>
              <w:left w:val="nil"/>
              <w:bottom w:val="nil"/>
              <w:right w:val="nil"/>
            </w:tcBorders>
            <w:shd w:val="clear" w:color="auto" w:fill="auto"/>
            <w:noWrap/>
            <w:vAlign w:val="bottom"/>
          </w:tcPr>
          <w:p w14:paraId="774CE2E2"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Main Effects </w:t>
            </w:r>
          </w:p>
        </w:tc>
        <w:tc>
          <w:tcPr>
            <w:tcW w:w="1720" w:type="dxa"/>
            <w:tcBorders>
              <w:top w:val="single" w:sz="4" w:space="0" w:color="auto"/>
              <w:left w:val="nil"/>
              <w:bottom w:val="nil"/>
              <w:right w:val="nil"/>
            </w:tcBorders>
            <w:shd w:val="clear" w:color="auto" w:fill="auto"/>
            <w:noWrap/>
            <w:vAlign w:val="bottom"/>
          </w:tcPr>
          <w:p w14:paraId="5BA8DF80"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c>
          <w:tcPr>
            <w:tcW w:w="1792" w:type="dxa"/>
            <w:tcBorders>
              <w:top w:val="single" w:sz="4" w:space="0" w:color="auto"/>
              <w:left w:val="nil"/>
              <w:bottom w:val="nil"/>
              <w:right w:val="nil"/>
            </w:tcBorders>
            <w:shd w:val="clear" w:color="auto" w:fill="auto"/>
            <w:noWrap/>
            <w:vAlign w:val="bottom"/>
          </w:tcPr>
          <w:p w14:paraId="789324D0"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c>
          <w:tcPr>
            <w:tcW w:w="1721" w:type="dxa"/>
            <w:tcBorders>
              <w:top w:val="single" w:sz="4" w:space="0" w:color="auto"/>
              <w:left w:val="nil"/>
              <w:bottom w:val="nil"/>
              <w:right w:val="nil"/>
            </w:tcBorders>
            <w:shd w:val="clear" w:color="auto" w:fill="auto"/>
            <w:noWrap/>
            <w:vAlign w:val="bottom"/>
          </w:tcPr>
          <w:p w14:paraId="3FF82E4F"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r>
      <w:tr w:rsidR="001C31E1" w:rsidRPr="009229E8" w14:paraId="7A9E2448"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5FFDB0FB"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MCP (vs. No CP)</w:t>
            </w:r>
          </w:p>
        </w:tc>
        <w:tc>
          <w:tcPr>
            <w:tcW w:w="1720" w:type="dxa"/>
            <w:tcBorders>
              <w:top w:val="nil"/>
              <w:left w:val="nil"/>
              <w:bottom w:val="nil"/>
              <w:right w:val="nil"/>
            </w:tcBorders>
            <w:shd w:val="clear" w:color="auto" w:fill="auto"/>
            <w:noWrap/>
            <w:vAlign w:val="bottom"/>
          </w:tcPr>
          <w:p w14:paraId="227B6EF8" w14:textId="77777777" w:rsidR="001C31E1" w:rsidRPr="00555288" w:rsidRDefault="001C31E1" w:rsidP="00451A26">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65</w:t>
            </w:r>
          </w:p>
        </w:tc>
        <w:tc>
          <w:tcPr>
            <w:tcW w:w="1792" w:type="dxa"/>
            <w:tcBorders>
              <w:top w:val="nil"/>
              <w:left w:val="nil"/>
              <w:bottom w:val="nil"/>
              <w:right w:val="nil"/>
            </w:tcBorders>
            <w:shd w:val="clear" w:color="auto" w:fill="auto"/>
            <w:noWrap/>
            <w:vAlign w:val="bottom"/>
          </w:tcPr>
          <w:p w14:paraId="745CD524" w14:textId="77777777" w:rsidR="001C31E1" w:rsidRPr="00555288" w:rsidRDefault="00C41345" w:rsidP="00451A26">
            <w:pPr>
              <w:spacing w:after="0" w:line="240" w:lineRule="auto"/>
              <w:jc w:val="center"/>
              <w:rPr>
                <w:rFonts w:ascii="Times New Roman" w:eastAsia="Times New Roman" w:hAnsi="Times New Roman" w:cs="Times New Roman"/>
                <w:b/>
                <w:color w:val="000000"/>
                <w:sz w:val="18"/>
              </w:rPr>
            </w:pPr>
            <w:r>
              <w:rPr>
                <w:rFonts w:ascii="Times New Roman" w:eastAsia="Times New Roman" w:hAnsi="Times New Roman" w:cs="Times New Roman"/>
                <w:b/>
                <w:color w:val="000000"/>
                <w:sz w:val="18"/>
              </w:rPr>
              <w:t>.179</w:t>
            </w:r>
          </w:p>
        </w:tc>
        <w:tc>
          <w:tcPr>
            <w:tcW w:w="1721" w:type="dxa"/>
            <w:tcBorders>
              <w:top w:val="nil"/>
              <w:left w:val="nil"/>
              <w:bottom w:val="nil"/>
              <w:right w:val="nil"/>
            </w:tcBorders>
            <w:shd w:val="clear" w:color="auto" w:fill="auto"/>
            <w:noWrap/>
            <w:vAlign w:val="bottom"/>
          </w:tcPr>
          <w:p w14:paraId="2869B6FF" w14:textId="77777777" w:rsidR="001C31E1" w:rsidRPr="00555288" w:rsidRDefault="001C31E1" w:rsidP="00451A26">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5</w:t>
            </w:r>
          </w:p>
        </w:tc>
      </w:tr>
      <w:tr w:rsidR="001C31E1" w:rsidRPr="009229E8" w14:paraId="2D1FA915"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1FE2E195"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SCP (vs. No CP)</w:t>
            </w:r>
          </w:p>
        </w:tc>
        <w:tc>
          <w:tcPr>
            <w:tcW w:w="1720" w:type="dxa"/>
            <w:tcBorders>
              <w:top w:val="nil"/>
              <w:left w:val="nil"/>
              <w:bottom w:val="nil"/>
              <w:right w:val="nil"/>
            </w:tcBorders>
            <w:shd w:val="clear" w:color="auto" w:fill="auto"/>
            <w:noWrap/>
            <w:vAlign w:val="bottom"/>
          </w:tcPr>
          <w:p w14:paraId="5DF4DBAE"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6</w:t>
            </w:r>
          </w:p>
        </w:tc>
        <w:tc>
          <w:tcPr>
            <w:tcW w:w="1792" w:type="dxa"/>
            <w:tcBorders>
              <w:top w:val="nil"/>
              <w:left w:val="nil"/>
              <w:bottom w:val="nil"/>
              <w:right w:val="nil"/>
            </w:tcBorders>
            <w:shd w:val="clear" w:color="auto" w:fill="auto"/>
            <w:noWrap/>
            <w:vAlign w:val="bottom"/>
          </w:tcPr>
          <w:p w14:paraId="159C9827"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w:t>
            </w:r>
            <w:r w:rsidR="00C41345">
              <w:rPr>
                <w:rFonts w:ascii="Times New Roman" w:eastAsia="Times New Roman" w:hAnsi="Times New Roman" w:cs="Times New Roman"/>
                <w:color w:val="000000"/>
                <w:sz w:val="18"/>
              </w:rPr>
              <w:t>4</w:t>
            </w:r>
          </w:p>
        </w:tc>
        <w:tc>
          <w:tcPr>
            <w:tcW w:w="1721" w:type="dxa"/>
            <w:tcBorders>
              <w:top w:val="nil"/>
              <w:left w:val="nil"/>
              <w:bottom w:val="nil"/>
              <w:right w:val="nil"/>
            </w:tcBorders>
            <w:shd w:val="clear" w:color="auto" w:fill="auto"/>
            <w:noWrap/>
            <w:vAlign w:val="bottom"/>
          </w:tcPr>
          <w:p w14:paraId="3385BFE6"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2</w:t>
            </w:r>
          </w:p>
        </w:tc>
      </w:tr>
      <w:tr w:rsidR="001C31E1" w:rsidRPr="009229E8" w14:paraId="7984ABA2"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32A64BE5"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MCP (vs. SCP)</w:t>
            </w:r>
          </w:p>
        </w:tc>
        <w:tc>
          <w:tcPr>
            <w:tcW w:w="1720" w:type="dxa"/>
            <w:tcBorders>
              <w:top w:val="nil"/>
              <w:left w:val="nil"/>
              <w:bottom w:val="nil"/>
              <w:right w:val="nil"/>
            </w:tcBorders>
            <w:shd w:val="clear" w:color="auto" w:fill="auto"/>
            <w:noWrap/>
            <w:vAlign w:val="bottom"/>
          </w:tcPr>
          <w:p w14:paraId="30BA4BB0"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3</w:t>
            </w:r>
          </w:p>
        </w:tc>
        <w:tc>
          <w:tcPr>
            <w:tcW w:w="1792" w:type="dxa"/>
            <w:tcBorders>
              <w:top w:val="nil"/>
              <w:left w:val="nil"/>
              <w:bottom w:val="nil"/>
              <w:right w:val="nil"/>
            </w:tcBorders>
            <w:shd w:val="clear" w:color="auto" w:fill="auto"/>
            <w:noWrap/>
            <w:vAlign w:val="bottom"/>
          </w:tcPr>
          <w:p w14:paraId="75F65AF4"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w:t>
            </w:r>
            <w:r w:rsidR="00C41345">
              <w:rPr>
                <w:rFonts w:ascii="Times New Roman" w:eastAsia="Times New Roman" w:hAnsi="Times New Roman" w:cs="Times New Roman"/>
                <w:color w:val="000000"/>
                <w:sz w:val="18"/>
              </w:rPr>
              <w:t>3</w:t>
            </w:r>
          </w:p>
        </w:tc>
        <w:tc>
          <w:tcPr>
            <w:tcW w:w="1721" w:type="dxa"/>
            <w:tcBorders>
              <w:top w:val="nil"/>
              <w:left w:val="nil"/>
              <w:bottom w:val="nil"/>
              <w:right w:val="nil"/>
            </w:tcBorders>
            <w:shd w:val="clear" w:color="auto" w:fill="auto"/>
            <w:noWrap/>
            <w:vAlign w:val="bottom"/>
          </w:tcPr>
          <w:p w14:paraId="070C2F71"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5</w:t>
            </w:r>
          </w:p>
        </w:tc>
      </w:tr>
      <w:tr w:rsidR="001C31E1" w:rsidRPr="009229E8" w14:paraId="1B709181"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71B95EC8"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i/>
                <w:color w:val="000000"/>
                <w:sz w:val="18"/>
              </w:rPr>
              <w:t xml:space="preserve">    </w:t>
            </w:r>
            <w:r w:rsidRPr="005213E1">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1720" w:type="dxa"/>
            <w:tcBorders>
              <w:top w:val="nil"/>
              <w:left w:val="nil"/>
              <w:bottom w:val="nil"/>
              <w:right w:val="nil"/>
            </w:tcBorders>
            <w:shd w:val="clear" w:color="auto" w:fill="auto"/>
            <w:noWrap/>
            <w:vAlign w:val="bottom"/>
          </w:tcPr>
          <w:p w14:paraId="6F762573" w14:textId="77777777" w:rsidR="001C31E1" w:rsidRPr="00555288" w:rsidRDefault="001C31E1" w:rsidP="00451A26">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51</w:t>
            </w:r>
          </w:p>
        </w:tc>
        <w:tc>
          <w:tcPr>
            <w:tcW w:w="1792" w:type="dxa"/>
            <w:tcBorders>
              <w:top w:val="nil"/>
              <w:left w:val="nil"/>
              <w:bottom w:val="nil"/>
              <w:right w:val="nil"/>
            </w:tcBorders>
            <w:shd w:val="clear" w:color="auto" w:fill="auto"/>
            <w:noWrap/>
            <w:vAlign w:val="bottom"/>
          </w:tcPr>
          <w:p w14:paraId="2287A44A" w14:textId="77777777" w:rsidR="001C31E1" w:rsidRPr="00555288" w:rsidRDefault="00C41345" w:rsidP="00451A26">
            <w:pPr>
              <w:spacing w:after="0" w:line="240" w:lineRule="auto"/>
              <w:jc w:val="center"/>
              <w:rPr>
                <w:rFonts w:ascii="Times New Roman" w:eastAsia="Times New Roman" w:hAnsi="Times New Roman" w:cs="Times New Roman"/>
                <w:b/>
                <w:color w:val="000000"/>
                <w:sz w:val="18"/>
              </w:rPr>
            </w:pPr>
            <w:r>
              <w:rPr>
                <w:rFonts w:ascii="Times New Roman" w:eastAsia="Times New Roman" w:hAnsi="Times New Roman" w:cs="Times New Roman"/>
                <w:b/>
                <w:color w:val="000000"/>
                <w:sz w:val="18"/>
              </w:rPr>
              <w:t>.086</w:t>
            </w:r>
          </w:p>
        </w:tc>
        <w:tc>
          <w:tcPr>
            <w:tcW w:w="1721" w:type="dxa"/>
            <w:tcBorders>
              <w:top w:val="nil"/>
              <w:left w:val="nil"/>
              <w:bottom w:val="nil"/>
              <w:right w:val="nil"/>
            </w:tcBorders>
            <w:shd w:val="clear" w:color="auto" w:fill="auto"/>
            <w:noWrap/>
            <w:vAlign w:val="bottom"/>
          </w:tcPr>
          <w:p w14:paraId="48B679EF" w14:textId="77777777" w:rsidR="001C31E1" w:rsidRPr="00555288" w:rsidRDefault="001C31E1" w:rsidP="00451A26">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r>
      <w:tr w:rsidR="001C31E1" w:rsidRPr="009229E8" w14:paraId="35ED3839" w14:textId="77777777" w:rsidTr="00933965">
        <w:trPr>
          <w:trHeight w:val="317"/>
          <w:jc w:val="center"/>
        </w:trPr>
        <w:tc>
          <w:tcPr>
            <w:tcW w:w="5814" w:type="dxa"/>
            <w:tcBorders>
              <w:top w:val="nil"/>
              <w:left w:val="nil"/>
              <w:bottom w:val="nil"/>
              <w:right w:val="nil"/>
            </w:tcBorders>
            <w:shd w:val="clear" w:color="auto" w:fill="auto"/>
            <w:noWrap/>
            <w:vAlign w:val="bottom"/>
          </w:tcPr>
          <w:p w14:paraId="488AC6DF"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Interaction with </w:t>
            </w:r>
            <w:r w:rsidRPr="005213E1">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1720" w:type="dxa"/>
            <w:tcBorders>
              <w:top w:val="nil"/>
              <w:left w:val="nil"/>
              <w:bottom w:val="nil"/>
              <w:right w:val="nil"/>
            </w:tcBorders>
            <w:shd w:val="clear" w:color="auto" w:fill="auto"/>
            <w:noWrap/>
            <w:vAlign w:val="bottom"/>
          </w:tcPr>
          <w:p w14:paraId="0EFC3E05"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c>
          <w:tcPr>
            <w:tcW w:w="1792" w:type="dxa"/>
            <w:tcBorders>
              <w:top w:val="nil"/>
              <w:left w:val="nil"/>
              <w:bottom w:val="nil"/>
              <w:right w:val="nil"/>
            </w:tcBorders>
            <w:shd w:val="clear" w:color="auto" w:fill="auto"/>
            <w:noWrap/>
            <w:vAlign w:val="bottom"/>
          </w:tcPr>
          <w:p w14:paraId="7DE3F398"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c>
          <w:tcPr>
            <w:tcW w:w="1721" w:type="dxa"/>
            <w:tcBorders>
              <w:top w:val="nil"/>
              <w:left w:val="nil"/>
              <w:bottom w:val="nil"/>
              <w:right w:val="nil"/>
            </w:tcBorders>
            <w:shd w:val="clear" w:color="auto" w:fill="auto"/>
            <w:noWrap/>
            <w:vAlign w:val="bottom"/>
          </w:tcPr>
          <w:p w14:paraId="2D050DC0"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p>
        </w:tc>
      </w:tr>
      <w:tr w:rsidR="001C31E1" w:rsidRPr="009229E8" w14:paraId="7836F536"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6892A265"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MCP (vs. No CP)</w:t>
            </w:r>
          </w:p>
        </w:tc>
        <w:tc>
          <w:tcPr>
            <w:tcW w:w="1720" w:type="dxa"/>
            <w:tcBorders>
              <w:top w:val="nil"/>
              <w:left w:val="nil"/>
              <w:bottom w:val="nil"/>
              <w:right w:val="nil"/>
            </w:tcBorders>
            <w:shd w:val="clear" w:color="auto" w:fill="auto"/>
            <w:noWrap/>
            <w:vAlign w:val="bottom"/>
          </w:tcPr>
          <w:p w14:paraId="5C6CE5AA"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2</w:t>
            </w:r>
          </w:p>
        </w:tc>
        <w:tc>
          <w:tcPr>
            <w:tcW w:w="1792" w:type="dxa"/>
            <w:tcBorders>
              <w:top w:val="nil"/>
              <w:left w:val="nil"/>
              <w:bottom w:val="nil"/>
              <w:right w:val="nil"/>
            </w:tcBorders>
            <w:shd w:val="clear" w:color="auto" w:fill="auto"/>
            <w:noWrap/>
            <w:vAlign w:val="bottom"/>
          </w:tcPr>
          <w:p w14:paraId="58B396F4" w14:textId="77777777" w:rsidR="001C31E1" w:rsidRPr="009229E8" w:rsidRDefault="00C41345" w:rsidP="00451A26">
            <w:pPr>
              <w:spacing w:after="0" w:line="240" w:lineRule="auto"/>
              <w:jc w:val="center"/>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278</w:t>
            </w:r>
          </w:p>
        </w:tc>
        <w:tc>
          <w:tcPr>
            <w:tcW w:w="1721" w:type="dxa"/>
            <w:tcBorders>
              <w:top w:val="nil"/>
              <w:left w:val="nil"/>
              <w:bottom w:val="nil"/>
              <w:right w:val="nil"/>
            </w:tcBorders>
            <w:shd w:val="clear" w:color="auto" w:fill="auto"/>
            <w:noWrap/>
            <w:vAlign w:val="bottom"/>
          </w:tcPr>
          <w:p w14:paraId="7CB2F391"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82</w:t>
            </w:r>
          </w:p>
        </w:tc>
      </w:tr>
      <w:tr w:rsidR="001C31E1" w:rsidRPr="009229E8" w14:paraId="28EA2C1A"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6F6A1C6A"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SCP (vs. No CP)</w:t>
            </w:r>
          </w:p>
        </w:tc>
        <w:tc>
          <w:tcPr>
            <w:tcW w:w="1720" w:type="dxa"/>
            <w:tcBorders>
              <w:top w:val="nil"/>
              <w:left w:val="nil"/>
              <w:bottom w:val="nil"/>
              <w:right w:val="nil"/>
            </w:tcBorders>
            <w:shd w:val="clear" w:color="auto" w:fill="auto"/>
            <w:noWrap/>
            <w:vAlign w:val="bottom"/>
          </w:tcPr>
          <w:p w14:paraId="54D0FBD4"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8</w:t>
            </w:r>
          </w:p>
        </w:tc>
        <w:tc>
          <w:tcPr>
            <w:tcW w:w="1792" w:type="dxa"/>
            <w:tcBorders>
              <w:top w:val="nil"/>
              <w:left w:val="nil"/>
              <w:bottom w:val="nil"/>
              <w:right w:val="nil"/>
            </w:tcBorders>
            <w:shd w:val="clear" w:color="auto" w:fill="auto"/>
            <w:noWrap/>
            <w:vAlign w:val="bottom"/>
          </w:tcPr>
          <w:p w14:paraId="7059CE74" w14:textId="77777777" w:rsidR="001C31E1" w:rsidRPr="009229E8" w:rsidRDefault="00C41345" w:rsidP="00451A26">
            <w:pPr>
              <w:spacing w:after="0" w:line="240" w:lineRule="auto"/>
              <w:jc w:val="center"/>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216</w:t>
            </w:r>
          </w:p>
        </w:tc>
        <w:tc>
          <w:tcPr>
            <w:tcW w:w="1721" w:type="dxa"/>
            <w:tcBorders>
              <w:top w:val="nil"/>
              <w:left w:val="nil"/>
              <w:bottom w:val="nil"/>
              <w:right w:val="nil"/>
            </w:tcBorders>
            <w:shd w:val="clear" w:color="auto" w:fill="auto"/>
            <w:noWrap/>
            <w:vAlign w:val="bottom"/>
          </w:tcPr>
          <w:p w14:paraId="40521B32"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65</w:t>
            </w:r>
          </w:p>
        </w:tc>
      </w:tr>
      <w:tr w:rsidR="001C31E1" w:rsidRPr="009229E8" w14:paraId="319E9292" w14:textId="77777777" w:rsidTr="00933965">
        <w:trPr>
          <w:trHeight w:val="317"/>
          <w:jc w:val="center"/>
        </w:trPr>
        <w:tc>
          <w:tcPr>
            <w:tcW w:w="5814" w:type="dxa"/>
            <w:tcBorders>
              <w:top w:val="nil"/>
              <w:left w:val="nil"/>
              <w:bottom w:val="nil"/>
              <w:right w:val="nil"/>
            </w:tcBorders>
            <w:shd w:val="clear" w:color="auto" w:fill="auto"/>
            <w:noWrap/>
            <w:vAlign w:val="bottom"/>
            <w:hideMark/>
          </w:tcPr>
          <w:p w14:paraId="3AAA9A3E" w14:textId="77777777" w:rsidR="001C31E1" w:rsidRPr="009229E8" w:rsidRDefault="001C31E1" w:rsidP="00451A26">
            <w:pPr>
              <w:spacing w:after="0" w:line="240" w:lineRule="auto"/>
              <w:rPr>
                <w:rFonts w:ascii="Times New Roman" w:eastAsia="Times New Roman" w:hAnsi="Times New Roman" w:cs="Times New Roman"/>
                <w:color w:val="000000"/>
                <w:sz w:val="18"/>
              </w:rPr>
            </w:pPr>
            <w:r>
              <w:rPr>
                <w:rFonts w:ascii="Times New Roman" w:eastAsia="Times New Roman" w:hAnsi="Times New Roman" w:cs="Times New Roman"/>
                <w:color w:val="000000"/>
                <w:sz w:val="18"/>
              </w:rPr>
              <w:t xml:space="preserve">     MCP (vs. SCP)</w:t>
            </w:r>
          </w:p>
        </w:tc>
        <w:tc>
          <w:tcPr>
            <w:tcW w:w="1720" w:type="dxa"/>
            <w:tcBorders>
              <w:top w:val="nil"/>
              <w:left w:val="nil"/>
              <w:bottom w:val="nil"/>
              <w:right w:val="nil"/>
            </w:tcBorders>
            <w:shd w:val="clear" w:color="auto" w:fill="auto"/>
            <w:noWrap/>
            <w:vAlign w:val="bottom"/>
          </w:tcPr>
          <w:p w14:paraId="3DEC0A39"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7</w:t>
            </w:r>
          </w:p>
        </w:tc>
        <w:tc>
          <w:tcPr>
            <w:tcW w:w="1792" w:type="dxa"/>
            <w:tcBorders>
              <w:top w:val="nil"/>
              <w:left w:val="nil"/>
              <w:bottom w:val="nil"/>
              <w:right w:val="nil"/>
            </w:tcBorders>
            <w:shd w:val="clear" w:color="auto" w:fill="auto"/>
            <w:noWrap/>
            <w:vAlign w:val="bottom"/>
          </w:tcPr>
          <w:p w14:paraId="23511469"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r w:rsidR="00C41345">
              <w:rPr>
                <w:rFonts w:ascii="Times New Roman" w:eastAsia="Times New Roman" w:hAnsi="Times New Roman" w:cs="Times New Roman"/>
                <w:color w:val="000000"/>
                <w:sz w:val="18"/>
              </w:rPr>
              <w:t>0</w:t>
            </w:r>
          </w:p>
        </w:tc>
        <w:tc>
          <w:tcPr>
            <w:tcW w:w="1721" w:type="dxa"/>
            <w:tcBorders>
              <w:top w:val="nil"/>
              <w:left w:val="nil"/>
              <w:bottom w:val="nil"/>
              <w:right w:val="nil"/>
            </w:tcBorders>
            <w:shd w:val="clear" w:color="auto" w:fill="auto"/>
            <w:noWrap/>
            <w:vAlign w:val="bottom"/>
          </w:tcPr>
          <w:p w14:paraId="7888C29A" w14:textId="77777777" w:rsidR="001C31E1" w:rsidRPr="009229E8" w:rsidRDefault="001C31E1" w:rsidP="00451A26">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71</w:t>
            </w:r>
          </w:p>
        </w:tc>
      </w:tr>
      <w:tr w:rsidR="001C31E1" w:rsidRPr="009229E8" w14:paraId="10DE5E01" w14:textId="77777777" w:rsidTr="00933965">
        <w:trPr>
          <w:trHeight w:val="317"/>
          <w:jc w:val="center"/>
        </w:trPr>
        <w:tc>
          <w:tcPr>
            <w:tcW w:w="11047" w:type="dxa"/>
            <w:gridSpan w:val="4"/>
            <w:tcBorders>
              <w:top w:val="single" w:sz="4" w:space="0" w:color="auto"/>
              <w:left w:val="nil"/>
              <w:bottom w:val="nil"/>
              <w:right w:val="nil"/>
            </w:tcBorders>
            <w:shd w:val="clear" w:color="auto" w:fill="auto"/>
            <w:noWrap/>
            <w:vAlign w:val="bottom"/>
            <w:hideMark/>
          </w:tcPr>
          <w:p w14:paraId="2B69B1FF" w14:textId="77777777" w:rsidR="001C31E1" w:rsidRPr="009229E8" w:rsidRDefault="001C31E1" w:rsidP="007F122C">
            <w:pPr>
              <w:spacing w:after="0" w:line="240" w:lineRule="auto"/>
              <w:jc w:val="both"/>
              <w:rPr>
                <w:rFonts w:ascii="Times New Roman" w:eastAsia="Times New Roman" w:hAnsi="Times New Roman" w:cs="Times New Roman"/>
                <w:sz w:val="18"/>
              </w:rPr>
            </w:pPr>
            <w:r w:rsidRPr="009229E8">
              <w:rPr>
                <w:rFonts w:ascii="Times New Roman" w:eastAsia="Times New Roman" w:hAnsi="Times New Roman" w:cs="Times New Roman"/>
                <w:color w:val="000000"/>
                <w:sz w:val="18"/>
              </w:rPr>
              <w:t xml:space="preserve">Note. </w:t>
            </w:r>
            <w:r>
              <w:rPr>
                <w:rFonts w:ascii="Times New Roman" w:eastAsia="Times New Roman" w:hAnsi="Times New Roman" w:cs="Times New Roman"/>
                <w:color w:val="000000"/>
                <w:sz w:val="18"/>
              </w:rPr>
              <w:t xml:space="preserve">AD = Alzheimer’s disease; </w:t>
            </w:r>
            <w:r w:rsidRPr="009229E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apolipoprotein</w:t>
            </w:r>
            <w:r w:rsidRPr="009229E8" w:rsidDel="00BD2F71">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 xml:space="preserve">epsilon 4 allele; CP = chronic pain; MCP = multisite chronic pain; SCP = single-site chronic pain. Models were adjusted for the effect of age at </w:t>
            </w:r>
            <w:r>
              <w:rPr>
                <w:rFonts w:ascii="Times New Roman" w:eastAsia="Times New Roman" w:hAnsi="Times New Roman" w:cs="Times New Roman"/>
                <w:color w:val="000000"/>
                <w:sz w:val="18"/>
              </w:rPr>
              <w:t>final assessment, age at baseline</w:t>
            </w:r>
            <w:r w:rsidRPr="009229E8">
              <w:rPr>
                <w:rFonts w:ascii="Times New Roman" w:eastAsia="Times New Roman" w:hAnsi="Times New Roman" w:cs="Times New Roman"/>
                <w:color w:val="000000"/>
                <w:sz w:val="18"/>
              </w:rPr>
              <w:t>, sex, education, race, analgesic use, number of total follow-ups completed, depressive symptoms, history of stroke, history of congestive heart failure, and history of diabetes.</w:t>
            </w:r>
            <w:r>
              <w:rPr>
                <w:rFonts w:ascii="Times New Roman" w:eastAsia="Times New Roman" w:hAnsi="Times New Roman" w:cs="Times New Roman"/>
                <w:color w:val="000000"/>
                <w:sz w:val="18"/>
              </w:rPr>
              <w:t xml:space="preserve"> Bolded values indicate statistically significant associations.</w:t>
            </w:r>
          </w:p>
        </w:tc>
      </w:tr>
    </w:tbl>
    <w:p w14:paraId="7DA5AD41" w14:textId="77777777" w:rsidR="00E9411D" w:rsidRDefault="00E9411D">
      <w:pPr>
        <w:rPr>
          <w:sz w:val="18"/>
        </w:rPr>
      </w:pPr>
      <w:r>
        <w:rPr>
          <w:sz w:val="18"/>
        </w:rPr>
        <w:br w:type="page"/>
      </w:r>
    </w:p>
    <w:tbl>
      <w:tblPr>
        <w:tblpPr w:leftFromText="180" w:rightFromText="180" w:vertAnchor="text" w:horzAnchor="margin" w:tblpXSpec="center" w:tblpY="-529"/>
        <w:tblW w:w="12960" w:type="dxa"/>
        <w:tblLook w:val="04A0" w:firstRow="1" w:lastRow="0" w:firstColumn="1" w:lastColumn="0" w:noHBand="0" w:noVBand="1"/>
      </w:tblPr>
      <w:tblGrid>
        <w:gridCol w:w="3789"/>
        <w:gridCol w:w="734"/>
        <w:gridCol w:w="735"/>
        <w:gridCol w:w="734"/>
        <w:gridCol w:w="734"/>
        <w:gridCol w:w="734"/>
        <w:gridCol w:w="734"/>
        <w:gridCol w:w="734"/>
        <w:gridCol w:w="734"/>
        <w:gridCol w:w="734"/>
        <w:gridCol w:w="734"/>
        <w:gridCol w:w="734"/>
        <w:gridCol w:w="1096"/>
      </w:tblGrid>
      <w:tr w:rsidR="00223A15" w:rsidRPr="009229E8" w14:paraId="358B97AB" w14:textId="77777777" w:rsidTr="00223A15">
        <w:trPr>
          <w:trHeight w:val="218"/>
        </w:trPr>
        <w:tc>
          <w:tcPr>
            <w:tcW w:w="12960" w:type="dxa"/>
            <w:gridSpan w:val="13"/>
            <w:tcBorders>
              <w:top w:val="nil"/>
              <w:left w:val="nil"/>
              <w:bottom w:val="single" w:sz="4" w:space="0" w:color="auto"/>
              <w:right w:val="nil"/>
            </w:tcBorders>
            <w:shd w:val="clear" w:color="auto" w:fill="auto"/>
            <w:noWrap/>
            <w:vAlign w:val="bottom"/>
            <w:hideMark/>
          </w:tcPr>
          <w:p w14:paraId="10D0CE6B" w14:textId="77777777" w:rsidR="00223A15" w:rsidRPr="009229E8" w:rsidRDefault="00223A15" w:rsidP="00640B74">
            <w:pPr>
              <w:spacing w:after="0" w:line="240" w:lineRule="auto"/>
              <w:jc w:val="both"/>
              <w:rPr>
                <w:rFonts w:ascii="Times New Roman" w:eastAsia="Times New Roman" w:hAnsi="Times New Roman" w:cs="Times New Roman"/>
                <w:sz w:val="18"/>
              </w:rPr>
            </w:pPr>
            <w:proofErr w:type="spellStart"/>
            <w:r w:rsidRPr="009229E8">
              <w:rPr>
                <w:rFonts w:ascii="Times New Roman" w:eastAsia="Times New Roman" w:hAnsi="Times New Roman" w:cs="Times New Roman"/>
                <w:color w:val="000000"/>
                <w:sz w:val="18"/>
              </w:rPr>
              <w:lastRenderedPageBreak/>
              <w:t>eTable</w:t>
            </w:r>
            <w:proofErr w:type="spellEnd"/>
            <w:r>
              <w:rPr>
                <w:rFonts w:ascii="Times New Roman" w:eastAsia="Times New Roman" w:hAnsi="Times New Roman" w:cs="Times New Roman"/>
                <w:color w:val="000000"/>
                <w:sz w:val="18"/>
              </w:rPr>
              <w:t xml:space="preserve"> 3</w:t>
            </w:r>
            <w:r w:rsidRPr="009229E8">
              <w:rPr>
                <w:rFonts w:ascii="Times New Roman" w:eastAsia="Times New Roman" w:hAnsi="Times New Roman" w:cs="Times New Roman"/>
                <w:color w:val="000000"/>
                <w:sz w:val="18"/>
              </w:rPr>
              <w:t xml:space="preserve">. Association of multisite chronic pain versus no chronic pain with β-Amyloid load and tangles part 1. </w:t>
            </w:r>
          </w:p>
        </w:tc>
      </w:tr>
      <w:tr w:rsidR="00223A15" w:rsidRPr="009229E8" w14:paraId="52A157CB" w14:textId="77777777" w:rsidTr="00223A15">
        <w:trPr>
          <w:trHeight w:val="218"/>
        </w:trPr>
        <w:tc>
          <w:tcPr>
            <w:tcW w:w="3789" w:type="dxa"/>
            <w:tcBorders>
              <w:top w:val="single" w:sz="4" w:space="0" w:color="auto"/>
              <w:left w:val="nil"/>
              <w:bottom w:val="nil"/>
              <w:right w:val="nil"/>
            </w:tcBorders>
            <w:shd w:val="clear" w:color="auto" w:fill="auto"/>
            <w:noWrap/>
            <w:vAlign w:val="bottom"/>
            <w:hideMark/>
          </w:tcPr>
          <w:p w14:paraId="474648D2"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odel Term</w:t>
            </w:r>
          </w:p>
        </w:tc>
        <w:tc>
          <w:tcPr>
            <w:tcW w:w="2203" w:type="dxa"/>
            <w:gridSpan w:val="3"/>
            <w:tcBorders>
              <w:top w:val="single" w:sz="4" w:space="0" w:color="auto"/>
              <w:left w:val="nil"/>
              <w:bottom w:val="single" w:sz="4" w:space="0" w:color="auto"/>
              <w:right w:val="nil"/>
            </w:tcBorders>
            <w:shd w:val="clear" w:color="auto" w:fill="auto"/>
            <w:noWrap/>
            <w:vAlign w:val="bottom"/>
            <w:hideMark/>
          </w:tcPr>
          <w:p w14:paraId="6E6487F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IT (n=910)</w:t>
            </w:r>
          </w:p>
        </w:tc>
        <w:tc>
          <w:tcPr>
            <w:tcW w:w="2202" w:type="dxa"/>
            <w:gridSpan w:val="3"/>
            <w:tcBorders>
              <w:top w:val="single" w:sz="4" w:space="0" w:color="auto"/>
              <w:left w:val="nil"/>
              <w:bottom w:val="single" w:sz="4" w:space="0" w:color="auto"/>
              <w:right w:val="nil"/>
            </w:tcBorders>
            <w:shd w:val="clear" w:color="auto" w:fill="auto"/>
            <w:noWrap/>
            <w:vAlign w:val="bottom"/>
            <w:hideMark/>
          </w:tcPr>
          <w:p w14:paraId="21C1DDB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AG (n=919)</w:t>
            </w:r>
          </w:p>
        </w:tc>
        <w:tc>
          <w:tcPr>
            <w:tcW w:w="2202" w:type="dxa"/>
            <w:gridSpan w:val="3"/>
            <w:tcBorders>
              <w:top w:val="single" w:sz="4" w:space="0" w:color="auto"/>
              <w:left w:val="nil"/>
              <w:bottom w:val="single" w:sz="4" w:space="0" w:color="auto"/>
              <w:right w:val="nil"/>
            </w:tcBorders>
            <w:shd w:val="clear" w:color="auto" w:fill="auto"/>
            <w:noWrap/>
            <w:vAlign w:val="bottom"/>
            <w:hideMark/>
          </w:tcPr>
          <w:p w14:paraId="256453A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MF (n=922)</w:t>
            </w:r>
          </w:p>
        </w:tc>
        <w:tc>
          <w:tcPr>
            <w:tcW w:w="2564" w:type="dxa"/>
            <w:gridSpan w:val="3"/>
            <w:tcBorders>
              <w:top w:val="single" w:sz="4" w:space="0" w:color="auto"/>
              <w:left w:val="nil"/>
              <w:bottom w:val="single" w:sz="4" w:space="0" w:color="auto"/>
              <w:right w:val="nil"/>
            </w:tcBorders>
            <w:shd w:val="clear" w:color="auto" w:fill="auto"/>
            <w:noWrap/>
            <w:vAlign w:val="bottom"/>
            <w:hideMark/>
          </w:tcPr>
          <w:p w14:paraId="14E93BA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Calc (n=918)</w:t>
            </w:r>
          </w:p>
        </w:tc>
      </w:tr>
      <w:tr w:rsidR="00223A15" w:rsidRPr="009229E8" w14:paraId="5CE4E69F" w14:textId="77777777" w:rsidTr="00223A15">
        <w:trPr>
          <w:trHeight w:val="90"/>
        </w:trPr>
        <w:tc>
          <w:tcPr>
            <w:tcW w:w="3789" w:type="dxa"/>
            <w:tcBorders>
              <w:top w:val="nil"/>
              <w:left w:val="nil"/>
              <w:bottom w:val="nil"/>
              <w:right w:val="nil"/>
            </w:tcBorders>
            <w:shd w:val="clear" w:color="auto" w:fill="auto"/>
            <w:noWrap/>
            <w:vAlign w:val="bottom"/>
            <w:hideMark/>
          </w:tcPr>
          <w:p w14:paraId="12B1EB74"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ain Effects</w:t>
            </w:r>
          </w:p>
        </w:tc>
        <w:tc>
          <w:tcPr>
            <w:tcW w:w="734" w:type="dxa"/>
            <w:tcBorders>
              <w:top w:val="single" w:sz="4" w:space="0" w:color="auto"/>
              <w:left w:val="nil"/>
              <w:bottom w:val="single" w:sz="4" w:space="0" w:color="auto"/>
              <w:right w:val="nil"/>
            </w:tcBorders>
            <w:shd w:val="clear" w:color="auto" w:fill="auto"/>
            <w:noWrap/>
            <w:vAlign w:val="bottom"/>
            <w:hideMark/>
          </w:tcPr>
          <w:p w14:paraId="4EA2796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5" w:type="dxa"/>
            <w:tcBorders>
              <w:top w:val="single" w:sz="4" w:space="0" w:color="auto"/>
              <w:left w:val="nil"/>
              <w:bottom w:val="single" w:sz="4" w:space="0" w:color="auto"/>
              <w:right w:val="nil"/>
            </w:tcBorders>
            <w:shd w:val="clear" w:color="auto" w:fill="auto"/>
            <w:noWrap/>
            <w:vAlign w:val="bottom"/>
            <w:hideMark/>
          </w:tcPr>
          <w:p w14:paraId="4A189AC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2CF73BE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23C2FFA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0AD6ED4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725AAD4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1BB6D59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502BBB8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38C5BEB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15329E2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51E9AA3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1096" w:type="dxa"/>
            <w:tcBorders>
              <w:top w:val="single" w:sz="4" w:space="0" w:color="auto"/>
              <w:left w:val="nil"/>
              <w:bottom w:val="single" w:sz="4" w:space="0" w:color="auto"/>
              <w:right w:val="nil"/>
            </w:tcBorders>
            <w:shd w:val="clear" w:color="auto" w:fill="auto"/>
            <w:noWrap/>
            <w:vAlign w:val="bottom"/>
            <w:hideMark/>
          </w:tcPr>
          <w:p w14:paraId="0C34B3D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r>
      <w:tr w:rsidR="00223A15" w:rsidRPr="009229E8" w14:paraId="37595305" w14:textId="77777777" w:rsidTr="00223A15">
        <w:trPr>
          <w:trHeight w:val="218"/>
        </w:trPr>
        <w:tc>
          <w:tcPr>
            <w:tcW w:w="3789" w:type="dxa"/>
            <w:tcBorders>
              <w:top w:val="nil"/>
              <w:left w:val="nil"/>
              <w:bottom w:val="nil"/>
              <w:right w:val="nil"/>
            </w:tcBorders>
            <w:shd w:val="clear" w:color="auto" w:fill="auto"/>
            <w:noWrap/>
            <w:vAlign w:val="bottom"/>
            <w:hideMark/>
          </w:tcPr>
          <w:p w14:paraId="54704A96"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single" w:sz="4" w:space="0" w:color="auto"/>
              <w:left w:val="nil"/>
              <w:bottom w:val="nil"/>
              <w:right w:val="nil"/>
            </w:tcBorders>
            <w:shd w:val="clear" w:color="auto" w:fill="auto"/>
            <w:noWrap/>
            <w:vAlign w:val="bottom"/>
            <w:hideMark/>
          </w:tcPr>
          <w:p w14:paraId="72EA3AC0"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84</w:t>
            </w:r>
          </w:p>
        </w:tc>
        <w:tc>
          <w:tcPr>
            <w:tcW w:w="735" w:type="dxa"/>
            <w:tcBorders>
              <w:top w:val="single" w:sz="4" w:space="0" w:color="auto"/>
              <w:left w:val="nil"/>
              <w:bottom w:val="nil"/>
              <w:right w:val="nil"/>
            </w:tcBorders>
            <w:shd w:val="clear" w:color="auto" w:fill="auto"/>
            <w:noWrap/>
            <w:vAlign w:val="bottom"/>
            <w:hideMark/>
          </w:tcPr>
          <w:p w14:paraId="1EDCC4E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8</w:t>
            </w:r>
          </w:p>
        </w:tc>
        <w:tc>
          <w:tcPr>
            <w:tcW w:w="734" w:type="dxa"/>
            <w:tcBorders>
              <w:top w:val="single" w:sz="4" w:space="0" w:color="auto"/>
              <w:left w:val="nil"/>
              <w:bottom w:val="nil"/>
              <w:right w:val="nil"/>
            </w:tcBorders>
            <w:shd w:val="clear" w:color="auto" w:fill="auto"/>
            <w:noWrap/>
            <w:vAlign w:val="bottom"/>
            <w:hideMark/>
          </w:tcPr>
          <w:p w14:paraId="167B5E3D"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8</w:t>
            </w:r>
          </w:p>
        </w:tc>
        <w:tc>
          <w:tcPr>
            <w:tcW w:w="734" w:type="dxa"/>
            <w:tcBorders>
              <w:top w:val="single" w:sz="4" w:space="0" w:color="auto"/>
              <w:left w:val="nil"/>
              <w:bottom w:val="nil"/>
              <w:right w:val="nil"/>
            </w:tcBorders>
            <w:shd w:val="clear" w:color="auto" w:fill="auto"/>
            <w:noWrap/>
            <w:vAlign w:val="bottom"/>
            <w:hideMark/>
          </w:tcPr>
          <w:p w14:paraId="15DB0F1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6</w:t>
            </w:r>
          </w:p>
        </w:tc>
        <w:tc>
          <w:tcPr>
            <w:tcW w:w="734" w:type="dxa"/>
            <w:tcBorders>
              <w:top w:val="single" w:sz="4" w:space="0" w:color="auto"/>
              <w:left w:val="nil"/>
              <w:bottom w:val="nil"/>
              <w:right w:val="nil"/>
            </w:tcBorders>
            <w:shd w:val="clear" w:color="auto" w:fill="auto"/>
            <w:noWrap/>
            <w:vAlign w:val="bottom"/>
            <w:hideMark/>
          </w:tcPr>
          <w:p w14:paraId="0FDEE9C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8</w:t>
            </w:r>
          </w:p>
        </w:tc>
        <w:tc>
          <w:tcPr>
            <w:tcW w:w="734" w:type="dxa"/>
            <w:tcBorders>
              <w:top w:val="single" w:sz="4" w:space="0" w:color="auto"/>
              <w:left w:val="nil"/>
              <w:bottom w:val="nil"/>
              <w:right w:val="nil"/>
            </w:tcBorders>
            <w:shd w:val="clear" w:color="auto" w:fill="auto"/>
            <w:noWrap/>
            <w:vAlign w:val="bottom"/>
            <w:hideMark/>
          </w:tcPr>
          <w:p w14:paraId="75BA696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2</w:t>
            </w:r>
          </w:p>
        </w:tc>
        <w:tc>
          <w:tcPr>
            <w:tcW w:w="734" w:type="dxa"/>
            <w:tcBorders>
              <w:top w:val="single" w:sz="4" w:space="0" w:color="auto"/>
              <w:left w:val="nil"/>
              <w:bottom w:val="nil"/>
              <w:right w:val="nil"/>
            </w:tcBorders>
            <w:shd w:val="clear" w:color="auto" w:fill="auto"/>
            <w:noWrap/>
            <w:vAlign w:val="bottom"/>
            <w:hideMark/>
          </w:tcPr>
          <w:p w14:paraId="0B69870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9</w:t>
            </w:r>
          </w:p>
        </w:tc>
        <w:tc>
          <w:tcPr>
            <w:tcW w:w="734" w:type="dxa"/>
            <w:tcBorders>
              <w:top w:val="single" w:sz="4" w:space="0" w:color="auto"/>
              <w:left w:val="nil"/>
              <w:bottom w:val="nil"/>
              <w:right w:val="nil"/>
            </w:tcBorders>
            <w:shd w:val="clear" w:color="auto" w:fill="auto"/>
            <w:noWrap/>
            <w:vAlign w:val="bottom"/>
            <w:hideMark/>
          </w:tcPr>
          <w:p w14:paraId="6A6DFAD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0</w:t>
            </w:r>
          </w:p>
        </w:tc>
        <w:tc>
          <w:tcPr>
            <w:tcW w:w="734" w:type="dxa"/>
            <w:tcBorders>
              <w:top w:val="single" w:sz="4" w:space="0" w:color="auto"/>
              <w:left w:val="nil"/>
              <w:bottom w:val="nil"/>
              <w:right w:val="nil"/>
            </w:tcBorders>
            <w:shd w:val="clear" w:color="auto" w:fill="auto"/>
            <w:noWrap/>
            <w:vAlign w:val="bottom"/>
            <w:hideMark/>
          </w:tcPr>
          <w:p w14:paraId="183C3DF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8</w:t>
            </w:r>
          </w:p>
        </w:tc>
        <w:tc>
          <w:tcPr>
            <w:tcW w:w="734" w:type="dxa"/>
            <w:tcBorders>
              <w:top w:val="single" w:sz="4" w:space="0" w:color="auto"/>
              <w:left w:val="nil"/>
              <w:bottom w:val="nil"/>
              <w:right w:val="nil"/>
            </w:tcBorders>
            <w:shd w:val="clear" w:color="auto" w:fill="auto"/>
            <w:noWrap/>
            <w:vAlign w:val="bottom"/>
            <w:hideMark/>
          </w:tcPr>
          <w:p w14:paraId="5A228B0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w:t>
            </w:r>
          </w:p>
        </w:tc>
        <w:tc>
          <w:tcPr>
            <w:tcW w:w="734" w:type="dxa"/>
            <w:tcBorders>
              <w:top w:val="single" w:sz="4" w:space="0" w:color="auto"/>
              <w:left w:val="nil"/>
              <w:bottom w:val="nil"/>
              <w:right w:val="nil"/>
            </w:tcBorders>
            <w:shd w:val="clear" w:color="auto" w:fill="auto"/>
            <w:noWrap/>
            <w:vAlign w:val="bottom"/>
            <w:hideMark/>
          </w:tcPr>
          <w:p w14:paraId="7A3CFC0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8</w:t>
            </w:r>
          </w:p>
        </w:tc>
        <w:tc>
          <w:tcPr>
            <w:tcW w:w="1096" w:type="dxa"/>
            <w:tcBorders>
              <w:top w:val="single" w:sz="4" w:space="0" w:color="auto"/>
              <w:left w:val="nil"/>
              <w:bottom w:val="nil"/>
              <w:right w:val="nil"/>
            </w:tcBorders>
            <w:shd w:val="clear" w:color="auto" w:fill="auto"/>
            <w:noWrap/>
            <w:vAlign w:val="bottom"/>
            <w:hideMark/>
          </w:tcPr>
          <w:p w14:paraId="109ECE3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91</w:t>
            </w:r>
          </w:p>
        </w:tc>
      </w:tr>
      <w:tr w:rsidR="00223A15" w:rsidRPr="009229E8" w14:paraId="6C8FF69A" w14:textId="77777777" w:rsidTr="00223A15">
        <w:trPr>
          <w:trHeight w:val="218"/>
        </w:trPr>
        <w:tc>
          <w:tcPr>
            <w:tcW w:w="3789" w:type="dxa"/>
            <w:tcBorders>
              <w:top w:val="nil"/>
              <w:left w:val="nil"/>
              <w:bottom w:val="nil"/>
              <w:right w:val="nil"/>
            </w:tcBorders>
            <w:shd w:val="clear" w:color="auto" w:fill="auto"/>
            <w:noWrap/>
            <w:vAlign w:val="bottom"/>
            <w:hideMark/>
          </w:tcPr>
          <w:p w14:paraId="78D2AE25"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456FBEA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4</w:t>
            </w:r>
          </w:p>
        </w:tc>
        <w:tc>
          <w:tcPr>
            <w:tcW w:w="735" w:type="dxa"/>
            <w:tcBorders>
              <w:top w:val="nil"/>
              <w:left w:val="nil"/>
              <w:bottom w:val="nil"/>
              <w:right w:val="nil"/>
            </w:tcBorders>
            <w:shd w:val="clear" w:color="auto" w:fill="auto"/>
            <w:noWrap/>
            <w:vAlign w:val="bottom"/>
            <w:hideMark/>
          </w:tcPr>
          <w:p w14:paraId="6AF1ADD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p>
        </w:tc>
        <w:tc>
          <w:tcPr>
            <w:tcW w:w="734" w:type="dxa"/>
            <w:tcBorders>
              <w:top w:val="nil"/>
              <w:left w:val="nil"/>
              <w:bottom w:val="nil"/>
              <w:right w:val="nil"/>
            </w:tcBorders>
            <w:shd w:val="clear" w:color="auto" w:fill="auto"/>
            <w:noWrap/>
            <w:vAlign w:val="bottom"/>
            <w:hideMark/>
          </w:tcPr>
          <w:p w14:paraId="54A7BCA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08</w:t>
            </w:r>
          </w:p>
        </w:tc>
        <w:tc>
          <w:tcPr>
            <w:tcW w:w="734" w:type="dxa"/>
            <w:tcBorders>
              <w:top w:val="nil"/>
              <w:left w:val="nil"/>
              <w:bottom w:val="nil"/>
              <w:right w:val="nil"/>
            </w:tcBorders>
            <w:shd w:val="clear" w:color="auto" w:fill="auto"/>
            <w:noWrap/>
            <w:vAlign w:val="bottom"/>
            <w:hideMark/>
          </w:tcPr>
          <w:p w14:paraId="41FDCDC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0</w:t>
            </w:r>
          </w:p>
        </w:tc>
        <w:tc>
          <w:tcPr>
            <w:tcW w:w="734" w:type="dxa"/>
            <w:tcBorders>
              <w:top w:val="nil"/>
              <w:left w:val="nil"/>
              <w:bottom w:val="nil"/>
              <w:right w:val="nil"/>
            </w:tcBorders>
            <w:shd w:val="clear" w:color="auto" w:fill="auto"/>
            <w:noWrap/>
            <w:vAlign w:val="bottom"/>
            <w:hideMark/>
          </w:tcPr>
          <w:p w14:paraId="40CB329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2</w:t>
            </w:r>
          </w:p>
        </w:tc>
        <w:tc>
          <w:tcPr>
            <w:tcW w:w="734" w:type="dxa"/>
            <w:tcBorders>
              <w:top w:val="nil"/>
              <w:left w:val="nil"/>
              <w:bottom w:val="nil"/>
              <w:right w:val="nil"/>
            </w:tcBorders>
            <w:shd w:val="clear" w:color="auto" w:fill="auto"/>
            <w:noWrap/>
            <w:vAlign w:val="bottom"/>
            <w:hideMark/>
          </w:tcPr>
          <w:p w14:paraId="4E609DA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43</w:t>
            </w:r>
          </w:p>
        </w:tc>
        <w:tc>
          <w:tcPr>
            <w:tcW w:w="734" w:type="dxa"/>
            <w:tcBorders>
              <w:top w:val="nil"/>
              <w:left w:val="nil"/>
              <w:bottom w:val="nil"/>
              <w:right w:val="nil"/>
            </w:tcBorders>
            <w:shd w:val="clear" w:color="auto" w:fill="auto"/>
            <w:noWrap/>
            <w:vAlign w:val="bottom"/>
            <w:hideMark/>
          </w:tcPr>
          <w:p w14:paraId="6B8CDE7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0</w:t>
            </w:r>
          </w:p>
        </w:tc>
        <w:tc>
          <w:tcPr>
            <w:tcW w:w="734" w:type="dxa"/>
            <w:tcBorders>
              <w:top w:val="nil"/>
              <w:left w:val="nil"/>
              <w:bottom w:val="nil"/>
              <w:right w:val="nil"/>
            </w:tcBorders>
            <w:shd w:val="clear" w:color="auto" w:fill="auto"/>
            <w:noWrap/>
            <w:vAlign w:val="bottom"/>
            <w:hideMark/>
          </w:tcPr>
          <w:p w14:paraId="164064E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w:t>
            </w:r>
          </w:p>
        </w:tc>
        <w:tc>
          <w:tcPr>
            <w:tcW w:w="734" w:type="dxa"/>
            <w:tcBorders>
              <w:top w:val="nil"/>
              <w:left w:val="nil"/>
              <w:bottom w:val="nil"/>
              <w:right w:val="nil"/>
            </w:tcBorders>
            <w:shd w:val="clear" w:color="auto" w:fill="auto"/>
            <w:noWrap/>
            <w:vAlign w:val="bottom"/>
            <w:hideMark/>
          </w:tcPr>
          <w:p w14:paraId="3F6C101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8</w:t>
            </w:r>
          </w:p>
        </w:tc>
        <w:tc>
          <w:tcPr>
            <w:tcW w:w="734" w:type="dxa"/>
            <w:tcBorders>
              <w:top w:val="nil"/>
              <w:left w:val="nil"/>
              <w:bottom w:val="nil"/>
              <w:right w:val="nil"/>
            </w:tcBorders>
            <w:shd w:val="clear" w:color="auto" w:fill="auto"/>
            <w:noWrap/>
            <w:vAlign w:val="bottom"/>
            <w:hideMark/>
          </w:tcPr>
          <w:p w14:paraId="2FB22D3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w:t>
            </w:r>
          </w:p>
        </w:tc>
        <w:tc>
          <w:tcPr>
            <w:tcW w:w="734" w:type="dxa"/>
            <w:tcBorders>
              <w:top w:val="nil"/>
              <w:left w:val="nil"/>
              <w:bottom w:val="nil"/>
              <w:right w:val="nil"/>
            </w:tcBorders>
            <w:shd w:val="clear" w:color="auto" w:fill="auto"/>
            <w:noWrap/>
            <w:vAlign w:val="bottom"/>
            <w:hideMark/>
          </w:tcPr>
          <w:p w14:paraId="617CFE7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w:t>
            </w:r>
          </w:p>
        </w:tc>
        <w:tc>
          <w:tcPr>
            <w:tcW w:w="1096" w:type="dxa"/>
            <w:tcBorders>
              <w:top w:val="nil"/>
              <w:left w:val="nil"/>
              <w:bottom w:val="nil"/>
              <w:right w:val="nil"/>
            </w:tcBorders>
            <w:shd w:val="clear" w:color="auto" w:fill="auto"/>
            <w:noWrap/>
            <w:vAlign w:val="bottom"/>
            <w:hideMark/>
          </w:tcPr>
          <w:p w14:paraId="133B7F5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88</w:t>
            </w:r>
          </w:p>
        </w:tc>
      </w:tr>
      <w:tr w:rsidR="00223A15" w:rsidRPr="009229E8" w14:paraId="27DBF7BA" w14:textId="77777777" w:rsidTr="00223A15">
        <w:trPr>
          <w:trHeight w:val="218"/>
        </w:trPr>
        <w:tc>
          <w:tcPr>
            <w:tcW w:w="3789" w:type="dxa"/>
            <w:tcBorders>
              <w:top w:val="nil"/>
              <w:left w:val="nil"/>
              <w:bottom w:val="nil"/>
              <w:right w:val="nil"/>
            </w:tcBorders>
            <w:shd w:val="clear" w:color="auto" w:fill="auto"/>
            <w:noWrap/>
            <w:vAlign w:val="bottom"/>
            <w:hideMark/>
          </w:tcPr>
          <w:p w14:paraId="69F46A47"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609E1B34"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18</w:t>
            </w:r>
          </w:p>
        </w:tc>
        <w:tc>
          <w:tcPr>
            <w:tcW w:w="735" w:type="dxa"/>
            <w:tcBorders>
              <w:top w:val="nil"/>
              <w:left w:val="nil"/>
              <w:bottom w:val="nil"/>
              <w:right w:val="nil"/>
            </w:tcBorders>
            <w:shd w:val="clear" w:color="auto" w:fill="auto"/>
            <w:noWrap/>
            <w:vAlign w:val="bottom"/>
            <w:hideMark/>
          </w:tcPr>
          <w:p w14:paraId="2C868BE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6</w:t>
            </w:r>
          </w:p>
        </w:tc>
        <w:tc>
          <w:tcPr>
            <w:tcW w:w="734" w:type="dxa"/>
            <w:tcBorders>
              <w:top w:val="nil"/>
              <w:left w:val="nil"/>
              <w:bottom w:val="nil"/>
              <w:right w:val="nil"/>
            </w:tcBorders>
            <w:shd w:val="clear" w:color="auto" w:fill="auto"/>
            <w:noWrap/>
            <w:vAlign w:val="bottom"/>
            <w:hideMark/>
          </w:tcPr>
          <w:p w14:paraId="40B314D5"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1</w:t>
            </w:r>
          </w:p>
        </w:tc>
        <w:tc>
          <w:tcPr>
            <w:tcW w:w="734" w:type="dxa"/>
            <w:tcBorders>
              <w:top w:val="nil"/>
              <w:left w:val="nil"/>
              <w:bottom w:val="nil"/>
              <w:right w:val="nil"/>
            </w:tcBorders>
            <w:shd w:val="clear" w:color="auto" w:fill="auto"/>
            <w:noWrap/>
            <w:vAlign w:val="bottom"/>
            <w:hideMark/>
          </w:tcPr>
          <w:p w14:paraId="31331462" w14:textId="77777777" w:rsidR="00223A15" w:rsidRPr="001A2AA8" w:rsidRDefault="00223A15"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1.16</w:t>
            </w:r>
          </w:p>
        </w:tc>
        <w:tc>
          <w:tcPr>
            <w:tcW w:w="734" w:type="dxa"/>
            <w:tcBorders>
              <w:top w:val="nil"/>
              <w:left w:val="nil"/>
              <w:bottom w:val="nil"/>
              <w:right w:val="nil"/>
            </w:tcBorders>
            <w:shd w:val="clear" w:color="auto" w:fill="auto"/>
            <w:noWrap/>
            <w:vAlign w:val="bottom"/>
            <w:hideMark/>
          </w:tcPr>
          <w:p w14:paraId="0FA1C7C0" w14:textId="77777777" w:rsidR="00223A15" w:rsidRPr="001A2AA8" w:rsidRDefault="00223A15"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59</w:t>
            </w:r>
          </w:p>
        </w:tc>
        <w:tc>
          <w:tcPr>
            <w:tcW w:w="734" w:type="dxa"/>
            <w:tcBorders>
              <w:top w:val="nil"/>
              <w:left w:val="nil"/>
              <w:bottom w:val="nil"/>
              <w:right w:val="nil"/>
            </w:tcBorders>
            <w:shd w:val="clear" w:color="auto" w:fill="auto"/>
            <w:noWrap/>
            <w:vAlign w:val="bottom"/>
            <w:hideMark/>
          </w:tcPr>
          <w:p w14:paraId="4C78C38D" w14:textId="77777777" w:rsidR="00223A15" w:rsidRPr="001A2AA8" w:rsidRDefault="00223A15"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047</w:t>
            </w:r>
          </w:p>
        </w:tc>
        <w:tc>
          <w:tcPr>
            <w:tcW w:w="734" w:type="dxa"/>
            <w:tcBorders>
              <w:top w:val="nil"/>
              <w:left w:val="nil"/>
              <w:bottom w:val="nil"/>
              <w:right w:val="nil"/>
            </w:tcBorders>
            <w:shd w:val="clear" w:color="auto" w:fill="auto"/>
            <w:noWrap/>
            <w:vAlign w:val="bottom"/>
            <w:hideMark/>
          </w:tcPr>
          <w:p w14:paraId="4FF2D7E8"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49</w:t>
            </w:r>
          </w:p>
        </w:tc>
        <w:tc>
          <w:tcPr>
            <w:tcW w:w="734" w:type="dxa"/>
            <w:tcBorders>
              <w:top w:val="nil"/>
              <w:left w:val="nil"/>
              <w:bottom w:val="nil"/>
              <w:right w:val="nil"/>
            </w:tcBorders>
            <w:shd w:val="clear" w:color="auto" w:fill="auto"/>
            <w:noWrap/>
            <w:vAlign w:val="bottom"/>
            <w:hideMark/>
          </w:tcPr>
          <w:p w14:paraId="3251B766"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61</w:t>
            </w:r>
          </w:p>
        </w:tc>
        <w:tc>
          <w:tcPr>
            <w:tcW w:w="734" w:type="dxa"/>
            <w:tcBorders>
              <w:top w:val="nil"/>
              <w:left w:val="nil"/>
              <w:bottom w:val="nil"/>
              <w:right w:val="nil"/>
            </w:tcBorders>
            <w:shd w:val="clear" w:color="auto" w:fill="auto"/>
            <w:noWrap/>
            <w:vAlign w:val="bottom"/>
            <w:hideMark/>
          </w:tcPr>
          <w:p w14:paraId="03F58EE9"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6</w:t>
            </w:r>
          </w:p>
        </w:tc>
        <w:tc>
          <w:tcPr>
            <w:tcW w:w="734" w:type="dxa"/>
            <w:tcBorders>
              <w:top w:val="nil"/>
              <w:left w:val="nil"/>
              <w:bottom w:val="nil"/>
              <w:right w:val="nil"/>
            </w:tcBorders>
            <w:shd w:val="clear" w:color="auto" w:fill="auto"/>
            <w:noWrap/>
            <w:vAlign w:val="bottom"/>
            <w:hideMark/>
          </w:tcPr>
          <w:p w14:paraId="7E7845B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34" w:type="dxa"/>
            <w:tcBorders>
              <w:top w:val="nil"/>
              <w:left w:val="nil"/>
              <w:bottom w:val="nil"/>
              <w:right w:val="nil"/>
            </w:tcBorders>
            <w:shd w:val="clear" w:color="auto" w:fill="auto"/>
            <w:noWrap/>
            <w:vAlign w:val="bottom"/>
            <w:hideMark/>
          </w:tcPr>
          <w:p w14:paraId="6717DC8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5</w:t>
            </w:r>
          </w:p>
        </w:tc>
        <w:tc>
          <w:tcPr>
            <w:tcW w:w="1096" w:type="dxa"/>
            <w:tcBorders>
              <w:top w:val="nil"/>
              <w:left w:val="nil"/>
              <w:bottom w:val="nil"/>
              <w:right w:val="nil"/>
            </w:tcBorders>
            <w:shd w:val="clear" w:color="auto" w:fill="auto"/>
            <w:noWrap/>
            <w:vAlign w:val="bottom"/>
            <w:hideMark/>
          </w:tcPr>
          <w:p w14:paraId="1974909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1</w:t>
            </w:r>
          </w:p>
        </w:tc>
      </w:tr>
      <w:tr w:rsidR="00223A15" w:rsidRPr="009229E8" w14:paraId="687F4FF0" w14:textId="77777777" w:rsidTr="00223A15">
        <w:trPr>
          <w:trHeight w:val="218"/>
        </w:trPr>
        <w:tc>
          <w:tcPr>
            <w:tcW w:w="3789" w:type="dxa"/>
            <w:tcBorders>
              <w:top w:val="nil"/>
              <w:left w:val="nil"/>
              <w:bottom w:val="nil"/>
              <w:right w:val="nil"/>
            </w:tcBorders>
            <w:shd w:val="clear" w:color="auto" w:fill="auto"/>
            <w:noWrap/>
            <w:vAlign w:val="bottom"/>
            <w:hideMark/>
          </w:tcPr>
          <w:p w14:paraId="3CBB729D"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34" w:type="dxa"/>
            <w:tcBorders>
              <w:top w:val="nil"/>
              <w:left w:val="nil"/>
              <w:bottom w:val="nil"/>
              <w:right w:val="nil"/>
            </w:tcBorders>
            <w:shd w:val="clear" w:color="auto" w:fill="auto"/>
            <w:noWrap/>
            <w:vAlign w:val="bottom"/>
            <w:hideMark/>
          </w:tcPr>
          <w:p w14:paraId="7E28B4EB"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85</w:t>
            </w:r>
          </w:p>
        </w:tc>
        <w:tc>
          <w:tcPr>
            <w:tcW w:w="735" w:type="dxa"/>
            <w:tcBorders>
              <w:top w:val="nil"/>
              <w:left w:val="nil"/>
              <w:bottom w:val="nil"/>
              <w:right w:val="nil"/>
            </w:tcBorders>
            <w:shd w:val="clear" w:color="auto" w:fill="auto"/>
            <w:noWrap/>
            <w:vAlign w:val="bottom"/>
            <w:hideMark/>
          </w:tcPr>
          <w:p w14:paraId="7AB18AF0"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2</w:t>
            </w:r>
          </w:p>
        </w:tc>
        <w:tc>
          <w:tcPr>
            <w:tcW w:w="734" w:type="dxa"/>
            <w:tcBorders>
              <w:top w:val="nil"/>
              <w:left w:val="nil"/>
              <w:bottom w:val="nil"/>
              <w:right w:val="nil"/>
            </w:tcBorders>
            <w:shd w:val="clear" w:color="auto" w:fill="auto"/>
            <w:noWrap/>
            <w:vAlign w:val="bottom"/>
            <w:hideMark/>
          </w:tcPr>
          <w:p w14:paraId="082C04DD"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1BC34683"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12</w:t>
            </w:r>
          </w:p>
        </w:tc>
        <w:tc>
          <w:tcPr>
            <w:tcW w:w="734" w:type="dxa"/>
            <w:tcBorders>
              <w:top w:val="nil"/>
              <w:left w:val="nil"/>
              <w:bottom w:val="nil"/>
              <w:right w:val="nil"/>
            </w:tcBorders>
            <w:shd w:val="clear" w:color="auto" w:fill="auto"/>
            <w:noWrap/>
            <w:vAlign w:val="bottom"/>
            <w:hideMark/>
          </w:tcPr>
          <w:p w14:paraId="2D74DA38"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8</w:t>
            </w:r>
          </w:p>
        </w:tc>
        <w:tc>
          <w:tcPr>
            <w:tcW w:w="734" w:type="dxa"/>
            <w:tcBorders>
              <w:top w:val="nil"/>
              <w:left w:val="nil"/>
              <w:bottom w:val="nil"/>
              <w:right w:val="nil"/>
            </w:tcBorders>
            <w:shd w:val="clear" w:color="auto" w:fill="auto"/>
            <w:noWrap/>
            <w:vAlign w:val="bottom"/>
            <w:hideMark/>
          </w:tcPr>
          <w:p w14:paraId="76E46CE2"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34321270"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21</w:t>
            </w:r>
          </w:p>
        </w:tc>
        <w:tc>
          <w:tcPr>
            <w:tcW w:w="734" w:type="dxa"/>
            <w:tcBorders>
              <w:top w:val="nil"/>
              <w:left w:val="nil"/>
              <w:bottom w:val="nil"/>
              <w:right w:val="nil"/>
            </w:tcBorders>
            <w:shd w:val="clear" w:color="auto" w:fill="auto"/>
            <w:noWrap/>
            <w:vAlign w:val="bottom"/>
            <w:hideMark/>
          </w:tcPr>
          <w:p w14:paraId="7FFA21B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9</w:t>
            </w:r>
          </w:p>
        </w:tc>
        <w:tc>
          <w:tcPr>
            <w:tcW w:w="734" w:type="dxa"/>
            <w:tcBorders>
              <w:top w:val="nil"/>
              <w:left w:val="nil"/>
              <w:bottom w:val="nil"/>
              <w:right w:val="nil"/>
            </w:tcBorders>
            <w:shd w:val="clear" w:color="auto" w:fill="auto"/>
            <w:noWrap/>
            <w:vAlign w:val="bottom"/>
            <w:hideMark/>
          </w:tcPr>
          <w:p w14:paraId="39ED1B5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583E9DC3"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59</w:t>
            </w:r>
          </w:p>
        </w:tc>
        <w:tc>
          <w:tcPr>
            <w:tcW w:w="734" w:type="dxa"/>
            <w:tcBorders>
              <w:top w:val="nil"/>
              <w:left w:val="nil"/>
              <w:bottom w:val="nil"/>
              <w:right w:val="nil"/>
            </w:tcBorders>
            <w:shd w:val="clear" w:color="auto" w:fill="auto"/>
            <w:noWrap/>
            <w:vAlign w:val="bottom"/>
            <w:hideMark/>
          </w:tcPr>
          <w:p w14:paraId="753734C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6</w:t>
            </w:r>
          </w:p>
        </w:tc>
        <w:tc>
          <w:tcPr>
            <w:tcW w:w="1096" w:type="dxa"/>
            <w:tcBorders>
              <w:top w:val="nil"/>
              <w:left w:val="nil"/>
              <w:bottom w:val="nil"/>
              <w:right w:val="nil"/>
            </w:tcBorders>
            <w:shd w:val="clear" w:color="auto" w:fill="auto"/>
            <w:noWrap/>
            <w:vAlign w:val="bottom"/>
            <w:hideMark/>
          </w:tcPr>
          <w:p w14:paraId="61F0A88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r>
      <w:tr w:rsidR="00223A15" w:rsidRPr="009229E8" w14:paraId="657B09C3" w14:textId="77777777" w:rsidTr="00223A15">
        <w:trPr>
          <w:trHeight w:val="218"/>
        </w:trPr>
        <w:tc>
          <w:tcPr>
            <w:tcW w:w="3789" w:type="dxa"/>
            <w:tcBorders>
              <w:top w:val="nil"/>
              <w:left w:val="nil"/>
              <w:bottom w:val="nil"/>
              <w:right w:val="nil"/>
            </w:tcBorders>
            <w:shd w:val="clear" w:color="auto" w:fill="auto"/>
            <w:noWrap/>
            <w:vAlign w:val="bottom"/>
            <w:hideMark/>
          </w:tcPr>
          <w:p w14:paraId="772A89CB"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Interaction with Age at Death</w:t>
            </w:r>
          </w:p>
        </w:tc>
        <w:tc>
          <w:tcPr>
            <w:tcW w:w="734" w:type="dxa"/>
            <w:tcBorders>
              <w:top w:val="nil"/>
              <w:left w:val="nil"/>
              <w:bottom w:val="nil"/>
              <w:right w:val="nil"/>
            </w:tcBorders>
            <w:shd w:val="clear" w:color="auto" w:fill="auto"/>
            <w:noWrap/>
            <w:vAlign w:val="bottom"/>
            <w:hideMark/>
          </w:tcPr>
          <w:p w14:paraId="35F5284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p>
        </w:tc>
        <w:tc>
          <w:tcPr>
            <w:tcW w:w="735" w:type="dxa"/>
            <w:tcBorders>
              <w:top w:val="nil"/>
              <w:left w:val="nil"/>
              <w:bottom w:val="nil"/>
              <w:right w:val="nil"/>
            </w:tcBorders>
            <w:shd w:val="clear" w:color="auto" w:fill="auto"/>
            <w:noWrap/>
            <w:vAlign w:val="bottom"/>
            <w:hideMark/>
          </w:tcPr>
          <w:p w14:paraId="19163B0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4E34739"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E301AB8"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67DC37C"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1C14032"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DC870F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4DA2936A"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0FE219F"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05CC1FA"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18A7F5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19441F8C" w14:textId="77777777" w:rsidR="00223A15" w:rsidRPr="009229E8" w:rsidRDefault="00223A15" w:rsidP="00640B74">
            <w:pPr>
              <w:spacing w:after="0" w:line="240" w:lineRule="auto"/>
              <w:jc w:val="center"/>
              <w:rPr>
                <w:rFonts w:ascii="Times New Roman" w:eastAsia="Times New Roman" w:hAnsi="Times New Roman" w:cs="Times New Roman"/>
                <w:sz w:val="18"/>
              </w:rPr>
            </w:pPr>
          </w:p>
        </w:tc>
      </w:tr>
      <w:tr w:rsidR="00223A15" w:rsidRPr="009229E8" w14:paraId="5836F091" w14:textId="77777777" w:rsidTr="00223A15">
        <w:trPr>
          <w:trHeight w:val="153"/>
        </w:trPr>
        <w:tc>
          <w:tcPr>
            <w:tcW w:w="3789" w:type="dxa"/>
            <w:tcBorders>
              <w:top w:val="nil"/>
              <w:left w:val="nil"/>
              <w:bottom w:val="nil"/>
              <w:right w:val="nil"/>
            </w:tcBorders>
            <w:shd w:val="clear" w:color="auto" w:fill="auto"/>
            <w:noWrap/>
            <w:vAlign w:val="bottom"/>
            <w:hideMark/>
          </w:tcPr>
          <w:p w14:paraId="3C3257C1"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34" w:type="dxa"/>
            <w:tcBorders>
              <w:top w:val="nil"/>
              <w:left w:val="nil"/>
              <w:bottom w:val="nil"/>
              <w:right w:val="nil"/>
            </w:tcBorders>
            <w:shd w:val="clear" w:color="auto" w:fill="auto"/>
            <w:noWrap/>
            <w:vAlign w:val="bottom"/>
            <w:hideMark/>
          </w:tcPr>
          <w:p w14:paraId="725D5FC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w:t>
            </w:r>
          </w:p>
        </w:tc>
        <w:tc>
          <w:tcPr>
            <w:tcW w:w="735" w:type="dxa"/>
            <w:tcBorders>
              <w:top w:val="nil"/>
              <w:left w:val="nil"/>
              <w:bottom w:val="nil"/>
              <w:right w:val="nil"/>
            </w:tcBorders>
            <w:shd w:val="clear" w:color="auto" w:fill="auto"/>
            <w:noWrap/>
            <w:vAlign w:val="bottom"/>
            <w:hideMark/>
          </w:tcPr>
          <w:p w14:paraId="032F446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w:t>
            </w:r>
          </w:p>
        </w:tc>
        <w:tc>
          <w:tcPr>
            <w:tcW w:w="734" w:type="dxa"/>
            <w:tcBorders>
              <w:top w:val="nil"/>
              <w:left w:val="nil"/>
              <w:bottom w:val="nil"/>
              <w:right w:val="nil"/>
            </w:tcBorders>
            <w:shd w:val="clear" w:color="auto" w:fill="auto"/>
            <w:noWrap/>
            <w:vAlign w:val="bottom"/>
            <w:hideMark/>
          </w:tcPr>
          <w:p w14:paraId="475F325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59</w:t>
            </w:r>
          </w:p>
        </w:tc>
        <w:tc>
          <w:tcPr>
            <w:tcW w:w="734" w:type="dxa"/>
            <w:tcBorders>
              <w:top w:val="nil"/>
              <w:left w:val="nil"/>
              <w:bottom w:val="nil"/>
              <w:right w:val="nil"/>
            </w:tcBorders>
            <w:shd w:val="clear" w:color="auto" w:fill="auto"/>
            <w:noWrap/>
            <w:vAlign w:val="bottom"/>
            <w:hideMark/>
          </w:tcPr>
          <w:p w14:paraId="2A1B7CD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8</w:t>
            </w:r>
          </w:p>
        </w:tc>
        <w:tc>
          <w:tcPr>
            <w:tcW w:w="734" w:type="dxa"/>
            <w:tcBorders>
              <w:top w:val="nil"/>
              <w:left w:val="nil"/>
              <w:bottom w:val="nil"/>
              <w:right w:val="nil"/>
            </w:tcBorders>
            <w:shd w:val="clear" w:color="auto" w:fill="auto"/>
            <w:noWrap/>
            <w:vAlign w:val="bottom"/>
            <w:hideMark/>
          </w:tcPr>
          <w:p w14:paraId="7B9216C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w:t>
            </w:r>
          </w:p>
        </w:tc>
        <w:tc>
          <w:tcPr>
            <w:tcW w:w="734" w:type="dxa"/>
            <w:tcBorders>
              <w:top w:val="nil"/>
              <w:left w:val="nil"/>
              <w:bottom w:val="nil"/>
              <w:right w:val="nil"/>
            </w:tcBorders>
            <w:shd w:val="clear" w:color="auto" w:fill="auto"/>
            <w:noWrap/>
            <w:vAlign w:val="bottom"/>
            <w:hideMark/>
          </w:tcPr>
          <w:p w14:paraId="2E80D11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70</w:t>
            </w:r>
          </w:p>
        </w:tc>
        <w:tc>
          <w:tcPr>
            <w:tcW w:w="734" w:type="dxa"/>
            <w:tcBorders>
              <w:top w:val="nil"/>
              <w:left w:val="nil"/>
              <w:bottom w:val="nil"/>
              <w:right w:val="nil"/>
            </w:tcBorders>
            <w:shd w:val="clear" w:color="auto" w:fill="auto"/>
            <w:noWrap/>
            <w:vAlign w:val="bottom"/>
            <w:hideMark/>
          </w:tcPr>
          <w:p w14:paraId="1EE268D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3</w:t>
            </w:r>
          </w:p>
        </w:tc>
        <w:tc>
          <w:tcPr>
            <w:tcW w:w="734" w:type="dxa"/>
            <w:tcBorders>
              <w:top w:val="nil"/>
              <w:left w:val="nil"/>
              <w:bottom w:val="nil"/>
              <w:right w:val="nil"/>
            </w:tcBorders>
            <w:shd w:val="clear" w:color="auto" w:fill="auto"/>
            <w:noWrap/>
            <w:vAlign w:val="bottom"/>
            <w:hideMark/>
          </w:tcPr>
          <w:p w14:paraId="6EDD329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w:t>
            </w:r>
          </w:p>
        </w:tc>
        <w:tc>
          <w:tcPr>
            <w:tcW w:w="734" w:type="dxa"/>
            <w:tcBorders>
              <w:top w:val="nil"/>
              <w:left w:val="nil"/>
              <w:bottom w:val="nil"/>
              <w:right w:val="nil"/>
            </w:tcBorders>
            <w:shd w:val="clear" w:color="auto" w:fill="auto"/>
            <w:noWrap/>
            <w:vAlign w:val="bottom"/>
            <w:hideMark/>
          </w:tcPr>
          <w:p w14:paraId="36EA719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07</w:t>
            </w:r>
          </w:p>
        </w:tc>
        <w:tc>
          <w:tcPr>
            <w:tcW w:w="734" w:type="dxa"/>
            <w:tcBorders>
              <w:top w:val="nil"/>
              <w:left w:val="nil"/>
              <w:bottom w:val="nil"/>
              <w:right w:val="nil"/>
            </w:tcBorders>
            <w:shd w:val="clear" w:color="auto" w:fill="auto"/>
            <w:noWrap/>
            <w:vAlign w:val="bottom"/>
            <w:hideMark/>
          </w:tcPr>
          <w:p w14:paraId="5B14AA9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4" w:type="dxa"/>
            <w:tcBorders>
              <w:top w:val="nil"/>
              <w:left w:val="nil"/>
              <w:bottom w:val="nil"/>
              <w:right w:val="nil"/>
            </w:tcBorders>
            <w:shd w:val="clear" w:color="auto" w:fill="auto"/>
            <w:noWrap/>
            <w:vAlign w:val="bottom"/>
            <w:hideMark/>
          </w:tcPr>
          <w:p w14:paraId="42E20D1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w:t>
            </w:r>
          </w:p>
        </w:tc>
        <w:tc>
          <w:tcPr>
            <w:tcW w:w="1096" w:type="dxa"/>
            <w:tcBorders>
              <w:top w:val="nil"/>
              <w:left w:val="nil"/>
              <w:bottom w:val="nil"/>
              <w:right w:val="nil"/>
            </w:tcBorders>
            <w:shd w:val="clear" w:color="auto" w:fill="auto"/>
            <w:noWrap/>
            <w:vAlign w:val="bottom"/>
            <w:hideMark/>
          </w:tcPr>
          <w:p w14:paraId="751C42A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02</w:t>
            </w:r>
          </w:p>
        </w:tc>
      </w:tr>
      <w:tr w:rsidR="00223A15" w:rsidRPr="009229E8" w14:paraId="7FC81ECA" w14:textId="77777777" w:rsidTr="00223A15">
        <w:trPr>
          <w:trHeight w:val="218"/>
        </w:trPr>
        <w:tc>
          <w:tcPr>
            <w:tcW w:w="3789" w:type="dxa"/>
            <w:tcBorders>
              <w:top w:val="nil"/>
              <w:left w:val="nil"/>
              <w:bottom w:val="nil"/>
              <w:right w:val="nil"/>
            </w:tcBorders>
            <w:shd w:val="clear" w:color="auto" w:fill="auto"/>
            <w:noWrap/>
            <w:vAlign w:val="bottom"/>
            <w:hideMark/>
          </w:tcPr>
          <w:p w14:paraId="4EB7BF1F"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7A2BD6E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4</w:t>
            </w:r>
          </w:p>
        </w:tc>
        <w:tc>
          <w:tcPr>
            <w:tcW w:w="735" w:type="dxa"/>
            <w:tcBorders>
              <w:top w:val="nil"/>
              <w:left w:val="nil"/>
              <w:bottom w:val="nil"/>
              <w:right w:val="nil"/>
            </w:tcBorders>
            <w:shd w:val="clear" w:color="auto" w:fill="auto"/>
            <w:noWrap/>
            <w:vAlign w:val="bottom"/>
            <w:hideMark/>
          </w:tcPr>
          <w:p w14:paraId="7EE1846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w:t>
            </w:r>
          </w:p>
        </w:tc>
        <w:tc>
          <w:tcPr>
            <w:tcW w:w="734" w:type="dxa"/>
            <w:tcBorders>
              <w:top w:val="nil"/>
              <w:left w:val="nil"/>
              <w:bottom w:val="nil"/>
              <w:right w:val="nil"/>
            </w:tcBorders>
            <w:shd w:val="clear" w:color="auto" w:fill="auto"/>
            <w:noWrap/>
            <w:vAlign w:val="bottom"/>
            <w:hideMark/>
          </w:tcPr>
          <w:p w14:paraId="2CA0A3A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86</w:t>
            </w:r>
          </w:p>
        </w:tc>
        <w:tc>
          <w:tcPr>
            <w:tcW w:w="734" w:type="dxa"/>
            <w:tcBorders>
              <w:top w:val="nil"/>
              <w:left w:val="nil"/>
              <w:bottom w:val="nil"/>
              <w:right w:val="nil"/>
            </w:tcBorders>
            <w:shd w:val="clear" w:color="auto" w:fill="auto"/>
            <w:noWrap/>
            <w:vAlign w:val="bottom"/>
            <w:hideMark/>
          </w:tcPr>
          <w:p w14:paraId="29B327D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0</w:t>
            </w:r>
          </w:p>
        </w:tc>
        <w:tc>
          <w:tcPr>
            <w:tcW w:w="734" w:type="dxa"/>
            <w:tcBorders>
              <w:top w:val="nil"/>
              <w:left w:val="nil"/>
              <w:bottom w:val="nil"/>
              <w:right w:val="nil"/>
            </w:tcBorders>
            <w:shd w:val="clear" w:color="auto" w:fill="auto"/>
            <w:noWrap/>
            <w:vAlign w:val="bottom"/>
            <w:hideMark/>
          </w:tcPr>
          <w:p w14:paraId="590C4BB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7</w:t>
            </w:r>
          </w:p>
        </w:tc>
        <w:tc>
          <w:tcPr>
            <w:tcW w:w="734" w:type="dxa"/>
            <w:tcBorders>
              <w:top w:val="nil"/>
              <w:left w:val="nil"/>
              <w:bottom w:val="nil"/>
              <w:right w:val="nil"/>
            </w:tcBorders>
            <w:shd w:val="clear" w:color="auto" w:fill="auto"/>
            <w:noWrap/>
            <w:vAlign w:val="bottom"/>
            <w:hideMark/>
          </w:tcPr>
          <w:p w14:paraId="47C1281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8</w:t>
            </w:r>
          </w:p>
        </w:tc>
        <w:tc>
          <w:tcPr>
            <w:tcW w:w="734" w:type="dxa"/>
            <w:tcBorders>
              <w:top w:val="nil"/>
              <w:left w:val="nil"/>
              <w:bottom w:val="nil"/>
              <w:right w:val="nil"/>
            </w:tcBorders>
            <w:shd w:val="clear" w:color="auto" w:fill="auto"/>
            <w:noWrap/>
            <w:vAlign w:val="bottom"/>
            <w:hideMark/>
          </w:tcPr>
          <w:p w14:paraId="582C8D5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3</w:t>
            </w:r>
          </w:p>
        </w:tc>
        <w:tc>
          <w:tcPr>
            <w:tcW w:w="734" w:type="dxa"/>
            <w:tcBorders>
              <w:top w:val="nil"/>
              <w:left w:val="nil"/>
              <w:bottom w:val="nil"/>
              <w:right w:val="nil"/>
            </w:tcBorders>
            <w:shd w:val="clear" w:color="auto" w:fill="auto"/>
            <w:noWrap/>
            <w:vAlign w:val="bottom"/>
            <w:hideMark/>
          </w:tcPr>
          <w:p w14:paraId="4037344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0</w:t>
            </w:r>
          </w:p>
        </w:tc>
        <w:tc>
          <w:tcPr>
            <w:tcW w:w="734" w:type="dxa"/>
            <w:tcBorders>
              <w:top w:val="nil"/>
              <w:left w:val="nil"/>
              <w:bottom w:val="nil"/>
              <w:right w:val="nil"/>
            </w:tcBorders>
            <w:shd w:val="clear" w:color="auto" w:fill="auto"/>
            <w:noWrap/>
            <w:vAlign w:val="bottom"/>
            <w:hideMark/>
          </w:tcPr>
          <w:p w14:paraId="20DD29F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2</w:t>
            </w:r>
          </w:p>
        </w:tc>
        <w:tc>
          <w:tcPr>
            <w:tcW w:w="734" w:type="dxa"/>
            <w:tcBorders>
              <w:top w:val="nil"/>
              <w:left w:val="nil"/>
              <w:bottom w:val="nil"/>
              <w:right w:val="nil"/>
            </w:tcBorders>
            <w:shd w:val="clear" w:color="auto" w:fill="auto"/>
            <w:noWrap/>
            <w:vAlign w:val="bottom"/>
            <w:hideMark/>
          </w:tcPr>
          <w:p w14:paraId="5F9F959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64</w:t>
            </w:r>
          </w:p>
        </w:tc>
        <w:tc>
          <w:tcPr>
            <w:tcW w:w="734" w:type="dxa"/>
            <w:tcBorders>
              <w:top w:val="nil"/>
              <w:left w:val="nil"/>
              <w:bottom w:val="nil"/>
              <w:right w:val="nil"/>
            </w:tcBorders>
            <w:shd w:val="clear" w:color="auto" w:fill="auto"/>
            <w:noWrap/>
            <w:vAlign w:val="bottom"/>
            <w:hideMark/>
          </w:tcPr>
          <w:p w14:paraId="083B7A4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8</w:t>
            </w:r>
          </w:p>
        </w:tc>
        <w:tc>
          <w:tcPr>
            <w:tcW w:w="1096" w:type="dxa"/>
            <w:tcBorders>
              <w:top w:val="nil"/>
              <w:left w:val="nil"/>
              <w:bottom w:val="nil"/>
              <w:right w:val="nil"/>
            </w:tcBorders>
            <w:shd w:val="clear" w:color="auto" w:fill="auto"/>
            <w:noWrap/>
            <w:vAlign w:val="bottom"/>
            <w:hideMark/>
          </w:tcPr>
          <w:p w14:paraId="6CCFED1B"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2</w:t>
            </w:r>
          </w:p>
        </w:tc>
      </w:tr>
      <w:tr w:rsidR="00223A15" w:rsidRPr="009229E8" w14:paraId="1661B7D0" w14:textId="77777777" w:rsidTr="00223A15">
        <w:trPr>
          <w:trHeight w:val="218"/>
        </w:trPr>
        <w:tc>
          <w:tcPr>
            <w:tcW w:w="3789" w:type="dxa"/>
            <w:tcBorders>
              <w:top w:val="nil"/>
              <w:left w:val="nil"/>
              <w:bottom w:val="nil"/>
              <w:right w:val="nil"/>
            </w:tcBorders>
            <w:shd w:val="clear" w:color="auto" w:fill="auto"/>
            <w:noWrap/>
            <w:vAlign w:val="bottom"/>
            <w:hideMark/>
          </w:tcPr>
          <w:p w14:paraId="3B52207F"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58B57E6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w:t>
            </w:r>
          </w:p>
        </w:tc>
        <w:tc>
          <w:tcPr>
            <w:tcW w:w="735" w:type="dxa"/>
            <w:tcBorders>
              <w:top w:val="nil"/>
              <w:left w:val="nil"/>
              <w:bottom w:val="nil"/>
              <w:right w:val="nil"/>
            </w:tcBorders>
            <w:shd w:val="clear" w:color="auto" w:fill="auto"/>
            <w:noWrap/>
            <w:vAlign w:val="bottom"/>
            <w:hideMark/>
          </w:tcPr>
          <w:p w14:paraId="45BE2BB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2</w:t>
            </w:r>
          </w:p>
        </w:tc>
        <w:tc>
          <w:tcPr>
            <w:tcW w:w="734" w:type="dxa"/>
            <w:tcBorders>
              <w:top w:val="nil"/>
              <w:left w:val="nil"/>
              <w:bottom w:val="nil"/>
              <w:right w:val="nil"/>
            </w:tcBorders>
            <w:shd w:val="clear" w:color="auto" w:fill="auto"/>
            <w:noWrap/>
            <w:vAlign w:val="bottom"/>
            <w:hideMark/>
          </w:tcPr>
          <w:p w14:paraId="2B9F516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8</w:t>
            </w:r>
          </w:p>
        </w:tc>
        <w:tc>
          <w:tcPr>
            <w:tcW w:w="734" w:type="dxa"/>
            <w:tcBorders>
              <w:top w:val="nil"/>
              <w:left w:val="nil"/>
              <w:bottom w:val="nil"/>
              <w:right w:val="nil"/>
            </w:tcBorders>
            <w:shd w:val="clear" w:color="auto" w:fill="auto"/>
            <w:noWrap/>
            <w:vAlign w:val="bottom"/>
            <w:hideMark/>
          </w:tcPr>
          <w:p w14:paraId="1A030BC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w:t>
            </w:r>
          </w:p>
        </w:tc>
        <w:tc>
          <w:tcPr>
            <w:tcW w:w="734" w:type="dxa"/>
            <w:tcBorders>
              <w:top w:val="nil"/>
              <w:left w:val="nil"/>
              <w:bottom w:val="nil"/>
              <w:right w:val="nil"/>
            </w:tcBorders>
            <w:shd w:val="clear" w:color="auto" w:fill="auto"/>
            <w:noWrap/>
            <w:vAlign w:val="bottom"/>
            <w:hideMark/>
          </w:tcPr>
          <w:p w14:paraId="01E6A01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1</w:t>
            </w:r>
          </w:p>
        </w:tc>
        <w:tc>
          <w:tcPr>
            <w:tcW w:w="734" w:type="dxa"/>
            <w:tcBorders>
              <w:top w:val="nil"/>
              <w:left w:val="nil"/>
              <w:bottom w:val="nil"/>
              <w:right w:val="nil"/>
            </w:tcBorders>
            <w:shd w:val="clear" w:color="auto" w:fill="auto"/>
            <w:noWrap/>
            <w:vAlign w:val="bottom"/>
            <w:hideMark/>
          </w:tcPr>
          <w:p w14:paraId="079855F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85</w:t>
            </w:r>
          </w:p>
        </w:tc>
        <w:tc>
          <w:tcPr>
            <w:tcW w:w="734" w:type="dxa"/>
            <w:tcBorders>
              <w:top w:val="nil"/>
              <w:left w:val="nil"/>
              <w:bottom w:val="nil"/>
              <w:right w:val="nil"/>
            </w:tcBorders>
            <w:shd w:val="clear" w:color="auto" w:fill="auto"/>
            <w:noWrap/>
            <w:vAlign w:val="bottom"/>
            <w:hideMark/>
          </w:tcPr>
          <w:p w14:paraId="7A25D23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w:t>
            </w:r>
          </w:p>
        </w:tc>
        <w:tc>
          <w:tcPr>
            <w:tcW w:w="734" w:type="dxa"/>
            <w:tcBorders>
              <w:top w:val="nil"/>
              <w:left w:val="nil"/>
              <w:bottom w:val="nil"/>
              <w:right w:val="nil"/>
            </w:tcBorders>
            <w:shd w:val="clear" w:color="auto" w:fill="auto"/>
            <w:noWrap/>
            <w:vAlign w:val="bottom"/>
            <w:hideMark/>
          </w:tcPr>
          <w:p w14:paraId="17FFA79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734" w:type="dxa"/>
            <w:tcBorders>
              <w:top w:val="nil"/>
              <w:left w:val="nil"/>
              <w:bottom w:val="nil"/>
              <w:right w:val="nil"/>
            </w:tcBorders>
            <w:shd w:val="clear" w:color="auto" w:fill="auto"/>
            <w:noWrap/>
            <w:vAlign w:val="bottom"/>
            <w:hideMark/>
          </w:tcPr>
          <w:p w14:paraId="45CD78B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8</w:t>
            </w:r>
          </w:p>
        </w:tc>
        <w:tc>
          <w:tcPr>
            <w:tcW w:w="734" w:type="dxa"/>
            <w:tcBorders>
              <w:top w:val="nil"/>
              <w:left w:val="nil"/>
              <w:bottom w:val="nil"/>
              <w:right w:val="nil"/>
            </w:tcBorders>
            <w:shd w:val="clear" w:color="auto" w:fill="auto"/>
            <w:noWrap/>
            <w:vAlign w:val="bottom"/>
            <w:hideMark/>
          </w:tcPr>
          <w:p w14:paraId="769CE00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w:t>
            </w:r>
          </w:p>
        </w:tc>
        <w:tc>
          <w:tcPr>
            <w:tcW w:w="734" w:type="dxa"/>
            <w:tcBorders>
              <w:top w:val="nil"/>
              <w:left w:val="nil"/>
              <w:bottom w:val="nil"/>
              <w:right w:val="nil"/>
            </w:tcBorders>
            <w:shd w:val="clear" w:color="auto" w:fill="auto"/>
            <w:noWrap/>
            <w:vAlign w:val="bottom"/>
            <w:hideMark/>
          </w:tcPr>
          <w:p w14:paraId="7B4BDE7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4</w:t>
            </w:r>
          </w:p>
        </w:tc>
        <w:tc>
          <w:tcPr>
            <w:tcW w:w="1096" w:type="dxa"/>
            <w:tcBorders>
              <w:top w:val="nil"/>
              <w:left w:val="nil"/>
              <w:bottom w:val="nil"/>
              <w:right w:val="nil"/>
            </w:tcBorders>
            <w:shd w:val="clear" w:color="auto" w:fill="auto"/>
            <w:noWrap/>
            <w:vAlign w:val="bottom"/>
            <w:hideMark/>
          </w:tcPr>
          <w:p w14:paraId="28A328D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21</w:t>
            </w:r>
          </w:p>
        </w:tc>
      </w:tr>
      <w:tr w:rsidR="00223A15" w:rsidRPr="009229E8" w14:paraId="659A42AA" w14:textId="77777777" w:rsidTr="00223A15">
        <w:trPr>
          <w:trHeight w:val="218"/>
        </w:trPr>
        <w:tc>
          <w:tcPr>
            <w:tcW w:w="3789" w:type="dxa"/>
            <w:tcBorders>
              <w:top w:val="nil"/>
              <w:left w:val="nil"/>
              <w:bottom w:val="nil"/>
              <w:right w:val="nil"/>
            </w:tcBorders>
            <w:shd w:val="clear" w:color="auto" w:fill="auto"/>
            <w:noWrap/>
            <w:vAlign w:val="bottom"/>
            <w:hideMark/>
          </w:tcPr>
          <w:p w14:paraId="3DD570E4"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4058BBD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14</w:t>
            </w:r>
          </w:p>
        </w:tc>
        <w:tc>
          <w:tcPr>
            <w:tcW w:w="735" w:type="dxa"/>
            <w:tcBorders>
              <w:top w:val="nil"/>
              <w:left w:val="nil"/>
              <w:bottom w:val="nil"/>
              <w:right w:val="nil"/>
            </w:tcBorders>
            <w:shd w:val="clear" w:color="auto" w:fill="auto"/>
            <w:noWrap/>
            <w:vAlign w:val="bottom"/>
            <w:hideMark/>
          </w:tcPr>
          <w:p w14:paraId="272BC961"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6</w:t>
            </w:r>
          </w:p>
        </w:tc>
        <w:tc>
          <w:tcPr>
            <w:tcW w:w="734" w:type="dxa"/>
            <w:tcBorders>
              <w:top w:val="nil"/>
              <w:left w:val="nil"/>
              <w:bottom w:val="nil"/>
              <w:right w:val="nil"/>
            </w:tcBorders>
            <w:shd w:val="clear" w:color="auto" w:fill="auto"/>
            <w:noWrap/>
            <w:vAlign w:val="bottom"/>
            <w:hideMark/>
          </w:tcPr>
          <w:p w14:paraId="55D95BA3"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3</w:t>
            </w:r>
          </w:p>
        </w:tc>
        <w:tc>
          <w:tcPr>
            <w:tcW w:w="734" w:type="dxa"/>
            <w:tcBorders>
              <w:top w:val="nil"/>
              <w:left w:val="nil"/>
              <w:bottom w:val="nil"/>
              <w:right w:val="nil"/>
            </w:tcBorders>
            <w:shd w:val="clear" w:color="auto" w:fill="auto"/>
            <w:noWrap/>
            <w:vAlign w:val="bottom"/>
            <w:hideMark/>
          </w:tcPr>
          <w:p w14:paraId="0E9D6E6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4</w:t>
            </w:r>
          </w:p>
        </w:tc>
        <w:tc>
          <w:tcPr>
            <w:tcW w:w="734" w:type="dxa"/>
            <w:tcBorders>
              <w:top w:val="nil"/>
              <w:left w:val="nil"/>
              <w:bottom w:val="nil"/>
              <w:right w:val="nil"/>
            </w:tcBorders>
            <w:shd w:val="clear" w:color="auto" w:fill="auto"/>
            <w:noWrap/>
            <w:vAlign w:val="bottom"/>
            <w:hideMark/>
          </w:tcPr>
          <w:p w14:paraId="48A15EB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8</w:t>
            </w:r>
          </w:p>
        </w:tc>
        <w:tc>
          <w:tcPr>
            <w:tcW w:w="734" w:type="dxa"/>
            <w:tcBorders>
              <w:top w:val="nil"/>
              <w:left w:val="nil"/>
              <w:bottom w:val="nil"/>
              <w:right w:val="nil"/>
            </w:tcBorders>
            <w:shd w:val="clear" w:color="auto" w:fill="auto"/>
            <w:noWrap/>
            <w:vAlign w:val="bottom"/>
            <w:hideMark/>
          </w:tcPr>
          <w:p w14:paraId="71BBE25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0</w:t>
            </w:r>
          </w:p>
        </w:tc>
        <w:tc>
          <w:tcPr>
            <w:tcW w:w="734" w:type="dxa"/>
            <w:tcBorders>
              <w:top w:val="nil"/>
              <w:left w:val="nil"/>
              <w:bottom w:val="nil"/>
              <w:right w:val="nil"/>
            </w:tcBorders>
            <w:shd w:val="clear" w:color="auto" w:fill="auto"/>
            <w:noWrap/>
            <w:vAlign w:val="bottom"/>
            <w:hideMark/>
          </w:tcPr>
          <w:p w14:paraId="4FE6ABC6"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42</w:t>
            </w:r>
          </w:p>
        </w:tc>
        <w:tc>
          <w:tcPr>
            <w:tcW w:w="734" w:type="dxa"/>
            <w:tcBorders>
              <w:top w:val="nil"/>
              <w:left w:val="nil"/>
              <w:bottom w:val="nil"/>
              <w:right w:val="nil"/>
            </w:tcBorders>
            <w:shd w:val="clear" w:color="auto" w:fill="auto"/>
            <w:noWrap/>
            <w:vAlign w:val="bottom"/>
            <w:hideMark/>
          </w:tcPr>
          <w:p w14:paraId="5F589D20"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61</w:t>
            </w:r>
          </w:p>
        </w:tc>
        <w:tc>
          <w:tcPr>
            <w:tcW w:w="734" w:type="dxa"/>
            <w:tcBorders>
              <w:top w:val="nil"/>
              <w:left w:val="nil"/>
              <w:bottom w:val="nil"/>
              <w:right w:val="nil"/>
            </w:tcBorders>
            <w:shd w:val="clear" w:color="auto" w:fill="auto"/>
            <w:noWrap/>
            <w:vAlign w:val="bottom"/>
            <w:hideMark/>
          </w:tcPr>
          <w:p w14:paraId="6590B86D"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0</w:t>
            </w:r>
          </w:p>
        </w:tc>
        <w:tc>
          <w:tcPr>
            <w:tcW w:w="734" w:type="dxa"/>
            <w:tcBorders>
              <w:top w:val="nil"/>
              <w:left w:val="nil"/>
              <w:bottom w:val="nil"/>
              <w:right w:val="nil"/>
            </w:tcBorders>
            <w:shd w:val="clear" w:color="auto" w:fill="auto"/>
            <w:noWrap/>
            <w:vAlign w:val="bottom"/>
            <w:hideMark/>
          </w:tcPr>
          <w:p w14:paraId="7C002BB3"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79</w:t>
            </w:r>
          </w:p>
        </w:tc>
        <w:tc>
          <w:tcPr>
            <w:tcW w:w="734" w:type="dxa"/>
            <w:tcBorders>
              <w:top w:val="nil"/>
              <w:left w:val="nil"/>
              <w:bottom w:val="nil"/>
              <w:right w:val="nil"/>
            </w:tcBorders>
            <w:shd w:val="clear" w:color="auto" w:fill="auto"/>
            <w:noWrap/>
            <w:vAlign w:val="bottom"/>
            <w:hideMark/>
          </w:tcPr>
          <w:p w14:paraId="2D9966C4"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4</w:t>
            </w:r>
          </w:p>
        </w:tc>
        <w:tc>
          <w:tcPr>
            <w:tcW w:w="1096" w:type="dxa"/>
            <w:tcBorders>
              <w:top w:val="nil"/>
              <w:left w:val="nil"/>
              <w:bottom w:val="nil"/>
              <w:right w:val="nil"/>
            </w:tcBorders>
            <w:shd w:val="clear" w:color="auto" w:fill="auto"/>
            <w:noWrap/>
            <w:vAlign w:val="bottom"/>
            <w:hideMark/>
          </w:tcPr>
          <w:p w14:paraId="7108470A"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2</w:t>
            </w:r>
          </w:p>
        </w:tc>
      </w:tr>
      <w:tr w:rsidR="00223A15" w:rsidRPr="009229E8" w14:paraId="0BCB68E5" w14:textId="77777777" w:rsidTr="00223A15">
        <w:trPr>
          <w:trHeight w:val="218"/>
        </w:trPr>
        <w:tc>
          <w:tcPr>
            <w:tcW w:w="3789" w:type="dxa"/>
            <w:tcBorders>
              <w:top w:val="nil"/>
              <w:left w:val="nil"/>
              <w:bottom w:val="nil"/>
              <w:right w:val="nil"/>
            </w:tcBorders>
            <w:shd w:val="clear" w:color="auto" w:fill="auto"/>
            <w:noWrap/>
            <w:vAlign w:val="bottom"/>
            <w:hideMark/>
          </w:tcPr>
          <w:p w14:paraId="69FC73A8"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 xml:space="preserve">-ε4 load </w:t>
            </w:r>
          </w:p>
        </w:tc>
        <w:tc>
          <w:tcPr>
            <w:tcW w:w="734" w:type="dxa"/>
            <w:tcBorders>
              <w:top w:val="nil"/>
              <w:left w:val="nil"/>
              <w:bottom w:val="nil"/>
              <w:right w:val="nil"/>
            </w:tcBorders>
            <w:shd w:val="clear" w:color="auto" w:fill="auto"/>
            <w:noWrap/>
            <w:vAlign w:val="bottom"/>
            <w:hideMark/>
          </w:tcPr>
          <w:p w14:paraId="14EDF68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p>
        </w:tc>
        <w:tc>
          <w:tcPr>
            <w:tcW w:w="735" w:type="dxa"/>
            <w:tcBorders>
              <w:top w:val="nil"/>
              <w:left w:val="nil"/>
              <w:bottom w:val="nil"/>
              <w:right w:val="nil"/>
            </w:tcBorders>
            <w:shd w:val="clear" w:color="auto" w:fill="auto"/>
            <w:noWrap/>
            <w:vAlign w:val="bottom"/>
            <w:hideMark/>
          </w:tcPr>
          <w:p w14:paraId="08188F7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1446E98"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953970F"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6D6EC20"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E2D3AA6"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82FE6E5"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50B9AAF1"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DDFD1E3"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E83F8B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7E932B5"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484B4CBA" w14:textId="77777777" w:rsidR="00223A15" w:rsidRPr="009229E8" w:rsidRDefault="00223A15" w:rsidP="00640B74">
            <w:pPr>
              <w:spacing w:after="0" w:line="240" w:lineRule="auto"/>
              <w:jc w:val="center"/>
              <w:rPr>
                <w:rFonts w:ascii="Times New Roman" w:eastAsia="Times New Roman" w:hAnsi="Times New Roman" w:cs="Times New Roman"/>
                <w:sz w:val="18"/>
              </w:rPr>
            </w:pPr>
          </w:p>
        </w:tc>
      </w:tr>
      <w:tr w:rsidR="00223A15" w:rsidRPr="009229E8" w14:paraId="57A87A03" w14:textId="77777777" w:rsidTr="00223A15">
        <w:trPr>
          <w:trHeight w:val="218"/>
        </w:trPr>
        <w:tc>
          <w:tcPr>
            <w:tcW w:w="3789" w:type="dxa"/>
            <w:tcBorders>
              <w:top w:val="nil"/>
              <w:left w:val="nil"/>
              <w:bottom w:val="nil"/>
              <w:right w:val="nil"/>
            </w:tcBorders>
            <w:shd w:val="clear" w:color="auto" w:fill="auto"/>
            <w:noWrap/>
            <w:vAlign w:val="bottom"/>
            <w:hideMark/>
          </w:tcPr>
          <w:p w14:paraId="1583CD32"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7C63ACE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1</w:t>
            </w:r>
          </w:p>
        </w:tc>
        <w:tc>
          <w:tcPr>
            <w:tcW w:w="735" w:type="dxa"/>
            <w:tcBorders>
              <w:top w:val="nil"/>
              <w:left w:val="nil"/>
              <w:bottom w:val="nil"/>
              <w:right w:val="nil"/>
            </w:tcBorders>
            <w:shd w:val="clear" w:color="auto" w:fill="auto"/>
            <w:noWrap/>
            <w:vAlign w:val="bottom"/>
            <w:hideMark/>
          </w:tcPr>
          <w:p w14:paraId="16EC635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w:t>
            </w:r>
          </w:p>
        </w:tc>
        <w:tc>
          <w:tcPr>
            <w:tcW w:w="734" w:type="dxa"/>
            <w:tcBorders>
              <w:top w:val="nil"/>
              <w:left w:val="nil"/>
              <w:bottom w:val="nil"/>
              <w:right w:val="nil"/>
            </w:tcBorders>
            <w:shd w:val="clear" w:color="auto" w:fill="auto"/>
            <w:noWrap/>
            <w:vAlign w:val="bottom"/>
            <w:hideMark/>
          </w:tcPr>
          <w:p w14:paraId="05AD045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7</w:t>
            </w:r>
          </w:p>
        </w:tc>
        <w:tc>
          <w:tcPr>
            <w:tcW w:w="734" w:type="dxa"/>
            <w:tcBorders>
              <w:top w:val="nil"/>
              <w:left w:val="nil"/>
              <w:bottom w:val="nil"/>
              <w:right w:val="nil"/>
            </w:tcBorders>
            <w:shd w:val="clear" w:color="auto" w:fill="auto"/>
            <w:noWrap/>
            <w:vAlign w:val="bottom"/>
            <w:hideMark/>
          </w:tcPr>
          <w:p w14:paraId="598D16E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4</w:t>
            </w:r>
          </w:p>
        </w:tc>
        <w:tc>
          <w:tcPr>
            <w:tcW w:w="734" w:type="dxa"/>
            <w:tcBorders>
              <w:top w:val="nil"/>
              <w:left w:val="nil"/>
              <w:bottom w:val="nil"/>
              <w:right w:val="nil"/>
            </w:tcBorders>
            <w:shd w:val="clear" w:color="auto" w:fill="auto"/>
            <w:noWrap/>
            <w:vAlign w:val="bottom"/>
            <w:hideMark/>
          </w:tcPr>
          <w:p w14:paraId="14B3D7A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7</w:t>
            </w:r>
          </w:p>
        </w:tc>
        <w:tc>
          <w:tcPr>
            <w:tcW w:w="734" w:type="dxa"/>
            <w:tcBorders>
              <w:top w:val="nil"/>
              <w:left w:val="nil"/>
              <w:bottom w:val="nil"/>
              <w:right w:val="nil"/>
            </w:tcBorders>
            <w:shd w:val="clear" w:color="auto" w:fill="auto"/>
            <w:noWrap/>
            <w:vAlign w:val="bottom"/>
            <w:hideMark/>
          </w:tcPr>
          <w:p w14:paraId="5265360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7</w:t>
            </w:r>
          </w:p>
        </w:tc>
        <w:tc>
          <w:tcPr>
            <w:tcW w:w="734" w:type="dxa"/>
            <w:tcBorders>
              <w:top w:val="nil"/>
              <w:left w:val="nil"/>
              <w:bottom w:val="nil"/>
              <w:right w:val="nil"/>
            </w:tcBorders>
            <w:shd w:val="clear" w:color="auto" w:fill="auto"/>
            <w:noWrap/>
            <w:vAlign w:val="bottom"/>
            <w:hideMark/>
          </w:tcPr>
          <w:p w14:paraId="0FD676E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3</w:t>
            </w:r>
          </w:p>
        </w:tc>
        <w:tc>
          <w:tcPr>
            <w:tcW w:w="734" w:type="dxa"/>
            <w:tcBorders>
              <w:top w:val="nil"/>
              <w:left w:val="nil"/>
              <w:bottom w:val="nil"/>
              <w:right w:val="nil"/>
            </w:tcBorders>
            <w:shd w:val="clear" w:color="auto" w:fill="auto"/>
            <w:noWrap/>
            <w:vAlign w:val="bottom"/>
            <w:hideMark/>
          </w:tcPr>
          <w:p w14:paraId="319C0C8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2</w:t>
            </w:r>
          </w:p>
        </w:tc>
        <w:tc>
          <w:tcPr>
            <w:tcW w:w="734" w:type="dxa"/>
            <w:tcBorders>
              <w:top w:val="nil"/>
              <w:left w:val="nil"/>
              <w:bottom w:val="nil"/>
              <w:right w:val="nil"/>
            </w:tcBorders>
            <w:shd w:val="clear" w:color="auto" w:fill="auto"/>
            <w:noWrap/>
            <w:vAlign w:val="bottom"/>
            <w:hideMark/>
          </w:tcPr>
          <w:p w14:paraId="4A9A638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2</w:t>
            </w:r>
          </w:p>
        </w:tc>
        <w:tc>
          <w:tcPr>
            <w:tcW w:w="734" w:type="dxa"/>
            <w:tcBorders>
              <w:top w:val="nil"/>
              <w:left w:val="nil"/>
              <w:bottom w:val="nil"/>
              <w:right w:val="nil"/>
            </w:tcBorders>
            <w:shd w:val="clear" w:color="auto" w:fill="auto"/>
            <w:noWrap/>
            <w:vAlign w:val="bottom"/>
            <w:hideMark/>
          </w:tcPr>
          <w:p w14:paraId="1FE7FD0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3</w:t>
            </w:r>
          </w:p>
        </w:tc>
        <w:tc>
          <w:tcPr>
            <w:tcW w:w="734" w:type="dxa"/>
            <w:tcBorders>
              <w:top w:val="nil"/>
              <w:left w:val="nil"/>
              <w:bottom w:val="nil"/>
              <w:right w:val="nil"/>
            </w:tcBorders>
            <w:shd w:val="clear" w:color="auto" w:fill="auto"/>
            <w:noWrap/>
            <w:vAlign w:val="bottom"/>
            <w:hideMark/>
          </w:tcPr>
          <w:p w14:paraId="21E2624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w:t>
            </w:r>
          </w:p>
        </w:tc>
        <w:tc>
          <w:tcPr>
            <w:tcW w:w="1096" w:type="dxa"/>
            <w:tcBorders>
              <w:top w:val="nil"/>
              <w:left w:val="nil"/>
              <w:bottom w:val="nil"/>
              <w:right w:val="nil"/>
            </w:tcBorders>
            <w:shd w:val="clear" w:color="auto" w:fill="auto"/>
            <w:noWrap/>
            <w:vAlign w:val="bottom"/>
            <w:hideMark/>
          </w:tcPr>
          <w:p w14:paraId="04E1709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4</w:t>
            </w:r>
          </w:p>
        </w:tc>
      </w:tr>
      <w:tr w:rsidR="00223A15" w:rsidRPr="009229E8" w14:paraId="0A9931A1" w14:textId="77777777" w:rsidTr="00223A15">
        <w:trPr>
          <w:trHeight w:val="218"/>
        </w:trPr>
        <w:tc>
          <w:tcPr>
            <w:tcW w:w="3789" w:type="dxa"/>
            <w:tcBorders>
              <w:top w:val="nil"/>
              <w:left w:val="nil"/>
              <w:bottom w:val="nil"/>
              <w:right w:val="nil"/>
            </w:tcBorders>
            <w:shd w:val="clear" w:color="auto" w:fill="auto"/>
            <w:noWrap/>
            <w:vAlign w:val="bottom"/>
            <w:hideMark/>
          </w:tcPr>
          <w:p w14:paraId="755DB149"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2667227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35" w:type="dxa"/>
            <w:tcBorders>
              <w:top w:val="nil"/>
              <w:left w:val="nil"/>
              <w:bottom w:val="nil"/>
              <w:right w:val="nil"/>
            </w:tcBorders>
            <w:shd w:val="clear" w:color="auto" w:fill="auto"/>
            <w:noWrap/>
            <w:vAlign w:val="bottom"/>
            <w:hideMark/>
          </w:tcPr>
          <w:p w14:paraId="5DA1630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734" w:type="dxa"/>
            <w:tcBorders>
              <w:top w:val="nil"/>
              <w:left w:val="nil"/>
              <w:bottom w:val="nil"/>
              <w:right w:val="nil"/>
            </w:tcBorders>
            <w:shd w:val="clear" w:color="auto" w:fill="auto"/>
            <w:noWrap/>
            <w:vAlign w:val="bottom"/>
            <w:hideMark/>
          </w:tcPr>
          <w:p w14:paraId="1360E7C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3</w:t>
            </w:r>
          </w:p>
        </w:tc>
        <w:tc>
          <w:tcPr>
            <w:tcW w:w="734" w:type="dxa"/>
            <w:tcBorders>
              <w:top w:val="nil"/>
              <w:left w:val="nil"/>
              <w:bottom w:val="nil"/>
              <w:right w:val="nil"/>
            </w:tcBorders>
            <w:shd w:val="clear" w:color="auto" w:fill="auto"/>
            <w:noWrap/>
            <w:vAlign w:val="bottom"/>
            <w:hideMark/>
          </w:tcPr>
          <w:p w14:paraId="07A9584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4" w:type="dxa"/>
            <w:tcBorders>
              <w:top w:val="nil"/>
              <w:left w:val="nil"/>
              <w:bottom w:val="nil"/>
              <w:right w:val="nil"/>
            </w:tcBorders>
            <w:shd w:val="clear" w:color="auto" w:fill="auto"/>
            <w:noWrap/>
            <w:vAlign w:val="bottom"/>
            <w:hideMark/>
          </w:tcPr>
          <w:p w14:paraId="06AD37A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w:t>
            </w:r>
          </w:p>
        </w:tc>
        <w:tc>
          <w:tcPr>
            <w:tcW w:w="734" w:type="dxa"/>
            <w:tcBorders>
              <w:top w:val="nil"/>
              <w:left w:val="nil"/>
              <w:bottom w:val="nil"/>
              <w:right w:val="nil"/>
            </w:tcBorders>
            <w:shd w:val="clear" w:color="auto" w:fill="auto"/>
            <w:noWrap/>
            <w:vAlign w:val="bottom"/>
            <w:hideMark/>
          </w:tcPr>
          <w:p w14:paraId="3E3BAAB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56</w:t>
            </w:r>
          </w:p>
        </w:tc>
        <w:tc>
          <w:tcPr>
            <w:tcW w:w="734" w:type="dxa"/>
            <w:tcBorders>
              <w:top w:val="nil"/>
              <w:left w:val="nil"/>
              <w:bottom w:val="nil"/>
              <w:right w:val="nil"/>
            </w:tcBorders>
            <w:shd w:val="clear" w:color="auto" w:fill="auto"/>
            <w:noWrap/>
            <w:vAlign w:val="bottom"/>
            <w:hideMark/>
          </w:tcPr>
          <w:p w14:paraId="12106A0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0</w:t>
            </w:r>
          </w:p>
        </w:tc>
        <w:tc>
          <w:tcPr>
            <w:tcW w:w="734" w:type="dxa"/>
            <w:tcBorders>
              <w:top w:val="nil"/>
              <w:left w:val="nil"/>
              <w:bottom w:val="nil"/>
              <w:right w:val="nil"/>
            </w:tcBorders>
            <w:shd w:val="clear" w:color="auto" w:fill="auto"/>
            <w:noWrap/>
            <w:vAlign w:val="bottom"/>
            <w:hideMark/>
          </w:tcPr>
          <w:p w14:paraId="1ABF34B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1</w:t>
            </w:r>
          </w:p>
        </w:tc>
        <w:tc>
          <w:tcPr>
            <w:tcW w:w="734" w:type="dxa"/>
            <w:tcBorders>
              <w:top w:val="nil"/>
              <w:left w:val="nil"/>
              <w:bottom w:val="nil"/>
              <w:right w:val="nil"/>
            </w:tcBorders>
            <w:shd w:val="clear" w:color="auto" w:fill="auto"/>
            <w:noWrap/>
            <w:vAlign w:val="bottom"/>
            <w:hideMark/>
          </w:tcPr>
          <w:p w14:paraId="34569C4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6</w:t>
            </w:r>
          </w:p>
        </w:tc>
        <w:tc>
          <w:tcPr>
            <w:tcW w:w="734" w:type="dxa"/>
            <w:tcBorders>
              <w:top w:val="nil"/>
              <w:left w:val="nil"/>
              <w:bottom w:val="nil"/>
              <w:right w:val="nil"/>
            </w:tcBorders>
            <w:shd w:val="clear" w:color="auto" w:fill="auto"/>
            <w:noWrap/>
            <w:vAlign w:val="bottom"/>
            <w:hideMark/>
          </w:tcPr>
          <w:p w14:paraId="79B678C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w:t>
            </w:r>
          </w:p>
        </w:tc>
        <w:tc>
          <w:tcPr>
            <w:tcW w:w="734" w:type="dxa"/>
            <w:tcBorders>
              <w:top w:val="nil"/>
              <w:left w:val="nil"/>
              <w:bottom w:val="nil"/>
              <w:right w:val="nil"/>
            </w:tcBorders>
            <w:shd w:val="clear" w:color="auto" w:fill="auto"/>
            <w:noWrap/>
            <w:vAlign w:val="bottom"/>
            <w:hideMark/>
          </w:tcPr>
          <w:p w14:paraId="684374F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0</w:t>
            </w:r>
          </w:p>
        </w:tc>
        <w:tc>
          <w:tcPr>
            <w:tcW w:w="1096" w:type="dxa"/>
            <w:tcBorders>
              <w:top w:val="nil"/>
              <w:left w:val="nil"/>
              <w:bottom w:val="nil"/>
              <w:right w:val="nil"/>
            </w:tcBorders>
            <w:shd w:val="clear" w:color="auto" w:fill="auto"/>
            <w:noWrap/>
            <w:vAlign w:val="bottom"/>
            <w:hideMark/>
          </w:tcPr>
          <w:p w14:paraId="7EEAA3C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54</w:t>
            </w:r>
          </w:p>
        </w:tc>
      </w:tr>
      <w:tr w:rsidR="00223A15" w:rsidRPr="009229E8" w14:paraId="1B475DC4" w14:textId="77777777" w:rsidTr="00223A15">
        <w:trPr>
          <w:trHeight w:val="218"/>
        </w:trPr>
        <w:tc>
          <w:tcPr>
            <w:tcW w:w="3789" w:type="dxa"/>
            <w:tcBorders>
              <w:top w:val="nil"/>
              <w:left w:val="nil"/>
              <w:bottom w:val="nil"/>
              <w:right w:val="nil"/>
            </w:tcBorders>
            <w:shd w:val="clear" w:color="auto" w:fill="auto"/>
            <w:noWrap/>
            <w:vAlign w:val="bottom"/>
            <w:hideMark/>
          </w:tcPr>
          <w:p w14:paraId="3211B38C"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6C21D55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2</w:t>
            </w:r>
          </w:p>
        </w:tc>
        <w:tc>
          <w:tcPr>
            <w:tcW w:w="735" w:type="dxa"/>
            <w:tcBorders>
              <w:top w:val="nil"/>
              <w:left w:val="nil"/>
              <w:bottom w:val="nil"/>
              <w:right w:val="nil"/>
            </w:tcBorders>
            <w:shd w:val="clear" w:color="auto" w:fill="auto"/>
            <w:noWrap/>
            <w:vAlign w:val="bottom"/>
            <w:hideMark/>
          </w:tcPr>
          <w:p w14:paraId="6901DEB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w:t>
            </w:r>
          </w:p>
        </w:tc>
        <w:tc>
          <w:tcPr>
            <w:tcW w:w="734" w:type="dxa"/>
            <w:tcBorders>
              <w:top w:val="nil"/>
              <w:left w:val="nil"/>
              <w:bottom w:val="nil"/>
              <w:right w:val="nil"/>
            </w:tcBorders>
            <w:shd w:val="clear" w:color="auto" w:fill="auto"/>
            <w:noWrap/>
            <w:vAlign w:val="bottom"/>
            <w:hideMark/>
          </w:tcPr>
          <w:p w14:paraId="07C90AC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05</w:t>
            </w:r>
          </w:p>
        </w:tc>
        <w:tc>
          <w:tcPr>
            <w:tcW w:w="734" w:type="dxa"/>
            <w:tcBorders>
              <w:top w:val="nil"/>
              <w:left w:val="nil"/>
              <w:bottom w:val="nil"/>
              <w:right w:val="nil"/>
            </w:tcBorders>
            <w:shd w:val="clear" w:color="auto" w:fill="auto"/>
            <w:noWrap/>
            <w:vAlign w:val="bottom"/>
            <w:hideMark/>
          </w:tcPr>
          <w:p w14:paraId="46AF9CB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1</w:t>
            </w:r>
          </w:p>
        </w:tc>
        <w:tc>
          <w:tcPr>
            <w:tcW w:w="734" w:type="dxa"/>
            <w:tcBorders>
              <w:top w:val="nil"/>
              <w:left w:val="nil"/>
              <w:bottom w:val="nil"/>
              <w:right w:val="nil"/>
            </w:tcBorders>
            <w:shd w:val="clear" w:color="auto" w:fill="auto"/>
            <w:noWrap/>
            <w:vAlign w:val="bottom"/>
            <w:hideMark/>
          </w:tcPr>
          <w:p w14:paraId="5A1C985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3</w:t>
            </w:r>
          </w:p>
        </w:tc>
        <w:tc>
          <w:tcPr>
            <w:tcW w:w="734" w:type="dxa"/>
            <w:tcBorders>
              <w:top w:val="nil"/>
              <w:left w:val="nil"/>
              <w:bottom w:val="nil"/>
              <w:right w:val="nil"/>
            </w:tcBorders>
            <w:shd w:val="clear" w:color="auto" w:fill="auto"/>
            <w:noWrap/>
            <w:vAlign w:val="bottom"/>
            <w:hideMark/>
          </w:tcPr>
          <w:p w14:paraId="160DE6E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3</w:t>
            </w:r>
          </w:p>
        </w:tc>
        <w:tc>
          <w:tcPr>
            <w:tcW w:w="734" w:type="dxa"/>
            <w:tcBorders>
              <w:top w:val="nil"/>
              <w:left w:val="nil"/>
              <w:bottom w:val="nil"/>
              <w:right w:val="nil"/>
            </w:tcBorders>
            <w:shd w:val="clear" w:color="auto" w:fill="auto"/>
            <w:noWrap/>
            <w:vAlign w:val="bottom"/>
            <w:hideMark/>
          </w:tcPr>
          <w:p w14:paraId="2E5EF6F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3</w:t>
            </w:r>
          </w:p>
        </w:tc>
        <w:tc>
          <w:tcPr>
            <w:tcW w:w="734" w:type="dxa"/>
            <w:tcBorders>
              <w:top w:val="nil"/>
              <w:left w:val="nil"/>
              <w:bottom w:val="nil"/>
              <w:right w:val="nil"/>
            </w:tcBorders>
            <w:shd w:val="clear" w:color="auto" w:fill="auto"/>
            <w:noWrap/>
            <w:vAlign w:val="bottom"/>
            <w:hideMark/>
          </w:tcPr>
          <w:p w14:paraId="0C35488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8</w:t>
            </w:r>
          </w:p>
        </w:tc>
        <w:tc>
          <w:tcPr>
            <w:tcW w:w="734" w:type="dxa"/>
            <w:tcBorders>
              <w:top w:val="nil"/>
              <w:left w:val="nil"/>
              <w:bottom w:val="nil"/>
              <w:right w:val="nil"/>
            </w:tcBorders>
            <w:shd w:val="clear" w:color="auto" w:fill="auto"/>
            <w:noWrap/>
            <w:vAlign w:val="bottom"/>
            <w:hideMark/>
          </w:tcPr>
          <w:p w14:paraId="732C6B5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1</w:t>
            </w:r>
          </w:p>
        </w:tc>
        <w:tc>
          <w:tcPr>
            <w:tcW w:w="734" w:type="dxa"/>
            <w:tcBorders>
              <w:top w:val="nil"/>
              <w:left w:val="nil"/>
              <w:bottom w:val="nil"/>
              <w:right w:val="nil"/>
            </w:tcBorders>
            <w:shd w:val="clear" w:color="auto" w:fill="auto"/>
            <w:noWrap/>
            <w:vAlign w:val="bottom"/>
            <w:hideMark/>
          </w:tcPr>
          <w:p w14:paraId="0A1EAB9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w:t>
            </w:r>
          </w:p>
        </w:tc>
        <w:tc>
          <w:tcPr>
            <w:tcW w:w="734" w:type="dxa"/>
            <w:tcBorders>
              <w:top w:val="nil"/>
              <w:left w:val="nil"/>
              <w:bottom w:val="nil"/>
              <w:right w:val="nil"/>
            </w:tcBorders>
            <w:shd w:val="clear" w:color="auto" w:fill="auto"/>
            <w:noWrap/>
            <w:vAlign w:val="bottom"/>
            <w:hideMark/>
          </w:tcPr>
          <w:p w14:paraId="55A9A8A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w:t>
            </w:r>
          </w:p>
        </w:tc>
        <w:tc>
          <w:tcPr>
            <w:tcW w:w="1096" w:type="dxa"/>
            <w:tcBorders>
              <w:top w:val="nil"/>
              <w:left w:val="nil"/>
              <w:bottom w:val="nil"/>
              <w:right w:val="nil"/>
            </w:tcBorders>
            <w:shd w:val="clear" w:color="auto" w:fill="auto"/>
            <w:noWrap/>
            <w:vAlign w:val="bottom"/>
            <w:hideMark/>
          </w:tcPr>
          <w:p w14:paraId="68B8F97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69</w:t>
            </w:r>
          </w:p>
        </w:tc>
      </w:tr>
      <w:tr w:rsidR="00223A15" w:rsidRPr="009229E8" w14:paraId="67042871" w14:textId="77777777" w:rsidTr="00223A15">
        <w:trPr>
          <w:trHeight w:val="108"/>
        </w:trPr>
        <w:tc>
          <w:tcPr>
            <w:tcW w:w="5258" w:type="dxa"/>
            <w:gridSpan w:val="3"/>
            <w:tcBorders>
              <w:top w:val="nil"/>
              <w:left w:val="nil"/>
              <w:bottom w:val="nil"/>
              <w:right w:val="nil"/>
            </w:tcBorders>
            <w:shd w:val="clear" w:color="auto" w:fill="auto"/>
            <w:noWrap/>
            <w:vAlign w:val="bottom"/>
            <w:hideMark/>
          </w:tcPr>
          <w:p w14:paraId="1BE4F4A2"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 and Age at Death</w:t>
            </w:r>
          </w:p>
        </w:tc>
        <w:tc>
          <w:tcPr>
            <w:tcW w:w="734" w:type="dxa"/>
            <w:tcBorders>
              <w:top w:val="nil"/>
              <w:left w:val="nil"/>
              <w:bottom w:val="nil"/>
              <w:right w:val="nil"/>
            </w:tcBorders>
            <w:shd w:val="clear" w:color="auto" w:fill="auto"/>
            <w:noWrap/>
            <w:vAlign w:val="bottom"/>
            <w:hideMark/>
          </w:tcPr>
          <w:p w14:paraId="3989A8D1" w14:textId="77777777" w:rsidR="00223A15" w:rsidRPr="009229E8" w:rsidRDefault="00223A15" w:rsidP="00640B74">
            <w:pPr>
              <w:spacing w:after="0" w:line="240" w:lineRule="auto"/>
              <w:rPr>
                <w:rFonts w:ascii="Times New Roman" w:eastAsia="Times New Roman" w:hAnsi="Times New Roman" w:cs="Times New Roman"/>
                <w:color w:val="000000"/>
                <w:sz w:val="18"/>
              </w:rPr>
            </w:pPr>
          </w:p>
        </w:tc>
        <w:tc>
          <w:tcPr>
            <w:tcW w:w="734" w:type="dxa"/>
            <w:tcBorders>
              <w:top w:val="nil"/>
              <w:left w:val="nil"/>
              <w:bottom w:val="nil"/>
              <w:right w:val="nil"/>
            </w:tcBorders>
            <w:shd w:val="clear" w:color="auto" w:fill="auto"/>
            <w:noWrap/>
            <w:vAlign w:val="bottom"/>
            <w:hideMark/>
          </w:tcPr>
          <w:p w14:paraId="711E3C14"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FF3C985"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686CFB4"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CDB04CE"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9543990"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F31245A"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B4C5EC5"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BDC8FBE" w14:textId="77777777" w:rsidR="00223A15" w:rsidRPr="009229E8" w:rsidRDefault="00223A15" w:rsidP="00640B74">
            <w:pPr>
              <w:spacing w:after="0" w:line="240" w:lineRule="auto"/>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5783669B" w14:textId="77777777" w:rsidR="00223A15" w:rsidRPr="009229E8" w:rsidRDefault="00223A15" w:rsidP="00640B74">
            <w:pPr>
              <w:spacing w:after="0" w:line="240" w:lineRule="auto"/>
              <w:rPr>
                <w:rFonts w:ascii="Times New Roman" w:eastAsia="Times New Roman" w:hAnsi="Times New Roman" w:cs="Times New Roman"/>
                <w:sz w:val="18"/>
              </w:rPr>
            </w:pPr>
          </w:p>
        </w:tc>
      </w:tr>
      <w:tr w:rsidR="00223A15" w:rsidRPr="009229E8" w14:paraId="74A3AD8D" w14:textId="77777777" w:rsidTr="00223A15">
        <w:trPr>
          <w:trHeight w:val="218"/>
        </w:trPr>
        <w:tc>
          <w:tcPr>
            <w:tcW w:w="3789" w:type="dxa"/>
            <w:tcBorders>
              <w:top w:val="nil"/>
              <w:left w:val="nil"/>
              <w:bottom w:val="nil"/>
              <w:right w:val="nil"/>
            </w:tcBorders>
            <w:shd w:val="clear" w:color="auto" w:fill="auto"/>
            <w:noWrap/>
            <w:vAlign w:val="bottom"/>
            <w:hideMark/>
          </w:tcPr>
          <w:p w14:paraId="2590529D"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2CBE298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48</w:t>
            </w:r>
          </w:p>
        </w:tc>
        <w:tc>
          <w:tcPr>
            <w:tcW w:w="735" w:type="dxa"/>
            <w:tcBorders>
              <w:top w:val="nil"/>
              <w:left w:val="nil"/>
              <w:bottom w:val="nil"/>
              <w:right w:val="nil"/>
            </w:tcBorders>
            <w:shd w:val="clear" w:color="auto" w:fill="auto"/>
            <w:noWrap/>
            <w:vAlign w:val="bottom"/>
            <w:hideMark/>
          </w:tcPr>
          <w:p w14:paraId="164BE761"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74</w:t>
            </w:r>
          </w:p>
        </w:tc>
        <w:tc>
          <w:tcPr>
            <w:tcW w:w="734" w:type="dxa"/>
            <w:tcBorders>
              <w:top w:val="nil"/>
              <w:left w:val="nil"/>
              <w:bottom w:val="nil"/>
              <w:right w:val="nil"/>
            </w:tcBorders>
            <w:shd w:val="clear" w:color="auto" w:fill="auto"/>
            <w:noWrap/>
            <w:vAlign w:val="bottom"/>
            <w:hideMark/>
          </w:tcPr>
          <w:p w14:paraId="78F824B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45</w:t>
            </w:r>
          </w:p>
        </w:tc>
        <w:tc>
          <w:tcPr>
            <w:tcW w:w="734" w:type="dxa"/>
            <w:tcBorders>
              <w:top w:val="nil"/>
              <w:left w:val="nil"/>
              <w:bottom w:val="nil"/>
              <w:right w:val="nil"/>
            </w:tcBorders>
            <w:shd w:val="clear" w:color="auto" w:fill="auto"/>
            <w:noWrap/>
            <w:vAlign w:val="bottom"/>
            <w:hideMark/>
          </w:tcPr>
          <w:p w14:paraId="62A56E5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5</w:t>
            </w:r>
          </w:p>
        </w:tc>
        <w:tc>
          <w:tcPr>
            <w:tcW w:w="734" w:type="dxa"/>
            <w:tcBorders>
              <w:top w:val="nil"/>
              <w:left w:val="nil"/>
              <w:bottom w:val="nil"/>
              <w:right w:val="nil"/>
            </w:tcBorders>
            <w:shd w:val="clear" w:color="auto" w:fill="auto"/>
            <w:noWrap/>
            <w:vAlign w:val="bottom"/>
            <w:hideMark/>
          </w:tcPr>
          <w:p w14:paraId="7F864B1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3</w:t>
            </w:r>
          </w:p>
        </w:tc>
        <w:tc>
          <w:tcPr>
            <w:tcW w:w="734" w:type="dxa"/>
            <w:tcBorders>
              <w:top w:val="nil"/>
              <w:left w:val="nil"/>
              <w:bottom w:val="nil"/>
              <w:right w:val="nil"/>
            </w:tcBorders>
            <w:shd w:val="clear" w:color="auto" w:fill="auto"/>
            <w:noWrap/>
            <w:vAlign w:val="bottom"/>
            <w:hideMark/>
          </w:tcPr>
          <w:p w14:paraId="5DFB31C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86</w:t>
            </w:r>
          </w:p>
        </w:tc>
        <w:tc>
          <w:tcPr>
            <w:tcW w:w="734" w:type="dxa"/>
            <w:tcBorders>
              <w:top w:val="nil"/>
              <w:left w:val="nil"/>
              <w:bottom w:val="nil"/>
              <w:right w:val="nil"/>
            </w:tcBorders>
            <w:shd w:val="clear" w:color="auto" w:fill="auto"/>
            <w:noWrap/>
            <w:vAlign w:val="bottom"/>
            <w:hideMark/>
          </w:tcPr>
          <w:p w14:paraId="08B2894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9</w:t>
            </w:r>
          </w:p>
        </w:tc>
        <w:tc>
          <w:tcPr>
            <w:tcW w:w="734" w:type="dxa"/>
            <w:tcBorders>
              <w:top w:val="nil"/>
              <w:left w:val="nil"/>
              <w:bottom w:val="nil"/>
              <w:right w:val="nil"/>
            </w:tcBorders>
            <w:shd w:val="clear" w:color="auto" w:fill="auto"/>
            <w:noWrap/>
            <w:vAlign w:val="bottom"/>
            <w:hideMark/>
          </w:tcPr>
          <w:p w14:paraId="4449095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8</w:t>
            </w:r>
          </w:p>
        </w:tc>
        <w:tc>
          <w:tcPr>
            <w:tcW w:w="734" w:type="dxa"/>
            <w:tcBorders>
              <w:top w:val="nil"/>
              <w:left w:val="nil"/>
              <w:bottom w:val="nil"/>
              <w:right w:val="nil"/>
            </w:tcBorders>
            <w:shd w:val="clear" w:color="auto" w:fill="auto"/>
            <w:noWrap/>
            <w:vAlign w:val="bottom"/>
            <w:hideMark/>
          </w:tcPr>
          <w:p w14:paraId="40F7157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6</w:t>
            </w:r>
          </w:p>
        </w:tc>
        <w:tc>
          <w:tcPr>
            <w:tcW w:w="734" w:type="dxa"/>
            <w:tcBorders>
              <w:top w:val="nil"/>
              <w:left w:val="nil"/>
              <w:bottom w:val="nil"/>
              <w:right w:val="nil"/>
            </w:tcBorders>
            <w:shd w:val="clear" w:color="auto" w:fill="auto"/>
            <w:noWrap/>
            <w:vAlign w:val="bottom"/>
            <w:hideMark/>
          </w:tcPr>
          <w:p w14:paraId="61FF09B6"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13</w:t>
            </w:r>
          </w:p>
        </w:tc>
        <w:tc>
          <w:tcPr>
            <w:tcW w:w="734" w:type="dxa"/>
            <w:tcBorders>
              <w:top w:val="nil"/>
              <w:left w:val="nil"/>
              <w:bottom w:val="nil"/>
              <w:right w:val="nil"/>
            </w:tcBorders>
            <w:shd w:val="clear" w:color="auto" w:fill="auto"/>
            <w:noWrap/>
            <w:vAlign w:val="bottom"/>
            <w:hideMark/>
          </w:tcPr>
          <w:p w14:paraId="10246DA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55</w:t>
            </w:r>
          </w:p>
        </w:tc>
        <w:tc>
          <w:tcPr>
            <w:tcW w:w="1096" w:type="dxa"/>
            <w:tcBorders>
              <w:top w:val="nil"/>
              <w:left w:val="nil"/>
              <w:bottom w:val="nil"/>
              <w:right w:val="nil"/>
            </w:tcBorders>
            <w:shd w:val="clear" w:color="auto" w:fill="auto"/>
            <w:noWrap/>
            <w:vAlign w:val="bottom"/>
            <w:hideMark/>
          </w:tcPr>
          <w:p w14:paraId="608F4DA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9</w:t>
            </w:r>
          </w:p>
        </w:tc>
      </w:tr>
      <w:tr w:rsidR="00223A15" w:rsidRPr="009229E8" w14:paraId="6D16EE62" w14:textId="77777777" w:rsidTr="00223A15">
        <w:trPr>
          <w:trHeight w:val="218"/>
        </w:trPr>
        <w:tc>
          <w:tcPr>
            <w:tcW w:w="3789" w:type="dxa"/>
            <w:tcBorders>
              <w:top w:val="nil"/>
              <w:left w:val="nil"/>
              <w:bottom w:val="nil"/>
              <w:right w:val="nil"/>
            </w:tcBorders>
            <w:shd w:val="clear" w:color="auto" w:fill="auto"/>
            <w:noWrap/>
            <w:vAlign w:val="bottom"/>
            <w:hideMark/>
          </w:tcPr>
          <w:p w14:paraId="4645F3E8"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04AAE48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3</w:t>
            </w:r>
          </w:p>
        </w:tc>
        <w:tc>
          <w:tcPr>
            <w:tcW w:w="735" w:type="dxa"/>
            <w:tcBorders>
              <w:top w:val="nil"/>
              <w:left w:val="nil"/>
              <w:bottom w:val="nil"/>
              <w:right w:val="nil"/>
            </w:tcBorders>
            <w:shd w:val="clear" w:color="auto" w:fill="auto"/>
            <w:noWrap/>
            <w:vAlign w:val="bottom"/>
            <w:hideMark/>
          </w:tcPr>
          <w:p w14:paraId="2B0DA8F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34" w:type="dxa"/>
            <w:tcBorders>
              <w:top w:val="nil"/>
              <w:left w:val="nil"/>
              <w:bottom w:val="nil"/>
              <w:right w:val="nil"/>
            </w:tcBorders>
            <w:shd w:val="clear" w:color="auto" w:fill="auto"/>
            <w:noWrap/>
            <w:vAlign w:val="bottom"/>
            <w:hideMark/>
          </w:tcPr>
          <w:p w14:paraId="4618061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3</w:t>
            </w:r>
          </w:p>
        </w:tc>
        <w:tc>
          <w:tcPr>
            <w:tcW w:w="734" w:type="dxa"/>
            <w:tcBorders>
              <w:top w:val="nil"/>
              <w:left w:val="nil"/>
              <w:bottom w:val="nil"/>
              <w:right w:val="nil"/>
            </w:tcBorders>
            <w:shd w:val="clear" w:color="auto" w:fill="auto"/>
            <w:noWrap/>
            <w:vAlign w:val="bottom"/>
            <w:hideMark/>
          </w:tcPr>
          <w:p w14:paraId="22AE6B9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4" w:type="dxa"/>
            <w:tcBorders>
              <w:top w:val="nil"/>
              <w:left w:val="nil"/>
              <w:bottom w:val="nil"/>
              <w:right w:val="nil"/>
            </w:tcBorders>
            <w:shd w:val="clear" w:color="auto" w:fill="auto"/>
            <w:noWrap/>
            <w:vAlign w:val="bottom"/>
            <w:hideMark/>
          </w:tcPr>
          <w:p w14:paraId="18621B0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3</w:t>
            </w:r>
          </w:p>
        </w:tc>
        <w:tc>
          <w:tcPr>
            <w:tcW w:w="734" w:type="dxa"/>
            <w:tcBorders>
              <w:top w:val="nil"/>
              <w:left w:val="nil"/>
              <w:bottom w:val="nil"/>
              <w:right w:val="nil"/>
            </w:tcBorders>
            <w:shd w:val="clear" w:color="auto" w:fill="auto"/>
            <w:noWrap/>
            <w:vAlign w:val="bottom"/>
            <w:hideMark/>
          </w:tcPr>
          <w:p w14:paraId="06B4BF7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54</w:t>
            </w:r>
          </w:p>
        </w:tc>
        <w:tc>
          <w:tcPr>
            <w:tcW w:w="734" w:type="dxa"/>
            <w:tcBorders>
              <w:top w:val="nil"/>
              <w:left w:val="nil"/>
              <w:bottom w:val="nil"/>
              <w:right w:val="nil"/>
            </w:tcBorders>
            <w:shd w:val="clear" w:color="auto" w:fill="auto"/>
            <w:noWrap/>
            <w:vAlign w:val="bottom"/>
            <w:hideMark/>
          </w:tcPr>
          <w:p w14:paraId="5F21970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8</w:t>
            </w:r>
          </w:p>
        </w:tc>
        <w:tc>
          <w:tcPr>
            <w:tcW w:w="734" w:type="dxa"/>
            <w:tcBorders>
              <w:top w:val="nil"/>
              <w:left w:val="nil"/>
              <w:bottom w:val="nil"/>
              <w:right w:val="nil"/>
            </w:tcBorders>
            <w:shd w:val="clear" w:color="auto" w:fill="auto"/>
            <w:noWrap/>
            <w:vAlign w:val="bottom"/>
            <w:hideMark/>
          </w:tcPr>
          <w:p w14:paraId="26AC229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7</w:t>
            </w:r>
          </w:p>
        </w:tc>
        <w:tc>
          <w:tcPr>
            <w:tcW w:w="734" w:type="dxa"/>
            <w:tcBorders>
              <w:top w:val="nil"/>
              <w:left w:val="nil"/>
              <w:bottom w:val="nil"/>
              <w:right w:val="nil"/>
            </w:tcBorders>
            <w:shd w:val="clear" w:color="auto" w:fill="auto"/>
            <w:noWrap/>
            <w:vAlign w:val="bottom"/>
            <w:hideMark/>
          </w:tcPr>
          <w:p w14:paraId="34B6D68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22</w:t>
            </w:r>
          </w:p>
        </w:tc>
        <w:tc>
          <w:tcPr>
            <w:tcW w:w="734" w:type="dxa"/>
            <w:tcBorders>
              <w:top w:val="nil"/>
              <w:left w:val="nil"/>
              <w:bottom w:val="nil"/>
              <w:right w:val="nil"/>
            </w:tcBorders>
            <w:shd w:val="clear" w:color="auto" w:fill="auto"/>
            <w:noWrap/>
            <w:vAlign w:val="bottom"/>
            <w:hideMark/>
          </w:tcPr>
          <w:p w14:paraId="6551390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734" w:type="dxa"/>
            <w:tcBorders>
              <w:top w:val="nil"/>
              <w:left w:val="nil"/>
              <w:bottom w:val="nil"/>
              <w:right w:val="nil"/>
            </w:tcBorders>
            <w:shd w:val="clear" w:color="auto" w:fill="auto"/>
            <w:noWrap/>
            <w:vAlign w:val="bottom"/>
            <w:hideMark/>
          </w:tcPr>
          <w:p w14:paraId="7804E98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w:t>
            </w:r>
          </w:p>
        </w:tc>
        <w:tc>
          <w:tcPr>
            <w:tcW w:w="1096" w:type="dxa"/>
            <w:tcBorders>
              <w:top w:val="nil"/>
              <w:left w:val="nil"/>
              <w:bottom w:val="nil"/>
              <w:right w:val="nil"/>
            </w:tcBorders>
            <w:shd w:val="clear" w:color="auto" w:fill="auto"/>
            <w:noWrap/>
            <w:vAlign w:val="bottom"/>
            <w:hideMark/>
          </w:tcPr>
          <w:p w14:paraId="6F7EC34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76</w:t>
            </w:r>
          </w:p>
        </w:tc>
      </w:tr>
      <w:tr w:rsidR="00223A15" w:rsidRPr="009229E8" w14:paraId="21690FCF" w14:textId="77777777" w:rsidTr="00223A15">
        <w:trPr>
          <w:trHeight w:val="218"/>
        </w:trPr>
        <w:tc>
          <w:tcPr>
            <w:tcW w:w="3789" w:type="dxa"/>
            <w:tcBorders>
              <w:top w:val="nil"/>
              <w:left w:val="nil"/>
              <w:bottom w:val="nil"/>
              <w:right w:val="nil"/>
            </w:tcBorders>
            <w:shd w:val="clear" w:color="auto" w:fill="auto"/>
            <w:noWrap/>
            <w:vAlign w:val="bottom"/>
            <w:hideMark/>
          </w:tcPr>
          <w:p w14:paraId="23C41339"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single" w:sz="4" w:space="0" w:color="auto"/>
              <w:right w:val="nil"/>
            </w:tcBorders>
            <w:shd w:val="clear" w:color="auto" w:fill="auto"/>
            <w:noWrap/>
            <w:vAlign w:val="bottom"/>
            <w:hideMark/>
          </w:tcPr>
          <w:p w14:paraId="342241A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1</w:t>
            </w:r>
          </w:p>
        </w:tc>
        <w:tc>
          <w:tcPr>
            <w:tcW w:w="735" w:type="dxa"/>
            <w:tcBorders>
              <w:top w:val="nil"/>
              <w:left w:val="nil"/>
              <w:bottom w:val="single" w:sz="4" w:space="0" w:color="auto"/>
              <w:right w:val="nil"/>
            </w:tcBorders>
            <w:shd w:val="clear" w:color="auto" w:fill="auto"/>
            <w:noWrap/>
            <w:vAlign w:val="bottom"/>
            <w:hideMark/>
          </w:tcPr>
          <w:p w14:paraId="213D9C9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0</w:t>
            </w:r>
          </w:p>
        </w:tc>
        <w:tc>
          <w:tcPr>
            <w:tcW w:w="734" w:type="dxa"/>
            <w:tcBorders>
              <w:top w:val="nil"/>
              <w:left w:val="nil"/>
              <w:bottom w:val="single" w:sz="4" w:space="0" w:color="auto"/>
              <w:right w:val="nil"/>
            </w:tcBorders>
            <w:shd w:val="clear" w:color="auto" w:fill="auto"/>
            <w:noWrap/>
            <w:vAlign w:val="bottom"/>
            <w:hideMark/>
          </w:tcPr>
          <w:p w14:paraId="53ADA03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7</w:t>
            </w:r>
          </w:p>
        </w:tc>
        <w:tc>
          <w:tcPr>
            <w:tcW w:w="734" w:type="dxa"/>
            <w:tcBorders>
              <w:top w:val="nil"/>
              <w:left w:val="nil"/>
              <w:bottom w:val="single" w:sz="4" w:space="0" w:color="auto"/>
              <w:right w:val="nil"/>
            </w:tcBorders>
            <w:shd w:val="clear" w:color="auto" w:fill="auto"/>
            <w:noWrap/>
            <w:vAlign w:val="bottom"/>
            <w:hideMark/>
          </w:tcPr>
          <w:p w14:paraId="46E8BA9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w:t>
            </w:r>
          </w:p>
        </w:tc>
        <w:tc>
          <w:tcPr>
            <w:tcW w:w="734" w:type="dxa"/>
            <w:tcBorders>
              <w:top w:val="nil"/>
              <w:left w:val="nil"/>
              <w:bottom w:val="single" w:sz="4" w:space="0" w:color="auto"/>
              <w:right w:val="nil"/>
            </w:tcBorders>
            <w:shd w:val="clear" w:color="auto" w:fill="auto"/>
            <w:noWrap/>
            <w:vAlign w:val="bottom"/>
            <w:hideMark/>
          </w:tcPr>
          <w:p w14:paraId="694A434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3</w:t>
            </w:r>
          </w:p>
        </w:tc>
        <w:tc>
          <w:tcPr>
            <w:tcW w:w="734" w:type="dxa"/>
            <w:tcBorders>
              <w:top w:val="nil"/>
              <w:left w:val="nil"/>
              <w:bottom w:val="single" w:sz="4" w:space="0" w:color="auto"/>
              <w:right w:val="nil"/>
            </w:tcBorders>
            <w:shd w:val="clear" w:color="auto" w:fill="auto"/>
            <w:noWrap/>
            <w:vAlign w:val="bottom"/>
            <w:hideMark/>
          </w:tcPr>
          <w:p w14:paraId="610435F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42</w:t>
            </w:r>
          </w:p>
        </w:tc>
        <w:tc>
          <w:tcPr>
            <w:tcW w:w="734" w:type="dxa"/>
            <w:tcBorders>
              <w:top w:val="nil"/>
              <w:left w:val="nil"/>
              <w:bottom w:val="single" w:sz="4" w:space="0" w:color="auto"/>
              <w:right w:val="nil"/>
            </w:tcBorders>
            <w:shd w:val="clear" w:color="auto" w:fill="auto"/>
            <w:noWrap/>
            <w:vAlign w:val="bottom"/>
            <w:hideMark/>
          </w:tcPr>
          <w:p w14:paraId="7997148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7</w:t>
            </w:r>
          </w:p>
        </w:tc>
        <w:tc>
          <w:tcPr>
            <w:tcW w:w="734" w:type="dxa"/>
            <w:tcBorders>
              <w:top w:val="nil"/>
              <w:left w:val="nil"/>
              <w:bottom w:val="single" w:sz="4" w:space="0" w:color="auto"/>
              <w:right w:val="nil"/>
            </w:tcBorders>
            <w:shd w:val="clear" w:color="auto" w:fill="auto"/>
            <w:noWrap/>
            <w:vAlign w:val="bottom"/>
            <w:hideMark/>
          </w:tcPr>
          <w:p w14:paraId="33FB6A0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9</w:t>
            </w:r>
          </w:p>
        </w:tc>
        <w:tc>
          <w:tcPr>
            <w:tcW w:w="734" w:type="dxa"/>
            <w:tcBorders>
              <w:top w:val="nil"/>
              <w:left w:val="nil"/>
              <w:bottom w:val="single" w:sz="4" w:space="0" w:color="auto"/>
              <w:right w:val="nil"/>
            </w:tcBorders>
            <w:shd w:val="clear" w:color="auto" w:fill="auto"/>
            <w:noWrap/>
            <w:vAlign w:val="bottom"/>
            <w:hideMark/>
          </w:tcPr>
          <w:p w14:paraId="4F1FEA2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2</w:t>
            </w:r>
          </w:p>
        </w:tc>
        <w:tc>
          <w:tcPr>
            <w:tcW w:w="734" w:type="dxa"/>
            <w:tcBorders>
              <w:top w:val="nil"/>
              <w:left w:val="nil"/>
              <w:bottom w:val="single" w:sz="4" w:space="0" w:color="auto"/>
              <w:right w:val="nil"/>
            </w:tcBorders>
            <w:shd w:val="clear" w:color="auto" w:fill="auto"/>
            <w:noWrap/>
            <w:vAlign w:val="bottom"/>
            <w:hideMark/>
          </w:tcPr>
          <w:p w14:paraId="1666E949"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44</w:t>
            </w:r>
          </w:p>
        </w:tc>
        <w:tc>
          <w:tcPr>
            <w:tcW w:w="734" w:type="dxa"/>
            <w:tcBorders>
              <w:top w:val="nil"/>
              <w:left w:val="nil"/>
              <w:bottom w:val="single" w:sz="4" w:space="0" w:color="auto"/>
              <w:right w:val="nil"/>
            </w:tcBorders>
            <w:shd w:val="clear" w:color="auto" w:fill="auto"/>
            <w:noWrap/>
            <w:vAlign w:val="bottom"/>
            <w:hideMark/>
          </w:tcPr>
          <w:p w14:paraId="05104674"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67</w:t>
            </w:r>
          </w:p>
        </w:tc>
        <w:tc>
          <w:tcPr>
            <w:tcW w:w="1096" w:type="dxa"/>
            <w:tcBorders>
              <w:top w:val="nil"/>
              <w:left w:val="nil"/>
              <w:bottom w:val="single" w:sz="4" w:space="0" w:color="auto"/>
              <w:right w:val="nil"/>
            </w:tcBorders>
            <w:shd w:val="clear" w:color="auto" w:fill="auto"/>
            <w:noWrap/>
            <w:vAlign w:val="bottom"/>
            <w:hideMark/>
          </w:tcPr>
          <w:p w14:paraId="5C6B74B4"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1</w:t>
            </w:r>
          </w:p>
        </w:tc>
      </w:tr>
      <w:tr w:rsidR="00223A15" w:rsidRPr="009229E8" w14:paraId="60304FAB" w14:textId="77777777" w:rsidTr="00223A15">
        <w:trPr>
          <w:trHeight w:val="218"/>
        </w:trPr>
        <w:tc>
          <w:tcPr>
            <w:tcW w:w="3789" w:type="dxa"/>
            <w:tcBorders>
              <w:top w:val="nil"/>
              <w:left w:val="nil"/>
              <w:bottom w:val="nil"/>
              <w:right w:val="nil"/>
            </w:tcBorders>
            <w:shd w:val="clear" w:color="auto" w:fill="auto"/>
            <w:noWrap/>
            <w:vAlign w:val="bottom"/>
            <w:hideMark/>
          </w:tcPr>
          <w:p w14:paraId="569039AF" w14:textId="77777777" w:rsidR="00223A15" w:rsidRPr="009229E8" w:rsidRDefault="00223A15" w:rsidP="00640B74">
            <w:pPr>
              <w:spacing w:after="0" w:line="240" w:lineRule="auto"/>
              <w:rPr>
                <w:rFonts w:ascii="Times New Roman" w:eastAsia="Times New Roman" w:hAnsi="Times New Roman" w:cs="Times New Roman"/>
                <w:color w:val="000000"/>
                <w:sz w:val="18"/>
              </w:rPr>
            </w:pPr>
          </w:p>
        </w:tc>
        <w:tc>
          <w:tcPr>
            <w:tcW w:w="2203" w:type="dxa"/>
            <w:gridSpan w:val="3"/>
            <w:tcBorders>
              <w:top w:val="single" w:sz="4" w:space="0" w:color="auto"/>
              <w:left w:val="nil"/>
              <w:bottom w:val="single" w:sz="4" w:space="0" w:color="auto"/>
              <w:right w:val="nil"/>
            </w:tcBorders>
            <w:shd w:val="clear" w:color="auto" w:fill="auto"/>
            <w:noWrap/>
            <w:vAlign w:val="bottom"/>
            <w:hideMark/>
          </w:tcPr>
          <w:p w14:paraId="7601E55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IT (n=1004)</w:t>
            </w:r>
          </w:p>
        </w:tc>
        <w:tc>
          <w:tcPr>
            <w:tcW w:w="2202" w:type="dxa"/>
            <w:gridSpan w:val="3"/>
            <w:tcBorders>
              <w:top w:val="single" w:sz="4" w:space="0" w:color="auto"/>
              <w:left w:val="nil"/>
              <w:bottom w:val="single" w:sz="4" w:space="0" w:color="auto"/>
              <w:right w:val="nil"/>
            </w:tcBorders>
            <w:shd w:val="clear" w:color="auto" w:fill="auto"/>
            <w:noWrap/>
            <w:vAlign w:val="bottom"/>
            <w:hideMark/>
          </w:tcPr>
          <w:p w14:paraId="41C7EA4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AG (n=1009)</w:t>
            </w:r>
          </w:p>
        </w:tc>
        <w:tc>
          <w:tcPr>
            <w:tcW w:w="2202" w:type="dxa"/>
            <w:gridSpan w:val="3"/>
            <w:tcBorders>
              <w:top w:val="single" w:sz="4" w:space="0" w:color="auto"/>
              <w:left w:val="nil"/>
              <w:bottom w:val="single" w:sz="4" w:space="0" w:color="auto"/>
              <w:right w:val="nil"/>
            </w:tcBorders>
            <w:shd w:val="clear" w:color="auto" w:fill="auto"/>
            <w:noWrap/>
            <w:vAlign w:val="bottom"/>
            <w:hideMark/>
          </w:tcPr>
          <w:p w14:paraId="2D72D3E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MF (n=1013)</w:t>
            </w:r>
          </w:p>
        </w:tc>
        <w:tc>
          <w:tcPr>
            <w:tcW w:w="2564" w:type="dxa"/>
            <w:gridSpan w:val="3"/>
            <w:tcBorders>
              <w:top w:val="single" w:sz="4" w:space="0" w:color="auto"/>
              <w:left w:val="nil"/>
              <w:bottom w:val="single" w:sz="4" w:space="0" w:color="auto"/>
              <w:right w:val="nil"/>
            </w:tcBorders>
            <w:shd w:val="clear" w:color="auto" w:fill="auto"/>
            <w:noWrap/>
            <w:vAlign w:val="bottom"/>
            <w:hideMark/>
          </w:tcPr>
          <w:p w14:paraId="2937E3F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Calc (n=999)</w:t>
            </w:r>
          </w:p>
        </w:tc>
      </w:tr>
      <w:tr w:rsidR="00223A15" w:rsidRPr="009229E8" w14:paraId="1F7020CF" w14:textId="77777777" w:rsidTr="00223A15">
        <w:trPr>
          <w:trHeight w:val="218"/>
        </w:trPr>
        <w:tc>
          <w:tcPr>
            <w:tcW w:w="3789" w:type="dxa"/>
            <w:tcBorders>
              <w:top w:val="nil"/>
              <w:left w:val="nil"/>
              <w:bottom w:val="nil"/>
              <w:right w:val="nil"/>
            </w:tcBorders>
            <w:shd w:val="clear" w:color="auto" w:fill="auto"/>
            <w:noWrap/>
            <w:vAlign w:val="bottom"/>
            <w:hideMark/>
          </w:tcPr>
          <w:p w14:paraId="386D3906"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ain Effects</w:t>
            </w:r>
          </w:p>
        </w:tc>
        <w:tc>
          <w:tcPr>
            <w:tcW w:w="734" w:type="dxa"/>
            <w:tcBorders>
              <w:top w:val="single" w:sz="4" w:space="0" w:color="auto"/>
              <w:left w:val="nil"/>
              <w:bottom w:val="single" w:sz="4" w:space="0" w:color="auto"/>
              <w:right w:val="nil"/>
            </w:tcBorders>
            <w:shd w:val="clear" w:color="auto" w:fill="auto"/>
            <w:noWrap/>
            <w:vAlign w:val="bottom"/>
            <w:hideMark/>
          </w:tcPr>
          <w:p w14:paraId="5131763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5" w:type="dxa"/>
            <w:tcBorders>
              <w:top w:val="single" w:sz="4" w:space="0" w:color="auto"/>
              <w:left w:val="nil"/>
              <w:bottom w:val="single" w:sz="4" w:space="0" w:color="auto"/>
              <w:right w:val="nil"/>
            </w:tcBorders>
            <w:shd w:val="clear" w:color="auto" w:fill="auto"/>
            <w:noWrap/>
            <w:vAlign w:val="bottom"/>
            <w:hideMark/>
          </w:tcPr>
          <w:p w14:paraId="7191106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652FBD0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7374700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54FA308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1D258F0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44ECD86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4D36F7F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34" w:type="dxa"/>
            <w:tcBorders>
              <w:top w:val="single" w:sz="4" w:space="0" w:color="auto"/>
              <w:left w:val="nil"/>
              <w:bottom w:val="single" w:sz="4" w:space="0" w:color="auto"/>
              <w:right w:val="nil"/>
            </w:tcBorders>
            <w:shd w:val="clear" w:color="auto" w:fill="auto"/>
            <w:noWrap/>
            <w:vAlign w:val="bottom"/>
            <w:hideMark/>
          </w:tcPr>
          <w:p w14:paraId="50D3343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734" w:type="dxa"/>
            <w:tcBorders>
              <w:top w:val="single" w:sz="4" w:space="0" w:color="auto"/>
              <w:left w:val="nil"/>
              <w:bottom w:val="single" w:sz="4" w:space="0" w:color="auto"/>
              <w:right w:val="nil"/>
            </w:tcBorders>
            <w:shd w:val="clear" w:color="auto" w:fill="auto"/>
            <w:noWrap/>
            <w:vAlign w:val="bottom"/>
            <w:hideMark/>
          </w:tcPr>
          <w:p w14:paraId="5187F7E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34" w:type="dxa"/>
            <w:tcBorders>
              <w:top w:val="single" w:sz="4" w:space="0" w:color="auto"/>
              <w:left w:val="nil"/>
              <w:bottom w:val="single" w:sz="4" w:space="0" w:color="auto"/>
              <w:right w:val="nil"/>
            </w:tcBorders>
            <w:shd w:val="clear" w:color="auto" w:fill="auto"/>
            <w:noWrap/>
            <w:vAlign w:val="bottom"/>
            <w:hideMark/>
          </w:tcPr>
          <w:p w14:paraId="683D45E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1096" w:type="dxa"/>
            <w:tcBorders>
              <w:top w:val="single" w:sz="4" w:space="0" w:color="auto"/>
              <w:left w:val="nil"/>
              <w:bottom w:val="single" w:sz="4" w:space="0" w:color="auto"/>
              <w:right w:val="nil"/>
            </w:tcBorders>
            <w:shd w:val="clear" w:color="auto" w:fill="auto"/>
            <w:noWrap/>
            <w:vAlign w:val="bottom"/>
            <w:hideMark/>
          </w:tcPr>
          <w:p w14:paraId="11AFC6F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r>
      <w:tr w:rsidR="00223A15" w:rsidRPr="009229E8" w14:paraId="5E640FBE" w14:textId="77777777" w:rsidTr="00223A15">
        <w:trPr>
          <w:trHeight w:val="218"/>
        </w:trPr>
        <w:tc>
          <w:tcPr>
            <w:tcW w:w="3789" w:type="dxa"/>
            <w:tcBorders>
              <w:top w:val="nil"/>
              <w:left w:val="nil"/>
              <w:bottom w:val="nil"/>
              <w:right w:val="nil"/>
            </w:tcBorders>
            <w:shd w:val="clear" w:color="auto" w:fill="auto"/>
            <w:noWrap/>
            <w:vAlign w:val="bottom"/>
            <w:hideMark/>
          </w:tcPr>
          <w:p w14:paraId="2BA77872"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single" w:sz="4" w:space="0" w:color="auto"/>
              <w:left w:val="nil"/>
              <w:bottom w:val="nil"/>
              <w:right w:val="nil"/>
            </w:tcBorders>
            <w:shd w:val="clear" w:color="auto" w:fill="auto"/>
            <w:noWrap/>
            <w:vAlign w:val="bottom"/>
            <w:hideMark/>
          </w:tcPr>
          <w:p w14:paraId="52C47FA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735" w:type="dxa"/>
            <w:tcBorders>
              <w:top w:val="single" w:sz="4" w:space="0" w:color="auto"/>
              <w:left w:val="nil"/>
              <w:bottom w:val="nil"/>
              <w:right w:val="nil"/>
            </w:tcBorders>
            <w:shd w:val="clear" w:color="auto" w:fill="auto"/>
            <w:noWrap/>
            <w:vAlign w:val="bottom"/>
            <w:hideMark/>
          </w:tcPr>
          <w:p w14:paraId="5763475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3</w:t>
            </w:r>
          </w:p>
        </w:tc>
        <w:tc>
          <w:tcPr>
            <w:tcW w:w="734" w:type="dxa"/>
            <w:tcBorders>
              <w:top w:val="single" w:sz="4" w:space="0" w:color="auto"/>
              <w:left w:val="nil"/>
              <w:bottom w:val="nil"/>
              <w:right w:val="nil"/>
            </w:tcBorders>
            <w:shd w:val="clear" w:color="auto" w:fill="auto"/>
            <w:noWrap/>
            <w:vAlign w:val="bottom"/>
            <w:hideMark/>
          </w:tcPr>
          <w:p w14:paraId="16B4F4F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70</w:t>
            </w:r>
          </w:p>
        </w:tc>
        <w:tc>
          <w:tcPr>
            <w:tcW w:w="734" w:type="dxa"/>
            <w:tcBorders>
              <w:top w:val="single" w:sz="4" w:space="0" w:color="auto"/>
              <w:left w:val="nil"/>
              <w:bottom w:val="nil"/>
              <w:right w:val="nil"/>
            </w:tcBorders>
            <w:shd w:val="clear" w:color="auto" w:fill="auto"/>
            <w:noWrap/>
            <w:vAlign w:val="bottom"/>
            <w:hideMark/>
          </w:tcPr>
          <w:p w14:paraId="3726036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34" w:type="dxa"/>
            <w:tcBorders>
              <w:top w:val="single" w:sz="4" w:space="0" w:color="auto"/>
              <w:left w:val="nil"/>
              <w:bottom w:val="nil"/>
              <w:right w:val="nil"/>
            </w:tcBorders>
            <w:shd w:val="clear" w:color="auto" w:fill="auto"/>
            <w:noWrap/>
            <w:vAlign w:val="bottom"/>
            <w:hideMark/>
          </w:tcPr>
          <w:p w14:paraId="485CE97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3</w:t>
            </w:r>
          </w:p>
        </w:tc>
        <w:tc>
          <w:tcPr>
            <w:tcW w:w="734" w:type="dxa"/>
            <w:tcBorders>
              <w:top w:val="single" w:sz="4" w:space="0" w:color="auto"/>
              <w:left w:val="nil"/>
              <w:bottom w:val="nil"/>
              <w:right w:val="nil"/>
            </w:tcBorders>
            <w:shd w:val="clear" w:color="auto" w:fill="auto"/>
            <w:noWrap/>
            <w:vAlign w:val="bottom"/>
            <w:hideMark/>
          </w:tcPr>
          <w:p w14:paraId="2F7682A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49</w:t>
            </w:r>
          </w:p>
        </w:tc>
        <w:tc>
          <w:tcPr>
            <w:tcW w:w="734" w:type="dxa"/>
            <w:tcBorders>
              <w:top w:val="single" w:sz="4" w:space="0" w:color="auto"/>
              <w:left w:val="nil"/>
              <w:bottom w:val="nil"/>
              <w:right w:val="nil"/>
            </w:tcBorders>
            <w:shd w:val="clear" w:color="auto" w:fill="auto"/>
            <w:noWrap/>
            <w:vAlign w:val="bottom"/>
            <w:hideMark/>
          </w:tcPr>
          <w:p w14:paraId="707E3DF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734" w:type="dxa"/>
            <w:tcBorders>
              <w:top w:val="single" w:sz="4" w:space="0" w:color="auto"/>
              <w:left w:val="nil"/>
              <w:bottom w:val="nil"/>
              <w:right w:val="nil"/>
            </w:tcBorders>
            <w:shd w:val="clear" w:color="auto" w:fill="auto"/>
            <w:noWrap/>
            <w:vAlign w:val="bottom"/>
            <w:hideMark/>
          </w:tcPr>
          <w:p w14:paraId="361D1B8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8</w:t>
            </w:r>
          </w:p>
        </w:tc>
        <w:tc>
          <w:tcPr>
            <w:tcW w:w="734" w:type="dxa"/>
            <w:tcBorders>
              <w:top w:val="single" w:sz="4" w:space="0" w:color="auto"/>
              <w:left w:val="nil"/>
              <w:bottom w:val="nil"/>
              <w:right w:val="nil"/>
            </w:tcBorders>
            <w:shd w:val="clear" w:color="auto" w:fill="auto"/>
            <w:noWrap/>
            <w:vAlign w:val="bottom"/>
            <w:hideMark/>
          </w:tcPr>
          <w:p w14:paraId="15B502C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64</w:t>
            </w:r>
          </w:p>
        </w:tc>
        <w:tc>
          <w:tcPr>
            <w:tcW w:w="734" w:type="dxa"/>
            <w:tcBorders>
              <w:top w:val="single" w:sz="4" w:space="0" w:color="auto"/>
              <w:left w:val="nil"/>
              <w:bottom w:val="nil"/>
              <w:right w:val="nil"/>
            </w:tcBorders>
            <w:shd w:val="clear" w:color="auto" w:fill="auto"/>
            <w:noWrap/>
            <w:vAlign w:val="bottom"/>
            <w:hideMark/>
          </w:tcPr>
          <w:p w14:paraId="5C392B4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w:t>
            </w:r>
          </w:p>
        </w:tc>
        <w:tc>
          <w:tcPr>
            <w:tcW w:w="734" w:type="dxa"/>
            <w:tcBorders>
              <w:top w:val="single" w:sz="4" w:space="0" w:color="auto"/>
              <w:left w:val="nil"/>
              <w:bottom w:val="nil"/>
              <w:right w:val="nil"/>
            </w:tcBorders>
            <w:shd w:val="clear" w:color="auto" w:fill="auto"/>
            <w:noWrap/>
            <w:vAlign w:val="bottom"/>
            <w:hideMark/>
          </w:tcPr>
          <w:p w14:paraId="183DC3C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w:t>
            </w:r>
          </w:p>
        </w:tc>
        <w:tc>
          <w:tcPr>
            <w:tcW w:w="1096" w:type="dxa"/>
            <w:tcBorders>
              <w:top w:val="single" w:sz="4" w:space="0" w:color="auto"/>
              <w:left w:val="nil"/>
              <w:bottom w:val="nil"/>
              <w:right w:val="nil"/>
            </w:tcBorders>
            <w:shd w:val="clear" w:color="auto" w:fill="auto"/>
            <w:noWrap/>
            <w:vAlign w:val="bottom"/>
            <w:hideMark/>
          </w:tcPr>
          <w:p w14:paraId="148C1DE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4</w:t>
            </w:r>
          </w:p>
        </w:tc>
      </w:tr>
      <w:tr w:rsidR="00223A15" w:rsidRPr="009229E8" w14:paraId="1FD68DA8" w14:textId="77777777" w:rsidTr="00223A15">
        <w:trPr>
          <w:trHeight w:val="218"/>
        </w:trPr>
        <w:tc>
          <w:tcPr>
            <w:tcW w:w="3789" w:type="dxa"/>
            <w:tcBorders>
              <w:top w:val="nil"/>
              <w:left w:val="nil"/>
              <w:bottom w:val="nil"/>
              <w:right w:val="nil"/>
            </w:tcBorders>
            <w:shd w:val="clear" w:color="auto" w:fill="auto"/>
            <w:noWrap/>
            <w:vAlign w:val="bottom"/>
            <w:hideMark/>
          </w:tcPr>
          <w:p w14:paraId="3FBCCA49"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48A9195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w:t>
            </w:r>
          </w:p>
        </w:tc>
        <w:tc>
          <w:tcPr>
            <w:tcW w:w="735" w:type="dxa"/>
            <w:tcBorders>
              <w:top w:val="nil"/>
              <w:left w:val="nil"/>
              <w:bottom w:val="nil"/>
              <w:right w:val="nil"/>
            </w:tcBorders>
            <w:shd w:val="clear" w:color="auto" w:fill="auto"/>
            <w:noWrap/>
            <w:vAlign w:val="bottom"/>
            <w:hideMark/>
          </w:tcPr>
          <w:p w14:paraId="1A3D77F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6</w:t>
            </w:r>
          </w:p>
        </w:tc>
        <w:tc>
          <w:tcPr>
            <w:tcW w:w="734" w:type="dxa"/>
            <w:tcBorders>
              <w:top w:val="nil"/>
              <w:left w:val="nil"/>
              <w:bottom w:val="nil"/>
              <w:right w:val="nil"/>
            </w:tcBorders>
            <w:shd w:val="clear" w:color="auto" w:fill="auto"/>
            <w:noWrap/>
            <w:vAlign w:val="bottom"/>
            <w:hideMark/>
          </w:tcPr>
          <w:p w14:paraId="432F3CE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57</w:t>
            </w:r>
          </w:p>
        </w:tc>
        <w:tc>
          <w:tcPr>
            <w:tcW w:w="734" w:type="dxa"/>
            <w:tcBorders>
              <w:top w:val="nil"/>
              <w:left w:val="nil"/>
              <w:bottom w:val="nil"/>
              <w:right w:val="nil"/>
            </w:tcBorders>
            <w:shd w:val="clear" w:color="auto" w:fill="auto"/>
            <w:noWrap/>
            <w:vAlign w:val="bottom"/>
            <w:hideMark/>
          </w:tcPr>
          <w:p w14:paraId="063F65E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9</w:t>
            </w:r>
          </w:p>
        </w:tc>
        <w:tc>
          <w:tcPr>
            <w:tcW w:w="734" w:type="dxa"/>
            <w:tcBorders>
              <w:top w:val="nil"/>
              <w:left w:val="nil"/>
              <w:bottom w:val="nil"/>
              <w:right w:val="nil"/>
            </w:tcBorders>
            <w:shd w:val="clear" w:color="auto" w:fill="auto"/>
            <w:noWrap/>
            <w:vAlign w:val="bottom"/>
            <w:hideMark/>
          </w:tcPr>
          <w:p w14:paraId="4934DA1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5</w:t>
            </w:r>
          </w:p>
        </w:tc>
        <w:tc>
          <w:tcPr>
            <w:tcW w:w="734" w:type="dxa"/>
            <w:tcBorders>
              <w:top w:val="nil"/>
              <w:left w:val="nil"/>
              <w:bottom w:val="nil"/>
              <w:right w:val="nil"/>
            </w:tcBorders>
            <w:shd w:val="clear" w:color="auto" w:fill="auto"/>
            <w:noWrap/>
            <w:vAlign w:val="bottom"/>
            <w:hideMark/>
          </w:tcPr>
          <w:p w14:paraId="0B9F33F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4</w:t>
            </w:r>
          </w:p>
        </w:tc>
        <w:tc>
          <w:tcPr>
            <w:tcW w:w="734" w:type="dxa"/>
            <w:tcBorders>
              <w:top w:val="nil"/>
              <w:left w:val="nil"/>
              <w:bottom w:val="nil"/>
              <w:right w:val="nil"/>
            </w:tcBorders>
            <w:shd w:val="clear" w:color="auto" w:fill="auto"/>
            <w:noWrap/>
            <w:vAlign w:val="bottom"/>
            <w:hideMark/>
          </w:tcPr>
          <w:p w14:paraId="759875F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w:t>
            </w:r>
          </w:p>
        </w:tc>
        <w:tc>
          <w:tcPr>
            <w:tcW w:w="734" w:type="dxa"/>
            <w:tcBorders>
              <w:top w:val="nil"/>
              <w:left w:val="nil"/>
              <w:bottom w:val="nil"/>
              <w:right w:val="nil"/>
            </w:tcBorders>
            <w:shd w:val="clear" w:color="auto" w:fill="auto"/>
            <w:noWrap/>
            <w:vAlign w:val="bottom"/>
            <w:hideMark/>
          </w:tcPr>
          <w:p w14:paraId="74F3A27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w:t>
            </w:r>
          </w:p>
        </w:tc>
        <w:tc>
          <w:tcPr>
            <w:tcW w:w="734" w:type="dxa"/>
            <w:tcBorders>
              <w:top w:val="nil"/>
              <w:left w:val="nil"/>
              <w:bottom w:val="nil"/>
              <w:right w:val="nil"/>
            </w:tcBorders>
            <w:shd w:val="clear" w:color="auto" w:fill="auto"/>
            <w:noWrap/>
            <w:vAlign w:val="bottom"/>
            <w:hideMark/>
          </w:tcPr>
          <w:p w14:paraId="41AD49C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32</w:t>
            </w:r>
          </w:p>
        </w:tc>
        <w:tc>
          <w:tcPr>
            <w:tcW w:w="734" w:type="dxa"/>
            <w:tcBorders>
              <w:top w:val="nil"/>
              <w:left w:val="nil"/>
              <w:bottom w:val="nil"/>
              <w:right w:val="nil"/>
            </w:tcBorders>
            <w:shd w:val="clear" w:color="auto" w:fill="auto"/>
            <w:noWrap/>
            <w:vAlign w:val="bottom"/>
            <w:hideMark/>
          </w:tcPr>
          <w:p w14:paraId="2FF47CA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w:t>
            </w:r>
          </w:p>
        </w:tc>
        <w:tc>
          <w:tcPr>
            <w:tcW w:w="734" w:type="dxa"/>
            <w:tcBorders>
              <w:top w:val="nil"/>
              <w:left w:val="nil"/>
              <w:bottom w:val="nil"/>
              <w:right w:val="nil"/>
            </w:tcBorders>
            <w:shd w:val="clear" w:color="auto" w:fill="auto"/>
            <w:noWrap/>
            <w:vAlign w:val="bottom"/>
            <w:hideMark/>
          </w:tcPr>
          <w:p w14:paraId="515F34A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9</w:t>
            </w:r>
          </w:p>
        </w:tc>
        <w:tc>
          <w:tcPr>
            <w:tcW w:w="1096" w:type="dxa"/>
            <w:tcBorders>
              <w:top w:val="nil"/>
              <w:left w:val="nil"/>
              <w:bottom w:val="nil"/>
              <w:right w:val="nil"/>
            </w:tcBorders>
            <w:shd w:val="clear" w:color="auto" w:fill="auto"/>
            <w:noWrap/>
            <w:vAlign w:val="bottom"/>
            <w:hideMark/>
          </w:tcPr>
          <w:p w14:paraId="4C742C5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54</w:t>
            </w:r>
          </w:p>
        </w:tc>
      </w:tr>
      <w:tr w:rsidR="00223A15" w:rsidRPr="009229E8" w14:paraId="6573EE23" w14:textId="77777777" w:rsidTr="00223A15">
        <w:trPr>
          <w:trHeight w:val="90"/>
        </w:trPr>
        <w:tc>
          <w:tcPr>
            <w:tcW w:w="3789" w:type="dxa"/>
            <w:tcBorders>
              <w:top w:val="nil"/>
              <w:left w:val="nil"/>
              <w:bottom w:val="nil"/>
              <w:right w:val="nil"/>
            </w:tcBorders>
            <w:shd w:val="clear" w:color="auto" w:fill="auto"/>
            <w:noWrap/>
            <w:vAlign w:val="bottom"/>
            <w:hideMark/>
          </w:tcPr>
          <w:p w14:paraId="05051D68"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3045DB2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6</w:t>
            </w:r>
          </w:p>
        </w:tc>
        <w:tc>
          <w:tcPr>
            <w:tcW w:w="735" w:type="dxa"/>
            <w:tcBorders>
              <w:top w:val="nil"/>
              <w:left w:val="nil"/>
              <w:bottom w:val="nil"/>
              <w:right w:val="nil"/>
            </w:tcBorders>
            <w:shd w:val="clear" w:color="auto" w:fill="auto"/>
            <w:noWrap/>
            <w:vAlign w:val="bottom"/>
            <w:hideMark/>
          </w:tcPr>
          <w:p w14:paraId="02F6104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2</w:t>
            </w:r>
          </w:p>
        </w:tc>
        <w:tc>
          <w:tcPr>
            <w:tcW w:w="734" w:type="dxa"/>
            <w:tcBorders>
              <w:top w:val="nil"/>
              <w:left w:val="nil"/>
              <w:bottom w:val="nil"/>
              <w:right w:val="nil"/>
            </w:tcBorders>
            <w:shd w:val="clear" w:color="auto" w:fill="auto"/>
            <w:noWrap/>
            <w:vAlign w:val="bottom"/>
            <w:hideMark/>
          </w:tcPr>
          <w:p w14:paraId="34DA95A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74</w:t>
            </w:r>
          </w:p>
        </w:tc>
        <w:tc>
          <w:tcPr>
            <w:tcW w:w="734" w:type="dxa"/>
            <w:tcBorders>
              <w:top w:val="nil"/>
              <w:left w:val="nil"/>
              <w:bottom w:val="nil"/>
              <w:right w:val="nil"/>
            </w:tcBorders>
            <w:shd w:val="clear" w:color="auto" w:fill="auto"/>
            <w:noWrap/>
            <w:vAlign w:val="bottom"/>
            <w:hideMark/>
          </w:tcPr>
          <w:p w14:paraId="40AD2F0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w:t>
            </w:r>
          </w:p>
        </w:tc>
        <w:tc>
          <w:tcPr>
            <w:tcW w:w="734" w:type="dxa"/>
            <w:tcBorders>
              <w:top w:val="nil"/>
              <w:left w:val="nil"/>
              <w:bottom w:val="nil"/>
              <w:right w:val="nil"/>
            </w:tcBorders>
            <w:shd w:val="clear" w:color="auto" w:fill="auto"/>
            <w:noWrap/>
            <w:vAlign w:val="bottom"/>
            <w:hideMark/>
          </w:tcPr>
          <w:p w14:paraId="4EF1B87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7</w:t>
            </w:r>
          </w:p>
        </w:tc>
        <w:tc>
          <w:tcPr>
            <w:tcW w:w="734" w:type="dxa"/>
            <w:tcBorders>
              <w:top w:val="nil"/>
              <w:left w:val="nil"/>
              <w:bottom w:val="nil"/>
              <w:right w:val="nil"/>
            </w:tcBorders>
            <w:shd w:val="clear" w:color="auto" w:fill="auto"/>
            <w:noWrap/>
            <w:vAlign w:val="bottom"/>
            <w:hideMark/>
          </w:tcPr>
          <w:p w14:paraId="2A3FA64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97</w:t>
            </w:r>
          </w:p>
        </w:tc>
        <w:tc>
          <w:tcPr>
            <w:tcW w:w="734" w:type="dxa"/>
            <w:tcBorders>
              <w:top w:val="nil"/>
              <w:left w:val="nil"/>
              <w:bottom w:val="nil"/>
              <w:right w:val="nil"/>
            </w:tcBorders>
            <w:shd w:val="clear" w:color="auto" w:fill="auto"/>
            <w:noWrap/>
            <w:vAlign w:val="bottom"/>
            <w:hideMark/>
          </w:tcPr>
          <w:p w14:paraId="66DA7F8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8</w:t>
            </w:r>
          </w:p>
        </w:tc>
        <w:tc>
          <w:tcPr>
            <w:tcW w:w="734" w:type="dxa"/>
            <w:tcBorders>
              <w:top w:val="nil"/>
              <w:left w:val="nil"/>
              <w:bottom w:val="nil"/>
              <w:right w:val="nil"/>
            </w:tcBorders>
            <w:shd w:val="clear" w:color="auto" w:fill="auto"/>
            <w:noWrap/>
            <w:vAlign w:val="bottom"/>
            <w:hideMark/>
          </w:tcPr>
          <w:p w14:paraId="675A5AE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1</w:t>
            </w:r>
          </w:p>
        </w:tc>
        <w:tc>
          <w:tcPr>
            <w:tcW w:w="734" w:type="dxa"/>
            <w:tcBorders>
              <w:top w:val="nil"/>
              <w:left w:val="nil"/>
              <w:bottom w:val="nil"/>
              <w:right w:val="nil"/>
            </w:tcBorders>
            <w:shd w:val="clear" w:color="auto" w:fill="auto"/>
            <w:noWrap/>
            <w:vAlign w:val="bottom"/>
            <w:hideMark/>
          </w:tcPr>
          <w:p w14:paraId="105EC82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07</w:t>
            </w:r>
          </w:p>
        </w:tc>
        <w:tc>
          <w:tcPr>
            <w:tcW w:w="734" w:type="dxa"/>
            <w:tcBorders>
              <w:top w:val="nil"/>
              <w:left w:val="nil"/>
              <w:bottom w:val="nil"/>
              <w:right w:val="nil"/>
            </w:tcBorders>
            <w:shd w:val="clear" w:color="auto" w:fill="auto"/>
            <w:noWrap/>
            <w:vAlign w:val="bottom"/>
            <w:hideMark/>
          </w:tcPr>
          <w:p w14:paraId="1F3177C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4" w:type="dxa"/>
            <w:tcBorders>
              <w:top w:val="nil"/>
              <w:left w:val="nil"/>
              <w:bottom w:val="nil"/>
              <w:right w:val="nil"/>
            </w:tcBorders>
            <w:shd w:val="clear" w:color="auto" w:fill="auto"/>
            <w:noWrap/>
            <w:vAlign w:val="bottom"/>
            <w:hideMark/>
          </w:tcPr>
          <w:p w14:paraId="47CBFD0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w:t>
            </w:r>
          </w:p>
        </w:tc>
        <w:tc>
          <w:tcPr>
            <w:tcW w:w="1096" w:type="dxa"/>
            <w:tcBorders>
              <w:top w:val="nil"/>
              <w:left w:val="nil"/>
              <w:bottom w:val="nil"/>
              <w:right w:val="nil"/>
            </w:tcBorders>
            <w:shd w:val="clear" w:color="auto" w:fill="auto"/>
            <w:noWrap/>
            <w:vAlign w:val="bottom"/>
            <w:hideMark/>
          </w:tcPr>
          <w:p w14:paraId="77B7E90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75</w:t>
            </w:r>
          </w:p>
        </w:tc>
      </w:tr>
      <w:tr w:rsidR="00223A15" w:rsidRPr="009229E8" w14:paraId="1684BEA1" w14:textId="77777777" w:rsidTr="00223A15">
        <w:trPr>
          <w:trHeight w:val="218"/>
        </w:trPr>
        <w:tc>
          <w:tcPr>
            <w:tcW w:w="3789" w:type="dxa"/>
            <w:tcBorders>
              <w:top w:val="nil"/>
              <w:left w:val="nil"/>
              <w:bottom w:val="nil"/>
              <w:right w:val="nil"/>
            </w:tcBorders>
            <w:shd w:val="clear" w:color="auto" w:fill="auto"/>
            <w:noWrap/>
            <w:vAlign w:val="bottom"/>
            <w:hideMark/>
          </w:tcPr>
          <w:p w14:paraId="2B8395E6"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34" w:type="dxa"/>
            <w:tcBorders>
              <w:top w:val="nil"/>
              <w:left w:val="nil"/>
              <w:bottom w:val="nil"/>
              <w:right w:val="nil"/>
            </w:tcBorders>
            <w:shd w:val="clear" w:color="auto" w:fill="auto"/>
            <w:noWrap/>
            <w:vAlign w:val="bottom"/>
            <w:hideMark/>
          </w:tcPr>
          <w:p w14:paraId="721A6295"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62</w:t>
            </w:r>
          </w:p>
        </w:tc>
        <w:tc>
          <w:tcPr>
            <w:tcW w:w="735" w:type="dxa"/>
            <w:tcBorders>
              <w:top w:val="nil"/>
              <w:left w:val="nil"/>
              <w:bottom w:val="nil"/>
              <w:right w:val="nil"/>
            </w:tcBorders>
            <w:shd w:val="clear" w:color="auto" w:fill="auto"/>
            <w:noWrap/>
            <w:vAlign w:val="bottom"/>
            <w:hideMark/>
          </w:tcPr>
          <w:p w14:paraId="7944D9A6"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76</w:t>
            </w:r>
          </w:p>
        </w:tc>
        <w:tc>
          <w:tcPr>
            <w:tcW w:w="734" w:type="dxa"/>
            <w:tcBorders>
              <w:top w:val="nil"/>
              <w:left w:val="nil"/>
              <w:bottom w:val="nil"/>
              <w:right w:val="nil"/>
            </w:tcBorders>
            <w:shd w:val="clear" w:color="auto" w:fill="auto"/>
            <w:noWrap/>
            <w:vAlign w:val="bottom"/>
            <w:hideMark/>
          </w:tcPr>
          <w:p w14:paraId="615EA851"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076C24BD"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83</w:t>
            </w:r>
          </w:p>
        </w:tc>
        <w:tc>
          <w:tcPr>
            <w:tcW w:w="734" w:type="dxa"/>
            <w:tcBorders>
              <w:top w:val="nil"/>
              <w:left w:val="nil"/>
              <w:bottom w:val="nil"/>
              <w:right w:val="nil"/>
            </w:tcBorders>
            <w:shd w:val="clear" w:color="auto" w:fill="auto"/>
            <w:noWrap/>
            <w:vAlign w:val="bottom"/>
            <w:hideMark/>
          </w:tcPr>
          <w:p w14:paraId="5ACA1D0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6</w:t>
            </w:r>
          </w:p>
        </w:tc>
        <w:tc>
          <w:tcPr>
            <w:tcW w:w="734" w:type="dxa"/>
            <w:tcBorders>
              <w:top w:val="nil"/>
              <w:left w:val="nil"/>
              <w:bottom w:val="nil"/>
              <w:right w:val="nil"/>
            </w:tcBorders>
            <w:shd w:val="clear" w:color="auto" w:fill="auto"/>
            <w:noWrap/>
            <w:vAlign w:val="bottom"/>
            <w:hideMark/>
          </w:tcPr>
          <w:p w14:paraId="16C99D59"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4FA60B1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58</w:t>
            </w:r>
          </w:p>
        </w:tc>
        <w:tc>
          <w:tcPr>
            <w:tcW w:w="734" w:type="dxa"/>
            <w:tcBorders>
              <w:top w:val="nil"/>
              <w:left w:val="nil"/>
              <w:bottom w:val="nil"/>
              <w:right w:val="nil"/>
            </w:tcBorders>
            <w:shd w:val="clear" w:color="auto" w:fill="auto"/>
            <w:noWrap/>
            <w:vAlign w:val="bottom"/>
            <w:hideMark/>
          </w:tcPr>
          <w:p w14:paraId="30044E31"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3</w:t>
            </w:r>
          </w:p>
        </w:tc>
        <w:tc>
          <w:tcPr>
            <w:tcW w:w="734" w:type="dxa"/>
            <w:tcBorders>
              <w:top w:val="nil"/>
              <w:left w:val="nil"/>
              <w:bottom w:val="nil"/>
              <w:right w:val="nil"/>
            </w:tcBorders>
            <w:shd w:val="clear" w:color="auto" w:fill="auto"/>
            <w:noWrap/>
            <w:vAlign w:val="bottom"/>
            <w:hideMark/>
          </w:tcPr>
          <w:p w14:paraId="303889AA"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04060CC3"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4</w:t>
            </w:r>
          </w:p>
        </w:tc>
        <w:tc>
          <w:tcPr>
            <w:tcW w:w="734" w:type="dxa"/>
            <w:tcBorders>
              <w:top w:val="nil"/>
              <w:left w:val="nil"/>
              <w:bottom w:val="nil"/>
              <w:right w:val="nil"/>
            </w:tcBorders>
            <w:shd w:val="clear" w:color="auto" w:fill="auto"/>
            <w:noWrap/>
            <w:vAlign w:val="bottom"/>
            <w:hideMark/>
          </w:tcPr>
          <w:p w14:paraId="77244BA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3</w:t>
            </w:r>
          </w:p>
        </w:tc>
        <w:tc>
          <w:tcPr>
            <w:tcW w:w="1096" w:type="dxa"/>
            <w:tcBorders>
              <w:top w:val="nil"/>
              <w:left w:val="nil"/>
              <w:bottom w:val="nil"/>
              <w:right w:val="nil"/>
            </w:tcBorders>
            <w:shd w:val="clear" w:color="auto" w:fill="auto"/>
            <w:noWrap/>
            <w:vAlign w:val="bottom"/>
            <w:hideMark/>
          </w:tcPr>
          <w:p w14:paraId="46787747"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r>
      <w:tr w:rsidR="00223A15" w:rsidRPr="009229E8" w14:paraId="63BCE5AB" w14:textId="77777777" w:rsidTr="00223A15">
        <w:trPr>
          <w:trHeight w:val="218"/>
        </w:trPr>
        <w:tc>
          <w:tcPr>
            <w:tcW w:w="3789" w:type="dxa"/>
            <w:tcBorders>
              <w:top w:val="nil"/>
              <w:left w:val="nil"/>
              <w:bottom w:val="nil"/>
              <w:right w:val="nil"/>
            </w:tcBorders>
            <w:shd w:val="clear" w:color="auto" w:fill="auto"/>
            <w:noWrap/>
            <w:vAlign w:val="bottom"/>
            <w:hideMark/>
          </w:tcPr>
          <w:p w14:paraId="7D91E62D"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Interaction with Age at Death</w:t>
            </w:r>
          </w:p>
        </w:tc>
        <w:tc>
          <w:tcPr>
            <w:tcW w:w="734" w:type="dxa"/>
            <w:tcBorders>
              <w:top w:val="nil"/>
              <w:left w:val="nil"/>
              <w:bottom w:val="nil"/>
              <w:right w:val="nil"/>
            </w:tcBorders>
            <w:shd w:val="clear" w:color="auto" w:fill="auto"/>
            <w:noWrap/>
            <w:vAlign w:val="bottom"/>
            <w:hideMark/>
          </w:tcPr>
          <w:p w14:paraId="6138355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p>
        </w:tc>
        <w:tc>
          <w:tcPr>
            <w:tcW w:w="735" w:type="dxa"/>
            <w:tcBorders>
              <w:top w:val="nil"/>
              <w:left w:val="nil"/>
              <w:bottom w:val="nil"/>
              <w:right w:val="nil"/>
            </w:tcBorders>
            <w:shd w:val="clear" w:color="auto" w:fill="auto"/>
            <w:noWrap/>
            <w:vAlign w:val="bottom"/>
            <w:hideMark/>
          </w:tcPr>
          <w:p w14:paraId="4462770F"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07E6659"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5C292D63"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2BF0CA0"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65431E9"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470BA50A"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4C751F7"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DA048B3"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5911B7F1"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7CA8C3E"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5072EB62" w14:textId="77777777" w:rsidR="00223A15" w:rsidRPr="009229E8" w:rsidRDefault="00223A15" w:rsidP="00640B74">
            <w:pPr>
              <w:spacing w:after="0" w:line="240" w:lineRule="auto"/>
              <w:jc w:val="center"/>
              <w:rPr>
                <w:rFonts w:ascii="Times New Roman" w:eastAsia="Times New Roman" w:hAnsi="Times New Roman" w:cs="Times New Roman"/>
                <w:sz w:val="18"/>
              </w:rPr>
            </w:pPr>
          </w:p>
        </w:tc>
      </w:tr>
      <w:tr w:rsidR="00223A15" w:rsidRPr="009229E8" w14:paraId="3A9D87EC" w14:textId="77777777" w:rsidTr="00223A15">
        <w:trPr>
          <w:trHeight w:val="218"/>
        </w:trPr>
        <w:tc>
          <w:tcPr>
            <w:tcW w:w="3789" w:type="dxa"/>
            <w:tcBorders>
              <w:top w:val="nil"/>
              <w:left w:val="nil"/>
              <w:bottom w:val="nil"/>
              <w:right w:val="nil"/>
            </w:tcBorders>
            <w:shd w:val="clear" w:color="auto" w:fill="auto"/>
            <w:noWrap/>
            <w:vAlign w:val="bottom"/>
            <w:hideMark/>
          </w:tcPr>
          <w:p w14:paraId="60C3AD82"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34" w:type="dxa"/>
            <w:tcBorders>
              <w:top w:val="nil"/>
              <w:left w:val="nil"/>
              <w:bottom w:val="nil"/>
              <w:right w:val="nil"/>
            </w:tcBorders>
            <w:shd w:val="clear" w:color="auto" w:fill="auto"/>
            <w:noWrap/>
            <w:vAlign w:val="bottom"/>
            <w:hideMark/>
          </w:tcPr>
          <w:p w14:paraId="4DE42CA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8</w:t>
            </w:r>
          </w:p>
        </w:tc>
        <w:tc>
          <w:tcPr>
            <w:tcW w:w="735" w:type="dxa"/>
            <w:tcBorders>
              <w:top w:val="nil"/>
              <w:left w:val="nil"/>
              <w:bottom w:val="nil"/>
              <w:right w:val="nil"/>
            </w:tcBorders>
            <w:shd w:val="clear" w:color="auto" w:fill="auto"/>
            <w:noWrap/>
            <w:vAlign w:val="bottom"/>
            <w:hideMark/>
          </w:tcPr>
          <w:p w14:paraId="4591764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2</w:t>
            </w:r>
          </w:p>
        </w:tc>
        <w:tc>
          <w:tcPr>
            <w:tcW w:w="734" w:type="dxa"/>
            <w:tcBorders>
              <w:top w:val="nil"/>
              <w:left w:val="nil"/>
              <w:bottom w:val="nil"/>
              <w:right w:val="nil"/>
            </w:tcBorders>
            <w:shd w:val="clear" w:color="auto" w:fill="auto"/>
            <w:noWrap/>
            <w:vAlign w:val="bottom"/>
            <w:hideMark/>
          </w:tcPr>
          <w:p w14:paraId="7874694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03</w:t>
            </w:r>
          </w:p>
        </w:tc>
        <w:tc>
          <w:tcPr>
            <w:tcW w:w="734" w:type="dxa"/>
            <w:tcBorders>
              <w:top w:val="nil"/>
              <w:left w:val="nil"/>
              <w:bottom w:val="nil"/>
              <w:right w:val="nil"/>
            </w:tcBorders>
            <w:shd w:val="clear" w:color="auto" w:fill="auto"/>
            <w:noWrap/>
            <w:vAlign w:val="bottom"/>
            <w:hideMark/>
          </w:tcPr>
          <w:p w14:paraId="24F8761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2</w:t>
            </w:r>
          </w:p>
        </w:tc>
        <w:tc>
          <w:tcPr>
            <w:tcW w:w="734" w:type="dxa"/>
            <w:tcBorders>
              <w:top w:val="nil"/>
              <w:left w:val="nil"/>
              <w:bottom w:val="nil"/>
              <w:right w:val="nil"/>
            </w:tcBorders>
            <w:shd w:val="clear" w:color="auto" w:fill="auto"/>
            <w:noWrap/>
            <w:vAlign w:val="bottom"/>
            <w:hideMark/>
          </w:tcPr>
          <w:p w14:paraId="6AD6C5A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p>
        </w:tc>
        <w:tc>
          <w:tcPr>
            <w:tcW w:w="734" w:type="dxa"/>
            <w:tcBorders>
              <w:top w:val="nil"/>
              <w:left w:val="nil"/>
              <w:bottom w:val="nil"/>
              <w:right w:val="nil"/>
            </w:tcBorders>
            <w:shd w:val="clear" w:color="auto" w:fill="auto"/>
            <w:noWrap/>
            <w:vAlign w:val="bottom"/>
            <w:hideMark/>
          </w:tcPr>
          <w:p w14:paraId="4C68FF6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9</w:t>
            </w:r>
          </w:p>
        </w:tc>
        <w:tc>
          <w:tcPr>
            <w:tcW w:w="734" w:type="dxa"/>
            <w:tcBorders>
              <w:top w:val="nil"/>
              <w:left w:val="nil"/>
              <w:bottom w:val="nil"/>
              <w:right w:val="nil"/>
            </w:tcBorders>
            <w:shd w:val="clear" w:color="auto" w:fill="auto"/>
            <w:noWrap/>
            <w:vAlign w:val="bottom"/>
            <w:hideMark/>
          </w:tcPr>
          <w:p w14:paraId="731A7ED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734" w:type="dxa"/>
            <w:tcBorders>
              <w:top w:val="nil"/>
              <w:left w:val="nil"/>
              <w:bottom w:val="nil"/>
              <w:right w:val="nil"/>
            </w:tcBorders>
            <w:shd w:val="clear" w:color="auto" w:fill="auto"/>
            <w:noWrap/>
            <w:vAlign w:val="bottom"/>
            <w:hideMark/>
          </w:tcPr>
          <w:p w14:paraId="5A81AE7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734" w:type="dxa"/>
            <w:tcBorders>
              <w:top w:val="nil"/>
              <w:left w:val="nil"/>
              <w:bottom w:val="nil"/>
              <w:right w:val="nil"/>
            </w:tcBorders>
            <w:shd w:val="clear" w:color="auto" w:fill="auto"/>
            <w:noWrap/>
            <w:vAlign w:val="bottom"/>
            <w:hideMark/>
          </w:tcPr>
          <w:p w14:paraId="3C0EDE7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6</w:t>
            </w:r>
          </w:p>
        </w:tc>
        <w:tc>
          <w:tcPr>
            <w:tcW w:w="734" w:type="dxa"/>
            <w:tcBorders>
              <w:top w:val="nil"/>
              <w:left w:val="nil"/>
              <w:bottom w:val="nil"/>
              <w:right w:val="nil"/>
            </w:tcBorders>
            <w:shd w:val="clear" w:color="auto" w:fill="auto"/>
            <w:noWrap/>
            <w:vAlign w:val="bottom"/>
            <w:hideMark/>
          </w:tcPr>
          <w:p w14:paraId="2179C09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6</w:t>
            </w:r>
          </w:p>
        </w:tc>
        <w:tc>
          <w:tcPr>
            <w:tcW w:w="734" w:type="dxa"/>
            <w:tcBorders>
              <w:top w:val="nil"/>
              <w:left w:val="nil"/>
              <w:bottom w:val="nil"/>
              <w:right w:val="nil"/>
            </w:tcBorders>
            <w:shd w:val="clear" w:color="auto" w:fill="auto"/>
            <w:noWrap/>
            <w:vAlign w:val="bottom"/>
            <w:hideMark/>
          </w:tcPr>
          <w:p w14:paraId="56DE4BA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w:t>
            </w:r>
          </w:p>
        </w:tc>
        <w:tc>
          <w:tcPr>
            <w:tcW w:w="1096" w:type="dxa"/>
            <w:tcBorders>
              <w:top w:val="nil"/>
              <w:left w:val="nil"/>
              <w:bottom w:val="nil"/>
              <w:right w:val="nil"/>
            </w:tcBorders>
            <w:shd w:val="clear" w:color="auto" w:fill="auto"/>
            <w:noWrap/>
            <w:vAlign w:val="bottom"/>
            <w:hideMark/>
          </w:tcPr>
          <w:p w14:paraId="2908331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77</w:t>
            </w:r>
          </w:p>
        </w:tc>
      </w:tr>
      <w:tr w:rsidR="00223A15" w:rsidRPr="009229E8" w14:paraId="7E65642C" w14:textId="77777777" w:rsidTr="00223A15">
        <w:trPr>
          <w:trHeight w:val="218"/>
        </w:trPr>
        <w:tc>
          <w:tcPr>
            <w:tcW w:w="3789" w:type="dxa"/>
            <w:tcBorders>
              <w:top w:val="nil"/>
              <w:left w:val="nil"/>
              <w:bottom w:val="nil"/>
              <w:right w:val="nil"/>
            </w:tcBorders>
            <w:shd w:val="clear" w:color="auto" w:fill="auto"/>
            <w:noWrap/>
            <w:vAlign w:val="bottom"/>
            <w:hideMark/>
          </w:tcPr>
          <w:p w14:paraId="48743EE7"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2E9DF96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5</w:t>
            </w:r>
          </w:p>
        </w:tc>
        <w:tc>
          <w:tcPr>
            <w:tcW w:w="735" w:type="dxa"/>
            <w:tcBorders>
              <w:top w:val="nil"/>
              <w:left w:val="nil"/>
              <w:bottom w:val="nil"/>
              <w:right w:val="nil"/>
            </w:tcBorders>
            <w:shd w:val="clear" w:color="auto" w:fill="auto"/>
            <w:noWrap/>
            <w:vAlign w:val="bottom"/>
            <w:hideMark/>
          </w:tcPr>
          <w:p w14:paraId="7D7614A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8</w:t>
            </w:r>
          </w:p>
        </w:tc>
        <w:tc>
          <w:tcPr>
            <w:tcW w:w="734" w:type="dxa"/>
            <w:tcBorders>
              <w:top w:val="nil"/>
              <w:left w:val="nil"/>
              <w:bottom w:val="nil"/>
              <w:right w:val="nil"/>
            </w:tcBorders>
            <w:shd w:val="clear" w:color="auto" w:fill="auto"/>
            <w:noWrap/>
            <w:vAlign w:val="bottom"/>
            <w:hideMark/>
          </w:tcPr>
          <w:p w14:paraId="3603068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8</w:t>
            </w:r>
          </w:p>
        </w:tc>
        <w:tc>
          <w:tcPr>
            <w:tcW w:w="734" w:type="dxa"/>
            <w:tcBorders>
              <w:top w:val="nil"/>
              <w:left w:val="nil"/>
              <w:bottom w:val="nil"/>
              <w:right w:val="nil"/>
            </w:tcBorders>
            <w:shd w:val="clear" w:color="auto" w:fill="auto"/>
            <w:noWrap/>
            <w:vAlign w:val="bottom"/>
            <w:hideMark/>
          </w:tcPr>
          <w:p w14:paraId="2D1E94B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w:t>
            </w:r>
          </w:p>
        </w:tc>
        <w:tc>
          <w:tcPr>
            <w:tcW w:w="734" w:type="dxa"/>
            <w:tcBorders>
              <w:top w:val="nil"/>
              <w:left w:val="nil"/>
              <w:bottom w:val="nil"/>
              <w:right w:val="nil"/>
            </w:tcBorders>
            <w:shd w:val="clear" w:color="auto" w:fill="auto"/>
            <w:noWrap/>
            <w:vAlign w:val="bottom"/>
            <w:hideMark/>
          </w:tcPr>
          <w:p w14:paraId="093B9C8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w:t>
            </w:r>
          </w:p>
        </w:tc>
        <w:tc>
          <w:tcPr>
            <w:tcW w:w="734" w:type="dxa"/>
            <w:tcBorders>
              <w:top w:val="nil"/>
              <w:left w:val="nil"/>
              <w:bottom w:val="nil"/>
              <w:right w:val="nil"/>
            </w:tcBorders>
            <w:shd w:val="clear" w:color="auto" w:fill="auto"/>
            <w:noWrap/>
            <w:vAlign w:val="bottom"/>
            <w:hideMark/>
          </w:tcPr>
          <w:p w14:paraId="4EF19AE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66</w:t>
            </w:r>
          </w:p>
        </w:tc>
        <w:tc>
          <w:tcPr>
            <w:tcW w:w="734" w:type="dxa"/>
            <w:tcBorders>
              <w:top w:val="nil"/>
              <w:left w:val="nil"/>
              <w:bottom w:val="nil"/>
              <w:right w:val="nil"/>
            </w:tcBorders>
            <w:shd w:val="clear" w:color="auto" w:fill="auto"/>
            <w:noWrap/>
            <w:vAlign w:val="bottom"/>
            <w:hideMark/>
          </w:tcPr>
          <w:p w14:paraId="25D1377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4</w:t>
            </w:r>
          </w:p>
        </w:tc>
        <w:tc>
          <w:tcPr>
            <w:tcW w:w="734" w:type="dxa"/>
            <w:tcBorders>
              <w:top w:val="nil"/>
              <w:left w:val="nil"/>
              <w:bottom w:val="nil"/>
              <w:right w:val="nil"/>
            </w:tcBorders>
            <w:shd w:val="clear" w:color="auto" w:fill="auto"/>
            <w:noWrap/>
            <w:vAlign w:val="bottom"/>
            <w:hideMark/>
          </w:tcPr>
          <w:p w14:paraId="6648862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7</w:t>
            </w:r>
          </w:p>
        </w:tc>
        <w:tc>
          <w:tcPr>
            <w:tcW w:w="734" w:type="dxa"/>
            <w:tcBorders>
              <w:top w:val="nil"/>
              <w:left w:val="nil"/>
              <w:bottom w:val="nil"/>
              <w:right w:val="nil"/>
            </w:tcBorders>
            <w:shd w:val="clear" w:color="auto" w:fill="auto"/>
            <w:noWrap/>
            <w:vAlign w:val="bottom"/>
            <w:hideMark/>
          </w:tcPr>
          <w:p w14:paraId="074F3E1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9</w:t>
            </w:r>
          </w:p>
        </w:tc>
        <w:tc>
          <w:tcPr>
            <w:tcW w:w="734" w:type="dxa"/>
            <w:tcBorders>
              <w:top w:val="nil"/>
              <w:left w:val="nil"/>
              <w:bottom w:val="nil"/>
              <w:right w:val="nil"/>
            </w:tcBorders>
            <w:shd w:val="clear" w:color="auto" w:fill="auto"/>
            <w:noWrap/>
            <w:vAlign w:val="bottom"/>
            <w:hideMark/>
          </w:tcPr>
          <w:p w14:paraId="060CD8F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6</w:t>
            </w:r>
          </w:p>
        </w:tc>
        <w:tc>
          <w:tcPr>
            <w:tcW w:w="734" w:type="dxa"/>
            <w:tcBorders>
              <w:top w:val="nil"/>
              <w:left w:val="nil"/>
              <w:bottom w:val="nil"/>
              <w:right w:val="nil"/>
            </w:tcBorders>
            <w:shd w:val="clear" w:color="auto" w:fill="auto"/>
            <w:noWrap/>
            <w:vAlign w:val="bottom"/>
            <w:hideMark/>
          </w:tcPr>
          <w:p w14:paraId="35ED07F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w:t>
            </w:r>
          </w:p>
        </w:tc>
        <w:tc>
          <w:tcPr>
            <w:tcW w:w="1096" w:type="dxa"/>
            <w:tcBorders>
              <w:top w:val="nil"/>
              <w:left w:val="nil"/>
              <w:bottom w:val="nil"/>
              <w:right w:val="nil"/>
            </w:tcBorders>
            <w:shd w:val="clear" w:color="auto" w:fill="auto"/>
            <w:noWrap/>
            <w:vAlign w:val="bottom"/>
            <w:hideMark/>
          </w:tcPr>
          <w:p w14:paraId="6157BFC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72</w:t>
            </w:r>
          </w:p>
        </w:tc>
      </w:tr>
      <w:tr w:rsidR="00223A15" w:rsidRPr="009229E8" w14:paraId="323FE6A0" w14:textId="77777777" w:rsidTr="00223A15">
        <w:trPr>
          <w:trHeight w:val="218"/>
        </w:trPr>
        <w:tc>
          <w:tcPr>
            <w:tcW w:w="3789" w:type="dxa"/>
            <w:tcBorders>
              <w:top w:val="nil"/>
              <w:left w:val="nil"/>
              <w:bottom w:val="nil"/>
              <w:right w:val="nil"/>
            </w:tcBorders>
            <w:shd w:val="clear" w:color="auto" w:fill="auto"/>
            <w:noWrap/>
            <w:vAlign w:val="bottom"/>
            <w:hideMark/>
          </w:tcPr>
          <w:p w14:paraId="12C0EA3E"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0DE7028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2</w:t>
            </w:r>
          </w:p>
        </w:tc>
        <w:tc>
          <w:tcPr>
            <w:tcW w:w="735" w:type="dxa"/>
            <w:tcBorders>
              <w:top w:val="nil"/>
              <w:left w:val="nil"/>
              <w:bottom w:val="nil"/>
              <w:right w:val="nil"/>
            </w:tcBorders>
            <w:shd w:val="clear" w:color="auto" w:fill="auto"/>
            <w:noWrap/>
            <w:vAlign w:val="bottom"/>
            <w:hideMark/>
          </w:tcPr>
          <w:p w14:paraId="72598D4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1</w:t>
            </w:r>
          </w:p>
        </w:tc>
        <w:tc>
          <w:tcPr>
            <w:tcW w:w="734" w:type="dxa"/>
            <w:tcBorders>
              <w:top w:val="nil"/>
              <w:left w:val="nil"/>
              <w:bottom w:val="nil"/>
              <w:right w:val="nil"/>
            </w:tcBorders>
            <w:shd w:val="clear" w:color="auto" w:fill="auto"/>
            <w:noWrap/>
            <w:vAlign w:val="bottom"/>
            <w:hideMark/>
          </w:tcPr>
          <w:p w14:paraId="708D9D2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43</w:t>
            </w:r>
          </w:p>
        </w:tc>
        <w:tc>
          <w:tcPr>
            <w:tcW w:w="734" w:type="dxa"/>
            <w:tcBorders>
              <w:top w:val="nil"/>
              <w:left w:val="nil"/>
              <w:bottom w:val="nil"/>
              <w:right w:val="nil"/>
            </w:tcBorders>
            <w:shd w:val="clear" w:color="auto" w:fill="auto"/>
            <w:noWrap/>
            <w:vAlign w:val="bottom"/>
            <w:hideMark/>
          </w:tcPr>
          <w:p w14:paraId="03D2E29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4" w:type="dxa"/>
            <w:tcBorders>
              <w:top w:val="nil"/>
              <w:left w:val="nil"/>
              <w:bottom w:val="nil"/>
              <w:right w:val="nil"/>
            </w:tcBorders>
            <w:shd w:val="clear" w:color="auto" w:fill="auto"/>
            <w:noWrap/>
            <w:vAlign w:val="bottom"/>
            <w:hideMark/>
          </w:tcPr>
          <w:p w14:paraId="4C4AC93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734" w:type="dxa"/>
            <w:tcBorders>
              <w:top w:val="nil"/>
              <w:left w:val="nil"/>
              <w:bottom w:val="nil"/>
              <w:right w:val="nil"/>
            </w:tcBorders>
            <w:shd w:val="clear" w:color="auto" w:fill="auto"/>
            <w:noWrap/>
            <w:vAlign w:val="bottom"/>
            <w:hideMark/>
          </w:tcPr>
          <w:p w14:paraId="6C15219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33</w:t>
            </w:r>
          </w:p>
        </w:tc>
        <w:tc>
          <w:tcPr>
            <w:tcW w:w="734" w:type="dxa"/>
            <w:tcBorders>
              <w:top w:val="nil"/>
              <w:left w:val="nil"/>
              <w:bottom w:val="nil"/>
              <w:right w:val="nil"/>
            </w:tcBorders>
            <w:shd w:val="clear" w:color="auto" w:fill="auto"/>
            <w:noWrap/>
            <w:vAlign w:val="bottom"/>
            <w:hideMark/>
          </w:tcPr>
          <w:p w14:paraId="01B6479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w:t>
            </w:r>
          </w:p>
        </w:tc>
        <w:tc>
          <w:tcPr>
            <w:tcW w:w="734" w:type="dxa"/>
            <w:tcBorders>
              <w:top w:val="nil"/>
              <w:left w:val="nil"/>
              <w:bottom w:val="nil"/>
              <w:right w:val="nil"/>
            </w:tcBorders>
            <w:shd w:val="clear" w:color="auto" w:fill="auto"/>
            <w:noWrap/>
            <w:vAlign w:val="bottom"/>
            <w:hideMark/>
          </w:tcPr>
          <w:p w14:paraId="48E54C7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0</w:t>
            </w:r>
          </w:p>
        </w:tc>
        <w:tc>
          <w:tcPr>
            <w:tcW w:w="734" w:type="dxa"/>
            <w:tcBorders>
              <w:top w:val="nil"/>
              <w:left w:val="nil"/>
              <w:bottom w:val="nil"/>
              <w:right w:val="nil"/>
            </w:tcBorders>
            <w:shd w:val="clear" w:color="auto" w:fill="auto"/>
            <w:noWrap/>
            <w:vAlign w:val="bottom"/>
            <w:hideMark/>
          </w:tcPr>
          <w:p w14:paraId="1FB243B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7</w:t>
            </w:r>
          </w:p>
        </w:tc>
        <w:tc>
          <w:tcPr>
            <w:tcW w:w="734" w:type="dxa"/>
            <w:tcBorders>
              <w:top w:val="nil"/>
              <w:left w:val="nil"/>
              <w:bottom w:val="nil"/>
              <w:right w:val="nil"/>
            </w:tcBorders>
            <w:shd w:val="clear" w:color="auto" w:fill="auto"/>
            <w:noWrap/>
            <w:vAlign w:val="bottom"/>
            <w:hideMark/>
          </w:tcPr>
          <w:p w14:paraId="14DC00C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w:t>
            </w:r>
          </w:p>
        </w:tc>
        <w:tc>
          <w:tcPr>
            <w:tcW w:w="734" w:type="dxa"/>
            <w:tcBorders>
              <w:top w:val="nil"/>
              <w:left w:val="nil"/>
              <w:bottom w:val="nil"/>
              <w:right w:val="nil"/>
            </w:tcBorders>
            <w:shd w:val="clear" w:color="auto" w:fill="auto"/>
            <w:noWrap/>
            <w:vAlign w:val="bottom"/>
            <w:hideMark/>
          </w:tcPr>
          <w:p w14:paraId="5717529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9</w:t>
            </w:r>
          </w:p>
        </w:tc>
        <w:tc>
          <w:tcPr>
            <w:tcW w:w="1096" w:type="dxa"/>
            <w:tcBorders>
              <w:top w:val="nil"/>
              <w:left w:val="nil"/>
              <w:bottom w:val="nil"/>
              <w:right w:val="nil"/>
            </w:tcBorders>
            <w:shd w:val="clear" w:color="auto" w:fill="auto"/>
            <w:noWrap/>
            <w:vAlign w:val="bottom"/>
            <w:hideMark/>
          </w:tcPr>
          <w:p w14:paraId="34C986A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08</w:t>
            </w:r>
          </w:p>
        </w:tc>
      </w:tr>
      <w:tr w:rsidR="00223A15" w:rsidRPr="009229E8" w14:paraId="0DFA2E01" w14:textId="77777777" w:rsidTr="00223A15">
        <w:trPr>
          <w:trHeight w:val="218"/>
        </w:trPr>
        <w:tc>
          <w:tcPr>
            <w:tcW w:w="3789" w:type="dxa"/>
            <w:tcBorders>
              <w:top w:val="nil"/>
              <w:left w:val="nil"/>
              <w:bottom w:val="nil"/>
              <w:right w:val="nil"/>
            </w:tcBorders>
            <w:shd w:val="clear" w:color="auto" w:fill="auto"/>
            <w:noWrap/>
            <w:vAlign w:val="bottom"/>
            <w:hideMark/>
          </w:tcPr>
          <w:p w14:paraId="587F4ACF"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2665DA5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7</w:t>
            </w:r>
          </w:p>
        </w:tc>
        <w:tc>
          <w:tcPr>
            <w:tcW w:w="735" w:type="dxa"/>
            <w:tcBorders>
              <w:top w:val="nil"/>
              <w:left w:val="nil"/>
              <w:bottom w:val="nil"/>
              <w:right w:val="nil"/>
            </w:tcBorders>
            <w:shd w:val="clear" w:color="auto" w:fill="auto"/>
            <w:noWrap/>
            <w:vAlign w:val="bottom"/>
            <w:hideMark/>
          </w:tcPr>
          <w:p w14:paraId="2C77029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7</w:t>
            </w:r>
          </w:p>
        </w:tc>
        <w:tc>
          <w:tcPr>
            <w:tcW w:w="734" w:type="dxa"/>
            <w:tcBorders>
              <w:top w:val="nil"/>
              <w:left w:val="nil"/>
              <w:bottom w:val="nil"/>
              <w:right w:val="nil"/>
            </w:tcBorders>
            <w:shd w:val="clear" w:color="auto" w:fill="auto"/>
            <w:noWrap/>
            <w:vAlign w:val="bottom"/>
            <w:hideMark/>
          </w:tcPr>
          <w:p w14:paraId="6CAB4EC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87</w:t>
            </w:r>
          </w:p>
        </w:tc>
        <w:tc>
          <w:tcPr>
            <w:tcW w:w="734" w:type="dxa"/>
            <w:tcBorders>
              <w:top w:val="nil"/>
              <w:left w:val="nil"/>
              <w:bottom w:val="nil"/>
              <w:right w:val="nil"/>
            </w:tcBorders>
            <w:shd w:val="clear" w:color="auto" w:fill="auto"/>
            <w:noWrap/>
            <w:vAlign w:val="bottom"/>
            <w:hideMark/>
          </w:tcPr>
          <w:p w14:paraId="02F9B55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w:t>
            </w:r>
          </w:p>
        </w:tc>
        <w:tc>
          <w:tcPr>
            <w:tcW w:w="734" w:type="dxa"/>
            <w:tcBorders>
              <w:top w:val="nil"/>
              <w:left w:val="nil"/>
              <w:bottom w:val="nil"/>
              <w:right w:val="nil"/>
            </w:tcBorders>
            <w:shd w:val="clear" w:color="auto" w:fill="auto"/>
            <w:noWrap/>
            <w:vAlign w:val="bottom"/>
            <w:hideMark/>
          </w:tcPr>
          <w:p w14:paraId="40AE48B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5</w:t>
            </w:r>
          </w:p>
        </w:tc>
        <w:tc>
          <w:tcPr>
            <w:tcW w:w="734" w:type="dxa"/>
            <w:tcBorders>
              <w:top w:val="nil"/>
              <w:left w:val="nil"/>
              <w:bottom w:val="nil"/>
              <w:right w:val="nil"/>
            </w:tcBorders>
            <w:shd w:val="clear" w:color="auto" w:fill="auto"/>
            <w:noWrap/>
            <w:vAlign w:val="bottom"/>
            <w:hideMark/>
          </w:tcPr>
          <w:p w14:paraId="7929196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3</w:t>
            </w:r>
          </w:p>
        </w:tc>
        <w:tc>
          <w:tcPr>
            <w:tcW w:w="734" w:type="dxa"/>
            <w:tcBorders>
              <w:top w:val="nil"/>
              <w:left w:val="nil"/>
              <w:bottom w:val="nil"/>
              <w:right w:val="nil"/>
            </w:tcBorders>
            <w:shd w:val="clear" w:color="auto" w:fill="auto"/>
            <w:noWrap/>
            <w:vAlign w:val="bottom"/>
            <w:hideMark/>
          </w:tcPr>
          <w:p w14:paraId="38BFA13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734" w:type="dxa"/>
            <w:tcBorders>
              <w:top w:val="nil"/>
              <w:left w:val="nil"/>
              <w:bottom w:val="nil"/>
              <w:right w:val="nil"/>
            </w:tcBorders>
            <w:shd w:val="clear" w:color="auto" w:fill="auto"/>
            <w:noWrap/>
            <w:vAlign w:val="bottom"/>
            <w:hideMark/>
          </w:tcPr>
          <w:p w14:paraId="2A9881F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0</w:t>
            </w:r>
          </w:p>
        </w:tc>
        <w:tc>
          <w:tcPr>
            <w:tcW w:w="734" w:type="dxa"/>
            <w:tcBorders>
              <w:top w:val="nil"/>
              <w:left w:val="nil"/>
              <w:bottom w:val="nil"/>
              <w:right w:val="nil"/>
            </w:tcBorders>
            <w:shd w:val="clear" w:color="auto" w:fill="auto"/>
            <w:noWrap/>
            <w:vAlign w:val="bottom"/>
            <w:hideMark/>
          </w:tcPr>
          <w:p w14:paraId="37BDAE8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8</w:t>
            </w:r>
          </w:p>
        </w:tc>
        <w:tc>
          <w:tcPr>
            <w:tcW w:w="734" w:type="dxa"/>
            <w:tcBorders>
              <w:top w:val="nil"/>
              <w:left w:val="nil"/>
              <w:bottom w:val="nil"/>
              <w:right w:val="nil"/>
            </w:tcBorders>
            <w:shd w:val="clear" w:color="auto" w:fill="auto"/>
            <w:noWrap/>
            <w:vAlign w:val="bottom"/>
            <w:hideMark/>
          </w:tcPr>
          <w:p w14:paraId="02DE335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1</w:t>
            </w:r>
          </w:p>
        </w:tc>
        <w:tc>
          <w:tcPr>
            <w:tcW w:w="734" w:type="dxa"/>
            <w:tcBorders>
              <w:top w:val="nil"/>
              <w:left w:val="nil"/>
              <w:bottom w:val="nil"/>
              <w:right w:val="nil"/>
            </w:tcBorders>
            <w:shd w:val="clear" w:color="auto" w:fill="auto"/>
            <w:noWrap/>
            <w:vAlign w:val="bottom"/>
            <w:hideMark/>
          </w:tcPr>
          <w:p w14:paraId="2163409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w:t>
            </w:r>
          </w:p>
        </w:tc>
        <w:tc>
          <w:tcPr>
            <w:tcW w:w="1096" w:type="dxa"/>
            <w:tcBorders>
              <w:top w:val="nil"/>
              <w:left w:val="nil"/>
              <w:bottom w:val="nil"/>
              <w:right w:val="nil"/>
            </w:tcBorders>
            <w:shd w:val="clear" w:color="auto" w:fill="auto"/>
            <w:noWrap/>
            <w:vAlign w:val="bottom"/>
            <w:hideMark/>
          </w:tcPr>
          <w:p w14:paraId="77B24B2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73</w:t>
            </w:r>
          </w:p>
        </w:tc>
      </w:tr>
      <w:tr w:rsidR="00223A15" w:rsidRPr="009229E8" w14:paraId="254B80BE" w14:textId="77777777" w:rsidTr="00223A15">
        <w:trPr>
          <w:trHeight w:val="218"/>
        </w:trPr>
        <w:tc>
          <w:tcPr>
            <w:tcW w:w="3789" w:type="dxa"/>
            <w:tcBorders>
              <w:top w:val="nil"/>
              <w:left w:val="nil"/>
              <w:bottom w:val="nil"/>
              <w:right w:val="nil"/>
            </w:tcBorders>
            <w:shd w:val="clear" w:color="auto" w:fill="auto"/>
            <w:noWrap/>
            <w:vAlign w:val="bottom"/>
            <w:hideMark/>
          </w:tcPr>
          <w:p w14:paraId="51C38234"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 xml:space="preserve">-ε4 load </w:t>
            </w:r>
          </w:p>
        </w:tc>
        <w:tc>
          <w:tcPr>
            <w:tcW w:w="734" w:type="dxa"/>
            <w:tcBorders>
              <w:top w:val="nil"/>
              <w:left w:val="nil"/>
              <w:bottom w:val="nil"/>
              <w:right w:val="nil"/>
            </w:tcBorders>
            <w:shd w:val="clear" w:color="auto" w:fill="auto"/>
            <w:noWrap/>
            <w:vAlign w:val="bottom"/>
            <w:hideMark/>
          </w:tcPr>
          <w:p w14:paraId="5466D45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p>
        </w:tc>
        <w:tc>
          <w:tcPr>
            <w:tcW w:w="735" w:type="dxa"/>
            <w:tcBorders>
              <w:top w:val="nil"/>
              <w:left w:val="nil"/>
              <w:bottom w:val="nil"/>
              <w:right w:val="nil"/>
            </w:tcBorders>
            <w:shd w:val="clear" w:color="auto" w:fill="auto"/>
            <w:noWrap/>
            <w:vAlign w:val="bottom"/>
            <w:hideMark/>
          </w:tcPr>
          <w:p w14:paraId="07EBEF96"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152FDE6"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7E32111"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F787214"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ABD3399"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67712F40"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7C2E8CB4"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0D8C928"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37A9CF6F"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887AF3E" w14:textId="77777777" w:rsidR="00223A15" w:rsidRPr="009229E8" w:rsidRDefault="00223A15" w:rsidP="00640B74">
            <w:pPr>
              <w:spacing w:after="0" w:line="240" w:lineRule="auto"/>
              <w:jc w:val="center"/>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585A8FCD" w14:textId="77777777" w:rsidR="00223A15" w:rsidRPr="009229E8" w:rsidRDefault="00223A15" w:rsidP="00640B74">
            <w:pPr>
              <w:spacing w:after="0" w:line="240" w:lineRule="auto"/>
              <w:jc w:val="center"/>
              <w:rPr>
                <w:rFonts w:ascii="Times New Roman" w:eastAsia="Times New Roman" w:hAnsi="Times New Roman" w:cs="Times New Roman"/>
                <w:sz w:val="18"/>
              </w:rPr>
            </w:pPr>
          </w:p>
        </w:tc>
      </w:tr>
      <w:tr w:rsidR="00223A15" w:rsidRPr="009229E8" w14:paraId="4197D417" w14:textId="77777777" w:rsidTr="00223A15">
        <w:trPr>
          <w:trHeight w:val="218"/>
        </w:trPr>
        <w:tc>
          <w:tcPr>
            <w:tcW w:w="3789" w:type="dxa"/>
            <w:tcBorders>
              <w:top w:val="nil"/>
              <w:left w:val="nil"/>
              <w:bottom w:val="nil"/>
              <w:right w:val="nil"/>
            </w:tcBorders>
            <w:shd w:val="clear" w:color="auto" w:fill="auto"/>
            <w:noWrap/>
            <w:vAlign w:val="bottom"/>
            <w:hideMark/>
          </w:tcPr>
          <w:p w14:paraId="5C96C79F"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1F750D5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4</w:t>
            </w:r>
          </w:p>
        </w:tc>
        <w:tc>
          <w:tcPr>
            <w:tcW w:w="735" w:type="dxa"/>
            <w:tcBorders>
              <w:top w:val="nil"/>
              <w:left w:val="nil"/>
              <w:bottom w:val="nil"/>
              <w:right w:val="nil"/>
            </w:tcBorders>
            <w:shd w:val="clear" w:color="auto" w:fill="auto"/>
            <w:noWrap/>
            <w:vAlign w:val="bottom"/>
            <w:hideMark/>
          </w:tcPr>
          <w:p w14:paraId="688E39C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32</w:t>
            </w:r>
          </w:p>
        </w:tc>
        <w:tc>
          <w:tcPr>
            <w:tcW w:w="734" w:type="dxa"/>
            <w:tcBorders>
              <w:top w:val="nil"/>
              <w:left w:val="nil"/>
              <w:bottom w:val="nil"/>
              <w:right w:val="nil"/>
            </w:tcBorders>
            <w:shd w:val="clear" w:color="auto" w:fill="auto"/>
            <w:noWrap/>
            <w:vAlign w:val="bottom"/>
            <w:hideMark/>
          </w:tcPr>
          <w:p w14:paraId="334C038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83</w:t>
            </w:r>
          </w:p>
        </w:tc>
        <w:tc>
          <w:tcPr>
            <w:tcW w:w="734" w:type="dxa"/>
            <w:tcBorders>
              <w:top w:val="nil"/>
              <w:left w:val="nil"/>
              <w:bottom w:val="nil"/>
              <w:right w:val="nil"/>
            </w:tcBorders>
            <w:shd w:val="clear" w:color="auto" w:fill="auto"/>
            <w:noWrap/>
            <w:vAlign w:val="bottom"/>
            <w:hideMark/>
          </w:tcPr>
          <w:p w14:paraId="062F2EC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w:t>
            </w:r>
          </w:p>
        </w:tc>
        <w:tc>
          <w:tcPr>
            <w:tcW w:w="734" w:type="dxa"/>
            <w:tcBorders>
              <w:top w:val="nil"/>
              <w:left w:val="nil"/>
              <w:bottom w:val="nil"/>
              <w:right w:val="nil"/>
            </w:tcBorders>
            <w:shd w:val="clear" w:color="auto" w:fill="auto"/>
            <w:noWrap/>
            <w:vAlign w:val="bottom"/>
            <w:hideMark/>
          </w:tcPr>
          <w:p w14:paraId="5B2243A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9</w:t>
            </w:r>
          </w:p>
        </w:tc>
        <w:tc>
          <w:tcPr>
            <w:tcW w:w="734" w:type="dxa"/>
            <w:tcBorders>
              <w:top w:val="nil"/>
              <w:left w:val="nil"/>
              <w:bottom w:val="nil"/>
              <w:right w:val="nil"/>
            </w:tcBorders>
            <w:shd w:val="clear" w:color="auto" w:fill="auto"/>
            <w:noWrap/>
            <w:vAlign w:val="bottom"/>
            <w:hideMark/>
          </w:tcPr>
          <w:p w14:paraId="4C8998A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47</w:t>
            </w:r>
          </w:p>
        </w:tc>
        <w:tc>
          <w:tcPr>
            <w:tcW w:w="734" w:type="dxa"/>
            <w:tcBorders>
              <w:top w:val="nil"/>
              <w:left w:val="nil"/>
              <w:bottom w:val="nil"/>
              <w:right w:val="nil"/>
            </w:tcBorders>
            <w:shd w:val="clear" w:color="auto" w:fill="auto"/>
            <w:noWrap/>
            <w:vAlign w:val="bottom"/>
            <w:hideMark/>
          </w:tcPr>
          <w:p w14:paraId="55B25A1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5</w:t>
            </w:r>
          </w:p>
        </w:tc>
        <w:tc>
          <w:tcPr>
            <w:tcW w:w="734" w:type="dxa"/>
            <w:tcBorders>
              <w:top w:val="nil"/>
              <w:left w:val="nil"/>
              <w:bottom w:val="nil"/>
              <w:right w:val="nil"/>
            </w:tcBorders>
            <w:shd w:val="clear" w:color="auto" w:fill="auto"/>
            <w:noWrap/>
            <w:vAlign w:val="bottom"/>
            <w:hideMark/>
          </w:tcPr>
          <w:p w14:paraId="363633B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1</w:t>
            </w:r>
          </w:p>
        </w:tc>
        <w:tc>
          <w:tcPr>
            <w:tcW w:w="734" w:type="dxa"/>
            <w:tcBorders>
              <w:top w:val="nil"/>
              <w:left w:val="nil"/>
              <w:bottom w:val="nil"/>
              <w:right w:val="nil"/>
            </w:tcBorders>
            <w:shd w:val="clear" w:color="auto" w:fill="auto"/>
            <w:noWrap/>
            <w:vAlign w:val="bottom"/>
            <w:hideMark/>
          </w:tcPr>
          <w:p w14:paraId="586BB34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57</w:t>
            </w:r>
          </w:p>
        </w:tc>
        <w:tc>
          <w:tcPr>
            <w:tcW w:w="734" w:type="dxa"/>
            <w:tcBorders>
              <w:top w:val="nil"/>
              <w:left w:val="nil"/>
              <w:bottom w:val="nil"/>
              <w:right w:val="nil"/>
            </w:tcBorders>
            <w:shd w:val="clear" w:color="auto" w:fill="auto"/>
            <w:noWrap/>
            <w:vAlign w:val="bottom"/>
            <w:hideMark/>
          </w:tcPr>
          <w:p w14:paraId="36C9679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w:t>
            </w:r>
          </w:p>
        </w:tc>
        <w:tc>
          <w:tcPr>
            <w:tcW w:w="734" w:type="dxa"/>
            <w:tcBorders>
              <w:top w:val="nil"/>
              <w:left w:val="nil"/>
              <w:bottom w:val="nil"/>
              <w:right w:val="nil"/>
            </w:tcBorders>
            <w:shd w:val="clear" w:color="auto" w:fill="auto"/>
            <w:noWrap/>
            <w:vAlign w:val="bottom"/>
            <w:hideMark/>
          </w:tcPr>
          <w:p w14:paraId="6796BEB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9</w:t>
            </w:r>
          </w:p>
        </w:tc>
        <w:tc>
          <w:tcPr>
            <w:tcW w:w="1096" w:type="dxa"/>
            <w:tcBorders>
              <w:top w:val="nil"/>
              <w:left w:val="nil"/>
              <w:bottom w:val="nil"/>
              <w:right w:val="nil"/>
            </w:tcBorders>
            <w:shd w:val="clear" w:color="auto" w:fill="auto"/>
            <w:noWrap/>
            <w:vAlign w:val="bottom"/>
            <w:hideMark/>
          </w:tcPr>
          <w:p w14:paraId="1D1ECC7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25</w:t>
            </w:r>
          </w:p>
        </w:tc>
      </w:tr>
      <w:tr w:rsidR="00223A15" w:rsidRPr="009229E8" w14:paraId="1691C33C" w14:textId="77777777" w:rsidTr="00223A15">
        <w:trPr>
          <w:trHeight w:val="218"/>
        </w:trPr>
        <w:tc>
          <w:tcPr>
            <w:tcW w:w="3789" w:type="dxa"/>
            <w:tcBorders>
              <w:top w:val="nil"/>
              <w:left w:val="nil"/>
              <w:bottom w:val="nil"/>
              <w:right w:val="nil"/>
            </w:tcBorders>
            <w:shd w:val="clear" w:color="auto" w:fill="auto"/>
            <w:noWrap/>
            <w:vAlign w:val="bottom"/>
            <w:hideMark/>
          </w:tcPr>
          <w:p w14:paraId="78B059C8"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20714F4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4</w:t>
            </w:r>
          </w:p>
        </w:tc>
        <w:tc>
          <w:tcPr>
            <w:tcW w:w="735" w:type="dxa"/>
            <w:tcBorders>
              <w:top w:val="nil"/>
              <w:left w:val="nil"/>
              <w:bottom w:val="nil"/>
              <w:right w:val="nil"/>
            </w:tcBorders>
            <w:shd w:val="clear" w:color="auto" w:fill="auto"/>
            <w:noWrap/>
            <w:vAlign w:val="bottom"/>
            <w:hideMark/>
          </w:tcPr>
          <w:p w14:paraId="35FB604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6</w:t>
            </w:r>
          </w:p>
        </w:tc>
        <w:tc>
          <w:tcPr>
            <w:tcW w:w="734" w:type="dxa"/>
            <w:tcBorders>
              <w:top w:val="nil"/>
              <w:left w:val="nil"/>
              <w:bottom w:val="nil"/>
              <w:right w:val="nil"/>
            </w:tcBorders>
            <w:shd w:val="clear" w:color="auto" w:fill="auto"/>
            <w:noWrap/>
            <w:vAlign w:val="bottom"/>
            <w:hideMark/>
          </w:tcPr>
          <w:p w14:paraId="07A9B64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85</w:t>
            </w:r>
          </w:p>
        </w:tc>
        <w:tc>
          <w:tcPr>
            <w:tcW w:w="734" w:type="dxa"/>
            <w:tcBorders>
              <w:top w:val="nil"/>
              <w:left w:val="nil"/>
              <w:bottom w:val="nil"/>
              <w:right w:val="nil"/>
            </w:tcBorders>
            <w:shd w:val="clear" w:color="auto" w:fill="auto"/>
            <w:noWrap/>
            <w:vAlign w:val="bottom"/>
            <w:hideMark/>
          </w:tcPr>
          <w:p w14:paraId="14C2688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w:t>
            </w:r>
          </w:p>
        </w:tc>
        <w:tc>
          <w:tcPr>
            <w:tcW w:w="734" w:type="dxa"/>
            <w:tcBorders>
              <w:top w:val="nil"/>
              <w:left w:val="nil"/>
              <w:bottom w:val="nil"/>
              <w:right w:val="nil"/>
            </w:tcBorders>
            <w:shd w:val="clear" w:color="auto" w:fill="auto"/>
            <w:noWrap/>
            <w:vAlign w:val="bottom"/>
            <w:hideMark/>
          </w:tcPr>
          <w:p w14:paraId="0130FFB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8</w:t>
            </w:r>
          </w:p>
        </w:tc>
        <w:tc>
          <w:tcPr>
            <w:tcW w:w="734" w:type="dxa"/>
            <w:tcBorders>
              <w:top w:val="nil"/>
              <w:left w:val="nil"/>
              <w:bottom w:val="nil"/>
              <w:right w:val="nil"/>
            </w:tcBorders>
            <w:shd w:val="clear" w:color="auto" w:fill="auto"/>
            <w:noWrap/>
            <w:vAlign w:val="bottom"/>
            <w:hideMark/>
          </w:tcPr>
          <w:p w14:paraId="4FCF3FA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49</w:t>
            </w:r>
          </w:p>
        </w:tc>
        <w:tc>
          <w:tcPr>
            <w:tcW w:w="734" w:type="dxa"/>
            <w:tcBorders>
              <w:top w:val="nil"/>
              <w:left w:val="nil"/>
              <w:bottom w:val="nil"/>
              <w:right w:val="nil"/>
            </w:tcBorders>
            <w:shd w:val="clear" w:color="auto" w:fill="auto"/>
            <w:noWrap/>
            <w:vAlign w:val="bottom"/>
            <w:hideMark/>
          </w:tcPr>
          <w:p w14:paraId="5CC92B7A"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28</w:t>
            </w:r>
          </w:p>
        </w:tc>
        <w:tc>
          <w:tcPr>
            <w:tcW w:w="734" w:type="dxa"/>
            <w:tcBorders>
              <w:top w:val="nil"/>
              <w:left w:val="nil"/>
              <w:bottom w:val="nil"/>
              <w:right w:val="nil"/>
            </w:tcBorders>
            <w:shd w:val="clear" w:color="auto" w:fill="auto"/>
            <w:noWrap/>
            <w:vAlign w:val="bottom"/>
            <w:hideMark/>
          </w:tcPr>
          <w:p w14:paraId="2C95D5C4"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82</w:t>
            </w:r>
          </w:p>
        </w:tc>
        <w:tc>
          <w:tcPr>
            <w:tcW w:w="734" w:type="dxa"/>
            <w:tcBorders>
              <w:top w:val="nil"/>
              <w:left w:val="nil"/>
              <w:bottom w:val="nil"/>
              <w:right w:val="nil"/>
            </w:tcBorders>
            <w:shd w:val="clear" w:color="auto" w:fill="auto"/>
            <w:noWrap/>
            <w:vAlign w:val="bottom"/>
            <w:hideMark/>
          </w:tcPr>
          <w:p w14:paraId="0B369001"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5</w:t>
            </w:r>
          </w:p>
        </w:tc>
        <w:tc>
          <w:tcPr>
            <w:tcW w:w="734" w:type="dxa"/>
            <w:tcBorders>
              <w:top w:val="nil"/>
              <w:left w:val="nil"/>
              <w:bottom w:val="nil"/>
              <w:right w:val="nil"/>
            </w:tcBorders>
            <w:shd w:val="clear" w:color="auto" w:fill="auto"/>
            <w:noWrap/>
            <w:vAlign w:val="bottom"/>
            <w:hideMark/>
          </w:tcPr>
          <w:p w14:paraId="473F3AF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9</w:t>
            </w:r>
          </w:p>
        </w:tc>
        <w:tc>
          <w:tcPr>
            <w:tcW w:w="734" w:type="dxa"/>
            <w:tcBorders>
              <w:top w:val="nil"/>
              <w:left w:val="nil"/>
              <w:bottom w:val="nil"/>
              <w:right w:val="nil"/>
            </w:tcBorders>
            <w:shd w:val="clear" w:color="auto" w:fill="auto"/>
            <w:noWrap/>
            <w:vAlign w:val="bottom"/>
            <w:hideMark/>
          </w:tcPr>
          <w:p w14:paraId="5FC7312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1096" w:type="dxa"/>
            <w:tcBorders>
              <w:top w:val="nil"/>
              <w:left w:val="nil"/>
              <w:bottom w:val="nil"/>
              <w:right w:val="nil"/>
            </w:tcBorders>
            <w:shd w:val="clear" w:color="auto" w:fill="auto"/>
            <w:noWrap/>
            <w:vAlign w:val="bottom"/>
            <w:hideMark/>
          </w:tcPr>
          <w:p w14:paraId="77B5DAA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4</w:t>
            </w:r>
          </w:p>
        </w:tc>
      </w:tr>
      <w:tr w:rsidR="00223A15" w:rsidRPr="009229E8" w14:paraId="4EB2A401" w14:textId="77777777" w:rsidTr="00223A15">
        <w:trPr>
          <w:trHeight w:val="218"/>
        </w:trPr>
        <w:tc>
          <w:tcPr>
            <w:tcW w:w="3789" w:type="dxa"/>
            <w:tcBorders>
              <w:top w:val="nil"/>
              <w:left w:val="nil"/>
              <w:bottom w:val="nil"/>
              <w:right w:val="nil"/>
            </w:tcBorders>
            <w:shd w:val="clear" w:color="auto" w:fill="auto"/>
            <w:noWrap/>
            <w:vAlign w:val="bottom"/>
            <w:hideMark/>
          </w:tcPr>
          <w:p w14:paraId="70FB9FCC"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nil"/>
              <w:right w:val="nil"/>
            </w:tcBorders>
            <w:shd w:val="clear" w:color="auto" w:fill="auto"/>
            <w:noWrap/>
            <w:vAlign w:val="bottom"/>
            <w:hideMark/>
          </w:tcPr>
          <w:p w14:paraId="002E4E7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735" w:type="dxa"/>
            <w:tcBorders>
              <w:top w:val="nil"/>
              <w:left w:val="nil"/>
              <w:bottom w:val="nil"/>
              <w:right w:val="nil"/>
            </w:tcBorders>
            <w:shd w:val="clear" w:color="auto" w:fill="auto"/>
            <w:noWrap/>
            <w:vAlign w:val="bottom"/>
            <w:hideMark/>
          </w:tcPr>
          <w:p w14:paraId="0B861B8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8</w:t>
            </w:r>
          </w:p>
        </w:tc>
        <w:tc>
          <w:tcPr>
            <w:tcW w:w="734" w:type="dxa"/>
            <w:tcBorders>
              <w:top w:val="nil"/>
              <w:left w:val="nil"/>
              <w:bottom w:val="nil"/>
              <w:right w:val="nil"/>
            </w:tcBorders>
            <w:shd w:val="clear" w:color="auto" w:fill="auto"/>
            <w:noWrap/>
            <w:vAlign w:val="bottom"/>
            <w:hideMark/>
          </w:tcPr>
          <w:p w14:paraId="32D9F4A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12</w:t>
            </w:r>
          </w:p>
        </w:tc>
        <w:tc>
          <w:tcPr>
            <w:tcW w:w="734" w:type="dxa"/>
            <w:tcBorders>
              <w:top w:val="nil"/>
              <w:left w:val="nil"/>
              <w:bottom w:val="nil"/>
              <w:right w:val="nil"/>
            </w:tcBorders>
            <w:shd w:val="clear" w:color="auto" w:fill="auto"/>
            <w:noWrap/>
            <w:vAlign w:val="bottom"/>
            <w:hideMark/>
          </w:tcPr>
          <w:p w14:paraId="6E8AF21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0</w:t>
            </w:r>
          </w:p>
        </w:tc>
        <w:tc>
          <w:tcPr>
            <w:tcW w:w="734" w:type="dxa"/>
            <w:tcBorders>
              <w:top w:val="nil"/>
              <w:left w:val="nil"/>
              <w:bottom w:val="nil"/>
              <w:right w:val="nil"/>
            </w:tcBorders>
            <w:shd w:val="clear" w:color="auto" w:fill="auto"/>
            <w:noWrap/>
            <w:vAlign w:val="bottom"/>
            <w:hideMark/>
          </w:tcPr>
          <w:p w14:paraId="637621A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1</w:t>
            </w:r>
          </w:p>
        </w:tc>
        <w:tc>
          <w:tcPr>
            <w:tcW w:w="734" w:type="dxa"/>
            <w:tcBorders>
              <w:top w:val="nil"/>
              <w:left w:val="nil"/>
              <w:bottom w:val="nil"/>
              <w:right w:val="nil"/>
            </w:tcBorders>
            <w:shd w:val="clear" w:color="auto" w:fill="auto"/>
            <w:noWrap/>
            <w:vAlign w:val="bottom"/>
            <w:hideMark/>
          </w:tcPr>
          <w:p w14:paraId="45F4E17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4</w:t>
            </w:r>
          </w:p>
        </w:tc>
        <w:tc>
          <w:tcPr>
            <w:tcW w:w="734" w:type="dxa"/>
            <w:tcBorders>
              <w:top w:val="nil"/>
              <w:left w:val="nil"/>
              <w:bottom w:val="nil"/>
              <w:right w:val="nil"/>
            </w:tcBorders>
            <w:shd w:val="clear" w:color="auto" w:fill="auto"/>
            <w:noWrap/>
            <w:vAlign w:val="bottom"/>
            <w:hideMark/>
          </w:tcPr>
          <w:p w14:paraId="5E79C8F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3</w:t>
            </w:r>
          </w:p>
        </w:tc>
        <w:tc>
          <w:tcPr>
            <w:tcW w:w="734" w:type="dxa"/>
            <w:tcBorders>
              <w:top w:val="nil"/>
              <w:left w:val="nil"/>
              <w:bottom w:val="nil"/>
              <w:right w:val="nil"/>
            </w:tcBorders>
            <w:shd w:val="clear" w:color="auto" w:fill="auto"/>
            <w:noWrap/>
            <w:vAlign w:val="bottom"/>
            <w:hideMark/>
          </w:tcPr>
          <w:p w14:paraId="011EF9C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1</w:t>
            </w:r>
          </w:p>
        </w:tc>
        <w:tc>
          <w:tcPr>
            <w:tcW w:w="734" w:type="dxa"/>
            <w:tcBorders>
              <w:top w:val="nil"/>
              <w:left w:val="nil"/>
              <w:bottom w:val="nil"/>
              <w:right w:val="nil"/>
            </w:tcBorders>
            <w:shd w:val="clear" w:color="auto" w:fill="auto"/>
            <w:noWrap/>
            <w:vAlign w:val="bottom"/>
            <w:hideMark/>
          </w:tcPr>
          <w:p w14:paraId="1C603509"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7</w:t>
            </w:r>
          </w:p>
        </w:tc>
        <w:tc>
          <w:tcPr>
            <w:tcW w:w="734" w:type="dxa"/>
            <w:tcBorders>
              <w:top w:val="nil"/>
              <w:left w:val="nil"/>
              <w:bottom w:val="nil"/>
              <w:right w:val="nil"/>
            </w:tcBorders>
            <w:shd w:val="clear" w:color="auto" w:fill="auto"/>
            <w:noWrap/>
            <w:vAlign w:val="bottom"/>
            <w:hideMark/>
          </w:tcPr>
          <w:p w14:paraId="31DF5E8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3</w:t>
            </w:r>
          </w:p>
        </w:tc>
        <w:tc>
          <w:tcPr>
            <w:tcW w:w="734" w:type="dxa"/>
            <w:tcBorders>
              <w:top w:val="nil"/>
              <w:left w:val="nil"/>
              <w:bottom w:val="nil"/>
              <w:right w:val="nil"/>
            </w:tcBorders>
            <w:shd w:val="clear" w:color="auto" w:fill="auto"/>
            <w:noWrap/>
            <w:vAlign w:val="bottom"/>
            <w:hideMark/>
          </w:tcPr>
          <w:p w14:paraId="613A589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6</w:t>
            </w:r>
          </w:p>
        </w:tc>
        <w:tc>
          <w:tcPr>
            <w:tcW w:w="1096" w:type="dxa"/>
            <w:tcBorders>
              <w:top w:val="nil"/>
              <w:left w:val="nil"/>
              <w:bottom w:val="nil"/>
              <w:right w:val="nil"/>
            </w:tcBorders>
            <w:shd w:val="clear" w:color="auto" w:fill="auto"/>
            <w:noWrap/>
            <w:vAlign w:val="bottom"/>
            <w:hideMark/>
          </w:tcPr>
          <w:p w14:paraId="16657E8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4</w:t>
            </w:r>
          </w:p>
        </w:tc>
      </w:tr>
      <w:tr w:rsidR="00223A15" w:rsidRPr="009229E8" w14:paraId="513EC0BA" w14:textId="77777777" w:rsidTr="00223A15">
        <w:trPr>
          <w:trHeight w:val="218"/>
        </w:trPr>
        <w:tc>
          <w:tcPr>
            <w:tcW w:w="5258" w:type="dxa"/>
            <w:gridSpan w:val="3"/>
            <w:tcBorders>
              <w:top w:val="nil"/>
              <w:left w:val="nil"/>
              <w:bottom w:val="nil"/>
              <w:right w:val="nil"/>
            </w:tcBorders>
            <w:shd w:val="clear" w:color="auto" w:fill="auto"/>
            <w:noWrap/>
            <w:vAlign w:val="bottom"/>
            <w:hideMark/>
          </w:tcPr>
          <w:p w14:paraId="364A9A59" w14:textId="77777777" w:rsidR="00223A15" w:rsidRPr="009229E8" w:rsidRDefault="00223A15"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 and Age at Death</w:t>
            </w:r>
          </w:p>
        </w:tc>
        <w:tc>
          <w:tcPr>
            <w:tcW w:w="734" w:type="dxa"/>
            <w:tcBorders>
              <w:top w:val="nil"/>
              <w:left w:val="nil"/>
              <w:bottom w:val="nil"/>
              <w:right w:val="nil"/>
            </w:tcBorders>
            <w:shd w:val="clear" w:color="auto" w:fill="auto"/>
            <w:noWrap/>
            <w:vAlign w:val="bottom"/>
            <w:hideMark/>
          </w:tcPr>
          <w:p w14:paraId="671015F5" w14:textId="77777777" w:rsidR="00223A15" w:rsidRPr="009229E8" w:rsidRDefault="00223A15" w:rsidP="00640B74">
            <w:pPr>
              <w:spacing w:after="0" w:line="240" w:lineRule="auto"/>
              <w:rPr>
                <w:rFonts w:ascii="Times New Roman" w:eastAsia="Times New Roman" w:hAnsi="Times New Roman" w:cs="Times New Roman"/>
                <w:color w:val="000000"/>
                <w:sz w:val="18"/>
              </w:rPr>
            </w:pPr>
          </w:p>
        </w:tc>
        <w:tc>
          <w:tcPr>
            <w:tcW w:w="734" w:type="dxa"/>
            <w:tcBorders>
              <w:top w:val="nil"/>
              <w:left w:val="nil"/>
              <w:bottom w:val="nil"/>
              <w:right w:val="nil"/>
            </w:tcBorders>
            <w:shd w:val="clear" w:color="auto" w:fill="auto"/>
            <w:noWrap/>
            <w:vAlign w:val="bottom"/>
            <w:hideMark/>
          </w:tcPr>
          <w:p w14:paraId="6F2738BC"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4EB8713E"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4DD3590"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055C8738"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49BC21C5"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516865C5"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2D15234A" w14:textId="77777777" w:rsidR="00223A15" w:rsidRPr="009229E8" w:rsidRDefault="00223A15" w:rsidP="00640B74">
            <w:pPr>
              <w:spacing w:after="0" w:line="240" w:lineRule="auto"/>
              <w:rPr>
                <w:rFonts w:ascii="Times New Roman" w:eastAsia="Times New Roman" w:hAnsi="Times New Roman" w:cs="Times New Roman"/>
                <w:sz w:val="18"/>
              </w:rPr>
            </w:pPr>
          </w:p>
        </w:tc>
        <w:tc>
          <w:tcPr>
            <w:tcW w:w="734" w:type="dxa"/>
            <w:tcBorders>
              <w:top w:val="nil"/>
              <w:left w:val="nil"/>
              <w:bottom w:val="nil"/>
              <w:right w:val="nil"/>
            </w:tcBorders>
            <w:shd w:val="clear" w:color="auto" w:fill="auto"/>
            <w:noWrap/>
            <w:vAlign w:val="bottom"/>
            <w:hideMark/>
          </w:tcPr>
          <w:p w14:paraId="1EF796DE" w14:textId="77777777" w:rsidR="00223A15" w:rsidRPr="009229E8" w:rsidRDefault="00223A15" w:rsidP="00640B74">
            <w:pPr>
              <w:spacing w:after="0" w:line="240" w:lineRule="auto"/>
              <w:rPr>
                <w:rFonts w:ascii="Times New Roman" w:eastAsia="Times New Roman" w:hAnsi="Times New Roman" w:cs="Times New Roman"/>
                <w:sz w:val="18"/>
              </w:rPr>
            </w:pPr>
          </w:p>
        </w:tc>
        <w:tc>
          <w:tcPr>
            <w:tcW w:w="1096" w:type="dxa"/>
            <w:tcBorders>
              <w:top w:val="nil"/>
              <w:left w:val="nil"/>
              <w:bottom w:val="nil"/>
              <w:right w:val="nil"/>
            </w:tcBorders>
            <w:shd w:val="clear" w:color="auto" w:fill="auto"/>
            <w:noWrap/>
            <w:vAlign w:val="bottom"/>
            <w:hideMark/>
          </w:tcPr>
          <w:p w14:paraId="1B6372FB" w14:textId="77777777" w:rsidR="00223A15" w:rsidRPr="009229E8" w:rsidRDefault="00223A15" w:rsidP="00640B74">
            <w:pPr>
              <w:spacing w:after="0" w:line="240" w:lineRule="auto"/>
              <w:rPr>
                <w:rFonts w:ascii="Times New Roman" w:eastAsia="Times New Roman" w:hAnsi="Times New Roman" w:cs="Times New Roman"/>
                <w:sz w:val="18"/>
              </w:rPr>
            </w:pPr>
          </w:p>
        </w:tc>
      </w:tr>
      <w:tr w:rsidR="00223A15" w:rsidRPr="009229E8" w14:paraId="7FA88B44" w14:textId="77777777" w:rsidTr="00223A15">
        <w:trPr>
          <w:trHeight w:val="218"/>
        </w:trPr>
        <w:tc>
          <w:tcPr>
            <w:tcW w:w="3789" w:type="dxa"/>
            <w:tcBorders>
              <w:top w:val="nil"/>
              <w:left w:val="nil"/>
              <w:bottom w:val="nil"/>
              <w:right w:val="nil"/>
            </w:tcBorders>
            <w:shd w:val="clear" w:color="auto" w:fill="auto"/>
            <w:noWrap/>
            <w:vAlign w:val="bottom"/>
            <w:hideMark/>
          </w:tcPr>
          <w:p w14:paraId="6F748C97"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34" w:type="dxa"/>
            <w:tcBorders>
              <w:top w:val="nil"/>
              <w:left w:val="nil"/>
              <w:bottom w:val="nil"/>
              <w:right w:val="nil"/>
            </w:tcBorders>
            <w:shd w:val="clear" w:color="auto" w:fill="auto"/>
            <w:noWrap/>
            <w:vAlign w:val="bottom"/>
            <w:hideMark/>
          </w:tcPr>
          <w:p w14:paraId="654261B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0</w:t>
            </w:r>
          </w:p>
        </w:tc>
        <w:tc>
          <w:tcPr>
            <w:tcW w:w="735" w:type="dxa"/>
            <w:tcBorders>
              <w:top w:val="nil"/>
              <w:left w:val="nil"/>
              <w:bottom w:val="nil"/>
              <w:right w:val="nil"/>
            </w:tcBorders>
            <w:shd w:val="clear" w:color="auto" w:fill="auto"/>
            <w:noWrap/>
            <w:vAlign w:val="bottom"/>
            <w:hideMark/>
          </w:tcPr>
          <w:p w14:paraId="3EAB497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61</w:t>
            </w:r>
          </w:p>
        </w:tc>
        <w:tc>
          <w:tcPr>
            <w:tcW w:w="734" w:type="dxa"/>
            <w:tcBorders>
              <w:top w:val="nil"/>
              <w:left w:val="nil"/>
              <w:bottom w:val="nil"/>
              <w:right w:val="nil"/>
            </w:tcBorders>
            <w:shd w:val="clear" w:color="auto" w:fill="auto"/>
            <w:noWrap/>
            <w:vAlign w:val="bottom"/>
            <w:hideMark/>
          </w:tcPr>
          <w:p w14:paraId="4C2E964D"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1</w:t>
            </w:r>
          </w:p>
        </w:tc>
        <w:tc>
          <w:tcPr>
            <w:tcW w:w="734" w:type="dxa"/>
            <w:tcBorders>
              <w:top w:val="nil"/>
              <w:left w:val="nil"/>
              <w:bottom w:val="nil"/>
              <w:right w:val="nil"/>
            </w:tcBorders>
            <w:shd w:val="clear" w:color="auto" w:fill="auto"/>
            <w:noWrap/>
            <w:vAlign w:val="bottom"/>
            <w:hideMark/>
          </w:tcPr>
          <w:p w14:paraId="3248DEA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6</w:t>
            </w:r>
          </w:p>
        </w:tc>
        <w:tc>
          <w:tcPr>
            <w:tcW w:w="734" w:type="dxa"/>
            <w:tcBorders>
              <w:top w:val="nil"/>
              <w:left w:val="nil"/>
              <w:bottom w:val="nil"/>
              <w:right w:val="nil"/>
            </w:tcBorders>
            <w:shd w:val="clear" w:color="auto" w:fill="auto"/>
            <w:noWrap/>
            <w:vAlign w:val="bottom"/>
            <w:hideMark/>
          </w:tcPr>
          <w:p w14:paraId="3092FFAB"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3</w:t>
            </w:r>
          </w:p>
        </w:tc>
        <w:tc>
          <w:tcPr>
            <w:tcW w:w="734" w:type="dxa"/>
            <w:tcBorders>
              <w:top w:val="nil"/>
              <w:left w:val="nil"/>
              <w:bottom w:val="nil"/>
              <w:right w:val="nil"/>
            </w:tcBorders>
            <w:shd w:val="clear" w:color="auto" w:fill="auto"/>
            <w:noWrap/>
            <w:vAlign w:val="bottom"/>
            <w:hideMark/>
          </w:tcPr>
          <w:p w14:paraId="126709C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6</w:t>
            </w:r>
          </w:p>
        </w:tc>
        <w:tc>
          <w:tcPr>
            <w:tcW w:w="734" w:type="dxa"/>
            <w:tcBorders>
              <w:top w:val="nil"/>
              <w:left w:val="nil"/>
              <w:bottom w:val="nil"/>
              <w:right w:val="nil"/>
            </w:tcBorders>
            <w:shd w:val="clear" w:color="auto" w:fill="auto"/>
            <w:noWrap/>
            <w:vAlign w:val="bottom"/>
            <w:hideMark/>
          </w:tcPr>
          <w:p w14:paraId="15EEFC26"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734" w:type="dxa"/>
            <w:tcBorders>
              <w:top w:val="nil"/>
              <w:left w:val="nil"/>
              <w:bottom w:val="nil"/>
              <w:right w:val="nil"/>
            </w:tcBorders>
            <w:shd w:val="clear" w:color="auto" w:fill="auto"/>
            <w:noWrap/>
            <w:vAlign w:val="bottom"/>
            <w:hideMark/>
          </w:tcPr>
          <w:p w14:paraId="0C4C0404"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4</w:t>
            </w:r>
          </w:p>
        </w:tc>
        <w:tc>
          <w:tcPr>
            <w:tcW w:w="734" w:type="dxa"/>
            <w:tcBorders>
              <w:top w:val="nil"/>
              <w:left w:val="nil"/>
              <w:bottom w:val="nil"/>
              <w:right w:val="nil"/>
            </w:tcBorders>
            <w:shd w:val="clear" w:color="auto" w:fill="auto"/>
            <w:noWrap/>
            <w:vAlign w:val="bottom"/>
            <w:hideMark/>
          </w:tcPr>
          <w:p w14:paraId="5B42C87F"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06</w:t>
            </w:r>
          </w:p>
        </w:tc>
        <w:tc>
          <w:tcPr>
            <w:tcW w:w="734" w:type="dxa"/>
            <w:tcBorders>
              <w:top w:val="nil"/>
              <w:left w:val="nil"/>
              <w:bottom w:val="nil"/>
              <w:right w:val="nil"/>
            </w:tcBorders>
            <w:shd w:val="clear" w:color="auto" w:fill="auto"/>
            <w:noWrap/>
            <w:vAlign w:val="bottom"/>
            <w:hideMark/>
          </w:tcPr>
          <w:p w14:paraId="2C128F1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w:t>
            </w:r>
          </w:p>
        </w:tc>
        <w:tc>
          <w:tcPr>
            <w:tcW w:w="734" w:type="dxa"/>
            <w:tcBorders>
              <w:top w:val="nil"/>
              <w:left w:val="nil"/>
              <w:bottom w:val="nil"/>
              <w:right w:val="nil"/>
            </w:tcBorders>
            <w:shd w:val="clear" w:color="auto" w:fill="auto"/>
            <w:noWrap/>
            <w:vAlign w:val="bottom"/>
            <w:hideMark/>
          </w:tcPr>
          <w:p w14:paraId="5F0784B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1096" w:type="dxa"/>
            <w:tcBorders>
              <w:top w:val="nil"/>
              <w:left w:val="nil"/>
              <w:bottom w:val="nil"/>
              <w:right w:val="nil"/>
            </w:tcBorders>
            <w:shd w:val="clear" w:color="auto" w:fill="auto"/>
            <w:noWrap/>
            <w:vAlign w:val="bottom"/>
            <w:hideMark/>
          </w:tcPr>
          <w:p w14:paraId="3E7A94B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97</w:t>
            </w:r>
          </w:p>
        </w:tc>
      </w:tr>
      <w:tr w:rsidR="00223A15" w:rsidRPr="009229E8" w14:paraId="0C994748" w14:textId="77777777" w:rsidTr="00223A15">
        <w:trPr>
          <w:trHeight w:val="218"/>
        </w:trPr>
        <w:tc>
          <w:tcPr>
            <w:tcW w:w="3789" w:type="dxa"/>
            <w:tcBorders>
              <w:top w:val="nil"/>
              <w:left w:val="nil"/>
              <w:bottom w:val="nil"/>
              <w:right w:val="nil"/>
            </w:tcBorders>
            <w:shd w:val="clear" w:color="auto" w:fill="auto"/>
            <w:noWrap/>
            <w:vAlign w:val="bottom"/>
            <w:hideMark/>
          </w:tcPr>
          <w:p w14:paraId="7FF3BEE3"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34" w:type="dxa"/>
            <w:tcBorders>
              <w:top w:val="nil"/>
              <w:left w:val="nil"/>
              <w:bottom w:val="nil"/>
              <w:right w:val="nil"/>
            </w:tcBorders>
            <w:shd w:val="clear" w:color="auto" w:fill="auto"/>
            <w:noWrap/>
            <w:vAlign w:val="bottom"/>
            <w:hideMark/>
          </w:tcPr>
          <w:p w14:paraId="44EF0F2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3</w:t>
            </w:r>
          </w:p>
        </w:tc>
        <w:tc>
          <w:tcPr>
            <w:tcW w:w="735" w:type="dxa"/>
            <w:tcBorders>
              <w:top w:val="nil"/>
              <w:left w:val="nil"/>
              <w:bottom w:val="nil"/>
              <w:right w:val="nil"/>
            </w:tcBorders>
            <w:shd w:val="clear" w:color="auto" w:fill="auto"/>
            <w:noWrap/>
            <w:vAlign w:val="bottom"/>
            <w:hideMark/>
          </w:tcPr>
          <w:p w14:paraId="22258C1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0</w:t>
            </w:r>
          </w:p>
        </w:tc>
        <w:tc>
          <w:tcPr>
            <w:tcW w:w="734" w:type="dxa"/>
            <w:tcBorders>
              <w:top w:val="nil"/>
              <w:left w:val="nil"/>
              <w:bottom w:val="nil"/>
              <w:right w:val="nil"/>
            </w:tcBorders>
            <w:shd w:val="clear" w:color="auto" w:fill="auto"/>
            <w:noWrap/>
            <w:vAlign w:val="bottom"/>
            <w:hideMark/>
          </w:tcPr>
          <w:p w14:paraId="157CDD7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4</w:t>
            </w:r>
          </w:p>
        </w:tc>
        <w:tc>
          <w:tcPr>
            <w:tcW w:w="734" w:type="dxa"/>
            <w:tcBorders>
              <w:top w:val="nil"/>
              <w:left w:val="nil"/>
              <w:bottom w:val="nil"/>
              <w:right w:val="nil"/>
            </w:tcBorders>
            <w:shd w:val="clear" w:color="auto" w:fill="auto"/>
            <w:noWrap/>
            <w:vAlign w:val="bottom"/>
            <w:hideMark/>
          </w:tcPr>
          <w:p w14:paraId="72483EF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7</w:t>
            </w:r>
          </w:p>
        </w:tc>
        <w:tc>
          <w:tcPr>
            <w:tcW w:w="734" w:type="dxa"/>
            <w:tcBorders>
              <w:top w:val="nil"/>
              <w:left w:val="nil"/>
              <w:bottom w:val="nil"/>
              <w:right w:val="nil"/>
            </w:tcBorders>
            <w:shd w:val="clear" w:color="auto" w:fill="auto"/>
            <w:noWrap/>
            <w:vAlign w:val="bottom"/>
            <w:hideMark/>
          </w:tcPr>
          <w:p w14:paraId="58A59BA5"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4</w:t>
            </w:r>
          </w:p>
        </w:tc>
        <w:tc>
          <w:tcPr>
            <w:tcW w:w="734" w:type="dxa"/>
            <w:tcBorders>
              <w:top w:val="nil"/>
              <w:left w:val="nil"/>
              <w:bottom w:val="nil"/>
              <w:right w:val="nil"/>
            </w:tcBorders>
            <w:shd w:val="clear" w:color="auto" w:fill="auto"/>
            <w:noWrap/>
            <w:vAlign w:val="bottom"/>
            <w:hideMark/>
          </w:tcPr>
          <w:p w14:paraId="6450EF1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8</w:t>
            </w:r>
          </w:p>
        </w:tc>
        <w:tc>
          <w:tcPr>
            <w:tcW w:w="734" w:type="dxa"/>
            <w:tcBorders>
              <w:top w:val="nil"/>
              <w:left w:val="nil"/>
              <w:bottom w:val="nil"/>
              <w:right w:val="nil"/>
            </w:tcBorders>
            <w:shd w:val="clear" w:color="auto" w:fill="auto"/>
            <w:noWrap/>
            <w:vAlign w:val="bottom"/>
            <w:hideMark/>
          </w:tcPr>
          <w:p w14:paraId="0FF04F1F"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25</w:t>
            </w:r>
          </w:p>
        </w:tc>
        <w:tc>
          <w:tcPr>
            <w:tcW w:w="734" w:type="dxa"/>
            <w:tcBorders>
              <w:top w:val="nil"/>
              <w:left w:val="nil"/>
              <w:bottom w:val="nil"/>
              <w:right w:val="nil"/>
            </w:tcBorders>
            <w:shd w:val="clear" w:color="auto" w:fill="auto"/>
            <w:noWrap/>
            <w:vAlign w:val="bottom"/>
            <w:hideMark/>
          </w:tcPr>
          <w:p w14:paraId="111819FA"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87</w:t>
            </w:r>
          </w:p>
        </w:tc>
        <w:tc>
          <w:tcPr>
            <w:tcW w:w="734" w:type="dxa"/>
            <w:tcBorders>
              <w:top w:val="nil"/>
              <w:left w:val="nil"/>
              <w:bottom w:val="nil"/>
              <w:right w:val="nil"/>
            </w:tcBorders>
            <w:shd w:val="clear" w:color="auto" w:fill="auto"/>
            <w:noWrap/>
            <w:vAlign w:val="bottom"/>
            <w:hideMark/>
          </w:tcPr>
          <w:p w14:paraId="64A94AC2"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734" w:type="dxa"/>
            <w:tcBorders>
              <w:top w:val="nil"/>
              <w:left w:val="nil"/>
              <w:bottom w:val="nil"/>
              <w:right w:val="nil"/>
            </w:tcBorders>
            <w:shd w:val="clear" w:color="auto" w:fill="auto"/>
            <w:noWrap/>
            <w:vAlign w:val="bottom"/>
            <w:hideMark/>
          </w:tcPr>
          <w:p w14:paraId="4DA5E47E"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w:t>
            </w:r>
          </w:p>
        </w:tc>
        <w:tc>
          <w:tcPr>
            <w:tcW w:w="734" w:type="dxa"/>
            <w:tcBorders>
              <w:top w:val="nil"/>
              <w:left w:val="nil"/>
              <w:bottom w:val="nil"/>
              <w:right w:val="nil"/>
            </w:tcBorders>
            <w:shd w:val="clear" w:color="auto" w:fill="auto"/>
            <w:noWrap/>
            <w:vAlign w:val="bottom"/>
            <w:hideMark/>
          </w:tcPr>
          <w:p w14:paraId="703BA4D1"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p>
        </w:tc>
        <w:tc>
          <w:tcPr>
            <w:tcW w:w="1096" w:type="dxa"/>
            <w:tcBorders>
              <w:top w:val="nil"/>
              <w:left w:val="nil"/>
              <w:bottom w:val="nil"/>
              <w:right w:val="nil"/>
            </w:tcBorders>
            <w:shd w:val="clear" w:color="auto" w:fill="auto"/>
            <w:noWrap/>
            <w:vAlign w:val="bottom"/>
            <w:hideMark/>
          </w:tcPr>
          <w:p w14:paraId="3B2EC71C"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57</w:t>
            </w:r>
          </w:p>
        </w:tc>
      </w:tr>
      <w:tr w:rsidR="00223A15" w:rsidRPr="009229E8" w14:paraId="23C7EC50" w14:textId="77777777" w:rsidTr="00223A15">
        <w:trPr>
          <w:trHeight w:val="218"/>
        </w:trPr>
        <w:tc>
          <w:tcPr>
            <w:tcW w:w="3789" w:type="dxa"/>
            <w:tcBorders>
              <w:top w:val="nil"/>
              <w:left w:val="nil"/>
              <w:bottom w:val="single" w:sz="4" w:space="0" w:color="auto"/>
              <w:right w:val="nil"/>
            </w:tcBorders>
            <w:shd w:val="clear" w:color="auto" w:fill="auto"/>
            <w:noWrap/>
            <w:vAlign w:val="bottom"/>
            <w:hideMark/>
          </w:tcPr>
          <w:p w14:paraId="6F503AEB" w14:textId="77777777" w:rsidR="00223A15" w:rsidRPr="009229E8" w:rsidRDefault="00223A15"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34" w:type="dxa"/>
            <w:tcBorders>
              <w:top w:val="nil"/>
              <w:left w:val="nil"/>
              <w:bottom w:val="single" w:sz="4" w:space="0" w:color="auto"/>
              <w:right w:val="nil"/>
            </w:tcBorders>
            <w:shd w:val="clear" w:color="auto" w:fill="auto"/>
            <w:noWrap/>
            <w:vAlign w:val="bottom"/>
            <w:hideMark/>
          </w:tcPr>
          <w:p w14:paraId="73F1383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53</w:t>
            </w:r>
          </w:p>
        </w:tc>
        <w:tc>
          <w:tcPr>
            <w:tcW w:w="735" w:type="dxa"/>
            <w:tcBorders>
              <w:top w:val="nil"/>
              <w:left w:val="nil"/>
              <w:bottom w:val="single" w:sz="4" w:space="0" w:color="auto"/>
              <w:right w:val="nil"/>
            </w:tcBorders>
            <w:shd w:val="clear" w:color="auto" w:fill="auto"/>
            <w:noWrap/>
            <w:vAlign w:val="bottom"/>
            <w:hideMark/>
          </w:tcPr>
          <w:p w14:paraId="08057C28"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3</w:t>
            </w:r>
          </w:p>
        </w:tc>
        <w:tc>
          <w:tcPr>
            <w:tcW w:w="734" w:type="dxa"/>
            <w:tcBorders>
              <w:top w:val="nil"/>
              <w:left w:val="nil"/>
              <w:bottom w:val="single" w:sz="4" w:space="0" w:color="auto"/>
              <w:right w:val="nil"/>
            </w:tcBorders>
            <w:shd w:val="clear" w:color="auto" w:fill="auto"/>
            <w:noWrap/>
            <w:vAlign w:val="bottom"/>
            <w:hideMark/>
          </w:tcPr>
          <w:p w14:paraId="5578C19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9</w:t>
            </w:r>
          </w:p>
        </w:tc>
        <w:tc>
          <w:tcPr>
            <w:tcW w:w="734" w:type="dxa"/>
            <w:tcBorders>
              <w:top w:val="nil"/>
              <w:left w:val="nil"/>
              <w:bottom w:val="single" w:sz="4" w:space="0" w:color="auto"/>
              <w:right w:val="nil"/>
            </w:tcBorders>
            <w:shd w:val="clear" w:color="auto" w:fill="auto"/>
            <w:noWrap/>
            <w:vAlign w:val="bottom"/>
            <w:hideMark/>
          </w:tcPr>
          <w:p w14:paraId="14A81E3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43</w:t>
            </w:r>
          </w:p>
        </w:tc>
        <w:tc>
          <w:tcPr>
            <w:tcW w:w="734" w:type="dxa"/>
            <w:tcBorders>
              <w:top w:val="nil"/>
              <w:left w:val="nil"/>
              <w:bottom w:val="single" w:sz="4" w:space="0" w:color="auto"/>
              <w:right w:val="nil"/>
            </w:tcBorders>
            <w:shd w:val="clear" w:color="auto" w:fill="auto"/>
            <w:noWrap/>
            <w:vAlign w:val="bottom"/>
            <w:hideMark/>
          </w:tcPr>
          <w:p w14:paraId="109B1133"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8</w:t>
            </w:r>
          </w:p>
        </w:tc>
        <w:tc>
          <w:tcPr>
            <w:tcW w:w="734" w:type="dxa"/>
            <w:tcBorders>
              <w:top w:val="nil"/>
              <w:left w:val="nil"/>
              <w:bottom w:val="single" w:sz="4" w:space="0" w:color="auto"/>
              <w:right w:val="nil"/>
            </w:tcBorders>
            <w:shd w:val="clear" w:color="auto" w:fill="auto"/>
            <w:noWrap/>
            <w:vAlign w:val="bottom"/>
            <w:hideMark/>
          </w:tcPr>
          <w:p w14:paraId="27EF8B60"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1</w:t>
            </w:r>
          </w:p>
        </w:tc>
        <w:tc>
          <w:tcPr>
            <w:tcW w:w="734" w:type="dxa"/>
            <w:tcBorders>
              <w:top w:val="nil"/>
              <w:left w:val="nil"/>
              <w:bottom w:val="single" w:sz="4" w:space="0" w:color="auto"/>
              <w:right w:val="nil"/>
            </w:tcBorders>
            <w:shd w:val="clear" w:color="auto" w:fill="auto"/>
            <w:noWrap/>
            <w:vAlign w:val="bottom"/>
            <w:hideMark/>
          </w:tcPr>
          <w:p w14:paraId="2BC29E0B"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68</w:t>
            </w:r>
          </w:p>
        </w:tc>
        <w:tc>
          <w:tcPr>
            <w:tcW w:w="734" w:type="dxa"/>
            <w:tcBorders>
              <w:top w:val="nil"/>
              <w:left w:val="nil"/>
              <w:bottom w:val="single" w:sz="4" w:space="0" w:color="auto"/>
              <w:right w:val="nil"/>
            </w:tcBorders>
            <w:shd w:val="clear" w:color="auto" w:fill="auto"/>
            <w:noWrap/>
            <w:vAlign w:val="bottom"/>
            <w:hideMark/>
          </w:tcPr>
          <w:p w14:paraId="6435E05D"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37</w:t>
            </w:r>
          </w:p>
        </w:tc>
        <w:tc>
          <w:tcPr>
            <w:tcW w:w="734" w:type="dxa"/>
            <w:tcBorders>
              <w:top w:val="nil"/>
              <w:left w:val="nil"/>
              <w:bottom w:val="single" w:sz="4" w:space="0" w:color="auto"/>
              <w:right w:val="nil"/>
            </w:tcBorders>
            <w:shd w:val="clear" w:color="auto" w:fill="auto"/>
            <w:noWrap/>
            <w:vAlign w:val="bottom"/>
            <w:hideMark/>
          </w:tcPr>
          <w:p w14:paraId="01ED3DDC" w14:textId="77777777" w:rsidR="00223A15" w:rsidRPr="00555288" w:rsidRDefault="00223A15"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7</w:t>
            </w:r>
          </w:p>
        </w:tc>
        <w:tc>
          <w:tcPr>
            <w:tcW w:w="734" w:type="dxa"/>
            <w:tcBorders>
              <w:top w:val="nil"/>
              <w:left w:val="nil"/>
              <w:bottom w:val="single" w:sz="4" w:space="0" w:color="auto"/>
              <w:right w:val="nil"/>
            </w:tcBorders>
            <w:shd w:val="clear" w:color="auto" w:fill="auto"/>
            <w:noWrap/>
            <w:vAlign w:val="bottom"/>
            <w:hideMark/>
          </w:tcPr>
          <w:p w14:paraId="056ACDE2"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w:t>
            </w:r>
          </w:p>
        </w:tc>
        <w:tc>
          <w:tcPr>
            <w:tcW w:w="734" w:type="dxa"/>
            <w:tcBorders>
              <w:top w:val="nil"/>
              <w:left w:val="nil"/>
              <w:bottom w:val="single" w:sz="4" w:space="0" w:color="auto"/>
              <w:right w:val="nil"/>
            </w:tcBorders>
            <w:shd w:val="clear" w:color="auto" w:fill="auto"/>
            <w:noWrap/>
            <w:vAlign w:val="bottom"/>
            <w:hideMark/>
          </w:tcPr>
          <w:p w14:paraId="6D6909FA"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2</w:t>
            </w:r>
          </w:p>
        </w:tc>
        <w:tc>
          <w:tcPr>
            <w:tcW w:w="1096" w:type="dxa"/>
            <w:tcBorders>
              <w:top w:val="nil"/>
              <w:left w:val="nil"/>
              <w:bottom w:val="single" w:sz="4" w:space="0" w:color="auto"/>
              <w:right w:val="nil"/>
            </w:tcBorders>
            <w:shd w:val="clear" w:color="auto" w:fill="auto"/>
            <w:noWrap/>
            <w:vAlign w:val="bottom"/>
            <w:hideMark/>
          </w:tcPr>
          <w:p w14:paraId="71B0B977" w14:textId="77777777" w:rsidR="00223A15" w:rsidRPr="009229E8" w:rsidRDefault="00223A15"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56</w:t>
            </w:r>
          </w:p>
        </w:tc>
      </w:tr>
      <w:tr w:rsidR="00223A15" w:rsidRPr="009229E8" w14:paraId="66DA48D9" w14:textId="77777777" w:rsidTr="00223A15">
        <w:trPr>
          <w:trHeight w:val="218"/>
        </w:trPr>
        <w:tc>
          <w:tcPr>
            <w:tcW w:w="12960" w:type="dxa"/>
            <w:gridSpan w:val="13"/>
            <w:tcBorders>
              <w:top w:val="single" w:sz="4" w:space="0" w:color="auto"/>
              <w:left w:val="nil"/>
              <w:bottom w:val="nil"/>
              <w:right w:val="nil"/>
            </w:tcBorders>
            <w:shd w:val="clear" w:color="auto" w:fill="auto"/>
            <w:noWrap/>
            <w:vAlign w:val="bottom"/>
            <w:hideMark/>
          </w:tcPr>
          <w:p w14:paraId="47C18A0F" w14:textId="77777777" w:rsidR="00223A15" w:rsidRPr="009229E8" w:rsidRDefault="00223A15" w:rsidP="009D1C25">
            <w:pPr>
              <w:spacing w:after="0" w:line="240" w:lineRule="auto"/>
              <w:jc w:val="both"/>
              <w:rPr>
                <w:rFonts w:ascii="Times New Roman" w:eastAsia="Times New Roman" w:hAnsi="Times New Roman" w:cs="Times New Roman"/>
                <w:sz w:val="18"/>
              </w:rPr>
            </w:pPr>
            <w:r w:rsidRPr="009229E8">
              <w:rPr>
                <w:rFonts w:ascii="Times New Roman" w:eastAsia="Times New Roman" w:hAnsi="Times New Roman" w:cs="Times New Roman"/>
                <w:color w:val="000000"/>
                <w:sz w:val="18"/>
              </w:rPr>
              <w:t>Note.</w:t>
            </w:r>
            <w:r>
              <w:rPr>
                <w:rFonts w:ascii="Times New Roman" w:eastAsia="Times New Roman" w:hAnsi="Times New Roman" w:cs="Times New Roman"/>
                <w:color w:val="000000"/>
                <w:sz w:val="18"/>
              </w:rPr>
              <w:t xml:space="preserve"> AG = angular gyrus;</w:t>
            </w:r>
            <w:r w:rsidRPr="009229E8">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apolipoprotein</w:t>
            </w:r>
            <w:r w:rsidRPr="009229E8" w:rsidDel="00BD2F71">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 xml:space="preserve">epsilon 4 allele; </w:t>
            </w:r>
            <w:r>
              <w:rPr>
                <w:rFonts w:ascii="Times New Roman" w:eastAsia="Times New Roman" w:hAnsi="Times New Roman" w:cs="Times New Roman"/>
                <w:color w:val="000000"/>
                <w:sz w:val="18"/>
              </w:rPr>
              <w:t xml:space="preserve">Calc = calcarine cortex; </w:t>
            </w:r>
            <w:r w:rsidRPr="009229E8">
              <w:rPr>
                <w:rFonts w:ascii="Times New Roman" w:eastAsia="Times New Roman" w:hAnsi="Times New Roman" w:cs="Times New Roman"/>
                <w:color w:val="000000"/>
                <w:sz w:val="18"/>
              </w:rPr>
              <w:t>CP = chronic pain;</w:t>
            </w:r>
            <w:r>
              <w:rPr>
                <w:rFonts w:ascii="Times New Roman" w:eastAsia="Times New Roman" w:hAnsi="Times New Roman" w:cs="Times New Roman"/>
                <w:color w:val="000000"/>
                <w:sz w:val="18"/>
              </w:rPr>
              <w:t xml:space="preserve"> IT = inferior temporal;</w:t>
            </w:r>
            <w:r w:rsidRPr="009229E8">
              <w:rPr>
                <w:rFonts w:ascii="Times New Roman" w:eastAsia="Times New Roman" w:hAnsi="Times New Roman" w:cs="Times New Roman"/>
                <w:color w:val="000000"/>
                <w:sz w:val="18"/>
              </w:rPr>
              <w:t xml:space="preserve"> MCP = multisite chronic pain;</w:t>
            </w:r>
            <w:r>
              <w:rPr>
                <w:rFonts w:ascii="Times New Roman" w:eastAsia="Times New Roman" w:hAnsi="Times New Roman" w:cs="Times New Roman"/>
                <w:color w:val="000000"/>
                <w:sz w:val="18"/>
              </w:rPr>
              <w:t xml:space="preserve"> MF = midfrontal cortex;</w:t>
            </w:r>
            <w:r w:rsidRPr="009229E8">
              <w:rPr>
                <w:rFonts w:ascii="Times New Roman" w:eastAsia="Times New Roman" w:hAnsi="Times New Roman" w:cs="Times New Roman"/>
                <w:color w:val="000000"/>
                <w:sz w:val="18"/>
              </w:rPr>
              <w:t xml:space="preserve"> SCP = single-site chronic pain. Models were adjusted for the effect of age at death, age at baseline, interval between death and autopsy, interval between last assessment and death, final diagnosis, sex, education, race, analgesic use, number of total follow-ups completed, depressive symptoms, history of stroke, history of congestive heart failure, and history of diabetes.</w:t>
            </w:r>
            <w:r>
              <w:rPr>
                <w:rFonts w:ascii="Times New Roman" w:eastAsia="Times New Roman" w:hAnsi="Times New Roman" w:cs="Times New Roman"/>
                <w:color w:val="000000"/>
                <w:sz w:val="18"/>
              </w:rPr>
              <w:t xml:space="preserve"> Bolded values indicate statistically significant associations.</w:t>
            </w:r>
          </w:p>
        </w:tc>
      </w:tr>
    </w:tbl>
    <w:p w14:paraId="6967769B" w14:textId="77777777" w:rsidR="003A611D" w:rsidRDefault="003A611D">
      <w:pPr>
        <w:rPr>
          <w:sz w:val="18"/>
        </w:rPr>
      </w:pPr>
      <w:r>
        <w:rPr>
          <w:sz w:val="18"/>
        </w:rPr>
        <w:br w:type="page"/>
      </w:r>
    </w:p>
    <w:tbl>
      <w:tblPr>
        <w:tblpPr w:leftFromText="180" w:rightFromText="180" w:vertAnchor="text" w:horzAnchor="page" w:tblpXSpec="center" w:tblpY="-15"/>
        <w:tblW w:w="10487" w:type="dxa"/>
        <w:tblLook w:val="04A0" w:firstRow="1" w:lastRow="0" w:firstColumn="1" w:lastColumn="0" w:noHBand="0" w:noVBand="1"/>
      </w:tblPr>
      <w:tblGrid>
        <w:gridCol w:w="3980"/>
        <w:gridCol w:w="770"/>
        <w:gridCol w:w="773"/>
        <w:gridCol w:w="770"/>
        <w:gridCol w:w="1267"/>
        <w:gridCol w:w="1440"/>
        <w:gridCol w:w="1251"/>
        <w:gridCol w:w="236"/>
      </w:tblGrid>
      <w:tr w:rsidR="006564F3" w:rsidRPr="009229E8" w14:paraId="346A1545" w14:textId="77777777" w:rsidTr="006564F3">
        <w:trPr>
          <w:trHeight w:val="202"/>
        </w:trPr>
        <w:tc>
          <w:tcPr>
            <w:tcW w:w="10487" w:type="dxa"/>
            <w:gridSpan w:val="8"/>
            <w:tcBorders>
              <w:top w:val="nil"/>
              <w:left w:val="nil"/>
              <w:bottom w:val="nil"/>
              <w:right w:val="nil"/>
            </w:tcBorders>
            <w:shd w:val="clear" w:color="auto" w:fill="auto"/>
            <w:noWrap/>
            <w:vAlign w:val="bottom"/>
            <w:hideMark/>
          </w:tcPr>
          <w:p w14:paraId="1A3312EF" w14:textId="77777777" w:rsidR="006564F3" w:rsidRPr="009229E8" w:rsidRDefault="006564F3" w:rsidP="00640B74">
            <w:pPr>
              <w:spacing w:after="0" w:line="240" w:lineRule="auto"/>
              <w:rPr>
                <w:rFonts w:ascii="Times New Roman" w:eastAsia="Times New Roman" w:hAnsi="Times New Roman" w:cs="Times New Roman"/>
                <w:sz w:val="18"/>
              </w:rPr>
            </w:pPr>
            <w:proofErr w:type="spellStart"/>
            <w:r w:rsidRPr="009229E8">
              <w:rPr>
                <w:rFonts w:ascii="Times New Roman" w:eastAsia="Times New Roman" w:hAnsi="Times New Roman" w:cs="Times New Roman"/>
                <w:color w:val="000000"/>
                <w:sz w:val="18"/>
              </w:rPr>
              <w:lastRenderedPageBreak/>
              <w:t>eTable</w:t>
            </w:r>
            <w:proofErr w:type="spellEnd"/>
            <w:r>
              <w:rPr>
                <w:rFonts w:ascii="Times New Roman" w:eastAsia="Times New Roman" w:hAnsi="Times New Roman" w:cs="Times New Roman"/>
                <w:color w:val="000000"/>
                <w:sz w:val="18"/>
              </w:rPr>
              <w:t xml:space="preserve"> 4</w:t>
            </w:r>
            <w:r w:rsidRPr="009229E8">
              <w:rPr>
                <w:rFonts w:ascii="Times New Roman" w:eastAsia="Times New Roman" w:hAnsi="Times New Roman" w:cs="Times New Roman"/>
                <w:color w:val="000000"/>
                <w:sz w:val="18"/>
              </w:rPr>
              <w:t xml:space="preserve">. Association of multisite chronic pain versus no chronic pain with β-Amyloid load and tangles part 2. </w:t>
            </w:r>
          </w:p>
        </w:tc>
      </w:tr>
      <w:tr w:rsidR="006564F3" w:rsidRPr="009229E8" w14:paraId="58880C96" w14:textId="77777777" w:rsidTr="006564F3">
        <w:trPr>
          <w:trHeight w:val="202"/>
        </w:trPr>
        <w:tc>
          <w:tcPr>
            <w:tcW w:w="3980" w:type="dxa"/>
            <w:tcBorders>
              <w:top w:val="single" w:sz="4" w:space="0" w:color="auto"/>
              <w:left w:val="nil"/>
              <w:bottom w:val="nil"/>
              <w:right w:val="nil"/>
            </w:tcBorders>
            <w:shd w:val="clear" w:color="auto" w:fill="auto"/>
            <w:noWrap/>
            <w:vAlign w:val="bottom"/>
            <w:hideMark/>
          </w:tcPr>
          <w:p w14:paraId="64BEC59E" w14:textId="77777777" w:rsidR="006564F3" w:rsidRPr="009229E8" w:rsidRDefault="006564F3" w:rsidP="00640B74">
            <w:pPr>
              <w:spacing w:after="0" w:line="240" w:lineRule="auto"/>
              <w:rPr>
                <w:rFonts w:ascii="Times New Roman" w:eastAsia="Times New Roman" w:hAnsi="Times New Roman" w:cs="Times New Roman"/>
                <w:color w:val="000000"/>
                <w:sz w:val="18"/>
              </w:rPr>
            </w:pPr>
          </w:p>
        </w:tc>
        <w:tc>
          <w:tcPr>
            <w:tcW w:w="2313" w:type="dxa"/>
            <w:gridSpan w:val="3"/>
            <w:tcBorders>
              <w:top w:val="single" w:sz="4" w:space="0" w:color="auto"/>
              <w:left w:val="nil"/>
              <w:bottom w:val="single" w:sz="4" w:space="0" w:color="auto"/>
              <w:right w:val="nil"/>
            </w:tcBorders>
            <w:shd w:val="clear" w:color="auto" w:fill="auto"/>
            <w:noWrap/>
            <w:vAlign w:val="bottom"/>
            <w:hideMark/>
          </w:tcPr>
          <w:p w14:paraId="05B0182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CG (n=865)</w:t>
            </w:r>
          </w:p>
        </w:tc>
        <w:tc>
          <w:tcPr>
            <w:tcW w:w="3958" w:type="dxa"/>
            <w:gridSpan w:val="3"/>
            <w:tcBorders>
              <w:top w:val="single" w:sz="4" w:space="0" w:color="auto"/>
              <w:left w:val="nil"/>
              <w:bottom w:val="single" w:sz="4" w:space="0" w:color="auto"/>
              <w:right w:val="nil"/>
            </w:tcBorders>
            <w:shd w:val="clear" w:color="auto" w:fill="auto"/>
            <w:noWrap/>
            <w:vAlign w:val="bottom"/>
            <w:hideMark/>
          </w:tcPr>
          <w:p w14:paraId="4F9BCDF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Aβ in SF (n=865)</w:t>
            </w:r>
          </w:p>
        </w:tc>
        <w:tc>
          <w:tcPr>
            <w:tcW w:w="236" w:type="dxa"/>
            <w:vMerge w:val="restart"/>
            <w:tcBorders>
              <w:top w:val="nil"/>
              <w:left w:val="nil"/>
              <w:right w:val="nil"/>
            </w:tcBorders>
            <w:shd w:val="clear" w:color="auto" w:fill="auto"/>
            <w:noWrap/>
            <w:vAlign w:val="bottom"/>
          </w:tcPr>
          <w:p w14:paraId="273933E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3A3B2908" w14:textId="77777777" w:rsidTr="006564F3">
        <w:trPr>
          <w:trHeight w:val="202"/>
        </w:trPr>
        <w:tc>
          <w:tcPr>
            <w:tcW w:w="3980" w:type="dxa"/>
            <w:tcBorders>
              <w:top w:val="nil"/>
              <w:left w:val="nil"/>
              <w:bottom w:val="nil"/>
              <w:right w:val="nil"/>
            </w:tcBorders>
            <w:shd w:val="clear" w:color="auto" w:fill="auto"/>
            <w:noWrap/>
            <w:vAlign w:val="bottom"/>
            <w:hideMark/>
          </w:tcPr>
          <w:p w14:paraId="7657CC20"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ain Effects</w:t>
            </w:r>
          </w:p>
        </w:tc>
        <w:tc>
          <w:tcPr>
            <w:tcW w:w="770" w:type="dxa"/>
            <w:tcBorders>
              <w:top w:val="single" w:sz="4" w:space="0" w:color="auto"/>
              <w:left w:val="nil"/>
              <w:bottom w:val="single" w:sz="4" w:space="0" w:color="auto"/>
              <w:right w:val="nil"/>
            </w:tcBorders>
            <w:shd w:val="clear" w:color="auto" w:fill="auto"/>
            <w:noWrap/>
            <w:vAlign w:val="bottom"/>
            <w:hideMark/>
          </w:tcPr>
          <w:p w14:paraId="213EEE9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73" w:type="dxa"/>
            <w:tcBorders>
              <w:top w:val="single" w:sz="4" w:space="0" w:color="auto"/>
              <w:left w:val="nil"/>
              <w:bottom w:val="single" w:sz="4" w:space="0" w:color="auto"/>
              <w:right w:val="nil"/>
            </w:tcBorders>
            <w:shd w:val="clear" w:color="auto" w:fill="auto"/>
            <w:noWrap/>
            <w:vAlign w:val="bottom"/>
            <w:hideMark/>
          </w:tcPr>
          <w:p w14:paraId="0653362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70" w:type="dxa"/>
            <w:tcBorders>
              <w:top w:val="single" w:sz="4" w:space="0" w:color="auto"/>
              <w:left w:val="nil"/>
              <w:bottom w:val="single" w:sz="4" w:space="0" w:color="auto"/>
              <w:right w:val="nil"/>
            </w:tcBorders>
            <w:shd w:val="clear" w:color="auto" w:fill="auto"/>
            <w:noWrap/>
            <w:vAlign w:val="bottom"/>
            <w:hideMark/>
          </w:tcPr>
          <w:p w14:paraId="4150305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1267" w:type="dxa"/>
            <w:tcBorders>
              <w:top w:val="single" w:sz="4" w:space="0" w:color="auto"/>
              <w:left w:val="nil"/>
              <w:bottom w:val="single" w:sz="4" w:space="0" w:color="auto"/>
              <w:right w:val="nil"/>
            </w:tcBorders>
            <w:shd w:val="clear" w:color="auto" w:fill="auto"/>
            <w:noWrap/>
            <w:vAlign w:val="bottom"/>
            <w:hideMark/>
          </w:tcPr>
          <w:p w14:paraId="3C5BFEE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1440" w:type="dxa"/>
            <w:tcBorders>
              <w:top w:val="single" w:sz="4" w:space="0" w:color="auto"/>
              <w:left w:val="nil"/>
              <w:bottom w:val="single" w:sz="4" w:space="0" w:color="auto"/>
              <w:right w:val="nil"/>
            </w:tcBorders>
            <w:shd w:val="clear" w:color="auto" w:fill="auto"/>
            <w:noWrap/>
            <w:vAlign w:val="bottom"/>
            <w:hideMark/>
          </w:tcPr>
          <w:p w14:paraId="304DE63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1251" w:type="dxa"/>
            <w:tcBorders>
              <w:top w:val="single" w:sz="4" w:space="0" w:color="auto"/>
              <w:left w:val="nil"/>
              <w:bottom w:val="single" w:sz="4" w:space="0" w:color="auto"/>
              <w:right w:val="nil"/>
            </w:tcBorders>
            <w:shd w:val="clear" w:color="auto" w:fill="auto"/>
            <w:noWrap/>
            <w:vAlign w:val="bottom"/>
            <w:hideMark/>
          </w:tcPr>
          <w:p w14:paraId="3784A13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236" w:type="dxa"/>
            <w:vMerge/>
            <w:tcBorders>
              <w:left w:val="nil"/>
              <w:right w:val="nil"/>
            </w:tcBorders>
            <w:shd w:val="clear" w:color="auto" w:fill="auto"/>
            <w:noWrap/>
            <w:vAlign w:val="bottom"/>
          </w:tcPr>
          <w:p w14:paraId="7629BCC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521B1B8A" w14:textId="77777777" w:rsidTr="006564F3">
        <w:trPr>
          <w:trHeight w:val="202"/>
        </w:trPr>
        <w:tc>
          <w:tcPr>
            <w:tcW w:w="3980" w:type="dxa"/>
            <w:tcBorders>
              <w:top w:val="nil"/>
              <w:left w:val="nil"/>
              <w:bottom w:val="nil"/>
              <w:right w:val="nil"/>
            </w:tcBorders>
            <w:shd w:val="clear" w:color="auto" w:fill="auto"/>
            <w:noWrap/>
            <w:vAlign w:val="bottom"/>
            <w:hideMark/>
          </w:tcPr>
          <w:p w14:paraId="0AA1E78F"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single" w:sz="4" w:space="0" w:color="auto"/>
              <w:left w:val="nil"/>
              <w:bottom w:val="nil"/>
              <w:right w:val="nil"/>
            </w:tcBorders>
            <w:shd w:val="clear" w:color="auto" w:fill="auto"/>
            <w:noWrap/>
            <w:vAlign w:val="bottom"/>
            <w:hideMark/>
          </w:tcPr>
          <w:p w14:paraId="003D0FA7"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02</w:t>
            </w:r>
          </w:p>
        </w:tc>
        <w:tc>
          <w:tcPr>
            <w:tcW w:w="773" w:type="dxa"/>
            <w:tcBorders>
              <w:top w:val="single" w:sz="4" w:space="0" w:color="auto"/>
              <w:left w:val="nil"/>
              <w:bottom w:val="nil"/>
              <w:right w:val="nil"/>
            </w:tcBorders>
            <w:shd w:val="clear" w:color="auto" w:fill="auto"/>
            <w:noWrap/>
            <w:vAlign w:val="bottom"/>
            <w:hideMark/>
          </w:tcPr>
          <w:p w14:paraId="418E1DB5"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9</w:t>
            </w:r>
          </w:p>
        </w:tc>
        <w:tc>
          <w:tcPr>
            <w:tcW w:w="770" w:type="dxa"/>
            <w:tcBorders>
              <w:top w:val="single" w:sz="4" w:space="0" w:color="auto"/>
              <w:left w:val="nil"/>
              <w:bottom w:val="nil"/>
              <w:right w:val="nil"/>
            </w:tcBorders>
            <w:shd w:val="clear" w:color="auto" w:fill="auto"/>
            <w:noWrap/>
            <w:vAlign w:val="bottom"/>
            <w:hideMark/>
          </w:tcPr>
          <w:p w14:paraId="041690C3"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39</w:t>
            </w:r>
          </w:p>
        </w:tc>
        <w:tc>
          <w:tcPr>
            <w:tcW w:w="1267" w:type="dxa"/>
            <w:tcBorders>
              <w:top w:val="single" w:sz="4" w:space="0" w:color="auto"/>
              <w:left w:val="nil"/>
              <w:bottom w:val="nil"/>
              <w:right w:val="nil"/>
            </w:tcBorders>
            <w:shd w:val="clear" w:color="auto" w:fill="auto"/>
            <w:noWrap/>
            <w:vAlign w:val="bottom"/>
            <w:hideMark/>
          </w:tcPr>
          <w:p w14:paraId="70BC28D5"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05</w:t>
            </w:r>
          </w:p>
        </w:tc>
        <w:tc>
          <w:tcPr>
            <w:tcW w:w="1440" w:type="dxa"/>
            <w:tcBorders>
              <w:top w:val="single" w:sz="4" w:space="0" w:color="auto"/>
              <w:left w:val="nil"/>
              <w:bottom w:val="nil"/>
              <w:right w:val="nil"/>
            </w:tcBorders>
            <w:shd w:val="clear" w:color="auto" w:fill="auto"/>
            <w:noWrap/>
            <w:vAlign w:val="bottom"/>
            <w:hideMark/>
          </w:tcPr>
          <w:p w14:paraId="7D7762B8"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4</w:t>
            </w:r>
          </w:p>
        </w:tc>
        <w:tc>
          <w:tcPr>
            <w:tcW w:w="1251" w:type="dxa"/>
            <w:tcBorders>
              <w:top w:val="single" w:sz="4" w:space="0" w:color="auto"/>
              <w:left w:val="nil"/>
              <w:bottom w:val="nil"/>
              <w:right w:val="nil"/>
            </w:tcBorders>
            <w:shd w:val="clear" w:color="auto" w:fill="auto"/>
            <w:noWrap/>
            <w:vAlign w:val="bottom"/>
            <w:hideMark/>
          </w:tcPr>
          <w:p w14:paraId="68132A0C"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7</w:t>
            </w:r>
          </w:p>
        </w:tc>
        <w:tc>
          <w:tcPr>
            <w:tcW w:w="236" w:type="dxa"/>
            <w:vMerge/>
            <w:tcBorders>
              <w:left w:val="nil"/>
              <w:right w:val="nil"/>
            </w:tcBorders>
            <w:shd w:val="clear" w:color="auto" w:fill="auto"/>
            <w:noWrap/>
            <w:vAlign w:val="bottom"/>
          </w:tcPr>
          <w:p w14:paraId="4240FC4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07B9AACB" w14:textId="77777777" w:rsidTr="006564F3">
        <w:trPr>
          <w:trHeight w:val="202"/>
        </w:trPr>
        <w:tc>
          <w:tcPr>
            <w:tcW w:w="3980" w:type="dxa"/>
            <w:tcBorders>
              <w:top w:val="nil"/>
              <w:left w:val="nil"/>
              <w:bottom w:val="nil"/>
              <w:right w:val="nil"/>
            </w:tcBorders>
            <w:shd w:val="clear" w:color="auto" w:fill="auto"/>
            <w:noWrap/>
            <w:vAlign w:val="bottom"/>
            <w:hideMark/>
          </w:tcPr>
          <w:p w14:paraId="74FC5E9D"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10C692F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w:t>
            </w:r>
          </w:p>
        </w:tc>
        <w:tc>
          <w:tcPr>
            <w:tcW w:w="773" w:type="dxa"/>
            <w:tcBorders>
              <w:top w:val="nil"/>
              <w:left w:val="nil"/>
              <w:bottom w:val="nil"/>
              <w:right w:val="nil"/>
            </w:tcBorders>
            <w:shd w:val="clear" w:color="auto" w:fill="auto"/>
            <w:noWrap/>
            <w:vAlign w:val="bottom"/>
            <w:hideMark/>
          </w:tcPr>
          <w:p w14:paraId="2CFFDC3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770" w:type="dxa"/>
            <w:tcBorders>
              <w:top w:val="nil"/>
              <w:left w:val="nil"/>
              <w:bottom w:val="nil"/>
              <w:right w:val="nil"/>
            </w:tcBorders>
            <w:shd w:val="clear" w:color="auto" w:fill="auto"/>
            <w:noWrap/>
            <w:vAlign w:val="bottom"/>
            <w:hideMark/>
          </w:tcPr>
          <w:p w14:paraId="6EB06B2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0</w:t>
            </w:r>
          </w:p>
        </w:tc>
        <w:tc>
          <w:tcPr>
            <w:tcW w:w="1267" w:type="dxa"/>
            <w:tcBorders>
              <w:top w:val="nil"/>
              <w:left w:val="nil"/>
              <w:bottom w:val="nil"/>
              <w:right w:val="nil"/>
            </w:tcBorders>
            <w:shd w:val="clear" w:color="auto" w:fill="auto"/>
            <w:noWrap/>
            <w:vAlign w:val="bottom"/>
            <w:hideMark/>
          </w:tcPr>
          <w:p w14:paraId="010B4EA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1440" w:type="dxa"/>
            <w:tcBorders>
              <w:top w:val="nil"/>
              <w:left w:val="nil"/>
              <w:bottom w:val="nil"/>
              <w:right w:val="nil"/>
            </w:tcBorders>
            <w:shd w:val="clear" w:color="auto" w:fill="auto"/>
            <w:noWrap/>
            <w:vAlign w:val="bottom"/>
            <w:hideMark/>
          </w:tcPr>
          <w:p w14:paraId="29D3FE0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9</w:t>
            </w:r>
          </w:p>
        </w:tc>
        <w:tc>
          <w:tcPr>
            <w:tcW w:w="1251" w:type="dxa"/>
            <w:tcBorders>
              <w:top w:val="nil"/>
              <w:left w:val="nil"/>
              <w:bottom w:val="nil"/>
              <w:right w:val="nil"/>
            </w:tcBorders>
            <w:shd w:val="clear" w:color="auto" w:fill="auto"/>
            <w:noWrap/>
            <w:vAlign w:val="bottom"/>
            <w:hideMark/>
          </w:tcPr>
          <w:p w14:paraId="44C6463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4</w:t>
            </w:r>
          </w:p>
        </w:tc>
        <w:tc>
          <w:tcPr>
            <w:tcW w:w="236" w:type="dxa"/>
            <w:vMerge/>
            <w:tcBorders>
              <w:left w:val="nil"/>
              <w:right w:val="nil"/>
            </w:tcBorders>
            <w:shd w:val="clear" w:color="auto" w:fill="auto"/>
            <w:noWrap/>
            <w:vAlign w:val="bottom"/>
          </w:tcPr>
          <w:p w14:paraId="057F826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4DFF1271" w14:textId="77777777" w:rsidTr="006564F3">
        <w:trPr>
          <w:trHeight w:val="202"/>
        </w:trPr>
        <w:tc>
          <w:tcPr>
            <w:tcW w:w="3980" w:type="dxa"/>
            <w:tcBorders>
              <w:top w:val="nil"/>
              <w:left w:val="nil"/>
              <w:bottom w:val="nil"/>
              <w:right w:val="nil"/>
            </w:tcBorders>
            <w:shd w:val="clear" w:color="auto" w:fill="auto"/>
            <w:noWrap/>
            <w:vAlign w:val="bottom"/>
            <w:hideMark/>
          </w:tcPr>
          <w:p w14:paraId="78D9E245"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59CA5791"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70</w:t>
            </w:r>
          </w:p>
        </w:tc>
        <w:tc>
          <w:tcPr>
            <w:tcW w:w="773" w:type="dxa"/>
            <w:tcBorders>
              <w:top w:val="nil"/>
              <w:left w:val="nil"/>
              <w:bottom w:val="nil"/>
              <w:right w:val="nil"/>
            </w:tcBorders>
            <w:shd w:val="clear" w:color="auto" w:fill="auto"/>
            <w:noWrap/>
            <w:vAlign w:val="bottom"/>
            <w:hideMark/>
          </w:tcPr>
          <w:p w14:paraId="428E4219"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60</w:t>
            </w:r>
          </w:p>
        </w:tc>
        <w:tc>
          <w:tcPr>
            <w:tcW w:w="770" w:type="dxa"/>
            <w:tcBorders>
              <w:top w:val="nil"/>
              <w:left w:val="nil"/>
              <w:bottom w:val="nil"/>
              <w:right w:val="nil"/>
            </w:tcBorders>
            <w:shd w:val="clear" w:color="auto" w:fill="auto"/>
            <w:noWrap/>
            <w:vAlign w:val="bottom"/>
            <w:hideMark/>
          </w:tcPr>
          <w:p w14:paraId="668A8C8D"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05</w:t>
            </w:r>
          </w:p>
        </w:tc>
        <w:tc>
          <w:tcPr>
            <w:tcW w:w="1267" w:type="dxa"/>
            <w:tcBorders>
              <w:top w:val="nil"/>
              <w:left w:val="nil"/>
              <w:bottom w:val="nil"/>
              <w:right w:val="nil"/>
            </w:tcBorders>
            <w:shd w:val="clear" w:color="auto" w:fill="auto"/>
            <w:noWrap/>
            <w:vAlign w:val="bottom"/>
            <w:hideMark/>
          </w:tcPr>
          <w:p w14:paraId="6C3EE466"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1.58</w:t>
            </w:r>
          </w:p>
        </w:tc>
        <w:tc>
          <w:tcPr>
            <w:tcW w:w="1440" w:type="dxa"/>
            <w:tcBorders>
              <w:top w:val="nil"/>
              <w:left w:val="nil"/>
              <w:bottom w:val="nil"/>
              <w:right w:val="nil"/>
            </w:tcBorders>
            <w:shd w:val="clear" w:color="auto" w:fill="auto"/>
            <w:noWrap/>
            <w:vAlign w:val="bottom"/>
            <w:hideMark/>
          </w:tcPr>
          <w:p w14:paraId="43CCFB77"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54</w:t>
            </w:r>
          </w:p>
        </w:tc>
        <w:tc>
          <w:tcPr>
            <w:tcW w:w="1251" w:type="dxa"/>
            <w:tcBorders>
              <w:top w:val="nil"/>
              <w:left w:val="nil"/>
              <w:bottom w:val="nil"/>
              <w:right w:val="nil"/>
            </w:tcBorders>
            <w:shd w:val="clear" w:color="auto" w:fill="auto"/>
            <w:noWrap/>
            <w:vAlign w:val="bottom"/>
            <w:hideMark/>
          </w:tcPr>
          <w:p w14:paraId="29D7D8FA"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003</w:t>
            </w:r>
          </w:p>
        </w:tc>
        <w:tc>
          <w:tcPr>
            <w:tcW w:w="236" w:type="dxa"/>
            <w:vMerge/>
            <w:tcBorders>
              <w:left w:val="nil"/>
              <w:right w:val="nil"/>
            </w:tcBorders>
            <w:shd w:val="clear" w:color="auto" w:fill="auto"/>
            <w:noWrap/>
            <w:vAlign w:val="bottom"/>
          </w:tcPr>
          <w:p w14:paraId="58ABB30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7CF18860" w14:textId="77777777" w:rsidTr="006564F3">
        <w:trPr>
          <w:trHeight w:val="202"/>
        </w:trPr>
        <w:tc>
          <w:tcPr>
            <w:tcW w:w="3980" w:type="dxa"/>
            <w:tcBorders>
              <w:top w:val="nil"/>
              <w:left w:val="nil"/>
              <w:bottom w:val="nil"/>
              <w:right w:val="nil"/>
            </w:tcBorders>
            <w:shd w:val="clear" w:color="auto" w:fill="auto"/>
            <w:noWrap/>
            <w:vAlign w:val="bottom"/>
            <w:hideMark/>
          </w:tcPr>
          <w:p w14:paraId="4D73542A"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70" w:type="dxa"/>
            <w:tcBorders>
              <w:top w:val="nil"/>
              <w:left w:val="nil"/>
              <w:bottom w:val="nil"/>
              <w:right w:val="nil"/>
            </w:tcBorders>
            <w:shd w:val="clear" w:color="auto" w:fill="auto"/>
            <w:noWrap/>
            <w:vAlign w:val="bottom"/>
            <w:hideMark/>
          </w:tcPr>
          <w:p w14:paraId="5C70A44D"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91</w:t>
            </w:r>
          </w:p>
        </w:tc>
        <w:tc>
          <w:tcPr>
            <w:tcW w:w="773" w:type="dxa"/>
            <w:tcBorders>
              <w:top w:val="nil"/>
              <w:left w:val="nil"/>
              <w:bottom w:val="nil"/>
              <w:right w:val="nil"/>
            </w:tcBorders>
            <w:shd w:val="clear" w:color="auto" w:fill="auto"/>
            <w:noWrap/>
            <w:vAlign w:val="bottom"/>
            <w:hideMark/>
          </w:tcPr>
          <w:p w14:paraId="685BFE07"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9</w:t>
            </w:r>
          </w:p>
        </w:tc>
        <w:tc>
          <w:tcPr>
            <w:tcW w:w="770" w:type="dxa"/>
            <w:tcBorders>
              <w:top w:val="nil"/>
              <w:left w:val="nil"/>
              <w:bottom w:val="nil"/>
              <w:right w:val="nil"/>
            </w:tcBorders>
            <w:shd w:val="clear" w:color="auto" w:fill="auto"/>
            <w:noWrap/>
            <w:vAlign w:val="bottom"/>
            <w:hideMark/>
          </w:tcPr>
          <w:p w14:paraId="2C2D4D80"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1267" w:type="dxa"/>
            <w:tcBorders>
              <w:top w:val="nil"/>
              <w:left w:val="nil"/>
              <w:bottom w:val="nil"/>
              <w:right w:val="nil"/>
            </w:tcBorders>
            <w:shd w:val="clear" w:color="auto" w:fill="auto"/>
            <w:noWrap/>
            <w:vAlign w:val="bottom"/>
            <w:hideMark/>
          </w:tcPr>
          <w:p w14:paraId="6103041C"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1.95</w:t>
            </w:r>
          </w:p>
        </w:tc>
        <w:tc>
          <w:tcPr>
            <w:tcW w:w="1440" w:type="dxa"/>
            <w:tcBorders>
              <w:top w:val="nil"/>
              <w:left w:val="nil"/>
              <w:bottom w:val="nil"/>
              <w:right w:val="nil"/>
            </w:tcBorders>
            <w:shd w:val="clear" w:color="auto" w:fill="auto"/>
            <w:noWrap/>
            <w:vAlign w:val="bottom"/>
            <w:hideMark/>
          </w:tcPr>
          <w:p w14:paraId="4BC1937E"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26</w:t>
            </w:r>
          </w:p>
        </w:tc>
        <w:tc>
          <w:tcPr>
            <w:tcW w:w="1251" w:type="dxa"/>
            <w:tcBorders>
              <w:top w:val="nil"/>
              <w:left w:val="nil"/>
              <w:bottom w:val="nil"/>
              <w:right w:val="nil"/>
            </w:tcBorders>
            <w:shd w:val="clear" w:color="auto" w:fill="auto"/>
            <w:noWrap/>
            <w:vAlign w:val="bottom"/>
            <w:hideMark/>
          </w:tcPr>
          <w:p w14:paraId="5C442323" w14:textId="77777777" w:rsidR="006564F3" w:rsidRPr="001A2AA8" w:rsidRDefault="006564F3" w:rsidP="00640B74">
            <w:pPr>
              <w:spacing w:after="0" w:line="240" w:lineRule="auto"/>
              <w:jc w:val="center"/>
              <w:rPr>
                <w:rFonts w:ascii="Times New Roman" w:eastAsia="Times New Roman" w:hAnsi="Times New Roman" w:cs="Times New Roman"/>
                <w:b/>
                <w:color w:val="000000"/>
                <w:sz w:val="18"/>
              </w:rPr>
            </w:pPr>
            <w:r w:rsidRPr="001A2AA8">
              <w:rPr>
                <w:rFonts w:ascii="Times New Roman" w:eastAsia="Times New Roman" w:hAnsi="Times New Roman" w:cs="Times New Roman"/>
                <w:b/>
                <w:color w:val="000000"/>
                <w:sz w:val="18"/>
              </w:rPr>
              <w:t>&lt;.001</w:t>
            </w:r>
          </w:p>
        </w:tc>
        <w:tc>
          <w:tcPr>
            <w:tcW w:w="236" w:type="dxa"/>
            <w:vMerge/>
            <w:tcBorders>
              <w:left w:val="nil"/>
              <w:right w:val="nil"/>
            </w:tcBorders>
            <w:shd w:val="clear" w:color="auto" w:fill="auto"/>
            <w:noWrap/>
            <w:vAlign w:val="bottom"/>
          </w:tcPr>
          <w:p w14:paraId="3D04D1C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044ABB15" w14:textId="77777777" w:rsidTr="006564F3">
        <w:trPr>
          <w:trHeight w:val="202"/>
        </w:trPr>
        <w:tc>
          <w:tcPr>
            <w:tcW w:w="3980" w:type="dxa"/>
            <w:tcBorders>
              <w:top w:val="nil"/>
              <w:left w:val="nil"/>
              <w:bottom w:val="nil"/>
              <w:right w:val="nil"/>
            </w:tcBorders>
            <w:shd w:val="clear" w:color="auto" w:fill="auto"/>
            <w:noWrap/>
            <w:vAlign w:val="bottom"/>
            <w:hideMark/>
          </w:tcPr>
          <w:p w14:paraId="5909C216"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Interaction with Age at Death</w:t>
            </w:r>
          </w:p>
        </w:tc>
        <w:tc>
          <w:tcPr>
            <w:tcW w:w="770" w:type="dxa"/>
            <w:tcBorders>
              <w:top w:val="nil"/>
              <w:left w:val="nil"/>
              <w:bottom w:val="nil"/>
              <w:right w:val="nil"/>
            </w:tcBorders>
            <w:shd w:val="clear" w:color="auto" w:fill="auto"/>
            <w:noWrap/>
            <w:vAlign w:val="bottom"/>
            <w:hideMark/>
          </w:tcPr>
          <w:p w14:paraId="66679F8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c>
          <w:tcPr>
            <w:tcW w:w="773" w:type="dxa"/>
            <w:tcBorders>
              <w:top w:val="nil"/>
              <w:left w:val="nil"/>
              <w:bottom w:val="nil"/>
              <w:right w:val="nil"/>
            </w:tcBorders>
            <w:shd w:val="clear" w:color="auto" w:fill="auto"/>
            <w:noWrap/>
            <w:vAlign w:val="bottom"/>
            <w:hideMark/>
          </w:tcPr>
          <w:p w14:paraId="30600092"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770" w:type="dxa"/>
            <w:tcBorders>
              <w:top w:val="nil"/>
              <w:left w:val="nil"/>
              <w:bottom w:val="nil"/>
              <w:right w:val="nil"/>
            </w:tcBorders>
            <w:shd w:val="clear" w:color="auto" w:fill="auto"/>
            <w:noWrap/>
            <w:vAlign w:val="bottom"/>
            <w:hideMark/>
          </w:tcPr>
          <w:p w14:paraId="6E02A48C"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67" w:type="dxa"/>
            <w:tcBorders>
              <w:top w:val="nil"/>
              <w:left w:val="nil"/>
              <w:bottom w:val="nil"/>
              <w:right w:val="nil"/>
            </w:tcBorders>
            <w:shd w:val="clear" w:color="auto" w:fill="auto"/>
            <w:noWrap/>
            <w:vAlign w:val="bottom"/>
            <w:hideMark/>
          </w:tcPr>
          <w:p w14:paraId="766F81F2"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2ED9211E"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5AD84DA5"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tcPr>
          <w:p w14:paraId="3727934D" w14:textId="77777777" w:rsidR="006564F3" w:rsidRPr="009229E8" w:rsidRDefault="006564F3" w:rsidP="00640B74">
            <w:pPr>
              <w:spacing w:after="0" w:line="240" w:lineRule="auto"/>
              <w:jc w:val="center"/>
              <w:rPr>
                <w:rFonts w:ascii="Times New Roman" w:eastAsia="Times New Roman" w:hAnsi="Times New Roman" w:cs="Times New Roman"/>
                <w:sz w:val="18"/>
              </w:rPr>
            </w:pPr>
          </w:p>
        </w:tc>
      </w:tr>
      <w:tr w:rsidR="006564F3" w:rsidRPr="009229E8" w14:paraId="67B13767" w14:textId="77777777" w:rsidTr="006564F3">
        <w:trPr>
          <w:trHeight w:val="202"/>
        </w:trPr>
        <w:tc>
          <w:tcPr>
            <w:tcW w:w="3980" w:type="dxa"/>
            <w:tcBorders>
              <w:top w:val="nil"/>
              <w:left w:val="nil"/>
              <w:bottom w:val="nil"/>
              <w:right w:val="nil"/>
            </w:tcBorders>
            <w:shd w:val="clear" w:color="auto" w:fill="auto"/>
            <w:noWrap/>
            <w:vAlign w:val="bottom"/>
            <w:hideMark/>
          </w:tcPr>
          <w:p w14:paraId="41F7BA65"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70" w:type="dxa"/>
            <w:tcBorders>
              <w:top w:val="nil"/>
              <w:left w:val="nil"/>
              <w:bottom w:val="nil"/>
              <w:right w:val="nil"/>
            </w:tcBorders>
            <w:shd w:val="clear" w:color="auto" w:fill="auto"/>
            <w:noWrap/>
            <w:vAlign w:val="bottom"/>
            <w:hideMark/>
          </w:tcPr>
          <w:p w14:paraId="57B67D2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6</w:t>
            </w:r>
          </w:p>
        </w:tc>
        <w:tc>
          <w:tcPr>
            <w:tcW w:w="773" w:type="dxa"/>
            <w:tcBorders>
              <w:top w:val="nil"/>
              <w:left w:val="nil"/>
              <w:bottom w:val="nil"/>
              <w:right w:val="nil"/>
            </w:tcBorders>
            <w:shd w:val="clear" w:color="auto" w:fill="auto"/>
            <w:noWrap/>
            <w:vAlign w:val="bottom"/>
            <w:hideMark/>
          </w:tcPr>
          <w:p w14:paraId="0EEBE71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7</w:t>
            </w:r>
          </w:p>
        </w:tc>
        <w:tc>
          <w:tcPr>
            <w:tcW w:w="770" w:type="dxa"/>
            <w:tcBorders>
              <w:top w:val="nil"/>
              <w:left w:val="nil"/>
              <w:bottom w:val="nil"/>
              <w:right w:val="nil"/>
            </w:tcBorders>
            <w:shd w:val="clear" w:color="auto" w:fill="auto"/>
            <w:noWrap/>
            <w:vAlign w:val="bottom"/>
            <w:hideMark/>
          </w:tcPr>
          <w:p w14:paraId="0B0CE70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2</w:t>
            </w:r>
          </w:p>
        </w:tc>
        <w:tc>
          <w:tcPr>
            <w:tcW w:w="1267" w:type="dxa"/>
            <w:tcBorders>
              <w:top w:val="nil"/>
              <w:left w:val="nil"/>
              <w:bottom w:val="nil"/>
              <w:right w:val="nil"/>
            </w:tcBorders>
            <w:shd w:val="clear" w:color="auto" w:fill="auto"/>
            <w:noWrap/>
            <w:vAlign w:val="bottom"/>
            <w:hideMark/>
          </w:tcPr>
          <w:p w14:paraId="0907953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7</w:t>
            </w:r>
          </w:p>
        </w:tc>
        <w:tc>
          <w:tcPr>
            <w:tcW w:w="1440" w:type="dxa"/>
            <w:tcBorders>
              <w:top w:val="nil"/>
              <w:left w:val="nil"/>
              <w:bottom w:val="nil"/>
              <w:right w:val="nil"/>
            </w:tcBorders>
            <w:shd w:val="clear" w:color="auto" w:fill="auto"/>
            <w:noWrap/>
            <w:vAlign w:val="bottom"/>
            <w:hideMark/>
          </w:tcPr>
          <w:p w14:paraId="02F4362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4</w:t>
            </w:r>
          </w:p>
        </w:tc>
        <w:tc>
          <w:tcPr>
            <w:tcW w:w="1251" w:type="dxa"/>
            <w:tcBorders>
              <w:top w:val="nil"/>
              <w:left w:val="nil"/>
              <w:bottom w:val="nil"/>
              <w:right w:val="nil"/>
            </w:tcBorders>
            <w:shd w:val="clear" w:color="auto" w:fill="auto"/>
            <w:noWrap/>
            <w:vAlign w:val="bottom"/>
            <w:hideMark/>
          </w:tcPr>
          <w:p w14:paraId="6DCD269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86</w:t>
            </w:r>
          </w:p>
        </w:tc>
        <w:tc>
          <w:tcPr>
            <w:tcW w:w="236" w:type="dxa"/>
            <w:vMerge/>
            <w:tcBorders>
              <w:left w:val="nil"/>
              <w:right w:val="nil"/>
            </w:tcBorders>
            <w:shd w:val="clear" w:color="auto" w:fill="auto"/>
            <w:noWrap/>
            <w:vAlign w:val="bottom"/>
          </w:tcPr>
          <w:p w14:paraId="724F4FB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3F1635F3" w14:textId="77777777" w:rsidTr="006564F3">
        <w:trPr>
          <w:trHeight w:val="202"/>
        </w:trPr>
        <w:tc>
          <w:tcPr>
            <w:tcW w:w="3980" w:type="dxa"/>
            <w:tcBorders>
              <w:top w:val="nil"/>
              <w:left w:val="nil"/>
              <w:bottom w:val="nil"/>
              <w:right w:val="nil"/>
            </w:tcBorders>
            <w:shd w:val="clear" w:color="auto" w:fill="auto"/>
            <w:noWrap/>
            <w:vAlign w:val="bottom"/>
            <w:hideMark/>
          </w:tcPr>
          <w:p w14:paraId="14A75F3C"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73FD3B1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9</w:t>
            </w:r>
          </w:p>
        </w:tc>
        <w:tc>
          <w:tcPr>
            <w:tcW w:w="773" w:type="dxa"/>
            <w:tcBorders>
              <w:top w:val="nil"/>
              <w:left w:val="nil"/>
              <w:bottom w:val="nil"/>
              <w:right w:val="nil"/>
            </w:tcBorders>
            <w:shd w:val="clear" w:color="auto" w:fill="auto"/>
            <w:noWrap/>
            <w:vAlign w:val="bottom"/>
            <w:hideMark/>
          </w:tcPr>
          <w:p w14:paraId="54D0C75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w:t>
            </w:r>
          </w:p>
        </w:tc>
        <w:tc>
          <w:tcPr>
            <w:tcW w:w="770" w:type="dxa"/>
            <w:tcBorders>
              <w:top w:val="nil"/>
              <w:left w:val="nil"/>
              <w:bottom w:val="nil"/>
              <w:right w:val="nil"/>
            </w:tcBorders>
            <w:shd w:val="clear" w:color="auto" w:fill="auto"/>
            <w:noWrap/>
            <w:vAlign w:val="bottom"/>
            <w:hideMark/>
          </w:tcPr>
          <w:p w14:paraId="687BE9F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6</w:t>
            </w:r>
          </w:p>
        </w:tc>
        <w:tc>
          <w:tcPr>
            <w:tcW w:w="1267" w:type="dxa"/>
            <w:tcBorders>
              <w:top w:val="nil"/>
              <w:left w:val="nil"/>
              <w:bottom w:val="nil"/>
              <w:right w:val="nil"/>
            </w:tcBorders>
            <w:shd w:val="clear" w:color="auto" w:fill="auto"/>
            <w:noWrap/>
            <w:vAlign w:val="bottom"/>
            <w:hideMark/>
          </w:tcPr>
          <w:p w14:paraId="74CB534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w:t>
            </w:r>
          </w:p>
        </w:tc>
        <w:tc>
          <w:tcPr>
            <w:tcW w:w="1440" w:type="dxa"/>
            <w:tcBorders>
              <w:top w:val="nil"/>
              <w:left w:val="nil"/>
              <w:bottom w:val="nil"/>
              <w:right w:val="nil"/>
            </w:tcBorders>
            <w:shd w:val="clear" w:color="auto" w:fill="auto"/>
            <w:noWrap/>
            <w:vAlign w:val="bottom"/>
            <w:hideMark/>
          </w:tcPr>
          <w:p w14:paraId="37471E5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1251" w:type="dxa"/>
            <w:tcBorders>
              <w:top w:val="nil"/>
              <w:left w:val="nil"/>
              <w:bottom w:val="nil"/>
              <w:right w:val="nil"/>
            </w:tcBorders>
            <w:shd w:val="clear" w:color="auto" w:fill="auto"/>
            <w:noWrap/>
            <w:vAlign w:val="bottom"/>
            <w:hideMark/>
          </w:tcPr>
          <w:p w14:paraId="3E62DA9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8</w:t>
            </w:r>
          </w:p>
        </w:tc>
        <w:tc>
          <w:tcPr>
            <w:tcW w:w="236" w:type="dxa"/>
            <w:vMerge/>
            <w:tcBorders>
              <w:left w:val="nil"/>
              <w:right w:val="nil"/>
            </w:tcBorders>
            <w:shd w:val="clear" w:color="auto" w:fill="auto"/>
            <w:noWrap/>
            <w:vAlign w:val="bottom"/>
          </w:tcPr>
          <w:p w14:paraId="7168086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4DAE8553" w14:textId="77777777" w:rsidTr="006564F3">
        <w:trPr>
          <w:trHeight w:val="202"/>
        </w:trPr>
        <w:tc>
          <w:tcPr>
            <w:tcW w:w="3980" w:type="dxa"/>
            <w:tcBorders>
              <w:top w:val="nil"/>
              <w:left w:val="nil"/>
              <w:bottom w:val="nil"/>
              <w:right w:val="nil"/>
            </w:tcBorders>
            <w:shd w:val="clear" w:color="auto" w:fill="auto"/>
            <w:noWrap/>
            <w:vAlign w:val="bottom"/>
            <w:hideMark/>
          </w:tcPr>
          <w:p w14:paraId="5220747B"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42217E4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p>
        </w:tc>
        <w:tc>
          <w:tcPr>
            <w:tcW w:w="773" w:type="dxa"/>
            <w:tcBorders>
              <w:top w:val="nil"/>
              <w:left w:val="nil"/>
              <w:bottom w:val="nil"/>
              <w:right w:val="nil"/>
            </w:tcBorders>
            <w:shd w:val="clear" w:color="auto" w:fill="auto"/>
            <w:noWrap/>
            <w:vAlign w:val="bottom"/>
            <w:hideMark/>
          </w:tcPr>
          <w:p w14:paraId="19F663B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2</w:t>
            </w:r>
          </w:p>
        </w:tc>
        <w:tc>
          <w:tcPr>
            <w:tcW w:w="770" w:type="dxa"/>
            <w:tcBorders>
              <w:top w:val="nil"/>
              <w:left w:val="nil"/>
              <w:bottom w:val="nil"/>
              <w:right w:val="nil"/>
            </w:tcBorders>
            <w:shd w:val="clear" w:color="auto" w:fill="auto"/>
            <w:noWrap/>
            <w:vAlign w:val="bottom"/>
            <w:hideMark/>
          </w:tcPr>
          <w:p w14:paraId="1C5BB82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27</w:t>
            </w:r>
          </w:p>
        </w:tc>
        <w:tc>
          <w:tcPr>
            <w:tcW w:w="1267" w:type="dxa"/>
            <w:tcBorders>
              <w:top w:val="nil"/>
              <w:left w:val="nil"/>
              <w:bottom w:val="nil"/>
              <w:right w:val="nil"/>
            </w:tcBorders>
            <w:shd w:val="clear" w:color="auto" w:fill="auto"/>
            <w:noWrap/>
            <w:vAlign w:val="bottom"/>
            <w:hideMark/>
          </w:tcPr>
          <w:p w14:paraId="05B54A4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w:t>
            </w:r>
          </w:p>
        </w:tc>
        <w:tc>
          <w:tcPr>
            <w:tcW w:w="1440" w:type="dxa"/>
            <w:tcBorders>
              <w:top w:val="nil"/>
              <w:left w:val="nil"/>
              <w:bottom w:val="nil"/>
              <w:right w:val="nil"/>
            </w:tcBorders>
            <w:shd w:val="clear" w:color="auto" w:fill="auto"/>
            <w:noWrap/>
            <w:vAlign w:val="bottom"/>
            <w:hideMark/>
          </w:tcPr>
          <w:p w14:paraId="16EF348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8</w:t>
            </w:r>
          </w:p>
        </w:tc>
        <w:tc>
          <w:tcPr>
            <w:tcW w:w="1251" w:type="dxa"/>
            <w:tcBorders>
              <w:top w:val="nil"/>
              <w:left w:val="nil"/>
              <w:bottom w:val="nil"/>
              <w:right w:val="nil"/>
            </w:tcBorders>
            <w:shd w:val="clear" w:color="auto" w:fill="auto"/>
            <w:noWrap/>
            <w:vAlign w:val="bottom"/>
            <w:hideMark/>
          </w:tcPr>
          <w:p w14:paraId="71BFC5E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0</w:t>
            </w:r>
          </w:p>
        </w:tc>
        <w:tc>
          <w:tcPr>
            <w:tcW w:w="236" w:type="dxa"/>
            <w:vMerge/>
            <w:tcBorders>
              <w:left w:val="nil"/>
              <w:right w:val="nil"/>
            </w:tcBorders>
            <w:shd w:val="clear" w:color="auto" w:fill="auto"/>
            <w:noWrap/>
            <w:vAlign w:val="bottom"/>
          </w:tcPr>
          <w:p w14:paraId="651765F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0DDC1F04" w14:textId="77777777" w:rsidTr="006564F3">
        <w:trPr>
          <w:trHeight w:val="202"/>
        </w:trPr>
        <w:tc>
          <w:tcPr>
            <w:tcW w:w="3980" w:type="dxa"/>
            <w:tcBorders>
              <w:top w:val="nil"/>
              <w:left w:val="nil"/>
              <w:bottom w:val="nil"/>
              <w:right w:val="nil"/>
            </w:tcBorders>
            <w:shd w:val="clear" w:color="auto" w:fill="auto"/>
            <w:noWrap/>
            <w:vAlign w:val="bottom"/>
            <w:hideMark/>
          </w:tcPr>
          <w:p w14:paraId="3B3D9286"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442B028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2</w:t>
            </w:r>
          </w:p>
        </w:tc>
        <w:tc>
          <w:tcPr>
            <w:tcW w:w="773" w:type="dxa"/>
            <w:tcBorders>
              <w:top w:val="nil"/>
              <w:left w:val="nil"/>
              <w:bottom w:val="nil"/>
              <w:right w:val="nil"/>
            </w:tcBorders>
            <w:shd w:val="clear" w:color="auto" w:fill="auto"/>
            <w:noWrap/>
            <w:vAlign w:val="bottom"/>
            <w:hideMark/>
          </w:tcPr>
          <w:p w14:paraId="410E06A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70" w:type="dxa"/>
            <w:tcBorders>
              <w:top w:val="nil"/>
              <w:left w:val="nil"/>
              <w:bottom w:val="nil"/>
              <w:right w:val="nil"/>
            </w:tcBorders>
            <w:shd w:val="clear" w:color="auto" w:fill="auto"/>
            <w:noWrap/>
            <w:vAlign w:val="bottom"/>
            <w:hideMark/>
          </w:tcPr>
          <w:p w14:paraId="52224BA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9</w:t>
            </w:r>
          </w:p>
        </w:tc>
        <w:tc>
          <w:tcPr>
            <w:tcW w:w="1267" w:type="dxa"/>
            <w:tcBorders>
              <w:top w:val="nil"/>
              <w:left w:val="nil"/>
              <w:bottom w:val="nil"/>
              <w:right w:val="nil"/>
            </w:tcBorders>
            <w:shd w:val="clear" w:color="auto" w:fill="auto"/>
            <w:noWrap/>
            <w:vAlign w:val="bottom"/>
            <w:hideMark/>
          </w:tcPr>
          <w:p w14:paraId="08BCF95F"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33</w:t>
            </w:r>
          </w:p>
        </w:tc>
        <w:tc>
          <w:tcPr>
            <w:tcW w:w="1440" w:type="dxa"/>
            <w:tcBorders>
              <w:top w:val="nil"/>
              <w:left w:val="nil"/>
              <w:bottom w:val="nil"/>
              <w:right w:val="nil"/>
            </w:tcBorders>
            <w:shd w:val="clear" w:color="auto" w:fill="auto"/>
            <w:noWrap/>
            <w:vAlign w:val="bottom"/>
            <w:hideMark/>
          </w:tcPr>
          <w:p w14:paraId="54B771B9"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53</w:t>
            </w:r>
          </w:p>
        </w:tc>
        <w:tc>
          <w:tcPr>
            <w:tcW w:w="1251" w:type="dxa"/>
            <w:tcBorders>
              <w:top w:val="nil"/>
              <w:left w:val="nil"/>
              <w:bottom w:val="nil"/>
              <w:right w:val="nil"/>
            </w:tcBorders>
            <w:shd w:val="clear" w:color="auto" w:fill="auto"/>
            <w:noWrap/>
            <w:vAlign w:val="bottom"/>
            <w:hideMark/>
          </w:tcPr>
          <w:p w14:paraId="1C92B999"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13</w:t>
            </w:r>
          </w:p>
        </w:tc>
        <w:tc>
          <w:tcPr>
            <w:tcW w:w="236" w:type="dxa"/>
            <w:vMerge/>
            <w:tcBorders>
              <w:left w:val="nil"/>
              <w:right w:val="nil"/>
            </w:tcBorders>
            <w:shd w:val="clear" w:color="auto" w:fill="auto"/>
            <w:noWrap/>
            <w:vAlign w:val="bottom"/>
          </w:tcPr>
          <w:p w14:paraId="43E6F1E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646CED2E" w14:textId="77777777" w:rsidTr="006564F3">
        <w:trPr>
          <w:trHeight w:val="202"/>
        </w:trPr>
        <w:tc>
          <w:tcPr>
            <w:tcW w:w="3980" w:type="dxa"/>
            <w:tcBorders>
              <w:top w:val="nil"/>
              <w:left w:val="nil"/>
              <w:bottom w:val="nil"/>
              <w:right w:val="nil"/>
            </w:tcBorders>
            <w:shd w:val="clear" w:color="auto" w:fill="auto"/>
            <w:noWrap/>
            <w:vAlign w:val="bottom"/>
            <w:hideMark/>
          </w:tcPr>
          <w:p w14:paraId="509E90FA"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 xml:space="preserve">-ε4 load </w:t>
            </w:r>
          </w:p>
        </w:tc>
        <w:tc>
          <w:tcPr>
            <w:tcW w:w="770" w:type="dxa"/>
            <w:tcBorders>
              <w:top w:val="nil"/>
              <w:left w:val="nil"/>
              <w:bottom w:val="nil"/>
              <w:right w:val="nil"/>
            </w:tcBorders>
            <w:shd w:val="clear" w:color="auto" w:fill="auto"/>
            <w:noWrap/>
            <w:vAlign w:val="bottom"/>
            <w:hideMark/>
          </w:tcPr>
          <w:p w14:paraId="6E2CAD5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c>
          <w:tcPr>
            <w:tcW w:w="773" w:type="dxa"/>
            <w:tcBorders>
              <w:top w:val="nil"/>
              <w:left w:val="nil"/>
              <w:bottom w:val="nil"/>
              <w:right w:val="nil"/>
            </w:tcBorders>
            <w:shd w:val="clear" w:color="auto" w:fill="auto"/>
            <w:noWrap/>
            <w:vAlign w:val="bottom"/>
            <w:hideMark/>
          </w:tcPr>
          <w:p w14:paraId="43020F36"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770" w:type="dxa"/>
            <w:tcBorders>
              <w:top w:val="nil"/>
              <w:left w:val="nil"/>
              <w:bottom w:val="nil"/>
              <w:right w:val="nil"/>
            </w:tcBorders>
            <w:shd w:val="clear" w:color="auto" w:fill="auto"/>
            <w:noWrap/>
            <w:vAlign w:val="bottom"/>
            <w:hideMark/>
          </w:tcPr>
          <w:p w14:paraId="410E5E2A"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67" w:type="dxa"/>
            <w:tcBorders>
              <w:top w:val="nil"/>
              <w:left w:val="nil"/>
              <w:bottom w:val="nil"/>
              <w:right w:val="nil"/>
            </w:tcBorders>
            <w:shd w:val="clear" w:color="auto" w:fill="auto"/>
            <w:noWrap/>
            <w:vAlign w:val="bottom"/>
            <w:hideMark/>
          </w:tcPr>
          <w:p w14:paraId="5F3F390A"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177C0EED"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0D5548DB"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tcPr>
          <w:p w14:paraId="1BD8BA39" w14:textId="77777777" w:rsidR="006564F3" w:rsidRPr="009229E8" w:rsidRDefault="006564F3" w:rsidP="00640B74">
            <w:pPr>
              <w:spacing w:after="0" w:line="240" w:lineRule="auto"/>
              <w:jc w:val="center"/>
              <w:rPr>
                <w:rFonts w:ascii="Times New Roman" w:eastAsia="Times New Roman" w:hAnsi="Times New Roman" w:cs="Times New Roman"/>
                <w:sz w:val="18"/>
              </w:rPr>
            </w:pPr>
          </w:p>
        </w:tc>
      </w:tr>
      <w:tr w:rsidR="006564F3" w:rsidRPr="009229E8" w14:paraId="636BA2A9" w14:textId="77777777" w:rsidTr="006564F3">
        <w:trPr>
          <w:trHeight w:val="202"/>
        </w:trPr>
        <w:tc>
          <w:tcPr>
            <w:tcW w:w="3980" w:type="dxa"/>
            <w:tcBorders>
              <w:top w:val="nil"/>
              <w:left w:val="nil"/>
              <w:bottom w:val="nil"/>
              <w:right w:val="nil"/>
            </w:tcBorders>
            <w:shd w:val="clear" w:color="auto" w:fill="auto"/>
            <w:noWrap/>
            <w:vAlign w:val="bottom"/>
            <w:hideMark/>
          </w:tcPr>
          <w:p w14:paraId="41D3DAB2"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7779C87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8</w:t>
            </w:r>
          </w:p>
        </w:tc>
        <w:tc>
          <w:tcPr>
            <w:tcW w:w="773" w:type="dxa"/>
            <w:tcBorders>
              <w:top w:val="nil"/>
              <w:left w:val="nil"/>
              <w:bottom w:val="nil"/>
              <w:right w:val="nil"/>
            </w:tcBorders>
            <w:shd w:val="clear" w:color="auto" w:fill="auto"/>
            <w:noWrap/>
            <w:vAlign w:val="bottom"/>
            <w:hideMark/>
          </w:tcPr>
          <w:p w14:paraId="160C42F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9</w:t>
            </w:r>
          </w:p>
        </w:tc>
        <w:tc>
          <w:tcPr>
            <w:tcW w:w="770" w:type="dxa"/>
            <w:tcBorders>
              <w:top w:val="nil"/>
              <w:left w:val="nil"/>
              <w:bottom w:val="nil"/>
              <w:right w:val="nil"/>
            </w:tcBorders>
            <w:shd w:val="clear" w:color="auto" w:fill="auto"/>
            <w:noWrap/>
            <w:vAlign w:val="bottom"/>
            <w:hideMark/>
          </w:tcPr>
          <w:p w14:paraId="6F72C1F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7</w:t>
            </w:r>
          </w:p>
        </w:tc>
        <w:tc>
          <w:tcPr>
            <w:tcW w:w="1267" w:type="dxa"/>
            <w:tcBorders>
              <w:top w:val="nil"/>
              <w:left w:val="nil"/>
              <w:bottom w:val="nil"/>
              <w:right w:val="nil"/>
            </w:tcBorders>
            <w:shd w:val="clear" w:color="auto" w:fill="auto"/>
            <w:noWrap/>
            <w:vAlign w:val="bottom"/>
            <w:hideMark/>
          </w:tcPr>
          <w:p w14:paraId="2087392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w:t>
            </w:r>
          </w:p>
        </w:tc>
        <w:tc>
          <w:tcPr>
            <w:tcW w:w="1440" w:type="dxa"/>
            <w:tcBorders>
              <w:top w:val="nil"/>
              <w:left w:val="nil"/>
              <w:bottom w:val="nil"/>
              <w:right w:val="nil"/>
            </w:tcBorders>
            <w:shd w:val="clear" w:color="auto" w:fill="auto"/>
            <w:noWrap/>
            <w:vAlign w:val="bottom"/>
            <w:hideMark/>
          </w:tcPr>
          <w:p w14:paraId="7EA972A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9</w:t>
            </w:r>
          </w:p>
        </w:tc>
        <w:tc>
          <w:tcPr>
            <w:tcW w:w="1251" w:type="dxa"/>
            <w:tcBorders>
              <w:top w:val="nil"/>
              <w:left w:val="nil"/>
              <w:bottom w:val="nil"/>
              <w:right w:val="nil"/>
            </w:tcBorders>
            <w:shd w:val="clear" w:color="auto" w:fill="auto"/>
            <w:noWrap/>
            <w:vAlign w:val="bottom"/>
            <w:hideMark/>
          </w:tcPr>
          <w:p w14:paraId="45A03B7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17</w:t>
            </w:r>
          </w:p>
        </w:tc>
        <w:tc>
          <w:tcPr>
            <w:tcW w:w="236" w:type="dxa"/>
            <w:vMerge/>
            <w:tcBorders>
              <w:left w:val="nil"/>
              <w:right w:val="nil"/>
            </w:tcBorders>
            <w:shd w:val="clear" w:color="auto" w:fill="auto"/>
            <w:noWrap/>
            <w:vAlign w:val="bottom"/>
          </w:tcPr>
          <w:p w14:paraId="2F15690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72A50795" w14:textId="77777777" w:rsidTr="006564F3">
        <w:trPr>
          <w:trHeight w:val="202"/>
        </w:trPr>
        <w:tc>
          <w:tcPr>
            <w:tcW w:w="3980" w:type="dxa"/>
            <w:tcBorders>
              <w:top w:val="nil"/>
              <w:left w:val="nil"/>
              <w:bottom w:val="nil"/>
              <w:right w:val="nil"/>
            </w:tcBorders>
            <w:shd w:val="clear" w:color="auto" w:fill="auto"/>
            <w:noWrap/>
            <w:vAlign w:val="bottom"/>
            <w:hideMark/>
          </w:tcPr>
          <w:p w14:paraId="334C1B2A"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09BAF81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9</w:t>
            </w:r>
          </w:p>
        </w:tc>
        <w:tc>
          <w:tcPr>
            <w:tcW w:w="773" w:type="dxa"/>
            <w:tcBorders>
              <w:top w:val="nil"/>
              <w:left w:val="nil"/>
              <w:bottom w:val="nil"/>
              <w:right w:val="nil"/>
            </w:tcBorders>
            <w:shd w:val="clear" w:color="auto" w:fill="auto"/>
            <w:noWrap/>
            <w:vAlign w:val="bottom"/>
            <w:hideMark/>
          </w:tcPr>
          <w:p w14:paraId="64CB8DE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w:t>
            </w:r>
          </w:p>
        </w:tc>
        <w:tc>
          <w:tcPr>
            <w:tcW w:w="770" w:type="dxa"/>
            <w:tcBorders>
              <w:top w:val="nil"/>
              <w:left w:val="nil"/>
              <w:bottom w:val="nil"/>
              <w:right w:val="nil"/>
            </w:tcBorders>
            <w:shd w:val="clear" w:color="auto" w:fill="auto"/>
            <w:noWrap/>
            <w:vAlign w:val="bottom"/>
            <w:hideMark/>
          </w:tcPr>
          <w:p w14:paraId="700F95B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99</w:t>
            </w:r>
          </w:p>
        </w:tc>
        <w:tc>
          <w:tcPr>
            <w:tcW w:w="1267" w:type="dxa"/>
            <w:tcBorders>
              <w:top w:val="nil"/>
              <w:left w:val="nil"/>
              <w:bottom w:val="nil"/>
              <w:right w:val="nil"/>
            </w:tcBorders>
            <w:shd w:val="clear" w:color="auto" w:fill="auto"/>
            <w:noWrap/>
            <w:vAlign w:val="bottom"/>
            <w:hideMark/>
          </w:tcPr>
          <w:p w14:paraId="20EF22D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w:t>
            </w:r>
          </w:p>
        </w:tc>
        <w:tc>
          <w:tcPr>
            <w:tcW w:w="1440" w:type="dxa"/>
            <w:tcBorders>
              <w:top w:val="nil"/>
              <w:left w:val="nil"/>
              <w:bottom w:val="nil"/>
              <w:right w:val="nil"/>
            </w:tcBorders>
            <w:shd w:val="clear" w:color="auto" w:fill="auto"/>
            <w:noWrap/>
            <w:vAlign w:val="bottom"/>
            <w:hideMark/>
          </w:tcPr>
          <w:p w14:paraId="11183CB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2</w:t>
            </w:r>
          </w:p>
        </w:tc>
        <w:tc>
          <w:tcPr>
            <w:tcW w:w="1251" w:type="dxa"/>
            <w:tcBorders>
              <w:top w:val="nil"/>
              <w:left w:val="nil"/>
              <w:bottom w:val="nil"/>
              <w:right w:val="nil"/>
            </w:tcBorders>
            <w:shd w:val="clear" w:color="auto" w:fill="auto"/>
            <w:noWrap/>
            <w:vAlign w:val="bottom"/>
            <w:hideMark/>
          </w:tcPr>
          <w:p w14:paraId="69DF060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33</w:t>
            </w:r>
          </w:p>
        </w:tc>
        <w:tc>
          <w:tcPr>
            <w:tcW w:w="236" w:type="dxa"/>
            <w:vMerge/>
            <w:tcBorders>
              <w:left w:val="nil"/>
              <w:right w:val="nil"/>
            </w:tcBorders>
            <w:shd w:val="clear" w:color="auto" w:fill="auto"/>
            <w:noWrap/>
            <w:vAlign w:val="bottom"/>
          </w:tcPr>
          <w:p w14:paraId="2BF860C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2655A947" w14:textId="77777777" w:rsidTr="006564F3">
        <w:trPr>
          <w:trHeight w:val="202"/>
        </w:trPr>
        <w:tc>
          <w:tcPr>
            <w:tcW w:w="3980" w:type="dxa"/>
            <w:tcBorders>
              <w:top w:val="nil"/>
              <w:left w:val="nil"/>
              <w:bottom w:val="nil"/>
              <w:right w:val="nil"/>
            </w:tcBorders>
            <w:shd w:val="clear" w:color="auto" w:fill="auto"/>
            <w:noWrap/>
            <w:vAlign w:val="bottom"/>
            <w:hideMark/>
          </w:tcPr>
          <w:p w14:paraId="4020CACD"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4510F51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0</w:t>
            </w:r>
          </w:p>
        </w:tc>
        <w:tc>
          <w:tcPr>
            <w:tcW w:w="773" w:type="dxa"/>
            <w:tcBorders>
              <w:top w:val="nil"/>
              <w:left w:val="nil"/>
              <w:bottom w:val="nil"/>
              <w:right w:val="nil"/>
            </w:tcBorders>
            <w:shd w:val="clear" w:color="auto" w:fill="auto"/>
            <w:noWrap/>
            <w:vAlign w:val="bottom"/>
            <w:hideMark/>
          </w:tcPr>
          <w:p w14:paraId="3696317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5</w:t>
            </w:r>
          </w:p>
        </w:tc>
        <w:tc>
          <w:tcPr>
            <w:tcW w:w="770" w:type="dxa"/>
            <w:tcBorders>
              <w:top w:val="nil"/>
              <w:left w:val="nil"/>
              <w:bottom w:val="nil"/>
              <w:right w:val="nil"/>
            </w:tcBorders>
            <w:shd w:val="clear" w:color="auto" w:fill="auto"/>
            <w:noWrap/>
            <w:vAlign w:val="bottom"/>
            <w:hideMark/>
          </w:tcPr>
          <w:p w14:paraId="3AF3929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08</w:t>
            </w:r>
          </w:p>
        </w:tc>
        <w:tc>
          <w:tcPr>
            <w:tcW w:w="1267" w:type="dxa"/>
            <w:tcBorders>
              <w:top w:val="nil"/>
              <w:left w:val="nil"/>
              <w:bottom w:val="nil"/>
              <w:right w:val="nil"/>
            </w:tcBorders>
            <w:shd w:val="clear" w:color="auto" w:fill="auto"/>
            <w:noWrap/>
            <w:vAlign w:val="bottom"/>
            <w:hideMark/>
          </w:tcPr>
          <w:p w14:paraId="2D4BA33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8</w:t>
            </w:r>
          </w:p>
        </w:tc>
        <w:tc>
          <w:tcPr>
            <w:tcW w:w="1440" w:type="dxa"/>
            <w:tcBorders>
              <w:top w:val="nil"/>
              <w:left w:val="nil"/>
              <w:bottom w:val="nil"/>
              <w:right w:val="nil"/>
            </w:tcBorders>
            <w:shd w:val="clear" w:color="auto" w:fill="auto"/>
            <w:noWrap/>
            <w:vAlign w:val="bottom"/>
            <w:hideMark/>
          </w:tcPr>
          <w:p w14:paraId="49C05DB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3</w:t>
            </w:r>
          </w:p>
        </w:tc>
        <w:tc>
          <w:tcPr>
            <w:tcW w:w="1251" w:type="dxa"/>
            <w:tcBorders>
              <w:top w:val="nil"/>
              <w:left w:val="nil"/>
              <w:bottom w:val="nil"/>
              <w:right w:val="nil"/>
            </w:tcBorders>
            <w:shd w:val="clear" w:color="auto" w:fill="auto"/>
            <w:noWrap/>
            <w:vAlign w:val="bottom"/>
            <w:hideMark/>
          </w:tcPr>
          <w:p w14:paraId="73D7802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85</w:t>
            </w:r>
          </w:p>
        </w:tc>
        <w:tc>
          <w:tcPr>
            <w:tcW w:w="236" w:type="dxa"/>
            <w:vMerge/>
            <w:tcBorders>
              <w:left w:val="nil"/>
              <w:right w:val="nil"/>
            </w:tcBorders>
            <w:shd w:val="clear" w:color="auto" w:fill="auto"/>
            <w:noWrap/>
            <w:vAlign w:val="bottom"/>
          </w:tcPr>
          <w:p w14:paraId="2D5B659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0D08CC22" w14:textId="77777777" w:rsidTr="006564F3">
        <w:trPr>
          <w:trHeight w:val="202"/>
        </w:trPr>
        <w:tc>
          <w:tcPr>
            <w:tcW w:w="5523" w:type="dxa"/>
            <w:gridSpan w:val="3"/>
            <w:tcBorders>
              <w:top w:val="nil"/>
              <w:left w:val="nil"/>
              <w:bottom w:val="nil"/>
              <w:right w:val="nil"/>
            </w:tcBorders>
            <w:shd w:val="clear" w:color="auto" w:fill="auto"/>
            <w:noWrap/>
            <w:vAlign w:val="bottom"/>
            <w:hideMark/>
          </w:tcPr>
          <w:p w14:paraId="3F4BC496"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 and Age at Death</w:t>
            </w:r>
          </w:p>
        </w:tc>
        <w:tc>
          <w:tcPr>
            <w:tcW w:w="770" w:type="dxa"/>
            <w:tcBorders>
              <w:top w:val="nil"/>
              <w:left w:val="nil"/>
              <w:bottom w:val="nil"/>
              <w:right w:val="nil"/>
            </w:tcBorders>
            <w:shd w:val="clear" w:color="auto" w:fill="auto"/>
            <w:noWrap/>
            <w:vAlign w:val="bottom"/>
            <w:hideMark/>
          </w:tcPr>
          <w:p w14:paraId="58C18662" w14:textId="77777777" w:rsidR="006564F3" w:rsidRPr="009229E8" w:rsidRDefault="006564F3" w:rsidP="00640B74">
            <w:pPr>
              <w:spacing w:after="0" w:line="240" w:lineRule="auto"/>
              <w:rPr>
                <w:rFonts w:ascii="Times New Roman" w:eastAsia="Times New Roman" w:hAnsi="Times New Roman" w:cs="Times New Roman"/>
                <w:color w:val="000000"/>
                <w:sz w:val="18"/>
              </w:rPr>
            </w:pPr>
          </w:p>
        </w:tc>
        <w:tc>
          <w:tcPr>
            <w:tcW w:w="1267" w:type="dxa"/>
            <w:tcBorders>
              <w:top w:val="nil"/>
              <w:left w:val="nil"/>
              <w:bottom w:val="nil"/>
              <w:right w:val="nil"/>
            </w:tcBorders>
            <w:shd w:val="clear" w:color="auto" w:fill="auto"/>
            <w:noWrap/>
            <w:vAlign w:val="bottom"/>
            <w:hideMark/>
          </w:tcPr>
          <w:p w14:paraId="134D39EB" w14:textId="77777777" w:rsidR="006564F3" w:rsidRPr="009229E8" w:rsidRDefault="006564F3" w:rsidP="00640B74">
            <w:pPr>
              <w:spacing w:after="0" w:line="240" w:lineRule="auto"/>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14B39775" w14:textId="77777777" w:rsidR="006564F3" w:rsidRPr="009229E8" w:rsidRDefault="006564F3" w:rsidP="00640B74">
            <w:pPr>
              <w:spacing w:after="0" w:line="240" w:lineRule="auto"/>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48C627FD" w14:textId="77777777" w:rsidR="006564F3" w:rsidRPr="009229E8" w:rsidRDefault="006564F3" w:rsidP="00640B74">
            <w:pPr>
              <w:spacing w:after="0" w:line="240" w:lineRule="auto"/>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tcPr>
          <w:p w14:paraId="74F8EF7F"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1E413802" w14:textId="77777777" w:rsidTr="006564F3">
        <w:trPr>
          <w:trHeight w:val="202"/>
        </w:trPr>
        <w:tc>
          <w:tcPr>
            <w:tcW w:w="3980" w:type="dxa"/>
            <w:tcBorders>
              <w:top w:val="nil"/>
              <w:left w:val="nil"/>
              <w:bottom w:val="nil"/>
              <w:right w:val="nil"/>
            </w:tcBorders>
            <w:shd w:val="clear" w:color="auto" w:fill="auto"/>
            <w:noWrap/>
            <w:vAlign w:val="bottom"/>
            <w:hideMark/>
          </w:tcPr>
          <w:p w14:paraId="258BE488"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02CB076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2</w:t>
            </w:r>
          </w:p>
        </w:tc>
        <w:tc>
          <w:tcPr>
            <w:tcW w:w="773" w:type="dxa"/>
            <w:tcBorders>
              <w:top w:val="nil"/>
              <w:left w:val="nil"/>
              <w:bottom w:val="nil"/>
              <w:right w:val="nil"/>
            </w:tcBorders>
            <w:shd w:val="clear" w:color="auto" w:fill="auto"/>
            <w:noWrap/>
            <w:vAlign w:val="bottom"/>
            <w:hideMark/>
          </w:tcPr>
          <w:p w14:paraId="41E6E32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4</w:t>
            </w:r>
          </w:p>
        </w:tc>
        <w:tc>
          <w:tcPr>
            <w:tcW w:w="770" w:type="dxa"/>
            <w:tcBorders>
              <w:top w:val="nil"/>
              <w:left w:val="nil"/>
              <w:bottom w:val="nil"/>
              <w:right w:val="nil"/>
            </w:tcBorders>
            <w:shd w:val="clear" w:color="auto" w:fill="auto"/>
            <w:noWrap/>
            <w:vAlign w:val="bottom"/>
            <w:hideMark/>
          </w:tcPr>
          <w:p w14:paraId="51A499D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81</w:t>
            </w:r>
          </w:p>
        </w:tc>
        <w:tc>
          <w:tcPr>
            <w:tcW w:w="1267" w:type="dxa"/>
            <w:tcBorders>
              <w:top w:val="nil"/>
              <w:left w:val="nil"/>
              <w:bottom w:val="nil"/>
              <w:right w:val="nil"/>
            </w:tcBorders>
            <w:shd w:val="clear" w:color="auto" w:fill="auto"/>
            <w:noWrap/>
            <w:vAlign w:val="bottom"/>
            <w:hideMark/>
          </w:tcPr>
          <w:p w14:paraId="32ADF18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9</w:t>
            </w:r>
          </w:p>
        </w:tc>
        <w:tc>
          <w:tcPr>
            <w:tcW w:w="1440" w:type="dxa"/>
            <w:tcBorders>
              <w:top w:val="nil"/>
              <w:left w:val="nil"/>
              <w:bottom w:val="nil"/>
              <w:right w:val="nil"/>
            </w:tcBorders>
            <w:shd w:val="clear" w:color="auto" w:fill="auto"/>
            <w:noWrap/>
            <w:vAlign w:val="bottom"/>
            <w:hideMark/>
          </w:tcPr>
          <w:p w14:paraId="56183CA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4</w:t>
            </w:r>
          </w:p>
        </w:tc>
        <w:tc>
          <w:tcPr>
            <w:tcW w:w="1251" w:type="dxa"/>
            <w:tcBorders>
              <w:top w:val="nil"/>
              <w:left w:val="nil"/>
              <w:bottom w:val="nil"/>
              <w:right w:val="nil"/>
            </w:tcBorders>
            <w:shd w:val="clear" w:color="auto" w:fill="auto"/>
            <w:noWrap/>
            <w:vAlign w:val="bottom"/>
            <w:hideMark/>
          </w:tcPr>
          <w:p w14:paraId="7ADCE19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93</w:t>
            </w:r>
          </w:p>
        </w:tc>
        <w:tc>
          <w:tcPr>
            <w:tcW w:w="236" w:type="dxa"/>
            <w:vMerge/>
            <w:tcBorders>
              <w:left w:val="nil"/>
              <w:right w:val="nil"/>
            </w:tcBorders>
            <w:shd w:val="clear" w:color="auto" w:fill="auto"/>
            <w:noWrap/>
            <w:vAlign w:val="bottom"/>
          </w:tcPr>
          <w:p w14:paraId="06C7136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14AE9E6D" w14:textId="77777777" w:rsidTr="006564F3">
        <w:trPr>
          <w:trHeight w:val="202"/>
        </w:trPr>
        <w:tc>
          <w:tcPr>
            <w:tcW w:w="3980" w:type="dxa"/>
            <w:tcBorders>
              <w:top w:val="nil"/>
              <w:left w:val="nil"/>
              <w:bottom w:val="nil"/>
              <w:right w:val="nil"/>
            </w:tcBorders>
            <w:shd w:val="clear" w:color="auto" w:fill="auto"/>
            <w:noWrap/>
            <w:vAlign w:val="bottom"/>
            <w:hideMark/>
          </w:tcPr>
          <w:p w14:paraId="470E5E6C"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0D4929D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4</w:t>
            </w:r>
          </w:p>
        </w:tc>
        <w:tc>
          <w:tcPr>
            <w:tcW w:w="773" w:type="dxa"/>
            <w:tcBorders>
              <w:top w:val="nil"/>
              <w:left w:val="nil"/>
              <w:bottom w:val="nil"/>
              <w:right w:val="nil"/>
            </w:tcBorders>
            <w:shd w:val="clear" w:color="auto" w:fill="auto"/>
            <w:noWrap/>
            <w:vAlign w:val="bottom"/>
            <w:hideMark/>
          </w:tcPr>
          <w:p w14:paraId="4AD686A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5</w:t>
            </w:r>
          </w:p>
        </w:tc>
        <w:tc>
          <w:tcPr>
            <w:tcW w:w="770" w:type="dxa"/>
            <w:tcBorders>
              <w:top w:val="nil"/>
              <w:left w:val="nil"/>
              <w:bottom w:val="nil"/>
              <w:right w:val="nil"/>
            </w:tcBorders>
            <w:shd w:val="clear" w:color="auto" w:fill="auto"/>
            <w:noWrap/>
            <w:vAlign w:val="bottom"/>
            <w:hideMark/>
          </w:tcPr>
          <w:p w14:paraId="22F7957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59</w:t>
            </w:r>
          </w:p>
        </w:tc>
        <w:tc>
          <w:tcPr>
            <w:tcW w:w="1267" w:type="dxa"/>
            <w:tcBorders>
              <w:top w:val="nil"/>
              <w:left w:val="nil"/>
              <w:bottom w:val="nil"/>
              <w:right w:val="nil"/>
            </w:tcBorders>
            <w:shd w:val="clear" w:color="auto" w:fill="auto"/>
            <w:noWrap/>
            <w:vAlign w:val="bottom"/>
            <w:hideMark/>
          </w:tcPr>
          <w:p w14:paraId="0F2D10C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w:t>
            </w:r>
          </w:p>
        </w:tc>
        <w:tc>
          <w:tcPr>
            <w:tcW w:w="1440" w:type="dxa"/>
            <w:tcBorders>
              <w:top w:val="nil"/>
              <w:left w:val="nil"/>
              <w:bottom w:val="nil"/>
              <w:right w:val="nil"/>
            </w:tcBorders>
            <w:shd w:val="clear" w:color="auto" w:fill="auto"/>
            <w:noWrap/>
            <w:vAlign w:val="bottom"/>
            <w:hideMark/>
          </w:tcPr>
          <w:p w14:paraId="4EE97E6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w:t>
            </w:r>
          </w:p>
        </w:tc>
        <w:tc>
          <w:tcPr>
            <w:tcW w:w="1251" w:type="dxa"/>
            <w:tcBorders>
              <w:top w:val="nil"/>
              <w:left w:val="nil"/>
              <w:bottom w:val="nil"/>
              <w:right w:val="nil"/>
            </w:tcBorders>
            <w:shd w:val="clear" w:color="auto" w:fill="auto"/>
            <w:noWrap/>
            <w:vAlign w:val="bottom"/>
            <w:hideMark/>
          </w:tcPr>
          <w:p w14:paraId="6EA2322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01</w:t>
            </w:r>
          </w:p>
        </w:tc>
        <w:tc>
          <w:tcPr>
            <w:tcW w:w="236" w:type="dxa"/>
            <w:vMerge/>
            <w:tcBorders>
              <w:left w:val="nil"/>
              <w:right w:val="nil"/>
            </w:tcBorders>
            <w:shd w:val="clear" w:color="auto" w:fill="auto"/>
            <w:noWrap/>
            <w:vAlign w:val="bottom"/>
          </w:tcPr>
          <w:p w14:paraId="5F6A864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6229E4FF" w14:textId="77777777" w:rsidTr="006564F3">
        <w:trPr>
          <w:trHeight w:val="202"/>
        </w:trPr>
        <w:tc>
          <w:tcPr>
            <w:tcW w:w="3980" w:type="dxa"/>
            <w:tcBorders>
              <w:top w:val="nil"/>
              <w:left w:val="nil"/>
              <w:bottom w:val="nil"/>
              <w:right w:val="nil"/>
            </w:tcBorders>
            <w:shd w:val="clear" w:color="auto" w:fill="auto"/>
            <w:noWrap/>
            <w:vAlign w:val="bottom"/>
            <w:hideMark/>
          </w:tcPr>
          <w:p w14:paraId="0A007166"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single" w:sz="4" w:space="0" w:color="auto"/>
              <w:right w:val="nil"/>
            </w:tcBorders>
            <w:shd w:val="clear" w:color="auto" w:fill="auto"/>
            <w:noWrap/>
            <w:vAlign w:val="bottom"/>
            <w:hideMark/>
          </w:tcPr>
          <w:p w14:paraId="4E0B199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5</w:t>
            </w:r>
          </w:p>
        </w:tc>
        <w:tc>
          <w:tcPr>
            <w:tcW w:w="773" w:type="dxa"/>
            <w:tcBorders>
              <w:top w:val="nil"/>
              <w:left w:val="nil"/>
              <w:bottom w:val="single" w:sz="4" w:space="0" w:color="auto"/>
              <w:right w:val="nil"/>
            </w:tcBorders>
            <w:shd w:val="clear" w:color="auto" w:fill="auto"/>
            <w:noWrap/>
            <w:vAlign w:val="bottom"/>
            <w:hideMark/>
          </w:tcPr>
          <w:p w14:paraId="1AE09C6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4</w:t>
            </w:r>
          </w:p>
        </w:tc>
        <w:tc>
          <w:tcPr>
            <w:tcW w:w="770" w:type="dxa"/>
            <w:tcBorders>
              <w:top w:val="nil"/>
              <w:left w:val="nil"/>
              <w:bottom w:val="single" w:sz="4" w:space="0" w:color="auto"/>
              <w:right w:val="nil"/>
            </w:tcBorders>
            <w:shd w:val="clear" w:color="auto" w:fill="auto"/>
            <w:noWrap/>
            <w:vAlign w:val="bottom"/>
            <w:hideMark/>
          </w:tcPr>
          <w:p w14:paraId="35DCF54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5</w:t>
            </w:r>
          </w:p>
        </w:tc>
        <w:tc>
          <w:tcPr>
            <w:tcW w:w="1267" w:type="dxa"/>
            <w:tcBorders>
              <w:top w:val="nil"/>
              <w:left w:val="nil"/>
              <w:bottom w:val="single" w:sz="4" w:space="0" w:color="auto"/>
              <w:right w:val="nil"/>
            </w:tcBorders>
            <w:shd w:val="clear" w:color="auto" w:fill="auto"/>
            <w:noWrap/>
            <w:vAlign w:val="bottom"/>
            <w:hideMark/>
          </w:tcPr>
          <w:p w14:paraId="78B9B6A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26</w:t>
            </w:r>
          </w:p>
        </w:tc>
        <w:tc>
          <w:tcPr>
            <w:tcW w:w="1440" w:type="dxa"/>
            <w:tcBorders>
              <w:top w:val="nil"/>
              <w:left w:val="nil"/>
              <w:bottom w:val="single" w:sz="4" w:space="0" w:color="auto"/>
              <w:right w:val="nil"/>
            </w:tcBorders>
            <w:shd w:val="clear" w:color="auto" w:fill="auto"/>
            <w:noWrap/>
            <w:vAlign w:val="bottom"/>
            <w:hideMark/>
          </w:tcPr>
          <w:p w14:paraId="07A0D7B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2</w:t>
            </w:r>
          </w:p>
        </w:tc>
        <w:tc>
          <w:tcPr>
            <w:tcW w:w="1251" w:type="dxa"/>
            <w:tcBorders>
              <w:top w:val="nil"/>
              <w:left w:val="nil"/>
              <w:bottom w:val="single" w:sz="4" w:space="0" w:color="auto"/>
              <w:right w:val="nil"/>
            </w:tcBorders>
            <w:shd w:val="clear" w:color="auto" w:fill="auto"/>
            <w:noWrap/>
            <w:vAlign w:val="bottom"/>
            <w:hideMark/>
          </w:tcPr>
          <w:p w14:paraId="407F95F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17</w:t>
            </w:r>
          </w:p>
        </w:tc>
        <w:tc>
          <w:tcPr>
            <w:tcW w:w="236" w:type="dxa"/>
            <w:vMerge/>
            <w:tcBorders>
              <w:left w:val="nil"/>
              <w:right w:val="nil"/>
            </w:tcBorders>
            <w:shd w:val="clear" w:color="auto" w:fill="auto"/>
            <w:noWrap/>
            <w:vAlign w:val="bottom"/>
          </w:tcPr>
          <w:p w14:paraId="79A8F77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r>
      <w:tr w:rsidR="006564F3" w:rsidRPr="009229E8" w14:paraId="2C7EE0FB" w14:textId="77777777" w:rsidTr="006564F3">
        <w:trPr>
          <w:trHeight w:val="202"/>
        </w:trPr>
        <w:tc>
          <w:tcPr>
            <w:tcW w:w="3980" w:type="dxa"/>
            <w:tcBorders>
              <w:top w:val="nil"/>
              <w:left w:val="nil"/>
              <w:bottom w:val="nil"/>
              <w:right w:val="nil"/>
            </w:tcBorders>
            <w:shd w:val="clear" w:color="auto" w:fill="auto"/>
            <w:noWrap/>
            <w:vAlign w:val="bottom"/>
            <w:hideMark/>
          </w:tcPr>
          <w:p w14:paraId="7C42EBF7" w14:textId="77777777" w:rsidR="006564F3" w:rsidRPr="009229E8" w:rsidRDefault="006564F3" w:rsidP="00640B74">
            <w:pPr>
              <w:spacing w:after="0" w:line="240" w:lineRule="auto"/>
              <w:jc w:val="right"/>
              <w:rPr>
                <w:rFonts w:ascii="Times New Roman" w:eastAsia="Times New Roman" w:hAnsi="Times New Roman" w:cs="Times New Roman"/>
                <w:color w:val="000000"/>
                <w:sz w:val="18"/>
              </w:rPr>
            </w:pPr>
          </w:p>
        </w:tc>
        <w:tc>
          <w:tcPr>
            <w:tcW w:w="2313" w:type="dxa"/>
            <w:gridSpan w:val="3"/>
            <w:tcBorders>
              <w:top w:val="single" w:sz="4" w:space="0" w:color="auto"/>
              <w:left w:val="nil"/>
              <w:bottom w:val="single" w:sz="4" w:space="0" w:color="auto"/>
              <w:right w:val="nil"/>
            </w:tcBorders>
            <w:shd w:val="clear" w:color="auto" w:fill="auto"/>
            <w:noWrap/>
            <w:vAlign w:val="bottom"/>
            <w:hideMark/>
          </w:tcPr>
          <w:p w14:paraId="2E63611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CG (n=982)</w:t>
            </w:r>
          </w:p>
        </w:tc>
        <w:tc>
          <w:tcPr>
            <w:tcW w:w="3958" w:type="dxa"/>
            <w:gridSpan w:val="3"/>
            <w:tcBorders>
              <w:top w:val="single" w:sz="4" w:space="0" w:color="auto"/>
              <w:left w:val="nil"/>
              <w:bottom w:val="single" w:sz="4" w:space="0" w:color="auto"/>
              <w:right w:val="nil"/>
            </w:tcBorders>
            <w:shd w:val="clear" w:color="auto" w:fill="auto"/>
            <w:noWrap/>
            <w:vAlign w:val="bottom"/>
            <w:hideMark/>
          </w:tcPr>
          <w:p w14:paraId="358F5FE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Tangles in SF (n=958)</w:t>
            </w:r>
          </w:p>
        </w:tc>
        <w:tc>
          <w:tcPr>
            <w:tcW w:w="236" w:type="dxa"/>
            <w:vMerge/>
            <w:tcBorders>
              <w:left w:val="nil"/>
              <w:right w:val="nil"/>
            </w:tcBorders>
            <w:shd w:val="clear" w:color="auto" w:fill="auto"/>
            <w:noWrap/>
            <w:vAlign w:val="bottom"/>
          </w:tcPr>
          <w:p w14:paraId="585E1600"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572B0ED7" w14:textId="77777777" w:rsidTr="006564F3">
        <w:trPr>
          <w:trHeight w:val="202"/>
        </w:trPr>
        <w:tc>
          <w:tcPr>
            <w:tcW w:w="3980" w:type="dxa"/>
            <w:tcBorders>
              <w:top w:val="nil"/>
              <w:left w:val="nil"/>
              <w:bottom w:val="nil"/>
              <w:right w:val="nil"/>
            </w:tcBorders>
            <w:shd w:val="clear" w:color="auto" w:fill="auto"/>
            <w:noWrap/>
            <w:vAlign w:val="bottom"/>
            <w:hideMark/>
          </w:tcPr>
          <w:p w14:paraId="1A89D501"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ain Effects</w:t>
            </w:r>
          </w:p>
        </w:tc>
        <w:tc>
          <w:tcPr>
            <w:tcW w:w="770" w:type="dxa"/>
            <w:tcBorders>
              <w:top w:val="single" w:sz="4" w:space="0" w:color="auto"/>
              <w:left w:val="nil"/>
              <w:bottom w:val="single" w:sz="4" w:space="0" w:color="auto"/>
              <w:right w:val="nil"/>
            </w:tcBorders>
            <w:shd w:val="clear" w:color="auto" w:fill="auto"/>
            <w:noWrap/>
            <w:vAlign w:val="bottom"/>
            <w:hideMark/>
          </w:tcPr>
          <w:p w14:paraId="34BD365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773" w:type="dxa"/>
            <w:tcBorders>
              <w:top w:val="single" w:sz="4" w:space="0" w:color="auto"/>
              <w:left w:val="nil"/>
              <w:bottom w:val="single" w:sz="4" w:space="0" w:color="auto"/>
              <w:right w:val="nil"/>
            </w:tcBorders>
            <w:shd w:val="clear" w:color="auto" w:fill="auto"/>
            <w:noWrap/>
            <w:vAlign w:val="bottom"/>
            <w:hideMark/>
          </w:tcPr>
          <w:p w14:paraId="59DAA38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770" w:type="dxa"/>
            <w:tcBorders>
              <w:top w:val="single" w:sz="4" w:space="0" w:color="auto"/>
              <w:left w:val="nil"/>
              <w:bottom w:val="single" w:sz="4" w:space="0" w:color="auto"/>
              <w:right w:val="nil"/>
            </w:tcBorders>
            <w:shd w:val="clear" w:color="auto" w:fill="auto"/>
            <w:noWrap/>
            <w:vAlign w:val="bottom"/>
            <w:hideMark/>
          </w:tcPr>
          <w:p w14:paraId="33C0A93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1267" w:type="dxa"/>
            <w:tcBorders>
              <w:top w:val="single" w:sz="4" w:space="0" w:color="auto"/>
              <w:left w:val="nil"/>
              <w:bottom w:val="single" w:sz="4" w:space="0" w:color="auto"/>
              <w:right w:val="nil"/>
            </w:tcBorders>
            <w:shd w:val="clear" w:color="auto" w:fill="auto"/>
            <w:noWrap/>
            <w:vAlign w:val="bottom"/>
            <w:hideMark/>
          </w:tcPr>
          <w:p w14:paraId="01298DA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b</w:t>
            </w:r>
          </w:p>
        </w:tc>
        <w:tc>
          <w:tcPr>
            <w:tcW w:w="1440" w:type="dxa"/>
            <w:tcBorders>
              <w:top w:val="single" w:sz="4" w:space="0" w:color="auto"/>
              <w:left w:val="nil"/>
              <w:bottom w:val="single" w:sz="4" w:space="0" w:color="auto"/>
              <w:right w:val="nil"/>
            </w:tcBorders>
            <w:shd w:val="clear" w:color="auto" w:fill="auto"/>
            <w:noWrap/>
            <w:vAlign w:val="bottom"/>
            <w:hideMark/>
          </w:tcPr>
          <w:p w14:paraId="322B5F1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E</w:t>
            </w:r>
          </w:p>
        </w:tc>
        <w:tc>
          <w:tcPr>
            <w:tcW w:w="1251" w:type="dxa"/>
            <w:tcBorders>
              <w:top w:val="single" w:sz="4" w:space="0" w:color="auto"/>
              <w:left w:val="nil"/>
              <w:bottom w:val="single" w:sz="4" w:space="0" w:color="auto"/>
              <w:right w:val="nil"/>
            </w:tcBorders>
            <w:shd w:val="clear" w:color="auto" w:fill="auto"/>
            <w:noWrap/>
            <w:vAlign w:val="bottom"/>
            <w:hideMark/>
          </w:tcPr>
          <w:p w14:paraId="44EBA3A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p</w:t>
            </w:r>
          </w:p>
        </w:tc>
        <w:tc>
          <w:tcPr>
            <w:tcW w:w="236" w:type="dxa"/>
            <w:vMerge/>
            <w:tcBorders>
              <w:left w:val="nil"/>
              <w:right w:val="nil"/>
            </w:tcBorders>
            <w:shd w:val="clear" w:color="auto" w:fill="auto"/>
            <w:noWrap/>
            <w:vAlign w:val="bottom"/>
          </w:tcPr>
          <w:p w14:paraId="1EF2797A"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22AB26B5" w14:textId="77777777" w:rsidTr="006564F3">
        <w:trPr>
          <w:trHeight w:val="202"/>
        </w:trPr>
        <w:tc>
          <w:tcPr>
            <w:tcW w:w="3980" w:type="dxa"/>
            <w:tcBorders>
              <w:top w:val="nil"/>
              <w:left w:val="nil"/>
              <w:bottom w:val="nil"/>
              <w:right w:val="nil"/>
            </w:tcBorders>
            <w:shd w:val="clear" w:color="auto" w:fill="auto"/>
            <w:noWrap/>
            <w:vAlign w:val="bottom"/>
            <w:hideMark/>
          </w:tcPr>
          <w:p w14:paraId="29E53FEC"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single" w:sz="4" w:space="0" w:color="auto"/>
              <w:left w:val="nil"/>
              <w:bottom w:val="nil"/>
              <w:right w:val="nil"/>
            </w:tcBorders>
            <w:shd w:val="clear" w:color="auto" w:fill="auto"/>
            <w:noWrap/>
            <w:vAlign w:val="bottom"/>
            <w:hideMark/>
          </w:tcPr>
          <w:p w14:paraId="5AD2173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1</w:t>
            </w:r>
          </w:p>
        </w:tc>
        <w:tc>
          <w:tcPr>
            <w:tcW w:w="773" w:type="dxa"/>
            <w:tcBorders>
              <w:top w:val="single" w:sz="4" w:space="0" w:color="auto"/>
              <w:left w:val="nil"/>
              <w:bottom w:val="nil"/>
              <w:right w:val="nil"/>
            </w:tcBorders>
            <w:shd w:val="clear" w:color="auto" w:fill="auto"/>
            <w:noWrap/>
            <w:vAlign w:val="bottom"/>
            <w:hideMark/>
          </w:tcPr>
          <w:p w14:paraId="48D0F0E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w:t>
            </w:r>
          </w:p>
        </w:tc>
        <w:tc>
          <w:tcPr>
            <w:tcW w:w="770" w:type="dxa"/>
            <w:tcBorders>
              <w:top w:val="single" w:sz="4" w:space="0" w:color="auto"/>
              <w:left w:val="nil"/>
              <w:bottom w:val="nil"/>
              <w:right w:val="nil"/>
            </w:tcBorders>
            <w:shd w:val="clear" w:color="auto" w:fill="auto"/>
            <w:noWrap/>
            <w:vAlign w:val="bottom"/>
            <w:hideMark/>
          </w:tcPr>
          <w:p w14:paraId="12B6543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75</w:t>
            </w:r>
          </w:p>
        </w:tc>
        <w:tc>
          <w:tcPr>
            <w:tcW w:w="1267" w:type="dxa"/>
            <w:tcBorders>
              <w:top w:val="single" w:sz="4" w:space="0" w:color="auto"/>
              <w:left w:val="nil"/>
              <w:bottom w:val="nil"/>
              <w:right w:val="nil"/>
            </w:tcBorders>
            <w:shd w:val="clear" w:color="auto" w:fill="auto"/>
            <w:noWrap/>
            <w:vAlign w:val="bottom"/>
            <w:hideMark/>
          </w:tcPr>
          <w:p w14:paraId="77C97F5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1440" w:type="dxa"/>
            <w:tcBorders>
              <w:top w:val="single" w:sz="4" w:space="0" w:color="auto"/>
              <w:left w:val="nil"/>
              <w:bottom w:val="nil"/>
              <w:right w:val="nil"/>
            </w:tcBorders>
            <w:shd w:val="clear" w:color="auto" w:fill="auto"/>
            <w:noWrap/>
            <w:vAlign w:val="bottom"/>
            <w:hideMark/>
          </w:tcPr>
          <w:p w14:paraId="08274A1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w:t>
            </w:r>
          </w:p>
        </w:tc>
        <w:tc>
          <w:tcPr>
            <w:tcW w:w="1251" w:type="dxa"/>
            <w:tcBorders>
              <w:top w:val="single" w:sz="4" w:space="0" w:color="auto"/>
              <w:left w:val="nil"/>
              <w:bottom w:val="nil"/>
              <w:right w:val="nil"/>
            </w:tcBorders>
            <w:shd w:val="clear" w:color="auto" w:fill="auto"/>
            <w:noWrap/>
            <w:vAlign w:val="bottom"/>
            <w:hideMark/>
          </w:tcPr>
          <w:p w14:paraId="6652C07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7</w:t>
            </w:r>
          </w:p>
        </w:tc>
        <w:tc>
          <w:tcPr>
            <w:tcW w:w="236" w:type="dxa"/>
            <w:vMerge/>
            <w:tcBorders>
              <w:left w:val="nil"/>
              <w:right w:val="nil"/>
            </w:tcBorders>
            <w:shd w:val="clear" w:color="auto" w:fill="auto"/>
            <w:noWrap/>
            <w:vAlign w:val="bottom"/>
          </w:tcPr>
          <w:p w14:paraId="0FAE096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641E2D62" w14:textId="77777777" w:rsidTr="006564F3">
        <w:trPr>
          <w:trHeight w:val="202"/>
        </w:trPr>
        <w:tc>
          <w:tcPr>
            <w:tcW w:w="3980" w:type="dxa"/>
            <w:tcBorders>
              <w:top w:val="nil"/>
              <w:left w:val="nil"/>
              <w:bottom w:val="nil"/>
              <w:right w:val="nil"/>
            </w:tcBorders>
            <w:shd w:val="clear" w:color="auto" w:fill="auto"/>
            <w:noWrap/>
            <w:vAlign w:val="bottom"/>
            <w:hideMark/>
          </w:tcPr>
          <w:p w14:paraId="1AF8BE61"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53AC53C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1</w:t>
            </w:r>
          </w:p>
        </w:tc>
        <w:tc>
          <w:tcPr>
            <w:tcW w:w="773" w:type="dxa"/>
            <w:tcBorders>
              <w:top w:val="nil"/>
              <w:left w:val="nil"/>
              <w:bottom w:val="nil"/>
              <w:right w:val="nil"/>
            </w:tcBorders>
            <w:shd w:val="clear" w:color="auto" w:fill="auto"/>
            <w:noWrap/>
            <w:vAlign w:val="bottom"/>
            <w:hideMark/>
          </w:tcPr>
          <w:p w14:paraId="15179AA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w:t>
            </w:r>
          </w:p>
        </w:tc>
        <w:tc>
          <w:tcPr>
            <w:tcW w:w="770" w:type="dxa"/>
            <w:tcBorders>
              <w:top w:val="nil"/>
              <w:left w:val="nil"/>
              <w:bottom w:val="nil"/>
              <w:right w:val="nil"/>
            </w:tcBorders>
            <w:shd w:val="clear" w:color="auto" w:fill="auto"/>
            <w:noWrap/>
            <w:vAlign w:val="bottom"/>
            <w:hideMark/>
          </w:tcPr>
          <w:p w14:paraId="459558A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9</w:t>
            </w:r>
          </w:p>
        </w:tc>
        <w:tc>
          <w:tcPr>
            <w:tcW w:w="1267" w:type="dxa"/>
            <w:tcBorders>
              <w:top w:val="nil"/>
              <w:left w:val="nil"/>
              <w:bottom w:val="nil"/>
              <w:right w:val="nil"/>
            </w:tcBorders>
            <w:shd w:val="clear" w:color="auto" w:fill="auto"/>
            <w:noWrap/>
            <w:vAlign w:val="bottom"/>
            <w:hideMark/>
          </w:tcPr>
          <w:p w14:paraId="0D75EF6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7</w:t>
            </w:r>
          </w:p>
        </w:tc>
        <w:tc>
          <w:tcPr>
            <w:tcW w:w="1440" w:type="dxa"/>
            <w:tcBorders>
              <w:top w:val="nil"/>
              <w:left w:val="nil"/>
              <w:bottom w:val="nil"/>
              <w:right w:val="nil"/>
            </w:tcBorders>
            <w:shd w:val="clear" w:color="auto" w:fill="auto"/>
            <w:noWrap/>
            <w:vAlign w:val="bottom"/>
            <w:hideMark/>
          </w:tcPr>
          <w:p w14:paraId="006E373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w:t>
            </w:r>
          </w:p>
        </w:tc>
        <w:tc>
          <w:tcPr>
            <w:tcW w:w="1251" w:type="dxa"/>
            <w:tcBorders>
              <w:top w:val="nil"/>
              <w:left w:val="nil"/>
              <w:bottom w:val="nil"/>
              <w:right w:val="nil"/>
            </w:tcBorders>
            <w:shd w:val="clear" w:color="auto" w:fill="auto"/>
            <w:noWrap/>
            <w:vAlign w:val="bottom"/>
            <w:hideMark/>
          </w:tcPr>
          <w:p w14:paraId="1F49B31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5</w:t>
            </w:r>
          </w:p>
        </w:tc>
        <w:tc>
          <w:tcPr>
            <w:tcW w:w="236" w:type="dxa"/>
            <w:vMerge/>
            <w:tcBorders>
              <w:left w:val="nil"/>
              <w:right w:val="nil"/>
            </w:tcBorders>
            <w:shd w:val="clear" w:color="auto" w:fill="auto"/>
            <w:noWrap/>
            <w:vAlign w:val="bottom"/>
          </w:tcPr>
          <w:p w14:paraId="69685F5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443813DE" w14:textId="77777777" w:rsidTr="006564F3">
        <w:trPr>
          <w:trHeight w:val="202"/>
        </w:trPr>
        <w:tc>
          <w:tcPr>
            <w:tcW w:w="3980" w:type="dxa"/>
            <w:tcBorders>
              <w:top w:val="nil"/>
              <w:left w:val="nil"/>
              <w:bottom w:val="nil"/>
              <w:right w:val="nil"/>
            </w:tcBorders>
            <w:shd w:val="clear" w:color="auto" w:fill="auto"/>
            <w:noWrap/>
            <w:vAlign w:val="bottom"/>
            <w:hideMark/>
          </w:tcPr>
          <w:p w14:paraId="74C00787"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05EDBAB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w:t>
            </w:r>
          </w:p>
        </w:tc>
        <w:tc>
          <w:tcPr>
            <w:tcW w:w="773" w:type="dxa"/>
            <w:tcBorders>
              <w:top w:val="nil"/>
              <w:left w:val="nil"/>
              <w:bottom w:val="nil"/>
              <w:right w:val="nil"/>
            </w:tcBorders>
            <w:shd w:val="clear" w:color="auto" w:fill="auto"/>
            <w:noWrap/>
            <w:vAlign w:val="bottom"/>
            <w:hideMark/>
          </w:tcPr>
          <w:p w14:paraId="0C20848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2</w:t>
            </w:r>
          </w:p>
        </w:tc>
        <w:tc>
          <w:tcPr>
            <w:tcW w:w="770" w:type="dxa"/>
            <w:tcBorders>
              <w:top w:val="nil"/>
              <w:left w:val="nil"/>
              <w:bottom w:val="nil"/>
              <w:right w:val="nil"/>
            </w:tcBorders>
            <w:shd w:val="clear" w:color="auto" w:fill="auto"/>
            <w:noWrap/>
            <w:vAlign w:val="bottom"/>
            <w:hideMark/>
          </w:tcPr>
          <w:p w14:paraId="5689E40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03</w:t>
            </w:r>
          </w:p>
        </w:tc>
        <w:tc>
          <w:tcPr>
            <w:tcW w:w="1267" w:type="dxa"/>
            <w:tcBorders>
              <w:top w:val="nil"/>
              <w:left w:val="nil"/>
              <w:bottom w:val="nil"/>
              <w:right w:val="nil"/>
            </w:tcBorders>
            <w:shd w:val="clear" w:color="auto" w:fill="auto"/>
            <w:noWrap/>
            <w:vAlign w:val="bottom"/>
            <w:hideMark/>
          </w:tcPr>
          <w:p w14:paraId="02FE7D8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1440" w:type="dxa"/>
            <w:tcBorders>
              <w:top w:val="nil"/>
              <w:left w:val="nil"/>
              <w:bottom w:val="nil"/>
              <w:right w:val="nil"/>
            </w:tcBorders>
            <w:shd w:val="clear" w:color="auto" w:fill="auto"/>
            <w:noWrap/>
            <w:vAlign w:val="bottom"/>
            <w:hideMark/>
          </w:tcPr>
          <w:p w14:paraId="7821428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4</w:t>
            </w:r>
          </w:p>
        </w:tc>
        <w:tc>
          <w:tcPr>
            <w:tcW w:w="1251" w:type="dxa"/>
            <w:tcBorders>
              <w:top w:val="nil"/>
              <w:left w:val="nil"/>
              <w:bottom w:val="nil"/>
              <w:right w:val="nil"/>
            </w:tcBorders>
            <w:shd w:val="clear" w:color="auto" w:fill="auto"/>
            <w:noWrap/>
            <w:vAlign w:val="bottom"/>
            <w:hideMark/>
          </w:tcPr>
          <w:p w14:paraId="2F01591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56</w:t>
            </w:r>
          </w:p>
        </w:tc>
        <w:tc>
          <w:tcPr>
            <w:tcW w:w="236" w:type="dxa"/>
            <w:vMerge/>
            <w:tcBorders>
              <w:left w:val="nil"/>
              <w:right w:val="nil"/>
            </w:tcBorders>
            <w:shd w:val="clear" w:color="auto" w:fill="auto"/>
            <w:noWrap/>
            <w:vAlign w:val="bottom"/>
          </w:tcPr>
          <w:p w14:paraId="61C4568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755E841C" w14:textId="77777777" w:rsidTr="006564F3">
        <w:trPr>
          <w:trHeight w:val="202"/>
        </w:trPr>
        <w:tc>
          <w:tcPr>
            <w:tcW w:w="3980" w:type="dxa"/>
            <w:tcBorders>
              <w:top w:val="nil"/>
              <w:left w:val="nil"/>
              <w:bottom w:val="nil"/>
              <w:right w:val="nil"/>
            </w:tcBorders>
            <w:shd w:val="clear" w:color="auto" w:fill="auto"/>
            <w:noWrap/>
            <w:vAlign w:val="bottom"/>
            <w:hideMark/>
          </w:tcPr>
          <w:p w14:paraId="365F068A"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70" w:type="dxa"/>
            <w:tcBorders>
              <w:top w:val="nil"/>
              <w:left w:val="nil"/>
              <w:bottom w:val="nil"/>
              <w:right w:val="nil"/>
            </w:tcBorders>
            <w:shd w:val="clear" w:color="auto" w:fill="auto"/>
            <w:noWrap/>
            <w:vAlign w:val="bottom"/>
            <w:hideMark/>
          </w:tcPr>
          <w:p w14:paraId="768A9C45"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90</w:t>
            </w:r>
          </w:p>
        </w:tc>
        <w:tc>
          <w:tcPr>
            <w:tcW w:w="773" w:type="dxa"/>
            <w:tcBorders>
              <w:top w:val="nil"/>
              <w:left w:val="nil"/>
              <w:bottom w:val="nil"/>
              <w:right w:val="nil"/>
            </w:tcBorders>
            <w:shd w:val="clear" w:color="auto" w:fill="auto"/>
            <w:noWrap/>
            <w:vAlign w:val="bottom"/>
            <w:hideMark/>
          </w:tcPr>
          <w:p w14:paraId="3E99EF7D"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38</w:t>
            </w:r>
          </w:p>
        </w:tc>
        <w:tc>
          <w:tcPr>
            <w:tcW w:w="770" w:type="dxa"/>
            <w:tcBorders>
              <w:top w:val="nil"/>
              <w:left w:val="nil"/>
              <w:bottom w:val="nil"/>
              <w:right w:val="nil"/>
            </w:tcBorders>
            <w:shd w:val="clear" w:color="auto" w:fill="auto"/>
            <w:noWrap/>
            <w:vAlign w:val="bottom"/>
            <w:hideMark/>
          </w:tcPr>
          <w:p w14:paraId="328561F5"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1267" w:type="dxa"/>
            <w:tcBorders>
              <w:top w:val="nil"/>
              <w:left w:val="nil"/>
              <w:bottom w:val="nil"/>
              <w:right w:val="nil"/>
            </w:tcBorders>
            <w:shd w:val="clear" w:color="auto" w:fill="auto"/>
            <w:noWrap/>
            <w:vAlign w:val="bottom"/>
            <w:hideMark/>
          </w:tcPr>
          <w:p w14:paraId="420BBBC9"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88</w:t>
            </w:r>
          </w:p>
        </w:tc>
        <w:tc>
          <w:tcPr>
            <w:tcW w:w="1440" w:type="dxa"/>
            <w:tcBorders>
              <w:top w:val="nil"/>
              <w:left w:val="nil"/>
              <w:bottom w:val="nil"/>
              <w:right w:val="nil"/>
            </w:tcBorders>
            <w:shd w:val="clear" w:color="auto" w:fill="auto"/>
            <w:noWrap/>
            <w:vAlign w:val="bottom"/>
            <w:hideMark/>
          </w:tcPr>
          <w:p w14:paraId="572FE84F"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40</w:t>
            </w:r>
          </w:p>
        </w:tc>
        <w:tc>
          <w:tcPr>
            <w:tcW w:w="1251" w:type="dxa"/>
            <w:tcBorders>
              <w:top w:val="nil"/>
              <w:left w:val="nil"/>
              <w:bottom w:val="nil"/>
              <w:right w:val="nil"/>
            </w:tcBorders>
            <w:shd w:val="clear" w:color="auto" w:fill="auto"/>
            <w:noWrap/>
            <w:vAlign w:val="bottom"/>
            <w:hideMark/>
          </w:tcPr>
          <w:p w14:paraId="63EFF3D1"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lt;.001</w:t>
            </w:r>
          </w:p>
        </w:tc>
        <w:tc>
          <w:tcPr>
            <w:tcW w:w="236" w:type="dxa"/>
            <w:vMerge/>
            <w:tcBorders>
              <w:left w:val="nil"/>
              <w:right w:val="nil"/>
            </w:tcBorders>
            <w:shd w:val="clear" w:color="auto" w:fill="auto"/>
            <w:noWrap/>
            <w:vAlign w:val="bottom"/>
          </w:tcPr>
          <w:p w14:paraId="07697FF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7D90473A" w14:textId="77777777" w:rsidTr="006564F3">
        <w:trPr>
          <w:trHeight w:val="202"/>
        </w:trPr>
        <w:tc>
          <w:tcPr>
            <w:tcW w:w="3980" w:type="dxa"/>
            <w:tcBorders>
              <w:top w:val="nil"/>
              <w:left w:val="nil"/>
              <w:bottom w:val="nil"/>
              <w:right w:val="nil"/>
            </w:tcBorders>
            <w:shd w:val="clear" w:color="auto" w:fill="auto"/>
            <w:noWrap/>
            <w:vAlign w:val="bottom"/>
            <w:hideMark/>
          </w:tcPr>
          <w:p w14:paraId="45FF2985"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Interaction with Age at Death</w:t>
            </w:r>
          </w:p>
        </w:tc>
        <w:tc>
          <w:tcPr>
            <w:tcW w:w="770" w:type="dxa"/>
            <w:tcBorders>
              <w:top w:val="nil"/>
              <w:left w:val="nil"/>
              <w:bottom w:val="nil"/>
              <w:right w:val="nil"/>
            </w:tcBorders>
            <w:shd w:val="clear" w:color="auto" w:fill="auto"/>
            <w:noWrap/>
            <w:vAlign w:val="bottom"/>
            <w:hideMark/>
          </w:tcPr>
          <w:p w14:paraId="68E8BD30"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c>
          <w:tcPr>
            <w:tcW w:w="773" w:type="dxa"/>
            <w:tcBorders>
              <w:top w:val="nil"/>
              <w:left w:val="nil"/>
              <w:bottom w:val="nil"/>
              <w:right w:val="nil"/>
            </w:tcBorders>
            <w:shd w:val="clear" w:color="auto" w:fill="auto"/>
            <w:noWrap/>
            <w:vAlign w:val="bottom"/>
            <w:hideMark/>
          </w:tcPr>
          <w:p w14:paraId="43AECD87"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770" w:type="dxa"/>
            <w:tcBorders>
              <w:top w:val="nil"/>
              <w:left w:val="nil"/>
              <w:bottom w:val="nil"/>
              <w:right w:val="nil"/>
            </w:tcBorders>
            <w:shd w:val="clear" w:color="auto" w:fill="auto"/>
            <w:noWrap/>
            <w:vAlign w:val="bottom"/>
            <w:hideMark/>
          </w:tcPr>
          <w:p w14:paraId="240F8DE2"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67" w:type="dxa"/>
            <w:tcBorders>
              <w:top w:val="nil"/>
              <w:left w:val="nil"/>
              <w:bottom w:val="nil"/>
              <w:right w:val="nil"/>
            </w:tcBorders>
            <w:shd w:val="clear" w:color="auto" w:fill="auto"/>
            <w:noWrap/>
            <w:vAlign w:val="bottom"/>
            <w:hideMark/>
          </w:tcPr>
          <w:p w14:paraId="03C2E8C7"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6768CD51"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3A999104"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tcPr>
          <w:p w14:paraId="305D123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69FFE1BC" w14:textId="77777777" w:rsidTr="006564F3">
        <w:trPr>
          <w:trHeight w:val="202"/>
        </w:trPr>
        <w:tc>
          <w:tcPr>
            <w:tcW w:w="3980" w:type="dxa"/>
            <w:tcBorders>
              <w:top w:val="nil"/>
              <w:left w:val="nil"/>
              <w:bottom w:val="nil"/>
              <w:right w:val="nil"/>
            </w:tcBorders>
            <w:shd w:val="clear" w:color="auto" w:fill="auto"/>
            <w:noWrap/>
            <w:vAlign w:val="bottom"/>
            <w:hideMark/>
          </w:tcPr>
          <w:p w14:paraId="23098351"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w:t>
            </w:r>
          </w:p>
        </w:tc>
        <w:tc>
          <w:tcPr>
            <w:tcW w:w="770" w:type="dxa"/>
            <w:tcBorders>
              <w:top w:val="nil"/>
              <w:left w:val="nil"/>
              <w:bottom w:val="nil"/>
              <w:right w:val="nil"/>
            </w:tcBorders>
            <w:shd w:val="clear" w:color="auto" w:fill="auto"/>
            <w:noWrap/>
            <w:vAlign w:val="bottom"/>
            <w:hideMark/>
          </w:tcPr>
          <w:p w14:paraId="3EFF8F0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0</w:t>
            </w:r>
          </w:p>
        </w:tc>
        <w:tc>
          <w:tcPr>
            <w:tcW w:w="773" w:type="dxa"/>
            <w:tcBorders>
              <w:top w:val="nil"/>
              <w:left w:val="nil"/>
              <w:bottom w:val="nil"/>
              <w:right w:val="nil"/>
            </w:tcBorders>
            <w:shd w:val="clear" w:color="auto" w:fill="auto"/>
            <w:noWrap/>
            <w:vAlign w:val="bottom"/>
            <w:hideMark/>
          </w:tcPr>
          <w:p w14:paraId="6D1E8F6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6</w:t>
            </w:r>
          </w:p>
        </w:tc>
        <w:tc>
          <w:tcPr>
            <w:tcW w:w="770" w:type="dxa"/>
            <w:tcBorders>
              <w:top w:val="nil"/>
              <w:left w:val="nil"/>
              <w:bottom w:val="nil"/>
              <w:right w:val="nil"/>
            </w:tcBorders>
            <w:shd w:val="clear" w:color="auto" w:fill="auto"/>
            <w:noWrap/>
            <w:vAlign w:val="bottom"/>
            <w:hideMark/>
          </w:tcPr>
          <w:p w14:paraId="487135EB"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11</w:t>
            </w:r>
          </w:p>
        </w:tc>
        <w:tc>
          <w:tcPr>
            <w:tcW w:w="1267" w:type="dxa"/>
            <w:tcBorders>
              <w:top w:val="nil"/>
              <w:left w:val="nil"/>
              <w:bottom w:val="nil"/>
              <w:right w:val="nil"/>
            </w:tcBorders>
            <w:shd w:val="clear" w:color="auto" w:fill="auto"/>
            <w:noWrap/>
            <w:vAlign w:val="bottom"/>
            <w:hideMark/>
          </w:tcPr>
          <w:p w14:paraId="3A2E52C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0</w:t>
            </w:r>
          </w:p>
        </w:tc>
        <w:tc>
          <w:tcPr>
            <w:tcW w:w="1440" w:type="dxa"/>
            <w:tcBorders>
              <w:top w:val="nil"/>
              <w:left w:val="nil"/>
              <w:bottom w:val="nil"/>
              <w:right w:val="nil"/>
            </w:tcBorders>
            <w:shd w:val="clear" w:color="auto" w:fill="auto"/>
            <w:noWrap/>
            <w:vAlign w:val="bottom"/>
            <w:hideMark/>
          </w:tcPr>
          <w:p w14:paraId="1E2BB24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7</w:t>
            </w:r>
          </w:p>
        </w:tc>
        <w:tc>
          <w:tcPr>
            <w:tcW w:w="1251" w:type="dxa"/>
            <w:tcBorders>
              <w:top w:val="nil"/>
              <w:left w:val="nil"/>
              <w:bottom w:val="nil"/>
              <w:right w:val="nil"/>
            </w:tcBorders>
            <w:shd w:val="clear" w:color="auto" w:fill="auto"/>
            <w:noWrap/>
            <w:vAlign w:val="bottom"/>
            <w:hideMark/>
          </w:tcPr>
          <w:p w14:paraId="0D62466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91</w:t>
            </w:r>
          </w:p>
        </w:tc>
        <w:tc>
          <w:tcPr>
            <w:tcW w:w="236" w:type="dxa"/>
            <w:vMerge/>
            <w:tcBorders>
              <w:left w:val="nil"/>
              <w:right w:val="nil"/>
            </w:tcBorders>
            <w:shd w:val="clear" w:color="auto" w:fill="auto"/>
            <w:noWrap/>
            <w:vAlign w:val="bottom"/>
          </w:tcPr>
          <w:p w14:paraId="0E338848"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3619265A" w14:textId="77777777" w:rsidTr="006564F3">
        <w:trPr>
          <w:trHeight w:val="202"/>
        </w:trPr>
        <w:tc>
          <w:tcPr>
            <w:tcW w:w="3980" w:type="dxa"/>
            <w:tcBorders>
              <w:top w:val="nil"/>
              <w:left w:val="nil"/>
              <w:bottom w:val="nil"/>
              <w:right w:val="nil"/>
            </w:tcBorders>
            <w:shd w:val="clear" w:color="auto" w:fill="auto"/>
            <w:noWrap/>
            <w:vAlign w:val="bottom"/>
            <w:hideMark/>
          </w:tcPr>
          <w:p w14:paraId="1883D040"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13D8F0C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4</w:t>
            </w:r>
          </w:p>
        </w:tc>
        <w:tc>
          <w:tcPr>
            <w:tcW w:w="773" w:type="dxa"/>
            <w:tcBorders>
              <w:top w:val="nil"/>
              <w:left w:val="nil"/>
              <w:bottom w:val="nil"/>
              <w:right w:val="nil"/>
            </w:tcBorders>
            <w:shd w:val="clear" w:color="auto" w:fill="auto"/>
            <w:noWrap/>
            <w:vAlign w:val="bottom"/>
            <w:hideMark/>
          </w:tcPr>
          <w:p w14:paraId="0498FD3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5</w:t>
            </w:r>
          </w:p>
        </w:tc>
        <w:tc>
          <w:tcPr>
            <w:tcW w:w="770" w:type="dxa"/>
            <w:tcBorders>
              <w:top w:val="nil"/>
              <w:left w:val="nil"/>
              <w:bottom w:val="nil"/>
              <w:right w:val="nil"/>
            </w:tcBorders>
            <w:shd w:val="clear" w:color="auto" w:fill="auto"/>
            <w:noWrap/>
            <w:vAlign w:val="bottom"/>
            <w:hideMark/>
          </w:tcPr>
          <w:p w14:paraId="7C3736C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6</w:t>
            </w:r>
          </w:p>
        </w:tc>
        <w:tc>
          <w:tcPr>
            <w:tcW w:w="1267" w:type="dxa"/>
            <w:tcBorders>
              <w:top w:val="nil"/>
              <w:left w:val="nil"/>
              <w:bottom w:val="nil"/>
              <w:right w:val="nil"/>
            </w:tcBorders>
            <w:shd w:val="clear" w:color="auto" w:fill="auto"/>
            <w:noWrap/>
            <w:vAlign w:val="bottom"/>
            <w:hideMark/>
          </w:tcPr>
          <w:p w14:paraId="6D3CECD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0</w:t>
            </w:r>
          </w:p>
        </w:tc>
        <w:tc>
          <w:tcPr>
            <w:tcW w:w="1440" w:type="dxa"/>
            <w:tcBorders>
              <w:top w:val="nil"/>
              <w:left w:val="nil"/>
              <w:bottom w:val="nil"/>
              <w:right w:val="nil"/>
            </w:tcBorders>
            <w:shd w:val="clear" w:color="auto" w:fill="auto"/>
            <w:noWrap/>
            <w:vAlign w:val="bottom"/>
            <w:hideMark/>
          </w:tcPr>
          <w:p w14:paraId="55570D2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w:t>
            </w:r>
          </w:p>
        </w:tc>
        <w:tc>
          <w:tcPr>
            <w:tcW w:w="1251" w:type="dxa"/>
            <w:tcBorders>
              <w:top w:val="nil"/>
              <w:left w:val="nil"/>
              <w:bottom w:val="nil"/>
              <w:right w:val="nil"/>
            </w:tcBorders>
            <w:shd w:val="clear" w:color="auto" w:fill="auto"/>
            <w:noWrap/>
            <w:vAlign w:val="bottom"/>
            <w:hideMark/>
          </w:tcPr>
          <w:p w14:paraId="07A1A18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48</w:t>
            </w:r>
          </w:p>
        </w:tc>
        <w:tc>
          <w:tcPr>
            <w:tcW w:w="236" w:type="dxa"/>
            <w:vMerge/>
            <w:tcBorders>
              <w:left w:val="nil"/>
              <w:right w:val="nil"/>
            </w:tcBorders>
            <w:shd w:val="clear" w:color="auto" w:fill="auto"/>
            <w:noWrap/>
            <w:vAlign w:val="bottom"/>
          </w:tcPr>
          <w:p w14:paraId="5EBDE578"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7946124A" w14:textId="77777777" w:rsidTr="006564F3">
        <w:trPr>
          <w:trHeight w:val="202"/>
        </w:trPr>
        <w:tc>
          <w:tcPr>
            <w:tcW w:w="3980" w:type="dxa"/>
            <w:tcBorders>
              <w:top w:val="nil"/>
              <w:left w:val="nil"/>
              <w:bottom w:val="nil"/>
              <w:right w:val="nil"/>
            </w:tcBorders>
            <w:shd w:val="clear" w:color="auto" w:fill="auto"/>
            <w:noWrap/>
            <w:vAlign w:val="bottom"/>
            <w:hideMark/>
          </w:tcPr>
          <w:p w14:paraId="7DE12AE6"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4237C27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w:t>
            </w:r>
          </w:p>
        </w:tc>
        <w:tc>
          <w:tcPr>
            <w:tcW w:w="773" w:type="dxa"/>
            <w:tcBorders>
              <w:top w:val="nil"/>
              <w:left w:val="nil"/>
              <w:bottom w:val="nil"/>
              <w:right w:val="nil"/>
            </w:tcBorders>
            <w:shd w:val="clear" w:color="auto" w:fill="auto"/>
            <w:noWrap/>
            <w:vAlign w:val="bottom"/>
            <w:hideMark/>
          </w:tcPr>
          <w:p w14:paraId="702B8A3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7</w:t>
            </w:r>
          </w:p>
        </w:tc>
        <w:tc>
          <w:tcPr>
            <w:tcW w:w="770" w:type="dxa"/>
            <w:tcBorders>
              <w:top w:val="nil"/>
              <w:left w:val="nil"/>
              <w:bottom w:val="nil"/>
              <w:right w:val="nil"/>
            </w:tcBorders>
            <w:shd w:val="clear" w:color="auto" w:fill="auto"/>
            <w:noWrap/>
            <w:vAlign w:val="bottom"/>
            <w:hideMark/>
          </w:tcPr>
          <w:p w14:paraId="51627B6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51</w:t>
            </w:r>
          </w:p>
        </w:tc>
        <w:tc>
          <w:tcPr>
            <w:tcW w:w="1267" w:type="dxa"/>
            <w:tcBorders>
              <w:top w:val="nil"/>
              <w:left w:val="nil"/>
              <w:bottom w:val="nil"/>
              <w:right w:val="nil"/>
            </w:tcBorders>
            <w:shd w:val="clear" w:color="auto" w:fill="auto"/>
            <w:noWrap/>
            <w:vAlign w:val="bottom"/>
            <w:hideMark/>
          </w:tcPr>
          <w:p w14:paraId="4A242DF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w:t>
            </w:r>
          </w:p>
        </w:tc>
        <w:tc>
          <w:tcPr>
            <w:tcW w:w="1440" w:type="dxa"/>
            <w:tcBorders>
              <w:top w:val="nil"/>
              <w:left w:val="nil"/>
              <w:bottom w:val="nil"/>
              <w:right w:val="nil"/>
            </w:tcBorders>
            <w:shd w:val="clear" w:color="auto" w:fill="auto"/>
            <w:noWrap/>
            <w:vAlign w:val="bottom"/>
            <w:hideMark/>
          </w:tcPr>
          <w:p w14:paraId="6903AAD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8</w:t>
            </w:r>
          </w:p>
        </w:tc>
        <w:tc>
          <w:tcPr>
            <w:tcW w:w="1251" w:type="dxa"/>
            <w:tcBorders>
              <w:top w:val="nil"/>
              <w:left w:val="nil"/>
              <w:bottom w:val="nil"/>
              <w:right w:val="nil"/>
            </w:tcBorders>
            <w:shd w:val="clear" w:color="auto" w:fill="auto"/>
            <w:noWrap/>
            <w:vAlign w:val="bottom"/>
            <w:hideMark/>
          </w:tcPr>
          <w:p w14:paraId="4CBD61E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69</w:t>
            </w:r>
          </w:p>
        </w:tc>
        <w:tc>
          <w:tcPr>
            <w:tcW w:w="236" w:type="dxa"/>
            <w:vMerge/>
            <w:tcBorders>
              <w:left w:val="nil"/>
              <w:right w:val="nil"/>
            </w:tcBorders>
            <w:shd w:val="clear" w:color="auto" w:fill="auto"/>
            <w:noWrap/>
            <w:vAlign w:val="bottom"/>
          </w:tcPr>
          <w:p w14:paraId="1861C16C"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137FB04B" w14:textId="77777777" w:rsidTr="006564F3">
        <w:trPr>
          <w:trHeight w:val="202"/>
        </w:trPr>
        <w:tc>
          <w:tcPr>
            <w:tcW w:w="3980" w:type="dxa"/>
            <w:tcBorders>
              <w:top w:val="nil"/>
              <w:left w:val="nil"/>
              <w:bottom w:val="nil"/>
              <w:right w:val="nil"/>
            </w:tcBorders>
            <w:shd w:val="clear" w:color="auto" w:fill="auto"/>
            <w:noWrap/>
            <w:vAlign w:val="bottom"/>
            <w:hideMark/>
          </w:tcPr>
          <w:p w14:paraId="10389AB8"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669445C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2</w:t>
            </w:r>
          </w:p>
        </w:tc>
        <w:tc>
          <w:tcPr>
            <w:tcW w:w="773" w:type="dxa"/>
            <w:tcBorders>
              <w:top w:val="nil"/>
              <w:left w:val="nil"/>
              <w:bottom w:val="nil"/>
              <w:right w:val="nil"/>
            </w:tcBorders>
            <w:shd w:val="clear" w:color="auto" w:fill="auto"/>
            <w:noWrap/>
            <w:vAlign w:val="bottom"/>
            <w:hideMark/>
          </w:tcPr>
          <w:p w14:paraId="6146DC2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0</w:t>
            </w:r>
          </w:p>
        </w:tc>
        <w:tc>
          <w:tcPr>
            <w:tcW w:w="770" w:type="dxa"/>
            <w:tcBorders>
              <w:top w:val="nil"/>
              <w:left w:val="nil"/>
              <w:bottom w:val="nil"/>
              <w:right w:val="nil"/>
            </w:tcBorders>
            <w:shd w:val="clear" w:color="auto" w:fill="auto"/>
            <w:noWrap/>
            <w:vAlign w:val="bottom"/>
            <w:hideMark/>
          </w:tcPr>
          <w:p w14:paraId="7679C39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25</w:t>
            </w:r>
            <w:r>
              <w:rPr>
                <w:rFonts w:ascii="Times New Roman" w:eastAsia="Times New Roman" w:hAnsi="Times New Roman" w:cs="Times New Roman"/>
                <w:color w:val="000000"/>
                <w:sz w:val="18"/>
              </w:rPr>
              <w:t>0</w:t>
            </w:r>
          </w:p>
        </w:tc>
        <w:tc>
          <w:tcPr>
            <w:tcW w:w="1267" w:type="dxa"/>
            <w:tcBorders>
              <w:top w:val="nil"/>
              <w:left w:val="nil"/>
              <w:bottom w:val="nil"/>
              <w:right w:val="nil"/>
            </w:tcBorders>
            <w:shd w:val="clear" w:color="auto" w:fill="auto"/>
            <w:noWrap/>
            <w:vAlign w:val="bottom"/>
            <w:hideMark/>
          </w:tcPr>
          <w:p w14:paraId="3850C9B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3</w:t>
            </w:r>
          </w:p>
        </w:tc>
        <w:tc>
          <w:tcPr>
            <w:tcW w:w="1440" w:type="dxa"/>
            <w:tcBorders>
              <w:top w:val="nil"/>
              <w:left w:val="nil"/>
              <w:bottom w:val="nil"/>
              <w:right w:val="nil"/>
            </w:tcBorders>
            <w:shd w:val="clear" w:color="auto" w:fill="auto"/>
            <w:noWrap/>
            <w:vAlign w:val="bottom"/>
            <w:hideMark/>
          </w:tcPr>
          <w:p w14:paraId="0E56B61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1</w:t>
            </w:r>
          </w:p>
        </w:tc>
        <w:tc>
          <w:tcPr>
            <w:tcW w:w="1251" w:type="dxa"/>
            <w:tcBorders>
              <w:top w:val="nil"/>
              <w:left w:val="nil"/>
              <w:bottom w:val="nil"/>
              <w:right w:val="nil"/>
            </w:tcBorders>
            <w:shd w:val="clear" w:color="auto" w:fill="auto"/>
            <w:noWrap/>
            <w:vAlign w:val="bottom"/>
            <w:hideMark/>
          </w:tcPr>
          <w:p w14:paraId="2F935C1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69</w:t>
            </w:r>
          </w:p>
        </w:tc>
        <w:tc>
          <w:tcPr>
            <w:tcW w:w="236" w:type="dxa"/>
            <w:vMerge/>
            <w:tcBorders>
              <w:left w:val="nil"/>
              <w:right w:val="nil"/>
            </w:tcBorders>
            <w:shd w:val="clear" w:color="auto" w:fill="auto"/>
            <w:noWrap/>
            <w:vAlign w:val="bottom"/>
          </w:tcPr>
          <w:p w14:paraId="4340440E"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23D445B3" w14:textId="77777777" w:rsidTr="006564F3">
        <w:trPr>
          <w:trHeight w:val="202"/>
        </w:trPr>
        <w:tc>
          <w:tcPr>
            <w:tcW w:w="3980" w:type="dxa"/>
            <w:tcBorders>
              <w:top w:val="nil"/>
              <w:left w:val="nil"/>
              <w:bottom w:val="nil"/>
              <w:right w:val="nil"/>
            </w:tcBorders>
            <w:shd w:val="clear" w:color="auto" w:fill="auto"/>
            <w:noWrap/>
            <w:vAlign w:val="bottom"/>
            <w:hideMark/>
          </w:tcPr>
          <w:p w14:paraId="249AF39B"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 xml:space="preserve">-ε4 load </w:t>
            </w:r>
          </w:p>
        </w:tc>
        <w:tc>
          <w:tcPr>
            <w:tcW w:w="770" w:type="dxa"/>
            <w:tcBorders>
              <w:top w:val="nil"/>
              <w:left w:val="nil"/>
              <w:bottom w:val="nil"/>
              <w:right w:val="nil"/>
            </w:tcBorders>
            <w:shd w:val="clear" w:color="auto" w:fill="auto"/>
            <w:noWrap/>
            <w:vAlign w:val="bottom"/>
            <w:hideMark/>
          </w:tcPr>
          <w:p w14:paraId="67804A4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p>
        </w:tc>
        <w:tc>
          <w:tcPr>
            <w:tcW w:w="773" w:type="dxa"/>
            <w:tcBorders>
              <w:top w:val="nil"/>
              <w:left w:val="nil"/>
              <w:bottom w:val="nil"/>
              <w:right w:val="nil"/>
            </w:tcBorders>
            <w:shd w:val="clear" w:color="auto" w:fill="auto"/>
            <w:noWrap/>
            <w:vAlign w:val="bottom"/>
            <w:hideMark/>
          </w:tcPr>
          <w:p w14:paraId="3FAECF93"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770" w:type="dxa"/>
            <w:tcBorders>
              <w:top w:val="nil"/>
              <w:left w:val="nil"/>
              <w:bottom w:val="nil"/>
              <w:right w:val="nil"/>
            </w:tcBorders>
            <w:shd w:val="clear" w:color="auto" w:fill="auto"/>
            <w:noWrap/>
            <w:vAlign w:val="bottom"/>
            <w:hideMark/>
          </w:tcPr>
          <w:p w14:paraId="305E1A50"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67" w:type="dxa"/>
            <w:tcBorders>
              <w:top w:val="nil"/>
              <w:left w:val="nil"/>
              <w:bottom w:val="nil"/>
              <w:right w:val="nil"/>
            </w:tcBorders>
            <w:shd w:val="clear" w:color="auto" w:fill="auto"/>
            <w:noWrap/>
            <w:vAlign w:val="bottom"/>
            <w:hideMark/>
          </w:tcPr>
          <w:p w14:paraId="252435B9"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792DB8B2"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6A13713C" w14:textId="77777777" w:rsidR="006564F3" w:rsidRPr="009229E8" w:rsidRDefault="006564F3" w:rsidP="00640B74">
            <w:pPr>
              <w:spacing w:after="0" w:line="240" w:lineRule="auto"/>
              <w:jc w:val="center"/>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hideMark/>
          </w:tcPr>
          <w:p w14:paraId="06EBEC48"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762C6F91" w14:textId="77777777" w:rsidTr="006564F3">
        <w:trPr>
          <w:trHeight w:val="202"/>
        </w:trPr>
        <w:tc>
          <w:tcPr>
            <w:tcW w:w="3980" w:type="dxa"/>
            <w:tcBorders>
              <w:top w:val="nil"/>
              <w:left w:val="nil"/>
              <w:bottom w:val="nil"/>
              <w:right w:val="nil"/>
            </w:tcBorders>
            <w:shd w:val="clear" w:color="auto" w:fill="auto"/>
            <w:noWrap/>
            <w:vAlign w:val="bottom"/>
            <w:hideMark/>
          </w:tcPr>
          <w:p w14:paraId="218298B4"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2A28FF7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3</w:t>
            </w:r>
          </w:p>
        </w:tc>
        <w:tc>
          <w:tcPr>
            <w:tcW w:w="773" w:type="dxa"/>
            <w:tcBorders>
              <w:top w:val="nil"/>
              <w:left w:val="nil"/>
              <w:bottom w:val="nil"/>
              <w:right w:val="nil"/>
            </w:tcBorders>
            <w:shd w:val="clear" w:color="auto" w:fill="auto"/>
            <w:noWrap/>
            <w:vAlign w:val="bottom"/>
            <w:hideMark/>
          </w:tcPr>
          <w:p w14:paraId="01DD5C6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6</w:t>
            </w:r>
          </w:p>
        </w:tc>
        <w:tc>
          <w:tcPr>
            <w:tcW w:w="770" w:type="dxa"/>
            <w:tcBorders>
              <w:top w:val="nil"/>
              <w:left w:val="nil"/>
              <w:bottom w:val="nil"/>
              <w:right w:val="nil"/>
            </w:tcBorders>
            <w:shd w:val="clear" w:color="auto" w:fill="auto"/>
            <w:noWrap/>
            <w:vAlign w:val="bottom"/>
            <w:hideMark/>
          </w:tcPr>
          <w:p w14:paraId="242EFC5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45</w:t>
            </w:r>
          </w:p>
        </w:tc>
        <w:tc>
          <w:tcPr>
            <w:tcW w:w="1267" w:type="dxa"/>
            <w:tcBorders>
              <w:top w:val="nil"/>
              <w:left w:val="nil"/>
              <w:bottom w:val="nil"/>
              <w:right w:val="nil"/>
            </w:tcBorders>
            <w:shd w:val="clear" w:color="auto" w:fill="auto"/>
            <w:noWrap/>
            <w:vAlign w:val="bottom"/>
            <w:hideMark/>
          </w:tcPr>
          <w:p w14:paraId="39945BE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8</w:t>
            </w:r>
          </w:p>
        </w:tc>
        <w:tc>
          <w:tcPr>
            <w:tcW w:w="1440" w:type="dxa"/>
            <w:tcBorders>
              <w:top w:val="nil"/>
              <w:left w:val="nil"/>
              <w:bottom w:val="nil"/>
              <w:right w:val="nil"/>
            </w:tcBorders>
            <w:shd w:val="clear" w:color="auto" w:fill="auto"/>
            <w:noWrap/>
            <w:vAlign w:val="bottom"/>
            <w:hideMark/>
          </w:tcPr>
          <w:p w14:paraId="0B9738F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19</w:t>
            </w:r>
          </w:p>
        </w:tc>
        <w:tc>
          <w:tcPr>
            <w:tcW w:w="1251" w:type="dxa"/>
            <w:tcBorders>
              <w:top w:val="nil"/>
              <w:left w:val="nil"/>
              <w:bottom w:val="nil"/>
              <w:right w:val="nil"/>
            </w:tcBorders>
            <w:shd w:val="clear" w:color="auto" w:fill="auto"/>
            <w:noWrap/>
            <w:vAlign w:val="bottom"/>
            <w:hideMark/>
          </w:tcPr>
          <w:p w14:paraId="43701E9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88</w:t>
            </w:r>
            <w:r>
              <w:rPr>
                <w:rFonts w:ascii="Times New Roman" w:eastAsia="Times New Roman" w:hAnsi="Times New Roman" w:cs="Times New Roman"/>
                <w:color w:val="000000"/>
                <w:sz w:val="18"/>
              </w:rPr>
              <w:t>0</w:t>
            </w:r>
          </w:p>
        </w:tc>
        <w:tc>
          <w:tcPr>
            <w:tcW w:w="236" w:type="dxa"/>
            <w:vMerge/>
            <w:tcBorders>
              <w:left w:val="nil"/>
              <w:right w:val="nil"/>
            </w:tcBorders>
            <w:shd w:val="clear" w:color="auto" w:fill="auto"/>
            <w:noWrap/>
            <w:vAlign w:val="bottom"/>
            <w:hideMark/>
          </w:tcPr>
          <w:p w14:paraId="3F533531"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5F9D2978" w14:textId="77777777" w:rsidTr="006564F3">
        <w:trPr>
          <w:trHeight w:val="202"/>
        </w:trPr>
        <w:tc>
          <w:tcPr>
            <w:tcW w:w="3980" w:type="dxa"/>
            <w:tcBorders>
              <w:top w:val="nil"/>
              <w:left w:val="nil"/>
              <w:bottom w:val="nil"/>
              <w:right w:val="nil"/>
            </w:tcBorders>
            <w:shd w:val="clear" w:color="auto" w:fill="auto"/>
            <w:noWrap/>
            <w:vAlign w:val="bottom"/>
            <w:hideMark/>
          </w:tcPr>
          <w:p w14:paraId="21C0F48E"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0272AE34"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w:t>
            </w:r>
          </w:p>
        </w:tc>
        <w:tc>
          <w:tcPr>
            <w:tcW w:w="773" w:type="dxa"/>
            <w:tcBorders>
              <w:top w:val="nil"/>
              <w:left w:val="nil"/>
              <w:bottom w:val="nil"/>
              <w:right w:val="nil"/>
            </w:tcBorders>
            <w:shd w:val="clear" w:color="auto" w:fill="auto"/>
            <w:noWrap/>
            <w:vAlign w:val="bottom"/>
            <w:hideMark/>
          </w:tcPr>
          <w:p w14:paraId="0491A05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6</w:t>
            </w:r>
          </w:p>
        </w:tc>
        <w:tc>
          <w:tcPr>
            <w:tcW w:w="770" w:type="dxa"/>
            <w:tcBorders>
              <w:top w:val="nil"/>
              <w:left w:val="nil"/>
              <w:bottom w:val="nil"/>
              <w:right w:val="nil"/>
            </w:tcBorders>
            <w:shd w:val="clear" w:color="auto" w:fill="auto"/>
            <w:noWrap/>
            <w:vAlign w:val="bottom"/>
            <w:hideMark/>
          </w:tcPr>
          <w:p w14:paraId="61C1CE5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62</w:t>
            </w:r>
          </w:p>
        </w:tc>
        <w:tc>
          <w:tcPr>
            <w:tcW w:w="1267" w:type="dxa"/>
            <w:tcBorders>
              <w:top w:val="nil"/>
              <w:left w:val="nil"/>
              <w:bottom w:val="nil"/>
              <w:right w:val="nil"/>
            </w:tcBorders>
            <w:shd w:val="clear" w:color="auto" w:fill="auto"/>
            <w:noWrap/>
            <w:vAlign w:val="bottom"/>
            <w:hideMark/>
          </w:tcPr>
          <w:p w14:paraId="631636D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3</w:t>
            </w:r>
          </w:p>
        </w:tc>
        <w:tc>
          <w:tcPr>
            <w:tcW w:w="1440" w:type="dxa"/>
            <w:tcBorders>
              <w:top w:val="nil"/>
              <w:left w:val="nil"/>
              <w:bottom w:val="nil"/>
              <w:right w:val="nil"/>
            </w:tcBorders>
            <w:shd w:val="clear" w:color="auto" w:fill="auto"/>
            <w:noWrap/>
            <w:vAlign w:val="bottom"/>
            <w:hideMark/>
          </w:tcPr>
          <w:p w14:paraId="6643A79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98</w:t>
            </w:r>
          </w:p>
        </w:tc>
        <w:tc>
          <w:tcPr>
            <w:tcW w:w="1251" w:type="dxa"/>
            <w:tcBorders>
              <w:top w:val="nil"/>
              <w:left w:val="nil"/>
              <w:bottom w:val="nil"/>
              <w:right w:val="nil"/>
            </w:tcBorders>
            <w:shd w:val="clear" w:color="auto" w:fill="auto"/>
            <w:noWrap/>
            <w:vAlign w:val="bottom"/>
            <w:hideMark/>
          </w:tcPr>
          <w:p w14:paraId="4C80DD2A"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61</w:t>
            </w:r>
          </w:p>
        </w:tc>
        <w:tc>
          <w:tcPr>
            <w:tcW w:w="236" w:type="dxa"/>
            <w:vMerge/>
            <w:tcBorders>
              <w:left w:val="nil"/>
              <w:right w:val="nil"/>
            </w:tcBorders>
            <w:shd w:val="clear" w:color="auto" w:fill="auto"/>
            <w:noWrap/>
            <w:vAlign w:val="bottom"/>
            <w:hideMark/>
          </w:tcPr>
          <w:p w14:paraId="06B16C87"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10FEFD4A" w14:textId="77777777" w:rsidTr="006564F3">
        <w:trPr>
          <w:trHeight w:val="202"/>
        </w:trPr>
        <w:tc>
          <w:tcPr>
            <w:tcW w:w="3980" w:type="dxa"/>
            <w:tcBorders>
              <w:top w:val="nil"/>
              <w:left w:val="nil"/>
              <w:bottom w:val="nil"/>
              <w:right w:val="nil"/>
            </w:tcBorders>
            <w:shd w:val="clear" w:color="auto" w:fill="auto"/>
            <w:noWrap/>
            <w:vAlign w:val="bottom"/>
            <w:hideMark/>
          </w:tcPr>
          <w:p w14:paraId="2B4CC3CD"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nil"/>
              <w:right w:val="nil"/>
            </w:tcBorders>
            <w:shd w:val="clear" w:color="auto" w:fill="auto"/>
            <w:noWrap/>
            <w:vAlign w:val="bottom"/>
            <w:hideMark/>
          </w:tcPr>
          <w:p w14:paraId="3B0055D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49</w:t>
            </w:r>
          </w:p>
        </w:tc>
        <w:tc>
          <w:tcPr>
            <w:tcW w:w="773" w:type="dxa"/>
            <w:tcBorders>
              <w:top w:val="nil"/>
              <w:left w:val="nil"/>
              <w:bottom w:val="nil"/>
              <w:right w:val="nil"/>
            </w:tcBorders>
            <w:shd w:val="clear" w:color="auto" w:fill="auto"/>
            <w:noWrap/>
            <w:vAlign w:val="bottom"/>
            <w:hideMark/>
          </w:tcPr>
          <w:p w14:paraId="16E9955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1</w:t>
            </w:r>
          </w:p>
        </w:tc>
        <w:tc>
          <w:tcPr>
            <w:tcW w:w="770" w:type="dxa"/>
            <w:tcBorders>
              <w:top w:val="nil"/>
              <w:left w:val="nil"/>
              <w:bottom w:val="nil"/>
              <w:right w:val="nil"/>
            </w:tcBorders>
            <w:shd w:val="clear" w:color="auto" w:fill="auto"/>
            <w:noWrap/>
            <w:vAlign w:val="bottom"/>
            <w:hideMark/>
          </w:tcPr>
          <w:p w14:paraId="1A13C11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29</w:t>
            </w:r>
          </w:p>
        </w:tc>
        <w:tc>
          <w:tcPr>
            <w:tcW w:w="1267" w:type="dxa"/>
            <w:tcBorders>
              <w:top w:val="nil"/>
              <w:left w:val="nil"/>
              <w:bottom w:val="nil"/>
              <w:right w:val="nil"/>
            </w:tcBorders>
            <w:shd w:val="clear" w:color="auto" w:fill="auto"/>
            <w:noWrap/>
            <w:vAlign w:val="bottom"/>
            <w:hideMark/>
          </w:tcPr>
          <w:p w14:paraId="02E4557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1</w:t>
            </w:r>
          </w:p>
        </w:tc>
        <w:tc>
          <w:tcPr>
            <w:tcW w:w="1440" w:type="dxa"/>
            <w:tcBorders>
              <w:top w:val="nil"/>
              <w:left w:val="nil"/>
              <w:bottom w:val="nil"/>
              <w:right w:val="nil"/>
            </w:tcBorders>
            <w:shd w:val="clear" w:color="auto" w:fill="auto"/>
            <w:noWrap/>
            <w:vAlign w:val="bottom"/>
            <w:hideMark/>
          </w:tcPr>
          <w:p w14:paraId="0CAEBD13"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44</w:t>
            </w:r>
          </w:p>
        </w:tc>
        <w:tc>
          <w:tcPr>
            <w:tcW w:w="1251" w:type="dxa"/>
            <w:tcBorders>
              <w:top w:val="nil"/>
              <w:left w:val="nil"/>
              <w:bottom w:val="nil"/>
              <w:right w:val="nil"/>
            </w:tcBorders>
            <w:shd w:val="clear" w:color="auto" w:fill="auto"/>
            <w:noWrap/>
            <w:vAlign w:val="bottom"/>
            <w:hideMark/>
          </w:tcPr>
          <w:p w14:paraId="26984066"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72</w:t>
            </w:r>
          </w:p>
        </w:tc>
        <w:tc>
          <w:tcPr>
            <w:tcW w:w="236" w:type="dxa"/>
            <w:vMerge/>
            <w:tcBorders>
              <w:left w:val="nil"/>
              <w:right w:val="nil"/>
            </w:tcBorders>
            <w:shd w:val="clear" w:color="auto" w:fill="auto"/>
            <w:noWrap/>
            <w:vAlign w:val="bottom"/>
            <w:hideMark/>
          </w:tcPr>
          <w:p w14:paraId="39EB3FE5"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3A76F3AC" w14:textId="77777777" w:rsidTr="006564F3">
        <w:trPr>
          <w:trHeight w:val="202"/>
        </w:trPr>
        <w:tc>
          <w:tcPr>
            <w:tcW w:w="5523" w:type="dxa"/>
            <w:gridSpan w:val="3"/>
            <w:tcBorders>
              <w:top w:val="nil"/>
              <w:left w:val="nil"/>
              <w:bottom w:val="nil"/>
              <w:right w:val="nil"/>
            </w:tcBorders>
            <w:shd w:val="clear" w:color="auto" w:fill="auto"/>
            <w:noWrap/>
            <w:vAlign w:val="bottom"/>
            <w:hideMark/>
          </w:tcPr>
          <w:p w14:paraId="2147A772" w14:textId="77777777" w:rsidR="006564F3" w:rsidRPr="009229E8" w:rsidRDefault="006564F3" w:rsidP="00640B74">
            <w:pPr>
              <w:spacing w:after="0" w:line="240" w:lineRule="auto"/>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 xml:space="preserve">Interaction with </w:t>
            </w:r>
            <w:r w:rsidRPr="00E51DC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 load and Age at Death</w:t>
            </w:r>
          </w:p>
        </w:tc>
        <w:tc>
          <w:tcPr>
            <w:tcW w:w="770" w:type="dxa"/>
            <w:tcBorders>
              <w:top w:val="nil"/>
              <w:left w:val="nil"/>
              <w:bottom w:val="nil"/>
              <w:right w:val="nil"/>
            </w:tcBorders>
            <w:shd w:val="clear" w:color="auto" w:fill="auto"/>
            <w:noWrap/>
            <w:vAlign w:val="bottom"/>
            <w:hideMark/>
          </w:tcPr>
          <w:p w14:paraId="54EF96A8" w14:textId="77777777" w:rsidR="006564F3" w:rsidRPr="009229E8" w:rsidRDefault="006564F3" w:rsidP="00640B74">
            <w:pPr>
              <w:spacing w:after="0" w:line="240" w:lineRule="auto"/>
              <w:rPr>
                <w:rFonts w:ascii="Times New Roman" w:eastAsia="Times New Roman" w:hAnsi="Times New Roman" w:cs="Times New Roman"/>
                <w:color w:val="000000"/>
                <w:sz w:val="18"/>
              </w:rPr>
            </w:pPr>
          </w:p>
        </w:tc>
        <w:tc>
          <w:tcPr>
            <w:tcW w:w="1267" w:type="dxa"/>
            <w:tcBorders>
              <w:top w:val="nil"/>
              <w:left w:val="nil"/>
              <w:bottom w:val="nil"/>
              <w:right w:val="nil"/>
            </w:tcBorders>
            <w:shd w:val="clear" w:color="auto" w:fill="auto"/>
            <w:noWrap/>
            <w:vAlign w:val="bottom"/>
            <w:hideMark/>
          </w:tcPr>
          <w:p w14:paraId="0673877F" w14:textId="77777777" w:rsidR="006564F3" w:rsidRPr="009229E8" w:rsidRDefault="006564F3" w:rsidP="00640B74">
            <w:pPr>
              <w:spacing w:after="0" w:line="240" w:lineRule="auto"/>
              <w:rPr>
                <w:rFonts w:ascii="Times New Roman" w:eastAsia="Times New Roman" w:hAnsi="Times New Roman" w:cs="Times New Roman"/>
                <w:sz w:val="18"/>
              </w:rPr>
            </w:pPr>
          </w:p>
        </w:tc>
        <w:tc>
          <w:tcPr>
            <w:tcW w:w="1440" w:type="dxa"/>
            <w:tcBorders>
              <w:top w:val="nil"/>
              <w:left w:val="nil"/>
              <w:bottom w:val="nil"/>
              <w:right w:val="nil"/>
            </w:tcBorders>
            <w:shd w:val="clear" w:color="auto" w:fill="auto"/>
            <w:noWrap/>
            <w:vAlign w:val="bottom"/>
            <w:hideMark/>
          </w:tcPr>
          <w:p w14:paraId="1921CC29" w14:textId="77777777" w:rsidR="006564F3" w:rsidRPr="009229E8" w:rsidRDefault="006564F3" w:rsidP="00640B74">
            <w:pPr>
              <w:spacing w:after="0" w:line="240" w:lineRule="auto"/>
              <w:rPr>
                <w:rFonts w:ascii="Times New Roman" w:eastAsia="Times New Roman" w:hAnsi="Times New Roman" w:cs="Times New Roman"/>
                <w:sz w:val="18"/>
              </w:rPr>
            </w:pPr>
          </w:p>
        </w:tc>
        <w:tc>
          <w:tcPr>
            <w:tcW w:w="1251" w:type="dxa"/>
            <w:tcBorders>
              <w:top w:val="nil"/>
              <w:left w:val="nil"/>
              <w:bottom w:val="nil"/>
              <w:right w:val="nil"/>
            </w:tcBorders>
            <w:shd w:val="clear" w:color="auto" w:fill="auto"/>
            <w:noWrap/>
            <w:vAlign w:val="bottom"/>
            <w:hideMark/>
          </w:tcPr>
          <w:p w14:paraId="40A1FD23" w14:textId="77777777" w:rsidR="006564F3" w:rsidRPr="009229E8" w:rsidRDefault="006564F3" w:rsidP="00640B74">
            <w:pPr>
              <w:spacing w:after="0" w:line="240" w:lineRule="auto"/>
              <w:rPr>
                <w:rFonts w:ascii="Times New Roman" w:eastAsia="Times New Roman" w:hAnsi="Times New Roman" w:cs="Times New Roman"/>
                <w:sz w:val="18"/>
              </w:rPr>
            </w:pPr>
          </w:p>
        </w:tc>
        <w:tc>
          <w:tcPr>
            <w:tcW w:w="236" w:type="dxa"/>
            <w:vMerge/>
            <w:tcBorders>
              <w:left w:val="nil"/>
              <w:right w:val="nil"/>
            </w:tcBorders>
            <w:shd w:val="clear" w:color="auto" w:fill="auto"/>
            <w:noWrap/>
            <w:vAlign w:val="bottom"/>
            <w:hideMark/>
          </w:tcPr>
          <w:p w14:paraId="2179030E"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411CD076" w14:textId="77777777" w:rsidTr="006564F3">
        <w:trPr>
          <w:trHeight w:val="202"/>
        </w:trPr>
        <w:tc>
          <w:tcPr>
            <w:tcW w:w="3980" w:type="dxa"/>
            <w:tcBorders>
              <w:top w:val="nil"/>
              <w:left w:val="nil"/>
              <w:bottom w:val="nil"/>
              <w:right w:val="nil"/>
            </w:tcBorders>
            <w:shd w:val="clear" w:color="auto" w:fill="auto"/>
            <w:noWrap/>
            <w:vAlign w:val="bottom"/>
            <w:hideMark/>
          </w:tcPr>
          <w:p w14:paraId="006EE12F"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No CP)</w:t>
            </w:r>
          </w:p>
        </w:tc>
        <w:tc>
          <w:tcPr>
            <w:tcW w:w="770" w:type="dxa"/>
            <w:tcBorders>
              <w:top w:val="nil"/>
              <w:left w:val="nil"/>
              <w:bottom w:val="nil"/>
              <w:right w:val="nil"/>
            </w:tcBorders>
            <w:shd w:val="clear" w:color="auto" w:fill="auto"/>
            <w:noWrap/>
            <w:vAlign w:val="bottom"/>
            <w:hideMark/>
          </w:tcPr>
          <w:p w14:paraId="38C1776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72</w:t>
            </w:r>
          </w:p>
        </w:tc>
        <w:tc>
          <w:tcPr>
            <w:tcW w:w="773" w:type="dxa"/>
            <w:tcBorders>
              <w:top w:val="nil"/>
              <w:left w:val="nil"/>
              <w:bottom w:val="nil"/>
              <w:right w:val="nil"/>
            </w:tcBorders>
            <w:shd w:val="clear" w:color="auto" w:fill="auto"/>
            <w:noWrap/>
            <w:vAlign w:val="bottom"/>
            <w:hideMark/>
          </w:tcPr>
          <w:p w14:paraId="710F890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1</w:t>
            </w:r>
          </w:p>
        </w:tc>
        <w:tc>
          <w:tcPr>
            <w:tcW w:w="770" w:type="dxa"/>
            <w:tcBorders>
              <w:top w:val="nil"/>
              <w:left w:val="nil"/>
              <w:bottom w:val="nil"/>
              <w:right w:val="nil"/>
            </w:tcBorders>
            <w:shd w:val="clear" w:color="auto" w:fill="auto"/>
            <w:noWrap/>
            <w:vAlign w:val="bottom"/>
            <w:hideMark/>
          </w:tcPr>
          <w:p w14:paraId="7C07F30E"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83</w:t>
            </w:r>
          </w:p>
        </w:tc>
        <w:tc>
          <w:tcPr>
            <w:tcW w:w="1267" w:type="dxa"/>
            <w:tcBorders>
              <w:top w:val="nil"/>
              <w:left w:val="nil"/>
              <w:bottom w:val="nil"/>
              <w:right w:val="nil"/>
            </w:tcBorders>
            <w:shd w:val="clear" w:color="auto" w:fill="auto"/>
            <w:noWrap/>
            <w:vAlign w:val="bottom"/>
            <w:hideMark/>
          </w:tcPr>
          <w:p w14:paraId="58045E7D"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52</w:t>
            </w:r>
          </w:p>
        </w:tc>
        <w:tc>
          <w:tcPr>
            <w:tcW w:w="1440" w:type="dxa"/>
            <w:tcBorders>
              <w:top w:val="nil"/>
              <w:left w:val="nil"/>
              <w:bottom w:val="nil"/>
              <w:right w:val="nil"/>
            </w:tcBorders>
            <w:shd w:val="clear" w:color="auto" w:fill="auto"/>
            <w:noWrap/>
            <w:vAlign w:val="bottom"/>
            <w:hideMark/>
          </w:tcPr>
          <w:p w14:paraId="3AA9CBBC"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34</w:t>
            </w:r>
          </w:p>
        </w:tc>
        <w:tc>
          <w:tcPr>
            <w:tcW w:w="1251" w:type="dxa"/>
            <w:tcBorders>
              <w:top w:val="nil"/>
              <w:left w:val="nil"/>
              <w:bottom w:val="nil"/>
              <w:right w:val="nil"/>
            </w:tcBorders>
            <w:shd w:val="clear" w:color="auto" w:fill="auto"/>
            <w:noWrap/>
            <w:vAlign w:val="bottom"/>
            <w:hideMark/>
          </w:tcPr>
          <w:p w14:paraId="1EF9BB79"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697</w:t>
            </w:r>
          </w:p>
        </w:tc>
        <w:tc>
          <w:tcPr>
            <w:tcW w:w="236" w:type="dxa"/>
            <w:vMerge/>
            <w:tcBorders>
              <w:left w:val="nil"/>
              <w:right w:val="nil"/>
            </w:tcBorders>
            <w:shd w:val="clear" w:color="auto" w:fill="auto"/>
            <w:noWrap/>
            <w:vAlign w:val="bottom"/>
            <w:hideMark/>
          </w:tcPr>
          <w:p w14:paraId="6D99D211"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22DFD0B0" w14:textId="77777777" w:rsidTr="006564F3">
        <w:trPr>
          <w:trHeight w:val="202"/>
        </w:trPr>
        <w:tc>
          <w:tcPr>
            <w:tcW w:w="3980" w:type="dxa"/>
            <w:tcBorders>
              <w:top w:val="nil"/>
              <w:left w:val="nil"/>
              <w:bottom w:val="nil"/>
              <w:right w:val="nil"/>
            </w:tcBorders>
            <w:shd w:val="clear" w:color="auto" w:fill="auto"/>
            <w:noWrap/>
            <w:vAlign w:val="bottom"/>
            <w:hideMark/>
          </w:tcPr>
          <w:p w14:paraId="09760321"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SCP (vs. No CP)</w:t>
            </w:r>
          </w:p>
        </w:tc>
        <w:tc>
          <w:tcPr>
            <w:tcW w:w="770" w:type="dxa"/>
            <w:tcBorders>
              <w:top w:val="nil"/>
              <w:left w:val="nil"/>
              <w:bottom w:val="nil"/>
              <w:right w:val="nil"/>
            </w:tcBorders>
            <w:shd w:val="clear" w:color="auto" w:fill="auto"/>
            <w:noWrap/>
            <w:vAlign w:val="bottom"/>
            <w:hideMark/>
          </w:tcPr>
          <w:p w14:paraId="0F62CEAD"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2.28</w:t>
            </w:r>
          </w:p>
        </w:tc>
        <w:tc>
          <w:tcPr>
            <w:tcW w:w="773" w:type="dxa"/>
            <w:tcBorders>
              <w:top w:val="nil"/>
              <w:left w:val="nil"/>
              <w:bottom w:val="nil"/>
              <w:right w:val="nil"/>
            </w:tcBorders>
            <w:shd w:val="clear" w:color="auto" w:fill="auto"/>
            <w:noWrap/>
            <w:vAlign w:val="bottom"/>
            <w:hideMark/>
          </w:tcPr>
          <w:p w14:paraId="5C9F737A"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1.01</w:t>
            </w:r>
          </w:p>
        </w:tc>
        <w:tc>
          <w:tcPr>
            <w:tcW w:w="770" w:type="dxa"/>
            <w:tcBorders>
              <w:top w:val="nil"/>
              <w:left w:val="nil"/>
              <w:bottom w:val="nil"/>
              <w:right w:val="nil"/>
            </w:tcBorders>
            <w:shd w:val="clear" w:color="auto" w:fill="auto"/>
            <w:noWrap/>
            <w:vAlign w:val="bottom"/>
            <w:hideMark/>
          </w:tcPr>
          <w:p w14:paraId="6C1DE4BC" w14:textId="77777777" w:rsidR="006564F3" w:rsidRPr="00555288" w:rsidRDefault="006564F3" w:rsidP="00640B74">
            <w:pPr>
              <w:spacing w:after="0" w:line="240" w:lineRule="auto"/>
              <w:jc w:val="center"/>
              <w:rPr>
                <w:rFonts w:ascii="Times New Roman" w:eastAsia="Times New Roman" w:hAnsi="Times New Roman" w:cs="Times New Roman"/>
                <w:b/>
                <w:color w:val="000000"/>
                <w:sz w:val="18"/>
              </w:rPr>
            </w:pPr>
            <w:r w:rsidRPr="00555288">
              <w:rPr>
                <w:rFonts w:ascii="Times New Roman" w:eastAsia="Times New Roman" w:hAnsi="Times New Roman" w:cs="Times New Roman"/>
                <w:b/>
                <w:color w:val="000000"/>
                <w:sz w:val="18"/>
              </w:rPr>
              <w:t>.024</w:t>
            </w:r>
          </w:p>
        </w:tc>
        <w:tc>
          <w:tcPr>
            <w:tcW w:w="1267" w:type="dxa"/>
            <w:tcBorders>
              <w:top w:val="nil"/>
              <w:left w:val="nil"/>
              <w:bottom w:val="nil"/>
              <w:right w:val="nil"/>
            </w:tcBorders>
            <w:shd w:val="clear" w:color="auto" w:fill="auto"/>
            <w:noWrap/>
            <w:vAlign w:val="bottom"/>
            <w:hideMark/>
          </w:tcPr>
          <w:p w14:paraId="51DD033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3</w:t>
            </w:r>
          </w:p>
        </w:tc>
        <w:tc>
          <w:tcPr>
            <w:tcW w:w="1440" w:type="dxa"/>
            <w:tcBorders>
              <w:top w:val="nil"/>
              <w:left w:val="nil"/>
              <w:bottom w:val="nil"/>
              <w:right w:val="nil"/>
            </w:tcBorders>
            <w:shd w:val="clear" w:color="auto" w:fill="auto"/>
            <w:noWrap/>
            <w:vAlign w:val="bottom"/>
            <w:hideMark/>
          </w:tcPr>
          <w:p w14:paraId="26D07B98"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03</w:t>
            </w:r>
          </w:p>
        </w:tc>
        <w:tc>
          <w:tcPr>
            <w:tcW w:w="1251" w:type="dxa"/>
            <w:tcBorders>
              <w:top w:val="nil"/>
              <w:left w:val="nil"/>
              <w:bottom w:val="nil"/>
              <w:right w:val="nil"/>
            </w:tcBorders>
            <w:shd w:val="clear" w:color="auto" w:fill="auto"/>
            <w:noWrap/>
            <w:vAlign w:val="bottom"/>
            <w:hideMark/>
          </w:tcPr>
          <w:p w14:paraId="2722354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19</w:t>
            </w:r>
          </w:p>
        </w:tc>
        <w:tc>
          <w:tcPr>
            <w:tcW w:w="236" w:type="dxa"/>
            <w:vMerge/>
            <w:tcBorders>
              <w:left w:val="nil"/>
              <w:right w:val="nil"/>
            </w:tcBorders>
            <w:shd w:val="clear" w:color="auto" w:fill="auto"/>
            <w:noWrap/>
            <w:vAlign w:val="bottom"/>
            <w:hideMark/>
          </w:tcPr>
          <w:p w14:paraId="6663EF4A"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27FC6C91" w14:textId="77777777" w:rsidTr="006564F3">
        <w:trPr>
          <w:trHeight w:val="202"/>
        </w:trPr>
        <w:tc>
          <w:tcPr>
            <w:tcW w:w="3980" w:type="dxa"/>
            <w:tcBorders>
              <w:top w:val="nil"/>
              <w:left w:val="nil"/>
              <w:bottom w:val="single" w:sz="4" w:space="0" w:color="auto"/>
              <w:right w:val="nil"/>
            </w:tcBorders>
            <w:shd w:val="clear" w:color="auto" w:fill="auto"/>
            <w:noWrap/>
            <w:vAlign w:val="bottom"/>
            <w:hideMark/>
          </w:tcPr>
          <w:p w14:paraId="7F55AB81" w14:textId="77777777" w:rsidR="006564F3" w:rsidRPr="009229E8" w:rsidRDefault="006564F3" w:rsidP="00640B74">
            <w:pPr>
              <w:spacing w:after="0" w:line="240" w:lineRule="auto"/>
              <w:ind w:firstLineChars="200" w:firstLine="360"/>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MCP (vs. SCP)</w:t>
            </w:r>
          </w:p>
        </w:tc>
        <w:tc>
          <w:tcPr>
            <w:tcW w:w="770" w:type="dxa"/>
            <w:tcBorders>
              <w:top w:val="nil"/>
              <w:left w:val="nil"/>
              <w:bottom w:val="single" w:sz="4" w:space="0" w:color="auto"/>
              <w:right w:val="nil"/>
            </w:tcBorders>
            <w:shd w:val="clear" w:color="auto" w:fill="auto"/>
            <w:noWrap/>
            <w:vAlign w:val="bottom"/>
            <w:hideMark/>
          </w:tcPr>
          <w:p w14:paraId="14A15D37"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00</w:t>
            </w:r>
          </w:p>
        </w:tc>
        <w:tc>
          <w:tcPr>
            <w:tcW w:w="773" w:type="dxa"/>
            <w:tcBorders>
              <w:top w:val="nil"/>
              <w:left w:val="nil"/>
              <w:bottom w:val="single" w:sz="4" w:space="0" w:color="auto"/>
              <w:right w:val="nil"/>
            </w:tcBorders>
            <w:shd w:val="clear" w:color="auto" w:fill="auto"/>
            <w:noWrap/>
            <w:vAlign w:val="bottom"/>
            <w:hideMark/>
          </w:tcPr>
          <w:p w14:paraId="0D81C972"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8</w:t>
            </w:r>
          </w:p>
        </w:tc>
        <w:tc>
          <w:tcPr>
            <w:tcW w:w="770" w:type="dxa"/>
            <w:tcBorders>
              <w:top w:val="nil"/>
              <w:left w:val="nil"/>
              <w:bottom w:val="single" w:sz="4" w:space="0" w:color="auto"/>
              <w:right w:val="nil"/>
            </w:tcBorders>
            <w:shd w:val="clear" w:color="auto" w:fill="auto"/>
            <w:noWrap/>
            <w:vAlign w:val="bottom"/>
            <w:hideMark/>
          </w:tcPr>
          <w:p w14:paraId="4719D24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057</w:t>
            </w:r>
          </w:p>
        </w:tc>
        <w:tc>
          <w:tcPr>
            <w:tcW w:w="1267" w:type="dxa"/>
            <w:tcBorders>
              <w:top w:val="nil"/>
              <w:left w:val="nil"/>
              <w:bottom w:val="single" w:sz="4" w:space="0" w:color="auto"/>
              <w:right w:val="nil"/>
            </w:tcBorders>
            <w:shd w:val="clear" w:color="auto" w:fill="auto"/>
            <w:noWrap/>
            <w:vAlign w:val="bottom"/>
            <w:hideMark/>
          </w:tcPr>
          <w:p w14:paraId="44A60DDF"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55</w:t>
            </w:r>
          </w:p>
        </w:tc>
        <w:tc>
          <w:tcPr>
            <w:tcW w:w="1440" w:type="dxa"/>
            <w:tcBorders>
              <w:top w:val="nil"/>
              <w:left w:val="nil"/>
              <w:bottom w:val="single" w:sz="4" w:space="0" w:color="auto"/>
              <w:right w:val="nil"/>
            </w:tcBorders>
            <w:shd w:val="clear" w:color="auto" w:fill="auto"/>
            <w:noWrap/>
            <w:vAlign w:val="bottom"/>
            <w:hideMark/>
          </w:tcPr>
          <w:p w14:paraId="316EF071"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1.61</w:t>
            </w:r>
          </w:p>
        </w:tc>
        <w:tc>
          <w:tcPr>
            <w:tcW w:w="1251" w:type="dxa"/>
            <w:tcBorders>
              <w:top w:val="nil"/>
              <w:left w:val="nil"/>
              <w:bottom w:val="single" w:sz="4" w:space="0" w:color="auto"/>
              <w:right w:val="nil"/>
            </w:tcBorders>
            <w:shd w:val="clear" w:color="auto" w:fill="auto"/>
            <w:noWrap/>
            <w:vAlign w:val="bottom"/>
            <w:hideMark/>
          </w:tcPr>
          <w:p w14:paraId="080ADD05" w14:textId="77777777" w:rsidR="006564F3" w:rsidRPr="009229E8" w:rsidRDefault="006564F3" w:rsidP="00640B74">
            <w:pPr>
              <w:spacing w:after="0" w:line="240" w:lineRule="auto"/>
              <w:jc w:val="center"/>
              <w:rPr>
                <w:rFonts w:ascii="Times New Roman" w:eastAsia="Times New Roman" w:hAnsi="Times New Roman" w:cs="Times New Roman"/>
                <w:color w:val="000000"/>
                <w:sz w:val="18"/>
              </w:rPr>
            </w:pPr>
            <w:r w:rsidRPr="009229E8">
              <w:rPr>
                <w:rFonts w:ascii="Times New Roman" w:eastAsia="Times New Roman" w:hAnsi="Times New Roman" w:cs="Times New Roman"/>
                <w:color w:val="000000"/>
                <w:sz w:val="18"/>
              </w:rPr>
              <w:t>.336</w:t>
            </w:r>
          </w:p>
        </w:tc>
        <w:tc>
          <w:tcPr>
            <w:tcW w:w="236" w:type="dxa"/>
            <w:vMerge/>
            <w:tcBorders>
              <w:left w:val="nil"/>
              <w:bottom w:val="single" w:sz="4" w:space="0" w:color="auto"/>
              <w:right w:val="nil"/>
            </w:tcBorders>
            <w:shd w:val="clear" w:color="auto" w:fill="auto"/>
            <w:noWrap/>
            <w:vAlign w:val="bottom"/>
            <w:hideMark/>
          </w:tcPr>
          <w:p w14:paraId="23CDC49C" w14:textId="77777777" w:rsidR="006564F3" w:rsidRPr="009229E8" w:rsidRDefault="006564F3" w:rsidP="00640B74">
            <w:pPr>
              <w:spacing w:after="0" w:line="240" w:lineRule="auto"/>
              <w:rPr>
                <w:rFonts w:ascii="Times New Roman" w:eastAsia="Times New Roman" w:hAnsi="Times New Roman" w:cs="Times New Roman"/>
                <w:sz w:val="18"/>
              </w:rPr>
            </w:pPr>
          </w:p>
        </w:tc>
      </w:tr>
      <w:tr w:rsidR="006564F3" w:rsidRPr="009229E8" w14:paraId="68344792" w14:textId="77777777" w:rsidTr="006564F3">
        <w:trPr>
          <w:trHeight w:val="202"/>
        </w:trPr>
        <w:tc>
          <w:tcPr>
            <w:tcW w:w="10487" w:type="dxa"/>
            <w:gridSpan w:val="8"/>
            <w:tcBorders>
              <w:top w:val="single" w:sz="4" w:space="0" w:color="auto"/>
              <w:left w:val="nil"/>
              <w:bottom w:val="nil"/>
              <w:right w:val="nil"/>
            </w:tcBorders>
            <w:shd w:val="clear" w:color="auto" w:fill="auto"/>
            <w:noWrap/>
            <w:vAlign w:val="bottom"/>
            <w:hideMark/>
          </w:tcPr>
          <w:p w14:paraId="19DDACA0" w14:textId="77777777" w:rsidR="006564F3" w:rsidRPr="009229E8" w:rsidRDefault="006564F3" w:rsidP="006564F3">
            <w:pPr>
              <w:spacing w:after="0" w:line="240" w:lineRule="auto"/>
              <w:jc w:val="both"/>
              <w:rPr>
                <w:rFonts w:ascii="Times New Roman" w:eastAsia="Times New Roman" w:hAnsi="Times New Roman" w:cs="Times New Roman"/>
                <w:sz w:val="18"/>
              </w:rPr>
            </w:pPr>
            <w:r w:rsidRPr="009229E8">
              <w:rPr>
                <w:rFonts w:ascii="Times New Roman" w:eastAsia="Times New Roman" w:hAnsi="Times New Roman" w:cs="Times New Roman"/>
                <w:color w:val="000000"/>
                <w:sz w:val="18"/>
              </w:rPr>
              <w:t xml:space="preserve">Note. </w:t>
            </w:r>
            <w:r w:rsidRPr="009229E8">
              <w:rPr>
                <w:rFonts w:ascii="Times New Roman" w:eastAsia="Times New Roman" w:hAnsi="Times New Roman" w:cs="Times New Roman"/>
                <w:i/>
                <w:color w:val="000000"/>
                <w:sz w:val="18"/>
              </w:rPr>
              <w:t>APOE</w:t>
            </w:r>
            <w:r w:rsidRPr="009229E8">
              <w:rPr>
                <w:rFonts w:ascii="Times New Roman" w:eastAsia="Times New Roman" w:hAnsi="Times New Roman" w:cs="Times New Roman"/>
                <w:color w:val="000000"/>
                <w:sz w:val="18"/>
              </w:rPr>
              <w:t>-ε4=apolipoprotein</w:t>
            </w:r>
            <w:r w:rsidRPr="009229E8" w:rsidDel="00BD2F71">
              <w:rPr>
                <w:rFonts w:ascii="Times New Roman" w:eastAsia="Times New Roman" w:hAnsi="Times New Roman" w:cs="Times New Roman"/>
                <w:color w:val="000000"/>
                <w:sz w:val="18"/>
              </w:rPr>
              <w:t xml:space="preserve"> </w:t>
            </w:r>
            <w:r w:rsidRPr="009229E8">
              <w:rPr>
                <w:rFonts w:ascii="Times New Roman" w:eastAsia="Times New Roman" w:hAnsi="Times New Roman" w:cs="Times New Roman"/>
                <w:color w:val="000000"/>
                <w:sz w:val="18"/>
              </w:rPr>
              <w:t xml:space="preserve">epsilon 4 allele; </w:t>
            </w:r>
            <w:r>
              <w:rPr>
                <w:rFonts w:ascii="Times New Roman" w:eastAsia="Times New Roman" w:hAnsi="Times New Roman" w:cs="Times New Roman"/>
                <w:color w:val="000000"/>
                <w:sz w:val="18"/>
              </w:rPr>
              <w:t xml:space="preserve">CG = anterior cingulate cortex; </w:t>
            </w:r>
            <w:r w:rsidRPr="009229E8">
              <w:rPr>
                <w:rFonts w:ascii="Times New Roman" w:eastAsia="Times New Roman" w:hAnsi="Times New Roman" w:cs="Times New Roman"/>
                <w:color w:val="000000"/>
                <w:sz w:val="18"/>
              </w:rPr>
              <w:t>CP = chronic pain</w:t>
            </w:r>
            <w:r>
              <w:rPr>
                <w:rFonts w:ascii="Times New Roman" w:eastAsia="Times New Roman" w:hAnsi="Times New Roman" w:cs="Times New Roman"/>
                <w:color w:val="000000"/>
                <w:sz w:val="18"/>
              </w:rPr>
              <w:t xml:space="preserve">; MCP = multisite chronic pain; </w:t>
            </w:r>
            <w:r w:rsidRPr="009229E8">
              <w:rPr>
                <w:rFonts w:ascii="Times New Roman" w:eastAsia="Times New Roman" w:hAnsi="Times New Roman" w:cs="Times New Roman"/>
                <w:color w:val="000000"/>
                <w:sz w:val="18"/>
              </w:rPr>
              <w:t>SCP = single-site chronic pain</w:t>
            </w:r>
            <w:r>
              <w:rPr>
                <w:rFonts w:ascii="Times New Roman" w:eastAsia="Times New Roman" w:hAnsi="Times New Roman" w:cs="Times New Roman"/>
                <w:color w:val="000000"/>
                <w:sz w:val="18"/>
              </w:rPr>
              <w:t>; SF = superior frontal cortex</w:t>
            </w:r>
            <w:r w:rsidRPr="009229E8">
              <w:rPr>
                <w:rFonts w:ascii="Times New Roman" w:eastAsia="Times New Roman" w:hAnsi="Times New Roman" w:cs="Times New Roman"/>
                <w:color w:val="000000"/>
                <w:sz w:val="18"/>
              </w:rPr>
              <w:t>. Models were adjusted for the effect of age at death, age at baseline, interval between death and autopsy, interval between last assessment and death, final diagnosis, sex, education, race, analgesic use, number of total follow-ups completed, depressive symptoms, history of stroke, history of congestive heart failure, and history of diabetes.</w:t>
            </w:r>
            <w:r>
              <w:rPr>
                <w:rFonts w:ascii="Times New Roman" w:eastAsia="Times New Roman" w:hAnsi="Times New Roman" w:cs="Times New Roman"/>
                <w:color w:val="000000"/>
                <w:sz w:val="18"/>
              </w:rPr>
              <w:t xml:space="preserve">  Bolded values indicate statistically significant associations.</w:t>
            </w:r>
          </w:p>
        </w:tc>
      </w:tr>
    </w:tbl>
    <w:p w14:paraId="31AE1790" w14:textId="77777777" w:rsidR="001C31E1" w:rsidRPr="009229E8" w:rsidRDefault="001C31E1">
      <w:pPr>
        <w:rPr>
          <w:sz w:val="18"/>
        </w:rPr>
      </w:pPr>
    </w:p>
    <w:p w14:paraId="3FFE24D7" w14:textId="77777777" w:rsidR="00A160EA" w:rsidRPr="009229E8" w:rsidRDefault="00A160EA">
      <w:pPr>
        <w:rPr>
          <w:sz w:val="18"/>
        </w:rPr>
      </w:pPr>
    </w:p>
    <w:p w14:paraId="13D81D55" w14:textId="77777777" w:rsidR="00404443" w:rsidRPr="009229E8" w:rsidRDefault="00404443">
      <w:pPr>
        <w:rPr>
          <w:sz w:val="18"/>
        </w:rPr>
      </w:pPr>
    </w:p>
    <w:p w14:paraId="64E9F575" w14:textId="77777777" w:rsidR="00404443" w:rsidRPr="009229E8" w:rsidRDefault="00404443">
      <w:pPr>
        <w:rPr>
          <w:sz w:val="18"/>
        </w:rPr>
      </w:pPr>
    </w:p>
    <w:p w14:paraId="7E7A7074" w14:textId="77777777" w:rsidR="00404443" w:rsidRPr="009229E8" w:rsidRDefault="00404443">
      <w:pPr>
        <w:rPr>
          <w:sz w:val="18"/>
        </w:rPr>
      </w:pPr>
    </w:p>
    <w:p w14:paraId="3A390202" w14:textId="77777777" w:rsidR="00404443" w:rsidRDefault="00404443">
      <w:pPr>
        <w:rPr>
          <w:sz w:val="18"/>
        </w:rPr>
      </w:pPr>
    </w:p>
    <w:p w14:paraId="380EE7E9" w14:textId="77777777" w:rsidR="006C6ABA" w:rsidRDefault="006C6ABA">
      <w:pPr>
        <w:rPr>
          <w:sz w:val="18"/>
        </w:rPr>
      </w:pPr>
    </w:p>
    <w:p w14:paraId="2EE39FAD" w14:textId="77777777" w:rsidR="006C6ABA" w:rsidRDefault="006C6ABA">
      <w:pPr>
        <w:rPr>
          <w:sz w:val="18"/>
        </w:rPr>
      </w:pPr>
    </w:p>
    <w:p w14:paraId="6D717501" w14:textId="77777777" w:rsidR="006C6ABA" w:rsidRDefault="006C6ABA">
      <w:pPr>
        <w:rPr>
          <w:sz w:val="18"/>
        </w:rPr>
      </w:pPr>
    </w:p>
    <w:p w14:paraId="34A29A4E" w14:textId="77777777" w:rsidR="00CC0910" w:rsidRDefault="00CC0910">
      <w:pPr>
        <w:rPr>
          <w:sz w:val="18"/>
        </w:rPr>
      </w:pPr>
    </w:p>
    <w:p w14:paraId="5D066E63" w14:textId="77777777" w:rsidR="00CC0910" w:rsidRDefault="00CC0910">
      <w:pPr>
        <w:rPr>
          <w:sz w:val="18"/>
        </w:rPr>
      </w:pPr>
    </w:p>
    <w:p w14:paraId="5AC5B3D0" w14:textId="77777777" w:rsidR="00CC0910" w:rsidRDefault="00CC0910">
      <w:pPr>
        <w:rPr>
          <w:sz w:val="18"/>
        </w:rPr>
      </w:pPr>
    </w:p>
    <w:p w14:paraId="6D902952" w14:textId="77777777" w:rsidR="00CC0910" w:rsidRDefault="00CC0910">
      <w:pPr>
        <w:rPr>
          <w:sz w:val="18"/>
        </w:rPr>
      </w:pPr>
    </w:p>
    <w:p w14:paraId="4E8E2B2B" w14:textId="77777777" w:rsidR="00CC0910" w:rsidRDefault="00CC0910">
      <w:pPr>
        <w:rPr>
          <w:sz w:val="18"/>
        </w:rPr>
      </w:pPr>
    </w:p>
    <w:p w14:paraId="3F1AFE8B" w14:textId="77777777" w:rsidR="00CC0910" w:rsidRDefault="00CC0910">
      <w:pPr>
        <w:rPr>
          <w:sz w:val="18"/>
        </w:rPr>
      </w:pPr>
    </w:p>
    <w:p w14:paraId="09A3DFE2" w14:textId="77777777" w:rsidR="00CC0910" w:rsidRDefault="00CC0910">
      <w:pPr>
        <w:rPr>
          <w:sz w:val="18"/>
        </w:rPr>
      </w:pPr>
    </w:p>
    <w:p w14:paraId="6ED09C38" w14:textId="77777777" w:rsidR="00CC0910" w:rsidRDefault="00CC0910">
      <w:pPr>
        <w:rPr>
          <w:sz w:val="18"/>
        </w:rPr>
      </w:pPr>
    </w:p>
    <w:p w14:paraId="5405F63F" w14:textId="77777777" w:rsidR="00CC0910" w:rsidRDefault="00CC0910">
      <w:pPr>
        <w:rPr>
          <w:sz w:val="18"/>
        </w:rPr>
      </w:pPr>
    </w:p>
    <w:p w14:paraId="03C4A9EE" w14:textId="77777777" w:rsidR="00CC0910" w:rsidRDefault="00CC0910">
      <w:pPr>
        <w:rPr>
          <w:sz w:val="18"/>
        </w:rPr>
      </w:pPr>
    </w:p>
    <w:p w14:paraId="2AB7B72D" w14:textId="77777777" w:rsidR="00CC0910" w:rsidRDefault="00CC0910">
      <w:pPr>
        <w:rPr>
          <w:sz w:val="18"/>
        </w:rPr>
      </w:pPr>
    </w:p>
    <w:p w14:paraId="64FAF729" w14:textId="77777777" w:rsidR="00CC0910" w:rsidRDefault="00CC0910">
      <w:pPr>
        <w:rPr>
          <w:sz w:val="18"/>
        </w:rPr>
      </w:pPr>
    </w:p>
    <w:p w14:paraId="0AE8DA7B" w14:textId="77777777" w:rsidR="00CC0910" w:rsidRDefault="00CC0910">
      <w:pPr>
        <w:rPr>
          <w:sz w:val="18"/>
        </w:rPr>
      </w:pPr>
    </w:p>
    <w:p w14:paraId="22125A75" w14:textId="77777777" w:rsidR="00CC0910" w:rsidRDefault="00CC0910">
      <w:pPr>
        <w:rPr>
          <w:sz w:val="18"/>
        </w:rPr>
      </w:pPr>
    </w:p>
    <w:p w14:paraId="3524EFB4" w14:textId="47313CCC" w:rsidR="00E9758E" w:rsidRDefault="00E9758E">
      <w:pPr>
        <w:rPr>
          <w:sz w:val="18"/>
        </w:rPr>
      </w:pPr>
      <w:r>
        <w:rPr>
          <w:sz w:val="18"/>
        </w:rPr>
        <w:br w:type="page"/>
      </w:r>
    </w:p>
    <w:p w14:paraId="311E396F" w14:textId="77777777" w:rsidR="006C6ABA" w:rsidRDefault="00371F12">
      <w:pPr>
        <w:rPr>
          <w:noProof/>
        </w:rPr>
      </w:pPr>
      <w:r>
        <w:rPr>
          <w:rFonts w:ascii="Times New Roman" w:hAnsi="Times New Roman" w:cs="Times New Roman"/>
          <w:noProof/>
          <w:sz w:val="20"/>
        </w:rPr>
        <w:lastRenderedPageBreak/>
        <mc:AlternateContent>
          <mc:Choice Requires="wps">
            <w:drawing>
              <wp:anchor distT="0" distB="0" distL="114300" distR="114300" simplePos="0" relativeHeight="251675648" behindDoc="0" locked="0" layoutInCell="1" allowOverlap="1" wp14:anchorId="3C8DEF1A" wp14:editId="2C1A9D60">
                <wp:simplePos x="0" y="0"/>
                <wp:positionH relativeFrom="column">
                  <wp:posOffset>178051</wp:posOffset>
                </wp:positionH>
                <wp:positionV relativeFrom="paragraph">
                  <wp:posOffset>2481603</wp:posOffset>
                </wp:positionV>
                <wp:extent cx="786810" cy="312755"/>
                <wp:effectExtent l="0" t="0" r="0" b="0"/>
                <wp:wrapNone/>
                <wp:docPr id="2" name="Text Box 2"/>
                <wp:cNvGraphicFramePr/>
                <a:graphic xmlns:a="http://schemas.openxmlformats.org/drawingml/2006/main">
                  <a:graphicData uri="http://schemas.microsoft.com/office/word/2010/wordprocessingShape">
                    <wps:wsp>
                      <wps:cNvSpPr txBox="1"/>
                      <wps:spPr>
                        <a:xfrm>
                          <a:off x="0" y="0"/>
                          <a:ext cx="786810" cy="312755"/>
                        </a:xfrm>
                        <a:prstGeom prst="rect">
                          <a:avLst/>
                        </a:prstGeom>
                        <a:noFill/>
                        <a:ln w="6350">
                          <a:noFill/>
                        </a:ln>
                      </wps:spPr>
                      <wps:txbx>
                        <w:txbxContent>
                          <w:p w14:paraId="7133D535" w14:textId="77777777" w:rsidR="00371F12" w:rsidRPr="0011491B" w:rsidRDefault="00371F12" w:rsidP="00371F12">
                            <w:pPr>
                              <w:rPr>
                                <w:rFonts w:ascii="Times New Roman" w:hAnsi="Times New Roman" w:cs="Times New Roman"/>
                                <w:b/>
                              </w:rPr>
                            </w:pPr>
                            <w:r>
                              <w:rPr>
                                <w:rFonts w:ascii="Times New Roman" w:hAnsi="Times New Roman" w:cs="Times New Roman"/>
                                <w:b/>
                              </w:rPr>
                              <w:t>B</w:t>
                            </w:r>
                            <w:r w:rsidRPr="0011491B">
                              <w:rPr>
                                <w:rFonts w:ascii="Times New Roman" w:hAnsi="Times New Roman" w:cs="Times New Roman"/>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8DEF1A" id="_x0000_t202" coordsize="21600,21600" o:spt="202" path="m,l,21600r21600,l21600,xe">
                <v:stroke joinstyle="miter"/>
                <v:path gradientshapeok="t" o:connecttype="rect"/>
              </v:shapetype>
              <v:shape id="Text Box 2" o:spid="_x0000_s1026" type="#_x0000_t202" style="position:absolute;margin-left:14pt;margin-top:195.4pt;width:61.95pt;height:24.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" filled="f" stroked="f" strokeweight=".5pt">
                <v:textbox>
                  <w:txbxContent>
                    <w:p w14:paraId="7133D535" w14:textId="77777777" w:rsidR="00371F12" w:rsidRPr="0011491B" w:rsidRDefault="00371F12" w:rsidP="00371F12">
                      <w:pPr>
                        <w:rPr>
                          <w:rFonts w:ascii="Times New Roman" w:hAnsi="Times New Roman" w:cs="Times New Roman"/>
                          <w:b/>
                        </w:rPr>
                      </w:pPr>
                      <w:r>
                        <w:rPr>
                          <w:rFonts w:ascii="Times New Roman" w:hAnsi="Times New Roman" w:cs="Times New Roman"/>
                          <w:b/>
                        </w:rPr>
                        <w:t>B</w:t>
                      </w:r>
                      <w:r w:rsidRPr="0011491B">
                        <w:rPr>
                          <w:rFonts w:ascii="Times New Roman" w:hAnsi="Times New Roman" w:cs="Times New Roman"/>
                          <w:b/>
                        </w:rPr>
                        <w:t>.</w:t>
                      </w:r>
                    </w:p>
                  </w:txbxContent>
                </v:textbox>
              </v:shape>
            </w:pict>
          </mc:Fallback>
        </mc:AlternateContent>
      </w:r>
      <w:r>
        <w:rPr>
          <w:rFonts w:ascii="Times New Roman" w:hAnsi="Times New Roman" w:cs="Times New Roman"/>
          <w:noProof/>
          <w:sz w:val="20"/>
        </w:rPr>
        <mc:AlternateContent>
          <mc:Choice Requires="wps">
            <w:drawing>
              <wp:anchor distT="0" distB="0" distL="114300" distR="114300" simplePos="0" relativeHeight="251673600" behindDoc="0" locked="0" layoutInCell="1" allowOverlap="1" wp14:anchorId="1414390E" wp14:editId="66DD8502">
                <wp:simplePos x="0" y="0"/>
                <wp:positionH relativeFrom="column">
                  <wp:posOffset>136261</wp:posOffset>
                </wp:positionH>
                <wp:positionV relativeFrom="paragraph">
                  <wp:posOffset>-163902</wp:posOffset>
                </wp:positionV>
                <wp:extent cx="786810" cy="312755"/>
                <wp:effectExtent l="0" t="0" r="0" b="0"/>
                <wp:wrapNone/>
                <wp:docPr id="211" name="Text Box 211"/>
                <wp:cNvGraphicFramePr/>
                <a:graphic xmlns:a="http://schemas.openxmlformats.org/drawingml/2006/main">
                  <a:graphicData uri="http://schemas.microsoft.com/office/word/2010/wordprocessingShape">
                    <wps:wsp>
                      <wps:cNvSpPr txBox="1"/>
                      <wps:spPr>
                        <a:xfrm>
                          <a:off x="0" y="0"/>
                          <a:ext cx="786810" cy="312755"/>
                        </a:xfrm>
                        <a:prstGeom prst="rect">
                          <a:avLst/>
                        </a:prstGeom>
                        <a:noFill/>
                        <a:ln w="6350">
                          <a:noFill/>
                        </a:ln>
                      </wps:spPr>
                      <wps:txbx>
                        <w:txbxContent>
                          <w:p w14:paraId="1CEC35D7" w14:textId="77777777" w:rsidR="00371F12" w:rsidRPr="0011491B" w:rsidRDefault="00371F12" w:rsidP="00371F12">
                            <w:pPr>
                              <w:rPr>
                                <w:rFonts w:ascii="Times New Roman" w:hAnsi="Times New Roman" w:cs="Times New Roman"/>
                                <w:b/>
                              </w:rPr>
                            </w:pPr>
                            <w:r w:rsidRPr="0011491B">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14390E" id="Text Box 211" o:spid="_x0000_s1027" type="#_x0000_t202" style="position:absolute;margin-left:10.75pt;margin-top:-12.9pt;width:61.95pt;height:24.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" filled="f" stroked="f" strokeweight=".5pt">
                <v:textbox>
                  <w:txbxContent>
                    <w:p w14:paraId="1CEC35D7" w14:textId="77777777" w:rsidR="00371F12" w:rsidRPr="0011491B" w:rsidRDefault="00371F12" w:rsidP="00371F12">
                      <w:pPr>
                        <w:rPr>
                          <w:rFonts w:ascii="Times New Roman" w:hAnsi="Times New Roman" w:cs="Times New Roman"/>
                          <w:b/>
                        </w:rPr>
                      </w:pPr>
                      <w:r w:rsidRPr="0011491B">
                        <w:rPr>
                          <w:rFonts w:ascii="Times New Roman" w:hAnsi="Times New Roman" w:cs="Times New Roman"/>
                          <w:b/>
                        </w:rPr>
                        <w:t>A.</w:t>
                      </w:r>
                    </w:p>
                  </w:txbxContent>
                </v:textbox>
              </v:shape>
            </w:pict>
          </mc:Fallback>
        </mc:AlternateContent>
      </w:r>
      <w:r w:rsidR="00715567">
        <w:rPr>
          <w:noProof/>
        </w:rPr>
        <mc:AlternateContent>
          <mc:Choice Requires="wps">
            <w:drawing>
              <wp:anchor distT="0" distB="0" distL="114300" distR="114300" simplePos="0" relativeHeight="251664384" behindDoc="0" locked="0" layoutInCell="1" allowOverlap="1" wp14:anchorId="5B447D09" wp14:editId="6D7D9DE8">
                <wp:simplePos x="0" y="0"/>
                <wp:positionH relativeFrom="column">
                  <wp:posOffset>7194550</wp:posOffset>
                </wp:positionH>
                <wp:positionV relativeFrom="paragraph">
                  <wp:posOffset>2386330</wp:posOffset>
                </wp:positionV>
                <wp:extent cx="781685" cy="249555"/>
                <wp:effectExtent l="0" t="0" r="0" b="0"/>
                <wp:wrapNone/>
                <wp:docPr id="34" name="TextBox 33"/>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4D6AEE12"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5B447D09" id="TextBox 33" o:spid="_x0000_s1028" type="#_x0000_t202" style="position:absolute;margin-left:566.5pt;margin-top:187.9pt;width:61.55pt;height:19.6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" fillcolor="white [3201]" stroked="f">
                <v:textbox>
                  <w:txbxContent>
                    <w:p w14:paraId="4D6AEE12"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715567">
        <w:rPr>
          <w:noProof/>
        </w:rPr>
        <mc:AlternateContent>
          <mc:Choice Requires="wps">
            <w:drawing>
              <wp:anchor distT="0" distB="0" distL="114300" distR="114300" simplePos="0" relativeHeight="251663360" behindDoc="0" locked="0" layoutInCell="1" allowOverlap="1" wp14:anchorId="071FACBE" wp14:editId="6532B862">
                <wp:simplePos x="0" y="0"/>
                <wp:positionH relativeFrom="column">
                  <wp:posOffset>6001385</wp:posOffset>
                </wp:positionH>
                <wp:positionV relativeFrom="paragraph">
                  <wp:posOffset>2377440</wp:posOffset>
                </wp:positionV>
                <wp:extent cx="781685" cy="249555"/>
                <wp:effectExtent l="0" t="0" r="0" b="0"/>
                <wp:wrapNone/>
                <wp:docPr id="33" name="TextBox 32"/>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0B50D39F"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071FACBE" id="TextBox 32" o:spid="_x0000_s1029" type="#_x0000_t202" style="position:absolute;margin-left:472.55pt;margin-top:187.2pt;width:61.55pt;height:19.6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" fillcolor="white [3201]" stroked="f">
                <v:textbox>
                  <w:txbxContent>
                    <w:p w14:paraId="0B50D39F"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715567">
        <w:rPr>
          <w:noProof/>
        </w:rPr>
        <mc:AlternateContent>
          <mc:Choice Requires="wps">
            <w:drawing>
              <wp:anchor distT="0" distB="0" distL="114300" distR="114300" simplePos="0" relativeHeight="251662336" behindDoc="0" locked="0" layoutInCell="1" allowOverlap="1" wp14:anchorId="65D86CC1" wp14:editId="3AD10A32">
                <wp:simplePos x="0" y="0"/>
                <wp:positionH relativeFrom="column">
                  <wp:posOffset>4731385</wp:posOffset>
                </wp:positionH>
                <wp:positionV relativeFrom="paragraph">
                  <wp:posOffset>2380615</wp:posOffset>
                </wp:positionV>
                <wp:extent cx="781685" cy="249555"/>
                <wp:effectExtent l="0" t="0" r="0" b="0"/>
                <wp:wrapNone/>
                <wp:docPr id="32" name="TextBox 31"/>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5E233185"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65D86CC1" id="TextBox 31" o:spid="_x0000_s1030" type="#_x0000_t202" style="position:absolute;margin-left:372.55pt;margin-top:187.45pt;width:61.55pt;height:19.6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" fillcolor="white [3201]" stroked="f">
                <v:textbox>
                  <w:txbxContent>
                    <w:p w14:paraId="5E233185"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715567">
        <w:rPr>
          <w:noProof/>
        </w:rPr>
        <mc:AlternateContent>
          <mc:Choice Requires="wps">
            <w:drawing>
              <wp:anchor distT="0" distB="0" distL="114300" distR="114300" simplePos="0" relativeHeight="251661312" behindDoc="0" locked="0" layoutInCell="1" allowOverlap="1" wp14:anchorId="0080F117" wp14:editId="6DADB96C">
                <wp:simplePos x="0" y="0"/>
                <wp:positionH relativeFrom="column">
                  <wp:posOffset>3415665</wp:posOffset>
                </wp:positionH>
                <wp:positionV relativeFrom="paragraph">
                  <wp:posOffset>2390775</wp:posOffset>
                </wp:positionV>
                <wp:extent cx="781685" cy="249555"/>
                <wp:effectExtent l="0" t="0" r="0" b="0"/>
                <wp:wrapNone/>
                <wp:docPr id="31" name="TextBox 30"/>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4B9601DF"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0080F117" id="TextBox 30" o:spid="_x0000_s1031" type="#_x0000_t202" style="position:absolute;margin-left:268.95pt;margin-top:188.25pt;width:61.55pt;height:19.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" fillcolor="white [3201]" stroked="f">
                <v:textbox>
                  <w:txbxContent>
                    <w:p w14:paraId="4B9601DF"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715567">
        <w:rPr>
          <w:noProof/>
        </w:rPr>
        <mc:AlternateContent>
          <mc:Choice Requires="wps">
            <w:drawing>
              <wp:anchor distT="0" distB="0" distL="114300" distR="114300" simplePos="0" relativeHeight="251659264" behindDoc="0" locked="0" layoutInCell="1" allowOverlap="1" wp14:anchorId="3CAF5BAC" wp14:editId="2E5CA908">
                <wp:simplePos x="0" y="0"/>
                <wp:positionH relativeFrom="column">
                  <wp:posOffset>923925</wp:posOffset>
                </wp:positionH>
                <wp:positionV relativeFrom="paragraph">
                  <wp:posOffset>2390140</wp:posOffset>
                </wp:positionV>
                <wp:extent cx="781685" cy="249555"/>
                <wp:effectExtent l="0" t="0" r="0" b="0"/>
                <wp:wrapNone/>
                <wp:docPr id="29" name="TextBox 28"/>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2DB50F98"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3CAF5BAC" id="TextBox 28" o:spid="_x0000_s1032" type="#_x0000_t202" style="position:absolute;margin-left:72.75pt;margin-top:188.2pt;width:61.55pt;height:19.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" fillcolor="white [3201]" stroked="f">
                <v:textbox>
                  <w:txbxContent>
                    <w:p w14:paraId="2DB50F98"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715567">
        <w:rPr>
          <w:noProof/>
        </w:rPr>
        <mc:AlternateContent>
          <mc:Choice Requires="wps">
            <w:drawing>
              <wp:anchor distT="0" distB="0" distL="114300" distR="114300" simplePos="0" relativeHeight="251660288" behindDoc="0" locked="0" layoutInCell="1" allowOverlap="1" wp14:anchorId="33CD5FB0" wp14:editId="68DCBD39">
                <wp:simplePos x="0" y="0"/>
                <wp:positionH relativeFrom="column">
                  <wp:posOffset>2212975</wp:posOffset>
                </wp:positionH>
                <wp:positionV relativeFrom="paragraph">
                  <wp:posOffset>2392680</wp:posOffset>
                </wp:positionV>
                <wp:extent cx="781685" cy="249555"/>
                <wp:effectExtent l="0" t="0" r="0" b="0"/>
                <wp:wrapNone/>
                <wp:docPr id="30" name="TextBox 29"/>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015612CC" w14:textId="77777777" w:rsidR="00451A26" w:rsidRDefault="00451A26" w:rsidP="006C6ABA">
                            <w:pPr>
                              <w:pStyle w:val="NormalWeb"/>
                              <w:spacing w:before="0" w:beforeAutospacing="0" w:after="0" w:afterAutospacing="0"/>
                            </w:pPr>
                            <w:r>
                              <w:rPr>
                                <w:b/>
                                <w:bCs/>
                                <w:color w:val="000000" w:themeColor="dark1"/>
                                <w:sz w:val="18"/>
                                <w:szCs w:val="18"/>
                              </w:rPr>
                              <w:t>CP/</w:t>
                            </w:r>
                            <w:r>
                              <w:rPr>
                                <w:b/>
                                <w:bCs/>
                                <w:color w:val="000000" w:themeColor="dark1"/>
                                <w:sz w:val="18"/>
                                <w:szCs w:val="18"/>
                                <w:lang w:val="el-GR"/>
                              </w:rPr>
                              <w:t>ε4</w:t>
                            </w:r>
                            <w:r>
                              <w:rPr>
                                <w:b/>
                                <w:bCs/>
                                <w:color w:val="000000" w:themeColor="dark1"/>
                                <w:sz w:val="18"/>
                                <w:szCs w:val="18"/>
                              </w:rPr>
                              <w:t>+</w:t>
                            </w:r>
                          </w:p>
                        </w:txbxContent>
                      </wps:txbx>
                      <wps:bodyPr vertOverflow="clip" horzOverflow="clip" wrap="square" rtlCol="0" anchor="t"/>
                    </wps:wsp>
                  </a:graphicData>
                </a:graphic>
              </wp:anchor>
            </w:drawing>
          </mc:Choice>
          <mc:Fallback>
            <w:pict>
              <v:shape w14:anchorId="33CD5FB0" id="TextBox 29" o:spid="_x0000_s1033" type="#_x0000_t202" style="position:absolute;margin-left:174.25pt;margin-top:188.4pt;width:61.55pt;height:19.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" fillcolor="white [3201]" stroked="f">
                <v:textbox>
                  <w:txbxContent>
                    <w:p w14:paraId="015612CC" w14:textId="77777777" w:rsidR="00451A26" w:rsidRDefault="00451A26" w:rsidP="006C6ABA">
                      <w:pPr>
                        <w:pStyle w:val="NormalWeb"/>
                        <w:spacing w:before="0" w:beforeAutospacing="0" w:after="0" w:afterAutospacing="0"/>
                      </w:pPr>
                      <w:r>
                        <w:rPr>
                          <w:b/>
                          <w:bCs/>
                          <w:color w:val="000000" w:themeColor="dark1"/>
                          <w:sz w:val="18"/>
                          <w:szCs w:val="18"/>
                        </w:rPr>
                        <w:t>CP/</w:t>
                      </w:r>
                      <w:r>
                        <w:rPr>
                          <w:b/>
                          <w:bCs/>
                          <w:color w:val="000000" w:themeColor="dark1"/>
                          <w:sz w:val="18"/>
                          <w:szCs w:val="18"/>
                          <w:lang w:val="el-GR"/>
                        </w:rPr>
                        <w:t>ε4</w:t>
                      </w:r>
                      <w:r>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66432" behindDoc="0" locked="0" layoutInCell="1" allowOverlap="1" wp14:anchorId="77542F30" wp14:editId="73A32B76">
                <wp:simplePos x="0" y="0"/>
                <wp:positionH relativeFrom="column">
                  <wp:posOffset>904875</wp:posOffset>
                </wp:positionH>
                <wp:positionV relativeFrom="paragraph">
                  <wp:posOffset>4948555</wp:posOffset>
                </wp:positionV>
                <wp:extent cx="781685" cy="249555"/>
                <wp:effectExtent l="0" t="0" r="0" b="0"/>
                <wp:wrapNone/>
                <wp:docPr id="5" name="TextBox 28"/>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C47FB8B"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77542F30" id="_x0000_s1034" type="#_x0000_t202" style="position:absolute;margin-left:71.25pt;margin-top:389.65pt;width:61.55pt;height:19.6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" fillcolor="white [3201]" stroked="f">
                <v:textbox>
                  <w:txbxContent>
                    <w:p w14:paraId="6C47FB8B"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67456" behindDoc="0" locked="0" layoutInCell="1" allowOverlap="1" wp14:anchorId="55C744C7" wp14:editId="58A66A52">
                <wp:simplePos x="0" y="0"/>
                <wp:positionH relativeFrom="column">
                  <wp:posOffset>2193925</wp:posOffset>
                </wp:positionH>
                <wp:positionV relativeFrom="paragraph">
                  <wp:posOffset>4951095</wp:posOffset>
                </wp:positionV>
                <wp:extent cx="781685" cy="249555"/>
                <wp:effectExtent l="0" t="0" r="0" b="0"/>
                <wp:wrapNone/>
                <wp:docPr id="6" name="TextBox 29"/>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5980B91"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55C744C7" id="_x0000_s1035" type="#_x0000_t202" style="position:absolute;margin-left:172.75pt;margin-top:389.85pt;width:61.55pt;height:19.6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" fillcolor="white [3201]" stroked="f">
                <v:textbox>
                  <w:txbxContent>
                    <w:p w14:paraId="65980B91" w14:textId="77777777" w:rsidR="00451A26" w:rsidRDefault="006323B4" w:rsidP="006C6ABA">
                      <w:pPr>
                        <w:pStyle w:val="NormalWeb"/>
                        <w:spacing w:before="0" w:beforeAutospacing="0" w:after="0" w:afterAutospacing="0"/>
                      </w:pPr>
                      <w:r>
                        <w:rPr>
                          <w:b/>
                          <w:bCs/>
                          <w:color w:val="000000" w:themeColor="dark1"/>
                          <w:sz w:val="18"/>
                          <w:szCs w:val="18"/>
                        </w:rPr>
                        <w:t>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68480" behindDoc="0" locked="0" layoutInCell="1" allowOverlap="1" wp14:anchorId="0349B870" wp14:editId="3E3562B3">
                <wp:simplePos x="0" y="0"/>
                <wp:positionH relativeFrom="column">
                  <wp:posOffset>3396615</wp:posOffset>
                </wp:positionH>
                <wp:positionV relativeFrom="paragraph">
                  <wp:posOffset>4949190</wp:posOffset>
                </wp:positionV>
                <wp:extent cx="781685" cy="249555"/>
                <wp:effectExtent l="0" t="0" r="0" b="0"/>
                <wp:wrapNone/>
                <wp:docPr id="7" name="TextBox 30"/>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57D95F0E"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0349B870" id="_x0000_s1036" type="#_x0000_t202" style="position:absolute;margin-left:267.45pt;margin-top:389.7pt;width:61.55pt;height:19.6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" fillcolor="white [3201]" stroked="f">
                <v:textbox>
                  <w:txbxContent>
                    <w:p w14:paraId="57D95F0E"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69504" behindDoc="0" locked="0" layoutInCell="1" allowOverlap="1" wp14:anchorId="211847D8" wp14:editId="3B88F9A5">
                <wp:simplePos x="0" y="0"/>
                <wp:positionH relativeFrom="column">
                  <wp:posOffset>4712335</wp:posOffset>
                </wp:positionH>
                <wp:positionV relativeFrom="paragraph">
                  <wp:posOffset>4939030</wp:posOffset>
                </wp:positionV>
                <wp:extent cx="781685" cy="249555"/>
                <wp:effectExtent l="0" t="0" r="0" b="0"/>
                <wp:wrapNone/>
                <wp:docPr id="8" name="TextBox 31"/>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005E13FC"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211847D8" id="_x0000_s1037" type="#_x0000_t202" style="position:absolute;margin-left:371.05pt;margin-top:388.9pt;width:61.55pt;height:19.6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" fillcolor="white [3201]" stroked="f">
                <v:textbox>
                  <w:txbxContent>
                    <w:p w14:paraId="005E13FC" w14:textId="77777777" w:rsidR="00451A26" w:rsidRDefault="006323B4" w:rsidP="006C6ABA">
                      <w:pPr>
                        <w:pStyle w:val="NormalWeb"/>
                        <w:spacing w:before="0" w:beforeAutospacing="0" w:after="0" w:afterAutospacing="0"/>
                      </w:pPr>
                      <w:r>
                        <w:rPr>
                          <w:b/>
                          <w:bCs/>
                          <w:color w:val="000000" w:themeColor="dark1"/>
                          <w:sz w:val="18"/>
                          <w:szCs w:val="18"/>
                        </w:rPr>
                        <w:t>S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70528" behindDoc="0" locked="0" layoutInCell="1" allowOverlap="1" wp14:anchorId="10DDF00F" wp14:editId="2D4F1D02">
                <wp:simplePos x="0" y="0"/>
                <wp:positionH relativeFrom="column">
                  <wp:posOffset>5982335</wp:posOffset>
                </wp:positionH>
                <wp:positionV relativeFrom="paragraph">
                  <wp:posOffset>4935855</wp:posOffset>
                </wp:positionV>
                <wp:extent cx="781685" cy="249555"/>
                <wp:effectExtent l="0" t="0" r="0" b="0"/>
                <wp:wrapNone/>
                <wp:docPr id="9" name="TextBox 32"/>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577F7C6"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10DDF00F" id="_x0000_s1038" type="#_x0000_t202" style="position:absolute;margin-left:471.05pt;margin-top:388.65pt;width:61.55pt;height:19.6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" fillcolor="white [3201]" stroked="f">
                <v:textbox>
                  <w:txbxContent>
                    <w:p w14:paraId="6577F7C6"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sidRPr="006C6ABA">
        <w:rPr>
          <w:noProof/>
        </w:rPr>
        <mc:AlternateContent>
          <mc:Choice Requires="wps">
            <w:drawing>
              <wp:anchor distT="0" distB="0" distL="114300" distR="114300" simplePos="0" relativeHeight="251671552" behindDoc="0" locked="0" layoutInCell="1" allowOverlap="1" wp14:anchorId="4F1899FC" wp14:editId="7DD84497">
                <wp:simplePos x="0" y="0"/>
                <wp:positionH relativeFrom="column">
                  <wp:posOffset>7175500</wp:posOffset>
                </wp:positionH>
                <wp:positionV relativeFrom="paragraph">
                  <wp:posOffset>4944745</wp:posOffset>
                </wp:positionV>
                <wp:extent cx="781685" cy="249555"/>
                <wp:effectExtent l="0" t="0" r="0" b="0"/>
                <wp:wrapNone/>
                <wp:docPr id="10" name="TextBox 33"/>
                <wp:cNvGraphicFramePr/>
                <a:graphic xmlns:a="http://schemas.openxmlformats.org/drawingml/2006/main">
                  <a:graphicData uri="http://schemas.microsoft.com/office/word/2010/wordprocessingShape">
                    <wps:wsp>
                      <wps:cNvSpPr txBox="1"/>
                      <wps:spPr>
                        <a:xfrm>
                          <a:off x="0" y="0"/>
                          <a:ext cx="781685" cy="249555"/>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50B5626B"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wps:txbx>
                      <wps:bodyPr vertOverflow="clip" horzOverflow="clip" wrap="square" rtlCol="0" anchor="t"/>
                    </wps:wsp>
                  </a:graphicData>
                </a:graphic>
              </wp:anchor>
            </w:drawing>
          </mc:Choice>
          <mc:Fallback>
            <w:pict>
              <v:shape w14:anchorId="4F1899FC" id="_x0000_s1039" type="#_x0000_t202" style="position:absolute;margin-left:565pt;margin-top:389.35pt;width:61.55pt;height:19.6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" fillcolor="white [3201]" stroked="f">
                <v:textbox>
                  <w:txbxContent>
                    <w:p w14:paraId="50B5626B" w14:textId="77777777" w:rsidR="00451A26" w:rsidRDefault="006323B4" w:rsidP="006C6ABA">
                      <w:pPr>
                        <w:pStyle w:val="NormalWeb"/>
                        <w:spacing w:before="0" w:beforeAutospacing="0" w:after="0" w:afterAutospacing="0"/>
                      </w:pPr>
                      <w:r>
                        <w:rPr>
                          <w:b/>
                          <w:bCs/>
                          <w:color w:val="000000" w:themeColor="dark1"/>
                          <w:sz w:val="18"/>
                          <w:szCs w:val="18"/>
                        </w:rPr>
                        <w:t>MCP</w:t>
                      </w:r>
                      <w:r w:rsidR="00451A26">
                        <w:rPr>
                          <w:b/>
                          <w:bCs/>
                          <w:color w:val="000000" w:themeColor="dark1"/>
                          <w:sz w:val="18"/>
                          <w:szCs w:val="18"/>
                        </w:rPr>
                        <w:t>/</w:t>
                      </w:r>
                      <w:r w:rsidR="00451A26">
                        <w:rPr>
                          <w:b/>
                          <w:bCs/>
                          <w:color w:val="000000" w:themeColor="dark1"/>
                          <w:sz w:val="18"/>
                          <w:szCs w:val="18"/>
                          <w:lang w:val="el-GR"/>
                        </w:rPr>
                        <w:t>ε4</w:t>
                      </w:r>
                      <w:r w:rsidR="00451A26">
                        <w:rPr>
                          <w:b/>
                          <w:bCs/>
                          <w:color w:val="000000" w:themeColor="dark1"/>
                          <w:sz w:val="18"/>
                          <w:szCs w:val="18"/>
                        </w:rPr>
                        <w:t>+</w:t>
                      </w:r>
                    </w:p>
                  </w:txbxContent>
                </v:textbox>
              </v:shape>
            </w:pict>
          </mc:Fallback>
        </mc:AlternateContent>
      </w:r>
      <w:r w:rsidR="004610F8">
        <w:rPr>
          <w:noProof/>
        </w:rPr>
        <mc:AlternateContent>
          <mc:Choice Requires="cx1">
            <w:drawing>
              <wp:inline distT="0" distB="0" distL="0" distR="0" wp14:anchorId="6CCC5235" wp14:editId="757AB71C">
                <wp:extent cx="8229600" cy="2606833"/>
                <wp:effectExtent l="0" t="0" r="0" b="3175"/>
                <wp:docPr id="4" name="Chart 4"/>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6"/>
                  </a:graphicData>
                </a:graphic>
              </wp:inline>
            </w:drawing>
          </mc:Choice>
          <mc:Fallback>
            <w:drawing>
              <wp:inline distT="0" distB="0" distL="0" distR="0" wp14:anchorId="63256B9B" wp14:editId="2D9DFF4A">
                <wp:extent cx="8229600" cy="2606833"/>
                <wp:effectExtent l="0" t="0" r="0" b="3175"/>
                <wp:docPr id="4" name="Chart 4"/>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Chart 4"/>
                        <pic:cNvPicPr>
                          <a:picLocks noGrp="1" noRot="1" noChangeAspect="1" noMove="1" noResize="1" noEditPoints="1" noAdjustHandles="1" noChangeArrowheads="1" noChangeShapeType="1"/>
                        </pic:cNvPicPr>
                      </pic:nvPicPr>
                      <pic:blipFill>
                        <a:blip r:embed="rId7"/>
                        <a:stretch>
                          <a:fillRect/>
                        </a:stretch>
                      </pic:blipFill>
                      <pic:spPr>
                        <a:xfrm>
                          <a:off x="0" y="0"/>
                          <a:ext cx="8229600" cy="2606675"/>
                        </a:xfrm>
                        <a:prstGeom prst="rect">
                          <a:avLst/>
                        </a:prstGeom>
                      </pic:spPr>
                    </pic:pic>
                  </a:graphicData>
                </a:graphic>
              </wp:inline>
            </w:drawing>
          </mc:Fallback>
        </mc:AlternateContent>
      </w:r>
      <w:r w:rsidR="006C6ABA">
        <w:rPr>
          <w:noProof/>
        </w:rPr>
        <mc:AlternateContent>
          <mc:Choice Requires="cx1">
            <w:drawing>
              <wp:inline distT="0" distB="0" distL="0" distR="0" wp14:anchorId="7FCF90BF" wp14:editId="58F0FF06">
                <wp:extent cx="7953375" cy="2447925"/>
                <wp:effectExtent l="0" t="0" r="9525" b="9525"/>
                <wp:docPr id="1"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w:drawing>
              <wp:inline distT="0" distB="0" distL="0" distR="0" wp14:anchorId="1A389985" wp14:editId="57FFB0FF">
                <wp:extent cx="7953375" cy="2447925"/>
                <wp:effectExtent l="0" t="0" r="9525" b="9525"/>
                <wp:docPr id="1"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pic:cNvPicPr>
                          <a:picLocks noGrp="1" noRot="1" noChangeAspect="1" noMove="1" noResize="1" noEditPoints="1" noAdjustHandles="1" noChangeArrowheads="1" noChangeShapeType="1"/>
                        </pic:cNvPicPr>
                      </pic:nvPicPr>
                      <pic:blipFill>
                        <a:blip r:embed="rId9"/>
                        <a:stretch>
                          <a:fillRect/>
                        </a:stretch>
                      </pic:blipFill>
                      <pic:spPr>
                        <a:xfrm>
                          <a:off x="0" y="0"/>
                          <a:ext cx="7953375" cy="2447925"/>
                        </a:xfrm>
                        <a:prstGeom prst="rect">
                          <a:avLst/>
                        </a:prstGeom>
                      </pic:spPr>
                    </pic:pic>
                  </a:graphicData>
                </a:graphic>
              </wp:inline>
            </w:drawing>
          </mc:Fallback>
        </mc:AlternateContent>
      </w:r>
      <w:r w:rsidR="006C6ABA" w:rsidRPr="006C6ABA">
        <w:rPr>
          <w:noProof/>
        </w:rPr>
        <w:t xml:space="preserve"> </w:t>
      </w:r>
    </w:p>
    <w:p w14:paraId="6F8E2E2A" w14:textId="77777777" w:rsidR="004610F8" w:rsidRPr="004610F8" w:rsidRDefault="004610F8" w:rsidP="00E9758E">
      <w:pPr>
        <w:jc w:val="both"/>
        <w:rPr>
          <w:rFonts w:ascii="Times New Roman" w:hAnsi="Times New Roman" w:cs="Times New Roman"/>
        </w:rPr>
      </w:pPr>
      <w:proofErr w:type="spellStart"/>
      <w:r>
        <w:rPr>
          <w:rFonts w:ascii="Times New Roman" w:hAnsi="Times New Roman" w:cs="Times New Roman"/>
        </w:rPr>
        <w:t>e</w:t>
      </w:r>
      <w:r w:rsidRPr="004610F8">
        <w:rPr>
          <w:rFonts w:ascii="Times New Roman" w:hAnsi="Times New Roman" w:cs="Times New Roman"/>
        </w:rPr>
        <w:t>Figure</w:t>
      </w:r>
      <w:proofErr w:type="spellEnd"/>
      <w:r w:rsidRPr="004610F8">
        <w:rPr>
          <w:rFonts w:ascii="Times New Roman" w:hAnsi="Times New Roman" w:cs="Times New Roman"/>
        </w:rPr>
        <w:t xml:space="preserve"> 1. </w:t>
      </w:r>
      <w:r w:rsidR="009D2727">
        <w:rPr>
          <w:rFonts w:ascii="Times New Roman" w:hAnsi="Times New Roman" w:cs="Times New Roman"/>
        </w:rPr>
        <w:t>Levels of</w:t>
      </w:r>
      <w:r>
        <w:rPr>
          <w:rFonts w:ascii="Times New Roman" w:hAnsi="Times New Roman" w:cs="Times New Roman"/>
        </w:rPr>
        <w:t xml:space="preserve"> tangles in the entorhinal cortex </w:t>
      </w:r>
      <w:r w:rsidR="00371F12">
        <w:rPr>
          <w:rFonts w:ascii="Times New Roman" w:hAnsi="Times New Roman" w:cs="Times New Roman"/>
        </w:rPr>
        <w:t xml:space="preserve">(A) </w:t>
      </w:r>
      <w:r>
        <w:rPr>
          <w:rFonts w:ascii="Times New Roman" w:hAnsi="Times New Roman" w:cs="Times New Roman"/>
        </w:rPr>
        <w:t>and the hippocampus</w:t>
      </w:r>
      <w:r w:rsidR="00371F12">
        <w:rPr>
          <w:rFonts w:ascii="Times New Roman" w:hAnsi="Times New Roman" w:cs="Times New Roman"/>
        </w:rPr>
        <w:t xml:space="preserve"> (B)</w:t>
      </w:r>
      <w:r>
        <w:rPr>
          <w:rFonts w:ascii="Times New Roman" w:hAnsi="Times New Roman" w:cs="Times New Roman"/>
        </w:rPr>
        <w:t xml:space="preserve"> based on</w:t>
      </w:r>
      <w:r w:rsidR="009D2727">
        <w:rPr>
          <w:rFonts w:ascii="Times New Roman" w:hAnsi="Times New Roman" w:cs="Times New Roman"/>
        </w:rPr>
        <w:t xml:space="preserve"> chronic</w:t>
      </w:r>
      <w:r>
        <w:rPr>
          <w:rFonts w:ascii="Times New Roman" w:hAnsi="Times New Roman" w:cs="Times New Roman"/>
        </w:rPr>
        <w:t xml:space="preserve"> pain and </w:t>
      </w:r>
      <w:r w:rsidRPr="005213E1">
        <w:rPr>
          <w:rFonts w:ascii="Times New Roman" w:hAnsi="Times New Roman" w:cs="Times New Roman"/>
          <w:i/>
        </w:rPr>
        <w:t>APOE</w:t>
      </w:r>
      <w:r w:rsidR="00715567">
        <w:rPr>
          <w:rFonts w:ascii="Times New Roman" w:hAnsi="Times New Roman" w:cs="Times New Roman"/>
        </w:rPr>
        <w:t>-</w:t>
      </w:r>
      <w:r w:rsidRPr="004610F8">
        <w:rPr>
          <w:rFonts w:ascii="Times New Roman" w:hAnsi="Times New Roman" w:cs="Times New Roman"/>
        </w:rPr>
        <w:t>ε</w:t>
      </w:r>
      <w:r>
        <w:rPr>
          <w:rFonts w:ascii="Times New Roman" w:hAnsi="Times New Roman" w:cs="Times New Roman"/>
        </w:rPr>
        <w:t xml:space="preserve">4 </w:t>
      </w:r>
      <w:r w:rsidR="00715567">
        <w:rPr>
          <w:rFonts w:ascii="Times New Roman" w:hAnsi="Times New Roman" w:cs="Times New Roman"/>
        </w:rPr>
        <w:t xml:space="preserve">allele </w:t>
      </w:r>
      <w:r>
        <w:rPr>
          <w:rFonts w:ascii="Times New Roman" w:hAnsi="Times New Roman" w:cs="Times New Roman"/>
        </w:rPr>
        <w:t xml:space="preserve">status. Note. CP = chronic pain; </w:t>
      </w:r>
      <w:r w:rsidR="006323B4" w:rsidRPr="004610F8">
        <w:rPr>
          <w:rFonts w:ascii="Times New Roman" w:hAnsi="Times New Roman" w:cs="Times New Roman"/>
        </w:rPr>
        <w:t>ε</w:t>
      </w:r>
      <w:r w:rsidR="006323B4">
        <w:rPr>
          <w:rFonts w:ascii="Times New Roman" w:hAnsi="Times New Roman" w:cs="Times New Roman"/>
        </w:rPr>
        <w:t xml:space="preserve">4+ = presence of </w:t>
      </w:r>
      <w:r w:rsidR="006323B4" w:rsidRPr="004610F8">
        <w:rPr>
          <w:rFonts w:ascii="Times New Roman" w:hAnsi="Times New Roman" w:cs="Times New Roman"/>
        </w:rPr>
        <w:t>ε</w:t>
      </w:r>
      <w:r w:rsidR="006323B4">
        <w:rPr>
          <w:rFonts w:ascii="Times New Roman" w:hAnsi="Times New Roman" w:cs="Times New Roman"/>
        </w:rPr>
        <w:t xml:space="preserve">4 allele; </w:t>
      </w:r>
      <w:r w:rsidR="006323B4" w:rsidRPr="004610F8">
        <w:rPr>
          <w:rFonts w:ascii="Times New Roman" w:hAnsi="Times New Roman" w:cs="Times New Roman"/>
        </w:rPr>
        <w:t>ε</w:t>
      </w:r>
      <w:r w:rsidR="006323B4">
        <w:rPr>
          <w:rFonts w:ascii="Times New Roman" w:hAnsi="Times New Roman" w:cs="Times New Roman"/>
        </w:rPr>
        <w:t xml:space="preserve">4- = absence of </w:t>
      </w:r>
      <w:r w:rsidR="006323B4" w:rsidRPr="004610F8">
        <w:rPr>
          <w:rFonts w:ascii="Times New Roman" w:hAnsi="Times New Roman" w:cs="Times New Roman"/>
        </w:rPr>
        <w:t>ε</w:t>
      </w:r>
      <w:r w:rsidR="006323B4">
        <w:rPr>
          <w:rFonts w:ascii="Times New Roman" w:hAnsi="Times New Roman" w:cs="Times New Roman"/>
        </w:rPr>
        <w:t xml:space="preserve">4 allele; </w:t>
      </w:r>
      <w:r>
        <w:rPr>
          <w:rFonts w:ascii="Times New Roman" w:hAnsi="Times New Roman" w:cs="Times New Roman"/>
        </w:rPr>
        <w:t xml:space="preserve">MCP = multisite chronic pain; SCP = single-site chronic pain. </w:t>
      </w:r>
      <w:r w:rsidR="00DA2BB8">
        <w:rPr>
          <w:rFonts w:ascii="Times New Roman" w:hAnsi="Times New Roman" w:cs="Times New Roman"/>
        </w:rPr>
        <w:t xml:space="preserve">Linear mixed models revealed no significant differences by chronic pain status in tau tangle densities in the entorhinal cortex and hippocampus (p’s&lt;.05). </w:t>
      </w:r>
    </w:p>
    <w:sectPr w:rsidR="004610F8" w:rsidRPr="004610F8" w:rsidSect="00A160E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A3530" w14:textId="77777777" w:rsidR="00C047E5" w:rsidRDefault="00C047E5" w:rsidP="00FD2C92">
      <w:pPr>
        <w:spacing w:after="0" w:line="240" w:lineRule="auto"/>
      </w:pPr>
      <w:r>
        <w:separator/>
      </w:r>
    </w:p>
  </w:endnote>
  <w:endnote w:type="continuationSeparator" w:id="0">
    <w:p w14:paraId="6E863292" w14:textId="77777777" w:rsidR="00C047E5" w:rsidRDefault="00C047E5" w:rsidP="00FD2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E27B4" w14:textId="77777777" w:rsidR="00C047E5" w:rsidRDefault="00C047E5" w:rsidP="00FD2C92">
      <w:pPr>
        <w:spacing w:after="0" w:line="240" w:lineRule="auto"/>
      </w:pPr>
      <w:r>
        <w:separator/>
      </w:r>
    </w:p>
  </w:footnote>
  <w:footnote w:type="continuationSeparator" w:id="0">
    <w:p w14:paraId="299F7E2A" w14:textId="77777777" w:rsidR="00C047E5" w:rsidRDefault="00C047E5" w:rsidP="00FD2C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0EA"/>
    <w:rsid w:val="000000FC"/>
    <w:rsid w:val="00010171"/>
    <w:rsid w:val="00034692"/>
    <w:rsid w:val="00060815"/>
    <w:rsid w:val="00102E87"/>
    <w:rsid w:val="001479AB"/>
    <w:rsid w:val="001533D2"/>
    <w:rsid w:val="00185B74"/>
    <w:rsid w:val="001A2AA8"/>
    <w:rsid w:val="001C31E1"/>
    <w:rsid w:val="001E4FC2"/>
    <w:rsid w:val="00223A15"/>
    <w:rsid w:val="00263009"/>
    <w:rsid w:val="002F21BA"/>
    <w:rsid w:val="002F7471"/>
    <w:rsid w:val="00371F12"/>
    <w:rsid w:val="00383B35"/>
    <w:rsid w:val="003A611D"/>
    <w:rsid w:val="003C694D"/>
    <w:rsid w:val="00404443"/>
    <w:rsid w:val="00451A26"/>
    <w:rsid w:val="004610F8"/>
    <w:rsid w:val="004C7F83"/>
    <w:rsid w:val="005213E1"/>
    <w:rsid w:val="00555288"/>
    <w:rsid w:val="006323B4"/>
    <w:rsid w:val="006564F3"/>
    <w:rsid w:val="006C6ABA"/>
    <w:rsid w:val="00715567"/>
    <w:rsid w:val="007542FF"/>
    <w:rsid w:val="007975EC"/>
    <w:rsid w:val="007C3C33"/>
    <w:rsid w:val="007F122C"/>
    <w:rsid w:val="00807075"/>
    <w:rsid w:val="0083167F"/>
    <w:rsid w:val="00860C87"/>
    <w:rsid w:val="008C00B3"/>
    <w:rsid w:val="009229E8"/>
    <w:rsid w:val="00933965"/>
    <w:rsid w:val="009C4B40"/>
    <w:rsid w:val="009D1C25"/>
    <w:rsid w:val="009D2727"/>
    <w:rsid w:val="00A160EA"/>
    <w:rsid w:val="00AF1BAC"/>
    <w:rsid w:val="00AF57A1"/>
    <w:rsid w:val="00BB05C6"/>
    <w:rsid w:val="00C047E5"/>
    <w:rsid w:val="00C41345"/>
    <w:rsid w:val="00C9737E"/>
    <w:rsid w:val="00CC0910"/>
    <w:rsid w:val="00D6402D"/>
    <w:rsid w:val="00DA2BB8"/>
    <w:rsid w:val="00E17031"/>
    <w:rsid w:val="00E3683F"/>
    <w:rsid w:val="00E51DC8"/>
    <w:rsid w:val="00E61CF4"/>
    <w:rsid w:val="00E9411D"/>
    <w:rsid w:val="00E9758E"/>
    <w:rsid w:val="00EC2ABC"/>
    <w:rsid w:val="00F00EEA"/>
    <w:rsid w:val="00F326D2"/>
    <w:rsid w:val="00FD2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93AB5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6ABA"/>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FD2C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C92"/>
  </w:style>
  <w:style w:type="paragraph" w:styleId="Footer">
    <w:name w:val="footer"/>
    <w:basedOn w:val="Normal"/>
    <w:link w:val="FooterChar"/>
    <w:uiPriority w:val="99"/>
    <w:unhideWhenUsed/>
    <w:rsid w:val="00FD2C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C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3800871">
      <w:bodyDiv w:val="1"/>
      <w:marLeft w:val="0"/>
      <w:marRight w:val="0"/>
      <w:marTop w:val="0"/>
      <w:marBottom w:val="0"/>
      <w:divBdr>
        <w:top w:val="none" w:sz="0" w:space="0" w:color="auto"/>
        <w:left w:val="none" w:sz="0" w:space="0" w:color="auto"/>
        <w:bottom w:val="none" w:sz="0" w:space="0" w:color="auto"/>
        <w:right w:val="none" w:sz="0" w:space="0" w:color="auto"/>
      </w:divBdr>
    </w:div>
    <w:div w:id="1278758404">
      <w:bodyDiv w:val="1"/>
      <w:marLeft w:val="0"/>
      <w:marRight w:val="0"/>
      <w:marTop w:val="0"/>
      <w:marBottom w:val="0"/>
      <w:divBdr>
        <w:top w:val="none" w:sz="0" w:space="0" w:color="auto"/>
        <w:left w:val="none" w:sz="0" w:space="0" w:color="auto"/>
        <w:bottom w:val="none" w:sz="0" w:space="0" w:color="auto"/>
        <w:right w:val="none" w:sz="0" w:space="0" w:color="auto"/>
      </w:divBdr>
    </w:div>
    <w:div w:id="1423144573">
      <w:bodyDiv w:val="1"/>
      <w:marLeft w:val="0"/>
      <w:marRight w:val="0"/>
      <w:marTop w:val="0"/>
      <w:marBottom w:val="0"/>
      <w:divBdr>
        <w:top w:val="none" w:sz="0" w:space="0" w:color="auto"/>
        <w:left w:val="none" w:sz="0" w:space="0" w:color="auto"/>
        <w:bottom w:val="none" w:sz="0" w:space="0" w:color="auto"/>
        <w:right w:val="none" w:sz="0" w:space="0" w:color="auto"/>
      </w:divBdr>
    </w:div>
    <w:div w:id="1831677288">
      <w:bodyDiv w:val="1"/>
      <w:marLeft w:val="0"/>
      <w:marRight w:val="0"/>
      <w:marTop w:val="0"/>
      <w:marBottom w:val="0"/>
      <w:divBdr>
        <w:top w:val="none" w:sz="0" w:space="0" w:color="auto"/>
        <w:left w:val="none" w:sz="0" w:space="0" w:color="auto"/>
        <w:bottom w:val="none" w:sz="0" w:space="0" w:color="auto"/>
        <w:right w:val="none" w:sz="0" w:space="0" w:color="auto"/>
      </w:divBdr>
    </w:div>
    <w:div w:id="1842157577">
      <w:bodyDiv w:val="1"/>
      <w:marLeft w:val="0"/>
      <w:marRight w:val="0"/>
      <w:marTop w:val="0"/>
      <w:marBottom w:val="0"/>
      <w:divBdr>
        <w:top w:val="none" w:sz="0" w:space="0" w:color="auto"/>
        <w:left w:val="none" w:sz="0" w:space="0" w:color="auto"/>
        <w:bottom w:val="none" w:sz="0" w:space="0" w:color="auto"/>
        <w:right w:val="none" w:sz="0" w:space="0" w:color="auto"/>
      </w:divBdr>
    </w:div>
    <w:div w:id="206471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4/relationships/chartEx" Target="charts/chartEx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microsoft.com/office/2014/relationships/chartEx" Target="charts/chartEx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NULL"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NULL" TargetMode="External"/><Relationship Id="rId4" Type="http://schemas.openxmlformats.org/officeDocument/2006/relationships/themeOverride" Target="../theme/themeOverride1.xm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400">
          <cx:pt idx="0">1.00</cx:pt>
          <cx:pt idx="1">1.00</cx:pt>
          <cx:pt idx="2">1.00</cx:pt>
          <cx:pt idx="3">1.00</cx:pt>
          <cx:pt idx="4">1.00</cx:pt>
          <cx:pt idx="5">1.00</cx:pt>
          <cx:pt idx="6">1.00</cx:pt>
          <cx:pt idx="7">1.00</cx:pt>
          <cx:pt idx="8">1.00</cx:pt>
          <cx:pt idx="9">1.00</cx:pt>
          <cx:pt idx="10">1.00</cx:pt>
          <cx:pt idx="11">1.00</cx:pt>
          <cx:pt idx="12">1.00</cx:pt>
          <cx:pt idx="13">1.00</cx:pt>
          <cx:pt idx="14">1.00</cx:pt>
          <cx:pt idx="15">1.00</cx:pt>
          <cx:pt idx="16">1.00</cx:pt>
          <cx:pt idx="17">1.00</cx:pt>
          <cx:pt idx="18">1.00</cx:pt>
          <cx:pt idx="19">1.00</cx:pt>
          <cx:pt idx="20">1.00</cx:pt>
          <cx:pt idx="21">1.00</cx:pt>
          <cx:pt idx="22">1.00</cx:pt>
          <cx:pt idx="23">1.00</cx:pt>
          <cx:pt idx="24">1.00</cx:pt>
          <cx:pt idx="25">1.00</cx:pt>
          <cx:pt idx="26">1.00</cx:pt>
          <cx:pt idx="27">1.00</cx:pt>
          <cx:pt idx="28">1.00</cx:pt>
          <cx:pt idx="29">1.00</cx:pt>
          <cx:pt idx="30">1.00</cx:pt>
          <cx:pt idx="31">1.00</cx:pt>
          <cx:pt idx="32">1.00</cx:pt>
          <cx:pt idx="33">1.00</cx:pt>
          <cx:pt idx="34">1.00</cx:pt>
          <cx:pt idx="35">1.00</cx:pt>
          <cx:pt idx="36">1.00</cx:pt>
          <cx:pt idx="37">1.00</cx:pt>
          <cx:pt idx="38">1.00</cx:pt>
          <cx:pt idx="39">1.00</cx:pt>
          <cx:pt idx="40">1.00</cx:pt>
          <cx:pt idx="41">1.00</cx:pt>
          <cx:pt idx="42">1.00</cx:pt>
          <cx:pt idx="43">1.00</cx:pt>
          <cx:pt idx="44">1.00</cx:pt>
          <cx:pt idx="45">1.00</cx:pt>
          <cx:pt idx="46">1.00</cx:pt>
          <cx:pt idx="47">1.00</cx:pt>
          <cx:pt idx="48">1.00</cx:pt>
          <cx:pt idx="49">1.00</cx:pt>
          <cx:pt idx="50">1.00</cx:pt>
          <cx:pt idx="51">1.00</cx:pt>
          <cx:pt idx="52">1.00</cx:pt>
          <cx:pt idx="53">1.00</cx:pt>
          <cx:pt idx="54">1.00</cx:pt>
          <cx:pt idx="55">1.00</cx:pt>
          <cx:pt idx="56">1.00</cx:pt>
          <cx:pt idx="57">1.00</cx:pt>
          <cx:pt idx="58">1.00</cx:pt>
          <cx:pt idx="59">1.00</cx:pt>
          <cx:pt idx="60">1.00</cx:pt>
          <cx:pt idx="61">1.00</cx:pt>
          <cx:pt idx="62">1.00</cx:pt>
          <cx:pt idx="63">1.00</cx:pt>
          <cx:pt idx="64">1.00</cx:pt>
          <cx:pt idx="65">1.00</cx:pt>
          <cx:pt idx="66">1.00</cx:pt>
          <cx:pt idx="67">1.00</cx:pt>
          <cx:pt idx="68">1.00</cx:pt>
          <cx:pt idx="69">1.00</cx:pt>
          <cx:pt idx="70">1.00</cx:pt>
          <cx:pt idx="71">1.00</cx:pt>
          <cx:pt idx="72">1.00</cx:pt>
          <cx:pt idx="73">1.00</cx:pt>
          <cx:pt idx="74">1.00</cx:pt>
          <cx:pt idx="75">1.00</cx:pt>
          <cx:pt idx="76">1.00</cx:pt>
          <cx:pt idx="77">1.00</cx:pt>
          <cx:pt idx="78">1.00</cx:pt>
          <cx:pt idx="79">1.00</cx:pt>
          <cx:pt idx="80">1.00</cx:pt>
          <cx:pt idx="81">1.00</cx:pt>
          <cx:pt idx="82">1.00</cx:pt>
          <cx:pt idx="83">1.00</cx:pt>
          <cx:pt idx="84">1.00</cx:pt>
          <cx:pt idx="85">1.00</cx:pt>
          <cx:pt idx="86">1.00</cx:pt>
          <cx:pt idx="87">1.00</cx:pt>
          <cx:pt idx="88">1.00</cx:pt>
          <cx:pt idx="89">1.00</cx:pt>
          <cx:pt idx="90">1.00</cx:pt>
          <cx:pt idx="91">1.00</cx:pt>
          <cx:pt idx="92">1.00</cx:pt>
          <cx:pt idx="93">1.00</cx:pt>
          <cx:pt idx="94">1.00</cx:pt>
          <cx:pt idx="95">1.00</cx:pt>
          <cx:pt idx="96">1.00</cx:pt>
          <cx:pt idx="97">1.00</cx:pt>
          <cx:pt idx="98">1.00</cx:pt>
          <cx:pt idx="99">1.00</cx:pt>
          <cx:pt idx="100">1.00</cx:pt>
          <cx:pt idx="101">1.00</cx:pt>
          <cx:pt idx="102">1.00</cx:pt>
          <cx:pt idx="103">1.00</cx:pt>
          <cx:pt idx="104">1.00</cx:pt>
          <cx:pt idx="105">1.00</cx:pt>
          <cx:pt idx="106">1.00</cx:pt>
          <cx:pt idx="107">1.00</cx:pt>
          <cx:pt idx="108">1.00</cx:pt>
          <cx:pt idx="109">1.00</cx:pt>
          <cx:pt idx="110">1.00</cx:pt>
          <cx:pt idx="111">1.00</cx:pt>
          <cx:pt idx="112">1.00</cx:pt>
          <cx:pt idx="113">1.00</cx:pt>
          <cx:pt idx="114">1.00</cx:pt>
          <cx:pt idx="115">1.00</cx:pt>
          <cx:pt idx="116">1.00</cx:pt>
          <cx:pt idx="117">1.00</cx:pt>
          <cx:pt idx="118">1.00</cx:pt>
          <cx:pt idx="119">1.00</cx:pt>
          <cx:pt idx="120">1.00</cx:pt>
          <cx:pt idx="121">1.00</cx:pt>
          <cx:pt idx="122">1.00</cx:pt>
          <cx:pt idx="123">1.00</cx:pt>
          <cx:pt idx="124">1.00</cx:pt>
          <cx:pt idx="125">1.00</cx:pt>
          <cx:pt idx="126">1.00</cx:pt>
          <cx:pt idx="127">1.00</cx:pt>
          <cx:pt idx="128">1.00</cx:pt>
          <cx:pt idx="129">1.00</cx:pt>
          <cx:pt idx="130">1.00</cx:pt>
          <cx:pt idx="131">1.00</cx:pt>
          <cx:pt idx="132">1.00</cx:pt>
          <cx:pt idx="133">1.00</cx:pt>
          <cx:pt idx="134">1.00</cx:pt>
          <cx:pt idx="135">1.00</cx:pt>
          <cx:pt idx="136">1.00</cx:pt>
          <cx:pt idx="137">1.00</cx:pt>
          <cx:pt idx="138">1.00</cx:pt>
          <cx:pt idx="139">1.00</cx:pt>
          <cx:pt idx="140">1.00</cx:pt>
          <cx:pt idx="141">1.00</cx:pt>
          <cx:pt idx="142">1.00</cx:pt>
          <cx:pt idx="143">1.00</cx:pt>
          <cx:pt idx="144">1.00</cx:pt>
          <cx:pt idx="145">1.00</cx:pt>
          <cx:pt idx="146">1.00</cx:pt>
          <cx:pt idx="147">1.00</cx:pt>
          <cx:pt idx="148">1.00</cx:pt>
          <cx:pt idx="149">1.00</cx:pt>
          <cx:pt idx="150">1.00</cx:pt>
          <cx:pt idx="151">1.00</cx:pt>
          <cx:pt idx="152">1.00</cx:pt>
          <cx:pt idx="153">1.00</cx:pt>
          <cx:pt idx="154">1.00</cx:pt>
          <cx:pt idx="155">1.00</cx:pt>
          <cx:pt idx="156">1.00</cx:pt>
          <cx:pt idx="157">1.00</cx:pt>
          <cx:pt idx="158">1.00</cx:pt>
          <cx:pt idx="159">1.00</cx:pt>
          <cx:pt idx="160">1.00</cx:pt>
          <cx:pt idx="161">1.00</cx:pt>
          <cx:pt idx="162">1.00</cx:pt>
          <cx:pt idx="163">1.00</cx:pt>
          <cx:pt idx="164">1.00</cx:pt>
          <cx:pt idx="165">1.00</cx:pt>
          <cx:pt idx="166">1.00</cx:pt>
          <cx:pt idx="167">1.00</cx:pt>
          <cx:pt idx="168">1.00</cx:pt>
          <cx:pt idx="169">1.00</cx:pt>
          <cx:pt idx="170">1.00</cx:pt>
          <cx:pt idx="171">1.00</cx:pt>
          <cx:pt idx="172">1.00</cx:pt>
          <cx:pt idx="173">1.00</cx:pt>
          <cx:pt idx="174">1.00</cx:pt>
          <cx:pt idx="175">1.00</cx:pt>
          <cx:pt idx="176">1.00</cx:pt>
          <cx:pt idx="177">1.00</cx:pt>
          <cx:pt idx="178">1.00</cx:pt>
          <cx:pt idx="179">1.00</cx:pt>
          <cx:pt idx="180">1.00</cx:pt>
          <cx:pt idx="181">1.00</cx:pt>
          <cx:pt idx="182">1.00</cx:pt>
          <cx:pt idx="183">1.00</cx:pt>
          <cx:pt idx="184">1.00</cx:pt>
          <cx:pt idx="185">1.00</cx:pt>
          <cx:pt idx="186">1.00</cx:pt>
          <cx:pt idx="187">1.00</cx:pt>
          <cx:pt idx="188">1.00</cx:pt>
          <cx:pt idx="189">1.00</cx:pt>
          <cx:pt idx="190">1.00</cx:pt>
          <cx:pt idx="191">1.00</cx:pt>
          <cx:pt idx="192">1.00</cx:pt>
          <cx:pt idx="193">1.00</cx:pt>
          <cx:pt idx="194">1.00</cx:pt>
          <cx:pt idx="195">1.00</cx:pt>
          <cx:pt idx="196">1.00</cx:pt>
          <cx:pt idx="197">1.00</cx:pt>
          <cx:pt idx="198">1.00</cx:pt>
          <cx:pt idx="199">1.00</cx:pt>
          <cx:pt idx="200">1.00</cx:pt>
          <cx:pt idx="201">1.00</cx:pt>
          <cx:pt idx="202">1.00</cx:pt>
          <cx:pt idx="203">1.00</cx:pt>
          <cx:pt idx="204">1.00</cx:pt>
          <cx:pt idx="205">1.00</cx:pt>
          <cx:pt idx="206">1.00</cx:pt>
          <cx:pt idx="207">1.00</cx:pt>
          <cx:pt idx="208">1.00</cx:pt>
          <cx:pt idx="209">1.00</cx:pt>
          <cx:pt idx="210">1.00</cx:pt>
          <cx:pt idx="211">1.00</cx:pt>
          <cx:pt idx="212">1.00</cx:pt>
          <cx:pt idx="213">1.00</cx:pt>
          <cx:pt idx="214">1.00</cx:pt>
          <cx:pt idx="215">1.00</cx:pt>
          <cx:pt idx="216">1.00</cx:pt>
          <cx:pt idx="217">1.00</cx:pt>
          <cx:pt idx="218">1.00</cx:pt>
          <cx:pt idx="219">1.00</cx:pt>
          <cx:pt idx="220">1.00</cx:pt>
          <cx:pt idx="221">1.00</cx:pt>
          <cx:pt idx="222">1.00</cx:pt>
          <cx:pt idx="223">1.00</cx:pt>
          <cx:pt idx="224">1.00</cx:pt>
          <cx:pt idx="225">1.00</cx:pt>
          <cx:pt idx="226">1.00</cx:pt>
          <cx:pt idx="227">1.00</cx:pt>
          <cx:pt idx="228">1.00</cx:pt>
          <cx:pt idx="229">1.00</cx:pt>
          <cx:pt idx="230">1.00</cx:pt>
          <cx:pt idx="231">1.00</cx:pt>
          <cx:pt idx="232">1.00</cx:pt>
          <cx:pt idx="233">1.00</cx:pt>
          <cx:pt idx="234">1.00</cx:pt>
          <cx:pt idx="235">1.00</cx:pt>
          <cx:pt idx="236">1.00</cx:pt>
          <cx:pt idx="237">1.00</cx:pt>
          <cx:pt idx="238">1.00</cx:pt>
          <cx:pt idx="239">1.00</cx:pt>
          <cx:pt idx="240">1.00</cx:pt>
          <cx:pt idx="241">1.00</cx:pt>
          <cx:pt idx="242">1.00</cx:pt>
          <cx:pt idx="243">1.00</cx:pt>
          <cx:pt idx="244">1.00</cx:pt>
          <cx:pt idx="245">1.00</cx:pt>
          <cx:pt idx="246">1.00</cx:pt>
          <cx:pt idx="247">1.00</cx:pt>
          <cx:pt idx="248">1.00</cx:pt>
          <cx:pt idx="249">1.00</cx:pt>
          <cx:pt idx="250">1.00</cx:pt>
          <cx:pt idx="251">1.00</cx:pt>
          <cx:pt idx="252">1.00</cx:pt>
          <cx:pt idx="253">1.00</cx:pt>
          <cx:pt idx="254">1.00</cx:pt>
          <cx:pt idx="255">1.00</cx:pt>
          <cx:pt idx="256">1.00</cx:pt>
          <cx:pt idx="257">1.00</cx:pt>
          <cx:pt idx="258">1.00</cx:pt>
          <cx:pt idx="259">1.00</cx:pt>
          <cx:pt idx="260">1.00</cx:pt>
          <cx:pt idx="261">1.00</cx:pt>
          <cx:pt idx="262">1.00</cx:pt>
          <cx:pt idx="263">1.00</cx:pt>
          <cx:pt idx="264">1.00</cx:pt>
          <cx:pt idx="265">1.00</cx:pt>
          <cx:pt idx="266">1.00</cx:pt>
          <cx:pt idx="267">1.00</cx:pt>
          <cx:pt idx="268">1.00</cx:pt>
          <cx:pt idx="269">1.00</cx:pt>
          <cx:pt idx="270">1.00</cx:pt>
          <cx:pt idx="271">1.00</cx:pt>
          <cx:pt idx="272">1.00</cx:pt>
          <cx:pt idx="273">1.00</cx:pt>
          <cx:pt idx="274">1.00</cx:pt>
          <cx:pt idx="275">1.00</cx:pt>
          <cx:pt idx="276">1.00</cx:pt>
          <cx:pt idx="277">1.00</cx:pt>
          <cx:pt idx="278">1.00</cx:pt>
          <cx:pt idx="279">1.00</cx:pt>
          <cx:pt idx="280">1.00</cx:pt>
          <cx:pt idx="281">1.00</cx:pt>
          <cx:pt idx="282">1.00</cx:pt>
          <cx:pt idx="283">1.00</cx:pt>
          <cx:pt idx="284">1.00</cx:pt>
          <cx:pt idx="285">1.00</cx:pt>
          <cx:pt idx="286">1.00</cx:pt>
          <cx:pt idx="287">1.00</cx:pt>
          <cx:pt idx="288">1.00</cx:pt>
          <cx:pt idx="289">1.00</cx:pt>
          <cx:pt idx="290">1.00</cx:pt>
          <cx:pt idx="291">1.00</cx:pt>
          <cx:pt idx="292">1.00</cx:pt>
          <cx:pt idx="293">1.00</cx:pt>
          <cx:pt idx="294">1.00</cx:pt>
          <cx:pt idx="295">1.00</cx:pt>
          <cx:pt idx="296">1.00</cx:pt>
          <cx:pt idx="297">1.00</cx:pt>
          <cx:pt idx="298">1.00</cx:pt>
          <cx:pt idx="299">1.00</cx:pt>
          <cx:pt idx="300">1.00</cx:pt>
          <cx:pt idx="301">1.00</cx:pt>
          <cx:pt idx="302">1.00</cx:pt>
          <cx:pt idx="303">1.00</cx:pt>
          <cx:pt idx="304">1.00</cx:pt>
          <cx:pt idx="305">1.00</cx:pt>
          <cx:pt idx="306">1.00</cx:pt>
          <cx:pt idx="307">1.00</cx:pt>
          <cx:pt idx="308">1.00</cx:pt>
          <cx:pt idx="309">1.00</cx:pt>
          <cx:pt idx="310">1.00</cx:pt>
          <cx:pt idx="311">1.00</cx:pt>
          <cx:pt idx="312">1.00</cx:pt>
          <cx:pt idx="313">1.00</cx:pt>
          <cx:pt idx="314">1.00</cx:pt>
          <cx:pt idx="315">1.00</cx:pt>
          <cx:pt idx="316">1.00</cx:pt>
          <cx:pt idx="317">1.00</cx:pt>
          <cx:pt idx="318">1.00</cx:pt>
          <cx:pt idx="319">1.00</cx:pt>
          <cx:pt idx="320">1.00</cx:pt>
          <cx:pt idx="321">1.00</cx:pt>
          <cx:pt idx="322">1.00</cx:pt>
          <cx:pt idx="323">1.00</cx:pt>
          <cx:pt idx="324">1.00</cx:pt>
          <cx:pt idx="325">1.00</cx:pt>
          <cx:pt idx="326">1.00</cx:pt>
          <cx:pt idx="327">1.00</cx:pt>
          <cx:pt idx="328">1.00</cx:pt>
          <cx:pt idx="329">1.00</cx:pt>
          <cx:pt idx="330">1.00</cx:pt>
          <cx:pt idx="331">1.00</cx:pt>
          <cx:pt idx="332">1.00</cx:pt>
          <cx:pt idx="333">1.00</cx:pt>
          <cx:pt idx="334">1.00</cx:pt>
          <cx:pt idx="335">1.00</cx:pt>
          <cx:pt idx="336">1.00</cx:pt>
          <cx:pt idx="337">1.00</cx:pt>
          <cx:pt idx="338">1.00</cx:pt>
          <cx:pt idx="339">1.00</cx:pt>
          <cx:pt idx="340">1.00</cx:pt>
          <cx:pt idx="341">1.00</cx:pt>
          <cx:pt idx="342">1.00</cx:pt>
          <cx:pt idx="343">1.00</cx:pt>
          <cx:pt idx="344">1.00</cx:pt>
          <cx:pt idx="345">1.00</cx:pt>
          <cx:pt idx="346">1.00</cx:pt>
          <cx:pt idx="347">1.00</cx:pt>
          <cx:pt idx="348">1.00</cx:pt>
          <cx:pt idx="349">1.00</cx:pt>
          <cx:pt idx="350">1.00</cx:pt>
          <cx:pt idx="351">1.00</cx:pt>
          <cx:pt idx="352">1.00</cx:pt>
          <cx:pt idx="353">1.00</cx:pt>
          <cx:pt idx="354">1.00</cx:pt>
          <cx:pt idx="355">1.00</cx:pt>
          <cx:pt idx="356">1.00</cx:pt>
          <cx:pt idx="357">1.00</cx:pt>
          <cx:pt idx="358">1.00</cx:pt>
          <cx:pt idx="359">1.00</cx:pt>
          <cx:pt idx="360">1.00</cx:pt>
          <cx:pt idx="361">1.00</cx:pt>
          <cx:pt idx="362">1.00</cx:pt>
          <cx:pt idx="363">1.00</cx:pt>
          <cx:pt idx="364">1.00</cx:pt>
          <cx:pt idx="365">1.00</cx:pt>
          <cx:pt idx="366">1.00</cx:pt>
          <cx:pt idx="367">1.00</cx:pt>
          <cx:pt idx="368">1.00</cx:pt>
          <cx:pt idx="369">1.00</cx:pt>
          <cx:pt idx="370">1.00</cx:pt>
          <cx:pt idx="371">1.00</cx:pt>
          <cx:pt idx="372">1.00</cx:pt>
          <cx:pt idx="373">1.00</cx:pt>
          <cx:pt idx="374">1.00</cx:pt>
          <cx:pt idx="375">1.00</cx:pt>
          <cx:pt idx="376">1.00</cx:pt>
          <cx:pt idx="377">1.00</cx:pt>
          <cx:pt idx="378">1.00</cx:pt>
          <cx:pt idx="379">1.00</cx:pt>
          <cx:pt idx="380">1.00</cx:pt>
          <cx:pt idx="381">1.00</cx:pt>
          <cx:pt idx="382">1.00</cx:pt>
          <cx:pt idx="383">1.00</cx:pt>
          <cx:pt idx="384">1.00</cx:pt>
          <cx:pt idx="385">1.00</cx:pt>
          <cx:pt idx="386">1.00</cx:pt>
          <cx:pt idx="387">1.00</cx:pt>
          <cx:pt idx="388">1.00</cx:pt>
          <cx:pt idx="389">1.00</cx:pt>
          <cx:pt idx="390">1.00</cx:pt>
          <cx:pt idx="391">1.00</cx:pt>
          <cx:pt idx="392">1.00</cx:pt>
          <cx:pt idx="393">1.00</cx:pt>
          <cx:pt idx="394">1.00</cx:pt>
          <cx:pt idx="395">1.00</cx:pt>
          <cx:pt idx="396">1.00</cx:pt>
          <cx:pt idx="397">1.00</cx:pt>
          <cx:pt idx="398">1.00</cx:pt>
          <cx:pt idx="399">1.00</cx:pt>
          <cx:pt idx="400">1.00</cx:pt>
          <cx:pt idx="401">1.00</cx:pt>
          <cx:pt idx="402">1.00</cx:pt>
          <cx:pt idx="403">1.00</cx:pt>
          <cx:pt idx="404">1.00</cx:pt>
          <cx:pt idx="405">1.00</cx:pt>
          <cx:pt idx="406">1.00</cx:pt>
          <cx:pt idx="407">1.00</cx:pt>
          <cx:pt idx="408">1.00</cx:pt>
          <cx:pt idx="409">1.00</cx:pt>
          <cx:pt idx="410">1.00</cx:pt>
          <cx:pt idx="411">1.00</cx:pt>
          <cx:pt idx="412">1.00</cx:pt>
          <cx:pt idx="413">1.00</cx:pt>
          <cx:pt idx="414">1.00</cx:pt>
          <cx:pt idx="415">1.00</cx:pt>
          <cx:pt idx="416">1.00</cx:pt>
          <cx:pt idx="417">1.00</cx:pt>
          <cx:pt idx="418">1.00</cx:pt>
          <cx:pt idx="419">1.00</cx:pt>
          <cx:pt idx="420">1.00</cx:pt>
          <cx:pt idx="421">1.00</cx:pt>
          <cx:pt idx="422">1.00</cx:pt>
          <cx:pt idx="423">1.00</cx:pt>
          <cx:pt idx="424">1.00</cx:pt>
          <cx:pt idx="425">1.00</cx:pt>
          <cx:pt idx="426">1.00</cx:pt>
          <cx:pt idx="427">1.00</cx:pt>
          <cx:pt idx="428">1.00</cx:pt>
          <cx:pt idx="429">1.00</cx:pt>
          <cx:pt idx="430">1.00</cx:pt>
          <cx:pt idx="431">1.00</cx:pt>
          <cx:pt idx="432">1.00</cx:pt>
          <cx:pt idx="433">1.00</cx:pt>
          <cx:pt idx="434">1.00</cx:pt>
          <cx:pt idx="435">1.00</cx:pt>
          <cx:pt idx="436">1.00</cx:pt>
          <cx:pt idx="437">1.00</cx:pt>
          <cx:pt idx="438">1.00</cx:pt>
          <cx:pt idx="439">1.00</cx:pt>
          <cx:pt idx="440">1.00</cx:pt>
          <cx:pt idx="441">1.00</cx:pt>
          <cx:pt idx="442">1.00</cx:pt>
          <cx:pt idx="443">1.00</cx:pt>
          <cx:pt idx="444">1.00</cx:pt>
          <cx:pt idx="445">1.00</cx:pt>
          <cx:pt idx="446">1.00</cx:pt>
          <cx:pt idx="447">1.00</cx:pt>
          <cx:pt idx="448">1.00</cx:pt>
          <cx:pt idx="449">1.00</cx:pt>
          <cx:pt idx="450">1.00</cx:pt>
          <cx:pt idx="451">1.00</cx:pt>
          <cx:pt idx="452">1.00</cx:pt>
          <cx:pt idx="453">1.00</cx:pt>
          <cx:pt idx="454">1.00</cx:pt>
          <cx:pt idx="455">1.00</cx:pt>
          <cx:pt idx="456">1.00</cx:pt>
          <cx:pt idx="457">1.00</cx:pt>
          <cx:pt idx="458">1.00</cx:pt>
          <cx:pt idx="459">1.00</cx:pt>
          <cx:pt idx="460">1.00</cx:pt>
          <cx:pt idx="461">1.00</cx:pt>
          <cx:pt idx="462">1.00</cx:pt>
          <cx:pt idx="463">1.00</cx:pt>
          <cx:pt idx="464">1.00</cx:pt>
          <cx:pt idx="465">1.00</cx:pt>
          <cx:pt idx="466">1.00</cx:pt>
          <cx:pt idx="467">1.00</cx:pt>
          <cx:pt idx="468">1.00</cx:pt>
          <cx:pt idx="469">1.00</cx:pt>
          <cx:pt idx="470">1.00</cx:pt>
          <cx:pt idx="471">1.00</cx:pt>
          <cx:pt idx="472">1.00</cx:pt>
          <cx:pt idx="473">1.00</cx:pt>
          <cx:pt idx="474">1.00</cx:pt>
          <cx:pt idx="475">1.00</cx:pt>
          <cx:pt idx="476">1.00</cx:pt>
          <cx:pt idx="477">1.00</cx:pt>
          <cx:pt idx="478">1.00</cx:pt>
          <cx:pt idx="479">1.00</cx:pt>
          <cx:pt idx="480">1.00</cx:pt>
          <cx:pt idx="481">1.00</cx:pt>
          <cx:pt idx="482">1.00</cx:pt>
          <cx:pt idx="483">1.00</cx:pt>
          <cx:pt idx="484">1.00</cx:pt>
          <cx:pt idx="485">1.00</cx:pt>
          <cx:pt idx="486">1.00</cx:pt>
          <cx:pt idx="487">1.00</cx:pt>
          <cx:pt idx="488">1.00</cx:pt>
          <cx:pt idx="489">1.00</cx:pt>
          <cx:pt idx="490">1.00</cx:pt>
          <cx:pt idx="491">1.00</cx:pt>
          <cx:pt idx="492">1.00</cx:pt>
          <cx:pt idx="493">1.00</cx:pt>
          <cx:pt idx="494">1.00</cx:pt>
          <cx:pt idx="495">1.00</cx:pt>
          <cx:pt idx="496">1.00</cx:pt>
          <cx:pt idx="497">1.00</cx:pt>
          <cx:pt idx="498">1.00</cx:pt>
          <cx:pt idx="499">1.00</cx:pt>
          <cx:pt idx="500">1.00</cx:pt>
          <cx:pt idx="501">1.00</cx:pt>
          <cx:pt idx="502">1.00</cx:pt>
          <cx:pt idx="503">1.00</cx:pt>
          <cx:pt idx="504">1.00</cx:pt>
          <cx:pt idx="505">1.00</cx:pt>
          <cx:pt idx="506">1.00</cx:pt>
          <cx:pt idx="507">1.00</cx:pt>
          <cx:pt idx="508">1.00</cx:pt>
          <cx:pt idx="509">1.00</cx:pt>
          <cx:pt idx="510">1.00</cx:pt>
          <cx:pt idx="511">1.00</cx:pt>
          <cx:pt idx="512">1.00</cx:pt>
          <cx:pt idx="513">1.00</cx:pt>
          <cx:pt idx="514">1.00</cx:pt>
          <cx:pt idx="515">1.00</cx:pt>
          <cx:pt idx="516">1.00</cx:pt>
          <cx:pt idx="517">1.00</cx:pt>
          <cx:pt idx="518">1.00</cx:pt>
          <cx:pt idx="519">1.00</cx:pt>
          <cx:pt idx="520">1.00</cx:pt>
          <cx:pt idx="521">1.00</cx:pt>
          <cx:pt idx="522">1.00</cx:pt>
          <cx:pt idx="523">1.00</cx:pt>
          <cx:pt idx="524">1.00</cx:pt>
          <cx:pt idx="525">1.00</cx:pt>
          <cx:pt idx="526">1.00</cx:pt>
          <cx:pt idx="527">1.00</cx:pt>
          <cx:pt idx="528">1.00</cx:pt>
          <cx:pt idx="529">1.00</cx:pt>
          <cx:pt idx="530">1.00</cx:pt>
          <cx:pt idx="531">1.00</cx:pt>
          <cx:pt idx="532">1.00</cx:pt>
          <cx:pt idx="533">1.00</cx:pt>
          <cx:pt idx="534">1.00</cx:pt>
          <cx:pt idx="535">1.00</cx:pt>
          <cx:pt idx="536">1.00</cx:pt>
          <cx:pt idx="537">1.00</cx:pt>
          <cx:pt idx="538">1.00</cx:pt>
          <cx:pt idx="539">1.00</cx:pt>
          <cx:pt idx="540">1.00</cx:pt>
          <cx:pt idx="541">1.00</cx:pt>
          <cx:pt idx="542">1.00</cx:pt>
          <cx:pt idx="543">1.00</cx:pt>
          <cx:pt idx="544">1.00</cx:pt>
          <cx:pt idx="545">1.00</cx:pt>
          <cx:pt idx="546">1.00</cx:pt>
          <cx:pt idx="547">1.00</cx:pt>
          <cx:pt idx="548">1.00</cx:pt>
          <cx:pt idx="549">1.00</cx:pt>
          <cx:pt idx="550">1.00</cx:pt>
          <cx:pt idx="551">1.00</cx:pt>
          <cx:pt idx="552">1.00</cx:pt>
          <cx:pt idx="553">1.00</cx:pt>
          <cx:pt idx="554">1.00</cx:pt>
          <cx:pt idx="555">1.00</cx:pt>
          <cx:pt idx="556">1.00</cx:pt>
          <cx:pt idx="557">1.00</cx:pt>
          <cx:pt idx="558">1.00</cx:pt>
          <cx:pt idx="559">1.00</cx:pt>
          <cx:pt idx="560">1.00</cx:pt>
          <cx:pt idx="561">1.00</cx:pt>
          <cx:pt idx="562">1.00</cx:pt>
          <cx:pt idx="563">1.00</cx:pt>
          <cx:pt idx="564">1.00</cx:pt>
          <cx:pt idx="565">1.00</cx:pt>
          <cx:pt idx="566">1.00</cx:pt>
          <cx:pt idx="567">1.00</cx:pt>
          <cx:pt idx="568">1.00</cx:pt>
          <cx:pt idx="569">1.00</cx:pt>
          <cx:pt idx="570">1.00</cx:pt>
          <cx:pt idx="571">1.00</cx:pt>
          <cx:pt idx="572">1.00</cx:pt>
          <cx:pt idx="573">1.00</cx:pt>
          <cx:pt idx="574">1.00</cx:pt>
          <cx:pt idx="575">1.00</cx:pt>
          <cx:pt idx="576">1.00</cx:pt>
          <cx:pt idx="577">1.00</cx:pt>
          <cx:pt idx="578">1.00</cx:pt>
          <cx:pt idx="579">1.00</cx:pt>
          <cx:pt idx="580">1.00</cx:pt>
          <cx:pt idx="581">1.00</cx:pt>
          <cx:pt idx="582">1.00</cx:pt>
          <cx:pt idx="583">1.00</cx:pt>
          <cx:pt idx="584">1.00</cx:pt>
          <cx:pt idx="585">1.00</cx:pt>
          <cx:pt idx="586">1.00</cx:pt>
          <cx:pt idx="587">1.00</cx:pt>
          <cx:pt idx="588">1.00</cx:pt>
          <cx:pt idx="589">1.00</cx:pt>
          <cx:pt idx="590">1.00</cx:pt>
          <cx:pt idx="591">1.00</cx:pt>
          <cx:pt idx="592">1.00</cx:pt>
          <cx:pt idx="593">1.00</cx:pt>
          <cx:pt idx="594">1.00</cx:pt>
          <cx:pt idx="595">1.00</cx:pt>
          <cx:pt idx="596">1.00</cx:pt>
          <cx:pt idx="597">1.00</cx:pt>
          <cx:pt idx="598">1.00</cx:pt>
          <cx:pt idx="599">1.00</cx:pt>
          <cx:pt idx="600">1.00</cx:pt>
          <cx:pt idx="601">1.00</cx:pt>
          <cx:pt idx="602">1.00</cx:pt>
          <cx:pt idx="603">1.00</cx:pt>
          <cx:pt idx="604">1.00</cx:pt>
          <cx:pt idx="605">1.00</cx:pt>
          <cx:pt idx="606">1.00</cx:pt>
          <cx:pt idx="607">1.00</cx:pt>
          <cx:pt idx="608">1.00</cx:pt>
          <cx:pt idx="609">1.00</cx:pt>
          <cx:pt idx="610">1.00</cx:pt>
          <cx:pt idx="611">1.00</cx:pt>
          <cx:pt idx="612">1.00</cx:pt>
          <cx:pt idx="613">1.00</cx:pt>
          <cx:pt idx="614">1.00</cx:pt>
          <cx:pt idx="615">1.00</cx:pt>
          <cx:pt idx="616">1.00</cx:pt>
          <cx:pt idx="617">1.00</cx:pt>
          <cx:pt idx="618">1.00</cx:pt>
          <cx:pt idx="619">1.00</cx:pt>
          <cx:pt idx="620">1.00</cx:pt>
          <cx:pt idx="621">1.00</cx:pt>
          <cx:pt idx="622">1.00</cx:pt>
          <cx:pt idx="623">1.00</cx:pt>
          <cx:pt idx="624">1.00</cx:pt>
          <cx:pt idx="625">1.00</cx:pt>
          <cx:pt idx="626">1.00</cx:pt>
          <cx:pt idx="627">1.00</cx:pt>
          <cx:pt idx="628">1.00</cx:pt>
          <cx:pt idx="629">1.00</cx:pt>
          <cx:pt idx="630">1.00</cx:pt>
          <cx:pt idx="631">1.00</cx:pt>
          <cx:pt idx="632">1.00</cx:pt>
          <cx:pt idx="633">1.00</cx:pt>
          <cx:pt idx="634">1.00</cx:pt>
          <cx:pt idx="635">1.00</cx:pt>
          <cx:pt idx="636">1.00</cx:pt>
          <cx:pt idx="637">1.00</cx:pt>
          <cx:pt idx="638">1.00</cx:pt>
          <cx:pt idx="639">1.00</cx:pt>
          <cx:pt idx="640">1.00</cx:pt>
          <cx:pt idx="641">1.00</cx:pt>
          <cx:pt idx="642">1.00</cx:pt>
          <cx:pt idx="643">1.00</cx:pt>
          <cx:pt idx="644">1.00</cx:pt>
          <cx:pt idx="645">1.00</cx:pt>
          <cx:pt idx="646">1.00</cx:pt>
          <cx:pt idx="647">1.00</cx:pt>
          <cx:pt idx="648">1.00</cx:pt>
          <cx:pt idx="649">1.00</cx:pt>
          <cx:pt idx="650">1.00</cx:pt>
          <cx:pt idx="651">1.00</cx:pt>
          <cx:pt idx="652">1.00</cx:pt>
          <cx:pt idx="653">1.00</cx:pt>
          <cx:pt idx="654">1.00</cx:pt>
          <cx:pt idx="655">1.00</cx:pt>
          <cx:pt idx="656">1.00</cx:pt>
          <cx:pt idx="657">1.00</cx:pt>
          <cx:pt idx="658">1.00</cx:pt>
          <cx:pt idx="659">1.00</cx:pt>
          <cx:pt idx="660">1.00</cx:pt>
          <cx:pt idx="661">1.00</cx:pt>
          <cx:pt idx="662">1.00</cx:pt>
          <cx:pt idx="663">1.00</cx:pt>
          <cx:pt idx="664">1.00</cx:pt>
          <cx:pt idx="665">1.00</cx:pt>
          <cx:pt idx="666">1.00</cx:pt>
          <cx:pt idx="667">1.00</cx:pt>
          <cx:pt idx="668">1.00</cx:pt>
          <cx:pt idx="669">1.00</cx:pt>
          <cx:pt idx="670">1.00</cx:pt>
          <cx:pt idx="671">1.00</cx:pt>
          <cx:pt idx="672">1.00</cx:pt>
          <cx:pt idx="673">1.00</cx:pt>
          <cx:pt idx="674">1.00</cx:pt>
          <cx:pt idx="675">1.00</cx:pt>
          <cx:pt idx="676">1.00</cx:pt>
          <cx:pt idx="677">1.00</cx:pt>
          <cx:pt idx="678">1.00</cx:pt>
          <cx:pt idx="679">1.00</cx:pt>
          <cx:pt idx="680">1.00</cx:pt>
          <cx:pt idx="681">1.00</cx:pt>
          <cx:pt idx="682">1.00</cx:pt>
          <cx:pt idx="683">1.00</cx:pt>
          <cx:pt idx="684">1.00</cx:pt>
          <cx:pt idx="685">1.00</cx:pt>
          <cx:pt idx="686">1.00</cx:pt>
          <cx:pt idx="687">1.00</cx:pt>
          <cx:pt idx="688">1.00</cx:pt>
          <cx:pt idx="689">1.00</cx:pt>
          <cx:pt idx="690">1.00</cx:pt>
          <cx:pt idx="691">1.00</cx:pt>
          <cx:pt idx="692">1.00</cx:pt>
          <cx:pt idx="693">1.00</cx:pt>
          <cx:pt idx="694">1.00</cx:pt>
          <cx:pt idx="695">1.00</cx:pt>
          <cx:pt idx="696">1.00</cx:pt>
          <cx:pt idx="697">1.00</cx:pt>
          <cx:pt idx="698">1.00</cx:pt>
          <cx:pt idx="699">1.00</cx:pt>
          <cx:pt idx="700">1.00</cx:pt>
          <cx:pt idx="701">1.00</cx:pt>
          <cx:pt idx="702">1.00</cx:pt>
          <cx:pt idx="703">1.00</cx:pt>
          <cx:pt idx="704">1.00</cx:pt>
          <cx:pt idx="705">1.00</cx:pt>
          <cx:pt idx="706">1.00</cx:pt>
          <cx:pt idx="707">1.00</cx:pt>
          <cx:pt idx="708">1.00</cx:pt>
          <cx:pt idx="709">1.00</cx:pt>
          <cx:pt idx="710">1.00</cx:pt>
          <cx:pt idx="711">1.00</cx:pt>
          <cx:pt idx="712">1.00</cx:pt>
          <cx:pt idx="713">1.00</cx:pt>
          <cx:pt idx="714">1.00</cx:pt>
          <cx:pt idx="715">1.00</cx:pt>
          <cx:pt idx="716">1.00</cx:pt>
          <cx:pt idx="717">1.00</cx:pt>
          <cx:pt idx="718">1.00</cx:pt>
          <cx:pt idx="719">1.00</cx:pt>
          <cx:pt idx="720">1.00</cx:pt>
          <cx:pt idx="721">1.00</cx:pt>
          <cx:pt idx="722">1.00</cx:pt>
          <cx:pt idx="723">1.00</cx:pt>
          <cx:pt idx="724">1.00</cx:pt>
          <cx:pt idx="725">1.00</cx:pt>
          <cx:pt idx="726">1.00</cx:pt>
          <cx:pt idx="727">1.00</cx:pt>
          <cx:pt idx="728">1.00</cx:pt>
          <cx:pt idx="729">1.00</cx:pt>
          <cx:pt idx="730">1.00</cx:pt>
          <cx:pt idx="731">1.00</cx:pt>
          <cx:pt idx="732">1.00</cx:pt>
          <cx:pt idx="733">1.00</cx:pt>
          <cx:pt idx="734">1.00</cx:pt>
          <cx:pt idx="735">1.00</cx:pt>
          <cx:pt idx="736">1.00</cx:pt>
          <cx:pt idx="737">1.00</cx:pt>
          <cx:pt idx="738">1.00</cx:pt>
          <cx:pt idx="739">1.00</cx:pt>
          <cx:pt idx="740">1.00</cx:pt>
          <cx:pt idx="741">1.00</cx:pt>
          <cx:pt idx="742">1.00</cx:pt>
          <cx:pt idx="743">1.00</cx:pt>
          <cx:pt idx="744">1.00</cx:pt>
          <cx:pt idx="745">1.00</cx:pt>
          <cx:pt idx="746">1.00</cx:pt>
          <cx:pt idx="747">1.00</cx:pt>
          <cx:pt idx="748">1.00</cx:pt>
          <cx:pt idx="749">1.00</cx:pt>
          <cx:pt idx="750">1.00</cx:pt>
          <cx:pt idx="751">1.00</cx:pt>
          <cx:pt idx="752">1.00</cx:pt>
          <cx:pt idx="753">1.00</cx:pt>
          <cx:pt idx="754">1.00</cx:pt>
          <cx:pt idx="755">1.00</cx:pt>
          <cx:pt idx="756">1.00</cx:pt>
          <cx:pt idx="757">1.00</cx:pt>
          <cx:pt idx="758">1.00</cx:pt>
          <cx:pt idx="759">1.00</cx:pt>
          <cx:pt idx="760">1.00</cx:pt>
          <cx:pt idx="761">1.00</cx:pt>
          <cx:pt idx="762">1.00</cx:pt>
          <cx:pt idx="763">1.00</cx:pt>
          <cx:pt idx="764">1.00</cx:pt>
          <cx:pt idx="765">1.00</cx:pt>
          <cx:pt idx="766">1.00</cx:pt>
          <cx:pt idx="767">1.00</cx:pt>
          <cx:pt idx="768">1.00</cx:pt>
          <cx:pt idx="769">1.00</cx:pt>
          <cx:pt idx="770">1.00</cx:pt>
          <cx:pt idx="771">1.00</cx:pt>
          <cx:pt idx="772">1.00</cx:pt>
          <cx:pt idx="773">1.00</cx:pt>
          <cx:pt idx="774">1.00</cx:pt>
          <cx:pt idx="775">1.00</cx:pt>
          <cx:pt idx="776">1.00</cx:pt>
          <cx:pt idx="777">1.00</cx:pt>
          <cx:pt idx="778">1.00</cx:pt>
          <cx:pt idx="779">1.00</cx:pt>
          <cx:pt idx="780">1.00</cx:pt>
          <cx:pt idx="781">1.00</cx:pt>
          <cx:pt idx="782">1.00</cx:pt>
          <cx:pt idx="783">1.00</cx:pt>
          <cx:pt idx="784">1.00</cx:pt>
          <cx:pt idx="785">1.00</cx:pt>
          <cx:pt idx="786">1.00</cx:pt>
          <cx:pt idx="787">1.00</cx:pt>
          <cx:pt idx="788">1.00</cx:pt>
          <cx:pt idx="789">1.00</cx:pt>
          <cx:pt idx="790">1.00</cx:pt>
          <cx:pt idx="791">1.00</cx:pt>
          <cx:pt idx="792">1.00</cx:pt>
          <cx:pt idx="793">1.00</cx:pt>
          <cx:pt idx="794">1.00</cx:pt>
          <cx:pt idx="795">1.00</cx:pt>
          <cx:pt idx="796">1.00</cx:pt>
          <cx:pt idx="797">1.00</cx:pt>
          <cx:pt idx="798">1.00</cx:pt>
          <cx:pt idx="799">1.00</cx:pt>
          <cx:pt idx="800">1.00</cx:pt>
          <cx:pt idx="801">1.00</cx:pt>
          <cx:pt idx="802">1.00</cx:pt>
          <cx:pt idx="803">1.00</cx:pt>
          <cx:pt idx="804">1.00</cx:pt>
          <cx:pt idx="805">1.00</cx:pt>
          <cx:pt idx="806">1.00</cx:pt>
          <cx:pt idx="807">1.00</cx:pt>
          <cx:pt idx="808">1.00</cx:pt>
          <cx:pt idx="809">1.00</cx:pt>
          <cx:pt idx="810">1.00</cx:pt>
          <cx:pt idx="811">2.00</cx:pt>
          <cx:pt idx="812">2.00</cx:pt>
          <cx:pt idx="813">2.00</cx:pt>
          <cx:pt idx="814">2.00</cx:pt>
          <cx:pt idx="815">2.00</cx:pt>
          <cx:pt idx="816">2.00</cx:pt>
          <cx:pt idx="817">2.00</cx:pt>
          <cx:pt idx="818">2.00</cx:pt>
          <cx:pt idx="819">2.00</cx:pt>
          <cx:pt idx="820">2.00</cx:pt>
          <cx:pt idx="821">2.00</cx:pt>
          <cx:pt idx="822">2.00</cx:pt>
          <cx:pt idx="823">2.00</cx:pt>
          <cx:pt idx="824">2.00</cx:pt>
          <cx:pt idx="825">2.00</cx:pt>
          <cx:pt idx="826">2.00</cx:pt>
          <cx:pt idx="827">2.00</cx:pt>
          <cx:pt idx="828">2.00</cx:pt>
          <cx:pt idx="829">2.00</cx:pt>
          <cx:pt idx="830">2.00</cx:pt>
          <cx:pt idx="831">2.00</cx:pt>
          <cx:pt idx="832">2.00</cx:pt>
          <cx:pt idx="833">2.00</cx:pt>
          <cx:pt idx="834">2.00</cx:pt>
          <cx:pt idx="835">2.00</cx:pt>
          <cx:pt idx="836">2.00</cx:pt>
          <cx:pt idx="837">2.00</cx:pt>
          <cx:pt idx="838">2.00</cx:pt>
          <cx:pt idx="839">2.00</cx:pt>
          <cx:pt idx="840">2.00</cx:pt>
          <cx:pt idx="841">2.00</cx:pt>
          <cx:pt idx="842">2.00</cx:pt>
          <cx:pt idx="843">2.00</cx:pt>
          <cx:pt idx="844">2.00</cx:pt>
          <cx:pt idx="845">2.00</cx:pt>
          <cx:pt idx="846">2.00</cx:pt>
          <cx:pt idx="847">2.00</cx:pt>
          <cx:pt idx="848">2.00</cx:pt>
          <cx:pt idx="849">2.00</cx:pt>
          <cx:pt idx="850">2.00</cx:pt>
          <cx:pt idx="851">2.00</cx:pt>
          <cx:pt idx="852">2.00</cx:pt>
          <cx:pt idx="853">2.00</cx:pt>
          <cx:pt idx="854">2.00</cx:pt>
          <cx:pt idx="855">2.00</cx:pt>
          <cx:pt idx="856">2.00</cx:pt>
          <cx:pt idx="857">2.00</cx:pt>
          <cx:pt idx="858">2.00</cx:pt>
          <cx:pt idx="859">2.00</cx:pt>
          <cx:pt idx="860">2.00</cx:pt>
          <cx:pt idx="861">2.00</cx:pt>
          <cx:pt idx="862">2.00</cx:pt>
          <cx:pt idx="863">2.00</cx:pt>
          <cx:pt idx="864">2.00</cx:pt>
          <cx:pt idx="865">2.00</cx:pt>
          <cx:pt idx="866">2.00</cx:pt>
          <cx:pt idx="867">2.00</cx:pt>
          <cx:pt idx="868">2.00</cx:pt>
          <cx:pt idx="869">2.00</cx:pt>
          <cx:pt idx="870">2.00</cx:pt>
          <cx:pt idx="871">2.00</cx:pt>
          <cx:pt idx="872">2.00</cx:pt>
          <cx:pt idx="873">2.00</cx:pt>
          <cx:pt idx="874">2.00</cx:pt>
          <cx:pt idx="875">2.00</cx:pt>
          <cx:pt idx="876">2.00</cx:pt>
          <cx:pt idx="877">2.00</cx:pt>
          <cx:pt idx="878">2.00</cx:pt>
          <cx:pt idx="879">2.00</cx:pt>
          <cx:pt idx="880">2.00</cx:pt>
          <cx:pt idx="881">2.00</cx:pt>
          <cx:pt idx="882">2.00</cx:pt>
          <cx:pt idx="883">2.00</cx:pt>
          <cx:pt idx="884">2.00</cx:pt>
          <cx:pt idx="885">2.00</cx:pt>
          <cx:pt idx="886">2.00</cx:pt>
          <cx:pt idx="887">2.00</cx:pt>
          <cx:pt idx="888">2.00</cx:pt>
          <cx:pt idx="889">2.00</cx:pt>
          <cx:pt idx="890">2.00</cx:pt>
          <cx:pt idx="891">2.00</cx:pt>
          <cx:pt idx="892">2.00</cx:pt>
          <cx:pt idx="893">2.00</cx:pt>
          <cx:pt idx="894">2.00</cx:pt>
          <cx:pt idx="895">2.00</cx:pt>
          <cx:pt idx="896">2.00</cx:pt>
          <cx:pt idx="897">2.00</cx:pt>
          <cx:pt idx="898">2.00</cx:pt>
          <cx:pt idx="899">2.00</cx:pt>
          <cx:pt idx="900">2.00</cx:pt>
          <cx:pt idx="901">2.00</cx:pt>
          <cx:pt idx="902">2.00</cx:pt>
          <cx:pt idx="903">2.00</cx:pt>
          <cx:pt idx="904">2.00</cx:pt>
          <cx:pt idx="905">2.00</cx:pt>
          <cx:pt idx="906">2.00</cx:pt>
          <cx:pt idx="907">2.00</cx:pt>
          <cx:pt idx="908">2.00</cx:pt>
          <cx:pt idx="909">2.00</cx:pt>
          <cx:pt idx="910">2.00</cx:pt>
          <cx:pt idx="911">2.00</cx:pt>
          <cx:pt idx="912">2.00</cx:pt>
          <cx:pt idx="913">2.00</cx:pt>
          <cx:pt idx="914">2.00</cx:pt>
          <cx:pt idx="915">2.00</cx:pt>
          <cx:pt idx="916">2.00</cx:pt>
          <cx:pt idx="917">2.00</cx:pt>
          <cx:pt idx="918">2.00</cx:pt>
          <cx:pt idx="919">2.00</cx:pt>
          <cx:pt idx="920">2.00</cx:pt>
          <cx:pt idx="921">2.00</cx:pt>
          <cx:pt idx="922">2.00</cx:pt>
          <cx:pt idx="923">2.00</cx:pt>
          <cx:pt idx="924">2.00</cx:pt>
          <cx:pt idx="925">2.00</cx:pt>
          <cx:pt idx="926">2.00</cx:pt>
          <cx:pt idx="927">2.00</cx:pt>
          <cx:pt idx="928">2.00</cx:pt>
          <cx:pt idx="929">2.00</cx:pt>
          <cx:pt idx="930">2.00</cx:pt>
          <cx:pt idx="931">2.00</cx:pt>
          <cx:pt idx="932">2.00</cx:pt>
          <cx:pt idx="933">2.00</cx:pt>
          <cx:pt idx="934">2.00</cx:pt>
          <cx:pt idx="935">2.00</cx:pt>
          <cx:pt idx="936">2.00</cx:pt>
          <cx:pt idx="937">2.00</cx:pt>
          <cx:pt idx="938">2.00</cx:pt>
          <cx:pt idx="939">2.00</cx:pt>
          <cx:pt idx="940">2.00</cx:pt>
          <cx:pt idx="941">2.00</cx:pt>
          <cx:pt idx="942">2.00</cx:pt>
          <cx:pt idx="943">2.00</cx:pt>
          <cx:pt idx="944">2.00</cx:pt>
          <cx:pt idx="945">2.00</cx:pt>
          <cx:pt idx="946">2.00</cx:pt>
          <cx:pt idx="947">2.00</cx:pt>
          <cx:pt idx="948">2.00</cx:pt>
          <cx:pt idx="949">2.00</cx:pt>
          <cx:pt idx="950">2.00</cx:pt>
          <cx:pt idx="951">2.00</cx:pt>
          <cx:pt idx="952">2.00</cx:pt>
          <cx:pt idx="953">2.00</cx:pt>
          <cx:pt idx="954">2.00</cx:pt>
          <cx:pt idx="955">2.00</cx:pt>
          <cx:pt idx="956">2.00</cx:pt>
          <cx:pt idx="957">2.00</cx:pt>
          <cx:pt idx="958">2.00</cx:pt>
          <cx:pt idx="959">2.00</cx:pt>
          <cx:pt idx="960">2.00</cx:pt>
          <cx:pt idx="961">2.00</cx:pt>
          <cx:pt idx="962">2.00</cx:pt>
          <cx:pt idx="963">2.00</cx:pt>
          <cx:pt idx="964">2.00</cx:pt>
          <cx:pt idx="965">2.00</cx:pt>
          <cx:pt idx="966">2.00</cx:pt>
          <cx:pt idx="967">2.00</cx:pt>
          <cx:pt idx="968">2.00</cx:pt>
          <cx:pt idx="969">2.00</cx:pt>
          <cx:pt idx="970">2.00</cx:pt>
          <cx:pt idx="971">2.00</cx:pt>
          <cx:pt idx="972">2.00</cx:pt>
          <cx:pt idx="973">2.00</cx:pt>
          <cx:pt idx="974">2.00</cx:pt>
          <cx:pt idx="975">2.00</cx:pt>
          <cx:pt idx="976">2.00</cx:pt>
          <cx:pt idx="977">2.00</cx:pt>
          <cx:pt idx="978">2.00</cx:pt>
          <cx:pt idx="979">2.00</cx:pt>
          <cx:pt idx="980">2.00</cx:pt>
          <cx:pt idx="981">2.00</cx:pt>
          <cx:pt idx="982">2.00</cx:pt>
          <cx:pt idx="983">2.00</cx:pt>
          <cx:pt idx="984">2.00</cx:pt>
          <cx:pt idx="985">2.00</cx:pt>
          <cx:pt idx="986">2.00</cx:pt>
          <cx:pt idx="987">2.00</cx:pt>
          <cx:pt idx="988">2.00</cx:pt>
          <cx:pt idx="989">2.00</cx:pt>
          <cx:pt idx="990">2.00</cx:pt>
          <cx:pt idx="991">2.00</cx:pt>
          <cx:pt idx="992">2.00</cx:pt>
          <cx:pt idx="993">2.00</cx:pt>
          <cx:pt idx="994">2.00</cx:pt>
          <cx:pt idx="995">2.00</cx:pt>
          <cx:pt idx="996">2.00</cx:pt>
          <cx:pt idx="997">2.00</cx:pt>
          <cx:pt idx="998">2.00</cx:pt>
          <cx:pt idx="999">2.00</cx:pt>
          <cx:pt idx="1000">2.00</cx:pt>
          <cx:pt idx="1001">2.00</cx:pt>
          <cx:pt idx="1002">2.00</cx:pt>
          <cx:pt idx="1003">2.00</cx:pt>
          <cx:pt idx="1004">2.00</cx:pt>
          <cx:pt idx="1005">2.00</cx:pt>
          <cx:pt idx="1006">2.00</cx:pt>
          <cx:pt idx="1007">2.00</cx:pt>
          <cx:pt idx="1008">2.00</cx:pt>
          <cx:pt idx="1009">2.00</cx:pt>
          <cx:pt idx="1010">2.00</cx:pt>
          <cx:pt idx="1011">2.00</cx:pt>
          <cx:pt idx="1012">2.00</cx:pt>
          <cx:pt idx="1013">2.00</cx:pt>
          <cx:pt idx="1014">2.00</cx:pt>
          <cx:pt idx="1015">2.00</cx:pt>
          <cx:pt idx="1016">2.00</cx:pt>
          <cx:pt idx="1017">2.00</cx:pt>
          <cx:pt idx="1018">2.00</cx:pt>
          <cx:pt idx="1019">2.00</cx:pt>
          <cx:pt idx="1020">2.00</cx:pt>
          <cx:pt idx="1021">2.00</cx:pt>
          <cx:pt idx="1022">2.00</cx:pt>
          <cx:pt idx="1023">2.00</cx:pt>
          <cx:pt idx="1024">2.00</cx:pt>
          <cx:pt idx="1025">2.00</cx:pt>
          <cx:pt idx="1026">2.00</cx:pt>
          <cx:pt idx="1027">2.00</cx:pt>
          <cx:pt idx="1028">2.00</cx:pt>
          <cx:pt idx="1029">2.00</cx:pt>
          <cx:pt idx="1030">2.00</cx:pt>
          <cx:pt idx="1031">2.00</cx:pt>
          <cx:pt idx="1032">2.00</cx:pt>
          <cx:pt idx="1033">2.00</cx:pt>
          <cx:pt idx="1034">2.00</cx:pt>
          <cx:pt idx="1035">2.00</cx:pt>
          <cx:pt idx="1036">2.00</cx:pt>
          <cx:pt idx="1037">2.00</cx:pt>
          <cx:pt idx="1038">2.00</cx:pt>
          <cx:pt idx="1039">2.00</cx:pt>
          <cx:pt idx="1040">2.00</cx:pt>
          <cx:pt idx="1041">2.00</cx:pt>
          <cx:pt idx="1042">2.00</cx:pt>
          <cx:pt idx="1043">2.00</cx:pt>
          <cx:pt idx="1044">2.00</cx:pt>
          <cx:pt idx="1045">2.00</cx:pt>
          <cx:pt idx="1046">2.00</cx:pt>
          <cx:pt idx="1047">2.00</cx:pt>
          <cx:pt idx="1048">2.00</cx:pt>
          <cx:pt idx="1049">2.00</cx:pt>
          <cx:pt idx="1050">2.00</cx:pt>
          <cx:pt idx="1051">2.00</cx:pt>
          <cx:pt idx="1052">2.00</cx:pt>
          <cx:pt idx="1053">2.00</cx:pt>
          <cx:pt idx="1054">2.00</cx:pt>
          <cx:pt idx="1055">2.00</cx:pt>
          <cx:pt idx="1056">2.00</cx:pt>
          <cx:pt idx="1057">2.00</cx:pt>
          <cx:pt idx="1058">2.00</cx:pt>
          <cx:pt idx="1059">2.00</cx:pt>
          <cx:pt idx="1060">2.00</cx:pt>
          <cx:pt idx="1061">2.00</cx:pt>
          <cx:pt idx="1062">2.00</cx:pt>
          <cx:pt idx="1063">2.00</cx:pt>
          <cx:pt idx="1064">2.00</cx:pt>
          <cx:pt idx="1065">2.00</cx:pt>
          <cx:pt idx="1066">2.00</cx:pt>
          <cx:pt idx="1067">2.00</cx:pt>
          <cx:pt idx="1068">2.00</cx:pt>
          <cx:pt idx="1069">2.00</cx:pt>
          <cx:pt idx="1070">2.00</cx:pt>
          <cx:pt idx="1071">3.00</cx:pt>
          <cx:pt idx="1072">3.00</cx:pt>
          <cx:pt idx="1073">3.00</cx:pt>
          <cx:pt idx="1074">3.00</cx:pt>
          <cx:pt idx="1075">3.00</cx:pt>
          <cx:pt idx="1076">3.00</cx:pt>
          <cx:pt idx="1077">3.00</cx:pt>
          <cx:pt idx="1078">3.00</cx:pt>
          <cx:pt idx="1079">3.00</cx:pt>
          <cx:pt idx="1080">3.00</cx:pt>
          <cx:pt idx="1081">3.00</cx:pt>
          <cx:pt idx="1082">3.00</cx:pt>
          <cx:pt idx="1083">3.00</cx:pt>
          <cx:pt idx="1084">3.00</cx:pt>
          <cx:pt idx="1085">3.00</cx:pt>
          <cx:pt idx="1086">3.00</cx:pt>
          <cx:pt idx="1087">3.00</cx:pt>
          <cx:pt idx="1088">3.00</cx:pt>
          <cx:pt idx="1089">3.00</cx:pt>
          <cx:pt idx="1090">3.00</cx:pt>
          <cx:pt idx="1091">3.00</cx:pt>
          <cx:pt idx="1092">3.00</cx:pt>
          <cx:pt idx="1093">3.00</cx:pt>
          <cx:pt idx="1094">3.00</cx:pt>
          <cx:pt idx="1095">3.00</cx:pt>
          <cx:pt idx="1096">3.00</cx:pt>
          <cx:pt idx="1097">3.00</cx:pt>
          <cx:pt idx="1098">3.00</cx:pt>
          <cx:pt idx="1099">3.00</cx:pt>
          <cx:pt idx="1100">3.00</cx:pt>
          <cx:pt idx="1101">3.00</cx:pt>
          <cx:pt idx="1102">3.00</cx:pt>
          <cx:pt idx="1103">3.00</cx:pt>
          <cx:pt idx="1104">3.00</cx:pt>
          <cx:pt idx="1105">3.00</cx:pt>
          <cx:pt idx="1106">3.00</cx:pt>
          <cx:pt idx="1107">3.00</cx:pt>
          <cx:pt idx="1108">3.00</cx:pt>
          <cx:pt idx="1109">3.00</cx:pt>
          <cx:pt idx="1110">3.00</cx:pt>
          <cx:pt idx="1111">3.00</cx:pt>
          <cx:pt idx="1112">3.00</cx:pt>
          <cx:pt idx="1113">3.00</cx:pt>
          <cx:pt idx="1114">3.00</cx:pt>
          <cx:pt idx="1115">3.00</cx:pt>
          <cx:pt idx="1116">3.00</cx:pt>
          <cx:pt idx="1117">3.00</cx:pt>
          <cx:pt idx="1118">3.00</cx:pt>
          <cx:pt idx="1119">3.00</cx:pt>
          <cx:pt idx="1120">3.00</cx:pt>
          <cx:pt idx="1121">3.00</cx:pt>
          <cx:pt idx="1122">3.00</cx:pt>
          <cx:pt idx="1123">3.00</cx:pt>
          <cx:pt idx="1124">3.00</cx:pt>
          <cx:pt idx="1125">3.00</cx:pt>
          <cx:pt idx="1126">3.00</cx:pt>
          <cx:pt idx="1127">3.00</cx:pt>
          <cx:pt idx="1128">3.00</cx:pt>
          <cx:pt idx="1129">3.00</cx:pt>
          <cx:pt idx="1130">3.00</cx:pt>
          <cx:pt idx="1131">3.00</cx:pt>
          <cx:pt idx="1132">3.00</cx:pt>
          <cx:pt idx="1133">3.00</cx:pt>
          <cx:pt idx="1134">3.00</cx:pt>
          <cx:pt idx="1135">3.00</cx:pt>
          <cx:pt idx="1136">3.00</cx:pt>
          <cx:pt idx="1137">3.00</cx:pt>
          <cx:pt idx="1138">3.00</cx:pt>
          <cx:pt idx="1139">3.00</cx:pt>
          <cx:pt idx="1140">3.00</cx:pt>
          <cx:pt idx="1141">3.00</cx:pt>
          <cx:pt idx="1142">3.00</cx:pt>
          <cx:pt idx="1143">3.00</cx:pt>
          <cx:pt idx="1144">3.00</cx:pt>
          <cx:pt idx="1145">3.00</cx:pt>
          <cx:pt idx="1146">3.00</cx:pt>
          <cx:pt idx="1147">3.00</cx:pt>
          <cx:pt idx="1148">3.00</cx:pt>
          <cx:pt idx="1149">3.00</cx:pt>
          <cx:pt idx="1150">3.00</cx:pt>
          <cx:pt idx="1151">3.00</cx:pt>
          <cx:pt idx="1152">3.00</cx:pt>
          <cx:pt idx="1153">3.00</cx:pt>
          <cx:pt idx="1154">3.00</cx:pt>
          <cx:pt idx="1155">3.00</cx:pt>
          <cx:pt idx="1156">3.00</cx:pt>
          <cx:pt idx="1157">3.00</cx:pt>
          <cx:pt idx="1158">3.00</cx:pt>
          <cx:pt idx="1159">3.00</cx:pt>
          <cx:pt idx="1160">3.00</cx:pt>
          <cx:pt idx="1161">3.00</cx:pt>
          <cx:pt idx="1162">3.00</cx:pt>
          <cx:pt idx="1163">3.00</cx:pt>
          <cx:pt idx="1164">3.00</cx:pt>
          <cx:pt idx="1165">3.00</cx:pt>
          <cx:pt idx="1166">3.00</cx:pt>
          <cx:pt idx="1167">3.00</cx:pt>
          <cx:pt idx="1168">3.00</cx:pt>
          <cx:pt idx="1169">3.00</cx:pt>
          <cx:pt idx="1170">3.00</cx:pt>
          <cx:pt idx="1171">3.00</cx:pt>
          <cx:pt idx="1172">3.00</cx:pt>
          <cx:pt idx="1173">3.00</cx:pt>
          <cx:pt idx="1174">3.00</cx:pt>
          <cx:pt idx="1175">3.00</cx:pt>
          <cx:pt idx="1176">3.00</cx:pt>
          <cx:pt idx="1177">3.00</cx:pt>
          <cx:pt idx="1178">3.00</cx:pt>
          <cx:pt idx="1179">3.00</cx:pt>
          <cx:pt idx="1180">3.00</cx:pt>
          <cx:pt idx="1181">3.00</cx:pt>
          <cx:pt idx="1182">3.00</cx:pt>
          <cx:pt idx="1183">3.00</cx:pt>
          <cx:pt idx="1184">3.00</cx:pt>
          <cx:pt idx="1185">3.00</cx:pt>
          <cx:pt idx="1186">3.00</cx:pt>
          <cx:pt idx="1187">3.00</cx:pt>
          <cx:pt idx="1188">3.00</cx:pt>
          <cx:pt idx="1189">3.00</cx:pt>
          <cx:pt idx="1190">3.00</cx:pt>
          <cx:pt idx="1191">3.00</cx:pt>
          <cx:pt idx="1192">3.00</cx:pt>
          <cx:pt idx="1193">3.00</cx:pt>
          <cx:pt idx="1194">3.00</cx:pt>
          <cx:pt idx="1195">3.00</cx:pt>
          <cx:pt idx="1196">3.00</cx:pt>
          <cx:pt idx="1197">3.00</cx:pt>
          <cx:pt idx="1198">3.00</cx:pt>
          <cx:pt idx="1199">3.00</cx:pt>
          <cx:pt idx="1200">3.00</cx:pt>
          <cx:pt idx="1201">3.00</cx:pt>
          <cx:pt idx="1202">3.00</cx:pt>
          <cx:pt idx="1203">3.00</cx:pt>
          <cx:pt idx="1204">3.00</cx:pt>
          <cx:pt idx="1205">3.00</cx:pt>
          <cx:pt idx="1206">3.00</cx:pt>
          <cx:pt idx="1207">3.00</cx:pt>
          <cx:pt idx="1208">3.00</cx:pt>
          <cx:pt idx="1209">3.00</cx:pt>
          <cx:pt idx="1210">3.00</cx:pt>
          <cx:pt idx="1211">3.00</cx:pt>
          <cx:pt idx="1212">3.00</cx:pt>
          <cx:pt idx="1213">3.00</cx:pt>
          <cx:pt idx="1214">3.00</cx:pt>
          <cx:pt idx="1215">3.00</cx:pt>
          <cx:pt idx="1216">3.00</cx:pt>
          <cx:pt idx="1217">3.00</cx:pt>
          <cx:pt idx="1218">3.00</cx:pt>
          <cx:pt idx="1219">3.00</cx:pt>
          <cx:pt idx="1220">3.00</cx:pt>
          <cx:pt idx="1221">3.00</cx:pt>
          <cx:pt idx="1222">3.00</cx:pt>
          <cx:pt idx="1223">4.00</cx:pt>
          <cx:pt idx="1224">4.00</cx:pt>
          <cx:pt idx="1225">4.00</cx:pt>
          <cx:pt idx="1226">4.00</cx:pt>
          <cx:pt idx="1227">4.00</cx:pt>
          <cx:pt idx="1228">4.00</cx:pt>
          <cx:pt idx="1229">4.00</cx:pt>
          <cx:pt idx="1230">4.00</cx:pt>
          <cx:pt idx="1231">4.00</cx:pt>
          <cx:pt idx="1232">4.00</cx:pt>
          <cx:pt idx="1233">4.00</cx:pt>
          <cx:pt idx="1234">4.00</cx:pt>
          <cx:pt idx="1235">4.00</cx:pt>
          <cx:pt idx="1236">4.00</cx:pt>
          <cx:pt idx="1237">4.00</cx:pt>
          <cx:pt idx="1238">4.00</cx:pt>
          <cx:pt idx="1239">4.00</cx:pt>
          <cx:pt idx="1240">4.00</cx:pt>
          <cx:pt idx="1241">4.00</cx:pt>
          <cx:pt idx="1242">4.00</cx:pt>
          <cx:pt idx="1243">4.00</cx:pt>
          <cx:pt idx="1244">4.00</cx:pt>
          <cx:pt idx="1245">4.00</cx:pt>
          <cx:pt idx="1246">4.00</cx:pt>
          <cx:pt idx="1247">4.00</cx:pt>
          <cx:pt idx="1248">4.00</cx:pt>
          <cx:pt idx="1249">4.00</cx:pt>
          <cx:pt idx="1250">4.00</cx:pt>
          <cx:pt idx="1251">4.00</cx:pt>
          <cx:pt idx="1252">4.00</cx:pt>
          <cx:pt idx="1253">4.00</cx:pt>
          <cx:pt idx="1254">4.00</cx:pt>
          <cx:pt idx="1255">4.00</cx:pt>
          <cx:pt idx="1256">4.00</cx:pt>
          <cx:pt idx="1257">4.00</cx:pt>
          <cx:pt idx="1258">4.00</cx:pt>
          <cx:pt idx="1259">4.00</cx:pt>
          <cx:pt idx="1260">5.00</cx:pt>
          <cx:pt idx="1261">5.00</cx:pt>
          <cx:pt idx="1262">5.00</cx:pt>
          <cx:pt idx="1263">5.00</cx:pt>
          <cx:pt idx="1264">5.00</cx:pt>
          <cx:pt idx="1265">5.00</cx:pt>
          <cx:pt idx="1266">5.00</cx:pt>
          <cx:pt idx="1267">5.00</cx:pt>
          <cx:pt idx="1268">5.00</cx:pt>
          <cx:pt idx="1269">5.00</cx:pt>
          <cx:pt idx="1270">5.00</cx:pt>
          <cx:pt idx="1271">5.00</cx:pt>
          <cx:pt idx="1272">5.00</cx:pt>
          <cx:pt idx="1273">5.00</cx:pt>
          <cx:pt idx="1274">5.00</cx:pt>
          <cx:pt idx="1275">5.00</cx:pt>
          <cx:pt idx="1276">5.00</cx:pt>
          <cx:pt idx="1277">5.00</cx:pt>
          <cx:pt idx="1278">5.00</cx:pt>
          <cx:pt idx="1279">5.00</cx:pt>
          <cx:pt idx="1280">5.00</cx:pt>
          <cx:pt idx="1281">5.00</cx:pt>
          <cx:pt idx="1282">5.00</cx:pt>
          <cx:pt idx="1283">5.00</cx:pt>
          <cx:pt idx="1284">5.00</cx:pt>
          <cx:pt idx="1285">5.00</cx:pt>
          <cx:pt idx="1286">5.00</cx:pt>
          <cx:pt idx="1287">5.00</cx:pt>
          <cx:pt idx="1288">5.00</cx:pt>
          <cx:pt idx="1289">5.00</cx:pt>
          <cx:pt idx="1290">5.00</cx:pt>
          <cx:pt idx="1291">5.00</cx:pt>
          <cx:pt idx="1292">5.00</cx:pt>
          <cx:pt idx="1293">5.00</cx:pt>
          <cx:pt idx="1294">5.00</cx:pt>
          <cx:pt idx="1295">5.00</cx:pt>
          <cx:pt idx="1296">5.00</cx:pt>
          <cx:pt idx="1297">5.00</cx:pt>
          <cx:pt idx="1298">5.00</cx:pt>
          <cx:pt idx="1299">5.00</cx:pt>
          <cx:pt idx="1300">5.00</cx:pt>
          <cx:pt idx="1301">5.00</cx:pt>
          <cx:pt idx="1302">5.00</cx:pt>
          <cx:pt idx="1303">5.00</cx:pt>
          <cx:pt idx="1304">5.00</cx:pt>
          <cx:pt idx="1305">5.00</cx:pt>
          <cx:pt idx="1306">5.00</cx:pt>
          <cx:pt idx="1307">5.00</cx:pt>
          <cx:pt idx="1308">5.00</cx:pt>
          <cx:pt idx="1309">5.00</cx:pt>
          <cx:pt idx="1310">5.00</cx:pt>
          <cx:pt idx="1311">5.00</cx:pt>
          <cx:pt idx="1312">5.00</cx:pt>
          <cx:pt idx="1313">5.00</cx:pt>
          <cx:pt idx="1314">5.00</cx:pt>
          <cx:pt idx="1315">5.00</cx:pt>
          <cx:pt idx="1316">5.00</cx:pt>
          <cx:pt idx="1317">5.00</cx:pt>
          <cx:pt idx="1318">5.00</cx:pt>
          <cx:pt idx="1319">5.00</cx:pt>
          <cx:pt idx="1320">5.00</cx:pt>
          <cx:pt idx="1321">5.00</cx:pt>
          <cx:pt idx="1322">5.00</cx:pt>
          <cx:pt idx="1323">5.00</cx:pt>
          <cx:pt idx="1324">5.00</cx:pt>
          <cx:pt idx="1325">5.00</cx:pt>
          <cx:pt idx="1326">5.00</cx:pt>
          <cx:pt idx="1327">5.00</cx:pt>
          <cx:pt idx="1328">5.00</cx:pt>
          <cx:pt idx="1329">5.00</cx:pt>
          <cx:pt idx="1330">5.00</cx:pt>
          <cx:pt idx="1331">5.00</cx:pt>
          <cx:pt idx="1332">5.00</cx:pt>
          <cx:pt idx="1333">5.00</cx:pt>
          <cx:pt idx="1334">5.00</cx:pt>
          <cx:pt idx="1335">5.00</cx:pt>
          <cx:pt idx="1336">5.00</cx:pt>
          <cx:pt idx="1337">5.00</cx:pt>
          <cx:pt idx="1338">5.00</cx:pt>
          <cx:pt idx="1339">5.00</cx:pt>
          <cx:pt idx="1340">5.00</cx:pt>
          <cx:pt idx="1341">5.00</cx:pt>
          <cx:pt idx="1342">5.00</cx:pt>
          <cx:pt idx="1343">5.00</cx:pt>
          <cx:pt idx="1344">5.00</cx:pt>
          <cx:pt idx="1345">5.00</cx:pt>
          <cx:pt idx="1346">5.00</cx:pt>
          <cx:pt idx="1347">5.00</cx:pt>
          <cx:pt idx="1348">5.00</cx:pt>
          <cx:pt idx="1349">5.00</cx:pt>
          <cx:pt idx="1350">5.00</cx:pt>
          <cx:pt idx="1351">5.00</cx:pt>
          <cx:pt idx="1352">5.00</cx:pt>
          <cx:pt idx="1353">5.00</cx:pt>
          <cx:pt idx="1354">5.00</cx:pt>
          <cx:pt idx="1355">5.00</cx:pt>
          <cx:pt idx="1356">5.00</cx:pt>
          <cx:pt idx="1357">5.00</cx:pt>
          <cx:pt idx="1358">5.00</cx:pt>
          <cx:pt idx="1359">5.00</cx:pt>
          <cx:pt idx="1360">5.00</cx:pt>
          <cx:pt idx="1361">5.00</cx:pt>
          <cx:pt idx="1362">5.00</cx:pt>
          <cx:pt idx="1363">5.00</cx:pt>
          <cx:pt idx="1364">5.00</cx:pt>
          <cx:pt idx="1365">5.00</cx:pt>
          <cx:pt idx="1366">5.00</cx:pt>
          <cx:pt idx="1367">5.00</cx:pt>
          <cx:pt idx="1368">5.00</cx:pt>
          <cx:pt idx="1369">5.00</cx:pt>
          <cx:pt idx="1370">5.00</cx:pt>
          <cx:pt idx="1371">6.00</cx:pt>
          <cx:pt idx="1372">6.00</cx:pt>
          <cx:pt idx="1373">6.00</cx:pt>
          <cx:pt idx="1374">6.00</cx:pt>
          <cx:pt idx="1375">6.00</cx:pt>
          <cx:pt idx="1376">6.00</cx:pt>
          <cx:pt idx="1377">6.00</cx:pt>
          <cx:pt idx="1378">6.00</cx:pt>
          <cx:pt idx="1379">6.00</cx:pt>
          <cx:pt idx="1380">6.00</cx:pt>
          <cx:pt idx="1381">6.00</cx:pt>
          <cx:pt idx="1382">6.00</cx:pt>
          <cx:pt idx="1383">6.00</cx:pt>
          <cx:pt idx="1384">6.00</cx:pt>
          <cx:pt idx="1385">6.00</cx:pt>
          <cx:pt idx="1386">6.00</cx:pt>
          <cx:pt idx="1387">6.00</cx:pt>
          <cx:pt idx="1388">6.00</cx:pt>
          <cx:pt idx="1389">6.00</cx:pt>
          <cx:pt idx="1390">6.00</cx:pt>
          <cx:pt idx="1391">6.00</cx:pt>
          <cx:pt idx="1392">6.00</cx:pt>
          <cx:pt idx="1393">6.00</cx:pt>
          <cx:pt idx="1394">6.00</cx:pt>
          <cx:pt idx="1395">6.00</cx:pt>
          <cx:pt idx="1396">6.00</cx:pt>
          <cx:pt idx="1397">6.00</cx:pt>
          <cx:pt idx="1398">6.00</cx:pt>
          <cx:pt idx="1399">6.00</cx:pt>
        </cx:lvl>
      </cx:strDim>
      <cx:numDim type="val">
        <cx:lvl ptCount="1400" formatCode="General">
          <cx:pt idx="0">-0.035656832252336929</cx:pt>
          <cx:pt idx="1">-0.20404559413153048</cx:pt>
          <cx:pt idx="2">0.61962396654556651</cx:pt>
          <cx:pt idx="3">0.52557791989743907</cx:pt>
          <cx:pt idx="4">-0.4185059624692628</cx:pt>
          <cx:pt idx="5">-0.91517658205674901</cx:pt>
          <cx:pt idx="6">-1.1353616116773086</cx:pt>
          <cx:pt idx="7">0.73571967314369713</cx:pt>
          <cx:pt idx="8">1.0375327375009611</cx:pt>
          <cx:pt idx="9">0.76116074877714845</cx:pt>
          <cx:pt idx="10">1.1905380289684033</cx:pt>
          <cx:pt idx="11">-1.0058690826116601</cx:pt>
          <cx:pt idx="12">-0.72473086967275613</cx:pt>
          <cx:pt idx="13">-0.70839788865458431</cx:pt>
          <cx:pt idx="14">0.68011480247907918</cx:pt>
          <cx:pt idx="15">-1.3866463036946202</cx:pt>
          <cx:pt idx="16">-0.47444710407649793</cx:pt>
          <cx:pt idx="17">-0.22726503529842987</cx:pt>
          <cx:pt idx="18">-0.58816559629823273</cx:pt>
          <cx:pt idx="19">0.052704491633593149</cx:pt>
          <cx:pt idx="20">-0.75852636374228277</cx:pt>
          <cx:pt idx="21">-1.8377985023241541</cx:pt>
          <cx:pt idx="22">0.91122580898789984</cx:pt>
          <cx:pt idx="23">0.98756634230590234</cx:pt>
          <cx:pt idx="24">-0.41072060288537909</cx:pt>
          <cx:pt idx="25">0.046297635225164585</cx:pt>
          <cx:pt idx="26">1.0209198193006817</cx:pt>
          <cx:pt idx="27">-1.7776586050530983</cx:pt>
          <cx:pt idx="28">-0.44190113043544832</cx:pt>
          <cx:pt idx="29">-0.27511902941185562</cx:pt>
          <cx:pt idx="30">-0.092522717138362992</cx:pt>
          <cx:pt idx="31">0.10940028139609898</cx:pt>
          <cx:pt idx="32">-0.86430452386669221</cx:pt>
          <cx:pt idx="33">-1.4225088441094691</cx:pt>
          <cx:pt idx="34">0.51830276935896258</cx:pt>
          <cx:pt idx="35">-0.1703077257339492</cx:pt>
          <cx:pt idx="36">-0.81415835321651298</cx:pt>
          <cx:pt idx="37">1.0072291761587222</cx:pt>
          <cx:pt idx="38">-0.80894393072619641</cx:pt>
          <cx:pt idx="39">0.77462382838054478</cx:pt>
          <cx:pt idx="40">-1.5126549036249186</cx:pt>
          <cx:pt idx="41">-0.020039691085645406</cx:pt>
          <cx:pt idx="42">-0.33423920526503148</cx:pt>
          <cx:pt idx="43">-0.45103059283380503</cx:pt>
          <cx:pt idx="44">0.98615414013901503</cx:pt>
          <cx:pt idx="45">-1.1724425170934394</cx:pt>
          <cx:pt idx="46">1.142479130233945</cx:pt>
          <cx:pt idx="47">-0.078328065174525202</cx:pt>
          <cx:pt idx="48">0.35219569034269765</cx:pt>
          <cx:pt idx="49">1.1834602680932329</cx:pt>
          <cx:pt idx="50">0.038292448802790251</cx:pt>
          <cx:pt idx="51">0.17248852236312218</cx:pt>
          <cx:pt idx="52">-1.0201834794468947</cx:pt>
          <cx:pt idx="53">-0.37951454604622842</cx:pt>
          <cx:pt idx="54">-0.38328351032901214</cx:pt>
          <cx:pt idx="55">-0.7024750935870957</cx:pt>
          <cx:pt idx="56">0.11814954444363902</cx:pt>
          <cx:pt idx="57">0.27872337382718948</cx:pt>
          <cx:pt idx="58">-0.21637970289342959</cx:pt>
          <cx:pt idx="59">-1.6466330288064974</cx:pt>
          <cx:pt idx="60">-0.86067019012652279</cx:pt>
          <cx:pt idx="61">0.17145572857926125</cx:pt>
          <cx:pt idx="62">-0.055540625328477602</cx:pt>
          <cx:pt idx="63">-0.42042977753672267</cx:pt>
          <cx:pt idx="64">-0.3023732403901575</cx:pt>
          <cx:pt idx="65">0.3439698874537272</cx:pt>
          <cx:pt idx="66">-0.77380037378973188</cx:pt>
          <cx:pt idx="67">-1.255124012467943</cx:pt>
          <cx:pt idx="68">-0.79778282500208653</cx:pt>
          <cx:pt idx="69">-0.70649947517421474</cx:pt>
          <cx:pt idx="70">-1.8756738563772073</cx:pt>
          <cx:pt idx="71">0.3545212604032516</cx:pt>
          <cx:pt idx="72">0.75834483880473225</cx:pt>
          <cx:pt idx="73">-0.93240670179794771</cx:pt>
          <cx:pt idx="74">-0.94684910840154579</cx:pt>
          <cx:pt idx="75">0.33411948327716912</cx:pt>
          <cx:pt idx="76">0.5100105119637951</cx:pt>
          <cx:pt idx="77">1.5776012498267764</cx:pt>
          <cx:pt idx="78">-1.6711618003714892</cx:pt>
          <cx:pt idx="79">-0.032261032073470232</cx:pt>
          <cx:pt idx="80">0.64385642307706503</cx:pt>
          <cx:pt idx="81">-0.81211254073344363</cx:pt>
          <cx:pt idx="82">-0.065671761765556572</cx:pt>
          <cx:pt idx="83">-0.21141019471126204</cx:pt>
          <cx:pt idx="84">0.089197120795393672</cx:pt>
          <cx:pt idx="85">-1.1691207582139351</cx:pt>
          <cx:pt idx="86">-0.10723684589626548</cx:pt>
          <cx:pt idx="87">-0.50152031684413234</cx:pt>
          <cx:pt idx="88">0.80766233278031951</cx:pt>
          <cx:pt idx="89">0.2059522636841376</cx:pt>
          <cx:pt idx="90">-1.6607221319248502</cx:pt>
          <cx:pt idx="91">2.6737049962224724</cx:pt>
          <cx:pt idx="92">2.1843389356981096</cx:pt>
          <cx:pt idx="93">0.1335719555039894</cx:pt>
          <cx:pt idx="94">2.0244120592658232</cx:pt>
          <cx:pt idx="95">0.096043265144524215</cx:pt>
          <cx:pt idx="96">-1.2309677500307736</cx:pt>
          <cx:pt idx="97">0.33045156514642315</cx:pt>
          <cx:pt idx="98">2.1357438083453593</cx:pt>
          <cx:pt idx="99">0.61586454688899672</cx:pt>
          <cx:pt idx="100">-1.4057270323361952</cx:pt>
          <cx:pt idx="101">-0.73419490622423678</cx:pt>
          <cx:pt idx="102">0.14277198342278302</cx:pt>
          <cx:pt idx="103">-0.50293314009932599</cx:pt>
          <cx:pt idx="104">-0.70663037760991743</cx:pt>
          <cx:pt idx="105">1.1039574136504711</cx:pt>
          <cx:pt idx="106">1.1956337950369387</cx:pt>
          <cx:pt idx="107">0.29727814577724726</cx:pt>
          <cx:pt idx="108">-2.3775069543710994</cx:pt>
          <cx:pt idx="109">-1.16853873321462</cx:pt>
          <cx:pt idx="110">-1.0349185096694524</cx:pt>
          <cx:pt idx="111">0.52849876364174031</cx:pt>
          <cx:pt idx="112">0.56314499606858015</cx:pt>
          <cx:pt idx="113">-0.83511084652828993</cx:pt>
          <cx:pt idx="114">0.51582820790427186</cx:pt>
          <cx:pt idx="115">0.67391195718314367</cx:pt>
          <cx:pt idx="116">-0.65575872050375239</cx:pt>
          <cx:pt idx="117">0.11479878693732902</cx:pt>
          <cx:pt idx="118">-0.67914563609572598</cx:pt>
          <cx:pt idx="119">0.26498283888859275</cx:pt>
          <cx:pt idx="120">1.383674493262288</cx:pt>
          <cx:pt idx="121">-0.094844497499728675</cx:pt>
          <cx:pt idx="122">-0.65602153700001853</cx:pt>
          <cx:pt idx="123">-1.4939625750136836</cx:pt>
          <cx:pt idx="124">-0.054625678572748901</cx:pt>
          <cx:pt idx="125">-1.1848535458776472</cx:pt>
          <cx:pt idx="126">1.0640235364027903</cx:pt>
          <cx:pt idx="127">-0.66720095214720931</cx:pt>
          <cx:pt idx="128">0.7943017243527144</cx:pt>
          <cx:pt idx="129">0.031121167666267199</cx:pt>
          <cx:pt idx="130">-0.49602329296757419</cx:pt>
          <cx:pt idx="131">-0.0084339984230105639</cx:pt>
          <cx:pt idx="132">0.0078863440052688374</cx:pt>
          <cx:pt idx="133">-1.0071669305279276</cx:pt>
          <cx:pt idx="134">-0.65010555707278583</cx:pt>
          <cx:pt idx="135">-1.5699339679233197</cx:pt>
          <cx:pt idx="136">-0.36135885420226999</cx:pt>
          <cx:pt idx="137">-2.0631887112048721</cx:pt>
          <cx:pt idx="138">0.73348256987790816</cx:pt>
          <cx:pt idx="139">0.077132177007695285</cx:pt>
          <cx:pt idx="140">0.88432438744898023</cx:pt>
          <cx:pt idx="141">0.21138470825278963</cx:pt>
          <cx:pt idx="142">-1.0246900660829483</cx:pt>
          <cx:pt idx="143">-0.055245066768189313</cx:pt>
          <cx:pt idx="144">0.30507712850162017</cx:pt>
          <cx:pt idx="145">-0.22153550796132929</cx:pt>
          <cx:pt idx="146">1.1560719527470631</cx:pt>
          <cx:pt idx="147">2.2718211090802658</cx:pt>
          <cx:pt idx="148">0.10313163155045725</cx:pt>
          <cx:pt idx="149">-0.9750710612928023</cx:pt>
          <cx:pt idx="150">-0.53857204075154197</cx:pt>
          <cx:pt idx="151">2.6654941978643478</cx:pt>
          <cx:pt idx="152">0.18238405643931418</cx:pt>
          <cx:pt idx="153">-0.16283329733969196</cx:pt>
          <cx:pt idx="154">-0.13053757060742244</cx:pt>
          <cx:pt idx="155">-0.52439375029233304</cx:pt>
          <cx:pt idx="156">0.093683056561554706</cx:pt>
          <cx:pt idx="157">0.096892730128855284</cx:pt>
          <cx:pt idx="158">0.022474768475875574</cx:pt>
          <cx:pt idx="159">0.7370425519754733</cx:pt>
          <cx:pt idx="160">0.81276224985486178</cx:pt>
          <cx:pt idx="161">-0.99101521960179362</cx:pt>
          <cx:pt idx="162">-0.89077081530853852</cx:pt>
          <cx:pt idx="163">-0.52528725344750637</cx:pt>
          <cx:pt idx="164">0.756576439982525</cx:pt>
          <cx:pt idx="165">-1.8477885003914094</cx:pt>
          <cx:pt idx="166">0.26183237894852407</cx:pt>
          <cx:pt idx="167">-0.059808178096748967</cx:pt>
          <cx:pt idx="168">-0.575728756093428</cx:pt>
          <cx:pt idx="169">0.91834807508226668</cx:pt>
          <cx:pt idx="170">-0.82631975094611798</cx:pt>
          <cx:pt idx="171">0.1517731884831032</cx:pt>
          <cx:pt idx="172">1.3258637935101147</cx:pt>
          <cx:pt idx="173">0.60747373841727104</cx:pt>
          <cx:pt idx="174">0.49549551788984492</cx:pt>
          <cx:pt idx="175">0.27649574313325598</cx:pt>
          <cx:pt idx="176">-1.7146999142563217</cx:pt>
          <cx:pt idx="177">-0.062595466565459085</cx:pt>
          <cx:pt idx="178">0.41226232486673181</cx:pt>
          <cx:pt idx="179">-0.90431629343016073</cx:pt>
          <cx:pt idx="180">-0.24636248229555371</cx:pt>
          <cx:pt idx="181">0.65561050001675025</cx:pt>
          <cx:pt idx="182">0.54282534897791934</cx:pt>
          <cx:pt idx="183">-0.71371410183721051</cx:pt>
          <cx:pt idx="184">-0.85357783078476324</cx:pt>
          <cx:pt idx="185">1.4067406558825426</cx:pt>
          <cx:pt idx="186">0.44784302417149352</cx:pt>
          <cx:pt idx="187">0.47974606861863445</cx:pt>
          <cx:pt idx="188">-0.019905768685969587</cx:pt>
          <cx:pt idx="189">1.5117726325411835</cx:pt>
          <cx:pt idx="190">-0.78355185301928754</cx:pt>
          <cx:pt idx="191">1.3786842509585722</cx:pt>
          <cx:pt idx="192">0.89863577246267512</cx:pt>
          <cx:pt idx="193">0.48068063558376223</cx:pt>
          <cx:pt idx="194">0.63148463226438256</cx:pt>
          <cx:pt idx="195">0.68639868482809985</cx:pt>
          <cx:pt idx="196">-0.14285559754526156</cx:pt>
          <cx:pt idx="197">0.78120108212399353</cx:pt>
          <cx:pt idx="198">-0.79972816143814718</cx:pt>
          <cx:pt idx="199">-0.46311357571889883</cx:pt>
          <cx:pt idx="200">1.7475544365183135</cx:pt>
          <cx:pt idx="201">0.091816496342226037</cx:pt>
          <cx:pt idx="202">1.0878243344664182</cx:pt>
          <cx:pt idx="203">1.5290221000716735</cx:pt>
          <cx:pt idx="204">0.89748741428784196</cx:pt>
          <cx:pt idx="205">-0.43666475010291211</cx:pt>
          <cx:pt idx="206">-0.89953188919210725</cx:pt>
          <cx:pt idx="207">0.66954752213902491</cx:pt>
          <cx:pt idx="208">-0.83720883594059037</cx:pt>
          <cx:pt idx="209">0.33535123201597655</cx:pt>
          <cx:pt idx="210">-0.026558644392785775</cx:pt>
          <cx:pt idx="211">-1.4379094810427728</cx:pt>
          <cx:pt idx="212">-0.73558967026660016</cx:pt>
          <cx:pt idx="213">-0.47225255563804891</cx:pt>
          <cx:pt idx="214">-0.50033553077889703</cx:pt>
          <cx:pt idx="215">0.62201105460624584</cx:pt>
          <cx:pt idx="216">-0.34978367959127071</cx:pt>
          <cx:pt idx="217">0.083363196383377774</cx:pt>
          <cx:pt idx="218">-0.82403163970366211</cx:pt>
          <cx:pt idx="219">1.5134696771021401</cx:pt>
          <cx:pt idx="220">-0.56542160307329981</cx:pt>
          <cx:pt idx="221">0.25869710017026393</cx:pt>
          <cx:pt idx="222">-3</cx:pt>
          <cx:pt idx="223">1.0648038940128179</cx:pt>
          <cx:pt idx="224">-0.24986996185574292</cx:pt>
          <cx:pt idx="225">-0.14776356071995578</cx:pt>
          <cx:pt idx="226">0.17353496709272684</cx:pt>
          <cx:pt idx="227">0.35165830764420514</cx:pt>
          <cx:pt idx="228">-1.8515595657595953</cx:pt>
          <cx:pt idx="229">-0.4931252844694104</cx:pt>
          <cx:pt idx="230">1.5397552102359415</cx:pt>
          <cx:pt idx="231">2.6539162238885474</cx:pt>
          <cx:pt idx="232">-0.80062184229358146</cx:pt>
          <cx:pt idx="233">-0.15745076411028455</cx:pt>
          <cx:pt idx="234">0.78526902395175935</cx:pt>
          <cx:pt idx="235">2.2133359128650487</cx:pt>
          <cx:pt idx="236">-0.40319160413624994</cx:pt>
          <cx:pt idx="237">1.4906316952134184</cx:pt>
          <cx:pt idx="238">-0.079603924877175714</cx:pt>
          <cx:pt idx="239">0.1445914844506867</cx:pt>
          <cx:pt idx="240">0.29826790785357726</cx:pt>
          <cx:pt idx="241">0.28754949275828312</cx:pt>
          <cx:pt idx="242">0.19420648434756693</cx:pt>
          <cx:pt idx="243">-1.3959513878998069</cx:pt>
          <cx:pt idx="244">1.0308400486005171</cx:pt>
          <cx:pt idx="245">0.93075564314199222</cx:pt>
          <cx:pt idx="246">1.0935559350771042</cx:pt>
          <cx:pt idx="247">0.31886135504616114</cx:pt>
          <cx:pt idx="248">0.71689532902697384</cx:pt>
          <cx:pt idx="249">-1.761209766826147</cx:pt>
          <cx:pt idx="250">0.03529473844719426</cx:pt>
          <cx:pt idx="251">0.37059224775269484</cx:pt>
          <cx:pt idx="252">-0.37093248310138111</cx:pt>
          <cx:pt idx="253">-1.0954566074330929</cx:pt>
          <cx:pt idx="254">-0.26114054444631091</cx:pt>
          <cx:pt idx="255">-0.335333497327439</cx:pt>
          <cx:pt idx="256">0.4922715002321405</cx:pt>
          <cx:pt idx="257">0.04761538789251963</cx:pt>
          <cx:pt idx="258">-0.1879382110994868</cx:pt>
          <cx:pt idx="259">-0.047817853993568957</cx:pt>
          <cx:pt idx="260">1.0414028718300967</cx:pt>
          <cx:pt idx="261">0.54796763471290733</cx:pt>
          <cx:pt idx="262">0.48133155660508942</cx:pt>
          <cx:pt idx="263">-0.58266860499167095</cx:pt>
          <cx:pt idx="264">0.90145532780165549</cx:pt>
          <cx:pt idx="265">0.8219589671779165</cx:pt>
          <cx:pt idx="266">0.86237561901270388</cx:pt>
          <cx:pt idx="267">1.1782631240951971</cx:pt>
          <cx:pt idx="268">0.051484227482747613</cx:pt>
          <cx:pt idx="269">-0.53197798807820496</cx:pt>
          <cx:pt idx="270">-0.66256997391191508</cx:pt>
          <cx:pt idx="271">-0.26262535200563458</cx:pt>
          <cx:pt idx="272">1.159055066711655</cx:pt>
          <cx:pt idx="273">-0.18409537779037741</cx:pt>
          <cx:pt idx="274">0.45774542048303218</cx:pt>
          <cx:pt idx="275">-1.6863195079322844</cx:pt>
          <cx:pt idx="276">0.1055919281126473</cx:pt>
          <cx:pt idx="277">0.142979994408195</cx:pt>
          <cx:pt idx="278">-0.83772166675059523</cx:pt>
          <cx:pt idx="279">-0.55344243762093681</cx:pt>
          <cx:pt idx="280">-0.10896809699637913</cx:pt>
          <cx:pt idx="281">-0.95609730246855118</cx:pt>
          <cx:pt idx="282">1.2989365832498196</cx:pt>
          <cx:pt idx="283">0.60176998037815232</cx:pt>
          <cx:pt idx="284">1.6914382341611203</cx:pt>
          <cx:pt idx="285">-1.0335945449268173</cx:pt>
          <cx:pt idx="286">0.70395802747490355</cx:pt>
          <cx:pt idx="287">1.0296669708668009</cx:pt>
          <cx:pt idx="288">0.45265045815215077</cx:pt>
          <cx:pt idx="289">0.015903306205006022</cx:pt>
          <cx:pt idx="290">-0.50012480504013623</cx:pt>
          <cx:pt idx="291">-0.0087203467242864645</cx:pt>
          <cx:pt idx="292">0.53687694055207524</cx:pt>
          <cx:pt idx="293">1.1076100402876019</cx:pt>
          <cx:pt idx="294">-0.88711555685143939</cx:pt>
          <cx:pt idx="295">0.48775954130270316</cx:pt>
          <cx:pt idx="296">1.4805480545368732</cx:pt>
          <cx:pt idx="297">0.89801148794155394</cx:pt>
          <cx:pt idx="298">-0.85995980133032868</cx:pt>
          <cx:pt idx="299">-1.6754850121986626</cx:pt>
          <cx:pt idx="300">-0.68049992738370968</cx:pt>
          <cx:pt idx="301">-0.24321521975298382</cx:pt>
          <cx:pt idx="302">-1.0880211790965673</cx:pt>
          <cx:pt idx="303">3</cx:pt>
          <cx:pt idx="304">0.03993130479539856</cx:pt>
          <cx:pt idx="305">0.48979526357499487</cx:pt>
          <cx:pt idx="306">-1.9033952435684565</cx:pt>
          <cx:pt idx="307">-0.4761909348920183</cx:pt>
          <cx:pt idx="308">-0.17354692748283418</cx:pt>
          <cx:pt idx="309">0.24713204191539903</cx:pt>
          <cx:pt idx="310">-0.11426509266302197</cx:pt>
          <cx:pt idx="311">1.1831403680679862</cx:pt>
          <cx:pt idx="312">-0.41569624848241526</cx:pt>
          <cx:pt idx="313">1.1511679571405493</cx:pt>
          <cx:pt idx="314">1.1739929322460969</cx:pt>
          <cx:pt idx="315">-1.1340714938872929</cx:pt>
          <cx:pt idx="316">0.93182811761662387</cx:pt>
          <cx:pt idx="317">-0.87877016480853642</cx:pt>
          <cx:pt idx="318">0.83385663255514519</cx:pt>
          <cx:pt idx="319">1.1443854491274323</cx:pt>
          <cx:pt idx="320">1.1268594172191031</cx:pt>
          <cx:pt idx="321">-0.23773659356375929</cx:pt>
          <cx:pt idx="322">-0.3875796916691675</cx:pt>
          <cx:pt idx="323">-1.2782643661658661</cx:pt>
          <cx:pt idx="324">-0.24616216856030809</cx:pt>
          <cx:pt idx="325">-0.61230063834965298</cx:pt>
          <cx:pt idx="326">-1.4662252744888802</cx:pt>
          <cx:pt idx="327">-0.06843572282507826</cx:pt>
          <cx:pt idx="328">0.13900110300674459</cx:pt>
          <cx:pt idx="329">-1.2095197953293813</cx:pt>
          <cx:pt idx="330">-1.8204560905419742</cx:pt>
          <cx:pt idx="331">-0.2516614619244168</cx:pt>
          <cx:pt idx="332">-1.9855077518574693</cx:pt>
          <cx:pt idx="333">1.1112526521249668</cx:pt>
          <cx:pt idx="334">0.43285259517781716</cx:pt>
          <cx:pt idx="335">-0.50017238478454273</cx:pt>
          <cx:pt idx="336">-0.082909721865549166</cx:pt>
          <cx:pt idx="337">-0.20699624416564294</cx:pt>
          <cx:pt idx="338">-0.81915915363716429</cx:pt>
          <cx:pt idx="339">0.021255231720639256</cx:pt>
          <cx:pt idx="340">-0.85037663123530982</cx:pt>
          <cx:pt idx="341">0.68313201653502187</cx:pt>
          <cx:pt idx="342">-0.066555733357536465</cx:pt>
          <cx:pt idx="343">0.78442532181045588</cx:pt>
          <cx:pt idx="344">-0.95482688225078594</cx:pt>
          <cx:pt idx="345">-0.49787220301497281</cx:pt>
          <cx:pt idx="346">0.67094038447098125</cx:pt>
          <cx:pt idx="347">1.2522331751148397</cx:pt>
          <cx:pt idx="348">-3</cx:pt>
          <cx:pt idx="349">1.1096247788629439</cx:pt>
          <cx:pt idx="350">1.1124524921072474</cx:pt>
          <cx:pt idx="351">0.34762281894189084</cx:pt>
          <cx:pt idx="352">-1.6729185517259011</cx:pt>
          <cx:pt idx="353">0.71192351015126465</cx:pt>
          <cx:pt idx="354">-0.20993702717343193</cx:pt>
          <cx:pt idx="355">-0.089078415049363882</cx:pt>
          <cx:pt idx="356">-0.96142070182469419</cx:pt>
          <cx:pt idx="357">-1.0243369711194663</cx:pt>
          <cx:pt idx="358">-0.069473923972577289</cx:pt>
          <cx:pt idx="359">0.40683782644377064</cx:pt>
          <cx:pt idx="360">-0.14896740154897409</cx:pt>
          <cx:pt idx="361">-1.0322792694382388</cx:pt>
          <cx:pt idx="362">-1.4052499326947623</cx:pt>
          <cx:pt idx="363">-1.3252963371437469</cx:pt>
          <cx:pt idx="364">-0.09161282814185559</cx:pt>
          <cx:pt idx="365">1.0983071402154536</cx:pt>
          <cx:pt idx="366">-0.70177214655939901</cx:pt>
          <cx:pt idx="367">1.0285945615121155</cx:pt>
          <cx:pt idx="368">-0.47368484104996339</cx:pt>
          <cx:pt idx="369">1.225241101723757</cx:pt>
          <cx:pt idx="370">1.5468622800188794</cx:pt>
          <cx:pt idx="371">2.0309040156500218</cx:pt>
          <cx:pt idx="372">-0.63780137186056685</cx:pt>
          <cx:pt idx="373">0.043905904908620161</cx:pt>
          <cx:pt idx="374">1.2877742816692892</cx:pt>
          <cx:pt idx="375">-1.1450989928302515</cx:pt>
          <cx:pt idx="376">-0.58430837814687486</cx:pt>
          <cx:pt idx="377">-0.0015210711368888075</cx:pt>
          <cx:pt idx="378">0.08007011860925517</cx:pt>
          <cx:pt idx="379">-0.52457383577798122</cx:pt>
          <cx:pt idx="380">1.1986174543750383</cx:pt>
          <cx:pt idx="381">1.8169063548293272</cx:pt>
          <cx:pt idx="382">1.9499654397508639</cx:pt>
          <cx:pt idx="383">-0.66751508595734999</cx:pt>
          <cx:pt idx="384">0.10637168678346473</cx:pt>
          <cx:pt idx="385">-0.021977380831810205</cx:pt>
          <cx:pt idx="386">-0.21117729018665646</cx:pt>
          <cx:pt idx="387">-0.73050776847557086</cx:pt>
          <cx:pt idx="388">-0.23564767218952193</cx:pt>
          <cx:pt idx="389">1.3710196393438614</cx:pt>
          <cx:pt idx="390">-0.49588921790595558</cx:pt>
          <cx:pt idx="391">0.39052906794505876</cx:pt>
          <cx:pt idx="392">-0.4137685976508706</cx:pt>
          <cx:pt idx="393">-0.61615312603259964</cx:pt>
          <cx:pt idx="394">-0.18588204032188418</cx:pt>
          <cx:pt idx="395">0.51608591204443688</cx:pt>
          <cx:pt idx="396">0.90909781127346789</cx:pt>
          <cx:pt idx="397">0.17310676458329</cx:pt>
          <cx:pt idx="398">-0.26032463028044162</cx:pt>
          <cx:pt idx="399">0.53002853288053275</cx:pt>
          <cx:pt idx="400">0.94626716977643532</cx:pt>
          <cx:pt idx="401">-0.79931452430476635</cx:pt>
          <cx:pt idx="402">1.3666576151531376</cx:pt>
          <cx:pt idx="403">-1.6802439450934834</cx:pt>
          <cx:pt idx="404">-0.038371630248092536</cx:pt>
          <cx:pt idx="405">0.68275006228545587</cx:pt>
          <cx:pt idx="406">-0.41702819785516193</cx:pt>
          <cx:pt idx="407">0.87384798042166989</cx:pt>
          <cx:pt idx="408">-0.52538468214809542</cx:pt>
          <cx:pt idx="409">-0.053367826932798651</cx:pt>
          <cx:pt idx="410">-0.8104919887628026</cx:pt>
          <cx:pt idx="411">-0.33350722026308566</cx:pt>
          <cx:pt idx="412">2.0145134700141361</cx:pt>
          <cx:pt idx="413">0.37342179974333189</cx:pt>
          <cx:pt idx="414">-0.93166275926365494</cx:pt>
          <cx:pt idx="415">-0.17861766773558288</cx:pt>
          <cx:pt idx="416">-1.478026995258529</cx:pt>
          <cx:pt idx="417">-1.5716679537381002</cx:pt>
          <cx:pt idx="418">0.55718605390277476</cx:pt>
          <cx:pt idx="419">0.26953207240923155</cx:pt>
          <cx:pt idx="420">0.33159847110069185</cx:pt>
          <cx:pt idx="421">-0.33298424024644735</cx:pt>
          <cx:pt idx="422">1.4060135863202947</cx:pt>
          <cx:pt idx="423">1.7877027754534034</cx:pt>
          <cx:pt idx="424">-0.95830469988770561</cx:pt>
          <cx:pt idx="425">-0.918257950387938</cx:pt>
          <cx:pt idx="426">-0.066669314862381118</cx:pt>
          <cx:pt idx="427">0.49129344713868778</cx:pt>
          <cx:pt idx="428">0.52572469326989502</cx:pt>
          <cx:pt idx="429">-0.037258607983255754</cx:pt>
          <cx:pt idx="430">-0.24990685278471281</cx:pt>
          <cx:pt idx="431">-0.91182008150346383</cx:pt>
          <cx:pt idx="432">0.32448214430112321</cx:pt>
          <cx:pt idx="433">-0.76066393889186656</cx:pt>
          <cx:pt idx="434">0.44924763146735325</cx:pt>
          <cx:pt idx="435">-0.58285899716989642</cx:pt>
          <cx:pt idx="436">-0.080263396432669207</cx:pt>
          <cx:pt idx="437">0.043062589930925647</cx:pt>
          <cx:pt idx="438">1.8414156994302462</cx:pt>
          <cx:pt idx="439">0.28610700224388363</cx:pt>
          <cx:pt idx="440">-0.1635052519967678</cx:pt>
          <cx:pt idx="441">-0.51653727356580625</cx:pt>
          <cx:pt idx="442">-1.0824703013200001</cx:pt>
          <cx:pt idx="443">-0.70702208934227617</cx:pt>
          <cx:pt idx="444">-0.45966025458200671</cx:pt>
          <cx:pt idx="445">0.1710731099013883</cx:pt>
          <cx:pt idx="446">0.38444650589213597</cx:pt>
          <cx:pt idx="447">-0.33166190960363867</cx:pt>
          <cx:pt idx="448">1.5877417560133551</cx:pt>
          <cx:pt idx="449">-0.54291997180073293</cx:pt>
          <cx:pt idx="450">-0.23687274132092931</cx:pt>
          <cx:pt idx="451">-0.014070341095760677</cx:pt>
          <cx:pt idx="452">-0.9728648488076469</cx:pt>
          <cx:pt idx="453">-1.1397508107235437</cx:pt>
          <cx:pt idx="454">-0.52115811061930661</cx:pt>
          <cx:pt idx="455">0.61473441619359714</cx:pt>
          <cx:pt idx="456">0.96531964613631582</cx:pt>
          <cx:pt idx="457">0.40193663908095995</cx:pt>
          <cx:pt idx="458">0.52578625154291625</cx:pt>
          <cx:pt idx="459">-0.48712890158253735</cx:pt>
          <cx:pt idx="460">-0.29020789383606044</cx:pt>
          <cx:pt idx="461">-0.2997115647977695</cx:pt>
          <cx:pt idx="462">-0.25956145176398315</cx:pt>
          <cx:pt idx="463">-1.6331043641271585</cx:pt>
          <cx:pt idx="464">-0.29202702489548527</cx:pt>
          <cx:pt idx="465">-1.6119684935197822</cx:pt>
          <cx:pt idx="466">0.40129882458236388</cx:pt>
          <cx:pt idx="467">-0.13351790457307891</cx:pt>
          <cx:pt idx="468">-0.76904990107414983</cx:pt>
          <cx:pt idx="469">-0.15273682019280779</cx:pt>
          <cx:pt idx="470">2.227172654946286</cx:pt>
          <cx:pt idx="471">-0.85358837808776822</cx:pt>
          <cx:pt idx="472">0.47281930275705492</cx:pt>
          <cx:pt idx="473">0.74052551593811078</cx:pt>
          <cx:pt idx="474">-1.3827753977943937</cx:pt>
          <cx:pt idx="475">-0.80065885821986504</cx:pt>
          <cx:pt idx="476">-1.1689994245366926</cx:pt>
          <cx:pt idx="477">-1.066181731799416</cx:pt>
          <cx:pt idx="478">-1.3724146746478167</cx:pt>
          <cx:pt idx="479">-0.14111224186535712</cx:pt>
          <cx:pt idx="480">2.0269866693824286</cx:pt>
          <cx:pt idx="481">-0.1675222340349192</cx:pt>
          <cx:pt idx="482">-0.26715798446173983</cx:pt>
          <cx:pt idx="483">-1.0900338575088793</cx:pt>
          <cx:pt idx="484">-0.67309915673075815</cx:pt>
          <cx:pt idx="485">0.010475749578091229</cx:pt>
          <cx:pt idx="486">-1.0251471271684049</cx:pt>
          <cx:pt idx="487">-0.94861233796983535</cx:pt>
          <cx:pt idx="488">0.8510670017537012</cx:pt>
          <cx:pt idx="489">0.13352945169092836</cx:pt>
          <cx:pt idx="490">-0.93507332172299551</cx:pt>
          <cx:pt idx="491">-1.0297646990337113</cx:pt>
          <cx:pt idx="492">-0.24127480568001131</cx:pt>
          <cx:pt idx="493">-0.56643297006906024</cx:pt>
          <cx:pt idx="494">0.79200766611350015</cx:pt>
          <cx:pt idx="495">0.15236942628154468</cx:pt>
          <cx:pt idx="496">-1.1107893765518426</cx:pt>
          <cx:pt idx="497">-0.062145203860769556</cx:pt>
          <cx:pt idx="498">-1.2951452818652189</cx:pt>
          <cx:pt idx="499">0.56848408675831053</cx:pt>
          <cx:pt idx="500">-0.24582297075732976</cx:pt>
          <cx:pt idx="501">-0.72018710451812062</cx:pt>
          <cx:pt idx="502">0.097919104801077503</cx:pt>
          <cx:pt idx="503">0.35007397634063642</cx:pt>
          <cx:pt idx="504">0.41541505051647343</cx:pt>
          <cx:pt idx="505">1.1693582083105176</cx:pt>
          <cx:pt idx="506">0.063974386472713196</cx:pt>
          <cx:pt idx="507">0.35448183525835203</cx:pt>
          <cx:pt idx="508">0.35691373474734361</cx:pt>
          <cx:pt idx="509">-0.025780341458745273</cx:pt>
          <cx:pt idx="510">-0.46674599608612566</cx:pt>
          <cx:pt idx="511">-1.3470181650660473</cx:pt>
          <cx:pt idx="512">-0.075538273750485982</cx:pt>
          <cx:pt idx="513">1.4065747604844328</cx:pt>
          <cx:pt idx="514">-0.25808898860480606</cx:pt>
          <cx:pt idx="515">-0.28139421796540071</cx:pt>
          <cx:pt idx="516">0.79748981916616368</cx:pt>
          <cx:pt idx="517">0.53842742540852573</cx:pt>
          <cx:pt idx="518">0.89277869834881818</cx:pt>
          <cx:pt idx="519">-0.3347366474138227</cx:pt>
          <cx:pt idx="520">0.040765893025336154</cx:pt>
          <cx:pt idx="521">-0.33126750027825441</cx:pt>
          <cx:pt idx="522">-0.96417267079541236</cx:pt>
          <cx:pt idx="523">-0.66521057088972979</cx:pt>
          <cx:pt idx="524">0.83622358492187587</cx:pt>
          <cx:pt idx="525">-0.90576182316843357</cx:pt>
          <cx:pt idx="526">0.59994033353502851</cx:pt>
          <cx:pt idx="527">-0.063271066700971532</cx:pt>
          <cx:pt idx="528">-1.4699163010338836</cx:pt>
          <cx:pt idx="529">-1.1474045367892425</cx:pt>
          <cx:pt idx="530">-0.085231718886091434</cx:pt>
          <cx:pt idx="531">-0.5704869473569939</cx:pt>
          <cx:pt idx="532">0.83368999310915159</cx:pt>
          <cx:pt idx="533">-1.3052398873456232</cx:pt>
          <cx:pt idx="534">0.36757710180603215</cx:pt>
          <cx:pt idx="535">0.1693986481392685</cx:pt>
          <cx:pt idx="536">1.5021437298597808</cx:pt>
          <cx:pt idx="537">0.7556740105325348</cx:pt>
          <cx:pt idx="538">0.75996551567760295</cx:pt>
          <cx:pt idx="539">-2.3787622638549393</cx:pt>
          <cx:pt idx="540">-1.6192854687755005</cx:pt>
          <cx:pt idx="541">-1.2384524252826714</cx:pt>
          <cx:pt idx="542">-1.4109169958086865</cx:pt>
          <cx:pt idx="543">0.77946434242190898</cx:pt>
          <cx:pt idx="544">-1.3187438535639897</cx:pt>
          <cx:pt idx="545">0.52023656247408023</cx:pt>
          <cx:pt idx="546">0.57517935034301304</cx:pt>
          <cx:pt idx="547">0.7425451626817775</cx:pt>
          <cx:pt idx="548">2.5729896084773749</cx:pt>
          <cx:pt idx="549">-0.0040352698487865456</cx:pt>
          <cx:pt idx="550">-0.84191086264781401</cx:pt>
          <cx:pt idx="551">-0.26465725465413309</cx:pt>
          <cx:pt idx="552">-1.312331948581948</cx:pt>
          <cx:pt idx="553">-0.58559207156919801</cx:pt>
          <cx:pt idx="554">-0.58463815963329036</cx:pt>
          <cx:pt idx="555">-0.028070580076751422</cx:pt>
          <cx:pt idx="556">1.1052304789118588</cx:pt>
          <cx:pt idx="557">-1.7703083602696637</cx:pt>
          <cx:pt idx="558">-0.082817053136391441</cx:pt>
          <cx:pt idx="559">1.2220129092537784</cx:pt>
          <cx:pt idx="560">0.00799034034464975</cx:pt>
          <cx:pt idx="561">-1.1976530597863824</cx:pt>
          <cx:pt idx="562">-1.7821254730253904</cx:pt>
          <cx:pt idx="563">0.76004142386196194</cx:pt>
          <cx:pt idx="564">0.72002159351182282</cx:pt>
          <cx:pt idx="565">-1.4266039253211193</cx:pt>
          <cx:pt idx="566">-0.26577557644014416</cx:pt>
          <cx:pt idx="567">-0.065414892616259324</cx:pt>
          <cx:pt idx="568">0.90690732088009685</cx:pt>
          <cx:pt idx="569">0.55811150941615584</cx:pt>
          <cx:pt idx="570">-1.9754501430299503</cx:pt>
          <cx:pt idx="571">-1.4701102717167838</cx:pt>
          <cx:pt idx="572">-1.1292398695954267</cx:pt>
          <cx:pt idx="573">-1.6205773102215104</cx:pt>
          <cx:pt idx="574">0.75516412314316872</cx:pt>
          <cx:pt idx="575">-0.13742203675311895</cx:pt>
          <cx:pt idx="576">-0.47298750089330777</cx:pt>
          <cx:pt idx="577">0.97869124513046635</cx:pt>
          <cx:pt idx="578">-0.82098954125843615</cx:pt>
          <cx:pt idx="579">-0.44553214589484441</cx:pt>
          <cx:pt idx="580">0.43155774003920289</cx:pt>
          <cx:pt idx="581">-1.1673322956343484</cx:pt>
          <cx:pt idx="582">-0.52056089003127803</cx:pt>
          <cx:pt idx="583">0.25048307428178024</cx:pt>
          <cx:pt idx="584">-0.27868015297380289</cx:pt>
          <cx:pt idx="585">0.71587282689119236</cx:pt>
          <cx:pt idx="586">-0.84436816766502187</cx:pt>
          <cx:pt idx="587">-1.5684701155186394</cx:pt>
          <cx:pt idx="588">1.1478178844698625</cx:pt>
          <cx:pt idx="589">-1.3961442155809241</cx:pt>
          <cx:pt idx="590">0.46891106112096337</cx:pt>
          <cx:pt idx="591">-0.24447386601993765</cx:pt>
          <cx:pt idx="592">1.9136766160462235</cx:pt>
          <cx:pt idx="593">0.50718142925200649</cx:pt>
          <cx:pt idx="594">-0.54190110052368046</cx:pt>
          <cx:pt idx="595">0.033846341407571139</cx:pt>
          <cx:pt idx="596">-0.14319547945098146</cx:pt>
          <cx:pt idx="597">-0.13173198217243443</cx:pt>
          <cx:pt idx="598">-0.39377471135395098</cx:pt>
          <cx:pt idx="599">-1.0808202850987327</cx:pt>
          <cx:pt idx="600">0.71915725754669657</cx:pt>
          <cx:pt idx="601">-1.3556795624080209</cx:pt>
          <cx:pt idx="602">1.2771908527023224</cx:pt>
          <cx:pt idx="603">-1.2514779928358699</cx:pt>
          <cx:pt idx="604">-1.0679477566447015</cx:pt>
          <cx:pt idx="605">0.42433864480363287</cx:pt>
          <cx:pt idx="606">0.88487298561594718</cx:pt>
          <cx:pt idx="607">-0.44730383984076738</cx:pt>
          <cx:pt idx="608">0.2501513040130966</cx:pt>
          <cx:pt idx="609">-0.50515927912870562</cx:pt>
          <cx:pt idx="610">-0.13003634828782387</cx:pt>
          <cx:pt idx="611">0.47676205881697331</cx:pt>
          <cx:pt idx="612">-0.038459608036658079</cx:pt>
          <cx:pt idx="613">0.37371582152424326</cx:pt>
          <cx:pt idx="614">0.50317594829590973</cx:pt>
          <cx:pt idx="615">-1.269682779402397</cx:pt>
          <cx:pt idx="616">-0.95209024369758599</cx:pt>
          <cx:pt idx="617">-1.3974911675783961</cx:pt>
          <cx:pt idx="618">-0.513497483087341</cx:pt>
          <cx:pt idx="619">0.32675518407261461</cx:pt>
          <cx:pt idx="620">-1.3657343497534986</cx:pt>
          <cx:pt idx="621">-0.57048831185877424</cx:pt>
          <cx:pt idx="622">0.70383389363320947</cx:pt>
          <cx:pt idx="623">-0.72931426346457506</cx:pt>
          <cx:pt idx="624">0.24493060038973669</cx:pt>
          <cx:pt idx="625">-1.0433784576727927</cx:pt>
          <cx:pt idx="626">-1.0378061369708464</cx:pt>
          <cx:pt idx="627">-1.1888101825139608</cx:pt>
          <cx:pt idx="628">0.11377031558683252</cx:pt>
          <cx:pt idx="629">0.025591871237780971</cx:pt>
          <cx:pt idx="630">0.13931160981526478</cx:pt>
          <cx:pt idx="631">-1.4128735771942975</cx:pt>
          <cx:pt idx="632">-0.76058196083717888</cx:pt>
          <cx:pt idx="633">1.1799491964822499</cx:pt>
          <cx:pt idx="634">-1.970139666772728</cx:pt>
          <cx:pt idx="635">1.0161564175168138</cx:pt>
          <cx:pt idx="636">-0.30803282640307222</cx:pt>
          <cx:pt idx="637">-1.0848301843426222</cx:pt>
          <cx:pt idx="638">-0.57551178025655203</cx:pt>
          <cx:pt idx="639">-0.56965590173811587</cx:pt>
          <cx:pt idx="640">-0.70632402623160995</cx:pt>
          <cx:pt idx="641">-0.62102632318451456</cx:pt>
          <cx:pt idx="642">0.88925026398835905</cx:pt>
          <cx:pt idx="643">-0.58387235359459932</cx:pt>
          <cx:pt idx="644">-0.031800566109443935</cx:pt>
          <cx:pt idx="645">-0.74779630826157462</cx:pt>
          <cx:pt idx="646">-0.48740738436805381</cx:pt>
          <cx:pt idx="647">0.12560935481543289</cx:pt>
          <cx:pt idx="648">0.95192731803362984</cx:pt>
          <cx:pt idx="649">1.1120169338407249</cx:pt>
          <cx:pt idx="650">-0.96069336926437321</cx:pt>
          <cx:pt idx="651">-0.76810889805536309</cx:pt>
          <cx:pt idx="652">0.53135586250546551</cx:pt>
          <cx:pt idx="653">0.5740086955643785</cx:pt>
          <cx:pt idx="654">-0.10784344382994347</cx:pt>
          <cx:pt idx="655">-0.35425034470041072</cx:pt>
          <cx:pt idx="656">-2.1958066368949094</cx:pt>
          <cx:pt idx="657">-0.80073477656037395</cx:pt>
          <cx:pt idx="658">-0.1215141026879893</cx:pt>
          <cx:pt idx="659">0.28480306749007572</cx:pt>
          <cx:pt idx="660">1.152495098241491</cx:pt>
          <cx:pt idx="661">-0.048532933640271544</cx:pt>
          <cx:pt idx="662">-1.6720117386931688</cx:pt>
          <cx:pt idx="663">-2.0197198164363912</cx:pt>
          <cx:pt idx="664">0.041960972148818741</cx:pt>
          <cx:pt idx="665">0.52152685080240557</cx:pt>
          <cx:pt idx="666">-0.98434840789045008</cx:pt>
          <cx:pt idx="667">0.6271460710603578</cx:pt>
          <cx:pt idx="668">-0.13297813738814807</cx:pt>
          <cx:pt idx="669">-1.0565802333907741</cx:pt>
          <cx:pt idx="670">-1.0505853239378904</cx:pt>
          <cx:pt idx="671">-0.10649596566189141</cx:pt>
          <cx:pt idx="672">-1.0583202257099866</cx:pt>
          <cx:pt idx="673">-0.98549249792541227</cx:pt>
          <cx:pt idx="674">-0.17989202163928042</cx:pt>
          <cx:pt idx="675">-1.6523159166547168</cx:pt>
          <cx:pt idx="676">-0.81526435951516052</cx:pt>
          <cx:pt idx="677">-1.4951351653128546</cx:pt>
          <cx:pt idx="678">1.772060770528604</cx:pt>
          <cx:pt idx="679">-0.8656822407180973</cx:pt>
          <cx:pt idx="680">-0.62022552323234736</cx:pt>
          <cx:pt idx="681">-0.0089238502483035085</cx:pt>
          <cx:pt idx="682">-0.87727457828415933</cx:pt>
          <cx:pt idx="683">-0.76564028105948978</cx:pt>
          <cx:pt idx="684">-1.4600299912556316</cx:pt>
          <cx:pt idx="685">-0.17989313260388753</cx:pt>
          <cx:pt idx="686">-0.1286860826514403</cx:pt>
          <cx:pt idx="687">0.026308284982775969</cx:pt>
          <cx:pt idx="688">0.52241168082767386</cx:pt>
          <cx:pt idx="689">1.0260439501508318</cx:pt>
          <cx:pt idx="690">0.37810235113117052</cx:pt>
          <cx:pt idx="691">0.89132331341919746</cx:pt>
          <cx:pt idx="692">-1.7815731083715713</cx:pt>
          <cx:pt idx="693">0.26832038585983964</cx:pt>
          <cx:pt idx="694">-0.63130675126607794</cx:pt>
          <cx:pt idx="695">0.20463542104239779</cx:pt>
          <cx:pt idx="696">-1.2410418300912258</cx:pt>
          <cx:pt idx="697">-0.48444785538271745</cx:pt>
          <cx:pt idx="698">-0.16031055118070875</cx:pt>
          <cx:pt idx="699">-1.3321043044776624</cx:pt>
          <cx:pt idx="700">-0.38256209212932596</cx:pt>
          <cx:pt idx="701">1.5665902350498235</cx:pt>
          <cx:pt idx="702">0.10239409406403449</cx:pt>
          <cx:pt idx="703">-1.2588497174525521</cx:pt>
          <cx:pt idx="704">-0.18522718170870739</cx:pt>
          <cx:pt idx="705">-1.126394277161979</cx:pt>
          <cx:pt idx="706">1.0767408359894231</cx:pt>
          <cx:pt idx="707">0.77727059620656325</cx:pt>
          <cx:pt idx="708">-1.4234446478490432</cx:pt>
          <cx:pt idx="709">0.1241630667304833</cx:pt>
          <cx:pt idx="710">0.25565530170216438</cx:pt>
          <cx:pt idx="711">-0.76625221918716591</cx:pt>
          <cx:pt idx="712">-0.5259453514395519</cx:pt>
          <cx:pt idx="713">0.41136239013379405</cx:pt>
          <cx:pt idx="714">-1.0714970024955772</cx:pt>
          <cx:pt idx="715">-0.96913076257173325</cx:pt>
          <cx:pt idx="716">-0.78043564906251683</cx:pt>
          <cx:pt idx="717">1.6143232939420817</cx:pt>
          <cx:pt idx="718">0.58029311073032364</cx:pt>
          <cx:pt idx="719">-1.175979074241827</cx:pt>
          <cx:pt idx="720">1.6879284066056133</cx:pt>
          <cx:pt idx="721">-0.12602623207986136</cx:pt>
          <cx:pt idx="722">-0.21454365523880231</cx:pt>
          <cx:pt idx="723">0.65586335081334624</cx:pt>
          <cx:pt idx="724">1.3237973495139577</cx:pt>
          <cx:pt idx="725">0.98016266982915123</cx:pt>
          <cx:pt idx="726">0.52971815950962475</cx:pt>
          <cx:pt idx="727">-0.87702583168477666</cx:pt>
          <cx:pt idx="728">-0.78885177177584764</cx:pt>
          <cx:pt idx="729">1.1269183791297868</cx:pt>
          <cx:pt idx="730">-0.82723167995458102</cx:pt>
          <cx:pt idx="731">-1.4651791038163511</cx:pt>
          <cx:pt idx="732">-0.87535814183051697</cx:pt>
          <cx:pt idx="733">2.4395336639758494</cx:pt>
          <cx:pt idx="734">0.40105203073515105</cx:pt>
          <cx:pt idx="735">-0.37802360236726801</cx:pt>
          <cx:pt idx="736">0.09412962988134313</cx:pt>
          <cx:pt idx="737">-0.64749666839005127</cx:pt>
          <cx:pt idx="738">1.7831670410508427</cx:pt>
          <cx:pt idx="739">0.4954338424678304</cx:pt>
          <cx:pt idx="740">0.99047447761218155</cx:pt>
          <cx:pt idx="741">0.43330406547416978</cx:pt>
          <cx:pt idx="742">0.82722559314371324</cx:pt>
          <cx:pt idx="743">-0.022490314705943246</cx:pt>
          <cx:pt idx="744">0.34538279787527937</cx:pt>
          <cx:pt idx="745">-0.16936289489160261</cx:pt>
          <cx:pt idx="746">1.1114006302487576</cx:pt>
          <cx:pt idx="747">0.78664264997836164</cx:pt>
          <cx:pt idx="748">-0.39932468613076161</cx:pt>
          <cx:pt idx="749">-1.2231445496598068</cx:pt>
          <cx:pt idx="750">0.12259242173535431</cx:pt>
          <cx:pt idx="751">-0.83532452838184701</cx:pt>
          <cx:pt idx="752">-0.92710560302005973</cx:pt>
          <cx:pt idx="753">1.5350984813940325</cx:pt>
          <cx:pt idx="754">0.00018251767724502434</cx:pt>
          <cx:pt idx="755">-0.31930638739013539</cx:pt>
          <cx:pt idx="756">0.82077731299575041</cx:pt>
          <cx:pt idx="757">0.51252068169851361</cx:pt>
          <cx:pt idx="758">0.51062526131658303</cx:pt>
          <cx:pt idx="759">0.93579213957624052</cx:pt>
          <cx:pt idx="760">1.0408433624208577</cx:pt>
          <cx:pt idx="761">-0.73655604669727259</cx:pt>
          <cx:pt idx="762">-1.9136725868950766</cx:pt>
          <cx:pt idx="763">-0.9048907807183072</cx:pt>
          <cx:pt idx="764">-0.16011156120703973</cx:pt>
          <cx:pt idx="765">-0.77246231715201097</cx:pt>
          <cx:pt idx="766">-0.11879069079933881</cx:pt>
          <cx:pt idx="767">-0.36583867980170248</cx:pt>
          <cx:pt idx="768">1.2634205878373923</cx:pt>
          <cx:pt idx="769">0.21312644718144455</cx:pt>
          <cx:pt idx="770">0.51668410622780991</cx:pt>
          <cx:pt idx="771">-0.31784866760516023</cx:pt>
          <cx:pt idx="772">-0.016625185632430046</cx:pt>
          <cx:pt idx="773">-0.16979178625449753</cx:pt>
          <cx:pt idx="774">-1.3758538534111817</cx:pt>
          <cx:pt idx="775">-1.924088815785995</cx:pt>
          <cx:pt idx="776">0.50544070152358223</cx:pt>
          <cx:pt idx="777">-1.2180996164504865</cx:pt>
          <cx:pt idx="778">1.0016136692571678</cx:pt>
          <cx:pt idx="779">0.060644771258246702</cx:pt>
          <cx:pt idx="780">-1.4697259253312551</cx:pt>
          <cx:pt idx="781">1.5280919762237124</cx:pt>
          <cx:pt idx="782">0.59208728717434878</cx:pt>
          <cx:pt idx="783">-0.095666112254917515</cx:pt>
          <cx:pt idx="784">-0.86728835510162383</cx:pt>
          <cx:pt idx="785">-0.030625540647034103</cx:pt>
          <cx:pt idx="786">0.49116547416812023</cx:pt>
          <cx:pt idx="787">1.3657460813912603</cx:pt>
          <cx:pt idx="788">2.4670248313614103</cx:pt>
          <cx:pt idx="789">-0.85075048940315245</cx:pt>
          <cx:pt idx="790">-0.3992705040157688</cx:pt>
          <cx:pt idx="791">-0.946423929525543</cx:pt>
          <cx:pt idx="792">-0.86182011760452149</cx:pt>
          <cx:pt idx="793">-0.42726678933444662</cx:pt>
          <cx:pt idx="794">-0.6046049030307552</cx:pt>
          <cx:pt idx="795">-0.87799804602493647</cx:pt>
          <cx:pt idx="796">-0.9690950231336406</cx:pt>
          <cx:pt idx="797">0.30353417292680829</cx:pt>
          <cx:pt idx="798">-0.56102936168546036</cx:pt>
          <cx:pt idx="799">1.4263997327175686</cx:pt>
          <cx:pt idx="800">-0.074430952557554803</cx:pt>
          <cx:pt idx="801">-1.1138533402374464</cx:pt>
          <cx:pt idx="802">-0.77594205454912524</cx:pt>
          <cx:pt idx="803">0.13861764419027944</cx:pt>
          <cx:pt idx="804">-0.12409165594218917</cx:pt>
          <cx:pt idx="805">0.21678322547640089</cx:pt>
          <cx:pt idx="806">-1.8058910759307281</cx:pt>
          <cx:pt idx="807">0.5302799783176807</cx:pt>
          <cx:pt idx="808">-1.0000908474159245</cx:pt>
          <cx:pt idx="809">0.39683272941598768</cx:pt>
          <cx:pt idx="810">-1.2427587007453005</cx:pt>
          <cx:pt idx="811">1.4983794748489678</cx:pt>
          <cx:pt idx="812">-0.92022966918806393</cx:pt>
          <cx:pt idx="813">0.85357626624754612</cx:pt>
          <cx:pt idx="814">0.27869359105258085</cx:pt>
          <cx:pt idx="815">2.1516253522873972</cx:pt>
          <cx:pt idx="816">-1.7581006411952236</cx:pt>
          <cx:pt idx="817">0.90516844908953942</cx:pt>
          <cx:pt idx="818">0.15322037803519156</cx:pt>
          <cx:pt idx="819">-0.68553136428809447</cx:pt>
          <cx:pt idx="820">0.023379295056708035</cx:pt>
          <cx:pt idx="821">0.53993567679033516</cx:pt>
          <cx:pt idx="822">-0.84216852921290253</cx:pt>
          <cx:pt idx="823">0.33137928345338225</cx:pt>
          <cx:pt idx="824">-0.72579074428182244</cx:pt>
          <cx:pt idx="825">-1.2419475553769861</cx:pt>
          <cx:pt idx="826">-0.55543991129415293</cx:pt>
          <cx:pt idx="827">0.79217114913445286</cx:pt>
          <cx:pt idx="828">0.25620895924698156</cx:pt>
          <cx:pt idx="829">-1.472379017318088</cx:pt>
          <cx:pt idx="830">-0.9795035314778775</cx:pt>
          <cx:pt idx="831">0.43253005440511139</cx:pt>
          <cx:pt idx="832">-0.85638968881600597</cx:pt>
          <cx:pt idx="833">0.74295857130347343</cx:pt>
          <cx:pt idx="834">2.0952751413592781</cx:pt>
          <cx:pt idx="835">0.62982555482347036</cx:pt>
          <cx:pt idx="836">1.7617806363006925</cx:pt>
          <cx:pt idx="837">-0.39365218678236863</cx:pt>
          <cx:pt idx="838">0.92131269501262647</cx:pt>
          <cx:pt idx="839">-1.259378925005987</cx:pt>
          <cx:pt idx="840">0.34313616681739706</cx:pt>
          <cx:pt idx="841">-1.0828163256376508</cx:pt>
          <cx:pt idx="842">0.74210999853314807</cx:pt>
          <cx:pt idx="843">0.52251357735753456</cx:pt>
          <cx:pt idx="844">0.062796376950267588</cx:pt>
          <cx:pt idx="845">0.38774434477664965</cx:pt>
          <cx:pt idx="846">1.0865680993778153</cx:pt>
          <cx:pt idx="847">-0.37972343154023763</cx:pt>
          <cx:pt idx="848">-0.071076544181434276</cx:pt>
          <cx:pt idx="849">-1.0910417305874882</cx:pt>
          <cx:pt idx="850">0.50435203006098828</cx:pt>
          <cx:pt idx="851">0.94000441752512187</cx:pt>
          <cx:pt idx="852">-0.78823467052446405</cx:pt>
          <cx:pt idx="853">0.1340113066305833</cx:pt>
          <cx:pt idx="854">-0.21940028218932509</cx:pt>
          <cx:pt idx="855">1.0450779328676074</cx:pt>
          <cx:pt idx="856">-0.43380467269332373</cx:pt>
          <cx:pt idx="857">0.30771344608156026</cx:pt>
          <cx:pt idx="858">-0.46567191971399985</cx:pt>
          <cx:pt idx="859">-0.95976328386444043</cx:pt>
          <cx:pt idx="860">-0.36481410985221163</cx:pt>
          <cx:pt idx="861">0.6830650668294993</cx:pt>
          <cx:pt idx="862">1.176201138931154</cx:pt>
          <cx:pt idx="863">-0.64307420801302984</cx:pt>
          <cx:pt idx="864">-0.13879411538027883</cx:pt>
          <cx:pt idx="865">-1.3096463139571579</cx:pt>
          <cx:pt idx="866">1.8216251161203649</cx:pt>
          <cx:pt idx="867">2.2069556565632586</cx:pt>
          <cx:pt idx="868">1.1194711336672478</cx:pt>
          <cx:pt idx="869">2.7688692975330045</cx:pt>
          <cx:pt idx="870">1.9946623010890991</cx:pt>
          <cx:pt idx="871">-0.44914138611856097</cx:pt>
          <cx:pt idx="872">0.65048846614457756</cx:pt>
          <cx:pt idx="873">-0.18452278518878668</cx:pt>
          <cx:pt idx="874">1.5153302196744705</cx:pt>
          <cx:pt idx="875">-0.53618042516189979</cx:pt>
          <cx:pt idx="876">-1.8310281631755629</cx:pt>
          <cx:pt idx="877">0.016502597844009464</cx:pt>
          <cx:pt idx="878">0.32636369952213901</cx:pt>
          <cx:pt idx="879">1.7997636929547089</cx:pt>
          <cx:pt idx="880">0.42982411379074947</cx:pt>
          <cx:pt idx="881">1.1529561078216501</cx:pt>
          <cx:pt idx="882">0.74204330454703638</cx:pt>
          <cx:pt idx="883">-0.25894160222064777</cx:pt>
          <cx:pt idx="884">1.2495225233275837</cx:pt>
          <cx:pt idx="885">-1.5135620302950741</cx:pt>
          <cx:pt idx="886">0.4065898541133896</cx:pt>
          <cx:pt idx="887">0.34166247551623485</cx:pt>
          <cx:pt idx="888">-0.22537384021581966</cx:pt>
          <cx:pt idx="889">0.32073203998780447</cx:pt>
          <cx:pt idx="890">1.3913641455950418</cx:pt>
          <cx:pt idx="891">-0.7151790592539633</cx:pt>
          <cx:pt idx="892">0.38134109458056875</cx:pt>
          <cx:pt idx="893">1.0438317466126701</cx:pt>
          <cx:pt idx="894">0.29570888427826908</cx:pt>
          <cx:pt idx="895">0.35610644379851958</cx:pt>
          <cx:pt idx="896">-0.92122611989209624</cx:pt>
          <cx:pt idx="897">-0.63886333092801562</cx:pt>
          <cx:pt idx="898">0.21748351290771087</cx:pt>
          <cx:pt idx="899">0.32492153231900928</cx:pt>
          <cx:pt idx="900">-1.042998073266076</cx:pt>
          <cx:pt idx="901">1.2518522733819673</cx:pt>
          <cx:pt idx="902">1.4231850876626995</cx:pt>
          <cx:pt idx="903">0.090013422476227983</cx:pt>
          <cx:pt idx="904">-0.47442249020312682</cx:pt>
          <cx:pt idx="905">-0.26410249770660599</cx:pt>
          <cx:pt idx="906">-0.86175174193890947</cx:pt>
          <cx:pt idx="907">-0.22891603056980428</cx:pt>
          <cx:pt idx="908">-0.69287672602696204</cx:pt>
          <cx:pt idx="909">0.67120942761233471</cx:pt>
          <cx:pt idx="910">-0.9044077778538816</cx:pt>
          <cx:pt idx="911">-0.10040900140078758</cx:pt>
          <cx:pt idx="912">0.38875586642444548</cx:pt>
          <cx:pt idx="913">-1.1523923439831836</cx:pt>
          <cx:pt idx="914">0.41540632337795813</cx:pt>
          <cx:pt idx="915">0.27164873117369048</cx:pt>
          <cx:pt idx="916">-0.94508805832441645</cx:pt>
          <cx:pt idx="917">0.45814142648985789</cx:pt>
          <cx:pt idx="918">-0.31049363297811172</cx:pt>
          <cx:pt idx="919">-0.59625394907617901</cx:pt>
          <cx:pt idx="920">1.488866667468697</cx:pt>
          <cx:pt idx="921">3</cx:pt>
          <cx:pt idx="922">1.1928776912996941</cx:pt>
          <cx:pt idx="923">0.5639383615373762</cx:pt>
          <cx:pt idx="924">0.021509836503425871</cx:pt>
          <cx:pt idx="925">1.4183922628830721</cx:pt>
          <cx:pt idx="926">0.25539396744878279</cx:pt>
          <cx:pt idx="927">-0.37603382614214709</cx:pt>
          <cx:pt idx="928">0.34368148208080906</cx:pt>
          <cx:pt idx="929">-0.025797417000776743</cx:pt>
          <cx:pt idx="930">-0.89471157390962919</cx:pt>
          <cx:pt idx="931">-0.50974316001173114</cx:pt>
          <cx:pt idx="932">1.1820374260618236</cx:pt>
          <cx:pt idx="933">0.26093270031778915</cx:pt>
          <cx:pt idx="934">-0.033782624548355268</cx:pt>
          <cx:pt idx="935">-1.4713511432899646</cx:pt>
          <cx:pt idx="936">-0.87830599194180947</cx:pt>
          <cx:pt idx="937">1.9897638868619361</cx:pt>
          <cx:pt idx="938">1.3942833389092697</cx:pt>
          <cx:pt idx="939">-0.0049896250725271884</cx:pt>
          <cx:pt idx="940">-1.6352716578440223</cx:pt>
          <cx:pt idx="941">-2.1062522589785511</cx:pt>
          <cx:pt idx="942">-0.34432907453207767</cx:pt>
          <cx:pt idx="943">-0.50068313136877229</cx:pt>
          <cx:pt idx="944">-0.19396340219282707</cx:pt>
          <cx:pt idx="945">-0.66347713812154419</cx:pt>
          <cx:pt idx="946">-0.28648895657311707</cx:pt>
          <cx:pt idx="947">0.95428896977307387</cx:pt>
          <cx:pt idx="948">-1.3172071638671783</cx:pt>
          <cx:pt idx="949">0.28922254967189043</cx:pt>
          <cx:pt idx="950">-0.4688885320584254</cx:pt>
          <cx:pt idx="951">0.9162056241423373</cx:pt>
          <cx:pt idx="952">0.16051572886869686</cx:pt>
          <cx:pt idx="953">-0.11021156719422526</cx:pt>
          <cx:pt idx="954">0.82610202425481982</cx:pt>
          <cx:pt idx="955">0.087045834363912708</cx:pt>
          <cx:pt idx="956">-0.96308724062148621</cx:pt>
          <cx:pt idx="957">0.3449516263747619</cx:pt>
          <cx:pt idx="958">-1.0759262028698366</cx:pt>
          <cx:pt idx="959">-0.36274000046499383</cx:pt>
          <cx:pt idx="960">-0.72545398679306861</cx:pt>
          <cx:pt idx="961">-1.2397510845864967</cx:pt>
          <cx:pt idx="962">0.68501530707649627</cx:pt>
          <cx:pt idx="963">-0.72581420676599573</cx:pt>
          <cx:pt idx="964">-0.00038283573966653802</cx:pt>
          <cx:pt idx="965">0.70382542363339484</cx:pt>
          <cx:pt idx="966">-2.8124606869273374</cx:pt>
          <cx:pt idx="967">0.85942195504382735</cx:pt>
          <cx:pt idx="968">-0.4115656473959548</cx:pt>
          <cx:pt idx="969">-1.1341026237555523</cx:pt>
          <cx:pt idx="970">0.31592101920892157</cx:pt>
          <cx:pt idx="971">-0.26970362914083368</cx:pt>
          <cx:pt idx="972">-1.951514806459052</cx:pt>
          <cx:pt idx="973">0.079037423856762115</cx:pt>
          <cx:pt idx="974">0.12004560649407048</cx:pt>
          <cx:pt idx="975">-0.70777203422431401</cx:pt>
          <cx:pt idx="976">-0.2595042851655664</cx:pt>
          <cx:pt idx="977">-0.4116780129174098</cx:pt>
          <cx:pt idx="978">2.7386615424316596</cx:pt>
          <cx:pt idx="979">2.3606182943560028</cx:pt>
          <cx:pt idx="980">0.82772017550341814</cx:pt>
          <cx:pt idx="981">-0.3260349773479248</cx:pt>
          <cx:pt idx="982">1.265456742587739</cx:pt>
          <cx:pt idx="983">-0.65305307414452096</cx:pt>
          <cx:pt idx="984">0.4613619468551467</cx:pt>
          <cx:pt idx="985">2.641844679789179</cx:pt>
          <cx:pt idx="986">0.6698251388848524</cx:pt>
          <cx:pt idx="987">-0.15988635891042136</cx:pt>
          <cx:pt idx="988">-0.80199868081576586</cx:pt>
          <cx:pt idx="989">1.0557199061770164</cx:pt>
          <cx:pt idx="990">0.41641848928210173</cx:pt>
          <cx:pt idx="991">1.3347251660623676</cx:pt>
          <cx:pt idx="992">0.96762222686113175</cx:pt>
          <cx:pt idx="993">-0.21176037251107169</cx:pt>
          <cx:pt idx="994">0.83284633713054124</cx:pt>
          <cx:pt idx="995">0.7375424505789816</cx:pt>
          <cx:pt idx="996">-1.6267303504271384</cx:pt>
          <cx:pt idx="997">0.44540146258743923</cx:pt>
          <cx:pt idx="998">0.83748980627712077</cx:pt>
          <cx:pt idx="999">0.94387710052709939</cx:pt>
          <cx:pt idx="1000">0.54138702652360926</cx:pt>
          <cx:pt idx="1001">2.4603576686304267</cx:pt>
          <cx:pt idx="1002">0.40243258526348902</cx:pt>
          <cx:pt idx="1003">0.73474542421128253</cx:pt>
          <cx:pt idx="1004">-1.0894583556521473</cx:pt>
          <cx:pt idx="1005">0.23752994328728</cx:pt>
          <cx:pt idx="1006">-1.039534108056865</cx:pt>
          <cx:pt idx="1007">-1.2251892161816076</cx:pt>
          <cx:pt idx="1008">0.28102209549422641</cx:pt>
          <cx:pt idx="1009">1.3568481914856187</cx:pt>
          <cx:pt idx="1010">1.955951768141561</cx:pt>
          <cx:pt idx="1011">-0.38715145753608321</cx:pt>
          <cx:pt idx="1012">0.65140247025768649</cx:pt>
          <cx:pt idx="1013">-0.71500029823152966</cx:pt>
          <cx:pt idx="1014">-2.3141545155194447</cx:pt>
          <cx:pt idx="1015">-0.026011883316805092</cx:pt>
          <cx:pt idx="1016">-0.311538566986513</cx:pt>
          <cx:pt idx="1017">-0.63648046967087368</cx:pt>
          <cx:pt idx="1018">-0.6251315626508791</cx:pt>
          <cx:pt idx="1019">1.1725726654787829</cx:pt>
          <cx:pt idx="1020">-0.11617959986980442</cx:pt>
          <cx:pt idx="1021">0.83432987485618348</cx:pt>
          <cx:pt idx="1022">-1.0717662803680126</cx:pt>
          <cx:pt idx="1023">1.2888647904295574</cx:pt>
          <cx:pt idx="1024">-0.22206347020807177</cx:pt>
          <cx:pt idx="1025">-1.203923128263978</cx:pt>
          <cx:pt idx="1026">0.16150866958395466</cx:pt>
          <cx:pt idx="1027">-1.8594511724434062</cx:pt>
          <cx:pt idx="1028">-0.95390190510676109</cx:pt>
          <cx:pt idx="1029">1.7624164131269249</cx:pt>
          <cx:pt idx="1030">1.6391455298887607</cx:pt>
          <cx:pt idx="1031">-0.5110099615642737</cx:pt>
          <cx:pt idx="1032">2.1488601903963671</cx:pt>
          <cx:pt idx="1033">-0.60489593678229669</cx:pt>
          <cx:pt idx="1034">-0.13709073057987825</cx:pt>
          <cx:pt idx="1035">2.0147407548909526</cx:pt>
          <cx:pt idx="1036">-0.74857055929236838</cx:pt>
          <cx:pt idx="1037">0.60922975850277261</cx:pt>
          <cx:pt idx="1038">0.46678239811590161</cx:pt>
          <cx:pt idx="1039">1.2111280342665856</cx:pt>
          <cx:pt idx="1040">1.3597861766889749</cx:pt>
          <cx:pt idx="1041">2.3773306376237415</cx:pt>
          <cx:pt idx="1042">-0.17913245309376119</cx:pt>
          <cx:pt idx="1043">0.11129234950767797</cx:pt>
          <cx:pt idx="1044">0.062117792022316667</cx:pt>
          <cx:pt idx="1045">2.1923898479139536</cx:pt>
          <cx:pt idx="1046">-0.42850940001571131</cx:pt>
          <cx:pt idx="1047">-0.68472963628839612</cx:pt>
          <cx:pt idx="1048">-0.60318306798571697</cx:pt>
          <cx:pt idx="1049">-3</cx:pt>
          <cx:pt idx="1050">-1.3232393719977635</cx:pt>
          <cx:pt idx="1051">-0.016473622708540678</cx:pt>
          <cx:pt idx="1052">-1.7437972313698928</cx:pt>
          <cx:pt idx="1053">0.62864317789873114</cx:pt>
          <cx:pt idx="1054">-0.074830635934922188</cx:pt>
          <cx:pt idx="1055">-0.7188058124161455</cx:pt>
          <cx:pt idx="1056">1.3208416980606887</cx:pt>
          <cx:pt idx="1057">1.1605057836884884</cx:pt>
          <cx:pt idx="1058">0.54471177202495691</cx:pt>
          <cx:pt idx="1059">1.0321820372900343</cx:pt>
          <cx:pt idx="1060">0.3477022295249324</cx:pt>
          <cx:pt idx="1061">-0.057498597351256703</cx:pt>
          <cx:pt idx="1062">0.18095480421375426</cx:pt>
          <cx:pt idx="1063">-1.3971543850206931</cx:pt>
          <cx:pt idx="1064">-0.44442986096056941</cx:pt>
          <cx:pt idx="1065">1.0649903067047481</cx:pt>
          <cx:pt idx="1066">0.27650959983600482</cx:pt>
          <cx:pt idx="1067">-0.81455227296236754</cx:pt>
          <cx:pt idx="1068">0.51489079122898618</cx:pt>
          <cx:pt idx="1069">1.3179215398219037</cx:pt>
          <cx:pt idx="1070">-1.6910198541527752</cx:pt>
          <cx:pt idx="1071">0.88225474364247813</cx:pt>
          <cx:pt idx="1072">0.9869687533837227</cx:pt>
          <cx:pt idx="1073">-1.4887279920910079</cx:pt>
          <cx:pt idx="1074">-0.41381251949185083</cx:pt>
          <cx:pt idx="1075">2.2369292695029581</cx:pt>
          <cx:pt idx="1076">0.4231778215499189</cx:pt>
          <cx:pt idx="1077">-0.29324281992312579</cx:pt>
          <cx:pt idx="1078">-0.26714202138335175</cx:pt>
          <cx:pt idx="1079">0.71552870401725532</cx:pt>
          <cx:pt idx="1080">0.76111526804871121</cx:pt>
          <cx:pt idx="1081">1.1894684158301736</cx:pt>
          <cx:pt idx="1082">-1.4856795244866829</cx:pt>
          <cx:pt idx="1083">0.12657138890953468</cx:pt>
          <cx:pt idx="1084">1.1641916956584339</cx:pt>
          <cx:pt idx="1085">-0.3291959162244471</cx:pt>
          <cx:pt idx="1086">-1.6544377098906031</cx:pt>
          <cx:pt idx="1087">1.2508247139415096</cx:pt>
          <cx:pt idx="1088">-0.25216646330917841</cx:pt>
          <cx:pt idx="1089">-1.509338364484845</cx:pt>
          <cx:pt idx="1090">0.60005150969142496</cx:pt>
          <cx:pt idx="1091">-0.69773075531554396</cx:pt>
          <cx:pt idx="1092">-0.82689104629592725</cx:pt>
          <cx:pt idx="1093">-1.1978634779689625</cx:pt>
          <cx:pt idx="1094">-0.96493596202517706</cx:pt>
          <cx:pt idx="1095">-1.3271094715450864</cx:pt>
          <cx:pt idx="1096">1.6164550145988936</cx:pt>
          <cx:pt idx="1097">-1.7582755742019003</cx:pt>
          <cx:pt idx="1098">-1.303302898487289</cx:pt>
          <cx:pt idx="1099">0.9536395141102666</cx:pt>
          <cx:pt idx="1100">-1.1840220041314591</cx:pt>
          <cx:pt idx="1101">0.31318364648348407</cx:pt>
          <cx:pt idx="1102">-0.19797660251289406</cx:pt>
          <cx:pt idx="1103">1.8439021423517399</cx:pt>
          <cx:pt idx="1104">-2.3596626498135227</cx:pt>
          <cx:pt idx="1105">0.85652538568796899</cx:pt>
          <cx:pt idx="1106">-0.94110953256279462</cx:pt>
          <cx:pt idx="1107">0.30182248126450317</cx:pt>
          <cx:pt idx="1108">-0.37672046248654378</cx:pt>
          <cx:pt idx="1109">-1.6484841910930421</cx:pt>
          <cx:pt idx="1110">1.4798164235914895</cx:pt>
          <cx:pt idx="1111">-0.52944439196426829</cx:pt>
          <cx:pt idx="1112">-0.60056491783718369</cx:pt>
          <cx:pt idx="1113">-0.44450082367150451</cx:pt>
          <cx:pt idx="1114">-1.2076834294765078</cx:pt>
          <cx:pt idx="1115">-0.88098163189464285</cx:pt>
          <cx:pt idx="1116">1.2671818418885334</cx:pt>
          <cx:pt idx="1117">-0.051606123413195412</cx:pt>
          <cx:pt idx="1118">-0.07619410035990179</cx:pt>
          <cx:pt idx="1119">1.332051582186494</cx:pt>
          <cx:pt idx="1120">-1.3462014385850689</cx:pt>
          <cx:pt idx="1121">-0.73554370668502955</cx:pt>
          <cx:pt idx="1122">0.9404242451113457</cx:pt>
          <cx:pt idx="1123">-1.2100250434785367</cx:pt>
          <cx:pt idx="1124">-1.3757045872067892</cx:pt>
          <cx:pt idx="1125">1.0837019932341068</cx:pt>
          <cx:pt idx="1126">-0.5063021644575787</cx:pt>
          <cx:pt idx="1127">2.2895253420217037</cx:pt>
          <cx:pt idx="1128">1.3860343951217724</cx:pt>
          <cx:pt idx="1129">-0.034456575458306306</cx:pt>
          <cx:pt idx="1130">1.5863598887894652</cx:pt>
          <cx:pt idx="1131">1.478595187699838</cx:pt>
          <cx:pt idx="1132">-0.076601672297754109</cx:pt>
          <cx:pt idx="1133">-0.87132898220090682</cx:pt>
          <cx:pt idx="1134">-0.65721428498496992</cx:pt>
          <cx:pt idx="1135">-1.2045936389399483</cx:pt>
          <cx:pt idx="1136">2.0863571986365343</cx:pt>
          <cx:pt idx="1137">-0.29831814736031687</cx:pt>
          <cx:pt idx="1138">0.20255671667785016</cx:pt>
          <cx:pt idx="1139">-1.238774130659664</cx:pt>
          <cx:pt idx="1140">-0.5422709859652699</cx:pt>
          <cx:pt idx="1141">0.75767625508137393</cx:pt>
          <cx:pt idx="1142">0.96630882993325062</cx:pt>
          <cx:pt idx="1143">-0.044159235636899483</cx:pt>
          <cx:pt idx="1144">0.99652366043624374</cx:pt>
          <cx:pt idx="1145">1.3787568414748885</cx:pt>
          <cx:pt idx="1146">-0.099892591706015554</cx:pt>
          <cx:pt idx="1147">-0.16531641275599543</cx:pt>
          <cx:pt idx="1148">0.61702593054806398</cx:pt>
          <cx:pt idx="1149">1.2014111158169396</cx:pt>
          <cx:pt idx="1150">0.063551171458921446</cx:pt>
          <cx:pt idx="1151">-1.4230795329170469</cx:pt>
          <cx:pt idx="1152">0.22271003893057911</cx:pt>
          <cx:pt idx="1153">0.28433496343505882</cx:pt>
          <cx:pt idx="1154">1.7080360975074464</cx:pt>
          <cx:pt idx="1155">0.57702049262149635</cx:pt>
          <cx:pt idx="1156">-1.4433064206379842</cx:pt>
          <cx:pt idx="1157">1.7024901334212494</cx:pt>
          <cx:pt idx="1158">-0.69619895014272515</cx:pt>
          <cx:pt idx="1159">1.6286373755735997</cx:pt>
          <cx:pt idx="1160">-0.95819307997658409</cx:pt>
          <cx:pt idx="1161">-0.78544234466223939</cx:pt>
          <cx:pt idx="1162">2.0165007973352549</cx:pt>
          <cx:pt idx="1163">-0.88736306029230227</cx:pt>
          <cx:pt idx="1164">-0.92651630562292209</cx:pt>
          <cx:pt idx="1165">0.23270453674924046</cx:pt>
          <cx:pt idx="1166">-0.1136783362439201</cx:pt>
          <cx:pt idx="1167">-0.81564800358895884</cx:pt>
          <cx:pt idx="1168">0.40010944273929383</cx:pt>
          <cx:pt idx="1169">0.092577510499025489</cx:pt>
          <cx:pt idx="1170">0.28929628679922059</cx:pt>
          <cx:pt idx="1171">-0.48806966912246225</cx:pt>
          <cx:pt idx="1172">-0.38760014107601759</cx:pt>
          <cx:pt idx="1173">-0.48911403680682686</cx:pt>
          <cx:pt idx="1174">0.42362505106249854</cx:pt>
          <cx:pt idx="1175">0.53199102856802494</cx:pt>
          <cx:pt idx="1176">-0.32820835753947686</cx:pt>
          <cx:pt idx="1177">-1.0180890404508085</cx:pt>
          <cx:pt idx="1178">-0.33468583351899833</cx:pt>
          <cx:pt idx="1179">-0.42841035551350509</cx:pt>
          <cx:pt idx="1180">-0.24611922417358389</cx:pt>
          <cx:pt idx="1181">0.65713577723901129</cx:pt>
          <cx:pt idx="1182">0.79339550228039613</cx:pt>
          <cx:pt idx="1183">-2.0037696011828467</cx:pt>
          <cx:pt idx="1184">-0.0033764562873792032</cx:pt>
          <cx:pt idx="1185">0.62298907067399312</cx:pt>
          <cx:pt idx="1186">-0.73877716821305883</cx:pt>
          <cx:pt idx="1187">-0.66186229385932382</cx:pt>
          <cx:pt idx="1188">-1.7277988102400887</cx:pt>
          <cx:pt idx="1189">0.0049958995169060161</cx:pt>
          <cx:pt idx="1190">-0.53829938403507749</cx:pt>
          <cx:pt idx="1191">0.15745965585828559</cx:pt>
          <cx:pt idx="1192">0.6647434936602864</cx:pt>
          <cx:pt idx="1193">0.86510062139468213</cx:pt>
          <cx:pt idx="1194">-1.3621001323976889</cx:pt>
          <cx:pt idx="1195">0.62041477843787673</cx:pt>
          <cx:pt idx="1196">1.9816544457441803</cx:pt>
          <cx:pt idx="1197">-0.35779808945947444</cx:pt>
          <cx:pt idx="1198">0.85380079562825917</cx:pt>
          <cx:pt idx="1199">-0.19358023206857738</cx:pt>
          <cx:pt idx="1200">0.060832708192674563</cx:pt>
          <cx:pt idx="1201">-0.36388014736441598</cx:pt>
          <cx:pt idx="1202">-0.18614414679332272</cx:pt>
          <cx:pt idx="1203">-0.55496354055291941</cx:pt>
          <cx:pt idx="1204">1.1654787356906229</cx:pt>
          <cx:pt idx="1205">0.38103561873980651</cx:pt>
          <cx:pt idx="1206">-0.24962911054397488</cx:pt>
          <cx:pt idx="1207">-1.7708221764075069</cx:pt>
          <cx:pt idx="1208">-2.0663334220166436</cx:pt>
          <cx:pt idx="1209">0.42785851384023033</cx:pt>
          <cx:pt idx="1210">0.70289531694344487</cx:pt>
          <cx:pt idx="1211">0.44791895951045257</cx:pt>
          <cx:pt idx="1212">-0.75524062920729484</cx:pt>
          <cx:pt idx="1213">0.49639164706601707</cx:pt>
          <cx:pt idx="1214">-0.22631915929419674</cx:pt>
          <cx:pt idx="1215">-1.533150800843204</cx:pt>
          <cx:pt idx="1216">1.4833026939244538</cx:pt>
          <cx:pt idx="1217">0.45353071598598227</cx:pt>
          <cx:pt idx="1218">0.63490806399554189</cx:pt>
          <cx:pt idx="1219">-0.61995904689760706</cx:pt>
          <cx:pt idx="1220">-1.0214007261964111</cx:pt>
          <cx:pt idx="1221">2.3036796809629783</cx:pt>
          <cx:pt idx="1222">-1.0847359367244001</cx:pt>
          <cx:pt idx="1223">0.088756457977208977</cx:pt>
          <cx:pt idx="1224">-0.058904552191762674</cx:pt>
          <cx:pt idx="1225">0.50158185598522287</cx:pt>
          <cx:pt idx="1226">0.12052923290436383</cx:pt>
          <cx:pt idx="1227">1.4781735555383198</cx:pt>
          <cx:pt idx="1228">2.0167361405851203</cx:pt>
          <cx:pt idx="1229">-0.36884596813520815</cx:pt>
          <cx:pt idx="1230">-0.85958350443487974</cx:pt>
          <cx:pt idx="1231">0.26537660455347861</cx:pt>
          <cx:pt idx="1232">0.24949748218100068</cx:pt>
          <cx:pt idx="1233">-0.51113317990591878</cx:pt>
          <cx:pt idx="1234">-1.0218886621007472</cx:pt>
          <cx:pt idx="1235">-0.17642103770807274</cx:pt>
          <cx:pt idx="1236">-3</cx:pt>
          <cx:pt idx="1237">-0.21589182124790368</cx:pt>
          <cx:pt idx="1238">2.1460324431175688</cx:pt>
          <cx:pt idx="1239">-0.20611725230968531</cx:pt>
          <cx:pt idx="1240">-0.62515011449803426</cx:pt>
          <cx:pt idx="1241">0.053006932630037112</cx:pt>
          <cx:pt idx="1242">0.05642702824252549</cx:pt>
          <cx:pt idx="1243">1.5058587964103505</cx:pt>
          <cx:pt idx="1244">-0.77124786310583693</cx:pt>
          <cx:pt idx="1245">-0.25472658251693037</cx:pt>
          <cx:pt idx="1246">1.0856378110264318</cx:pt>
          <cx:pt idx="1247">0.71591487904932904</cx:pt>
          <cx:pt idx="1248">0.2458986046070982</cx:pt>
          <cx:pt idx="1249">-2.2264786861638046</cx:pt>
          <cx:pt idx="1250">1.3916884686775348</cx:pt>
          <cx:pt idx="1251">0.91170872219441068</cx:pt>
          <cx:pt idx="1252">-0.66580315163795911</cx:pt>
          <cx:pt idx="1253">-1.0720564353163102</cx:pt>
          <cx:pt idx="1254">0.5569057569057414</cx:pt>
          <cx:pt idx="1255">0.083886101952354034</cx:pt>
          <cx:pt idx="1256">-0.089269474013225422</cx:pt>
          <cx:pt idx="1257">-0.3676898881004706</cx:pt>
          <cx:pt idx="1258">-0.057032804711737335</cx:pt>
          <cx:pt idx="1259">-0.58215214750212341</cx:pt>
          <cx:pt idx="1260">1.5778557444109211</cx:pt>
          <cx:pt idx="1261">-0.0010094495352792267</cx:pt>
          <cx:pt idx="1262">0.096245421589709806</cx:pt>
          <cx:pt idx="1263">0.46418852047242903</cx:pt>
          <cx:pt idx="1264">-1.0074429742898088</cx:pt>
          <cx:pt idx="1265">-0.75849367896219566</cx:pt>
          <cx:pt idx="1266">1.4380139088027508</cx:pt>
          <cx:pt idx="1267">0.38133193797190595</cx:pt>
          <cx:pt idx="1268">0.4716597560104912</cx:pt>
          <cx:pt idx="1269">-0.61109804270800661</cx:pt>
          <cx:pt idx="1270">-1.0722703613464823</cx:pt>
          <cx:pt idx="1271">0.19035544550370198</cx:pt>
          <cx:pt idx="1272">-0.87202509555556817</cx:pt>
          <cx:pt idx="1273">-1.2856271627536451</cx:pt>
          <cx:pt idx="1274">0.86136197753398636</cx:pt>
          <cx:pt idx="1275">0.79210092812632393</cx:pt>
          <cx:pt idx="1276">1.333704000712447</cx:pt>
          <cx:pt idx="1277">0.17662276957171577</cx:pt>
          <cx:pt idx="1278">0.16305106221236873</cx:pt>
          <cx:pt idx="1279">-0.71369277654021857</cx:pt>
          <cx:pt idx="1280">-1.2903256593061549</cx:pt>
          <cx:pt idx="1281">-0.37525505511981244</cx:pt>
          <cx:pt idx="1282">-0.18534949623976532</cx:pt>
          <cx:pt idx="1283">0.81441882825253653</cx:pt>
          <cx:pt idx="1284">2.0332223607304321</cx:pt>
          <cx:pt idx="1285">1.1015546623261654</cx:pt>
          <cx:pt idx="1286">0.7304765656284089</cx:pt>
          <cx:pt idx="1287">-0.11147941672851205</cx:pt>
          <cx:pt idx="1288">-0.25352398353728167</cx:pt>
          <cx:pt idx="1289">1.4355877382973068</cx:pt>
          <cx:pt idx="1290">-0.99836940343709502</cx:pt>
          <cx:pt idx="1291">0.60920674412755349</cx:pt>
          <cx:pt idx="1292">0.62473950070075868</cx:pt>
          <cx:pt idx="1293">-0.29634418251204442</cx:pt>
          <cx:pt idx="1294">-0.66773845603718829</cx:pt>
          <cx:pt idx="1295">-3</cx:pt>
          <cx:pt idx="1296">-0.33047884126451915</cx:pt>
          <cx:pt idx="1297">-0.79988337744520166</cx:pt>
          <cx:pt idx="1298">-1.3382325647812785</cx:pt>
          <cx:pt idx="1299">-0.45914188285733115</cx:pt>
          <cx:pt idx="1300">-0.90903671362700766</cx:pt>
          <cx:pt idx="1301">1.0548868789657291</cx:pt>
          <cx:pt idx="1302">-0.042394666265032542</cx:pt>
          <cx:pt idx="1303">0.30723051093972714</cx:pt>
          <cx:pt idx="1304">-0.16652265528986809</cx:pt>
          <cx:pt idx="1305">-0.49333970867565063</cx:pt>
          <cx:pt idx="1306">-0.3896296850020603</cx:pt>
          <cx:pt idx="1307">-1.6530761125391569</cx:pt>
          <cx:pt idx="1308">-0.63634577578706519</cx:pt>
          <cx:pt idx="1309">-0.16865182442624033</cx:pt>
          <cx:pt idx="1310">2.505334620468938</cx:pt>
          <cx:pt idx="1311">1.2723424593713497</cx:pt>
          <cx:pt idx="1312">0.01707580381454225</cx:pt>
          <cx:pt idx="1313">2.2052392423774454</cx:pt>
          <cx:pt idx="1314">-0.30229177824268688</cx:pt>
          <cx:pt idx="1315">0.62019236921784937</cx:pt>
          <cx:pt idx="1316">-1.3170489790709452</cx:pt>
          <cx:pt idx="1317">0.48831873891587474</cx:pt>
          <cx:pt idx="1318">1.0286833013666647</cx:pt>
          <cx:pt idx="1319">0.88049706791936133</cx:pt>
          <cx:pt idx="1320">0.21601651542153391</cx:pt>
          <cx:pt idx="1321">0.79649564773499582</cx:pt>
          <cx:pt idx="1322">0.6433729242848033</cx:pt>
          <cx:pt idx="1323">-0.35442630174479578</cx:pt>
          <cx:pt idx="1324">0.92706084327453686</cx:pt>
          <cx:pt idx="1325">0.70874432135479148</cx:pt>
          <cx:pt idx="1326">-0.82067308096416347</cx:pt>
          <cx:pt idx="1327">0.30371336976932112</cx:pt>
          <cx:pt idx="1328">-1.1514811253314206</cx:pt>
          <cx:pt idx="1329">-1.3961566605835547</cx:pt>
          <cx:pt idx="1330">0.041064518143125929</cx:pt>
          <cx:pt idx="1331">0.67781625461004158</cx:pt>
          <cx:pt idx="1332">-0.65711286211796849</cx:pt>
          <cx:pt idx="1333">-1.5712324906262698</cx:pt>
          <cx:pt idx="1334">0.011985348047463278</cx:pt>
          <cx:pt idx="1335">-0.59424848113409257</cx:pt>
          <cx:pt idx="1336">1.4861160277997525</cx:pt>
          <cx:pt idx="1337">0.7578544799986815</cx:pt>
          <cx:pt idx="1338">0.76825598149874996</cx:pt>
          <cx:pt idx="1339">-0.178227330580608</cx:pt>
          <cx:pt idx="1340">-1.0823576812952516</cx:pt>
          <cx:pt idx="1341">3</cx:pt>
          <cx:pt idx="1342">0.38491691034748821</cx:pt>
          <cx:pt idx="1343">0.67612945760879384</cx:pt>
          <cx:pt idx="1344">0.13163008746240684</cx:pt>
          <cx:pt idx="1345">1.5253631627000099</cx:pt>
          <cx:pt idx="1346">0.3676311589935034</cx:pt>
          <cx:pt idx="1347">-0.40779484695801466</cx:pt>
          <cx:pt idx="1348">-0.11554999229277037</cx:pt>
          <cx:pt idx="1349">0.16825501837260673</cx:pt>
          <cx:pt idx="1350">1.1062023386423951</cx:pt>
          <cx:pt idx="1351">1.001358585852689</cx:pt>
          <cx:pt idx="1352">0.12410395665614928</cx:pt>
          <cx:pt idx="1353">-0.14082474599111797</cx:pt>
          <cx:pt idx="1354">-0.08590962051435734</cx:pt>
          <cx:pt idx="1355">-1.6057070316070807</cx:pt>
          <cx:pt idx="1356">-0.21262040771651849</cx:pt>
          <cx:pt idx="1357">-1.3504776152520725</cx:pt>
          <cx:pt idx="1358">-1.3001317914649031</cx:pt>
          <cx:pt idx="1359">1.2381913276648677</cx:pt>
          <cx:pt idx="1360">1.8027388574081411</cx:pt>
          <cx:pt idx="1361">1.2724126540904057</cx:pt>
          <cx:pt idx="1362">1.9443530149271189</cx:pt>
          <cx:pt idx="1363">1.1749498257956572</cx:pt>
          <cx:pt idx="1364">0.12664059065915939</cx:pt>
          <cx:pt idx="1365">0.67227855326593955</cx:pt>
          <cx:pt idx="1366">1.0138808591802071</cx:pt>
          <cx:pt idx="1367">0.8098903123332446</cx:pt>
          <cx:pt idx="1368">-1.1453994641689782</cx:pt>
          <cx:pt idx="1369">0.31683136713141313</cx:pt>
          <cx:pt idx="1370">-0.65781579589283101</cx:pt>
          <cx:pt idx="1371">-0.70712066935601869</cx:pt>
          <cx:pt idx="1372">1.1380474656721162</cx:pt>
          <cx:pt idx="1373">-0.024621963995963916</cx:pt>
          <cx:pt idx="1374">0.59094276502762133</cx:pt>
          <cx:pt idx="1375">-0.038966787442715457</cx:pt>
          <cx:pt idx="1376">0.089293274103805567</cx:pt>
          <cx:pt idx="1377">0.11172128447684862</cx:pt>
          <cx:pt idx="1378">0.90686320084088079</cx:pt>
          <cx:pt idx="1379">0.69941487671328673</cx:pt>
          <cx:pt idx="1380">0.42064689776237857</cx:pt>
          <cx:pt idx="1381">-0.7053505470652649</cx:pt>
          <cx:pt idx="1382">-0.85392301200473075</cx:pt>
          <cx:pt idx="1383">-1.6129261700372823</cx:pt>
          <cx:pt idx="1384">2.0533168754878073</cx:pt>
          <cx:pt idx="1385">0.99998600362028101</cx:pt>
          <cx:pt idx="1386">-1.5825264749905108</cx:pt>
          <cx:pt idx="1387">-1.0573278877032288</cx:pt>
          <cx:pt idx="1388">-0.38582947172129761</cx:pt>
          <cx:pt idx="1389">-0.47681871479642013</cx:pt>
          <cx:pt idx="1390">-0.24383671125902101</cx:pt>
          <cx:pt idx="1391">0.47873253228630297</cx:pt>
          <cx:pt idx="1392">-0.097944072444055383</cx:pt>
          <cx:pt idx="1393">-0.83885666214106147</cx:pt>
          <cx:pt idx="1394">-2.2392242142059295</cx:pt>
          <cx:pt idx="1395">0.011288072319995453</cx:pt>
          <cx:pt idx="1396">0.4831264705365993</cx:pt>
          <cx:pt idx="1397">1.2424804917607692</cx:pt>
          <cx:pt idx="1398">0.8447086147964008</cx:pt>
          <cx:pt idx="1399">1.6719418006231523</cx:pt>
        </cx:lvl>
      </cx:numDim>
    </cx:data>
  </cx:chartData>
  <cx:chart>
    <cx:plotArea>
      <cx:plotAreaRegion>
        <cx:series layoutId="boxWhisker" uniqueId="{4182C088-BBF1-40C3-8A6B-46B290DE937D}">
          <cx:spPr>
            <a:ln>
              <a:solidFill>
                <a:sysClr val="windowText" lastClr="000000"/>
              </a:solidFill>
            </a:ln>
          </cx:spPr>
          <cx:dataId val="0"/>
          <cx:layoutPr>
            <cx:visibility meanLine="0" meanMarker="1" nonoutliers="0" outliers="1"/>
            <cx:statistics quartileMethod="exclusive"/>
          </cx:layoutPr>
        </cx:series>
      </cx:plotAreaRegion>
      <cx:axis id="0" hidden="1">
        <cx:catScaling gapWidth="1"/>
        <cx:title>
          <cx:txPr>
            <a:bodyPr spcFirstLastPara="1" vertOverflow="ellipsis" wrap="square" lIns="0" tIns="0" rIns="0" bIns="0" anchor="ctr" anchorCtr="1"/>
            <a:lstStyle/>
            <a:p>
              <a:pPr algn="ctr">
                <a:defRPr/>
              </a:pPr>
              <a:endParaRPr lang="en-US" baseline="0"/>
            </a:p>
          </cx:txPr>
        </cx:title>
        <cx:tickLabels/>
      </cx:axis>
      <cx:axis id="1">
        <cx:valScaling max="3" min="-3"/>
        <cx:title>
          <cx:tx>
            <cx:rich>
              <a:bodyPr spcFirstLastPara="1" vertOverflow="ellipsis" wrap="square" lIns="0" tIns="0" rIns="0" bIns="0" anchor="ctr" anchorCtr="1"/>
              <a:lstStyle/>
              <a:p>
                <a:pPr algn="ctr">
                  <a:defRPr b="1">
                    <a:solidFill>
                      <a:sysClr val="windowText" lastClr="000000"/>
                    </a:solidFill>
                  </a:defRPr>
                </a:pPr>
                <a:r>
                  <a:rPr lang="en-US" sz="1000" b="1" baseline="0">
                    <a:solidFill>
                      <a:sysClr val="windowText" lastClr="000000"/>
                    </a:solidFill>
                    <a:latin typeface="Times New Roman" panose="02020603050405020304" pitchFamily="18" charset="0"/>
                    <a:cs typeface="Times New Roman" panose="02020603050405020304" pitchFamily="18" charset="0"/>
                  </a:rPr>
                  <a:t>Tangles in Entorhinal Cortex </a:t>
                </a:r>
              </a:p>
              <a:p>
                <a:pPr algn="ctr">
                  <a:defRPr b="1">
                    <a:solidFill>
                      <a:sysClr val="windowText" lastClr="000000"/>
                    </a:solidFill>
                  </a:defRPr>
                </a:pPr>
                <a:r>
                  <a:rPr lang="en-US" sz="1000" b="1" baseline="0">
                    <a:solidFill>
                      <a:sysClr val="windowText" lastClr="000000"/>
                    </a:solidFill>
                    <a:latin typeface="Times New Roman" panose="02020603050405020304" pitchFamily="18" charset="0"/>
                    <a:cs typeface="Times New Roman" panose="02020603050405020304" pitchFamily="18" charset="0"/>
                  </a:rPr>
                  <a:t>(z-score)</a:t>
                </a:r>
              </a:p>
            </cx:rich>
          </cx:tx>
        </cx:title>
        <cx:majorGridlines/>
        <cx:tickLabels/>
        <cx:txPr>
          <a:bodyPr spcFirstLastPara="1" vertOverflow="ellipsis" wrap="square" lIns="0" tIns="0" rIns="0" bIns="0" anchor="ctr" anchorCtr="1"/>
          <a:lstStyle/>
          <a:p>
            <a:pPr>
              <a:defRPr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b="1">
              <a:solidFill>
                <a:sysClr val="windowText" lastClr="000000"/>
              </a:solidFill>
              <a:latin typeface="Times New Roman" panose="02020603050405020304" pitchFamily="18" charset="0"/>
              <a:cs typeface="Times New Roman" panose="02020603050405020304" pitchFamily="18" charset="0"/>
            </a:endParaRPr>
          </a:p>
        </cx:txPr>
      </cx:axis>
    </cx:plotArea>
  </cx:chart>
  <cx:spPr>
    <a:ln>
      <a:noFill/>
    </a:ln>
  </cx:spPr>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451">
          <cx:pt idx="0">1.00</cx:pt>
          <cx:pt idx="1">1.00</cx:pt>
          <cx:pt idx="2">1.00</cx:pt>
          <cx:pt idx="3">1.00</cx:pt>
          <cx:pt idx="4">1.00</cx:pt>
          <cx:pt idx="5">1.00</cx:pt>
          <cx:pt idx="6">1.00</cx:pt>
          <cx:pt idx="7">1.00</cx:pt>
          <cx:pt idx="8">1.00</cx:pt>
          <cx:pt idx="9">1.00</cx:pt>
          <cx:pt idx="10">1.00</cx:pt>
          <cx:pt idx="11">1.00</cx:pt>
          <cx:pt idx="12">1.00</cx:pt>
          <cx:pt idx="13">1.00</cx:pt>
          <cx:pt idx="14">1.00</cx:pt>
          <cx:pt idx="15">1.00</cx:pt>
          <cx:pt idx="16">1.00</cx:pt>
          <cx:pt idx="17">1.00</cx:pt>
          <cx:pt idx="18">1.00</cx:pt>
          <cx:pt idx="19">1.00</cx:pt>
          <cx:pt idx="20">1.00</cx:pt>
          <cx:pt idx="21">1.00</cx:pt>
          <cx:pt idx="22">1.00</cx:pt>
          <cx:pt idx="23">1.00</cx:pt>
          <cx:pt idx="24">1.00</cx:pt>
          <cx:pt idx="25">1.00</cx:pt>
          <cx:pt idx="26">1.00</cx:pt>
          <cx:pt idx="27">1.00</cx:pt>
          <cx:pt idx="28">1.00</cx:pt>
          <cx:pt idx="29">1.00</cx:pt>
          <cx:pt idx="30">1.00</cx:pt>
          <cx:pt idx="31">1.00</cx:pt>
          <cx:pt idx="32">1.00</cx:pt>
          <cx:pt idx="33">1.00</cx:pt>
          <cx:pt idx="34">1.00</cx:pt>
          <cx:pt idx="35">1.00</cx:pt>
          <cx:pt idx="36">1.00</cx:pt>
          <cx:pt idx="37">1.00</cx:pt>
          <cx:pt idx="38">1.00</cx:pt>
          <cx:pt idx="39">1.00</cx:pt>
          <cx:pt idx="40">1.00</cx:pt>
          <cx:pt idx="41">1.00</cx:pt>
          <cx:pt idx="42">1.00</cx:pt>
          <cx:pt idx="43">1.00</cx:pt>
          <cx:pt idx="44">1.00</cx:pt>
          <cx:pt idx="45">1.00</cx:pt>
          <cx:pt idx="46">1.00</cx:pt>
          <cx:pt idx="47">1.00</cx:pt>
          <cx:pt idx="48">1.00</cx:pt>
          <cx:pt idx="49">1.00</cx:pt>
          <cx:pt idx="50">1.00</cx:pt>
          <cx:pt idx="51">1.00</cx:pt>
          <cx:pt idx="52">1.00</cx:pt>
          <cx:pt idx="53">1.00</cx:pt>
          <cx:pt idx="54">1.00</cx:pt>
          <cx:pt idx="55">1.00</cx:pt>
          <cx:pt idx="56">1.00</cx:pt>
          <cx:pt idx="57">1.00</cx:pt>
          <cx:pt idx="58">1.00</cx:pt>
          <cx:pt idx="59">1.00</cx:pt>
          <cx:pt idx="60">1.00</cx:pt>
          <cx:pt idx="61">1.00</cx:pt>
          <cx:pt idx="62">1.00</cx:pt>
          <cx:pt idx="63">1.00</cx:pt>
          <cx:pt idx="64">1.00</cx:pt>
          <cx:pt idx="65">1.00</cx:pt>
          <cx:pt idx="66">1.00</cx:pt>
          <cx:pt idx="67">1.00</cx:pt>
          <cx:pt idx="68">1.00</cx:pt>
          <cx:pt idx="69">1.00</cx:pt>
          <cx:pt idx="70">1.00</cx:pt>
          <cx:pt idx="71">1.00</cx:pt>
          <cx:pt idx="72">1.00</cx:pt>
          <cx:pt idx="73">1.00</cx:pt>
          <cx:pt idx="74">1.00</cx:pt>
          <cx:pt idx="75">1.00</cx:pt>
          <cx:pt idx="76">1.00</cx:pt>
          <cx:pt idx="77">1.00</cx:pt>
          <cx:pt idx="78">1.00</cx:pt>
          <cx:pt idx="79">1.00</cx:pt>
          <cx:pt idx="80">1.00</cx:pt>
          <cx:pt idx="81">1.00</cx:pt>
          <cx:pt idx="82">1.00</cx:pt>
          <cx:pt idx="83">1.00</cx:pt>
          <cx:pt idx="84">1.00</cx:pt>
          <cx:pt idx="85">1.00</cx:pt>
          <cx:pt idx="86">1.00</cx:pt>
          <cx:pt idx="87">1.00</cx:pt>
          <cx:pt idx="88">1.00</cx:pt>
          <cx:pt idx="89">1.00</cx:pt>
          <cx:pt idx="90">1.00</cx:pt>
          <cx:pt idx="91">1.00</cx:pt>
          <cx:pt idx="92">1.00</cx:pt>
          <cx:pt idx="93">1.00</cx:pt>
          <cx:pt idx="94">1.00</cx:pt>
          <cx:pt idx="95">1.00</cx:pt>
          <cx:pt idx="96">1.00</cx:pt>
          <cx:pt idx="97">1.00</cx:pt>
          <cx:pt idx="98">1.00</cx:pt>
          <cx:pt idx="99">1.00</cx:pt>
          <cx:pt idx="100">1.00</cx:pt>
          <cx:pt idx="101">1.00</cx:pt>
          <cx:pt idx="102">1.00</cx:pt>
          <cx:pt idx="103">1.00</cx:pt>
          <cx:pt idx="104">1.00</cx:pt>
          <cx:pt idx="105">1.00</cx:pt>
          <cx:pt idx="106">1.00</cx:pt>
          <cx:pt idx="107">1.00</cx:pt>
          <cx:pt idx="108">1.00</cx:pt>
          <cx:pt idx="109">1.00</cx:pt>
          <cx:pt idx="110">1.00</cx:pt>
          <cx:pt idx="111">1.00</cx:pt>
          <cx:pt idx="112">1.00</cx:pt>
          <cx:pt idx="113">1.00</cx:pt>
          <cx:pt idx="114">1.00</cx:pt>
          <cx:pt idx="115">1.00</cx:pt>
          <cx:pt idx="116">1.00</cx:pt>
          <cx:pt idx="117">1.00</cx:pt>
          <cx:pt idx="118">1.00</cx:pt>
          <cx:pt idx="119">1.00</cx:pt>
          <cx:pt idx="120">1.00</cx:pt>
          <cx:pt idx="121">1.00</cx:pt>
          <cx:pt idx="122">1.00</cx:pt>
          <cx:pt idx="123">1.00</cx:pt>
          <cx:pt idx="124">1.00</cx:pt>
          <cx:pt idx="125">1.00</cx:pt>
          <cx:pt idx="126">1.00</cx:pt>
          <cx:pt idx="127">1.00</cx:pt>
          <cx:pt idx="128">1.00</cx:pt>
          <cx:pt idx="129">1.00</cx:pt>
          <cx:pt idx="130">1.00</cx:pt>
          <cx:pt idx="131">1.00</cx:pt>
          <cx:pt idx="132">1.00</cx:pt>
          <cx:pt idx="133">1.00</cx:pt>
          <cx:pt idx="134">1.00</cx:pt>
          <cx:pt idx="135">1.00</cx:pt>
          <cx:pt idx="136">1.00</cx:pt>
          <cx:pt idx="137">1.00</cx:pt>
          <cx:pt idx="138">1.00</cx:pt>
          <cx:pt idx="139">1.00</cx:pt>
          <cx:pt idx="140">1.00</cx:pt>
          <cx:pt idx="141">1.00</cx:pt>
          <cx:pt idx="142">1.00</cx:pt>
          <cx:pt idx="143">1.00</cx:pt>
          <cx:pt idx="144">1.00</cx:pt>
          <cx:pt idx="145">1.00</cx:pt>
          <cx:pt idx="146">1.00</cx:pt>
          <cx:pt idx="147">1.00</cx:pt>
          <cx:pt idx="148">1.00</cx:pt>
          <cx:pt idx="149">1.00</cx:pt>
          <cx:pt idx="150">1.00</cx:pt>
          <cx:pt idx="151">1.00</cx:pt>
          <cx:pt idx="152">1.00</cx:pt>
          <cx:pt idx="153">1.00</cx:pt>
          <cx:pt idx="154">1.00</cx:pt>
          <cx:pt idx="155">1.00</cx:pt>
          <cx:pt idx="156">1.00</cx:pt>
          <cx:pt idx="157">1.00</cx:pt>
          <cx:pt idx="158">1.00</cx:pt>
          <cx:pt idx="159">1.00</cx:pt>
          <cx:pt idx="160">1.00</cx:pt>
          <cx:pt idx="161">1.00</cx:pt>
          <cx:pt idx="162">1.00</cx:pt>
          <cx:pt idx="163">1.00</cx:pt>
          <cx:pt idx="164">1.00</cx:pt>
          <cx:pt idx="165">1.00</cx:pt>
          <cx:pt idx="166">1.00</cx:pt>
          <cx:pt idx="167">1.00</cx:pt>
          <cx:pt idx="168">1.00</cx:pt>
          <cx:pt idx="169">1.00</cx:pt>
          <cx:pt idx="170">1.00</cx:pt>
          <cx:pt idx="171">1.00</cx:pt>
          <cx:pt idx="172">1.00</cx:pt>
          <cx:pt idx="173">1.00</cx:pt>
          <cx:pt idx="174">1.00</cx:pt>
          <cx:pt idx="175">1.00</cx:pt>
          <cx:pt idx="176">1.00</cx:pt>
          <cx:pt idx="177">1.00</cx:pt>
          <cx:pt idx="178">1.00</cx:pt>
          <cx:pt idx="179">1.00</cx:pt>
          <cx:pt idx="180">1.00</cx:pt>
          <cx:pt idx="181">1.00</cx:pt>
          <cx:pt idx="182">1.00</cx:pt>
          <cx:pt idx="183">1.00</cx:pt>
          <cx:pt idx="184">1.00</cx:pt>
          <cx:pt idx="185">1.00</cx:pt>
          <cx:pt idx="186">1.00</cx:pt>
          <cx:pt idx="187">1.00</cx:pt>
          <cx:pt idx="188">1.00</cx:pt>
          <cx:pt idx="189">1.00</cx:pt>
          <cx:pt idx="190">1.00</cx:pt>
          <cx:pt idx="191">1.00</cx:pt>
          <cx:pt idx="192">1.00</cx:pt>
          <cx:pt idx="193">1.00</cx:pt>
          <cx:pt idx="194">1.00</cx:pt>
          <cx:pt idx="195">1.00</cx:pt>
          <cx:pt idx="196">1.00</cx:pt>
          <cx:pt idx="197">1.00</cx:pt>
          <cx:pt idx="198">1.00</cx:pt>
          <cx:pt idx="199">1.00</cx:pt>
          <cx:pt idx="200">1.00</cx:pt>
          <cx:pt idx="201">1.00</cx:pt>
          <cx:pt idx="202">1.00</cx:pt>
          <cx:pt idx="203">1.00</cx:pt>
          <cx:pt idx="204">1.00</cx:pt>
          <cx:pt idx="205">1.00</cx:pt>
          <cx:pt idx="206">1.00</cx:pt>
          <cx:pt idx="207">1.00</cx:pt>
          <cx:pt idx="208">1.00</cx:pt>
          <cx:pt idx="209">1.00</cx:pt>
          <cx:pt idx="210">1.00</cx:pt>
          <cx:pt idx="211">1.00</cx:pt>
          <cx:pt idx="212">1.00</cx:pt>
          <cx:pt idx="213">1.00</cx:pt>
          <cx:pt idx="214">1.00</cx:pt>
          <cx:pt idx="215">1.00</cx:pt>
          <cx:pt idx="216">1.00</cx:pt>
          <cx:pt idx="217">1.00</cx:pt>
          <cx:pt idx="218">1.00</cx:pt>
          <cx:pt idx="219">1.00</cx:pt>
          <cx:pt idx="220">1.00</cx:pt>
          <cx:pt idx="221">1.00</cx:pt>
          <cx:pt idx="222">1.00</cx:pt>
          <cx:pt idx="223">1.00</cx:pt>
          <cx:pt idx="224">1.00</cx:pt>
          <cx:pt idx="225">1.00</cx:pt>
          <cx:pt idx="226">1.00</cx:pt>
          <cx:pt idx="227">1.00</cx:pt>
          <cx:pt idx="228">1.00</cx:pt>
          <cx:pt idx="229">1.00</cx:pt>
          <cx:pt idx="230">1.00</cx:pt>
          <cx:pt idx="231">1.00</cx:pt>
          <cx:pt idx="232">1.00</cx:pt>
          <cx:pt idx="233">1.00</cx:pt>
          <cx:pt idx="234">1.00</cx:pt>
          <cx:pt idx="235">1.00</cx:pt>
          <cx:pt idx="236">1.00</cx:pt>
          <cx:pt idx="237">1.00</cx:pt>
          <cx:pt idx="238">1.00</cx:pt>
          <cx:pt idx="239">1.00</cx:pt>
          <cx:pt idx="240">1.00</cx:pt>
          <cx:pt idx="241">1.00</cx:pt>
          <cx:pt idx="242">1.00</cx:pt>
          <cx:pt idx="243">1.00</cx:pt>
          <cx:pt idx="244">1.00</cx:pt>
          <cx:pt idx="245">1.00</cx:pt>
          <cx:pt idx="246">1.00</cx:pt>
          <cx:pt idx="247">1.00</cx:pt>
          <cx:pt idx="248">1.00</cx:pt>
          <cx:pt idx="249">1.00</cx:pt>
          <cx:pt idx="250">1.00</cx:pt>
          <cx:pt idx="251">1.00</cx:pt>
          <cx:pt idx="252">1.00</cx:pt>
          <cx:pt idx="253">1.00</cx:pt>
          <cx:pt idx="254">1.00</cx:pt>
          <cx:pt idx="255">1.00</cx:pt>
          <cx:pt idx="256">1.00</cx:pt>
          <cx:pt idx="257">1.00</cx:pt>
          <cx:pt idx="258">1.00</cx:pt>
          <cx:pt idx="259">1.00</cx:pt>
          <cx:pt idx="260">1.00</cx:pt>
          <cx:pt idx="261">1.00</cx:pt>
          <cx:pt idx="262">1.00</cx:pt>
          <cx:pt idx="263">1.00</cx:pt>
          <cx:pt idx="264">1.00</cx:pt>
          <cx:pt idx="265">1.00</cx:pt>
          <cx:pt idx="266">1.00</cx:pt>
          <cx:pt idx="267">1.00</cx:pt>
          <cx:pt idx="268">1.00</cx:pt>
          <cx:pt idx="269">1.00</cx:pt>
          <cx:pt idx="270">1.00</cx:pt>
          <cx:pt idx="271">1.00</cx:pt>
          <cx:pt idx="272">1.00</cx:pt>
          <cx:pt idx="273">1.00</cx:pt>
          <cx:pt idx="274">1.00</cx:pt>
          <cx:pt idx="275">1.00</cx:pt>
          <cx:pt idx="276">1.00</cx:pt>
          <cx:pt idx="277">1.00</cx:pt>
          <cx:pt idx="278">1.00</cx:pt>
          <cx:pt idx="279">1.00</cx:pt>
          <cx:pt idx="280">1.00</cx:pt>
          <cx:pt idx="281">1.00</cx:pt>
          <cx:pt idx="282">1.00</cx:pt>
          <cx:pt idx="283">1.00</cx:pt>
          <cx:pt idx="284">1.00</cx:pt>
          <cx:pt idx="285">1.00</cx:pt>
          <cx:pt idx="286">1.00</cx:pt>
          <cx:pt idx="287">1.00</cx:pt>
          <cx:pt idx="288">1.00</cx:pt>
          <cx:pt idx="289">1.00</cx:pt>
          <cx:pt idx="290">1.00</cx:pt>
          <cx:pt idx="291">1.00</cx:pt>
          <cx:pt idx="292">1.00</cx:pt>
          <cx:pt idx="293">1.00</cx:pt>
          <cx:pt idx="294">1.00</cx:pt>
          <cx:pt idx="295">1.00</cx:pt>
          <cx:pt idx="296">1.00</cx:pt>
          <cx:pt idx="297">1.00</cx:pt>
          <cx:pt idx="298">1.00</cx:pt>
          <cx:pt idx="299">1.00</cx:pt>
          <cx:pt idx="300">1.00</cx:pt>
          <cx:pt idx="301">1.00</cx:pt>
          <cx:pt idx="302">1.00</cx:pt>
          <cx:pt idx="303">1.00</cx:pt>
          <cx:pt idx="304">1.00</cx:pt>
          <cx:pt idx="305">1.00</cx:pt>
          <cx:pt idx="306">1.00</cx:pt>
          <cx:pt idx="307">1.00</cx:pt>
          <cx:pt idx="308">1.00</cx:pt>
          <cx:pt idx="309">1.00</cx:pt>
          <cx:pt idx="310">1.00</cx:pt>
          <cx:pt idx="311">1.00</cx:pt>
          <cx:pt idx="312">1.00</cx:pt>
          <cx:pt idx="313">1.00</cx:pt>
          <cx:pt idx="314">1.00</cx:pt>
          <cx:pt idx="315">1.00</cx:pt>
          <cx:pt idx="316">1.00</cx:pt>
          <cx:pt idx="317">1.00</cx:pt>
          <cx:pt idx="318">1.00</cx:pt>
          <cx:pt idx="319">1.00</cx:pt>
          <cx:pt idx="320">1.00</cx:pt>
          <cx:pt idx="321">1.00</cx:pt>
          <cx:pt idx="322">1.00</cx:pt>
          <cx:pt idx="323">1.00</cx:pt>
          <cx:pt idx="324">1.00</cx:pt>
          <cx:pt idx="325">1.00</cx:pt>
          <cx:pt idx="326">1.00</cx:pt>
          <cx:pt idx="327">1.00</cx:pt>
          <cx:pt idx="328">1.00</cx:pt>
          <cx:pt idx="329">1.00</cx:pt>
          <cx:pt idx="330">1.00</cx:pt>
          <cx:pt idx="331">1.00</cx:pt>
          <cx:pt idx="332">1.00</cx:pt>
          <cx:pt idx="333">1.00</cx:pt>
          <cx:pt idx="334">1.00</cx:pt>
          <cx:pt idx="335">1.00</cx:pt>
          <cx:pt idx="336">1.00</cx:pt>
          <cx:pt idx="337">1.00</cx:pt>
          <cx:pt idx="338">1.00</cx:pt>
          <cx:pt idx="339">1.00</cx:pt>
          <cx:pt idx="340">1.00</cx:pt>
          <cx:pt idx="341">1.00</cx:pt>
          <cx:pt idx="342">1.00</cx:pt>
          <cx:pt idx="343">1.00</cx:pt>
          <cx:pt idx="344">1.00</cx:pt>
          <cx:pt idx="345">1.00</cx:pt>
          <cx:pt idx="346">1.00</cx:pt>
          <cx:pt idx="347">1.00</cx:pt>
          <cx:pt idx="348">1.00</cx:pt>
          <cx:pt idx="349">1.00</cx:pt>
          <cx:pt idx="350">1.00</cx:pt>
          <cx:pt idx="351">1.00</cx:pt>
          <cx:pt idx="352">1.00</cx:pt>
          <cx:pt idx="353">1.00</cx:pt>
          <cx:pt idx="354">1.00</cx:pt>
          <cx:pt idx="355">1.00</cx:pt>
          <cx:pt idx="356">1.00</cx:pt>
          <cx:pt idx="357">1.00</cx:pt>
          <cx:pt idx="358">1.00</cx:pt>
          <cx:pt idx="359">1.00</cx:pt>
          <cx:pt idx="360">1.00</cx:pt>
          <cx:pt idx="361">1.00</cx:pt>
          <cx:pt idx="362">1.00</cx:pt>
          <cx:pt idx="363">1.00</cx:pt>
          <cx:pt idx="364">1.00</cx:pt>
          <cx:pt idx="365">1.00</cx:pt>
          <cx:pt idx="366">1.00</cx:pt>
          <cx:pt idx="367">1.00</cx:pt>
          <cx:pt idx="368">1.00</cx:pt>
          <cx:pt idx="369">1.00</cx:pt>
          <cx:pt idx="370">1.00</cx:pt>
          <cx:pt idx="371">1.00</cx:pt>
          <cx:pt idx="372">1.00</cx:pt>
          <cx:pt idx="373">1.00</cx:pt>
          <cx:pt idx="374">1.00</cx:pt>
          <cx:pt idx="375">1.00</cx:pt>
          <cx:pt idx="376">1.00</cx:pt>
          <cx:pt idx="377">1.00</cx:pt>
          <cx:pt idx="378">1.00</cx:pt>
          <cx:pt idx="379">1.00</cx:pt>
          <cx:pt idx="380">1.00</cx:pt>
          <cx:pt idx="381">1.00</cx:pt>
          <cx:pt idx="382">1.00</cx:pt>
          <cx:pt idx="383">1.00</cx:pt>
          <cx:pt idx="384">1.00</cx:pt>
          <cx:pt idx="385">1.00</cx:pt>
          <cx:pt idx="386">1.00</cx:pt>
          <cx:pt idx="387">1.00</cx:pt>
          <cx:pt idx="388">1.00</cx:pt>
          <cx:pt idx="389">1.00</cx:pt>
          <cx:pt idx="390">1.00</cx:pt>
          <cx:pt idx="391">1.00</cx:pt>
          <cx:pt idx="392">1.00</cx:pt>
          <cx:pt idx="393">1.00</cx:pt>
          <cx:pt idx="394">1.00</cx:pt>
          <cx:pt idx="395">1.00</cx:pt>
          <cx:pt idx="396">1.00</cx:pt>
          <cx:pt idx="397">1.00</cx:pt>
          <cx:pt idx="398">1.00</cx:pt>
          <cx:pt idx="399">1.00</cx:pt>
          <cx:pt idx="400">1.00</cx:pt>
          <cx:pt idx="401">1.00</cx:pt>
          <cx:pt idx="402">1.00</cx:pt>
          <cx:pt idx="403">1.00</cx:pt>
          <cx:pt idx="404">1.00</cx:pt>
          <cx:pt idx="405">1.00</cx:pt>
          <cx:pt idx="406">1.00</cx:pt>
          <cx:pt idx="407">1.00</cx:pt>
          <cx:pt idx="408">1.00</cx:pt>
          <cx:pt idx="409">1.00</cx:pt>
          <cx:pt idx="410">1.00</cx:pt>
          <cx:pt idx="411">1.00</cx:pt>
          <cx:pt idx="412">1.00</cx:pt>
          <cx:pt idx="413">1.00</cx:pt>
          <cx:pt idx="414">1.00</cx:pt>
          <cx:pt idx="415">1.00</cx:pt>
          <cx:pt idx="416">1.00</cx:pt>
          <cx:pt idx="417">1.00</cx:pt>
          <cx:pt idx="418">1.00</cx:pt>
          <cx:pt idx="419">1.00</cx:pt>
          <cx:pt idx="420">1.00</cx:pt>
          <cx:pt idx="421">1.00</cx:pt>
          <cx:pt idx="422">1.00</cx:pt>
          <cx:pt idx="423">1.00</cx:pt>
          <cx:pt idx="424">1.00</cx:pt>
          <cx:pt idx="425">1.00</cx:pt>
          <cx:pt idx="426">1.00</cx:pt>
          <cx:pt idx="427">1.00</cx:pt>
          <cx:pt idx="428">1.00</cx:pt>
          <cx:pt idx="429">1.00</cx:pt>
          <cx:pt idx="430">1.00</cx:pt>
          <cx:pt idx="431">1.00</cx:pt>
          <cx:pt idx="432">1.00</cx:pt>
          <cx:pt idx="433">1.00</cx:pt>
          <cx:pt idx="434">1.00</cx:pt>
          <cx:pt idx="435">1.00</cx:pt>
          <cx:pt idx="436">1.00</cx:pt>
          <cx:pt idx="437">1.00</cx:pt>
          <cx:pt idx="438">1.00</cx:pt>
          <cx:pt idx="439">1.00</cx:pt>
          <cx:pt idx="440">1.00</cx:pt>
          <cx:pt idx="441">1.00</cx:pt>
          <cx:pt idx="442">1.00</cx:pt>
          <cx:pt idx="443">1.00</cx:pt>
          <cx:pt idx="444">1.00</cx:pt>
          <cx:pt idx="445">1.00</cx:pt>
          <cx:pt idx="446">1.00</cx:pt>
          <cx:pt idx="447">1.00</cx:pt>
          <cx:pt idx="448">1.00</cx:pt>
          <cx:pt idx="449">1.00</cx:pt>
          <cx:pt idx="450">1.00</cx:pt>
          <cx:pt idx="451">1.00</cx:pt>
          <cx:pt idx="452">1.00</cx:pt>
          <cx:pt idx="453">1.00</cx:pt>
          <cx:pt idx="454">1.00</cx:pt>
          <cx:pt idx="455">1.00</cx:pt>
          <cx:pt idx="456">1.00</cx:pt>
          <cx:pt idx="457">1.00</cx:pt>
          <cx:pt idx="458">1.00</cx:pt>
          <cx:pt idx="459">1.00</cx:pt>
          <cx:pt idx="460">1.00</cx:pt>
          <cx:pt idx="461">1.00</cx:pt>
          <cx:pt idx="462">1.00</cx:pt>
          <cx:pt idx="463">1.00</cx:pt>
          <cx:pt idx="464">1.00</cx:pt>
          <cx:pt idx="465">1.00</cx:pt>
          <cx:pt idx="466">1.00</cx:pt>
          <cx:pt idx="467">1.00</cx:pt>
          <cx:pt idx="468">1.00</cx:pt>
          <cx:pt idx="469">1.00</cx:pt>
          <cx:pt idx="470">1.00</cx:pt>
          <cx:pt idx="471">1.00</cx:pt>
          <cx:pt idx="472">1.00</cx:pt>
          <cx:pt idx="473">1.00</cx:pt>
          <cx:pt idx="474">1.00</cx:pt>
          <cx:pt idx="475">1.00</cx:pt>
          <cx:pt idx="476">1.00</cx:pt>
          <cx:pt idx="477">1.00</cx:pt>
          <cx:pt idx="478">1.00</cx:pt>
          <cx:pt idx="479">1.00</cx:pt>
          <cx:pt idx="480">1.00</cx:pt>
          <cx:pt idx="481">1.00</cx:pt>
          <cx:pt idx="482">1.00</cx:pt>
          <cx:pt idx="483">1.00</cx:pt>
          <cx:pt idx="484">1.00</cx:pt>
          <cx:pt idx="485">1.00</cx:pt>
          <cx:pt idx="486">1.00</cx:pt>
          <cx:pt idx="487">1.00</cx:pt>
          <cx:pt idx="488">1.00</cx:pt>
          <cx:pt idx="489">1.00</cx:pt>
          <cx:pt idx="490">1.00</cx:pt>
          <cx:pt idx="491">1.00</cx:pt>
          <cx:pt idx="492">1.00</cx:pt>
          <cx:pt idx="493">1.00</cx:pt>
          <cx:pt idx="494">1.00</cx:pt>
          <cx:pt idx="495">1.00</cx:pt>
          <cx:pt idx="496">1.00</cx:pt>
          <cx:pt idx="497">1.00</cx:pt>
          <cx:pt idx="498">1.00</cx:pt>
          <cx:pt idx="499">1.00</cx:pt>
          <cx:pt idx="500">1.00</cx:pt>
          <cx:pt idx="501">1.00</cx:pt>
          <cx:pt idx="502">1.00</cx:pt>
          <cx:pt idx="503">1.00</cx:pt>
          <cx:pt idx="504">1.00</cx:pt>
          <cx:pt idx="505">1.00</cx:pt>
          <cx:pt idx="506">1.00</cx:pt>
          <cx:pt idx="507">1.00</cx:pt>
          <cx:pt idx="508">1.00</cx:pt>
          <cx:pt idx="509">1.00</cx:pt>
          <cx:pt idx="510">1.00</cx:pt>
          <cx:pt idx="511">1.00</cx:pt>
          <cx:pt idx="512">1.00</cx:pt>
          <cx:pt idx="513">1.00</cx:pt>
          <cx:pt idx="514">1.00</cx:pt>
          <cx:pt idx="515">1.00</cx:pt>
          <cx:pt idx="516">1.00</cx:pt>
          <cx:pt idx="517">1.00</cx:pt>
          <cx:pt idx="518">1.00</cx:pt>
          <cx:pt idx="519">1.00</cx:pt>
          <cx:pt idx="520">1.00</cx:pt>
          <cx:pt idx="521">1.00</cx:pt>
          <cx:pt idx="522">1.00</cx:pt>
          <cx:pt idx="523">1.00</cx:pt>
          <cx:pt idx="524">1.00</cx:pt>
          <cx:pt idx="525">1.00</cx:pt>
          <cx:pt idx="526">1.00</cx:pt>
          <cx:pt idx="527">1.00</cx:pt>
          <cx:pt idx="528">1.00</cx:pt>
          <cx:pt idx="529">1.00</cx:pt>
          <cx:pt idx="530">1.00</cx:pt>
          <cx:pt idx="531">1.00</cx:pt>
          <cx:pt idx="532">1.00</cx:pt>
          <cx:pt idx="533">1.00</cx:pt>
          <cx:pt idx="534">1.00</cx:pt>
          <cx:pt idx="535">1.00</cx:pt>
          <cx:pt idx="536">1.00</cx:pt>
          <cx:pt idx="537">1.00</cx:pt>
          <cx:pt idx="538">1.00</cx:pt>
          <cx:pt idx="539">1.00</cx:pt>
          <cx:pt idx="540">1.00</cx:pt>
          <cx:pt idx="541">1.00</cx:pt>
          <cx:pt idx="542">1.00</cx:pt>
          <cx:pt idx="543">1.00</cx:pt>
          <cx:pt idx="544">1.00</cx:pt>
          <cx:pt idx="545">1.00</cx:pt>
          <cx:pt idx="546">1.00</cx:pt>
          <cx:pt idx="547">1.00</cx:pt>
          <cx:pt idx="548">1.00</cx:pt>
          <cx:pt idx="549">1.00</cx:pt>
          <cx:pt idx="550">1.00</cx:pt>
          <cx:pt idx="551">1.00</cx:pt>
          <cx:pt idx="552">1.00</cx:pt>
          <cx:pt idx="553">1.00</cx:pt>
          <cx:pt idx="554">1.00</cx:pt>
          <cx:pt idx="555">1.00</cx:pt>
          <cx:pt idx="556">1.00</cx:pt>
          <cx:pt idx="557">1.00</cx:pt>
          <cx:pt idx="558">1.00</cx:pt>
          <cx:pt idx="559">1.00</cx:pt>
          <cx:pt idx="560">1.00</cx:pt>
          <cx:pt idx="561">1.00</cx:pt>
          <cx:pt idx="562">1.00</cx:pt>
          <cx:pt idx="563">1.00</cx:pt>
          <cx:pt idx="564">1.00</cx:pt>
          <cx:pt idx="565">1.00</cx:pt>
          <cx:pt idx="566">1.00</cx:pt>
          <cx:pt idx="567">1.00</cx:pt>
          <cx:pt idx="568">1.00</cx:pt>
          <cx:pt idx="569">1.00</cx:pt>
          <cx:pt idx="570">1.00</cx:pt>
          <cx:pt idx="571">1.00</cx:pt>
          <cx:pt idx="572">1.00</cx:pt>
          <cx:pt idx="573">1.00</cx:pt>
          <cx:pt idx="574">1.00</cx:pt>
          <cx:pt idx="575">1.00</cx:pt>
          <cx:pt idx="576">1.00</cx:pt>
          <cx:pt idx="577">1.00</cx:pt>
          <cx:pt idx="578">1.00</cx:pt>
          <cx:pt idx="579">1.00</cx:pt>
          <cx:pt idx="580">1.00</cx:pt>
          <cx:pt idx="581">1.00</cx:pt>
          <cx:pt idx="582">1.00</cx:pt>
          <cx:pt idx="583">1.00</cx:pt>
          <cx:pt idx="584">1.00</cx:pt>
          <cx:pt idx="585">1.00</cx:pt>
          <cx:pt idx="586">1.00</cx:pt>
          <cx:pt idx="587">1.00</cx:pt>
          <cx:pt idx="588">1.00</cx:pt>
          <cx:pt idx="589">1.00</cx:pt>
          <cx:pt idx="590">1.00</cx:pt>
          <cx:pt idx="591">1.00</cx:pt>
          <cx:pt idx="592">1.00</cx:pt>
          <cx:pt idx="593">1.00</cx:pt>
          <cx:pt idx="594">1.00</cx:pt>
          <cx:pt idx="595">1.00</cx:pt>
          <cx:pt idx="596">1.00</cx:pt>
          <cx:pt idx="597">1.00</cx:pt>
          <cx:pt idx="598">1.00</cx:pt>
          <cx:pt idx="599">1.00</cx:pt>
          <cx:pt idx="600">1.00</cx:pt>
          <cx:pt idx="601">1.00</cx:pt>
          <cx:pt idx="602">1.00</cx:pt>
          <cx:pt idx="603">1.00</cx:pt>
          <cx:pt idx="604">1.00</cx:pt>
          <cx:pt idx="605">1.00</cx:pt>
          <cx:pt idx="606">1.00</cx:pt>
          <cx:pt idx="607">1.00</cx:pt>
          <cx:pt idx="608">1.00</cx:pt>
          <cx:pt idx="609">1.00</cx:pt>
          <cx:pt idx="610">1.00</cx:pt>
          <cx:pt idx="611">1.00</cx:pt>
          <cx:pt idx="612">1.00</cx:pt>
          <cx:pt idx="613">1.00</cx:pt>
          <cx:pt idx="614">1.00</cx:pt>
          <cx:pt idx="615">1.00</cx:pt>
          <cx:pt idx="616">1.00</cx:pt>
          <cx:pt idx="617">1.00</cx:pt>
          <cx:pt idx="618">1.00</cx:pt>
          <cx:pt idx="619">1.00</cx:pt>
          <cx:pt idx="620">1.00</cx:pt>
          <cx:pt idx="621">1.00</cx:pt>
          <cx:pt idx="622">1.00</cx:pt>
          <cx:pt idx="623">1.00</cx:pt>
          <cx:pt idx="624">1.00</cx:pt>
          <cx:pt idx="625">1.00</cx:pt>
          <cx:pt idx="626">1.00</cx:pt>
          <cx:pt idx="627">1.00</cx:pt>
          <cx:pt idx="628">1.00</cx:pt>
          <cx:pt idx="629">1.00</cx:pt>
          <cx:pt idx="630">1.00</cx:pt>
          <cx:pt idx="631">1.00</cx:pt>
          <cx:pt idx="632">1.00</cx:pt>
          <cx:pt idx="633">1.00</cx:pt>
          <cx:pt idx="634">1.00</cx:pt>
          <cx:pt idx="635">1.00</cx:pt>
          <cx:pt idx="636">1.00</cx:pt>
          <cx:pt idx="637">1.00</cx:pt>
          <cx:pt idx="638">1.00</cx:pt>
          <cx:pt idx="639">1.00</cx:pt>
          <cx:pt idx="640">1.00</cx:pt>
          <cx:pt idx="641">1.00</cx:pt>
          <cx:pt idx="642">1.00</cx:pt>
          <cx:pt idx="643">1.00</cx:pt>
          <cx:pt idx="644">1.00</cx:pt>
          <cx:pt idx="645">1.00</cx:pt>
          <cx:pt idx="646">1.00</cx:pt>
          <cx:pt idx="647">1.00</cx:pt>
          <cx:pt idx="648">1.00</cx:pt>
          <cx:pt idx="649">1.00</cx:pt>
          <cx:pt idx="650">1.00</cx:pt>
          <cx:pt idx="651">1.00</cx:pt>
          <cx:pt idx="652">1.00</cx:pt>
          <cx:pt idx="653">1.00</cx:pt>
          <cx:pt idx="654">1.00</cx:pt>
          <cx:pt idx="655">1.00</cx:pt>
          <cx:pt idx="656">1.00</cx:pt>
          <cx:pt idx="657">1.00</cx:pt>
          <cx:pt idx="658">1.00</cx:pt>
          <cx:pt idx="659">1.00</cx:pt>
          <cx:pt idx="660">1.00</cx:pt>
          <cx:pt idx="661">1.00</cx:pt>
          <cx:pt idx="662">1.00</cx:pt>
          <cx:pt idx="663">1.00</cx:pt>
          <cx:pt idx="664">1.00</cx:pt>
          <cx:pt idx="665">1.00</cx:pt>
          <cx:pt idx="666">1.00</cx:pt>
          <cx:pt idx="667">1.00</cx:pt>
          <cx:pt idx="668">1.00</cx:pt>
          <cx:pt idx="669">1.00</cx:pt>
          <cx:pt idx="670">1.00</cx:pt>
          <cx:pt idx="671">1.00</cx:pt>
          <cx:pt idx="672">1.00</cx:pt>
          <cx:pt idx="673">1.00</cx:pt>
          <cx:pt idx="674">1.00</cx:pt>
          <cx:pt idx="675">1.00</cx:pt>
          <cx:pt idx="676">1.00</cx:pt>
          <cx:pt idx="677">1.00</cx:pt>
          <cx:pt idx="678">1.00</cx:pt>
          <cx:pt idx="679">1.00</cx:pt>
          <cx:pt idx="680">1.00</cx:pt>
          <cx:pt idx="681">1.00</cx:pt>
          <cx:pt idx="682">1.00</cx:pt>
          <cx:pt idx="683">1.00</cx:pt>
          <cx:pt idx="684">1.00</cx:pt>
          <cx:pt idx="685">1.00</cx:pt>
          <cx:pt idx="686">1.00</cx:pt>
          <cx:pt idx="687">1.00</cx:pt>
          <cx:pt idx="688">1.00</cx:pt>
          <cx:pt idx="689">1.00</cx:pt>
          <cx:pt idx="690">1.00</cx:pt>
          <cx:pt idx="691">1.00</cx:pt>
          <cx:pt idx="692">1.00</cx:pt>
          <cx:pt idx="693">1.00</cx:pt>
          <cx:pt idx="694">1.00</cx:pt>
          <cx:pt idx="695">1.00</cx:pt>
          <cx:pt idx="696">1.00</cx:pt>
          <cx:pt idx="697">1.00</cx:pt>
          <cx:pt idx="698">1.00</cx:pt>
          <cx:pt idx="699">1.00</cx:pt>
          <cx:pt idx="700">1.00</cx:pt>
          <cx:pt idx="701">1.00</cx:pt>
          <cx:pt idx="702">1.00</cx:pt>
          <cx:pt idx="703">1.00</cx:pt>
          <cx:pt idx="704">1.00</cx:pt>
          <cx:pt idx="705">1.00</cx:pt>
          <cx:pt idx="706">1.00</cx:pt>
          <cx:pt idx="707">1.00</cx:pt>
          <cx:pt idx="708">1.00</cx:pt>
          <cx:pt idx="709">1.00</cx:pt>
          <cx:pt idx="710">1.00</cx:pt>
          <cx:pt idx="711">1.00</cx:pt>
          <cx:pt idx="712">1.00</cx:pt>
          <cx:pt idx="713">1.00</cx:pt>
          <cx:pt idx="714">1.00</cx:pt>
          <cx:pt idx="715">1.00</cx:pt>
          <cx:pt idx="716">1.00</cx:pt>
          <cx:pt idx="717">1.00</cx:pt>
          <cx:pt idx="718">1.00</cx:pt>
          <cx:pt idx="719">1.00</cx:pt>
          <cx:pt idx="720">1.00</cx:pt>
          <cx:pt idx="721">1.00</cx:pt>
          <cx:pt idx="722">1.00</cx:pt>
          <cx:pt idx="723">1.00</cx:pt>
          <cx:pt idx="724">1.00</cx:pt>
          <cx:pt idx="725">1.00</cx:pt>
          <cx:pt idx="726">1.00</cx:pt>
          <cx:pt idx="727">1.00</cx:pt>
          <cx:pt idx="728">1.00</cx:pt>
          <cx:pt idx="729">1.00</cx:pt>
          <cx:pt idx="730">1.00</cx:pt>
          <cx:pt idx="731">1.00</cx:pt>
          <cx:pt idx="732">1.00</cx:pt>
          <cx:pt idx="733">1.00</cx:pt>
          <cx:pt idx="734">1.00</cx:pt>
          <cx:pt idx="735">1.00</cx:pt>
          <cx:pt idx="736">1.00</cx:pt>
          <cx:pt idx="737">1.00</cx:pt>
          <cx:pt idx="738">1.00</cx:pt>
          <cx:pt idx="739">1.00</cx:pt>
          <cx:pt idx="740">1.00</cx:pt>
          <cx:pt idx="741">1.00</cx:pt>
          <cx:pt idx="742">1.00</cx:pt>
          <cx:pt idx="743">1.00</cx:pt>
          <cx:pt idx="744">1.00</cx:pt>
          <cx:pt idx="745">1.00</cx:pt>
          <cx:pt idx="746">1.00</cx:pt>
          <cx:pt idx="747">1.00</cx:pt>
          <cx:pt idx="748">1.00</cx:pt>
          <cx:pt idx="749">1.00</cx:pt>
          <cx:pt idx="750">1.00</cx:pt>
          <cx:pt idx="751">1.00</cx:pt>
          <cx:pt idx="752">1.00</cx:pt>
          <cx:pt idx="753">1.00</cx:pt>
          <cx:pt idx="754">1.00</cx:pt>
          <cx:pt idx="755">1.00</cx:pt>
          <cx:pt idx="756">1.00</cx:pt>
          <cx:pt idx="757">1.00</cx:pt>
          <cx:pt idx="758">1.00</cx:pt>
          <cx:pt idx="759">1.00</cx:pt>
          <cx:pt idx="760">1.00</cx:pt>
          <cx:pt idx="761">1.00</cx:pt>
          <cx:pt idx="762">1.00</cx:pt>
          <cx:pt idx="763">1.00</cx:pt>
          <cx:pt idx="764">1.00</cx:pt>
          <cx:pt idx="765">1.00</cx:pt>
          <cx:pt idx="766">1.00</cx:pt>
          <cx:pt idx="767">1.00</cx:pt>
          <cx:pt idx="768">1.00</cx:pt>
          <cx:pt idx="769">1.00</cx:pt>
          <cx:pt idx="770">1.00</cx:pt>
          <cx:pt idx="771">1.00</cx:pt>
          <cx:pt idx="772">1.00</cx:pt>
          <cx:pt idx="773">1.00</cx:pt>
          <cx:pt idx="774">1.00</cx:pt>
          <cx:pt idx="775">1.00</cx:pt>
          <cx:pt idx="776">1.00</cx:pt>
          <cx:pt idx="777">1.00</cx:pt>
          <cx:pt idx="778">1.00</cx:pt>
          <cx:pt idx="779">1.00</cx:pt>
          <cx:pt idx="780">1.00</cx:pt>
          <cx:pt idx="781">1.00</cx:pt>
          <cx:pt idx="782">1.00</cx:pt>
          <cx:pt idx="783">1.00</cx:pt>
          <cx:pt idx="784">1.00</cx:pt>
          <cx:pt idx="785">1.00</cx:pt>
          <cx:pt idx="786">1.00</cx:pt>
          <cx:pt idx="787">1.00</cx:pt>
          <cx:pt idx="788">1.00</cx:pt>
          <cx:pt idx="789">1.00</cx:pt>
          <cx:pt idx="790">1.00</cx:pt>
          <cx:pt idx="791">1.00</cx:pt>
          <cx:pt idx="792">1.00</cx:pt>
          <cx:pt idx="793">1.00</cx:pt>
          <cx:pt idx="794">1.00</cx:pt>
          <cx:pt idx="795">1.00</cx:pt>
          <cx:pt idx="796">1.00</cx:pt>
          <cx:pt idx="797">1.00</cx:pt>
          <cx:pt idx="798">1.00</cx:pt>
          <cx:pt idx="799">1.00</cx:pt>
          <cx:pt idx="800">1.00</cx:pt>
          <cx:pt idx="801">1.00</cx:pt>
          <cx:pt idx="802">1.00</cx:pt>
          <cx:pt idx="803">1.00</cx:pt>
          <cx:pt idx="804">1.00</cx:pt>
          <cx:pt idx="805">1.00</cx:pt>
          <cx:pt idx="806">1.00</cx:pt>
          <cx:pt idx="807">1.00</cx:pt>
          <cx:pt idx="808">1.00</cx:pt>
          <cx:pt idx="809">1.00</cx:pt>
          <cx:pt idx="810">1.00</cx:pt>
          <cx:pt idx="811">1.00</cx:pt>
          <cx:pt idx="812">1.00</cx:pt>
          <cx:pt idx="813">1.00</cx:pt>
          <cx:pt idx="814">1.00</cx:pt>
          <cx:pt idx="815">1.00</cx:pt>
          <cx:pt idx="816">1.00</cx:pt>
          <cx:pt idx="817">1.00</cx:pt>
          <cx:pt idx="818">1.00</cx:pt>
          <cx:pt idx="819">1.00</cx:pt>
          <cx:pt idx="820">1.00</cx:pt>
          <cx:pt idx="821">1.00</cx:pt>
          <cx:pt idx="822">1.00</cx:pt>
          <cx:pt idx="823">1.00</cx:pt>
          <cx:pt idx="824">1.00</cx:pt>
          <cx:pt idx="825">1.00</cx:pt>
          <cx:pt idx="826">1.00</cx:pt>
          <cx:pt idx="827">1.00</cx:pt>
          <cx:pt idx="828">1.00</cx:pt>
          <cx:pt idx="829">1.00</cx:pt>
          <cx:pt idx="830">1.00</cx:pt>
          <cx:pt idx="831">1.00</cx:pt>
          <cx:pt idx="832">1.00</cx:pt>
          <cx:pt idx="833">1.00</cx:pt>
          <cx:pt idx="834">1.00</cx:pt>
          <cx:pt idx="835">1.00</cx:pt>
          <cx:pt idx="836">1.00</cx:pt>
          <cx:pt idx="837">1.00</cx:pt>
          <cx:pt idx="838">1.00</cx:pt>
          <cx:pt idx="839">1.00</cx:pt>
          <cx:pt idx="840">1.00</cx:pt>
          <cx:pt idx="841">1.00</cx:pt>
          <cx:pt idx="842">1.00</cx:pt>
          <cx:pt idx="843">1.00</cx:pt>
          <cx:pt idx="844">1.00</cx:pt>
          <cx:pt idx="845">2.00</cx:pt>
          <cx:pt idx="846">2.00</cx:pt>
          <cx:pt idx="847">2.00</cx:pt>
          <cx:pt idx="848">2.00</cx:pt>
          <cx:pt idx="849">2.00</cx:pt>
          <cx:pt idx="850">2.00</cx:pt>
          <cx:pt idx="851">2.00</cx:pt>
          <cx:pt idx="852">2.00</cx:pt>
          <cx:pt idx="853">2.00</cx:pt>
          <cx:pt idx="854">2.00</cx:pt>
          <cx:pt idx="855">2.00</cx:pt>
          <cx:pt idx="856">2.00</cx:pt>
          <cx:pt idx="857">2.00</cx:pt>
          <cx:pt idx="858">2.00</cx:pt>
          <cx:pt idx="859">2.00</cx:pt>
          <cx:pt idx="860">2.00</cx:pt>
          <cx:pt idx="861">2.00</cx:pt>
          <cx:pt idx="862">2.00</cx:pt>
          <cx:pt idx="863">2.00</cx:pt>
          <cx:pt idx="864">2.00</cx:pt>
          <cx:pt idx="865">2.00</cx:pt>
          <cx:pt idx="866">2.00</cx:pt>
          <cx:pt idx="867">2.00</cx:pt>
          <cx:pt idx="868">2.00</cx:pt>
          <cx:pt idx="869">2.00</cx:pt>
          <cx:pt idx="870">2.00</cx:pt>
          <cx:pt idx="871">2.00</cx:pt>
          <cx:pt idx="872">2.00</cx:pt>
          <cx:pt idx="873">2.00</cx:pt>
          <cx:pt idx="874">2.00</cx:pt>
          <cx:pt idx="875">2.00</cx:pt>
          <cx:pt idx="876">2.00</cx:pt>
          <cx:pt idx="877">2.00</cx:pt>
          <cx:pt idx="878">2.00</cx:pt>
          <cx:pt idx="879">2.00</cx:pt>
          <cx:pt idx="880">2.00</cx:pt>
          <cx:pt idx="881">2.00</cx:pt>
          <cx:pt idx="882">2.00</cx:pt>
          <cx:pt idx="883">2.00</cx:pt>
          <cx:pt idx="884">2.00</cx:pt>
          <cx:pt idx="885">2.00</cx:pt>
          <cx:pt idx="886">2.00</cx:pt>
          <cx:pt idx="887">2.00</cx:pt>
          <cx:pt idx="888">2.00</cx:pt>
          <cx:pt idx="889">2.00</cx:pt>
          <cx:pt idx="890">2.00</cx:pt>
          <cx:pt idx="891">2.00</cx:pt>
          <cx:pt idx="892">2.00</cx:pt>
          <cx:pt idx="893">2.00</cx:pt>
          <cx:pt idx="894">2.00</cx:pt>
          <cx:pt idx="895">2.00</cx:pt>
          <cx:pt idx="896">2.00</cx:pt>
          <cx:pt idx="897">2.00</cx:pt>
          <cx:pt idx="898">2.00</cx:pt>
          <cx:pt idx="899">2.00</cx:pt>
          <cx:pt idx="900">2.00</cx:pt>
          <cx:pt idx="901">2.00</cx:pt>
          <cx:pt idx="902">2.00</cx:pt>
          <cx:pt idx="903">2.00</cx:pt>
          <cx:pt idx="904">2.00</cx:pt>
          <cx:pt idx="905">2.00</cx:pt>
          <cx:pt idx="906">2.00</cx:pt>
          <cx:pt idx="907">2.00</cx:pt>
          <cx:pt idx="908">2.00</cx:pt>
          <cx:pt idx="909">2.00</cx:pt>
          <cx:pt idx="910">2.00</cx:pt>
          <cx:pt idx="911">2.00</cx:pt>
          <cx:pt idx="912">2.00</cx:pt>
          <cx:pt idx="913">2.00</cx:pt>
          <cx:pt idx="914">2.00</cx:pt>
          <cx:pt idx="915">2.00</cx:pt>
          <cx:pt idx="916">2.00</cx:pt>
          <cx:pt idx="917">2.00</cx:pt>
          <cx:pt idx="918">2.00</cx:pt>
          <cx:pt idx="919">2.00</cx:pt>
          <cx:pt idx="920">2.00</cx:pt>
          <cx:pt idx="921">2.00</cx:pt>
          <cx:pt idx="922">2.00</cx:pt>
          <cx:pt idx="923">2.00</cx:pt>
          <cx:pt idx="924">2.00</cx:pt>
          <cx:pt idx="925">2.00</cx:pt>
          <cx:pt idx="926">2.00</cx:pt>
          <cx:pt idx="927">2.00</cx:pt>
          <cx:pt idx="928">2.00</cx:pt>
          <cx:pt idx="929">2.00</cx:pt>
          <cx:pt idx="930">2.00</cx:pt>
          <cx:pt idx="931">2.00</cx:pt>
          <cx:pt idx="932">2.00</cx:pt>
          <cx:pt idx="933">2.00</cx:pt>
          <cx:pt idx="934">2.00</cx:pt>
          <cx:pt idx="935">2.00</cx:pt>
          <cx:pt idx="936">2.00</cx:pt>
          <cx:pt idx="937">2.00</cx:pt>
          <cx:pt idx="938">2.00</cx:pt>
          <cx:pt idx="939">2.00</cx:pt>
          <cx:pt idx="940">2.00</cx:pt>
          <cx:pt idx="941">2.00</cx:pt>
          <cx:pt idx="942">2.00</cx:pt>
          <cx:pt idx="943">2.00</cx:pt>
          <cx:pt idx="944">2.00</cx:pt>
          <cx:pt idx="945">2.00</cx:pt>
          <cx:pt idx="946">2.00</cx:pt>
          <cx:pt idx="947">2.00</cx:pt>
          <cx:pt idx="948">2.00</cx:pt>
          <cx:pt idx="949">2.00</cx:pt>
          <cx:pt idx="950">2.00</cx:pt>
          <cx:pt idx="951">2.00</cx:pt>
          <cx:pt idx="952">2.00</cx:pt>
          <cx:pt idx="953">2.00</cx:pt>
          <cx:pt idx="954">2.00</cx:pt>
          <cx:pt idx="955">2.00</cx:pt>
          <cx:pt idx="956">2.00</cx:pt>
          <cx:pt idx="957">2.00</cx:pt>
          <cx:pt idx="958">2.00</cx:pt>
          <cx:pt idx="959">2.00</cx:pt>
          <cx:pt idx="960">2.00</cx:pt>
          <cx:pt idx="961">2.00</cx:pt>
          <cx:pt idx="962">2.00</cx:pt>
          <cx:pt idx="963">2.00</cx:pt>
          <cx:pt idx="964">2.00</cx:pt>
          <cx:pt idx="965">2.00</cx:pt>
          <cx:pt idx="966">2.00</cx:pt>
          <cx:pt idx="967">2.00</cx:pt>
          <cx:pt idx="968">2.00</cx:pt>
          <cx:pt idx="969">2.00</cx:pt>
          <cx:pt idx="970">2.00</cx:pt>
          <cx:pt idx="971">2.00</cx:pt>
          <cx:pt idx="972">2.00</cx:pt>
          <cx:pt idx="973">2.00</cx:pt>
          <cx:pt idx="974">2.00</cx:pt>
          <cx:pt idx="975">2.00</cx:pt>
          <cx:pt idx="976">2.00</cx:pt>
          <cx:pt idx="977">2.00</cx:pt>
          <cx:pt idx="978">2.00</cx:pt>
          <cx:pt idx="979">2.00</cx:pt>
          <cx:pt idx="980">2.00</cx:pt>
          <cx:pt idx="981">2.00</cx:pt>
          <cx:pt idx="982">2.00</cx:pt>
          <cx:pt idx="983">2.00</cx:pt>
          <cx:pt idx="984">2.00</cx:pt>
          <cx:pt idx="985">2.00</cx:pt>
          <cx:pt idx="986">2.00</cx:pt>
          <cx:pt idx="987">2.00</cx:pt>
          <cx:pt idx="988">2.00</cx:pt>
          <cx:pt idx="989">2.00</cx:pt>
          <cx:pt idx="990">2.00</cx:pt>
          <cx:pt idx="991">2.00</cx:pt>
          <cx:pt idx="992">2.00</cx:pt>
          <cx:pt idx="993">2.00</cx:pt>
          <cx:pt idx="994">2.00</cx:pt>
          <cx:pt idx="995">2.00</cx:pt>
          <cx:pt idx="996">2.00</cx:pt>
          <cx:pt idx="997">2.00</cx:pt>
          <cx:pt idx="998">2.00</cx:pt>
          <cx:pt idx="999">2.00</cx:pt>
          <cx:pt idx="1000">2.00</cx:pt>
          <cx:pt idx="1001">2.00</cx:pt>
          <cx:pt idx="1002">2.00</cx:pt>
          <cx:pt idx="1003">2.00</cx:pt>
          <cx:pt idx="1004">2.00</cx:pt>
          <cx:pt idx="1005">2.00</cx:pt>
          <cx:pt idx="1006">2.00</cx:pt>
          <cx:pt idx="1007">2.00</cx:pt>
          <cx:pt idx="1008">2.00</cx:pt>
          <cx:pt idx="1009">2.00</cx:pt>
          <cx:pt idx="1010">2.00</cx:pt>
          <cx:pt idx="1011">2.00</cx:pt>
          <cx:pt idx="1012">2.00</cx:pt>
          <cx:pt idx="1013">2.00</cx:pt>
          <cx:pt idx="1014">2.00</cx:pt>
          <cx:pt idx="1015">2.00</cx:pt>
          <cx:pt idx="1016">2.00</cx:pt>
          <cx:pt idx="1017">2.00</cx:pt>
          <cx:pt idx="1018">2.00</cx:pt>
          <cx:pt idx="1019">2.00</cx:pt>
          <cx:pt idx="1020">2.00</cx:pt>
          <cx:pt idx="1021">2.00</cx:pt>
          <cx:pt idx="1022">2.00</cx:pt>
          <cx:pt idx="1023">2.00</cx:pt>
          <cx:pt idx="1024">2.00</cx:pt>
          <cx:pt idx="1025">2.00</cx:pt>
          <cx:pt idx="1026">2.00</cx:pt>
          <cx:pt idx="1027">2.00</cx:pt>
          <cx:pt idx="1028">2.00</cx:pt>
          <cx:pt idx="1029">2.00</cx:pt>
          <cx:pt idx="1030">2.00</cx:pt>
          <cx:pt idx="1031">2.00</cx:pt>
          <cx:pt idx="1032">2.00</cx:pt>
          <cx:pt idx="1033">2.00</cx:pt>
          <cx:pt idx="1034">2.00</cx:pt>
          <cx:pt idx="1035">2.00</cx:pt>
          <cx:pt idx="1036">2.00</cx:pt>
          <cx:pt idx="1037">2.00</cx:pt>
          <cx:pt idx="1038">2.00</cx:pt>
          <cx:pt idx="1039">2.00</cx:pt>
          <cx:pt idx="1040">2.00</cx:pt>
          <cx:pt idx="1041">2.00</cx:pt>
          <cx:pt idx="1042">2.00</cx:pt>
          <cx:pt idx="1043">2.00</cx:pt>
          <cx:pt idx="1044">2.00</cx:pt>
          <cx:pt idx="1045">2.00</cx:pt>
          <cx:pt idx="1046">2.00</cx:pt>
          <cx:pt idx="1047">2.00</cx:pt>
          <cx:pt idx="1048">2.00</cx:pt>
          <cx:pt idx="1049">2.00</cx:pt>
          <cx:pt idx="1050">2.00</cx:pt>
          <cx:pt idx="1051">2.00</cx:pt>
          <cx:pt idx="1052">2.00</cx:pt>
          <cx:pt idx="1053">2.00</cx:pt>
          <cx:pt idx="1054">2.00</cx:pt>
          <cx:pt idx="1055">2.00</cx:pt>
          <cx:pt idx="1056">2.00</cx:pt>
          <cx:pt idx="1057">2.00</cx:pt>
          <cx:pt idx="1058">2.00</cx:pt>
          <cx:pt idx="1059">2.00</cx:pt>
          <cx:pt idx="1060">2.00</cx:pt>
          <cx:pt idx="1061">2.00</cx:pt>
          <cx:pt idx="1062">2.00</cx:pt>
          <cx:pt idx="1063">2.00</cx:pt>
          <cx:pt idx="1064">2.00</cx:pt>
          <cx:pt idx="1065">2.00</cx:pt>
          <cx:pt idx="1066">2.00</cx:pt>
          <cx:pt idx="1067">2.00</cx:pt>
          <cx:pt idx="1068">2.00</cx:pt>
          <cx:pt idx="1069">2.00</cx:pt>
          <cx:pt idx="1070">2.00</cx:pt>
          <cx:pt idx="1071">2.00</cx:pt>
          <cx:pt idx="1072">2.00</cx:pt>
          <cx:pt idx="1073">2.00</cx:pt>
          <cx:pt idx="1074">2.00</cx:pt>
          <cx:pt idx="1075">2.00</cx:pt>
          <cx:pt idx="1076">2.00</cx:pt>
          <cx:pt idx="1077">2.00</cx:pt>
          <cx:pt idx="1078">2.00</cx:pt>
          <cx:pt idx="1079">2.00</cx:pt>
          <cx:pt idx="1080">2.00</cx:pt>
          <cx:pt idx="1081">2.00</cx:pt>
          <cx:pt idx="1082">2.00</cx:pt>
          <cx:pt idx="1083">2.00</cx:pt>
          <cx:pt idx="1084">2.00</cx:pt>
          <cx:pt idx="1085">2.00</cx:pt>
          <cx:pt idx="1086">2.00</cx:pt>
          <cx:pt idx="1087">2.00</cx:pt>
          <cx:pt idx="1088">2.00</cx:pt>
          <cx:pt idx="1089">2.00</cx:pt>
          <cx:pt idx="1090">2.00</cx:pt>
          <cx:pt idx="1091">2.00</cx:pt>
          <cx:pt idx="1092">2.00</cx:pt>
          <cx:pt idx="1093">2.00</cx:pt>
          <cx:pt idx="1094">2.00</cx:pt>
          <cx:pt idx="1095">2.00</cx:pt>
          <cx:pt idx="1096">2.00</cx:pt>
          <cx:pt idx="1097">2.00</cx:pt>
          <cx:pt idx="1098">2.00</cx:pt>
          <cx:pt idx="1099">2.00</cx:pt>
          <cx:pt idx="1100">2.00</cx:pt>
          <cx:pt idx="1101">2.00</cx:pt>
          <cx:pt idx="1102">2.00</cx:pt>
          <cx:pt idx="1103">2.00</cx:pt>
          <cx:pt idx="1104">2.00</cx:pt>
          <cx:pt idx="1105">2.00</cx:pt>
          <cx:pt idx="1106">2.00</cx:pt>
          <cx:pt idx="1107">2.00</cx:pt>
          <cx:pt idx="1108">2.00</cx:pt>
          <cx:pt idx="1109">2.00</cx:pt>
          <cx:pt idx="1110">2.00</cx:pt>
          <cx:pt idx="1111">2.00</cx:pt>
          <cx:pt idx="1112">2.00</cx:pt>
          <cx:pt idx="1113">2.00</cx:pt>
          <cx:pt idx="1114">3.00</cx:pt>
          <cx:pt idx="1115">3.00</cx:pt>
          <cx:pt idx="1116">3.00</cx:pt>
          <cx:pt idx="1117">3.00</cx:pt>
          <cx:pt idx="1118">3.00</cx:pt>
          <cx:pt idx="1119">3.00</cx:pt>
          <cx:pt idx="1120">3.00</cx:pt>
          <cx:pt idx="1121">3.00</cx:pt>
          <cx:pt idx="1122">3.00</cx:pt>
          <cx:pt idx="1123">3.00</cx:pt>
          <cx:pt idx="1124">3.00</cx:pt>
          <cx:pt idx="1125">3.00</cx:pt>
          <cx:pt idx="1126">3.00</cx:pt>
          <cx:pt idx="1127">3.00</cx:pt>
          <cx:pt idx="1128">3.00</cx:pt>
          <cx:pt idx="1129">3.00</cx:pt>
          <cx:pt idx="1130">3.00</cx:pt>
          <cx:pt idx="1131">3.00</cx:pt>
          <cx:pt idx="1132">3.00</cx:pt>
          <cx:pt idx="1133">3.00</cx:pt>
          <cx:pt idx="1134">3.00</cx:pt>
          <cx:pt idx="1135">3.00</cx:pt>
          <cx:pt idx="1136">3.00</cx:pt>
          <cx:pt idx="1137">3.00</cx:pt>
          <cx:pt idx="1138">3.00</cx:pt>
          <cx:pt idx="1139">3.00</cx:pt>
          <cx:pt idx="1140">3.00</cx:pt>
          <cx:pt idx="1141">3.00</cx:pt>
          <cx:pt idx="1142">3.00</cx:pt>
          <cx:pt idx="1143">3.00</cx:pt>
          <cx:pt idx="1144">3.00</cx:pt>
          <cx:pt idx="1145">3.00</cx:pt>
          <cx:pt idx="1146">3.00</cx:pt>
          <cx:pt idx="1147">3.00</cx:pt>
          <cx:pt idx="1148">3.00</cx:pt>
          <cx:pt idx="1149">3.00</cx:pt>
          <cx:pt idx="1150">3.00</cx:pt>
          <cx:pt idx="1151">3.00</cx:pt>
          <cx:pt idx="1152">3.00</cx:pt>
          <cx:pt idx="1153">3.00</cx:pt>
          <cx:pt idx="1154">3.00</cx:pt>
          <cx:pt idx="1155">3.00</cx:pt>
          <cx:pt idx="1156">3.00</cx:pt>
          <cx:pt idx="1157">3.00</cx:pt>
          <cx:pt idx="1158">3.00</cx:pt>
          <cx:pt idx="1159">3.00</cx:pt>
          <cx:pt idx="1160">3.00</cx:pt>
          <cx:pt idx="1161">3.00</cx:pt>
          <cx:pt idx="1162">3.00</cx:pt>
          <cx:pt idx="1163">3.00</cx:pt>
          <cx:pt idx="1164">3.00</cx:pt>
          <cx:pt idx="1165">3.00</cx:pt>
          <cx:pt idx="1166">3.00</cx:pt>
          <cx:pt idx="1167">3.00</cx:pt>
          <cx:pt idx="1168">3.00</cx:pt>
          <cx:pt idx="1169">3.00</cx:pt>
          <cx:pt idx="1170">3.00</cx:pt>
          <cx:pt idx="1171">3.00</cx:pt>
          <cx:pt idx="1172">3.00</cx:pt>
          <cx:pt idx="1173">3.00</cx:pt>
          <cx:pt idx="1174">3.00</cx:pt>
          <cx:pt idx="1175">3.00</cx:pt>
          <cx:pt idx="1176">3.00</cx:pt>
          <cx:pt idx="1177">3.00</cx:pt>
          <cx:pt idx="1178">3.00</cx:pt>
          <cx:pt idx="1179">3.00</cx:pt>
          <cx:pt idx="1180">3.00</cx:pt>
          <cx:pt idx="1181">3.00</cx:pt>
          <cx:pt idx="1182">3.00</cx:pt>
          <cx:pt idx="1183">3.00</cx:pt>
          <cx:pt idx="1184">3.00</cx:pt>
          <cx:pt idx="1185">3.00</cx:pt>
          <cx:pt idx="1186">3.00</cx:pt>
          <cx:pt idx="1187">3.00</cx:pt>
          <cx:pt idx="1188">3.00</cx:pt>
          <cx:pt idx="1189">3.00</cx:pt>
          <cx:pt idx="1190">3.00</cx:pt>
          <cx:pt idx="1191">3.00</cx:pt>
          <cx:pt idx="1192">3.00</cx:pt>
          <cx:pt idx="1193">3.00</cx:pt>
          <cx:pt idx="1194">3.00</cx:pt>
          <cx:pt idx="1195">3.00</cx:pt>
          <cx:pt idx="1196">3.00</cx:pt>
          <cx:pt idx="1197">3.00</cx:pt>
          <cx:pt idx="1198">3.00</cx:pt>
          <cx:pt idx="1199">3.00</cx:pt>
          <cx:pt idx="1200">3.00</cx:pt>
          <cx:pt idx="1201">3.00</cx:pt>
          <cx:pt idx="1202">3.00</cx:pt>
          <cx:pt idx="1203">3.00</cx:pt>
          <cx:pt idx="1204">3.00</cx:pt>
          <cx:pt idx="1205">3.00</cx:pt>
          <cx:pt idx="1206">3.00</cx:pt>
          <cx:pt idx="1207">3.00</cx:pt>
          <cx:pt idx="1208">3.00</cx:pt>
          <cx:pt idx="1209">3.00</cx:pt>
          <cx:pt idx="1210">3.00</cx:pt>
          <cx:pt idx="1211">3.00</cx:pt>
          <cx:pt idx="1212">3.00</cx:pt>
          <cx:pt idx="1213">3.00</cx:pt>
          <cx:pt idx="1214">3.00</cx:pt>
          <cx:pt idx="1215">3.00</cx:pt>
          <cx:pt idx="1216">3.00</cx:pt>
          <cx:pt idx="1217">3.00</cx:pt>
          <cx:pt idx="1218">3.00</cx:pt>
          <cx:pt idx="1219">3.00</cx:pt>
          <cx:pt idx="1220">3.00</cx:pt>
          <cx:pt idx="1221">3.00</cx:pt>
          <cx:pt idx="1222">3.00</cx:pt>
          <cx:pt idx="1223">3.00</cx:pt>
          <cx:pt idx="1224">3.00</cx:pt>
          <cx:pt idx="1225">3.00</cx:pt>
          <cx:pt idx="1226">3.00</cx:pt>
          <cx:pt idx="1227">3.00</cx:pt>
          <cx:pt idx="1228">3.00</cx:pt>
          <cx:pt idx="1229">3.00</cx:pt>
          <cx:pt idx="1230">3.00</cx:pt>
          <cx:pt idx="1231">3.00</cx:pt>
          <cx:pt idx="1232">3.00</cx:pt>
          <cx:pt idx="1233">3.00</cx:pt>
          <cx:pt idx="1234">3.00</cx:pt>
          <cx:pt idx="1235">3.00</cx:pt>
          <cx:pt idx="1236">3.00</cx:pt>
          <cx:pt idx="1237">3.00</cx:pt>
          <cx:pt idx="1238">3.00</cx:pt>
          <cx:pt idx="1239">3.00</cx:pt>
          <cx:pt idx="1240">3.00</cx:pt>
          <cx:pt idx="1241">3.00</cx:pt>
          <cx:pt idx="1242">3.00</cx:pt>
          <cx:pt idx="1243">3.00</cx:pt>
          <cx:pt idx="1244">3.00</cx:pt>
          <cx:pt idx="1245">3.00</cx:pt>
          <cx:pt idx="1246">3.00</cx:pt>
          <cx:pt idx="1247">3.00</cx:pt>
          <cx:pt idx="1248">3.00</cx:pt>
          <cx:pt idx="1249">3.00</cx:pt>
          <cx:pt idx="1250">3.00</cx:pt>
          <cx:pt idx="1251">3.00</cx:pt>
          <cx:pt idx="1252">3.00</cx:pt>
          <cx:pt idx="1253">3.00</cx:pt>
          <cx:pt idx="1254">3.00</cx:pt>
          <cx:pt idx="1255">3.00</cx:pt>
          <cx:pt idx="1256">3.00</cx:pt>
          <cx:pt idx="1257">3.00</cx:pt>
          <cx:pt idx="1258">3.00</cx:pt>
          <cx:pt idx="1259">3.00</cx:pt>
          <cx:pt idx="1260">3.00</cx:pt>
          <cx:pt idx="1261">3.00</cx:pt>
          <cx:pt idx="1262">3.00</cx:pt>
          <cx:pt idx="1263">3.00</cx:pt>
          <cx:pt idx="1264">3.00</cx:pt>
          <cx:pt idx="1265">3.00</cx:pt>
          <cx:pt idx="1266">3.00</cx:pt>
          <cx:pt idx="1267">3.00</cx:pt>
          <cx:pt idx="1268">3.00</cx:pt>
          <cx:pt idx="1269">4.00</cx:pt>
          <cx:pt idx="1270">4.00</cx:pt>
          <cx:pt idx="1271">4.00</cx:pt>
          <cx:pt idx="1272">4.00</cx:pt>
          <cx:pt idx="1273">4.00</cx:pt>
          <cx:pt idx="1274">4.00</cx:pt>
          <cx:pt idx="1275">4.00</cx:pt>
          <cx:pt idx="1276">4.00</cx:pt>
          <cx:pt idx="1277">4.00</cx:pt>
          <cx:pt idx="1278">4.00</cx:pt>
          <cx:pt idx="1279">4.00</cx:pt>
          <cx:pt idx="1280">4.00</cx:pt>
          <cx:pt idx="1281">4.00</cx:pt>
          <cx:pt idx="1282">4.00</cx:pt>
          <cx:pt idx="1283">4.00</cx:pt>
          <cx:pt idx="1284">4.00</cx:pt>
          <cx:pt idx="1285">4.00</cx:pt>
          <cx:pt idx="1286">4.00</cx:pt>
          <cx:pt idx="1287">4.00</cx:pt>
          <cx:pt idx="1288">4.00</cx:pt>
          <cx:pt idx="1289">4.00</cx:pt>
          <cx:pt idx="1290">4.00</cx:pt>
          <cx:pt idx="1291">4.00</cx:pt>
          <cx:pt idx="1292">4.00</cx:pt>
          <cx:pt idx="1293">4.00</cx:pt>
          <cx:pt idx="1294">4.00</cx:pt>
          <cx:pt idx="1295">4.00</cx:pt>
          <cx:pt idx="1296">4.00</cx:pt>
          <cx:pt idx="1297">4.00</cx:pt>
          <cx:pt idx="1298">4.00</cx:pt>
          <cx:pt idx="1299">4.00</cx:pt>
          <cx:pt idx="1300">4.00</cx:pt>
          <cx:pt idx="1301">4.00</cx:pt>
          <cx:pt idx="1302">4.00</cx:pt>
          <cx:pt idx="1303">4.00</cx:pt>
          <cx:pt idx="1304">4.00</cx:pt>
          <cx:pt idx="1305">4.00</cx:pt>
          <cx:pt idx="1306">4.00</cx:pt>
          <cx:pt idx="1307">4.00</cx:pt>
          <cx:pt idx="1308">5.00</cx:pt>
          <cx:pt idx="1309">5.00</cx:pt>
          <cx:pt idx="1310">5.00</cx:pt>
          <cx:pt idx="1311">5.00</cx:pt>
          <cx:pt idx="1312">5.00</cx:pt>
          <cx:pt idx="1313">5.00</cx:pt>
          <cx:pt idx="1314">5.00</cx:pt>
          <cx:pt idx="1315">5.00</cx:pt>
          <cx:pt idx="1316">5.00</cx:pt>
          <cx:pt idx="1317">5.00</cx:pt>
          <cx:pt idx="1318">5.00</cx:pt>
          <cx:pt idx="1319">5.00</cx:pt>
          <cx:pt idx="1320">5.00</cx:pt>
          <cx:pt idx="1321">5.00</cx:pt>
          <cx:pt idx="1322">5.00</cx:pt>
          <cx:pt idx="1323">5.00</cx:pt>
          <cx:pt idx="1324">5.00</cx:pt>
          <cx:pt idx="1325">5.00</cx:pt>
          <cx:pt idx="1326">5.00</cx:pt>
          <cx:pt idx="1327">5.00</cx:pt>
          <cx:pt idx="1328">5.00</cx:pt>
          <cx:pt idx="1329">5.00</cx:pt>
          <cx:pt idx="1330">5.00</cx:pt>
          <cx:pt idx="1331">5.00</cx:pt>
          <cx:pt idx="1332">5.00</cx:pt>
          <cx:pt idx="1333">5.00</cx:pt>
          <cx:pt idx="1334">5.00</cx:pt>
          <cx:pt idx="1335">5.00</cx:pt>
          <cx:pt idx="1336">5.00</cx:pt>
          <cx:pt idx="1337">5.00</cx:pt>
          <cx:pt idx="1338">5.00</cx:pt>
          <cx:pt idx="1339">5.00</cx:pt>
          <cx:pt idx="1340">5.00</cx:pt>
          <cx:pt idx="1341">5.00</cx:pt>
          <cx:pt idx="1342">5.00</cx:pt>
          <cx:pt idx="1343">5.00</cx:pt>
          <cx:pt idx="1344">5.00</cx:pt>
          <cx:pt idx="1345">5.00</cx:pt>
          <cx:pt idx="1346">5.00</cx:pt>
          <cx:pt idx="1347">5.00</cx:pt>
          <cx:pt idx="1348">5.00</cx:pt>
          <cx:pt idx="1349">5.00</cx:pt>
          <cx:pt idx="1350">5.00</cx:pt>
          <cx:pt idx="1351">5.00</cx:pt>
          <cx:pt idx="1352">5.00</cx:pt>
          <cx:pt idx="1353">5.00</cx:pt>
          <cx:pt idx="1354">5.00</cx:pt>
          <cx:pt idx="1355">5.00</cx:pt>
          <cx:pt idx="1356">5.00</cx:pt>
          <cx:pt idx="1357">5.00</cx:pt>
          <cx:pt idx="1358">5.00</cx:pt>
          <cx:pt idx="1359">5.00</cx:pt>
          <cx:pt idx="1360">5.00</cx:pt>
          <cx:pt idx="1361">5.00</cx:pt>
          <cx:pt idx="1362">5.00</cx:pt>
          <cx:pt idx="1363">5.00</cx:pt>
          <cx:pt idx="1364">5.00</cx:pt>
          <cx:pt idx="1365">5.00</cx:pt>
          <cx:pt idx="1366">5.00</cx:pt>
          <cx:pt idx="1367">5.00</cx:pt>
          <cx:pt idx="1368">5.00</cx:pt>
          <cx:pt idx="1369">5.00</cx:pt>
          <cx:pt idx="1370">5.00</cx:pt>
          <cx:pt idx="1371">5.00</cx:pt>
          <cx:pt idx="1372">5.00</cx:pt>
          <cx:pt idx="1373">5.00</cx:pt>
          <cx:pt idx="1374">5.00</cx:pt>
          <cx:pt idx="1375">5.00</cx:pt>
          <cx:pt idx="1376">5.00</cx:pt>
          <cx:pt idx="1377">5.00</cx:pt>
          <cx:pt idx="1378">5.00</cx:pt>
          <cx:pt idx="1379">5.00</cx:pt>
          <cx:pt idx="1380">5.00</cx:pt>
          <cx:pt idx="1381">5.00</cx:pt>
          <cx:pt idx="1382">5.00</cx:pt>
          <cx:pt idx="1383">5.00</cx:pt>
          <cx:pt idx="1384">5.00</cx:pt>
          <cx:pt idx="1385">5.00</cx:pt>
          <cx:pt idx="1386">5.00</cx:pt>
          <cx:pt idx="1387">5.00</cx:pt>
          <cx:pt idx="1388">5.00</cx:pt>
          <cx:pt idx="1389">5.00</cx:pt>
          <cx:pt idx="1390">5.00</cx:pt>
          <cx:pt idx="1391">5.00</cx:pt>
          <cx:pt idx="1392">5.00</cx:pt>
          <cx:pt idx="1393">5.00</cx:pt>
          <cx:pt idx="1394">5.00</cx:pt>
          <cx:pt idx="1395">5.00</cx:pt>
          <cx:pt idx="1396">5.00</cx:pt>
          <cx:pt idx="1397">5.00</cx:pt>
          <cx:pt idx="1398">5.00</cx:pt>
          <cx:pt idx="1399">5.00</cx:pt>
          <cx:pt idx="1400">5.00</cx:pt>
          <cx:pt idx="1401">5.00</cx:pt>
          <cx:pt idx="1402">5.00</cx:pt>
          <cx:pt idx="1403">5.00</cx:pt>
          <cx:pt idx="1404">5.00</cx:pt>
          <cx:pt idx="1405">5.00</cx:pt>
          <cx:pt idx="1406">5.00</cx:pt>
          <cx:pt idx="1407">5.00</cx:pt>
          <cx:pt idx="1408">5.00</cx:pt>
          <cx:pt idx="1409">5.00</cx:pt>
          <cx:pt idx="1410">5.00</cx:pt>
          <cx:pt idx="1411">5.00</cx:pt>
          <cx:pt idx="1412">5.00</cx:pt>
          <cx:pt idx="1413">5.00</cx:pt>
          <cx:pt idx="1414">5.00</cx:pt>
          <cx:pt idx="1415">5.00</cx:pt>
          <cx:pt idx="1416">5.00</cx:pt>
          <cx:pt idx="1417">5.00</cx:pt>
          <cx:pt idx="1418">5.00</cx:pt>
          <cx:pt idx="1419">5.00</cx:pt>
          <cx:pt idx="1420">5.00</cx:pt>
          <cx:pt idx="1421">5.00</cx:pt>
          <cx:pt idx="1422">6.00</cx:pt>
          <cx:pt idx="1423">6.00</cx:pt>
          <cx:pt idx="1424">6.00</cx:pt>
          <cx:pt idx="1425">6.00</cx:pt>
          <cx:pt idx="1426">6.00</cx:pt>
          <cx:pt idx="1427">6.00</cx:pt>
          <cx:pt idx="1428">6.00</cx:pt>
          <cx:pt idx="1429">6.00</cx:pt>
          <cx:pt idx="1430">6.00</cx:pt>
          <cx:pt idx="1431">6.00</cx:pt>
          <cx:pt idx="1432">6.00</cx:pt>
          <cx:pt idx="1433">6.00</cx:pt>
          <cx:pt idx="1434">6.00</cx:pt>
          <cx:pt idx="1435">6.00</cx:pt>
          <cx:pt idx="1436">6.00</cx:pt>
          <cx:pt idx="1437">6.00</cx:pt>
          <cx:pt idx="1438">6.00</cx:pt>
          <cx:pt idx="1439">6.00</cx:pt>
          <cx:pt idx="1440">6.00</cx:pt>
          <cx:pt idx="1441">6.00</cx:pt>
          <cx:pt idx="1442">6.00</cx:pt>
          <cx:pt idx="1443">6.00</cx:pt>
          <cx:pt idx="1444">6.00</cx:pt>
          <cx:pt idx="1445">6.00</cx:pt>
          <cx:pt idx="1446">6.00</cx:pt>
          <cx:pt idx="1447">6.00</cx:pt>
          <cx:pt idx="1448">6.00</cx:pt>
          <cx:pt idx="1449">6.00</cx:pt>
          <cx:pt idx="1450">6.00</cx:pt>
        </cx:lvl>
      </cx:strDim>
      <cx:numDim type="val">
        <cx:lvl ptCount="1451" formatCode="General">
          <cx:pt idx="0">0.50428280365855227</cx:pt>
          <cx:pt idx="1">0.39598959385306026</cx:pt>
          <cx:pt idx="2">0.81669300134591893</cx:pt>
          <cx:pt idx="3">-0.94260340938046916</cx:pt>
          <cx:pt idx="4">-0.28364356432585081</cx:pt>
          <cx:pt idx="5">-0.52377007745540227</cx:pt>
          <cx:pt idx="6">-1.29632387810936</cx:pt>
          <cx:pt idx="7">1.5047762502972082</cx:pt>
          <cx:pt idx="8">-1.913817109775821</cx:pt>
          <cx:pt idx="9">-1.5210551291272789</cx:pt>
          <cx:pt idx="10">0.48348965000366717</cx:pt>
          <cx:pt idx="11">0.79491284634316539</cx:pt>
          <cx:pt idx="12">-2.032086121649114</cx:pt>
          <cx:pt idx="13">-1.2717407493162278</cx:pt>
          <cx:pt idx="14">-0.72141154180549794</cx:pt>
          <cx:pt idx="15">-1.959891030838399</cx:pt>
          <cx:pt idx="16">0.64491989239334624</cx:pt>
          <cx:pt idx="17">0.46350653550931725</cx:pt>
          <cx:pt idx="18">0.8282603973439574</cx:pt>
          <cx:pt idx="19">-0.57907645371625771</cx:pt>
          <cx:pt idx="20">-2.22680791199581</cx:pt>
          <cx:pt idx="21">0.64938737064565399</cx:pt>
          <cx:pt idx="22">0.30626199965422984</cx:pt>
          <cx:pt idx="23">0.18651282330428889</cx:pt>
          <cx:pt idx="24">0.36245499394595093</cx:pt>
          <cx:pt idx="25">-0.29526577197162696</cx:pt>
          <cx:pt idx="26">0.15183889686925128</cx:pt>
          <cx:pt idx="27">0.060541040632368336</cx:pt>
          <cx:pt idx="28">0.5575594927715446</cx:pt>
          <cx:pt idx="29">-1.0750251770202011</cx:pt>
          <cx:pt idx="30">0.30133207809484958</cx:pt>
          <cx:pt idx="31">-0.1268013177519477</cx:pt>
          <cx:pt idx="32">0.57337614982545038</cx:pt>
          <cx:pt idx="33">-2.1735450824223101</cx:pt>
          <cx:pt idx="34">1.4178431798764852</cx:pt>
          <cx:pt idx="35">0.27557800644823538</cx:pt>
          <cx:pt idx="36">-1.2123336273220195</cx:pt>
          <cx:pt idx="37">-0.083206230176974108</cx:pt>
          <cx:pt idx="38">0.099093402458091562</cx:pt>
          <cx:pt idx="39">1.0738932849131426</cx:pt>
          <cx:pt idx="40">-0.23406206048243683</cx:pt>
          <cx:pt idx="41">-2.1519871863230322</cx:pt>
          <cx:pt idx="42">1.2088678653903777</cx:pt>
          <cx:pt idx="43">0.69738102513951916</cx:pt>
          <cx:pt idx="44">0.84127858941582223</cx:pt>
          <cx:pt idx="45">0.49698372353748632</cx:pt>
          <cx:pt idx="46">0.35547219531790764</cx:pt>
          <cx:pt idx="47">0.21827656408277937</cx:pt>
          <cx:pt idx="48">0.5543458748716763</cx:pt>
          <cx:pt idx="49">1.131188714709068</cx:pt>
          <cx:pt idx="50">1.2339271832229468</cx:pt>
          <cx:pt idx="51">1.0011696952456495</cx:pt>
          <cx:pt idx="52">0.19119031633515801</cx:pt>
          <cx:pt idx="53">-0.93398958153177514</cx:pt>
          <cx:pt idx="54">1.2042012332212804</cx:pt>
          <cx:pt idx="55">-0.098136184318855513</cx:pt>
          <cx:pt idx="56">0.94480826217771274</cx:pt>
          <cx:pt idx="57">-1.0304611427368588</cx:pt>
          <cx:pt idx="58">1.1391205560161377</cx:pt>
          <cx:pt idx="59">-1.2347099805024866</cx:pt>
          <cx:pt idx="60">-1.523760899987598</cx:pt>
          <cx:pt idx="61">-1.5092815733080094</cx:pt>
          <cx:pt idx="62">0.16459244871918891</cx:pt>
          <cx:pt idx="63">-1.5661582672230951</cx:pt>
          <cx:pt idx="64">0.63674310526139843</cx:pt>
          <cx:pt idx="65">0.78343661451352276</cx:pt>
          <cx:pt idx="66">1.0927803066004524</cx:pt>
          <cx:pt idx="67">0.91577247723303012</cx:pt>
          <cx:pt idx="68">1.0628504265243028</cx:pt>
          <cx:pt idx="69">0.18449659344805344</cx:pt>
          <cx:pt idx="70">0.35590365972987192</cx:pt>
          <cx:pt idx="71">-0.72657634824266315</cx:pt>
          <cx:pt idx="72">-1.7003493973469939</cx:pt>
          <cx:pt idx="73">0.48832594916310551</cx:pt>
          <cx:pt idx="74">-1.4210111651410138</cx:pt>
          <cx:pt idx="75">0.85027917375187045</cx:pt>
          <cx:pt idx="76">-1.2698629930465979</cx:pt>
          <cx:pt idx="77">1.3243085008017625</cx:pt>
          <cx:pt idx="78">1.001752628160425</cx:pt>
          <cx:pt idx="79">-1.6769865439999392</cx:pt>
          <cx:pt idx="80">0.92904342854590805</cx:pt>
          <cx:pt idx="81">0.3538450553215558</cx:pt>
          <cx:pt idx="82">-0.20396554552554333</cx:pt>
          <cx:pt idx="83">-0.29997804262069727</cx:pt>
          <cx:pt idx="84">-1.886959840367024</cx:pt>
          <cx:pt idx="85">-0.22616397827849538</cx:pt>
          <cx:pt idx="86">0.95521509043184671</cx:pt>
          <cx:pt idx="87">-1.1861553379882586</cx:pt>
          <cx:pt idx="88">0.66889651234449754</cx:pt>
          <cx:pt idx="89">-1.2285146821494117</cx:pt>
          <cx:pt idx="90">-1.6654442050955114</cx:pt>
          <cx:pt idx="91">-2.5012104960605854</cx:pt>
          <cx:pt idx="92">1.3702635908003484</cx:pt>
          <cx:pt idx="93">-0.22703628122124581</cx:pt>
          <cx:pt idx="94">0.084038482581661106</cx:pt>
          <cx:pt idx="95">0.84480197995321238</cx:pt>
          <cx:pt idx="96">0.19752891825671015</cx:pt>
          <cx:pt idx="97">0.355240811220286</cx:pt>
          <cx:pt idx="98">-2.1275696450543147</cx:pt>
          <cx:pt idx="99">0.89340774993479333</cx:pt>
          <cx:pt idx="100">0.84977208664701842</cx:pt>
          <cx:pt idx="101">-0.38515731090738564</cx:pt>
          <cx:pt idx="102">0.41162417830782783</cx:pt>
          <cx:pt idx="103">0.33607690645152505</cx:pt>
          <cx:pt idx="104">-1.1026099543937815</cx:pt>
          <cx:pt idx="105">-1.1214624756176339</cx:pt>
          <cx:pt idx="106">-1.4150215733637426</cx:pt>
          <cx:pt idx="107">0.50176275942324999</cx:pt>
          <cx:pt idx="108">0.86925192442195742</cx:pt>
          <cx:pt idx="109">0.61370445561813347</cx:pt>
          <cx:pt idx="110">1.1055858564772769</cx:pt>
          <cx:pt idx="111">-0.6168909957327009</cx:pt>
          <cx:pt idx="112">-0.24200442888897286</cx:pt>
          <cx:pt idx="113">1.1975982321919432</cx:pt>
          <cx:pt idx="114">-0.5643091026072925</cx:pt>
          <cx:pt idx="115">0.7984815376638561</cx:pt>
          <cx:pt idx="116">0.88721891003275699</cx:pt>
          <cx:pt idx="117">0.57303100029720422</cx:pt>
          <cx:pt idx="118">1.3446879835050289</cx:pt>
          <cx:pt idx="119">1.2148890402009709</cx:pt>
          <cx:pt idx="120">-1.1460370145132168</cx:pt>
          <cx:pt idx="121">-2.3932443776397632</cx:pt>
          <cx:pt idx="122">0.99203035167439024</cx:pt>
          <cx:pt idx="123">-0.41320501219280381</cx:pt>
          <cx:pt idx="124">-0.065702841167715853</cx:pt>
          <cx:pt idx="125">0.32804212537893529</cx:pt>
          <cx:pt idx="126">-0.22932464165103808</cx:pt>
          <cx:pt idx="127">0.048721722749814456</cx:pt>
          <cx:pt idx="128">-2.0570178975284286</cx:pt>
          <cx:pt idx="129">-0.63816256730478516</cx:pt>
          <cx:pt idx="130">-0.99224103661189211</cx:pt>
          <cx:pt idx="131">-0.31552028220829448</cx:pt>
          <cx:pt idx="132">-1.4974643137267933</cx:pt>
          <cx:pt idx="133">-0.59149074481204544</cx:pt>
          <cx:pt idx="134">0.011236269459540484</cx:pt>
          <cx:pt idx="135">0.14600679096893401</cx:pt>
          <cx:pt idx="136">1.3840166144494364</cx:pt>
          <cx:pt idx="137">0.15129856736993802</cx:pt>
          <cx:pt idx="138">-2.4439304800722921</cx:pt>
          <cx:pt idx="139">-0.40782582249565047</cx:pt>
          <cx:pt idx="140">-1.6231006061853186</cx:pt>
          <cx:pt idx="141">-1.5853149876893295</cx:pt>
          <cx:pt idx="142">-0.92843513814121248</cx:pt>
          <cx:pt idx="143">0.59249023307178428</cx:pt>
          <cx:pt idx="144">-0.81224511156279222</cx:pt>
          <cx:pt idx="145">-0.71502680206625191</cx:pt>
          <cx:pt idx="146">0.59384370613160187</cx:pt>
          <cx:pt idx="147">-1.7130386425620672</cx:pt>
          <cx:pt idx="148">1.0503211999422095</cx:pt>
          <cx:pt idx="149">-2.8778105236489941</cx:pt>
          <cx:pt idx="150">-1.32322639142774</cx:pt>
          <cx:pt idx="151">-1.7238412038774045</cx:pt>
          <cx:pt idx="152">1.1993516065348209</cx:pt>
          <cx:pt idx="153">1.3243708860475165</cx:pt>
          <cx:pt idx="154">-0.59702689581945256</cx:pt>
          <cx:pt idx="155">-3</cx:pt>
          <cx:pt idx="156">0.4897038957759513</cx:pt>
          <cx:pt idx="157">-0.9831776882910811</cx:pt>
          <cx:pt idx="158">0.72666941489736914</cx:pt>
          <cx:pt idx="159">0.1500533005613848</cx:pt>
          <cx:pt idx="160">0.83364776747790714</cx:pt>
          <cx:pt idx="161">0.50241628726009857</cx:pt>
          <cx:pt idx="162">-1.5703637768983181</cx:pt>
          <cx:pt idx="163">0.13401796217093687</cx:pt>
          <cx:pt idx="164">0.43961450336932084</cx:pt>
          <cx:pt idx="165">0.11482049875276518</cx:pt>
          <cx:pt idx="166">-2.5270021311036683</cx:pt>
          <cx:pt idx="167">0.76706469692531798</cx:pt>
          <cx:pt idx="168">0.7954562881510846</cx:pt>
          <cx:pt idx="169">-0.11012087031125621</cx:pt>
          <cx:pt idx="170">0.30487233017611109</cx:pt>
          <cx:pt idx="171">-1.0402682638673852</cx:pt>
          <cx:pt idx="172">-1.0500551204649806</cx:pt>
          <cx:pt idx="173">-0.64075239850476384</cx:pt>
          <cx:pt idx="174">0.42019213437930003</cx:pt>
          <cx:pt idx="175">-2.6950936649657375</cx:pt>
          <cx:pt idx="176">-2.2792444664923921</cx:pt>
          <cx:pt idx="177">-0.3596554551653251</cx:pt>
          <cx:pt idx="178">-1.9208778401193944</cx:pt>
          <cx:pt idx="179">0.71951296710073698</cx:pt>
          <cx:pt idx="180">0.8932667940277178</cx:pt>
          <cx:pt idx="181">-2.0373440445172193</cx:pt>
          <cx:pt idx="182">1.2953042125836269</cx:pt>
          <cx:pt idx="183">0.67670531166950998</cx:pt>
          <cx:pt idx="184">-1.6337715429857118</cx:pt>
          <cx:pt idx="185">0.83472235716655985</cx:pt>
          <cx:pt idx="186">-1.5741913490195063</cx:pt>
          <cx:pt idx="187">0.083926705340308161</cx:pt>
          <cx:pt idx="188">0.65147270031703275</cx:pt>
          <cx:pt idx="189">0.64198013741927862</cx:pt>
          <cx:pt idx="190">-0.0085759516769289609</cx:pt>
          <cx:pt idx="191">-0.33008341011573472</cx:pt>
          <cx:pt idx="192">0.86586615424670543</cx:pt>
          <cx:pt idx="193">-0.18726343857950795</cx:pt>
          <cx:pt idx="194">-0.0029389196767567851</cx:pt>
          <cx:pt idx="195">0.69717252868756951</cx:pt>
          <cx:pt idx="196">-0.37556227768572614</cx:pt>
          <cx:pt idx="197">1.0651688507561812</cx:pt>
          <cx:pt idx="198">0.81100802520378901</cx:pt>
          <cx:pt idx="199">0.81009040730687965</cx:pt>
          <cx:pt idx="200">0.72561631979444685</cx:pt>
          <cx:pt idx="201">0.50308498473424101</cx:pt>
          <cx:pt idx="202">-0.9067730276283007</cx:pt>
          <cx:pt idx="203">-0.24261053446735298</cx:pt>
          <cx:pt idx="204">0.44734608351019267</cx:pt>
          <cx:pt idx="205">0.23490070437335558</cx:pt>
          <cx:pt idx="206">0.19774592529571713</cx:pt>
          <cx:pt idx="207">0.94048186801734612</cx:pt>
          <cx:pt idx="208">1.4035856069109436</cx:pt>
          <cx:pt idx="209">0.51655785581674041</cx:pt>
          <cx:pt idx="210">0.66210850798410048</cx:pt>
          <cx:pt idx="211">0.98606943721064744</cx:pt>
          <cx:pt idx="212">-2.2656121485364866</cx:pt>
          <cx:pt idx="213">0.75731593524934404</cx:pt>
          <cx:pt idx="214">0.71192064122316834</cx:pt>
          <cx:pt idx="215">0.45522420558027399</cx:pt>
          <cx:pt idx="216">0.090360644599623896</cx:pt>
          <cx:pt idx="217">-0.19230619302706567</cx:pt>
          <cx:pt idx="218">-0.52613599122189803</cx:pt>
          <cx:pt idx="219">0.93176279402893036</cx:pt>
          <cx:pt idx="220">-0.81636616505533821</cx:pt>
          <cx:pt idx="221">0.4885224912795112</cx:pt>
          <cx:pt idx="222">0.80105115240943969</cx:pt>
          <cx:pt idx="223">-0.49593683466678418</cx:pt>
          <cx:pt idx="224">0.599648302601414</cx:pt>
          <cx:pt idx="225">0.29915388186853686</cx:pt>
          <cx:pt idx="226">-0.22803757463851168</cx:pt>
          <cx:pt idx="227">0.5921210475581441</cx:pt>
          <cx:pt idx="228">-1.338594042621611</cx:pt>
          <cx:pt idx="229">0.90774663840194558</cx:pt>
          <cx:pt idx="230">-0.24724709073576698</cx:pt>
          <cx:pt idx="231">0.75688332645232603</cx:pt>
          <cx:pt idx="232">0.50483058173307227</cx:pt>
          <cx:pt idx="233">0.95730142426183051</cx:pt>
          <cx:pt idx="234">-0.28547880756403365</cx:pt>
          <cx:pt idx="235">0.25086548465520048</cx:pt>
          <cx:pt idx="236">-1.3563963826546799</cx:pt>
          <cx:pt idx="237">0.0043586083185080783</cx:pt>
          <cx:pt idx="238">-2.4104034179564913</cx:pt>
          <cx:pt idx="239">0.18609506572059845</cx:pt>
          <cx:pt idx="240">0.74770136504603257</cx:pt>
          <cx:pt idx="241">0.32510126349721663</cx:pt>
          <cx:pt idx="242">-1.0873107916002493</cx:pt>
          <cx:pt idx="243">1.5327450357810912</cx:pt>
          <cx:pt idx="244">0.41401321042776618</cx:pt>
          <cx:pt idx="245">0.71485598680243101</cx:pt>
          <cx:pt idx="246">0.44489107675619122</cx:pt>
          <cx:pt idx="247">0.24492875578799583</cx:pt>
          <cx:pt idx="248">-1.5019528038486794</cx:pt>
          <cx:pt idx="249">-0.58134809053809167</cx:pt>
          <cx:pt idx="250">-1.1117279110259202</cx:pt>
          <cx:pt idx="251">0.72672369087966904</cx:pt>
          <cx:pt idx="252">0.41542099314003988</cx:pt>
          <cx:pt idx="253">-0.81646725389330654</cx:pt>
          <cx:pt idx="254">0.18548434137650835</cx:pt>
          <cx:pt idx="255">1.0852006596724622</cx:pt>
          <cx:pt idx="256">-1.3158741808159118</cx:pt>
          <cx:pt idx="257">0.54889024740199788</cx:pt>
          <cx:pt idx="258">-0.87804036827002352</cx:pt>
          <cx:pt idx="259">-3</cx:pt>
          <cx:pt idx="260">-0.3511536996862023</cx:pt>
          <cx:pt idx="261">0.85503093214846559</cx:pt>
          <cx:pt idx="262">-0.10627822881100808</cx:pt>
          <cx:pt idx="263">0.62712881732335268</cx:pt>
          <cx:pt idx="264">0.28734638891447661</cx:pt>
          <cx:pt idx="265">0.67845945008043673</cx:pt>
          <cx:pt idx="266">0.68168965600510112</cx:pt>
          <cx:pt idx="267">-1.3371770039667334</cx:pt>
          <cx:pt idx="268">-1.6924377160044228</cx:pt>
          <cx:pt idx="269">0.27132780930155442</cx:pt>
          <cx:pt idx="270">-0.11882574190674818</cx:pt>
          <cx:pt idx="271">1.2907504636401068</cx:pt>
          <cx:pt idx="272">-0.13930876715907767</cx:pt>
          <cx:pt idx="273">-0.30583499146970267</cx:pt>
          <cx:pt idx="274">0.08228701918572412</cx:pt>
          <cx:pt idx="275">0.21763933018004208</cx:pt>
          <cx:pt idx="276">0.52912963974284277</cx:pt>
          <cx:pt idx="277">0.26674850565433811</cx:pt>
          <cx:pt idx="278">0.23416663066980384</cx:pt>
          <cx:pt idx="279">0.79891430321208257</cx:pt>
          <cx:pt idx="280">0.32132360196250415</cx:pt>
          <cx:pt idx="281">1.0647831127809559</cx:pt>
          <cx:pt idx="282">-0.4630353996994207</cx:pt>
          <cx:pt idx="283">0.25196787123260367</cx:pt>
          <cx:pt idx="284">-1.3347725116515199</cx:pt>
          <cx:pt idx="285">-0.32394293411408587</cx:pt>
          <cx:pt idx="286">0.63709478011578979</cx:pt>
          <cx:pt idx="287">1.0195302281926211</cx:pt>
          <cx:pt idx="288">-0.47745939701222156</cx:pt>
          <cx:pt idx="289">0.90806364606302692</cx:pt>
          <cx:pt idx="290">-0.25174829840415158</cx:pt>
          <cx:pt idx="291">0.34197077702541795</cx:pt>
          <cx:pt idx="292">-0.47811739122443875</cx:pt>
          <cx:pt idx="293">0.65883970052436458</cx:pt>
          <cx:pt idx="294">0.6096794726256034</cx:pt>
          <cx:pt idx="295">-2.0401685923716535</cx:pt>
          <cx:pt idx="296">0.29786722250797515</cx:pt>
          <cx:pt idx="297">0.68565655914847767</cx:pt>
          <cx:pt idx="298">-0.32479434358954978</cx:pt>
          <cx:pt idx="299">0.61382102502404889</cx:pt>
          <cx:pt idx="300">-0.07316135464526044</cx:pt>
          <cx:pt idx="301">0.69147732520293426</cx:pt>
          <cx:pt idx="302">0.70405667438515884</cx:pt>
          <cx:pt idx="303">-0.61391257573442648</cx:pt>
          <cx:pt idx="304">0.22393351766062458</cx:pt>
          <cx:pt idx="305">0.20218233868945959</cx:pt>
          <cx:pt idx="306">-1.0864661705320346</cx:pt>
          <cx:pt idx="307">0.10699517406069572</cx:pt>
          <cx:pt idx="308">0.6725007725961154</cx:pt>
          <cx:pt idx="309">-0.044669584670754436</cx:pt>
          <cx:pt idx="310">0.7116612607643219</cx:pt>
          <cx:pt idx="311">-1.3077944924679168</cx:pt>
          <cx:pt idx="312">0.8212925446225684</cx:pt>
          <cx:pt idx="313">0.16254854714674108</cx:pt>
          <cx:pt idx="314">0.99424092464740832</cx:pt>
          <cx:pt idx="315">0.51584278785264082</cx:pt>
          <cx:pt idx="316">-0.27998842579741523</cx:pt>
          <cx:pt idx="317">0.32774616546705843</cx:pt>
          <cx:pt idx="318">-0.35063971197905608</cx:pt>
          <cx:pt idx="319">0.79602825603818927</cx:pt>
          <cx:pt idx="320">0.3867710186997993</cx:pt>
          <cx:pt idx="321">0.51810620364291082</cx:pt>
          <cx:pt idx="322">0.16521724490117873</cx:pt>
          <cx:pt idx="323">1.1723579835794</cx:pt>
          <cx:pt idx="324">0.57632805061731762</cx:pt>
          <cx:pt idx="325">0.2318998780392342</cx:pt>
          <cx:pt idx="326">-0.5545042057877293</cx:pt>
          <cx:pt idx="327">-2.6647747968022681</cx:pt>
          <cx:pt idx="328">0.59933063855296376</cx:pt>
          <cx:pt idx="329">-0.41619749237576115</cx:pt>
          <cx:pt idx="330">-1.9771819257203456</cx:pt>
          <cx:pt idx="331">0.14300308297395348</cx:pt>
          <cx:pt idx="332">0.73029956360521575</cx:pt>
          <cx:pt idx="333">0.13168820410801788</cx:pt>
          <cx:pt idx="334">-0.20270047431431859</cx:pt>
          <cx:pt idx="335">-2.0023861971244199</cx:pt>
          <cx:pt idx="336">-0.11543755593238267</cx:pt>
          <cx:pt idx="337">0.62264944735686933</cx:pt>
          <cx:pt idx="338">0.37710660099054366</cx:pt>
          <cx:pt idx="339">-0.038212927528882779</cx:pt>
          <cx:pt idx="340">0.69190921713073916</cx:pt>
          <cx:pt idx="341">-0.84793567614452559</cx:pt>
          <cx:pt idx="342">0.70069372066735236</cx:pt>
          <cx:pt idx="343">0.58609356827423642</cx:pt>
          <cx:pt idx="344">0.6156950950634934</cx:pt>
          <cx:pt idx="345">0.54244691757698393</cx:pt>
          <cx:pt idx="346">0.58974379133561161</cx:pt>
          <cx:pt idx="347">-1.5234984749094698</cx:pt>
          <cx:pt idx="348">-2.0655417081813821</cx:pt>
          <cx:pt idx="349">-0.48915755607126549</cx:pt>
          <cx:pt idx="350">0.91244786164263125</cx:pt>
          <cx:pt idx="351">0.65014957309784915</cx:pt>
          <cx:pt idx="352">-0.86074089018192912</cx:pt>
          <cx:pt idx="353">0.65725144440074668</cx:pt>
          <cx:pt idx="354">0.72652197474028457</cx:pt>
          <cx:pt idx="355">-3</cx:pt>
          <cx:pt idx="356">1.3255139074269213</cx:pt>
          <cx:pt idx="357">-1.4150403224377386</cx:pt>
          <cx:pt idx="358">0.10272419632253485</cx:pt>
          <cx:pt idx="359">0.6438732154655612</cx:pt>
          <cx:pt idx="360">0.20924768854006059</cx:pt>
          <cx:pt idx="361">0.11944742309072882</cx:pt>
          <cx:pt idx="362">-3</cx:pt>
          <cx:pt idx="363">0.71125633277139255</cx:pt>
          <cx:pt idx="364">0.24883918952412024</cx:pt>
          <cx:pt idx="365">0.91296604494441036</cx:pt>
          <cx:pt idx="366">0.64621056268773358</cx:pt>
          <cx:pt idx="367">-0.52511033609432578</cx:pt>
          <cx:pt idx="368">0.56658587325053356</cx:pt>
          <cx:pt idx="369">0.58540377238430652</cx:pt>
          <cx:pt idx="370">-0.4393160971677344</cx:pt>
          <cx:pt idx="371">0.61232627638613013</cx:pt>
          <cx:pt idx="372">0.28858664931171074</cx:pt>
          <cx:pt idx="373">0.43096094619963654</cx:pt>
          <cx:pt idx="374">-0.30493064178445001</cx:pt>
          <cx:pt idx="375">1.1608884002614106</cx:pt>
          <cx:pt idx="376">-0.1371952505953063</cx:pt>
          <cx:pt idx="377">0.12725811907499876</cx:pt>
          <cx:pt idx="378">0.50603898445492146</cx:pt>
          <cx:pt idx="379">1.0549984919774049</cx:pt>
          <cx:pt idx="380">-3</cx:pt>
          <cx:pt idx="381">-0.95608348904805462</cx:pt>
          <cx:pt idx="382">0.54580603195793986</cx:pt>
          <cx:pt idx="383">0.95005819456319784</cx:pt>
          <cx:pt idx="384">-0.38679646541893109</cx:pt>
          <cx:pt idx="385">0.25184297192038552</cx:pt>
          <cx:pt idx="386">0.66125132767376538</cx:pt>
          <cx:pt idx="387">0.72878277964946026</cx:pt>
          <cx:pt idx="388">0.57842570923138314</cx:pt>
          <cx:pt idx="389">0.36969310751741941</cx:pt>
          <cx:pt idx="390">-1.0022279254637783</cx:pt>
          <cx:pt idx="391">-1.7449496517496152</cx:pt>
          <cx:pt idx="392">0.66487847463996141</cx:pt>
          <cx:pt idx="393">0.21629707982256094</cx:pt>
          <cx:pt idx="394">-1.6127536664341224</cx:pt>
          <cx:pt idx="395">0.51778044947658808</cx:pt>
          <cx:pt idx="396">-0.68764353395684863</cx:pt>
          <cx:pt idx="397">1.0588672743244374</cx:pt>
          <cx:pt idx="398">-1.9809925856708754</cx:pt>
          <cx:pt idx="399">0.69938142797430536</cx:pt>
          <cx:pt idx="400">-0.076773178231356862</cx:pt>
          <cx:pt idx="401">0.82883565489561983</cx:pt>
          <cx:pt idx="402">0.94555830112359729</cx:pt>
          <cx:pt idx="403">-1.4649089404898581</cx:pt>
          <cx:pt idx="404">-0.4165054706060784</cx:pt>
          <cx:pt idx="405">0.0087604282147405524</cx:pt>
          <cx:pt idx="406">-0.45617254141561986</cx:pt>
          <cx:pt idx="407">0.40849747426378646</cx:pt>
          <cx:pt idx="408">0.6885801166803116</cx:pt>
          <cx:pt idx="409">0.7418988639802675</cx:pt>
          <cx:pt idx="410">-2.073260608134865</cx:pt>
          <cx:pt idx="411">-0.33366779946524883</cx:pt>
          <cx:pt idx="412">0.026768003010915566</cx:pt>
          <cx:pt idx="413">0.6690274059346637</cx:pt>
          <cx:pt idx="414">0.11362489535893522</cx:pt>
          <cx:pt idx="415">-0.6749584116929459</cx:pt>
          <cx:pt idx="416">-0.20727339315186674</cx:pt>
          <cx:pt idx="417">0.56478029160827148</cx:pt>
          <cx:pt idx="418">-1.0666733573372693</cx:pt>
          <cx:pt idx="419">-0.89889358419201626</cx:pt>
          <cx:pt idx="420">-0.17106129863596742</cx:pt>
          <cx:pt idx="421">1.0649487001634916</cx:pt>
          <cx:pt idx="422">-1.4994443428953927</cx:pt>
          <cx:pt idx="423">-0.033441284919756328</cx:pt>
          <cx:pt idx="424">-0.20279422069034617</cx:pt>
          <cx:pt idx="425">0.4420621650595048</cx:pt>
          <cx:pt idx="426">0.43088611969357299</cx:pt>
          <cx:pt idx="427">0.83486424522058589</cx:pt>
          <cx:pt idx="428">0.63489558218419728</cx:pt>
          <cx:pt idx="429">0.57860160209665601</cx:pt>
          <cx:pt idx="430">0.72425006469236031</cx:pt>
          <cx:pt idx="431">-0.70886365911899074</cx:pt>
          <cx:pt idx="432">0.31035359827782422</cx:pt>
          <cx:pt idx="433">1.3126004561626887</cx:pt>
          <cx:pt idx="434">-0.13980346843932984</cx:pt>
          <cx:pt idx="435">-0.29131497853344068</cx:pt>
          <cx:pt idx="436">-0.27138101762850142</cx:pt>
          <cx:pt idx="437">0.47377730736665202</cx:pt>
          <cx:pt idx="438">-1.0665331575224914</cx:pt>
          <cx:pt idx="439">0.55756314387706596</cx:pt>
          <cx:pt idx="440">-0.79410053247606305</cx:pt>
          <cx:pt idx="441">0.47904373681095713</cx:pt>
          <cx:pt idx="442">0.93473038945882969</cx:pt>
          <cx:pt idx="443">-0.15675071940829943</cx:pt>
          <cx:pt idx="444">0.43458498483666519</cx:pt>
          <cx:pt idx="445">0.66784768296191299</cx:pt>
          <cx:pt idx="446">-0.67953949596810037</cx:pt>
          <cx:pt idx="447">-0.73154465330764917</cx:pt>
          <cx:pt idx="448">0.83060039852210288</cx:pt>
          <cx:pt idx="449">-1.8581376182425462</cx:pt>
          <cx:pt idx="450">0.10801774447224032</cx:pt>
          <cx:pt idx="451">0.012581154425936047</cx:pt>
          <cx:pt idx="452">-1.5505085492905866</cx:pt>
          <cx:pt idx="453">0.91375413461717381</cx:pt>
          <cx:pt idx="454">0.13917404907981687</cx:pt>
          <cx:pt idx="455">-0.79970052257836133</cx:pt>
          <cx:pt idx="456">0.62723503636133204</cx:pt>
          <cx:pt idx="457">-1.9115806975399936</cx:pt>
          <cx:pt idx="458">0.90444249421967637</cx:pt>
          <cx:pt idx="459">0.49106356618116836</cx:pt>
          <cx:pt idx="460">-0.81632942805018782</cx:pt>
          <cx:pt idx="461">0.87019369917701861</cx:pt>
          <cx:pt idx="462">0.56790710541934819</cx:pt>
          <cx:pt idx="463">-1.4825063585146823</cx:pt>
          <cx:pt idx="464">-0.03019638239968335</cx:pt>
          <cx:pt idx="465">-1.1797310890623753</cx:pt>
          <cx:pt idx="466">-0.2657226854038402</cx:pt>
          <cx:pt idx="467">0.59378824765965077</cx:pt>
          <cx:pt idx="468">-0.13819727702524237</cx:pt>
          <cx:pt idx="469">0.51414831142921569</cx:pt>
          <cx:pt idx="470">0.49069974442238956</cx:pt>
          <cx:pt idx="471">0.61444630564788261</cx:pt>
          <cx:pt idx="472">0.59803908472697342</cx:pt>
          <cx:pt idx="473">-0.96184798829183971</cx:pt>
          <cx:pt idx="474">-1.7789446990916686</cx:pt>
          <cx:pt idx="475">0.59401816404017971</cx:pt>
          <cx:pt idx="476">-0.48759460539540178</cx:pt>
          <cx:pt idx="477">0.34076973510019098</cx:pt>
          <cx:pt idx="478">-0.39807908870756814</cx:pt>
          <cx:pt idx="479">0.40963301925969642</cx:pt>
          <cx:pt idx="480">-0.47002223933024556</cx:pt>
          <cx:pt idx="481">0.48466699769996763</cx:pt>
          <cx:pt idx="482">0.59562599378018966</cx:pt>
          <cx:pt idx="483">0.55977522539206015</cx:pt>
          <cx:pt idx="484">-1.7324825136111639</cx:pt>
          <cx:pt idx="485">-0.018921517993027274</cx:pt>
          <cx:pt idx="486">-0.17526401230742003</cx:pt>
          <cx:pt idx="487">1.3678184567241138</cx:pt>
          <cx:pt idx="488">0.96280566725738548</cx:pt>
          <cx:pt idx="489">-0.21274921134679928</cx:pt>
          <cx:pt idx="490">0.6869669511364328</cx:pt>
          <cx:pt idx="491">0.61773904746954988</cx:pt>
          <cx:pt idx="492">0.2238336571163704</cx:pt>
          <cx:pt idx="493">0.13116876333166955</cx:pt>
          <cx:pt idx="494">0.52086361596400865</cx:pt>
          <cx:pt idx="495">-1.4107784455806756</cx:pt>
          <cx:pt idx="496">0.028321152964607663</cx:pt>
          <cx:pt idx="497">0.55494374523787715</cx:pt>
          <cx:pt idx="498">0.95444329623949642</cx:pt>
          <cx:pt idx="499">0.17269912513082669</cx:pt>
          <cx:pt idx="500">0.76899431318234934</cx:pt>
          <cx:pt idx="501">0.76362151913450493</cx:pt>
          <cx:pt idx="502">-1.8441188190721189</cx:pt>
          <cx:pt idx="503">-1.5265490226940091</cx:pt>
          <cx:pt idx="504">0.79334244073414828</cx:pt>
          <cx:pt idx="505">0.9920403715004521</cx:pt>
          <cx:pt idx="506">-1.2022016401261877</cx:pt>
          <cx:pt idx="507">-1.1394722338988783</cx:pt>
          <cx:pt idx="508">-1.6685752552670885</cx:pt>
          <cx:pt idx="509">0.74828147780998311</cx:pt>
          <cx:pt idx="510">-2.2232860173201474</cx:pt>
          <cx:pt idx="511">0.55900241435976394</cx:pt>
          <cx:pt idx="512">1.2720763826681827</cx:pt>
          <cx:pt idx="513">0.35239154303074671</cx:pt>
          <cx:pt idx="514">0.42775331358339391</cx:pt>
          <cx:pt idx="515">-1.8877821959530612</cx:pt>
          <cx:pt idx="516">-2.5979127625069536</cx:pt>
          <cx:pt idx="517">-0.79325457210581585</cx:pt>
          <cx:pt idx="518">-1.6246790837598413</cx:pt>
          <cx:pt idx="519">0.15482696815197297</cx:pt>
          <cx:pt idx="520">0.83409159009282674</cx:pt>
          <cx:pt idx="521">0.11740588676576383</cx:pt>
          <cx:pt idx="522">0.54431338687041353</cx:pt>
          <cx:pt idx="523">-0.96063919181494251</cx:pt>
          <cx:pt idx="524">0.66620576667074516</cx:pt>
          <cx:pt idx="525">-1.0729977909442974</cx:pt>
          <cx:pt idx="526">-0.23210645217966092</cx:pt>
          <cx:pt idx="527">-0.11126292747207386</cx:pt>
          <cx:pt idx="528">-0.408715441535355</cx:pt>
          <cx:pt idx="529">0.97516187615437488</cx:pt>
          <cx:pt idx="530">-2.0119228950504278</cx:pt>
          <cx:pt idx="531">0.33285148855085667</cx:pt>
          <cx:pt idx="532">0.56598261871044764</cx:pt>
          <cx:pt idx="533">0.81802232156515131</cx:pt>
          <cx:pt idx="534">0.070191721991193001</cx:pt>
          <cx:pt idx="535">-0.91448045203253159</cx:pt>
          <cx:pt idx="536">1.0627555111438729</cx:pt>
          <cx:pt idx="537">-0.67207578336023399</cx:pt>
          <cx:pt idx="538">0.3681279989321295</cx:pt>
          <cx:pt idx="539">0.96651719161603489</cx:pt>
          <cx:pt idx="540">0.067689968967069025</cx:pt>
          <cx:pt idx="541">0.38130490815682089</cx:pt>
          <cx:pt idx="542">0.56496413875207441</cx:pt>
          <cx:pt idx="543">-1.8643208207869084</cx:pt>
          <cx:pt idx="544">0.0056226847271106644</cx:pt>
          <cx:pt idx="545">0.54778186632643744</cx:pt>
          <cx:pt idx="546">-0.1819839937275248</cx:pt>
          <cx:pt idx="547">0.86879612114746096</cx:pt>
          <cx:pt idx="548">0.71883796074677153</cx:pt>
          <cx:pt idx="549">0.47338486518643386</cx:pt>
          <cx:pt idx="550">-0.07080300410402536</cx:pt>
          <cx:pt idx="551">0.75635929525186829</cx:pt>
          <cx:pt idx="552">-1.675632662148151</cx:pt>
          <cx:pt idx="553">0.80151388620433117</cx:pt>
          <cx:pt idx="554">-1.6764927411867558</cx:pt>
          <cx:pt idx="555">0.51058389465043319</cx:pt>
          <cx:pt idx="556">0.64055665130141659</cx:pt>
          <cx:pt idx="557">0.91423743909046651</cx:pt>
          <cx:pt idx="558">1.06762176706545</cx:pt>
          <cx:pt idx="559">-0.32793998585010575</cx:pt>
          <cx:pt idx="560">-0.60712740603546733</cx:pt>
          <cx:pt idx="561">-0.35923835000258009</cx:pt>
          <cx:pt idx="562">-1.7257748160788449</cx:pt>
          <cx:pt idx="563">-0.42439281069867102</cx:pt>
          <cx:pt idx="564">0.28043274305982413</cx:pt>
          <cx:pt idx="565">0.74861746425682096</cx:pt>
          <cx:pt idx="566">0.33869658422139182</cx:pt>
          <cx:pt idx="567">-0.55072686993235087</cx:pt>
          <cx:pt idx="568">0.14842091073952823</cx:pt>
          <cx:pt idx="569">0.71205415754165413</cx:pt>
          <cx:pt idx="570">0.19758120188298325</cx:pt>
          <cx:pt idx="571">-0.7253774512006973</cx:pt>
          <cx:pt idx="572">0.0071867164784302122</cx:pt>
          <cx:pt idx="573">-2.3127759214068591</cx:pt>
          <cx:pt idx="574">-1.5255476495349805</cx:pt>
          <cx:pt idx="575">-2.2245514370347852</cx:pt>
          <cx:pt idx="576">0.30589628032884209</cx:pt>
          <cx:pt idx="577">-0.10066195377226728</cx:pt>
          <cx:pt idx="578">0.21278222959574417</cx:pt>
          <cx:pt idx="579">0.48092466060017836</cx:pt>
          <cx:pt idx="580">0.38623537547004866</cx:pt>
          <cx:pt idx="581">0.47683278222377906</cx:pt>
          <cx:pt idx="582">0.31837739664119702</cx:pt>
          <cx:pt idx="583">-0.51805024279918344</cx:pt>
          <cx:pt idx="584">0.68958861253802151</cx:pt>
          <cx:pt idx="585">-0.58023821973350509</cx:pt>
          <cx:pt idx="586">-1.8305544126346462</cx:pt>
          <cx:pt idx="587">0.44703416942680241</cx:pt>
          <cx:pt idx="588">-1.4162425010151458</cx:pt>
          <cx:pt idx="589">0.58473829228479623</cx:pt>
          <cx:pt idx="590">-1.9073680142494931</cx:pt>
          <cx:pt idx="591">0.78010234981758231</cx:pt>
          <cx:pt idx="592">0.78215968434584282</cx:pt>
          <cx:pt idx="593">0.28148736479078984</cx:pt>
          <cx:pt idx="594">0.45034507077184543</cx:pt>
          <cx:pt idx="595">-2.6576550470980567</cx:pt>
          <cx:pt idx="596">-1.6490850491384206</cx:pt>
          <cx:pt idx="597">0.47745477522843244</cx:pt>
          <cx:pt idx="598">-2.2761080810034566</cx:pt>
          <cx:pt idx="599">-0.93895538958514024</cx:pt>
          <cx:pt idx="600">0.27359192886845385</cx:pt>
          <cx:pt idx="601">0.63996196352208634</cx:pt>
          <cx:pt idx="602">0.38028862010545994</cx:pt>
          <cx:pt idx="603">-0.68844280007762493</cx:pt>
          <cx:pt idx="604">0.65078693355363404</cx:pt>
          <cx:pt idx="605">-1.8627811536625127</cx:pt>
          <cx:pt idx="606">-0.10102064306995059</cx:pt>
          <cx:pt idx="607">0.33809213726145693</cx:pt>
          <cx:pt idx="608">0.42514190248100953</cx:pt>
          <cx:pt idx="609">-0.21307307233035641</cx:pt>
          <cx:pt idx="610">0.13263154375343983</cx:pt>
          <cx:pt idx="611">0.3792399356924045</cx:pt>
          <cx:pt idx="612">0.09864408866414523</cx:pt>
          <cx:pt idx="613">0.10853865613797743</cx:pt>
          <cx:pt idx="614">-2.2068083499719484</cx:pt>
          <cx:pt idx="615">-1.1531724872504077</cx:pt>
          <cx:pt idx="616">1.1038225461666211</cx:pt>
          <cx:pt idx="617">0.53299420069138248</cx:pt>
          <cx:pt idx="618">1.06135819055367</cx:pt>
          <cx:pt idx="619">1.173840180633277</cx:pt>
          <cx:pt idx="620">-0.26152379001334919</cx:pt>
          <cx:pt idx="621">-2.7061695691188685</cx:pt>
          <cx:pt idx="622">0.58714774676241133</cx:pt>
          <cx:pt idx="623">-0.98091871224775062</cx:pt>
          <cx:pt idx="624">-0.2489506217271226</cx:pt>
          <cx:pt idx="625">-1.2258592844087186</cx:pt>
          <cx:pt idx="626">0.78592832838416971</cx:pt>
          <cx:pt idx="627">1.1756180550095221</cx:pt>
          <cx:pt idx="628">0.68458510401074224</cx:pt>
          <cx:pt idx="629">-0.39698422926694799</cx:pt>
          <cx:pt idx="630">0.43264662612149607</cx:pt>
          <cx:pt idx="631">-0.13894315302676485</cx:pt>
          <cx:pt idx="632">-1.492882118509169</cx:pt>
          <cx:pt idx="633">-1.1859193737515843</cx:pt>
          <cx:pt idx="634">1.0994702103650584</cx:pt>
          <cx:pt idx="635">-0.45123846009878926</cx:pt>
          <cx:pt idx="636">0.7773590151722185</cx:pt>
          <cx:pt idx="637">-1.582445301524354</cx:pt>
          <cx:pt idx="638">-1.9336870969223725</cx:pt>
          <cx:pt idx="639">0.17986294576578626</cx:pt>
          <cx:pt idx="640">1.0365737239563322</cx:pt>
          <cx:pt idx="641">-1.8586864841264967</cx:pt>
          <cx:pt idx="642">0.34280130689838723</cx:pt>
          <cx:pt idx="643">0.52315608108322653</cx:pt>
          <cx:pt idx="644">1.5698277306611608</cx:pt>
          <cx:pt idx="645">0.6512077019145186</cx:pt>
          <cx:pt idx="646">0.69989196885653926</cx:pt>
          <cx:pt idx="647">-0.89619646519316287</cx:pt>
          <cx:pt idx="648">0.94871324879870633</cx:pt>
          <cx:pt idx="649">-0.62124745565616601</cx:pt>
          <cx:pt idx="650">-1.3974268262193623</cx:pt>
          <cx:pt idx="651">-0.15722350892464315</cx:pt>
          <cx:pt idx="652">-2.0608606411801067</cx:pt>
          <cx:pt idx="653">1.0110286937170132</cx:pt>
          <cx:pt idx="654">-0.39858806692379278</cx:pt>
          <cx:pt idx="655">1.2260314578050906</cx:pt>
          <cx:pt idx="656">0.57665384803813158</cx:pt>
          <cx:pt idx="657">0.0088905845216086816</cx:pt>
          <cx:pt idx="658">0.67430599934477897</cx:pt>
          <cx:pt idx="659">-0.51357953228454389</cx:pt>
          <cx:pt idx="660">0.67177441693723106</cx:pt>
          <cx:pt idx="661">0.54180000988077925</cx:pt>
          <cx:pt idx="662">-0.225282463249218</cx:pt>
          <cx:pt idx="663">0.91172037041388609</cx:pt>
          <cx:pt idx="664">-0.62022569013981332</cx:pt>
          <cx:pt idx="665">-1.4940295527642506</cx:pt>
          <cx:pt idx="666">-0.90868617215129421</cx:pt>
          <cx:pt idx="667">-0.942888842916904</cx:pt>
          <cx:pt idx="668">-0.98328835440897278</cx:pt>
          <cx:pt idx="669">-0.24024971696038547</cx:pt>
          <cx:pt idx="670">0.18007807712605914</cx:pt>
          <cx:pt idx="671">1.1265291951871141</cx:pt>
          <cx:pt idx="672">0.73323901596538765</cx:pt>
          <cx:pt idx="673">0.6122537899265561</cx:pt>
          <cx:pt idx="674">0.508502252287792</cx:pt>
          <cx:pt idx="675">0.16101809407976314</cx:pt>
          <cx:pt idx="676">1.0433505399524179</cx:pt>
          <cx:pt idx="677">0.48414309563030855</cx:pt>
          <cx:pt idx="678">-0.52403365639040078</cx:pt>
          <cx:pt idx="679">-0.58334607185442877</cx:pt>
          <cx:pt idx="680">-2.365838563066986</cx:pt>
          <cx:pt idx="681">-0.052429242216733563</cx:pt>
          <cx:pt idx="682">-0.14440227856636428</cx:pt>
          <cx:pt idx="683">-1.5200659165327415</cx:pt>
          <cx:pt idx="684">0.87020724081758194</cx:pt>
          <cx:pt idx="685">-1.7873111309125747</cx:pt>
          <cx:pt idx="686">1.1600817010965154</cx:pt>
          <cx:pt idx="687">0.22443680252022605</cx:pt>
          <cx:pt idx="688">-0.52188910017089463</cx:pt>
          <cx:pt idx="689">-1.2840030082791196</cx:pt>
          <cx:pt idx="690">0.92082470283321927</cx:pt>
          <cx:pt idx="691">-1.4905994792614738</cx:pt>
          <cx:pt idx="692">-2.5681817551980899</cx:pt>
          <cx:pt idx="693">0.63089657907273744</cx:pt>
          <cx:pt idx="694">0.44220977335954614</cx:pt>
          <cx:pt idx="695">0.89345543702595065</cx:pt>
          <cx:pt idx="696">0.26315877220566036</cx:pt>
          <cx:pt idx="697">-0.40548912326932401</cx:pt>
          <cx:pt idx="698">-0.47510776511558517</cx:pt>
          <cx:pt idx="699">-0.72657426796014757</cx:pt>
          <cx:pt idx="700">-1.4015836529089047</cx:pt>
          <cx:pt idx="701">0.15804247437698302</cx:pt>
          <cx:pt idx="702">-0.35841927926473888</cx:pt>
          <cx:pt idx="703">-1.00117319527309</cx:pt>
          <cx:pt idx="704">-0.49808301905180391</cx:pt>
          <cx:pt idx="705">-0.50495874876186753</cx:pt>
          <cx:pt idx="706">0.4233912604211939</cx:pt>
          <cx:pt idx="707">-0.27995182481496195</cx:pt>
          <cx:pt idx="708">-0.8912055157643185</cx:pt>
          <cx:pt idx="709">-2.4645325065889416</cx:pt>
          <cx:pt idx="710">0.47735605604173958</cx:pt>
          <cx:pt idx="711">-0.61671942538018309</cx:pt>
          <cx:pt idx="712">0.66284402097185291</cx:pt>
          <cx:pt idx="713">-0.63100032267975259</cx:pt>
          <cx:pt idx="714">0.4568089413725554</cx:pt>
          <cx:pt idx="715">0.29317210913389991</cx:pt>
          <cx:pt idx="716">0.48931972584031874</cx:pt>
          <cx:pt idx="717">0.52716215302339453</cx:pt>
          <cx:pt idx="718">-0.7328327687802404</cx:pt>
          <cx:pt idx="719">0.87655258244093071</cx:pt>
          <cx:pt idx="720">1.1152596102976142</cx:pt>
          <cx:pt idx="721">0.22689689521797748</cx:pt>
          <cx:pt idx="722">1.0186082367767324</cx:pt>
          <cx:pt idx="723">0.50067581727348442</cx:pt>
          <cx:pt idx="724">0.12815728940281165</cx:pt>
          <cx:pt idx="725">1.3650244754500311</cx:pt>
          <cx:pt idx="726">-0.060380149578393605</cx:pt>
          <cx:pt idx="727">-0.27099804560630719</cx:pt>
          <cx:pt idx="728">0.63008946894732998</cx:pt>
          <cx:pt idx="729">0.56341008078570698</cx:pt>
          <cx:pt idx="730">-0.30096598296058663</cx:pt>
          <cx:pt idx="731">0.45157796182873688</cx:pt>
          <cx:pt idx="732">0.55457164818724547</cx:pt>
          <cx:pt idx="733">-0.510652774276385</cx:pt>
          <cx:pt idx="734">-0.51482494185499628</cx:pt>
          <cx:pt idx="735">0.82819541143873221</cx:pt>
          <cx:pt idx="736">0.55300227265026725</cx:pt>
          <cx:pt idx="737">-0.32382267257066261</cx:pt>
          <cx:pt idx="738">0.47973675018621764</cx:pt>
          <cx:pt idx="739">-1.7807615522301548</cx:pt>
          <cx:pt idx="740">0.11532117985479343</cx:pt>
          <cx:pt idx="741">0.59171215668156385</cx:pt>
          <cx:pt idx="742">-0.30732321131635776</cx:pt>
          <cx:pt idx="743">0.82997017466221956</cx:pt>
          <cx:pt idx="744">0.29801750281786438</cx:pt>
          <cx:pt idx="745">-0.21051588574979538</cx:pt>
          <cx:pt idx="746">0.30233712535660195</cx:pt>
          <cx:pt idx="747">1.4001193102877734</cx:pt>
          <cx:pt idx="748">-1.1290265054209245</cx:pt>
          <cx:pt idx="749">-0.56027956870904305</cx:pt>
          <cx:pt idx="750">-0.055271020054941292</cx:pt>
          <cx:pt idx="751">1.2822411391532216</cx:pt>
          <cx:pt idx="752">0.15536159558049195</cx:pt>
          <cx:pt idx="753">0.16581029734993624</cx:pt>
          <cx:pt idx="754">0.37491390940584951</cx:pt>
          <cx:pt idx="755">0.36227457418215625</cx:pt>
          <cx:pt idx="756">1.0258016769841756</cx:pt>
          <cx:pt idx="757">-0.0058543354116771069</cx:pt>
          <cx:pt idx="758">0.59282380533306511</cx:pt>
          <cx:pt idx="759">0.7892584207585791</cx:pt>
          <cx:pt idx="760">0.87768465744995039</cx:pt>
          <cx:pt idx="761">-0.055217659158162465</cx:pt>
          <cx:pt idx="762">-2.7120513195266955</cx:pt>
          <cx:pt idx="763">0.96428738858564589</cx:pt>
          <cx:pt idx="764">0.28409961346921636</cx:pt>
          <cx:pt idx="765">-1.8624149467581339</cx:pt>
          <cx:pt idx="766">0.31382759504545232</cx:pt>
          <cx:pt idx="767">0.28075186515641348</cx:pt>
          <cx:pt idx="768">0.13944463467949719</cx:pt>
          <cx:pt idx="769">-0.59173608186347271</cx:pt>
          <cx:pt idx="770">0.79685410077671104</cx:pt>
          <cx:pt idx="771">-0.35772552112824674</cx:pt>
          <cx:pt idx="772">0.85206797659636502</cx:pt>
          <cx:pt idx="773">0.74504039132605715</cx:pt>
          <cx:pt idx="774">0.46767257396943807</cx:pt>
          <cx:pt idx="775">0.27632386921081037</cx:pt>
          <cx:pt idx="776">0.5017149813469064</cx:pt>
          <cx:pt idx="777">0.8788925518167533</cx:pt>
          <cx:pt idx="778">0.51203090730192802</cx:pt>
          <cx:pt idx="779">0.72706396198487688</cx:pt>
          <cx:pt idx="780">0.57228179308413274</cx:pt>
          <cx:pt idx="781">0.72477043692124321</cx:pt>
          <cx:pt idx="782">0.014448560418454281</cx:pt>
          <cx:pt idx="783">-1.9950929049076742</cx:pt>
          <cx:pt idx="784">-0.65845537585415526</cx:pt>
          <cx:pt idx="785">0.18630429314684072</cx:pt>
          <cx:pt idx="786">1.1638311571520354</cx:pt>
          <cx:pt idx="787">0.89969505647280523</cx:pt>
          <cx:pt idx="788">0.10078181588180907</cx:pt>
          <cx:pt idx="789">0.66197977405871522</cx:pt>
          <cx:pt idx="790">0.77865966143571763</cx:pt>
          <cx:pt idx="791">0.044461024744315021</cx:pt>
          <cx:pt idx="792">0.68372716780021414</cx:pt>
          <cx:pt idx="793">0.79663670511591711</cx:pt>
          <cx:pt idx="794">0.56764814952796916</cx:pt>
          <cx:pt idx="795">-1.3093472152399364</cx:pt>
          <cx:pt idx="796">-3</cx:pt>
          <cx:pt idx="797">-1.3203986395771679</cx:pt>
          <cx:pt idx="798">-1.5797494284855516</cx:pt>
          <cx:pt idx="799">-0.42571612218256488</cx:pt>
          <cx:pt idx="800">-0.42088951798620955</cx:pt>
          <cx:pt idx="801">0.16681739593022593</cx:pt>
          <cx:pt idx="802">0.31924404290152752</cx:pt>
          <cx:pt idx="803">0.84814075078290485</cx:pt>
          <cx:pt idx="804">0.957920491810758</cx:pt>
          <cx:pt idx="805">0.48093277303117693</cx:pt>
          <cx:pt idx="806">0.54160430475222143</cx:pt>
          <cx:pt idx="807">0.86106143603066165</cx:pt>
          <cx:pt idx="808">-2.0018504974786118</cx:pt>
          <cx:pt idx="809">-2.1687648694931796</cx:pt>
          <cx:pt idx="810">0.36362562349130767</cx:pt>
          <cx:pt idx="811">-0.8373531766143999</cx:pt>
          <cx:pt idx="812">-0.69937853408378847</cx:pt>
          <cx:pt idx="813">-0.20430285683113783</cx:pt>
          <cx:pt idx="814">1.1678791979543288</cx:pt>
          <cx:pt idx="815">0.29921882292965768</cx:pt>
          <cx:pt idx="816">0.38020246070422137</cx:pt>
          <cx:pt idx="817">0.3887149189071134</cx:pt>
          <cx:pt idx="818">-2.2960308273354979</cx:pt>
          <cx:pt idx="819">0.67549210623067502</cx:pt>
          <cx:pt idx="820">1.0827375787491811</cx:pt>
          <cx:pt idx="821">0.97316979933368797</cx:pt>
          <cx:pt idx="822">0.73638502789594606</cx:pt>
          <cx:pt idx="823">0.98009160785354077</cx:pt>
          <cx:pt idx="824">0.14489332457686557</cx:pt>
          <cx:pt idx="825">-0.61805854381309899</cx:pt>
          <cx:pt idx="826">-1.7372796965250432</cx:pt>
          <cx:pt idx="827">0.43745763569261292</cx:pt>
          <cx:pt idx="828">-0.96168967049902643</cx:pt>
          <cx:pt idx="829">-0.56006588426391268</cx:pt>
          <cx:pt idx="830">-1.3940020144802059</cx:pt>
          <cx:pt idx="831">0.27889158367519051</cx:pt>
          <cx:pt idx="832">-0.68845710494416645</cx:pt>
          <cx:pt idx="833">0.94368043138056368</cx:pt>
          <cx:pt idx="834">0.32065435656919439</cx:pt>
          <cx:pt idx="835">0.61927922517540968</cx:pt>
          <cx:pt idx="836">-0.73163036356584732</cx:pt>
          <cx:pt idx="837">-0.33337458652372082</cx:pt>
          <cx:pt idx="838">0.98038127919272489</cx:pt>
          <cx:pt idx="839">-0.13100281890574922</cx:pt>
          <cx:pt idx="840">0.50723637472836258</cx:pt>
          <cx:pt idx="841">1.0156554041600185</cx:pt>
          <cx:pt idx="842">-0.28518868078441323</cx:pt>
          <cx:pt idx="843">-0.69811291450595458</cx:pt>
          <cx:pt idx="844">-1.751381436670697</cx:pt>
          <cx:pt idx="845">0.89205561270223299</cx:pt>
          <cx:pt idx="846">-3</cx:pt>
          <cx:pt idx="847">-0.2007479817702886</cx:pt>
          <cx:pt idx="848">-0.74166674465495008</cx:pt>
          <cx:pt idx="849">-1.85562526522695</cx:pt>
          <cx:pt idx="850">-0.04499244079420444</cx:pt>
          <cx:pt idx="851">0.37664860009493217</cx:pt>
          <cx:pt idx="852">0.42384964610696546</cx:pt>
          <cx:pt idx="853">1.0483917201259683</cx:pt>
          <cx:pt idx="854">0.69589349610367712</cx:pt>
          <cx:pt idx="855">0.10642397552140079</cx:pt>
          <cx:pt idx="856">-0.13199214050188518</cx:pt>
          <cx:pt idx="857">0.35118432638818797</cx:pt>
          <cx:pt idx="858">0.94976688782318364</cx:pt>
          <cx:pt idx="859">0.76446624838649913</cx:pt>
          <cx:pt idx="860">-1.9084854303890926</cx:pt>
          <cx:pt idx="861">1.4222723838688383</cx:pt>
          <cx:pt idx="862">0.57436210546975086</cx:pt>
          <cx:pt idx="863">0.52465613795136612</cx:pt>
          <cx:pt idx="864">0.92011250001713496</cx:pt>
          <cx:pt idx="865">-2.8590580712554754</cx:pt>
          <cx:pt idx="866">-1.7343513569872955</cx:pt>
          <cx:pt idx="867">-0.019035878593590218</cx:pt>
          <cx:pt idx="868">0.84144079397794247</cx:pt>
          <cx:pt idx="869">0.21245099558902106</cx:pt>
          <cx:pt idx="870">0.82837292469823076</cx:pt>
          <cx:pt idx="871">0.9260551876760803</cx:pt>
          <cx:pt idx="872">-1.227365254268955</cx:pt>
          <cx:pt idx="873">-0.86046947365038262</cx:pt>
          <cx:pt idx="874">1.1456659676915764</cx:pt>
          <cx:pt idx="875">1.0797075309970259</cx:pt>
          <cx:pt idx="876">0.82040080284327743</cx:pt>
          <cx:pt idx="877">-0.12634306224414915</cx:pt>
          <cx:pt idx="878">-1.49676418806829</cx:pt>
          <cx:pt idx="879">0.30796286970469483</cx:pt>
          <cx:pt idx="880">1.249619074970546</cx:pt>
          <cx:pt idx="881">0.26443147523594684</cx:pt>
          <cx:pt idx="882">0.67301629770026639</cx:pt>
          <cx:pt idx="883">0.45573607945977485</cx:pt>
          <cx:pt idx="884">0.57462635430206022</cx:pt>
          <cx:pt idx="885">-1.0869779449883792</cx:pt>
          <cx:pt idx="886">-1.2134210129141838</cx:pt>
          <cx:pt idx="887">0.39939553829239843</cx:pt>
          <cx:pt idx="888">0.50462801238479327</cx:pt>
          <cx:pt idx="889">1.1487970504642684</cx:pt>
          <cx:pt idx="890">0.40221893432984412</cx:pt>
          <cx:pt idx="891">1.513300671446564</cx:pt>
          <cx:pt idx="892">0.70617305112325079</cx:pt>
          <cx:pt idx="893">0.22800072427821694</cx:pt>
          <cx:pt idx="894">0.66708479176243274</cx:pt>
          <cx:pt idx="895">0.76932116996281619</cx:pt>
          <cx:pt idx="896">-1.5064467066419336</cx:pt>
          <cx:pt idx="897">0.13483485495484163</cx:pt>
          <cx:pt idx="898">0.77007182015947651</cx:pt>
          <cx:pt idx="899">-0.65565316024200704</cx:pt>
          <cx:pt idx="900">0.76912129962229137</cx:pt>
          <cx:pt idx="901">-0.49581588057004605</cx:pt>
          <cx:pt idx="902">1.0878489711434136</cx:pt>
          <cx:pt idx="903">0.66231615931929522</cx:pt>
          <cx:pt idx="904">1.2789314938212071</cx:pt>
          <cx:pt idx="905">0.82818033121733703</cx:pt>
          <cx:pt idx="906">0.94053637882408758</cx:pt>
          <cx:pt idx="907">0.66751596731542295</cx:pt>
          <cx:pt idx="908">1.0328196556161786</cx:pt>
          <cx:pt idx="909">-2.0823421285616188</cx:pt>
          <cx:pt idx="910">-1.5922256981944605</cx:pt>
          <cx:pt idx="911">0.79102149980802194</cx:pt>
          <cx:pt idx="912">1.014094782197595</cx:pt>
          <cx:pt idx="913">0.77719179295175422</cx:pt>
          <cx:pt idx="914">0.86508606996576065</cx:pt>
          <cx:pt idx="915">-2.0086872373353337</cx:pt>
          <cx:pt idx="916">0.86797674111269507</cx:pt>
          <cx:pt idx="917">0.22821678318369101</cx:pt>
          <cx:pt idx="918">0.7841646921369082</cx:pt>
          <cx:pt idx="919">1.0313358777159727</cx:pt>
          <cx:pt idx="920">0.43087280874694245</cx:pt>
          <cx:pt idx="921">0.08349135743791343</cx:pt>
          <cx:pt idx="922">0.66819790384144895</cx:pt>
          <cx:pt idx="923">-0.78792841887996112</cx:pt>
          <cx:pt idx="924">-0.84955603722005979</cx:pt>
          <cx:pt idx="925">0.84876353289132112</cx:pt>
          <cx:pt idx="926">0.79596701293970751</cx:pt>
          <cx:pt idx="927">0.5384104780095782</cx:pt>
          <cx:pt idx="928">-1.4263127709065209</cx:pt>
          <cx:pt idx="929">0.45271093229240988</cx:pt>
          <cx:pt idx="930">0.17754546725074244</cx:pt>
          <cx:pt idx="931">-1.8709186298966118</cx:pt>
          <cx:pt idx="932">0.27287085885068157</cx:pt>
          <cx:pt idx="933">0.93132897980013407</cx:pt>
          <cx:pt idx="934">1.1649448505964086</cx:pt>
          <cx:pt idx="935">0.62169697160835513</cx:pt>
          <cx:pt idx="936">0.62956829202945508</cx:pt>
          <cx:pt idx="937">-0.24663682555257221</cx:pt>
          <cx:pt idx="938">0.54192412602493245</cx:pt>
          <cx:pt idx="939">0.064028638414672268</cx:pt>
          <cx:pt idx="940">0.20088292268346267</cx:pt>
          <cx:pt idx="941">0.59712122716610749</cx:pt>
          <cx:pt idx="942">0.52515544048970442</cx:pt>
          <cx:pt idx="943">0.97325280543088044</cx:pt>
          <cx:pt idx="944">0.88639771317999039</cx:pt>
          <cx:pt idx="945">0.27366375479822147</cx:pt>
          <cx:pt idx="946">0.20058739631081848</cx:pt>
          <cx:pt idx="947">-0.89085807751858592</cx:pt>
          <cx:pt idx="948">-0.10814020391398405</cx:pt>
          <cx:pt idx="949">0.32347736696140034</cx:pt>
          <cx:pt idx="950">-0.57722257009841282</cx:pt>
          <cx:pt idx="951">0.45167371093515074</cx:pt>
          <cx:pt idx="952">0.58213041213039363</cx:pt>
          <cx:pt idx="953">0.51012905519068619</cx:pt>
          <cx:pt idx="954">-0.28424598231917991</cx:pt>
          <cx:pt idx="955">0.47873185359792331</cx:pt>
          <cx:pt idx="956">-0.83392241301842973</cx:pt>
          <cx:pt idx="957">0.84321379070147429</cx:pt>
          <cx:pt idx="958">0.087172080870319385</cx:pt>
          <cx:pt idx="959">0.12344581344325029</cx:pt>
          <cx:pt idx="960">0.82610560839915625</cx:pt>
          <cx:pt idx="961">0.69083038751160919</cx:pt>
          <cx:pt idx="962">0.72920422734003021</cx:pt>
          <cx:pt idx="963">0.81095831223343928</cx:pt>
          <cx:pt idx="964">-1.3319750094114124</cx:pt>
          <cx:pt idx="965">0.45907232160705608</cx:pt>
          <cx:pt idx="966">1.0470328905514357</cx:pt>
          <cx:pt idx="967">0.59548631447910549</cx:pt>
          <cx:pt idx="968">0.13654365491145531</cx:pt>
          <cx:pt idx="969">-0.56663735539876936</cx:pt>
          <cx:pt idx="970">0.6320778604107482</cx:pt>
          <cx:pt idx="971">-0.934578112781419</cx:pt>
          <cx:pt idx="972">-0.31822736905905691</cx:pt>
          <cx:pt idx="973">0.68784113416813331</cx:pt>
          <cx:pt idx="974">0.87428876740692318</cx:pt>
          <cx:pt idx="975">1.1314750773525255</cx:pt>
          <cx:pt idx="976">-0.74724056450548304</cx:pt>
          <cx:pt idx="977">0.4361144183951941</cx:pt>
          <cx:pt idx="978">-0.81700984033832458</cx:pt>
          <cx:pt idx="979">1.1408167346934615</cx:pt>
          <cx:pt idx="980">1.1902750452127171</cx:pt>
          <cx:pt idx="981">-0.19366779348554367</cx:pt>
          <cx:pt idx="982">0.52795416252523042</cx:pt>
          <cx:pt idx="983">-1.1855553164388293</cx:pt>
          <cx:pt idx="984">-3</cx:pt>
          <cx:pt idx="985">-0.40352541966841954</cx:pt>
          <cx:pt idx="986">0.78940682214681424</cx:pt>
          <cx:pt idx="987">-0.34963916414228174</cx:pt>
          <cx:pt idx="988">0.89888283211665987</cx:pt>
          <cx:pt idx="989">0.96616154204371674</cx:pt>
          <cx:pt idx="990">-0.86159253926143842</cx:pt>
          <cx:pt idx="991">-2.0143407291214737</cx:pt>
          <cx:pt idx="992">-0.082037779445411893</cx:pt>
          <cx:pt idx="993">0.6270065706318676</cx:pt>
          <cx:pt idx="994">-0.91108993885476897</cx:pt>
          <cx:pt idx="995">0.71424863682838091</cx:pt>
          <cx:pt idx="996">-1.4122030752599779</cx:pt>
          <cx:pt idx="997">0.93470987775611214</cx:pt>
          <cx:pt idx="998">0.60579315428514835</cx:pt>
          <cx:pt idx="999">-0.73347469465786586</cx:pt>
          <cx:pt idx="1000">-0.39882660887635407</cx:pt>
          <cx:pt idx="1001">0.81810591174517588</cx:pt>
          <cx:pt idx="1002">-0.76107964362311431</cx:pt>
          <cx:pt idx="1003">-1.2028530513958806</cx:pt>
          <cx:pt idx="1004">-2.2831912391794402</cx:pt>
          <cx:pt idx="1005">0.89756082205822318</cx:pt>
          <cx:pt idx="1006">0.49842928883290766</cx:pt>
          <cx:pt idx="1007">0.34238236597892763</cx:pt>
          <cx:pt idx="1008">0.55576392997114743</cx:pt>
          <cx:pt idx="1009">-2.9256975448755798</cx:pt>
          <cx:pt idx="1010">1.0451736095392674</cx:pt>
          <cx:pt idx="1011">0.40826445022681918</cx:pt>
          <cx:pt idx="1012">0.68820999288032381</cx:pt>
          <cx:pt idx="1013">0.28323947762224172</cx:pt>
          <cx:pt idx="1014">-0.739254241119917</cx:pt>
          <cx:pt idx="1015">-0.68217452772198373</cx:pt>
          <cx:pt idx="1016">0.26759560997341281</cx:pt>
          <cx:pt idx="1017">-1.125550716747475</cx:pt>
          <cx:pt idx="1018">-1.3686032488840418</cx:pt>
          <cx:pt idx="1019">0.39425198389451299</cx:pt>
          <cx:pt idx="1020">-0.23463009519124933</cx:pt>
          <cx:pt idx="1021">0.2768396127176479</cx:pt>
          <cx:pt idx="1022">0.52497429320173472</cx:pt>
          <cx:pt idx="1023">-0.42534199470034278</cx:pt>
          <cx:pt idx="1024">-1.9994922082508946</cx:pt>
          <cx:pt idx="1025">0.15861353277034859</cx:pt>
          <cx:pt idx="1026">-0.80560657158229443</cx:pt>
          <cx:pt idx="1027">1.1655668652345561</cx:pt>
          <cx:pt idx="1028">-1.7600426398659197</cx:pt>
          <cx:pt idx="1029">0.27660402206071677</cx:pt>
          <cx:pt idx="1030">0.34117130857949463</cx:pt>
          <cx:pt idx="1031">-1.2872225144269049</cx:pt>
          <cx:pt idx="1032">0.52885658699416804</cx:pt>
          <cx:pt idx="1033">0.79011455502778016</cx:pt>
          <cx:pt idx="1034">0.39945224162320286</cx:pt>
          <cx:pt idx="1035">0.67671074067792869</cx:pt>
          <cx:pt idx="1036">0.70523283930323732</cx:pt>
          <cx:pt idx="1037">0.12144587591171561</cx:pt>
          <cx:pt idx="1038">0.8815043712351186</cx:pt>
          <cx:pt idx="1039">-2.1543612601452127</cx:pt>
          <cx:pt idx="1040">-0.091867515488461934</cx:pt>
          <cx:pt idx="1041">0.68387059795936256</cx:pt>
          <cx:pt idx="1042">0.42280616806260585</cx:pt>
          <cx:pt idx="1043">0.82413787174553321</cx:pt>
          <cx:pt idx="1044">0.057028814411433079</cx:pt>
          <cx:pt idx="1045">-1.1169015863686043</cx:pt>
          <cx:pt idx="1046">1.2593546495653742</cx:pt>
          <cx:pt idx="1047">-0.47830962112718495</cx:pt>
          <cx:pt idx="1048">-0.1464752145462751</cx:pt>
          <cx:pt idx="1049">0.35665552942280687</cx:pt>
          <cx:pt idx="1050">0.97785017656274043</cx:pt>
          <cx:pt idx="1051">0.60956205576810774</cx:pt>
          <cx:pt idx="1052">0.78378620660106124</cx:pt>
          <cx:pt idx="1053">-0.49892475774397449</cx:pt>
          <cx:pt idx="1054">0.77000940767800263</cx:pt>
          <cx:pt idx="1055">-1.2652629958023536</cx:pt>
          <cx:pt idx="1056">-1.0262964940233885</cx:pt>
          <cx:pt idx="1057">-3</cx:pt>
          <cx:pt idx="1058">0.076832628804188938</cx:pt>
          <cx:pt idx="1059">-0.6893409691691339</cx:pt>
          <cx:pt idx="1060">0.093083732480609166</cx:pt>
          <cx:pt idx="1061">-1.5486657409843001</cx:pt>
          <cx:pt idx="1062">-0.19940987282704908</cx:pt>
          <cx:pt idx="1063">-0.72842780349058267</cx:pt>
          <cx:pt idx="1064">-0.39844095839672056</cx:pt>
          <cx:pt idx="1065">-0.67475408194729658</cx:pt>
          <cx:pt idx="1066">0.95750438066345389</cx:pt>
          <cx:pt idx="1067">0.63683972560758029</cx:pt>
          <cx:pt idx="1068">-0.0032147540704971817</cx:pt>
          <cx:pt idx="1069">-2.0086775227021492</cx:pt>
          <cx:pt idx="1070">0.73269265094276959</cx:pt>
          <cx:pt idx="1071">-0.99252721761938589</cx:pt>
          <cx:pt idx="1072">-0.80417260749456965</cx:pt>
          <cx:pt idx="1073">0.84699288302912024</cx:pt>
          <cx:pt idx="1074">-1.1899380464117726</cx:pt>
          <cx:pt idx="1075">0.86016024310429173</cx:pt>
          <cx:pt idx="1076">0.21324008750450427</cx:pt>
          <cx:pt idx="1077">-1.7587792078454647</cx:pt>
          <cx:pt idx="1078">-0.053413439417036079</cx:pt>
          <cx:pt idx="1079">0.5844548394045751</cx:pt>
          <cx:pt idx="1080">1.1479958956126111</cx:pt>
          <cx:pt idx="1081">0.69403505116494635</cx:pt>
          <cx:pt idx="1082">0.50605464538265787</cx:pt>
          <cx:pt idx="1083">1.0966565520634066</cx:pt>
          <cx:pt idx="1084">0.27119921252646778</cx:pt>
          <cx:pt idx="1085">-0.86019771584999283</cx:pt>
          <cx:pt idx="1086">-0.54917126866539723</cx:pt>
          <cx:pt idx="1087">-0.73136821621878589</cx:pt>
          <cx:pt idx="1088">0.58007486718065537</cx:pt>
          <cx:pt idx="1089">1.0437183983748388</cx:pt>
          <cx:pt idx="1090">0.58934775577227982</cx:pt>
          <cx:pt idx="1091">1.0887725632081517</cx:pt>
          <cx:pt idx="1092">-1.6791412848832967</cx:pt>
          <cx:pt idx="1093">-0.26380454421153732</cx:pt>
          <cx:pt idx="1094">0.70120246755988414</cx:pt>
          <cx:pt idx="1095">-2.7159352312478742</cx:pt>
          <cx:pt idx="1096">1.6752986337264439</cx:pt>
          <cx:pt idx="1097">0.035554791097380287</cx:pt>
          <cx:pt idx="1098">0.89668896568566281</cx:pt>
          <cx:pt idx="1099">0.8564912128467449</cx:pt>
          <cx:pt idx="1100">1.1196158727508343</cx:pt>
          <cx:pt idx="1101">0.92971605038097394</cx:pt>
          <cx:pt idx="1102">0.6013809362335073</cx:pt>
          <cx:pt idx="1103">0.41588957841913987</cx:pt>
          <cx:pt idx="1104">0.90772970698499078</cx:pt>
          <cx:pt idx="1105">1.3011774878373694</cx:pt>
          <cx:pt idx="1106">-1.5038547866117586</cx:pt>
          <cx:pt idx="1107">-0.36340100493725747</cx:pt>
          <cx:pt idx="1108">0.64988216227846551</cx:pt>
          <cx:pt idx="1109">0.49440732505651908</cx:pt>
          <cx:pt idx="1110">0.0057525306356932511</cx:pt>
          <cx:pt idx="1111">-0.009128368486936999</cx:pt>
          <cx:pt idx="1112">0.14760041767815954</cx:pt>
          <cx:pt idx="1113">1.4135945885590848</cx:pt>
          <cx:pt idx="1114">0.76610064510058851</cx:pt>
          <cx:pt idx="1115">-0.34537199137908092</cx:pt>
          <cx:pt idx="1116">-0.28894407658508103</cx:pt>
          <cx:pt idx="1117">-0.0026736504419731608</cx:pt>
          <cx:pt idx="1118">-3</cx:pt>
          <cx:pt idx="1119">0.74969379369118716</cx:pt>
          <cx:pt idx="1120">0.73281232430979981</cx:pt>
          <cx:pt idx="1121">-0.26818056248980127</cx:pt>
          <cx:pt idx="1122">-1.0319331054601666</cx:pt>
          <cx:pt idx="1123">0.82219112429501584</cx:pt>
          <cx:pt idx="1124">0.72944334718573878</cx:pt>
          <cx:pt idx="1125">0.21755630715539942</cx:pt>
          <cx:pt idx="1126">-0.032348713049610039</cx:pt>
          <cx:pt idx="1127">0.015730712218406755</cx:pt>
          <cx:pt idx="1128">0.51647010407318372</cx:pt>
          <cx:pt idx="1129">0.055541545746808384</cx:pt>
          <cx:pt idx="1130">0.74462477436055163</cx:pt>
          <cx:pt idx="1131">0.42790655482156553</cx:pt>
          <cx:pt idx="1132">-0.59338666225675663</cx:pt>
          <cx:pt idx="1133">0.8921580101739307</cx:pt>
          <cx:pt idx="1134">0.81619397459472665</cx:pt>
          <cx:pt idx="1135">-0.15370189231504577</cx:pt>
          <cx:pt idx="1136">0.89224019968605828</cx:pt>
          <cx:pt idx="1137">-0.8401603388961284</cx:pt>
          <cx:pt idx="1138">0.90015019747430147</cx:pt>
          <cx:pt idx="1139">0.42820072409129295</cx:pt>
          <cx:pt idx="1140">-3</cx:pt>
          <cx:pt idx="1141">-1.8568332420912237</cx:pt>
          <cx:pt idx="1142">-0.20718276019467438</cx:pt>
          <cx:pt idx="1143">0.87421041965415369</cx:pt>
          <cx:pt idx="1144">-0.13968518231034957</cx:pt>
          <cx:pt idx="1145">-0.12493750302135828</cx:pt>
          <cx:pt idx="1146">-1.661135987757991</cx:pt>
          <cx:pt idx="1147">-0.93708145232880624</cx:pt>
          <cx:pt idx="1148">0.4642989988356242</cx:pt>
          <cx:pt idx="1149">0.46154039141734227</cx:pt>
          <cx:pt idx="1150">-0.058955974451168729</cx:pt>
          <cx:pt idx="1151">-0.65588197334595688</cx:pt>
          <cx:pt idx="1152">-3</cx:pt>
          <cx:pt idx="1153">0.36263844392636413</cx:pt>
          <cx:pt idx="1154">0.06228070998816896</cx:pt>
          <cx:pt idx="1155">0.29384531212571446</cx:pt>
          <cx:pt idx="1156">0.24792892578310038</cx:pt>
          <cx:pt idx="1157">-0.66504206041876568</cx:pt>
          <cx:pt idx="1158">0.05680515738969396</cx:pt>
          <cx:pt idx="1159">-0.69376500062203061</cx:pt>
          <cx:pt idx="1160">0.48258598585879087</cx:pt>
          <cx:pt idx="1161">0.87054744696730868</cx:pt>
          <cx:pt idx="1162">1.0850947672913716</cx:pt>
          <cx:pt idx="1163">-0.17434107996460496</cx:pt>
          <cx:pt idx="1164">-1.8674654131029094</cx:pt>
          <cx:pt idx="1165">-0.7283873665292383</cx:pt>
          <cx:pt idx="1166">-1.6922193620004826</cx:pt>
          <cx:pt idx="1167">-1.8605945084590927</cx:pt>
          <cx:pt idx="1168">0.41152328423466028</cx:pt>
          <cx:pt idx="1169">0.56137882603594802</cx:pt>
          <cx:pt idx="1170">-0.14761096500412943</cx:pt>
          <cx:pt idx="1171">1.3942837628265723</cx:pt>
          <cx:pt idx="1172">0.28604356730639147</cx:pt>
          <cx:pt idx="1173">0.51040762563477149</cx:pt>
          <cx:pt idx="1174">0.2337395253697859</cx:pt>
          <cx:pt idx="1175">0.60252750208639216</cx:pt>
          <cx:pt idx="1176">0.12297366377298106</cx:pt>
          <cx:pt idx="1177">-1.9588460509656798</cx:pt>
          <cx:pt idx="1178">0.70065507053547582</cx:pt>
          <cx:pt idx="1179">-0.51826111734181868</cx:pt>
          <cx:pt idx="1180">0.69318474891861959</cx:pt>
          <cx:pt idx="1181">-1.4612178320643237</cx:pt>
          <cx:pt idx="1182">1.1693521399525688</cx:pt>
          <cx:pt idx="1183">-1.5328973528706527</cx:pt>
          <cx:pt idx="1184">-1.1586590138273694</cx:pt>
          <cx:pt idx="1185">0.41927416979805759</cx:pt>
          <cx:pt idx="1186">0.66777112088265944</cx:pt>
          <cx:pt idx="1187">-0.56673339926329391</cx:pt>
          <cx:pt idx="1188">0.83236842527947397</cx:pt>
          <cx:pt idx="1189">0.66398096877088253</cx:pt>
          <cx:pt idx="1190">0.42727619378708565</cx:pt>
          <cx:pt idx="1191">0.65187784495430867</cx:pt>
          <cx:pt idx="1192">-0.72546176259919049</cx:pt>
          <cx:pt idx="1193">0.83639149331370055</cx:pt>
          <cx:pt idx="1194">-0.47157184376095762</cx:pt>
          <cx:pt idx="1195">0.14950821172110446</cx:pt>
          <cx:pt idx="1196">0.65093890654755004</cx:pt>
          <cx:pt idx="1197">0.89662671180663855</cx:pt>
          <cx:pt idx="1198">0.32549774818477251</cx:pt>
          <cx:pt idx="1199">-0.27042457544859166</cx:pt>
          <cx:pt idx="1200">0.93973242128174495</cx:pt>
          <cx:pt idx="1201">-0.43531800321705139</cx:pt>
          <cx:pt idx="1202">1.0850948448081528</cx:pt>
          <cx:pt idx="1203">-0.061751488262529616</cx:pt>
          <cx:pt idx="1204">0.77213401708568841</cx:pt>
          <cx:pt idx="1205">0.18928182803137633</cx:pt>
          <cx:pt idx="1206">-0.0085616225668826238</cx:pt>
          <cx:pt idx="1207">0.97723221964400486</cx:pt>
          <cx:pt idx="1208">0.68508134247618391</cx:pt>
          <cx:pt idx="1209">0.47783553786257787</cx:pt>
          <cx:pt idx="1210">0.84872933202336487</cx:pt>
          <cx:pt idx="1211">0.93242823843841494</cx:pt>
          <cx:pt idx="1212">0.93574522982200703</cx:pt>
          <cx:pt idx="1213">-1.1298149344462718</cx:pt>
          <cx:pt idx="1214">0.4480690394923012</cx:pt>
          <cx:pt idx="1215">0.53928855632463968</cx:pt>
          <cx:pt idx="1216">1.0908725170955618</cx:pt>
          <cx:pt idx="1217">0.64081007788485256</cx:pt>
          <cx:pt idx="1218">0.84071617891819328</cx:pt>
          <cx:pt idx="1219">0.84913337901924735</cx:pt>
          <cx:pt idx="1220">-0.19162521100866875</cx:pt>
          <cx:pt idx="1221">-0.09441520702558634</cx:pt>
          <cx:pt idx="1222">-0.75472668249754116</cx:pt>
          <cx:pt idx="1223">-2.120649920593511</cx:pt>
          <cx:pt idx="1224">0.59375644433788055</cx:pt>
          <cx:pt idx="1225">-1.7025526027388445</cx:pt>
          <cx:pt idx="1226">-0.1608910069392708</cx:pt>
          <cx:pt idx="1227">0.95323579467989328</cx:pt>
          <cx:pt idx="1228">1.0283001959904001</cx:pt>
          <cx:pt idx="1229">-0.2047122396158039</cx:pt>
          <cx:pt idx="1230">0.31700601780581861</cx:pt>
          <cx:pt idx="1231">0.83558267280632703</cx:pt>
          <cx:pt idx="1232">-0.068928716195204701</cx:pt>
          <cx:pt idx="1233">-2.0838643022661016</cx:pt>
          <cx:pt idx="1234">-0.82914958082405832</cx:pt>
          <cx:pt idx="1235">0.61253536739274683</cx:pt>
          <cx:pt idx="1236">0.59974242996381588</cx:pt>
          <cx:pt idx="1237">0.92139758067369137</cx:pt>
          <cx:pt idx="1238">-0.85297474420880315</cx:pt>
          <cx:pt idx="1239">0.52704437877404475</cx:pt>
          <cx:pt idx="1240">-1.1223616384742472</cx:pt>
          <cx:pt idx="1241">0.35033611683364529</cx:pt>
          <cx:pt idx="1242">-0.18409234249525072</cx:pt>
          <cx:pt idx="1243">0.75527488251010155</cx:pt>
          <cx:pt idx="1244">0.34060096083812513</cx:pt>
          <cx:pt idx="1245">0.59068252598917825</cx:pt>
          <cx:pt idx="1246">0.87052234748607593</cx:pt>
          <cx:pt idx="1247">1.0240654582380486</cx:pt>
          <cx:pt idx="1248">0.92202875120927996</cx:pt>
          <cx:pt idx="1249">1.2646676640861987</cx:pt>
          <cx:pt idx="1250">0.20825302666108511</cx:pt>
          <cx:pt idx="1251">0.16025958581258418</cx:pt>
          <cx:pt idx="1252">0.59692467217324185</cx:pt>
          <cx:pt idx="1253">0.70704202430505414</cx:pt>
          <cx:pt idx="1254">-2.8275050371715351</cx:pt>
          <cx:pt idx="1255">0.32385457339637957</cx:pt>
          <cx:pt idx="1256">0.068636439052746689</cx:pt>
          <cx:pt idx="1257">0.750805742088126</cx:pt>
          <cx:pt idx="1258">1.0033087914082748</cx:pt>
          <cx:pt idx="1259">-0.27124335515177128</cx:pt>
          <cx:pt idx="1260">-0.40163564475092411</cx:pt>
          <cx:pt idx="1261">-2.2190649863384495</cx:pt>
          <cx:pt idx="1262">0.82641613568372396</cx:pt>
          <cx:pt idx="1263">0.61371125004070504</cx:pt>
          <cx:pt idx="1264">0.4354103461757784</cx:pt>
          <cx:pt idx="1265">-1.4565543969007089</cx:pt>
          <cx:pt idx="1266">0.1767813196356306</cx:pt>
          <cx:pt idx="1267">0.04190922605951309</cx:pt>
          <cx:pt idx="1268">-0.59076369501033199</cx:pt>
          <cx:pt idx="1269">-0.40055716987139328</cx:pt>
          <cx:pt idx="1270">-2.2316461688773921</cx:pt>
          <cx:pt idx="1271">-0.10211281685922824</cx:pt>
          <cx:pt idx="1272">0.48337252243499557</cx:pt>
          <cx:pt idx="1273">0.8970525150250469</cx:pt>
          <cx:pt idx="1274">0.83454412310742365</cx:pt>
          <cx:pt idx="1275">1.1487435297802473</cx:pt>
          <cx:pt idx="1276">0.40094519753528524</cx:pt>
          <cx:pt idx="1277">-0.05079308197905847</cx:pt>
          <cx:pt idx="1278">0.62622807578832218</cx:pt>
          <cx:pt idx="1279">0.66503125630627136</cx:pt>
          <cx:pt idx="1280">-0.67076475559530369</cx:pt>
          <cx:pt idx="1281">1.1659788994034306</cx:pt>
          <cx:pt idx="1282">0.82798840995408562</cx:pt>
          <cx:pt idx="1283">-0.4074391672990772</cx:pt>
          <cx:pt idx="1284">1.0773762960286932</cx:pt>
          <cx:pt idx="1285">0.26911953409502493</cx:pt>
          <cx:pt idx="1286">0.65946648961408949</cx:pt>
          <cx:pt idx="1287">-0.11845753786232878</cx:pt>
          <cx:pt idx="1288">-2.129263858722358</cx:pt>
          <cx:pt idx="1289">-0.027864776692074062</cx:pt>
          <cx:pt idx="1290">-0.37364794990449773</cx:pt>
          <cx:pt idx="1291">0.52227230623649001</cx:pt>
          <cx:pt idx="1292">0.55572433717288539</cx:pt>
          <cx:pt idx="1293">0.51705995250533687</cx:pt>
          <cx:pt idx="1294">0.27229414887643416</cx:pt>
          <cx:pt idx="1295">0.82437569619138329</cx:pt>
          <cx:pt idx="1296">-1.9649163293168082</cx:pt>
          <cx:pt idx="1297">-2.0153976381151195</cx:pt>
          <cx:pt idx="1298">-0.1334736207643413</cx:pt>
          <cx:pt idx="1299">0.81598094059353521</cx:pt>
          <cx:pt idx="1300">-2.4859090352715358</cx:pt>
          <cx:pt idx="1301">-2.0235765654906177</cx:pt>
          <cx:pt idx="1302">-0.14279788585576333</cx:pt>
          <cx:pt idx="1303">-0.18421050097601535</cx:pt>
          <cx:pt idx="1304">0.57596550729820328</cx:pt>
          <cx:pt idx="1305">0.73198731161578034</cx:pt>
          <cx:pt idx="1306">0.41823685036746749</cx:pt>
          <cx:pt idx="1307">0.42808070859854302</cx:pt>
          <cx:pt idx="1308">1.3583830824987326</cx:pt>
          <cx:pt idx="1309">0.74517789992279571</cx:pt>
          <cx:pt idx="1310">0.057746424366602586</cx:pt>
          <cx:pt idx="1311">0.84412758578300862</cx:pt>
          <cx:pt idx="1312">-0.42970798330878796</cx:pt>
          <cx:pt idx="1313">-0.52643318440970011</cx:pt>
          <cx:pt idx="1314">-0.59668841661501182</cx:pt>
          <cx:pt idx="1315">-0.84940340841235151</cx:pt>
          <cx:pt idx="1316">0.80463091026998057</cx:pt>
          <cx:pt idx="1317">1.398765756756249</cx:pt>
          <cx:pt idx="1318">0.55114976390151338</cx:pt>
          <cx:pt idx="1319">0.96274369223319767</cx:pt>
          <cx:pt idx="1320">-0.76691446666136953</cx:pt>
          <cx:pt idx="1321">-0.73082552985821381</cx:pt>
          <cx:pt idx="1322">0.68711889146527305</cx:pt>
          <cx:pt idx="1323">0.39038106872885103</cx:pt>
          <cx:pt idx="1324">0.47545904134079625</cx:pt>
          <cx:pt idx="1325">1.208825885016759</cx:pt>
          <cx:pt idx="1326">0.066294416601167444</cx:pt>
          <cx:pt idx="1327">-0.23906491845150374</cx:pt>
          <cx:pt idx="1328">0.24349521055291734</cx:pt>
          <cx:pt idx="1329">-1.4615605280448576</cx:pt>
          <cx:pt idx="1330">-0.32468648593493549</cx:pt>
          <cx:pt idx="1331">0.82089360619862584</cx:pt>
          <cx:pt idx="1332">1.1832418041949715</cx:pt>
          <cx:pt idx="1333">0.536962052273252</cx:pt>
          <cx:pt idx="1334">1.1544181426805258</cx:pt>
          <cx:pt idx="1335">0.70337738709220876</cx:pt>
          <cx:pt idx="1336">1.0614389356541585</cx:pt>
          <cx:pt idx="1337">-1.4388499337817593</cx:pt>
          <cx:pt idx="1338">0.43080344390548736</cx:pt>
          <cx:pt idx="1339">0.78330162400357106</cx:pt>
          <cx:pt idx="1340">0.92021110430901132</cx:pt>
          <cx:pt idx="1341">0.98263927817649244</cx:pt>
          <cx:pt idx="1342">0.41197318080013146</cx:pt>
          <cx:pt idx="1343">0.52147895342702222</cx:pt>
          <cx:pt idx="1344">-3</cx:pt>
          <cx:pt idx="1345">0.0010679848964295997</cx:pt>
          <cx:pt idx="1346">0.91923698046207958</cx:pt>
          <cx:pt idx="1347">0.44820695024574786</cx:pt>
          <cx:pt idx="1348">-0.58194462865055208</cx:pt>
          <cx:pt idx="1349">-0.82006311556792677</cx:pt>
          <cx:pt idx="1350">0.61216149200250247</cx:pt>
          <cx:pt idx="1351">0.49570623780712536</cx:pt>
          <cx:pt idx="1352">1.2621053365385599</cx:pt>
          <cx:pt idx="1353">0.53201121389064343</cx:pt>
          <cx:pt idx="1354">0.68146758939309049</cx:pt>
          <cx:pt idx="1355">1.2237858455281616</cx:pt>
          <cx:pt idx="1356">-0.48726073923113716</cx:pt>
          <cx:pt idx="1357">-0.019134006122697653</cx:pt>
          <cx:pt idx="1358">-1.720981955025654</cx:pt>
          <cx:pt idx="1359">-0.38084380378925159</cx:pt>
          <cx:pt idx="1360">-0.50620602758946687</cx:pt>
          <cx:pt idx="1361">0.3401138887768112</cx:pt>
          <cx:pt idx="1362">0.73564447052923976</cx:pt>
          <cx:pt idx="1363">0.52215995387093173</cx:pt>
          <cx:pt idx="1364">-0.36048214258495043</cx:pt>
          <cx:pt idx="1365">0.12761482459791021</cx:pt>
          <cx:pt idx="1366">1.2001924621318019</cx:pt>
          <cx:pt idx="1367">0.061393863272392393</cx:pt>
          <cx:pt idx="1368">0.48504089976946141</cx:pt>
          <cx:pt idx="1369">0.2036137478602138</cx:pt>
          <cx:pt idx="1370">0.91992289519646431</cx:pt>
          <cx:pt idx="1371">0.75445704775472788</cx:pt>
          <cx:pt idx="1372">0.83552753711933703</cx:pt>
          <cx:pt idx="1373">0.57159343671587792</cx:pt>
          <cx:pt idx="1374">0.71714112000931129</cx:pt>
          <cx:pt idx="1375">-0.28928057556600373</cx:pt>
          <cx:pt idx="1376">-0.036409325050602001</cx:pt>
          <cx:pt idx="1377">0.40396705838030145</cx:pt>
          <cx:pt idx="1378">0.22830397214047418</cx:pt>
          <cx:pt idx="1379">0.91309277080913387</cx:pt>
          <cx:pt idx="1380">-1.0052020363738914</cx:pt>
          <cx:pt idx="1381">1.0629608323885893</cx:pt>
          <cx:pt idx="1382">-2.6095771257721498</cx:pt>
          <cx:pt idx="1383">0.018307890891036356</cx:pt>
          <cx:pt idx="1384">-2.6809307525685355</cx:pt>
          <cx:pt idx="1385">0.9148739944468155</cx:pt>
          <cx:pt idx="1386">0.87245950370515102</cx:pt>
          <cx:pt idx="1387">0.89109522471399638</cx:pt>
          <cx:pt idx="1388">0.31309279220780101</cx:pt>
          <cx:pt idx="1389">0.35446364077580766</cx:pt>
          <cx:pt idx="1390">-0.73363002325912863</cx:pt>
          <cx:pt idx="1391">0.069154203237718925</cx:pt>
          <cx:pt idx="1392">1.2006631526837301</cx:pt>
          <cx:pt idx="1393">-3</cx:pt>
          <cx:pt idx="1394">0.45744544443708057</cx:pt>
          <cx:pt idx="1395">0.48629937687425911</cx:pt>
          <cx:pt idx="1396">0.23056268034583166</cx:pt>
          <cx:pt idx="1397">0.72256382509057282</cx:pt>
          <cx:pt idx="1398">0.037024390429251139</cx:pt>
          <cx:pt idx="1399">-1.7127389289442354</cx:pt>
          <cx:pt idx="1400">-0.34173610820276351</cx:pt>
          <cx:pt idx="1401">0.4302012541702227</cx:pt>
          <cx:pt idx="1402">0.54253524779048135</cx:pt>
          <cx:pt idx="1403">0.62870729445954754</cx:pt>
          <cx:pt idx="1404">-0.44955921831613699</cx:pt>
          <cx:pt idx="1405">0.72999298453126937</cx:pt>
          <cx:pt idx="1406">-1.8451825164750428</cx:pt>
          <cx:pt idx="1407">1.1487189152725659</cx:pt>
          <cx:pt idx="1408">-1.8886843318982962</cx:pt>
          <cx:pt idx="1409">0.83919483181757715</cx:pt>
          <cx:pt idx="1410">0.53593357723549029</cx:pt>
          <cx:pt idx="1411">0.82294517392006228</cx:pt>
          <cx:pt idx="1412">-0.50386141492465997</cx:pt>
          <cx:pt idx="1413">0.81488563825820548</cx:pt>
          <cx:pt idx="1414">0.89904365880227244</cx:pt>
          <cx:pt idx="1415">1.0055585487692804</cx:pt>
          <cx:pt idx="1416">0.65868578735115468</cx:pt>
          <cx:pt idx="1417">0.77717301162019126</cx:pt>
          <cx:pt idx="1418">0.70123838260208071</cx:pt>
          <cx:pt idx="1419">0.24571976489194944</cx:pt>
          <cx:pt idx="1420">-0.63503621479493277</cx:pt>
          <cx:pt idx="1421">0.48576170095987736</cx:pt>
          <cx:pt idx="1422">-0.52143189764299525</cx:pt>
          <cx:pt idx="1423">0.69417569707783922</cx:pt>
          <cx:pt idx="1424">0.95098948964119967</cx:pt>
          <cx:pt idx="1425">-0.17096422475314257</cx:pt>
          <cx:pt idx="1426">0.72762450453749439</cx:pt>
          <cx:pt idx="1427">0.351931402604308</cx:pt>
          <cx:pt idx="1428">0.63654853004278422</cx:pt>
          <cx:pt idx="1429">0.42049845227062049</cx:pt>
          <cx:pt idx="1430">1.2507867645103417</cx:pt>
          <cx:pt idx="1431">0.90265467887698358</cx:pt>
          <cx:pt idx="1432">0.26440575132871702</cx:pt>
          <cx:pt idx="1433">0.50029292496547384</cx:pt>
          <cx:pt idx="1434">-2.0918402491091657</cx:pt>
          <cx:pt idx="1435">0.82245418015640959</cx:pt>
          <cx:pt idx="1436">-0.0042380550854052698</cx:pt>
          <cx:pt idx="1437">0.3639154309302608</cx:pt>
          <cx:pt idx="1438">-1.6908712947820781</cx:pt>
          <cx:pt idx="1439">0.23176656982386465</cx:pt>
          <cx:pt idx="1440">0.94998552120612412</cx:pt>
          <cx:pt idx="1441">1.0459515465098972</cx:pt>
          <cx:pt idx="1442">-0.091035291234443164</cx:pt>
          <cx:pt idx="1443">0.79991114050703183</cx:pt>
          <cx:pt idx="1444">0.23870741887820524</cx:pt>
          <cx:pt idx="1445">-1.6542150261990387</cx:pt>
          <cx:pt idx="1446">-0.75374985366823266</cx:pt>
          <cx:pt idx="1447">0.57431610381403253</cx:pt>
          <cx:pt idx="1448">0.93228848913222484</cx:pt>
          <cx:pt idx="1449">0.79234906241573633</cx:pt>
          <cx:pt idx="1450">0.8421286194209977</cx:pt>
        </cx:lvl>
      </cx:numDim>
    </cx:data>
  </cx:chartData>
  <cx:chart>
    <cx:plotArea>
      <cx:plotAreaRegion>
        <cx:series layoutId="boxWhisker" uniqueId="{4182C088-BBF1-40C3-8A6B-46B290DE937D}">
          <cx:spPr>
            <a:ln>
              <a:solidFill>
                <a:sysClr val="windowText" lastClr="000000"/>
              </a:solidFill>
            </a:ln>
          </cx:spPr>
          <cx:dataId val="0"/>
          <cx:layoutPr>
            <cx:visibility meanLine="0" meanMarker="1" nonoutliers="0" outliers="1"/>
            <cx:statistics quartileMethod="exclusive"/>
          </cx:layoutPr>
        </cx:series>
      </cx:plotAreaRegion>
      <cx:axis id="0" hidden="1">
        <cx:catScaling gapWidth="1"/>
        <cx:title>
          <cx:txPr>
            <a:bodyPr spcFirstLastPara="1" vertOverflow="ellipsis" wrap="square" lIns="0" tIns="0" rIns="0" bIns="0" anchor="ctr" anchorCtr="1"/>
            <a:lstStyle/>
            <a:p>
              <a:pPr algn="ctr">
                <a:defRPr/>
              </a:pPr>
              <a:endParaRPr lang="en-US"/>
            </a:p>
          </cx:txPr>
        </cx:title>
        <cx:tickLabels/>
      </cx:axis>
      <cx:axis id="1">
        <cx:valScaling max="3" min="-3"/>
        <cx:title>
          <cx:tx>
            <cx:rich>
              <a:bodyPr spcFirstLastPara="1" vertOverflow="ellipsis" wrap="square" lIns="0" tIns="0" rIns="0" bIns="0" anchor="ctr" anchorCtr="1"/>
              <a:lstStyle/>
              <a:p>
                <a:pPr algn="ctr">
                  <a:defRPr b="1"/>
                </a:pPr>
                <a:r>
                  <a:rPr lang="en-US" sz="1000" b="1">
                    <a:solidFill>
                      <a:sysClr val="windowText" lastClr="000000"/>
                    </a:solidFill>
                    <a:latin typeface="Times New Roman" panose="02020603050405020304" pitchFamily="18" charset="0"/>
                    <a:cs typeface="Times New Roman" panose="02020603050405020304" pitchFamily="18" charset="0"/>
                  </a:rPr>
                  <a:t>Tangles in Hippocampus </a:t>
                </a:r>
              </a:p>
              <a:p>
                <a:pPr algn="ctr">
                  <a:defRPr b="1"/>
                </a:pPr>
                <a:r>
                  <a:rPr lang="en-US" sz="1000" b="1">
                    <a:solidFill>
                      <a:sysClr val="windowText" lastClr="000000"/>
                    </a:solidFill>
                    <a:latin typeface="Times New Roman" panose="02020603050405020304" pitchFamily="18" charset="0"/>
                    <a:cs typeface="Times New Roman" panose="02020603050405020304" pitchFamily="18" charset="0"/>
                  </a:rPr>
                  <a:t>(z-score)</a:t>
                </a:r>
              </a:p>
            </cx:rich>
          </cx:tx>
        </cx:title>
        <cx:majorGridlines/>
        <cx:tickLabels/>
        <cx:txPr>
          <a:bodyPr spcFirstLastPara="1" vertOverflow="ellipsis" wrap="square" lIns="0" tIns="0" rIns="0" bIns="0" anchor="ctr" anchorCtr="1"/>
          <a:lstStyle/>
          <a:p>
            <a:pPr>
              <a:defRPr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b="1">
              <a:solidFill>
                <a:sysClr val="windowText" lastClr="000000"/>
              </a:solidFill>
              <a:latin typeface="Times New Roman" panose="02020603050405020304" pitchFamily="18" charset="0"/>
              <a:cs typeface="Times New Roman" panose="02020603050405020304" pitchFamily="18" charset="0"/>
            </a:endParaRPr>
          </a:p>
        </cx:txPr>
      </cx:axis>
    </cx:plotArea>
  </cx:chart>
  <cx:spPr>
    <a:ln>
      <a:no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6</Pages>
  <Words>1758</Words>
  <Characters>7739</Characters>
  <Application>Microsoft Office Word</Application>
  <DocSecurity>0</DocSecurity>
  <Lines>1289</Lines>
  <Paragraphs>10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18T12:00:00Z</dcterms:created>
  <dcterms:modified xsi:type="dcterms:W3CDTF">2025-05-1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d27a88-5562-4455-8028-faaaaf6865df</vt:lpwstr>
  </property>
</Properties>
</file>